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DD5462" w14:textId="77777777" w:rsidR="00D50EB6" w:rsidRPr="009C74E3" w:rsidRDefault="00D50EB6" w:rsidP="00306C3F">
      <w:pPr>
        <w:pStyle w:val="Heading1"/>
      </w:pPr>
      <w:r w:rsidRPr="009C74E3">
        <w:t xml:space="preserve">Model and data </w:t>
      </w:r>
      <w:r w:rsidR="005E1ABB" w:rsidRPr="009C74E3">
        <w:t>description</w:t>
      </w:r>
    </w:p>
    <w:p w14:paraId="44BB6B2F" w14:textId="07E77764" w:rsidR="00123BB0" w:rsidRDefault="00D50EB6" w:rsidP="00607E4C">
      <w:pPr>
        <w:pStyle w:val="Heading2"/>
        <w:rPr>
          <w:lang w:val="en-GB"/>
        </w:rPr>
      </w:pPr>
      <w:r w:rsidRPr="009C74E3">
        <w:rPr>
          <w:lang w:val="en-GB"/>
        </w:rPr>
        <w:t>Demography</w:t>
      </w:r>
    </w:p>
    <w:p w14:paraId="55DBE64F" w14:textId="77777777" w:rsidR="00607E4C" w:rsidRPr="00607E4C" w:rsidRDefault="00607E4C" w:rsidP="00607E4C">
      <w:pPr>
        <w:rPr>
          <w:lang w:eastAsia="de-DE"/>
        </w:rPr>
      </w:pPr>
    </w:p>
    <w:p w14:paraId="650BB06E" w14:textId="120243E9" w:rsidR="00D50EB6" w:rsidRPr="009C74E3" w:rsidRDefault="00402F21" w:rsidP="00D50EB6">
      <w:pPr>
        <w:rPr>
          <w:lang w:eastAsia="de-DE"/>
        </w:rPr>
      </w:pPr>
      <w:r>
        <w:rPr>
          <w:lang w:eastAsia="de-DE"/>
        </w:rPr>
        <w:t xml:space="preserve">People </w:t>
      </w:r>
      <w:r w:rsidR="00D301A3">
        <w:rPr>
          <w:lang w:eastAsia="de-DE"/>
        </w:rPr>
        <w:t>entered</w:t>
      </w:r>
      <w:r w:rsidR="00D50EB6" w:rsidRPr="009C74E3">
        <w:rPr>
          <w:lang w:eastAsia="de-DE"/>
        </w:rPr>
        <w:t xml:space="preserve"> i</w:t>
      </w:r>
      <w:r>
        <w:rPr>
          <w:lang w:eastAsia="de-DE"/>
        </w:rPr>
        <w:t>nto the model at age 15, and were</w:t>
      </w:r>
      <w:r w:rsidR="00D50EB6" w:rsidRPr="009C74E3">
        <w:rPr>
          <w:lang w:eastAsia="de-DE"/>
        </w:rPr>
        <w:t xml:space="preserve"> removed from the model at age 50. Between these two ages, constant male and fe</w:t>
      </w:r>
      <w:r>
        <w:rPr>
          <w:lang w:eastAsia="de-DE"/>
        </w:rPr>
        <w:t>male no</w:t>
      </w:r>
      <w:bookmarkStart w:id="0" w:name="_GoBack"/>
      <w:bookmarkEnd w:id="0"/>
      <w:r>
        <w:rPr>
          <w:lang w:eastAsia="de-DE"/>
        </w:rPr>
        <w:t>n-HIV mortality rates were</w:t>
      </w:r>
      <w:r w:rsidR="00D50EB6" w:rsidRPr="009C74E3">
        <w:rPr>
          <w:lang w:eastAsia="de-DE"/>
        </w:rPr>
        <w:t xml:space="preserve"> simulated. Mortality rates were set equal to the estimated mortality rates for men and women aged 15-49 in Uganda in 1975-1980</w:t>
      </w:r>
      <w:r w:rsidR="00D50EB6" w:rsidRPr="009C74E3">
        <w:rPr>
          <w:lang w:eastAsia="de-DE"/>
        </w:rPr>
        <w:fldChar w:fldCharType="begin"/>
      </w:r>
      <w:r w:rsidR="006B0C1A">
        <w:rPr>
          <w:lang w:eastAsia="de-DE"/>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00D50EB6" w:rsidRPr="009C74E3">
        <w:rPr>
          <w:lang w:eastAsia="de-DE"/>
        </w:rPr>
        <w:fldChar w:fldCharType="separate"/>
      </w:r>
      <w:r w:rsidR="00D50EB6" w:rsidRPr="009C74E3">
        <w:rPr>
          <w:noProof/>
          <w:lang w:eastAsia="de-DE"/>
        </w:rPr>
        <w:t>[1]</w:t>
      </w:r>
      <w:r w:rsidR="00D50EB6" w:rsidRPr="009C74E3">
        <w:rPr>
          <w:lang w:eastAsia="de-DE"/>
        </w:rPr>
        <w:fldChar w:fldCharType="end"/>
      </w:r>
      <w:r w:rsidR="00D50EB6" w:rsidRPr="009C74E3">
        <w:rPr>
          <w:lang w:eastAsia="de-DE"/>
        </w:rPr>
        <w:t>. Mortality rates for these years were used as they were the years when adult mortality rates were lowest in Uganda, before HIV greatly increased adult mortality rates (HIV mortality is simulated separately in the model). A constant birth rate per simulated women alive 15 years earlier was modelled. A wide plausible range around birth rates was used, to allow the model to be fitted to demographic outputs.</w:t>
      </w:r>
    </w:p>
    <w:p w14:paraId="0C7C5B4F" w14:textId="2D42F428" w:rsidR="00D50EB6" w:rsidRPr="009C74E3" w:rsidRDefault="00D50EB6" w:rsidP="00D50EB6">
      <w:pPr>
        <w:rPr>
          <w:lang w:eastAsia="de-DE"/>
        </w:rPr>
      </w:pPr>
      <w:r w:rsidRPr="009C74E3">
        <w:rPr>
          <w:lang w:eastAsia="de-DE"/>
        </w:rPr>
        <w:t>The model was fitted to the estimated 15-49 year old male and female population size in Uganda in 2015</w:t>
      </w:r>
      <w:r w:rsidRPr="009C74E3">
        <w:rPr>
          <w:lang w:eastAsia="de-DE"/>
        </w:rPr>
        <w:fldChar w:fldCharType="begin"/>
      </w:r>
      <w:r w:rsidR="006B0C1A">
        <w:rPr>
          <w:lang w:eastAsia="de-DE"/>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Pr="009C74E3">
        <w:rPr>
          <w:lang w:eastAsia="de-DE"/>
        </w:rPr>
        <w:fldChar w:fldCharType="separate"/>
      </w:r>
      <w:r w:rsidRPr="009C74E3">
        <w:rPr>
          <w:noProof/>
          <w:lang w:eastAsia="de-DE"/>
        </w:rPr>
        <w:t>[1]</w:t>
      </w:r>
      <w:r w:rsidRPr="009C74E3">
        <w:rPr>
          <w:lang w:eastAsia="de-DE"/>
        </w:rPr>
        <w:fldChar w:fldCharType="end"/>
      </w:r>
      <w:r w:rsidRPr="009C74E3">
        <w:rPr>
          <w:lang w:eastAsia="de-DE"/>
        </w:rPr>
        <w:t xml:space="preserve">, and to the projected growth in the number of adult men and women in Uganda between 1950-2015. </w:t>
      </w:r>
      <w:r w:rsidR="00F5637E">
        <w:rPr>
          <w:lang w:eastAsia="de-DE"/>
        </w:rPr>
        <w:t>To reduce the run time of the model, o</w:t>
      </w:r>
      <w:r w:rsidRPr="009C74E3">
        <w:rPr>
          <w:lang w:eastAsia="de-DE"/>
        </w:rPr>
        <w:t>ne model person was simulated for each 2000 people</w:t>
      </w:r>
      <w:r w:rsidR="00403150">
        <w:rPr>
          <w:lang w:eastAsia="de-DE"/>
        </w:rPr>
        <w:t xml:space="preserve"> in Uganda</w:t>
      </w:r>
      <w:r w:rsidRPr="009C74E3">
        <w:rPr>
          <w:lang w:eastAsia="de-DE"/>
        </w:rPr>
        <w:t>.</w:t>
      </w:r>
    </w:p>
    <w:p w14:paraId="19C79608" w14:textId="77777777" w:rsidR="00D50EB6" w:rsidRPr="009C74E3" w:rsidRDefault="00D50EB6" w:rsidP="00D50EB6">
      <w:pPr>
        <w:rPr>
          <w:lang w:eastAsia="de-DE"/>
        </w:rPr>
      </w:pPr>
    </w:p>
    <w:p w14:paraId="18D36A74" w14:textId="77777777" w:rsidR="00D50EB6" w:rsidRPr="009C74E3" w:rsidRDefault="00D50EB6" w:rsidP="00306C3F">
      <w:pPr>
        <w:pStyle w:val="Heading2"/>
        <w:rPr>
          <w:lang w:val="en-GB"/>
        </w:rPr>
      </w:pPr>
      <w:r w:rsidRPr="009C74E3">
        <w:rPr>
          <w:lang w:val="en-GB"/>
        </w:rPr>
        <w:t>Sexual behaviour</w:t>
      </w:r>
    </w:p>
    <w:p w14:paraId="01A7AACD" w14:textId="77777777" w:rsidR="00D1541F" w:rsidRPr="009C74E3" w:rsidRDefault="00D1541F" w:rsidP="00D1541F">
      <w:pPr>
        <w:rPr>
          <w:lang w:eastAsia="de-DE"/>
        </w:rPr>
      </w:pPr>
    </w:p>
    <w:p w14:paraId="185038F7" w14:textId="35A5777F" w:rsidR="00D50EB6" w:rsidRPr="009C74E3" w:rsidRDefault="00D50EB6" w:rsidP="00D50EB6">
      <w:pPr>
        <w:rPr>
          <w:lang w:eastAsia="de-DE"/>
        </w:rPr>
      </w:pPr>
      <w:r w:rsidRPr="009C74E3">
        <w:rPr>
          <w:lang w:eastAsia="de-DE"/>
        </w:rPr>
        <w:t>Due to a lack of detailed country-wide information on sexual behaviour, the model was parameterised using and fitted to data on sexual behaviour from the Masaka General Population Cohort in rural south-west Uganda (GPC)</w:t>
      </w:r>
      <w:r w:rsidRPr="009C74E3">
        <w:rPr>
          <w:lang w:eastAsia="de-DE"/>
        </w:rPr>
        <w:fldChar w:fldCharType="begin"/>
      </w:r>
      <w:r w:rsidR="006B0C1A">
        <w:rPr>
          <w:lang w:eastAsia="de-DE"/>
        </w:rPr>
        <w:instrText xml:space="preserve"> ADDIN EN.CITE &lt;EndNote&gt;&lt;Cite&gt;&lt;Author&gt;Kaleebu&lt;/Author&gt;&lt;Year&gt;2014&lt;/Year&gt;&lt;RecNum&gt;605&lt;/RecNum&gt;&lt;DisplayText&gt;[2]&lt;/DisplayText&gt;&lt;record&gt;&lt;rec-number&gt;605&lt;/rec-number&gt;&lt;foreign-keys&gt;&lt;key app="EN" db-id="x5zdtxffwdat26ez295xasf7wtsvprswfr0z" timestamp="1465815452"&gt;605&lt;/key&gt;&lt;/foreign-keys&gt;&lt;ref-type name="Journal Article"&gt;17&lt;/ref-type&gt;&lt;contributors&gt;&lt;authors&gt;&lt;author&gt;Kaleebu, P&lt;/author&gt;&lt;author&gt;Kamali, A&lt;/author&gt;&lt;author&gt;Seeley, J&lt;/author&gt;&lt;author&gt;Elliott, AM&lt;/author&gt;&lt;author&gt;Katongole‐Mbidde, E&lt;/author&gt;&lt;/authors&gt;&lt;/contributors&gt;&lt;titles&gt;&lt;title&gt;The Medical Research Council (UK)/Uganda Virus Research Institute Uganda Research Unit on AIDS–‘25 years of research through partnerships’&lt;/title&gt;&lt;secondary-title&gt;Tropical Medicine &amp;amp; International Health&lt;/secondary-title&gt;&lt;/titles&gt;&lt;periodical&gt;&lt;full-title&gt;Tropical Medicine &amp;amp; International Health&lt;/full-title&gt;&lt;/periodical&gt;&lt;dates&gt;&lt;year&gt;2014&lt;/year&gt;&lt;/dates&gt;&lt;isbn&gt;1365-3156&lt;/isbn&gt;&lt;urls&gt;&lt;/urls&gt;&lt;/record&gt;&lt;/Cite&gt;&lt;/EndNote&gt;</w:instrText>
      </w:r>
      <w:r w:rsidRPr="009C74E3">
        <w:rPr>
          <w:lang w:eastAsia="de-DE"/>
        </w:rPr>
        <w:fldChar w:fldCharType="separate"/>
      </w:r>
      <w:r w:rsidRPr="009C74E3">
        <w:rPr>
          <w:noProof/>
          <w:lang w:eastAsia="de-DE"/>
        </w:rPr>
        <w:t>[2]</w:t>
      </w:r>
      <w:r w:rsidRPr="009C74E3">
        <w:rPr>
          <w:lang w:eastAsia="de-DE"/>
        </w:rPr>
        <w:fldChar w:fldCharType="end"/>
      </w:r>
      <w:r w:rsidRPr="009C74E3">
        <w:rPr>
          <w:lang w:eastAsia="de-DE"/>
        </w:rPr>
        <w:t>. Two</w:t>
      </w:r>
      <w:r w:rsidR="0033709A">
        <w:rPr>
          <w:lang w:eastAsia="de-DE"/>
        </w:rPr>
        <w:t xml:space="preserve"> sexual behaviour</w:t>
      </w:r>
      <w:r w:rsidRPr="009C74E3">
        <w:rPr>
          <w:lang w:eastAsia="de-DE"/>
        </w:rPr>
        <w:t xml:space="preserve"> risk groups were modelled (high and low risk), and two partnership concurrency groups (high and </w:t>
      </w:r>
      <w:r w:rsidR="00045083">
        <w:rPr>
          <w:lang w:eastAsia="de-DE"/>
        </w:rPr>
        <w:t xml:space="preserve">low concurrency). </w:t>
      </w:r>
      <w:r w:rsidR="003B5911">
        <w:rPr>
          <w:lang w:eastAsia="de-DE"/>
        </w:rPr>
        <w:t>On entry into the model, e</w:t>
      </w:r>
      <w:r w:rsidR="00045083">
        <w:rPr>
          <w:lang w:eastAsia="de-DE"/>
        </w:rPr>
        <w:t>ach person was</w:t>
      </w:r>
      <w:r w:rsidRPr="009C74E3">
        <w:rPr>
          <w:lang w:eastAsia="de-DE"/>
        </w:rPr>
        <w:t xml:space="preserve"> assigned to a risk group</w:t>
      </w:r>
      <w:r w:rsidR="00045083">
        <w:rPr>
          <w:lang w:eastAsia="de-DE"/>
        </w:rPr>
        <w:t xml:space="preserve"> (with a probability that varied</w:t>
      </w:r>
      <w:r w:rsidRPr="009C74E3">
        <w:rPr>
          <w:lang w:eastAsia="de-DE"/>
        </w:rPr>
        <w:t xml:space="preserve"> according to their gender), and to a concurrency group</w:t>
      </w:r>
      <w:r w:rsidR="00045083">
        <w:rPr>
          <w:lang w:eastAsia="de-DE"/>
        </w:rPr>
        <w:t xml:space="preserve"> (with a probability that varied</w:t>
      </w:r>
      <w:r w:rsidRPr="009C74E3">
        <w:rPr>
          <w:lang w:eastAsia="de-DE"/>
        </w:rPr>
        <w:t xml:space="preserve"> according to their gender and risk group).</w:t>
      </w:r>
    </w:p>
    <w:p w14:paraId="58A621F0" w14:textId="0E0E52D3" w:rsidR="00D50EB6" w:rsidRPr="009C74E3" w:rsidRDefault="00D50EB6" w:rsidP="00D50EB6">
      <w:pPr>
        <w:rPr>
          <w:lang w:eastAsia="de-DE"/>
        </w:rPr>
      </w:pPr>
      <w:r w:rsidRPr="009C74E3">
        <w:rPr>
          <w:lang w:eastAsia="de-DE"/>
        </w:rPr>
        <w:t>Data from 2195 men and 3022 women from the GPC in 2009/10 were used to determine the proportion of men and women in the high risk group, and the sexual behaviour of men and women in the high and low risk groups. Individuals were classed as high risk if they reported more than the 75</w:t>
      </w:r>
      <w:r w:rsidRPr="009C74E3">
        <w:rPr>
          <w:vertAlign w:val="superscript"/>
          <w:lang w:eastAsia="de-DE"/>
        </w:rPr>
        <w:t>th</w:t>
      </w:r>
      <w:r w:rsidRPr="009C74E3">
        <w:rPr>
          <w:lang w:eastAsia="de-DE"/>
        </w:rPr>
        <w:t xml:space="preserve"> percentile number of lifetime sexual partners for their age (in 5 year age groups) and gender. This was then age standardised in 5 year age groups to the age and gender distribution of adults aged 15-49 years in </w:t>
      </w:r>
      <w:r w:rsidRPr="009C74E3">
        <w:rPr>
          <w:lang w:eastAsia="de-DE"/>
        </w:rPr>
        <w:lastRenderedPageBreak/>
        <w:t>Uganda as a whole in 2015</w:t>
      </w:r>
      <w:r w:rsidRPr="009C74E3">
        <w:rPr>
          <w:lang w:eastAsia="de-DE"/>
        </w:rPr>
        <w:fldChar w:fldCharType="begin"/>
      </w:r>
      <w:r w:rsidR="006B0C1A">
        <w:rPr>
          <w:lang w:eastAsia="de-DE"/>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Pr="009C74E3">
        <w:rPr>
          <w:lang w:eastAsia="de-DE"/>
        </w:rPr>
        <w:fldChar w:fldCharType="separate"/>
      </w:r>
      <w:r w:rsidRPr="009C74E3">
        <w:rPr>
          <w:noProof/>
          <w:lang w:eastAsia="de-DE"/>
        </w:rPr>
        <w:t>[1]</w:t>
      </w:r>
      <w:r w:rsidRPr="009C74E3">
        <w:rPr>
          <w:lang w:eastAsia="de-DE"/>
        </w:rPr>
        <w:fldChar w:fldCharType="end"/>
      </w:r>
      <w:r w:rsidRPr="009C74E3">
        <w:rPr>
          <w:lang w:eastAsia="de-DE"/>
        </w:rPr>
        <w:t xml:space="preserve">, and resulted in 21% of men and 15% of women being classed as high risk. Data on reported number of ongoing partnerships were used to estimate the age-standardised proportions of high and low risk men and women with 0, 1, and 2+ ongoing partnerships. The model (in 2015) was fitted to the proportion of high and low risk men with 0, 1, and 2+ ongoing partnerships, and the proportion of high and low risk women with 0 ongoing partnerships. </w:t>
      </w:r>
      <w:r w:rsidR="00EA323E">
        <w:rPr>
          <w:lang w:eastAsia="de-DE"/>
        </w:rPr>
        <w:t>As few women reported more than one ongoing partnership</w:t>
      </w:r>
      <w:r w:rsidR="00C5352D">
        <w:rPr>
          <w:lang w:eastAsia="de-DE"/>
        </w:rPr>
        <w:fldChar w:fldCharType="begin"/>
      </w:r>
      <w:r w:rsidR="006B0C1A">
        <w:rPr>
          <w:lang w:eastAsia="de-DE"/>
        </w:rPr>
        <w:instrText xml:space="preserve"> ADDIN EN.CITE &lt;EndNote&gt;&lt;Cite&gt;&lt;Author&gt;McCreesh&lt;/Author&gt;&lt;Year&gt;2012&lt;/Year&gt;&lt;RecNum&gt;533&lt;/RecNum&gt;&lt;DisplayText&gt;[3]&lt;/DisplayText&gt;&lt;record&gt;&lt;rec-number&gt;533&lt;/rec-number&gt;&lt;foreign-keys&gt;&lt;key app="EN" db-id="x5zdtxffwdat26ez295xasf7wtsvprswfr0z" timestamp="1465815450"&gt;533&lt;/key&gt;&lt;/foreign-keys&gt;&lt;ref-type name="Journal Article"&gt;17&lt;/ref-type&gt;&lt;contributors&gt;&lt;authors&gt;&lt;author&gt;McCreesh, Nicky&lt;/author&gt;&lt;author&gt;O&amp;apos;Brien, Katie&lt;/author&gt;&lt;author&gt;Nsubuga, Rebecca N.&lt;/author&gt;&lt;author&gt;Shafer, Leigh Anne&lt;/author&gt;&lt;author&gt;Bakker, Roel&lt;/author&gt;&lt;author&gt;Seeley, Janet&lt;/author&gt;&lt;author&gt;Hayes, Richard J.&lt;/author&gt;&lt;author&gt;White, Richard G.&lt;/author&gt;&lt;/authors&gt;&lt;/contributors&gt;&lt;titles&gt;&lt;title&gt;Exploring the potential impact of a reduction in partnership concurrency on HIV incidence in rural Uganda: A modeling study&lt;/title&gt;&lt;secondary-title&gt;Sexually Transmitted Diseases&lt;/secondary-title&gt;&lt;short-title&gt;Exploring the Potential Impact of a Reduction in Partnership Concurrency on HIV Incidence in Rural Uganda: A Modeling Study&lt;/short-title&gt;&lt;/titles&gt;&lt;periodical&gt;&lt;full-title&gt;Sexually Transmitted Diseases&lt;/full-title&gt;&lt;/periodical&gt;&lt;pages&gt;407-413 10.1097/OLQ.0b013e318254c84a&lt;/pages&gt;&lt;volume&gt;39&lt;/volume&gt;&lt;number&gt;6&lt;/number&gt;&lt;dates&gt;&lt;year&gt;2012&lt;/year&gt;&lt;/dates&gt;&lt;isbn&gt;0148-5717&lt;/isbn&gt;&lt;urls&gt;&lt;related-urls&gt;&lt;url&gt;http://journals.lww.com/stdjournal/Fulltext/2012/06000/Exploring_the_Potential_Impact_of_a_Reduction_in.1.aspx&lt;/url&gt;&lt;/related-urls&gt;&lt;/urls&gt;&lt;/record&gt;&lt;/Cite&gt;&lt;/EndNote&gt;</w:instrText>
      </w:r>
      <w:r w:rsidR="00C5352D">
        <w:rPr>
          <w:lang w:eastAsia="de-DE"/>
        </w:rPr>
        <w:fldChar w:fldCharType="separate"/>
      </w:r>
      <w:r w:rsidR="00C5352D">
        <w:rPr>
          <w:noProof/>
          <w:lang w:eastAsia="de-DE"/>
        </w:rPr>
        <w:t>[3]</w:t>
      </w:r>
      <w:r w:rsidR="00C5352D">
        <w:rPr>
          <w:lang w:eastAsia="de-DE"/>
        </w:rPr>
        <w:fldChar w:fldCharType="end"/>
      </w:r>
      <w:r w:rsidR="00EA323E">
        <w:rPr>
          <w:lang w:eastAsia="de-DE"/>
        </w:rPr>
        <w:t>, l</w:t>
      </w:r>
      <w:r w:rsidRPr="009C74E3">
        <w:rPr>
          <w:lang w:eastAsia="de-DE"/>
        </w:rPr>
        <w:t>ow risk women were assumed not to form concurrent partnerships. As the total number of partnerships offered by men in the model had to be equal to the total number offered by women, the model was not fitted to data on the proportion of high risk women reporting 1 or 2+ partnerships.</w:t>
      </w:r>
    </w:p>
    <w:p w14:paraId="7870E118" w14:textId="060E382D" w:rsidR="00D50EB6" w:rsidRPr="009C74E3" w:rsidRDefault="00D50EB6" w:rsidP="00D50EB6">
      <w:pPr>
        <w:rPr>
          <w:lang w:eastAsia="de-DE"/>
        </w:rPr>
      </w:pPr>
      <w:r w:rsidRPr="009C74E3">
        <w:rPr>
          <w:lang w:eastAsia="de-DE"/>
        </w:rPr>
        <w:t>Data on annual partnership incidence</w:t>
      </w:r>
      <w:r w:rsidR="00EA553C">
        <w:rPr>
          <w:lang w:eastAsia="de-DE"/>
        </w:rPr>
        <w:t xml:space="preserve"> (new partnerships formed per year)</w:t>
      </w:r>
      <w:r w:rsidRPr="009C74E3">
        <w:rPr>
          <w:lang w:eastAsia="de-DE"/>
        </w:rPr>
        <w:t xml:space="preserve"> were available from a subset of the GPC in 2004-2008. Data on reported partnership incidence in men were age standardised to the age distribution of adults aged 15-49 years in Uganda in 2015. Male partnership incidence in 2015 in the model was fitted to this value. Data on reported male partnership prevalence and incidence were used to determine a plausible range for the model input mean partnership duration.</w:t>
      </w:r>
    </w:p>
    <w:p w14:paraId="29B950C3" w14:textId="706074AB" w:rsidR="00D50EB6" w:rsidRPr="009C74E3" w:rsidRDefault="00D50EB6" w:rsidP="00D50EB6">
      <w:pPr>
        <w:rPr>
          <w:lang w:eastAsia="de-DE"/>
        </w:rPr>
      </w:pPr>
      <w:r w:rsidRPr="009C74E3">
        <w:rPr>
          <w:lang w:eastAsia="de-DE"/>
        </w:rPr>
        <w:t>To allow the model to be fitted to trends in HIV prevalence over time in Uganda, two step changes in sexual behaviour were simulated</w:t>
      </w:r>
      <w:r w:rsidR="00C42080">
        <w:rPr>
          <w:lang w:eastAsia="de-DE"/>
        </w:rPr>
        <w:t xml:space="preserve"> in 1992 and 2004</w:t>
      </w:r>
      <w:r w:rsidRPr="009C74E3">
        <w:rPr>
          <w:lang w:eastAsia="de-DE"/>
        </w:rPr>
        <w:t>. These ranges were chosen as HIV prevalence peaked in 1991</w:t>
      </w:r>
      <w:r w:rsidR="00766552">
        <w:rPr>
          <w:lang w:eastAsia="de-DE"/>
        </w:rPr>
        <w:t xml:space="preserve"> in Uganda</w:t>
      </w:r>
      <w:r w:rsidRPr="009C74E3">
        <w:rPr>
          <w:lang w:eastAsia="de-DE"/>
        </w:rPr>
        <w:t>, and started to rise and again from 2004</w:t>
      </w:r>
      <w:r w:rsidRPr="009C74E3">
        <w:rPr>
          <w:lang w:eastAsia="de-DE"/>
        </w:rPr>
        <w:fldChar w:fldCharType="begin"/>
      </w:r>
      <w:r w:rsidR="00C5352D">
        <w:rPr>
          <w:lang w:eastAsia="de-DE"/>
        </w:rPr>
        <w:instrText xml:space="preserve"> ADDIN EN.CITE &lt;EndNote&gt;&lt;Cite&gt;&lt;Author&gt;UNAIDS&lt;/Author&gt;&lt;RecNum&gt;627&lt;/RecNum&gt;&lt;DisplayText&gt;[4]&lt;/DisplayText&gt;&lt;record&gt;&lt;rec-number&gt;627&lt;/rec-number&gt;&lt;foreign-keys&gt;&lt;key app="EN" db-id="xrvewrr98020d5eepruxaaxqwewdwraad9t5" timestamp="1435047635"&gt;627&lt;/key&gt;&lt;/foreign-keys&gt;&lt;ref-type name="Web Page"&gt;12&lt;/ref-type&gt;&lt;contributors&gt;&lt;authors&gt;&lt;author&gt;UNAIDS&lt;/author&gt;&lt;/authors&gt;&lt;/contributors&gt;&lt;titles&gt;&lt;title&gt;AIDSInfo&lt;/title&gt;&lt;/titles&gt;&lt;number&gt;23/06/15&lt;/number&gt;&lt;dates&gt;&lt;/dates&gt;&lt;urls&gt;&lt;related-urls&gt;&lt;url&gt;http://www.unaids.org/en/dataanalysis/datatools/aidsinfo&lt;/url&gt;&lt;/related-urls&gt;&lt;/urls&gt;&lt;/record&gt;&lt;/Cite&gt;&lt;/EndNote&gt;</w:instrText>
      </w:r>
      <w:r w:rsidRPr="009C74E3">
        <w:rPr>
          <w:lang w:eastAsia="de-DE"/>
        </w:rPr>
        <w:fldChar w:fldCharType="separate"/>
      </w:r>
      <w:r w:rsidR="00C5352D">
        <w:rPr>
          <w:noProof/>
          <w:lang w:eastAsia="de-DE"/>
        </w:rPr>
        <w:t>[4]</w:t>
      </w:r>
      <w:r w:rsidRPr="009C74E3">
        <w:rPr>
          <w:lang w:eastAsia="de-DE"/>
        </w:rPr>
        <w:fldChar w:fldCharType="end"/>
      </w:r>
      <w:r w:rsidRPr="009C74E3">
        <w:rPr>
          <w:lang w:eastAsia="de-DE"/>
        </w:rPr>
        <w:t>.</w:t>
      </w:r>
    </w:p>
    <w:p w14:paraId="455C0023" w14:textId="77777777" w:rsidR="00D50EB6" w:rsidRPr="009C74E3" w:rsidRDefault="00D50EB6" w:rsidP="00D50EB6">
      <w:pPr>
        <w:rPr>
          <w:lang w:eastAsia="de-DE"/>
        </w:rPr>
      </w:pPr>
    </w:p>
    <w:p w14:paraId="757E1A80" w14:textId="77777777" w:rsidR="00D50EB6" w:rsidRPr="009C74E3" w:rsidRDefault="00D50EB6" w:rsidP="00306C3F">
      <w:pPr>
        <w:pStyle w:val="Heading2"/>
        <w:rPr>
          <w:lang w:val="en-GB"/>
        </w:rPr>
      </w:pPr>
      <w:r w:rsidRPr="009C74E3">
        <w:rPr>
          <w:lang w:val="en-GB"/>
        </w:rPr>
        <w:t>Health seeking behaviour/adherence</w:t>
      </w:r>
    </w:p>
    <w:p w14:paraId="01CB8DE6" w14:textId="77777777" w:rsidR="00D1541F" w:rsidRPr="009C74E3" w:rsidRDefault="00D1541F" w:rsidP="00D1541F">
      <w:pPr>
        <w:rPr>
          <w:lang w:eastAsia="de-DE"/>
        </w:rPr>
      </w:pPr>
    </w:p>
    <w:p w14:paraId="790F6B85" w14:textId="03453CD5" w:rsidR="00D50EB6" w:rsidRPr="009C74E3" w:rsidRDefault="00857DFF" w:rsidP="00D50EB6">
      <w:pPr>
        <w:rPr>
          <w:lang w:eastAsia="de-DE"/>
        </w:rPr>
      </w:pPr>
      <w:r>
        <w:rPr>
          <w:lang w:eastAsia="de-DE"/>
        </w:rPr>
        <w:t>People were</w:t>
      </w:r>
      <w:r w:rsidR="00D50EB6" w:rsidRPr="009C74E3">
        <w:rPr>
          <w:lang w:eastAsia="de-DE"/>
        </w:rPr>
        <w:t xml:space="preserve"> assigned at </w:t>
      </w:r>
      <w:r w:rsidR="00BA0CD3">
        <w:rPr>
          <w:lang w:eastAsia="de-DE"/>
        </w:rPr>
        <w:t>entry</w:t>
      </w:r>
      <w:r w:rsidR="00D50EB6" w:rsidRPr="009C74E3">
        <w:rPr>
          <w:lang w:eastAsia="de-DE"/>
        </w:rPr>
        <w:t xml:space="preserve"> to a high or low adherence group. Probabilities of being assigne</w:t>
      </w:r>
      <w:r>
        <w:rPr>
          <w:lang w:eastAsia="de-DE"/>
        </w:rPr>
        <w:t>d to the low adherence group could</w:t>
      </w:r>
      <w:r w:rsidR="00D50EB6" w:rsidRPr="009C74E3">
        <w:rPr>
          <w:lang w:eastAsia="de-DE"/>
        </w:rPr>
        <w:t xml:space="preserve"> be different for men and women, </w:t>
      </w:r>
      <w:r>
        <w:rPr>
          <w:lang w:eastAsia="de-DE"/>
        </w:rPr>
        <w:t>and were</w:t>
      </w:r>
      <w:r w:rsidR="00D50EB6" w:rsidRPr="009C74E3">
        <w:rPr>
          <w:lang w:eastAsia="de-DE"/>
        </w:rPr>
        <w:t xml:space="preserve"> higher for people with high risk sexual behaviour than for people with low risk sexual behaviour.</w:t>
      </w:r>
      <w:r w:rsidR="001C35FE">
        <w:rPr>
          <w:lang w:eastAsia="de-DE"/>
        </w:rPr>
        <w:t xml:space="preserve"> Plausible ranges for the proportion of high risk men and women assigned to the high adherence group were considered to be 0.5-0.9</w:t>
      </w:r>
      <w:r w:rsidR="00EF0959">
        <w:rPr>
          <w:lang w:eastAsia="de-DE"/>
        </w:rPr>
        <w:t xml:space="preserve"> (Technical model description, Table 4)</w:t>
      </w:r>
      <w:r w:rsidR="001C35FE">
        <w:rPr>
          <w:lang w:eastAsia="de-DE"/>
        </w:rPr>
        <w:t>. Plausible ranges for the proportion of low</w:t>
      </w:r>
      <w:r w:rsidR="001C35FE" w:rsidRPr="001C35FE">
        <w:rPr>
          <w:lang w:eastAsia="de-DE"/>
        </w:rPr>
        <w:t xml:space="preserve"> </w:t>
      </w:r>
      <w:r w:rsidR="001C35FE">
        <w:rPr>
          <w:lang w:eastAsia="de-DE"/>
        </w:rPr>
        <w:t>risk men and women assigned to the high adherence group were considered to be 0.8-1</w:t>
      </w:r>
      <w:r w:rsidR="00EF0959">
        <w:rPr>
          <w:lang w:eastAsia="de-DE"/>
        </w:rPr>
        <w:t xml:space="preserve"> (Technical model description, Table 4)</w:t>
      </w:r>
      <w:r w:rsidR="001C35FE">
        <w:rPr>
          <w:lang w:eastAsia="de-DE"/>
        </w:rPr>
        <w:t xml:space="preserve">. Additional constraints were placed on the ranges, </w:t>
      </w:r>
      <w:r w:rsidR="005F75E2">
        <w:rPr>
          <w:lang w:eastAsia="de-DE"/>
        </w:rPr>
        <w:t xml:space="preserve">such that the proportions of low </w:t>
      </w:r>
      <w:r w:rsidR="001C35FE">
        <w:rPr>
          <w:lang w:eastAsia="de-DE"/>
        </w:rPr>
        <w:t>risk men and women assigned to the high adherence group could not be le</w:t>
      </w:r>
      <w:r w:rsidR="005F75E2">
        <w:rPr>
          <w:lang w:eastAsia="de-DE"/>
        </w:rPr>
        <w:t>ss than the proportions of high</w:t>
      </w:r>
      <w:r w:rsidR="001C35FE">
        <w:rPr>
          <w:lang w:eastAsia="de-DE"/>
        </w:rPr>
        <w:t xml:space="preserve"> risk men</w:t>
      </w:r>
      <w:r w:rsidR="005F75E2">
        <w:rPr>
          <w:lang w:eastAsia="de-DE"/>
        </w:rPr>
        <w:t xml:space="preserve"> and women</w:t>
      </w:r>
      <w:r w:rsidR="001C35FE">
        <w:rPr>
          <w:lang w:eastAsia="de-DE"/>
        </w:rPr>
        <w:t xml:space="preserve"> assigned to the high adherence group.</w:t>
      </w:r>
    </w:p>
    <w:p w14:paraId="5F9CCBA5" w14:textId="6B0B4361" w:rsidR="00D50EB6" w:rsidRPr="009C74E3" w:rsidRDefault="00D50EB6" w:rsidP="00D50EB6">
      <w:pPr>
        <w:rPr>
          <w:lang w:eastAsia="de-DE"/>
        </w:rPr>
      </w:pPr>
      <w:r w:rsidRPr="009C74E3">
        <w:rPr>
          <w:lang w:eastAsia="de-DE"/>
        </w:rPr>
        <w:lastRenderedPageBreak/>
        <w:t>The h</w:t>
      </w:r>
      <w:r w:rsidR="00D66A8D">
        <w:rPr>
          <w:lang w:eastAsia="de-DE"/>
        </w:rPr>
        <w:t>igh and low adherence groups were</w:t>
      </w:r>
      <w:r w:rsidRPr="009C74E3">
        <w:rPr>
          <w:lang w:eastAsia="de-DE"/>
        </w:rPr>
        <w:t xml:space="preserve"> designed to represent a wider range of behaviours than just adherence to prescribed ART drug regimens. People in the model</w:t>
      </w:r>
      <w:r w:rsidR="00D66A8D">
        <w:rPr>
          <w:lang w:eastAsia="de-DE"/>
        </w:rPr>
        <w:t xml:space="preserve"> in the low adherence group had</w:t>
      </w:r>
      <w:r w:rsidRPr="009C74E3">
        <w:rPr>
          <w:lang w:eastAsia="de-DE"/>
        </w:rPr>
        <w:t xml:space="preserve"> lower HIV testing rates, a lower rate of linking to care following a positive HIV test, lower probabilities of starting ART following stage 3 or 4 clinical events when not in care, higher rates of dropping out of pre-ART care and ART, lower rates of restarting ART after dropping out, and higher rates of developing drug resistance. The adherence groups therefore also incorporate</w:t>
      </w:r>
      <w:r w:rsidR="00D66A8D">
        <w:rPr>
          <w:lang w:eastAsia="de-DE"/>
        </w:rPr>
        <w:t>d</w:t>
      </w:r>
      <w:r w:rsidRPr="009C74E3">
        <w:rPr>
          <w:lang w:eastAsia="de-DE"/>
        </w:rPr>
        <w:t xml:space="preserve"> differences in health seeking behaviour, access to care, and quality of care available (e.g. </w:t>
      </w:r>
      <w:r w:rsidR="00D66A8D">
        <w:rPr>
          <w:lang w:eastAsia="de-DE"/>
        </w:rPr>
        <w:t>frequency of drug stock outs</w:t>
      </w:r>
      <w:r w:rsidRPr="009C74E3">
        <w:rPr>
          <w:lang w:eastAsia="de-DE"/>
        </w:rPr>
        <w:t>).</w:t>
      </w:r>
    </w:p>
    <w:p w14:paraId="1D3D734D" w14:textId="5F12D3DD" w:rsidR="00D50EB6" w:rsidRPr="009C74E3" w:rsidRDefault="00D50EB6" w:rsidP="00D50EB6">
      <w:pPr>
        <w:rPr>
          <w:lang w:eastAsia="de-DE"/>
        </w:rPr>
      </w:pPr>
      <w:r w:rsidRPr="009C74E3">
        <w:rPr>
          <w:lang w:eastAsia="de-DE"/>
        </w:rPr>
        <w:t>Concern has been expressed that increasing the CD4 threshold for starting ART may lead to lower adherence, due primarily to people starting ART without having experienced the negative health consequenc</w:t>
      </w:r>
      <w:r w:rsidR="00DE1253">
        <w:rPr>
          <w:lang w:eastAsia="de-DE"/>
        </w:rPr>
        <w:t>es of more advanced infections</w:t>
      </w:r>
      <w:r w:rsidRPr="009C74E3">
        <w:rPr>
          <w:lang w:eastAsia="de-DE"/>
        </w:rPr>
        <w:t>. Evidence for this is mixed however</w:t>
      </w:r>
      <w:r w:rsidRPr="009C74E3">
        <w:rPr>
          <w:lang w:eastAsia="de-DE"/>
        </w:rPr>
        <w:fldChar w:fldCharType="begin">
          <w:fldData xml:space="preserve">PEVuZE5vdGU+PENpdGU+PEF1dGhvcj5BYmFhc2E8L0F1dGhvcj48WWVhcj4yMDA4PC9ZZWFyPjxS
ZWNOdW0+NjMzPC9SZWNOdW0+PERpc3BsYXlUZXh0Pls1LThdPC9EaXNwbGF5VGV4dD48cmVjb3Jk
PjxyZWMtbnVtYmVyPjYzMzwvcmVjLW51bWJlcj48Zm9yZWlnbi1rZXlzPjxrZXkgYXBwPSJFTiIg
ZGItaWQ9Ing1emR0eGZmd2RhdDI2ZXoyOTV4YXNmN3d0c3ZwcnN3ZnIweiIgdGltZXN0YW1wPSIx
NDY1ODE1NDUzIj42MzM8L2tleT48L2ZvcmVpZ24ta2V5cz48cmVmLXR5cGUgbmFtZT0iSm91cm5h
bCBBcnRpY2xlIj4xNzwvcmVmLXR5cGU+PGNvbnRyaWJ1dG9ycz48YXV0aG9ycz48YXV0aG9yPkFi
YWFzYSwgQW5kcmV3IE08L2F1dGhvcj48YXV0aG9yPlRvZGQsIEppbTwvYXV0aG9yPjxhdXRob3I+
RWtvcnUsIEtlbm5ldGg8L2F1dGhvcj48YXV0aG9yPkthbHlhbmdvLCBKb2FuIE48L2F1dGhvcj48
YXV0aG9yPkxldmluLCBKb25hdGhhbjwvYXV0aG9yPjxhdXRob3I+T2Rla2UsIEVtbWFudWVsPC9h
dXRob3I+PGF1dGhvcj5LYXJhbWFnaSwgQ2hhcmxlcyBBUzwvYXV0aG9yPjwvYXV0aG9ycz48L2Nv
bnRyaWJ1dG9ycz48dGl0bGVzPjx0aXRsZT5Hb29kIGFkaGVyZW5jZSB0byBIQUFSVCBhbmQgaW1w
cm92ZWQgc3Vydml2YWwgaW4gYSBjb21tdW5pdHkgSElWL0FJRFMgdHJlYXRtZW50IGFuZCBjYXJl
IHByb2dyYW1tZTogdGhlIGV4cGVyaWVuY2Ugb2YgVGhlIEFJRFMgU3VwcG9ydCBPcmdhbml6YXRp
b24gKFRBU08pLCBLYW1wYWxhLCBVZ2FuZGE8L3RpdGxlPjxzZWNvbmRhcnktdGl0bGU+Qk1DIEhl
YWx0aCBTZXJ2aWNlcyBSZXNlYXJjaDwvc2Vjb25kYXJ5LXRpdGxlPjwvdGl0bGVzPjxwZXJpb2Rp
Y2FsPjxmdWxsLXRpdGxlPkJNQyBIZWFsdGggU2VydmljZXMgUmVzZWFyY2g8L2Z1bGwtdGl0bGU+
PC9wZXJpb2RpY2FsPjxwYWdlcz4yNDE8L3BhZ2VzPjx2b2x1bWU+ODwvdm9sdW1lPjxudW1iZXI+
MTwvbnVtYmVyPjxkYXRlcz48eWVhcj4yMDA4PC95ZWFyPjwvZGF0ZXM+PGlzYm4+MTQ3Mi02OTYz
PC9pc2JuPjx1cmxzPjwvdXJscz48L3JlY29yZD48L0NpdGU+PENpdGU+PEF1dGhvcj5NdXlpbmdv
PC9BdXRob3I+PFllYXI+MjAwODwvWWVhcj48UmVjTnVtPjYzNDwvUmVjTnVtPjxyZWNvcmQ+PHJl
Yy1udW1iZXI+NjM0PC9yZWMtbnVtYmVyPjxmb3JlaWduLWtleXM+PGtleSBhcHA9IkVOIiBkYi1p
ZD0ieDV6ZHR4ZmZ3ZGF0MjZlejI5NXhhc2Y3d3RzdnByc3dmcjB6IiB0aW1lc3RhbXA9IjE0NjU4
MTU0NTMiPjYzNDwva2V5PjwvZm9yZWlnbi1rZXlzPjxyZWYtdHlwZSBuYW1lPSJKb3VybmFsIEFy
dGljbGUiPjE3PC9yZWYtdHlwZT48Y29udHJpYnV0b3JzPjxhdXRob3JzPjxhdXRob3I+TXV5aW5n
bywgU3lsdmlhIEs8L2F1dGhvcj48YXV0aG9yPldhbGtlciwgQSBTYXJhaDwvYXV0aG9yPjxhdXRo
b3I+UmVpZCwgQW5keTwvYXV0aG9yPjxhdXRob3I+TXVuZGVyaSwgUGF1bGE8L2F1dGhvcj48YXV0
aG9yPkdpYmIsIERpYW5hIE08L2F1dGhvcj48YXV0aG9yPlNzYWxpLCBGcmFuY2lzPC9hdXRob3I+
PGF1dGhvcj5MZXZpbiwgSm9uYXRoYW48L2F1dGhvcj48YXV0aG9yPkthdGFiaXJhLCBFbGx5PC9h
dXRob3I+PGF1dGhvcj5HaWxrcywgQ2hhcmxpZTwvYXV0aG9yPjxhdXRob3I+VG9kZCwgSmltPC9h
dXRob3I+PC9hdXRob3JzPjwvY29udHJpYnV0b3JzPjx0aXRsZXM+PHRpdGxlPlBhdHRlcm5zIG9m
IGluZGl2aWR1YWwgYW5kIHBvcHVsYXRpb24tbGV2ZWwgYWRoZXJlbmNlIHRvIGFudGlyZXRyb3Zp
cmFsIHRoZXJhcHkgYW5kIHJpc2sgZmFjdG9ycyBmb3IgcG9vciBhZGhlcmVuY2UgaW4gdGhlIGZp
cnN0IHllYXIgb2YgdGhlIERBUlQgdHJpYWwgaW4gVWdhbmRhIGFuZCBaaW1iYWJ3ZTwvdGl0bGU+
PHNlY29uZGFyeS10aXRsZT5KQUlEUyBKb3VybmFsIG9mIEFjcXVpcmVkIEltbXVuZSBEZWZpY2ll
bmN5IFN5bmRyb21lczwvc2Vjb25kYXJ5LXRpdGxlPjwvdGl0bGVzPjxwZXJpb2RpY2FsPjxmdWxs
LXRpdGxlPkpBSURTIEpvdXJuYWwgb2YgQWNxdWlyZWQgSW1tdW5lIERlZmljaWVuY3kgU3luZHJv
bWVzPC9mdWxsLXRpdGxlPjwvcGVyaW9kaWNhbD48cGFnZXM+NDY4LTQ3NTwvcGFnZXM+PHZvbHVt
ZT40ODwvdm9sdW1lPjxudW1iZXI+NDwvbnVtYmVyPjxkYXRlcz48eWVhcj4yMDA4PC95ZWFyPjwv
ZGF0ZXM+PGlzYm4+MTUyNS00MTM1PC9pc2JuPjx1cmxzPjwvdXJscz48L3JlY29yZD48L0NpdGU+
PENpdGU+PEF1dGhvcj5CeWFraWthLVR1c2lpbWU8L0F1dGhvcj48WWVhcj4yMDA5PC9ZZWFyPjxS
ZWNOdW0+NjM1PC9SZWNOdW0+PHJlY29yZD48cmVjLW51bWJlcj42MzU8L3JlYy1udW1iZXI+PGZv
cmVpZ24ta2V5cz48a2V5IGFwcD0iRU4iIGRiLWlkPSJ4NXpkdHhmZndkYXQyNmV6Mjk1eGFzZjd3
dHN2cHJzd2ZyMHoiIHRpbWVzdGFtcD0iMTQ2NTgxNTQ1MyI+NjM1PC9rZXk+PC9mb3JlaWduLWtl
eXM+PHJlZi10eXBlIG5hbWU9IkpvdXJuYWwgQXJ0aWNsZSI+MTc8L3JlZi10eXBlPjxjb250cmli
dXRvcnM+PGF1dGhvcnM+PGF1dGhvcj5CeWFraWthLVR1c2lpbWUsIEpheW5lPC9hdXRob3I+PGF1
dGhvcj5DcmFuZSwgSm9oYW5uYTwvYXV0aG9yPjxhdXRob3I+T3l1Z2ksIEplc3NpY2EgSDwvYXV0
aG9yPjxhdXRob3I+UmFnbGFuZCwgS2F0aGxlZW48L2F1dGhvcj48YXV0aG9yPkthd3VtYSwgQW5u
ZXQ8L2F1dGhvcj48YXV0aG9yPk11c29rZSwgUGhpbGlwcGE8L2F1dGhvcj48YXV0aG9yPkJhbmdz
YmVyZywgRGF2aWQgUjwvYXV0aG9yPjwvYXV0aG9ycz48L2NvbnRyaWJ1dG9ycz48dGl0bGVzPjx0
aXRsZT5Mb25naXR1ZGluYWwgYW50aXJldHJvdmlyYWwgYWRoZXJlbmNlIGluIEhJVisgVWdhbmRh
biBwYXJlbnRzIGFuZCB0aGVpciBjaGlsZHJlbiBpbml0aWF0aW5nIEhBQVJUIGluIHRoZSBNVENU
LVBsdXMgZmFtaWx5IHRyZWF0bWVudCBtb2RlbDogcm9sZSBvZiBkZXByZXNzaW9uIGluIGRlY2xp
bmluZyBhZGhlcmVuY2Ugb3ZlciB0aW1lPC90aXRsZT48c2Vjb25kYXJ5LXRpdGxlPkFJRFMgYW5k
IEJlaGF2aW9yPC9zZWNvbmRhcnktdGl0bGU+PC90aXRsZXM+PHBlcmlvZGljYWw+PGZ1bGwtdGl0
bGU+QUlEUyBhbmQgQmVoYXZpb3I8L2Z1bGwtdGl0bGU+PC9wZXJpb2RpY2FsPjxwYWdlcz44Mi05
MTwvcGFnZXM+PHZvbHVtZT4xMzwvdm9sdW1lPjxudW1iZXI+MTwvbnVtYmVyPjxkYXRlcz48eWVh
cj4yMDA5PC95ZWFyPjwvZGF0ZXM+PGlzYm4+MTA5MC03MTY1PC9pc2JuPjx1cmxzPjwvdXJscz48
L3JlY29yZD48L0NpdGU+PENpdGU+PEF1dGhvcj5OYWNoZWdhPC9BdXRob3I+PFllYXI+MjAwNjwv
WWVhcj48UmVjTnVtPjYzNjwvUmVjTnVtPjxyZWNvcmQ+PHJlYy1udW1iZXI+NjM2PC9yZWMtbnVt
YmVyPjxmb3JlaWduLWtleXM+PGtleSBhcHA9IkVOIiBkYi1pZD0ieDV6ZHR4ZmZ3ZGF0MjZlejI5
NXhhc2Y3d3RzdnByc3dmcjB6IiB0aW1lc3RhbXA9IjE0NjU4MTU0NTMiPjYzNjwva2V5PjwvZm9y
ZWlnbi1rZXlzPjxyZWYtdHlwZSBuYW1lPSJKb3VybmFsIEFydGljbGUiPjE3PC9yZWYtdHlwZT48
Y29udHJpYnV0b3JzPjxhdXRob3JzPjxhdXRob3I+TmFjaGVnYSwgSmVhbiBCPC9hdXRob3I+PGF1
dGhvcj5IaXNsb3AsIE1pY2hhZWw8L2F1dGhvcj48YXV0aG9yPkRvd2R5LCBEYXZpZCBXPC9hdXRo
b3I+PGF1dGhvcj5MbywgTWVsYW5pZTwvYXV0aG9yPjxhdXRob3I+T21lciwgU2FhZCBCPC9hdXRo
b3I+PGF1dGhvcj5SZWdlbnNiZXJnLCBMZW9uPC9hdXRob3I+PGF1dGhvcj5DaGFpc3NvbiwgUmlj
aGFyZCBFPC9hdXRob3I+PGF1dGhvcj5NYWFydGVucywgR2FyeTwvYXV0aG9yPjwvYXV0aG9ycz48
L2NvbnRyaWJ1dG9ycz48dGl0bGVzPjx0aXRsZT5BZGhlcmVuY2UgdG8gaGlnaGx5IGFjdGl2ZSBh
bnRpcmV0cm92aXJhbCB0aGVyYXB5IGFzc2Vzc2VkIGJ5IHBoYXJtYWN5IGNsYWltcyBwcmVkaWN0
cyBzdXJ2aXZhbCBpbiBISVYtaW5mZWN0ZWQgU291dGggQWZyaWNhbiBhZHVsdHM8L3RpdGxlPjxz
ZWNvbmRhcnktdGl0bGU+SkFJRFMgSm91cm5hbCBvZiBBY3F1aXJlZCBJbW11bmUgRGVmaWNpZW5j
eSBTeW5kcm9tZXM8L3NlY29uZGFyeS10aXRsZT48L3RpdGxlcz48cGVyaW9kaWNhbD48ZnVsbC10
aXRsZT5KQUlEUyBKb3VybmFsIG9mIEFjcXVpcmVkIEltbXVuZSBEZWZpY2llbmN5IFN5bmRyb21l
czwvZnVsbC10aXRsZT48L3BlcmlvZGljYWw+PHBhZ2VzPjc4LTg0PC9wYWdlcz48dm9sdW1lPjQz
PC92b2x1bWU+PG51bWJlcj4xPC9udW1iZXI+PGRhdGVzPjx5ZWFyPjIwMDY8L3llYXI+PC9kYXRl
cz48aXNibj4xNTI1LTQxMzU8L2lzYm4+PHVybHM+PC91cmxzPjwvcmVjb3JkPjwvQ2l0ZT48L0Vu
ZE5vdGU+
</w:fldData>
        </w:fldChar>
      </w:r>
      <w:r w:rsidR="006B0C1A">
        <w:rPr>
          <w:lang w:eastAsia="de-DE"/>
        </w:rPr>
        <w:instrText xml:space="preserve"> ADDIN EN.CITE </w:instrText>
      </w:r>
      <w:r w:rsidR="006B0C1A">
        <w:rPr>
          <w:lang w:eastAsia="de-DE"/>
        </w:rPr>
        <w:fldChar w:fldCharType="begin">
          <w:fldData xml:space="preserve">PEVuZE5vdGU+PENpdGU+PEF1dGhvcj5BYmFhc2E8L0F1dGhvcj48WWVhcj4yMDA4PC9ZZWFyPjxS
ZWNOdW0+NjMzPC9SZWNOdW0+PERpc3BsYXlUZXh0Pls1LThdPC9EaXNwbGF5VGV4dD48cmVjb3Jk
PjxyZWMtbnVtYmVyPjYzMzwvcmVjLW51bWJlcj48Zm9yZWlnbi1rZXlzPjxrZXkgYXBwPSJFTiIg
ZGItaWQ9Ing1emR0eGZmd2RhdDI2ZXoyOTV4YXNmN3d0c3ZwcnN3ZnIweiIgdGltZXN0YW1wPSIx
NDY1ODE1NDUzIj42MzM8L2tleT48L2ZvcmVpZ24ta2V5cz48cmVmLXR5cGUgbmFtZT0iSm91cm5h
bCBBcnRpY2xlIj4xNzwvcmVmLXR5cGU+PGNvbnRyaWJ1dG9ycz48YXV0aG9ycz48YXV0aG9yPkFi
YWFzYSwgQW5kcmV3IE08L2F1dGhvcj48YXV0aG9yPlRvZGQsIEppbTwvYXV0aG9yPjxhdXRob3I+
RWtvcnUsIEtlbm5ldGg8L2F1dGhvcj48YXV0aG9yPkthbHlhbmdvLCBKb2FuIE48L2F1dGhvcj48
YXV0aG9yPkxldmluLCBKb25hdGhhbjwvYXV0aG9yPjxhdXRob3I+T2Rla2UsIEVtbWFudWVsPC9h
dXRob3I+PGF1dGhvcj5LYXJhbWFnaSwgQ2hhcmxlcyBBUzwvYXV0aG9yPjwvYXV0aG9ycz48L2Nv
bnRyaWJ1dG9ycz48dGl0bGVzPjx0aXRsZT5Hb29kIGFkaGVyZW5jZSB0byBIQUFSVCBhbmQgaW1w
cm92ZWQgc3Vydml2YWwgaW4gYSBjb21tdW5pdHkgSElWL0FJRFMgdHJlYXRtZW50IGFuZCBjYXJl
IHByb2dyYW1tZTogdGhlIGV4cGVyaWVuY2Ugb2YgVGhlIEFJRFMgU3VwcG9ydCBPcmdhbml6YXRp
b24gKFRBU08pLCBLYW1wYWxhLCBVZ2FuZGE8L3RpdGxlPjxzZWNvbmRhcnktdGl0bGU+Qk1DIEhl
YWx0aCBTZXJ2aWNlcyBSZXNlYXJjaDwvc2Vjb25kYXJ5LXRpdGxlPjwvdGl0bGVzPjxwZXJpb2Rp
Y2FsPjxmdWxsLXRpdGxlPkJNQyBIZWFsdGggU2VydmljZXMgUmVzZWFyY2g8L2Z1bGwtdGl0bGU+
PC9wZXJpb2RpY2FsPjxwYWdlcz4yNDE8L3BhZ2VzPjx2b2x1bWU+ODwvdm9sdW1lPjxudW1iZXI+
MTwvbnVtYmVyPjxkYXRlcz48eWVhcj4yMDA4PC95ZWFyPjwvZGF0ZXM+PGlzYm4+MTQ3Mi02OTYz
PC9pc2JuPjx1cmxzPjwvdXJscz48L3JlY29yZD48L0NpdGU+PENpdGU+PEF1dGhvcj5NdXlpbmdv
PC9BdXRob3I+PFllYXI+MjAwODwvWWVhcj48UmVjTnVtPjYzNDwvUmVjTnVtPjxyZWNvcmQ+PHJl
Yy1udW1iZXI+NjM0PC9yZWMtbnVtYmVyPjxmb3JlaWduLWtleXM+PGtleSBhcHA9IkVOIiBkYi1p
ZD0ieDV6ZHR4ZmZ3ZGF0MjZlejI5NXhhc2Y3d3RzdnByc3dmcjB6IiB0aW1lc3RhbXA9IjE0NjU4
MTU0NTMiPjYzNDwva2V5PjwvZm9yZWlnbi1rZXlzPjxyZWYtdHlwZSBuYW1lPSJKb3VybmFsIEFy
dGljbGUiPjE3PC9yZWYtdHlwZT48Y29udHJpYnV0b3JzPjxhdXRob3JzPjxhdXRob3I+TXV5aW5n
bywgU3lsdmlhIEs8L2F1dGhvcj48YXV0aG9yPldhbGtlciwgQSBTYXJhaDwvYXV0aG9yPjxhdXRo
b3I+UmVpZCwgQW5keTwvYXV0aG9yPjxhdXRob3I+TXVuZGVyaSwgUGF1bGE8L2F1dGhvcj48YXV0
aG9yPkdpYmIsIERpYW5hIE08L2F1dGhvcj48YXV0aG9yPlNzYWxpLCBGcmFuY2lzPC9hdXRob3I+
PGF1dGhvcj5MZXZpbiwgSm9uYXRoYW48L2F1dGhvcj48YXV0aG9yPkthdGFiaXJhLCBFbGx5PC9h
dXRob3I+PGF1dGhvcj5HaWxrcywgQ2hhcmxpZTwvYXV0aG9yPjxhdXRob3I+VG9kZCwgSmltPC9h
dXRob3I+PC9hdXRob3JzPjwvY29udHJpYnV0b3JzPjx0aXRsZXM+PHRpdGxlPlBhdHRlcm5zIG9m
IGluZGl2aWR1YWwgYW5kIHBvcHVsYXRpb24tbGV2ZWwgYWRoZXJlbmNlIHRvIGFudGlyZXRyb3Zp
cmFsIHRoZXJhcHkgYW5kIHJpc2sgZmFjdG9ycyBmb3IgcG9vciBhZGhlcmVuY2UgaW4gdGhlIGZp
cnN0IHllYXIgb2YgdGhlIERBUlQgdHJpYWwgaW4gVWdhbmRhIGFuZCBaaW1iYWJ3ZTwvdGl0bGU+
PHNlY29uZGFyeS10aXRsZT5KQUlEUyBKb3VybmFsIG9mIEFjcXVpcmVkIEltbXVuZSBEZWZpY2ll
bmN5IFN5bmRyb21lczwvc2Vjb25kYXJ5LXRpdGxlPjwvdGl0bGVzPjxwZXJpb2RpY2FsPjxmdWxs
LXRpdGxlPkpBSURTIEpvdXJuYWwgb2YgQWNxdWlyZWQgSW1tdW5lIERlZmljaWVuY3kgU3luZHJv
bWVzPC9mdWxsLXRpdGxlPjwvcGVyaW9kaWNhbD48cGFnZXM+NDY4LTQ3NTwvcGFnZXM+PHZvbHVt
ZT40ODwvdm9sdW1lPjxudW1iZXI+NDwvbnVtYmVyPjxkYXRlcz48eWVhcj4yMDA4PC95ZWFyPjwv
ZGF0ZXM+PGlzYm4+MTUyNS00MTM1PC9pc2JuPjx1cmxzPjwvdXJscz48L3JlY29yZD48L0NpdGU+
PENpdGU+PEF1dGhvcj5CeWFraWthLVR1c2lpbWU8L0F1dGhvcj48WWVhcj4yMDA5PC9ZZWFyPjxS
ZWNOdW0+NjM1PC9SZWNOdW0+PHJlY29yZD48cmVjLW51bWJlcj42MzU8L3JlYy1udW1iZXI+PGZv
cmVpZ24ta2V5cz48a2V5IGFwcD0iRU4iIGRiLWlkPSJ4NXpkdHhmZndkYXQyNmV6Mjk1eGFzZjd3
dHN2cHJzd2ZyMHoiIHRpbWVzdGFtcD0iMTQ2NTgxNTQ1MyI+NjM1PC9rZXk+PC9mb3JlaWduLWtl
eXM+PHJlZi10eXBlIG5hbWU9IkpvdXJuYWwgQXJ0aWNsZSI+MTc8L3JlZi10eXBlPjxjb250cmli
dXRvcnM+PGF1dGhvcnM+PGF1dGhvcj5CeWFraWthLVR1c2lpbWUsIEpheW5lPC9hdXRob3I+PGF1
dGhvcj5DcmFuZSwgSm9oYW5uYTwvYXV0aG9yPjxhdXRob3I+T3l1Z2ksIEplc3NpY2EgSDwvYXV0
aG9yPjxhdXRob3I+UmFnbGFuZCwgS2F0aGxlZW48L2F1dGhvcj48YXV0aG9yPkthd3VtYSwgQW5u
ZXQ8L2F1dGhvcj48YXV0aG9yPk11c29rZSwgUGhpbGlwcGE8L2F1dGhvcj48YXV0aG9yPkJhbmdz
YmVyZywgRGF2aWQgUjwvYXV0aG9yPjwvYXV0aG9ycz48L2NvbnRyaWJ1dG9ycz48dGl0bGVzPjx0
aXRsZT5Mb25naXR1ZGluYWwgYW50aXJldHJvdmlyYWwgYWRoZXJlbmNlIGluIEhJVisgVWdhbmRh
biBwYXJlbnRzIGFuZCB0aGVpciBjaGlsZHJlbiBpbml0aWF0aW5nIEhBQVJUIGluIHRoZSBNVENU
LVBsdXMgZmFtaWx5IHRyZWF0bWVudCBtb2RlbDogcm9sZSBvZiBkZXByZXNzaW9uIGluIGRlY2xp
bmluZyBhZGhlcmVuY2Ugb3ZlciB0aW1lPC90aXRsZT48c2Vjb25kYXJ5LXRpdGxlPkFJRFMgYW5k
IEJlaGF2aW9yPC9zZWNvbmRhcnktdGl0bGU+PC90aXRsZXM+PHBlcmlvZGljYWw+PGZ1bGwtdGl0
bGU+QUlEUyBhbmQgQmVoYXZpb3I8L2Z1bGwtdGl0bGU+PC9wZXJpb2RpY2FsPjxwYWdlcz44Mi05
MTwvcGFnZXM+PHZvbHVtZT4xMzwvdm9sdW1lPjxudW1iZXI+MTwvbnVtYmVyPjxkYXRlcz48eWVh
cj4yMDA5PC95ZWFyPjwvZGF0ZXM+PGlzYm4+MTA5MC03MTY1PC9pc2JuPjx1cmxzPjwvdXJscz48
L3JlY29yZD48L0NpdGU+PENpdGU+PEF1dGhvcj5OYWNoZWdhPC9BdXRob3I+PFllYXI+MjAwNjwv
WWVhcj48UmVjTnVtPjYzNjwvUmVjTnVtPjxyZWNvcmQ+PHJlYy1udW1iZXI+NjM2PC9yZWMtbnVt
YmVyPjxmb3JlaWduLWtleXM+PGtleSBhcHA9IkVOIiBkYi1pZD0ieDV6ZHR4ZmZ3ZGF0MjZlejI5
NXhhc2Y3d3RzdnByc3dmcjB6IiB0aW1lc3RhbXA9IjE0NjU4MTU0NTMiPjYzNjwva2V5PjwvZm9y
ZWlnbi1rZXlzPjxyZWYtdHlwZSBuYW1lPSJKb3VybmFsIEFydGljbGUiPjE3PC9yZWYtdHlwZT48
Y29udHJpYnV0b3JzPjxhdXRob3JzPjxhdXRob3I+TmFjaGVnYSwgSmVhbiBCPC9hdXRob3I+PGF1
dGhvcj5IaXNsb3AsIE1pY2hhZWw8L2F1dGhvcj48YXV0aG9yPkRvd2R5LCBEYXZpZCBXPC9hdXRo
b3I+PGF1dGhvcj5MbywgTWVsYW5pZTwvYXV0aG9yPjxhdXRob3I+T21lciwgU2FhZCBCPC9hdXRo
b3I+PGF1dGhvcj5SZWdlbnNiZXJnLCBMZW9uPC9hdXRob3I+PGF1dGhvcj5DaGFpc3NvbiwgUmlj
aGFyZCBFPC9hdXRob3I+PGF1dGhvcj5NYWFydGVucywgR2FyeTwvYXV0aG9yPjwvYXV0aG9ycz48
L2NvbnRyaWJ1dG9ycz48dGl0bGVzPjx0aXRsZT5BZGhlcmVuY2UgdG8gaGlnaGx5IGFjdGl2ZSBh
bnRpcmV0cm92aXJhbCB0aGVyYXB5IGFzc2Vzc2VkIGJ5IHBoYXJtYWN5IGNsYWltcyBwcmVkaWN0
cyBzdXJ2aXZhbCBpbiBISVYtaW5mZWN0ZWQgU291dGggQWZyaWNhbiBhZHVsdHM8L3RpdGxlPjxz
ZWNvbmRhcnktdGl0bGU+SkFJRFMgSm91cm5hbCBvZiBBY3F1aXJlZCBJbW11bmUgRGVmaWNpZW5j
eSBTeW5kcm9tZXM8L3NlY29uZGFyeS10aXRsZT48L3RpdGxlcz48cGVyaW9kaWNhbD48ZnVsbC10
aXRsZT5KQUlEUyBKb3VybmFsIG9mIEFjcXVpcmVkIEltbXVuZSBEZWZpY2llbmN5IFN5bmRyb21l
czwvZnVsbC10aXRsZT48L3BlcmlvZGljYWw+PHBhZ2VzPjc4LTg0PC9wYWdlcz48dm9sdW1lPjQz
PC92b2x1bWU+PG51bWJlcj4xPC9udW1iZXI+PGRhdGVzPjx5ZWFyPjIwMDY8L3llYXI+PC9kYXRl
cz48aXNibj4xNTI1LTQxMzU8L2lzYm4+PHVybHM+PC91cmxzPjwvcmVjb3JkPjwvQ2l0ZT48L0Vu
ZE5vdGU+
</w:fldData>
        </w:fldChar>
      </w:r>
      <w:r w:rsidR="006B0C1A">
        <w:rPr>
          <w:lang w:eastAsia="de-DE"/>
        </w:rPr>
        <w:instrText xml:space="preserve"> ADDIN EN.CITE.DATA </w:instrText>
      </w:r>
      <w:r w:rsidR="006B0C1A">
        <w:rPr>
          <w:lang w:eastAsia="de-DE"/>
        </w:rPr>
      </w:r>
      <w:r w:rsidR="006B0C1A">
        <w:rPr>
          <w:lang w:eastAsia="de-DE"/>
        </w:rPr>
        <w:fldChar w:fldCharType="end"/>
      </w:r>
      <w:r w:rsidRPr="009C74E3">
        <w:rPr>
          <w:lang w:eastAsia="de-DE"/>
        </w:rPr>
        <w:fldChar w:fldCharType="separate"/>
      </w:r>
      <w:r w:rsidR="00C5352D">
        <w:rPr>
          <w:noProof/>
          <w:lang w:eastAsia="de-DE"/>
        </w:rPr>
        <w:t>[5-8]</w:t>
      </w:r>
      <w:r w:rsidRPr="009C74E3">
        <w:rPr>
          <w:lang w:eastAsia="de-DE"/>
        </w:rPr>
        <w:fldChar w:fldCharType="end"/>
      </w:r>
      <w:r w:rsidRPr="009C74E3">
        <w:rPr>
          <w:lang w:eastAsia="de-DE"/>
        </w:rPr>
        <w:t>. In the model, people starting ART for reasons other than having recently experienced a</w:t>
      </w:r>
      <w:r w:rsidR="004907A7">
        <w:rPr>
          <w:lang w:eastAsia="de-DE"/>
        </w:rPr>
        <w:t xml:space="preserve"> stage 3 or 4 clinical event could</w:t>
      </w:r>
      <w:r w:rsidRPr="009C74E3">
        <w:rPr>
          <w:lang w:eastAsia="de-DE"/>
        </w:rPr>
        <w:t xml:space="preserve"> be moved from the high adherence group to the low adherence group. The plausible range for the probability of this occurring was set to 0-0.5</w:t>
      </w:r>
      <w:r w:rsidR="00EF0959">
        <w:rPr>
          <w:lang w:eastAsia="de-DE"/>
        </w:rPr>
        <w:t xml:space="preserve"> (Technical model description, Table 4)</w:t>
      </w:r>
      <w:r w:rsidRPr="009C74E3">
        <w:rPr>
          <w:lang w:eastAsia="de-DE"/>
        </w:rPr>
        <w:t>.</w:t>
      </w:r>
    </w:p>
    <w:p w14:paraId="597D1C33" w14:textId="77777777" w:rsidR="00591D1D" w:rsidRPr="009C74E3" w:rsidRDefault="00591D1D" w:rsidP="00D50EB6">
      <w:pPr>
        <w:rPr>
          <w:lang w:eastAsia="de-DE"/>
        </w:rPr>
      </w:pPr>
    </w:p>
    <w:p w14:paraId="2FAFB874" w14:textId="77777777" w:rsidR="00D50EB6" w:rsidRDefault="00D50EB6" w:rsidP="00306C3F">
      <w:pPr>
        <w:pStyle w:val="Heading2"/>
        <w:rPr>
          <w:lang w:val="en-GB"/>
        </w:rPr>
      </w:pPr>
      <w:r w:rsidRPr="009C74E3">
        <w:rPr>
          <w:lang w:val="en-GB"/>
        </w:rPr>
        <w:t>HIV natural history</w:t>
      </w:r>
    </w:p>
    <w:p w14:paraId="4B0C68F5" w14:textId="77777777" w:rsidR="002336EF" w:rsidRPr="002336EF" w:rsidRDefault="002336EF" w:rsidP="002336EF">
      <w:pPr>
        <w:rPr>
          <w:lang w:eastAsia="de-DE"/>
        </w:rPr>
      </w:pPr>
    </w:p>
    <w:p w14:paraId="03441183" w14:textId="36234A28" w:rsidR="00D1541F" w:rsidRDefault="002336EF" w:rsidP="002336EF">
      <w:pPr>
        <w:pStyle w:val="Heading3"/>
        <w:rPr>
          <w:lang w:eastAsia="de-DE"/>
        </w:rPr>
      </w:pPr>
      <w:r>
        <w:rPr>
          <w:lang w:eastAsia="de-DE"/>
        </w:rPr>
        <w:t>HIV introduction</w:t>
      </w:r>
    </w:p>
    <w:p w14:paraId="3A00F6B6" w14:textId="5206144E" w:rsidR="002336EF" w:rsidRPr="002336EF" w:rsidRDefault="00C253F6" w:rsidP="002336EF">
      <w:pPr>
        <w:rPr>
          <w:lang w:eastAsia="de-DE"/>
        </w:rPr>
      </w:pPr>
      <w:r>
        <w:rPr>
          <w:lang w:eastAsia="de-DE"/>
        </w:rPr>
        <w:t>HIV was</w:t>
      </w:r>
      <w:r w:rsidR="002336EF">
        <w:rPr>
          <w:lang w:eastAsia="de-DE"/>
        </w:rPr>
        <w:t xml:space="preserve"> i</w:t>
      </w:r>
      <w:r w:rsidR="002E6E77">
        <w:rPr>
          <w:lang w:eastAsia="de-DE"/>
        </w:rPr>
        <w:t xml:space="preserve">ntroduced into the model in 1970 by infecting </w:t>
      </w:r>
      <w:r w:rsidR="007D5D7B">
        <w:rPr>
          <w:lang w:eastAsia="de-DE"/>
        </w:rPr>
        <w:t>a proportion</w:t>
      </w:r>
      <w:r w:rsidR="000529C4">
        <w:rPr>
          <w:lang w:eastAsia="de-DE"/>
        </w:rPr>
        <w:t xml:space="preserve"> of high risk people and </w:t>
      </w:r>
      <w:r w:rsidR="007D5D7B">
        <w:rPr>
          <w:lang w:eastAsia="de-DE"/>
        </w:rPr>
        <w:t>a proportion</w:t>
      </w:r>
      <w:r w:rsidR="000529C4">
        <w:rPr>
          <w:lang w:eastAsia="de-DE"/>
        </w:rPr>
        <w:t xml:space="preserve"> of low risk</w:t>
      </w:r>
      <w:r w:rsidR="002E6E77">
        <w:rPr>
          <w:lang w:eastAsia="de-DE"/>
        </w:rPr>
        <w:t xml:space="preserve"> people (chosen at random) with HIV. </w:t>
      </w:r>
    </w:p>
    <w:p w14:paraId="65607A1F" w14:textId="77777777" w:rsidR="00D50EB6" w:rsidRPr="009C74E3" w:rsidRDefault="00D50EB6" w:rsidP="00306C3F">
      <w:pPr>
        <w:pStyle w:val="Heading3"/>
        <w:rPr>
          <w:lang w:eastAsia="de-DE"/>
        </w:rPr>
      </w:pPr>
      <w:r w:rsidRPr="009C74E3">
        <w:rPr>
          <w:lang w:eastAsia="de-DE"/>
        </w:rPr>
        <w:t>CD4 count</w:t>
      </w:r>
    </w:p>
    <w:p w14:paraId="4139E58F" w14:textId="55367A16" w:rsidR="00D50EB6" w:rsidRPr="009C74E3" w:rsidRDefault="0029411E" w:rsidP="00306C3F">
      <w:pPr>
        <w:rPr>
          <w:lang w:eastAsia="de-DE"/>
        </w:rPr>
      </w:pPr>
      <w:r>
        <w:rPr>
          <w:lang w:eastAsia="de-DE"/>
        </w:rPr>
        <w:t>CD4 count was</w:t>
      </w:r>
      <w:r w:rsidR="00D50EB6" w:rsidRPr="009C74E3">
        <w:rPr>
          <w:lang w:eastAsia="de-DE"/>
        </w:rPr>
        <w:t xml:space="preserve"> used in the model to determine HIV mortality rates and t</w:t>
      </w:r>
      <w:r>
        <w:rPr>
          <w:lang w:eastAsia="de-DE"/>
        </w:rPr>
        <w:t>ransmission probabilities. It was</w:t>
      </w:r>
      <w:r w:rsidR="00D50EB6" w:rsidRPr="009C74E3">
        <w:rPr>
          <w:lang w:eastAsia="de-DE"/>
        </w:rPr>
        <w:t xml:space="preserve"> modelled as a continuous variable, and tracked over time for each </w:t>
      </w:r>
      <w:r>
        <w:rPr>
          <w:lang w:eastAsia="de-DE"/>
        </w:rPr>
        <w:t>simulated person. Each person was</w:t>
      </w:r>
      <w:r w:rsidR="00D50EB6" w:rsidRPr="009C74E3">
        <w:rPr>
          <w:lang w:eastAsia="de-DE"/>
        </w:rPr>
        <w:t xml:space="preserve"> assigned an initial CD4 count and rate of √CD4 count decline at </w:t>
      </w:r>
      <w:r w:rsidR="000D0C65">
        <w:rPr>
          <w:lang w:eastAsia="de-DE"/>
        </w:rPr>
        <w:t>entry into the model</w:t>
      </w:r>
      <w:r w:rsidR="00D50EB6" w:rsidRPr="009C74E3">
        <w:rPr>
          <w:lang w:eastAsia="de-DE"/>
        </w:rPr>
        <w:t>. A plausible range for the mean rate of √CD4 count decline when HIV+ was determined using data from Uganda</w:t>
      </w:r>
      <w:r w:rsidR="00D50EB6" w:rsidRPr="009C74E3">
        <w:rPr>
          <w:lang w:eastAsia="de-DE"/>
        </w:rPr>
        <w:fldChar w:fldCharType="begin"/>
      </w:r>
      <w:r w:rsidR="006B0C1A">
        <w:rPr>
          <w:lang w:eastAsia="de-DE"/>
        </w:rPr>
        <w:instrText xml:space="preserve"> ADDIN EN.CITE &lt;EndNote&gt;&lt;Cite&gt;&lt;Author&gt;Kaleebu&lt;/Author&gt;&lt;Year&gt;2001&lt;/Year&gt;&lt;RecNum&gt;597&lt;/RecNum&gt;&lt;DisplayText&gt;[9]&lt;/DisplayText&gt;&lt;record&gt;&lt;rec-number&gt;597&lt;/rec-number&gt;&lt;foreign-keys&gt;&lt;key app="EN" db-id="x5zdtxffwdat26ez295xasf7wtsvprswfr0z" timestamp="1465815452"&gt;597&lt;/key&gt;&lt;/foreign-keys&gt;&lt;ref-type name="Journal Article"&gt;17&lt;/ref-type&gt;&lt;contributors&gt;&lt;authors&gt;&lt;author&gt;Kaleebu, Pontiano&lt;/author&gt;&lt;author&gt;Ross, Amanda&lt;/author&gt;&lt;author&gt;Morgan, Dilys&lt;/author&gt;&lt;author&gt;Yirrell, David&lt;/author&gt;&lt;author&gt;Oram, Jon&lt;/author&gt;&lt;author&gt;Rutebemberwa, Alleluiah&lt;/author&gt;&lt;author&gt;Lyagoba, Fred&lt;/author&gt;&lt;author&gt;Hamilton, Laura&lt;/author&gt;&lt;author&gt;Biryahwaho, Benon&lt;/author&gt;&lt;author&gt;Whitworth, James&lt;/author&gt;&lt;/authors&gt;&lt;/contributors&gt;&lt;titles&gt;&lt;title&gt;Relationship between HIV-1 Env subtypes A and D and disease progression in a rural Ugandan cohort&lt;/title&gt;&lt;secondary-title&gt;Aids&lt;/secondary-title&gt;&lt;/titles&gt;&lt;periodical&gt;&lt;full-title&gt;AIDS&lt;/full-title&gt;&lt;/periodical&gt;&lt;pages&gt;293-299&lt;/pages&gt;&lt;volume&gt;15&lt;/volume&gt;&lt;number&gt;3&lt;/number&gt;&lt;dates&gt;&lt;year&gt;2001&lt;/year&gt;&lt;/dates&gt;&lt;isbn&gt;0269-9370&lt;/isbn&gt;&lt;urls&gt;&lt;/urls&gt;&lt;/record&gt;&lt;/Cite&gt;&lt;/EndNote&gt;</w:instrText>
      </w:r>
      <w:r w:rsidR="00D50EB6" w:rsidRPr="009C74E3">
        <w:rPr>
          <w:lang w:eastAsia="de-DE"/>
        </w:rPr>
        <w:fldChar w:fldCharType="separate"/>
      </w:r>
      <w:r w:rsidR="00C5352D">
        <w:rPr>
          <w:noProof/>
          <w:lang w:eastAsia="de-DE"/>
        </w:rPr>
        <w:t>[9]</w:t>
      </w:r>
      <w:r w:rsidR="00D50EB6" w:rsidRPr="009C74E3">
        <w:rPr>
          <w:lang w:eastAsia="de-DE"/>
        </w:rPr>
        <w:fldChar w:fldCharType="end"/>
      </w:r>
      <w:r w:rsidR="001D431E">
        <w:rPr>
          <w:lang w:eastAsia="de-DE"/>
        </w:rPr>
        <w:t xml:space="preserve">. Mean initial CD4 count </w:t>
      </w:r>
      <w:r w:rsidR="00226E47">
        <w:rPr>
          <w:lang w:eastAsia="de-DE"/>
        </w:rPr>
        <w:t xml:space="preserve">in men and women </w:t>
      </w:r>
      <w:r w:rsidR="001D431E">
        <w:rPr>
          <w:lang w:eastAsia="de-DE"/>
        </w:rPr>
        <w:t>was</w:t>
      </w:r>
      <w:r w:rsidR="00D50EB6" w:rsidRPr="009C74E3">
        <w:rPr>
          <w:lang w:eastAsia="de-DE"/>
        </w:rPr>
        <w:t xml:space="preserve"> modelled as a function of the mean rate of √CD4 count decline. The function</w:t>
      </w:r>
      <w:r w:rsidR="00226E47">
        <w:rPr>
          <w:lang w:eastAsia="de-DE"/>
        </w:rPr>
        <w:t>s were</w:t>
      </w:r>
      <w:r w:rsidR="00D50EB6" w:rsidRPr="009C74E3">
        <w:rPr>
          <w:lang w:eastAsia="de-DE"/>
        </w:rPr>
        <w:t xml:space="preserve"> chosen to give plausible CD4 counts at 10 months following infection</w:t>
      </w:r>
      <w:r w:rsidR="00226E47">
        <w:rPr>
          <w:lang w:eastAsia="de-DE"/>
        </w:rPr>
        <w:t xml:space="preserve"> in men and women</w:t>
      </w:r>
      <w:r w:rsidR="00D50EB6" w:rsidRPr="009C74E3">
        <w:rPr>
          <w:lang w:eastAsia="de-DE"/>
        </w:rPr>
        <w:t xml:space="preserve">, based on data from Uganda </w:t>
      </w:r>
      <w:r w:rsidR="00D50EB6" w:rsidRPr="009C74E3">
        <w:rPr>
          <w:lang w:eastAsia="de-DE"/>
        </w:rPr>
        <w:fldChar w:fldCharType="begin"/>
      </w:r>
      <w:r w:rsidR="006B0C1A">
        <w:rPr>
          <w:lang w:eastAsia="de-DE"/>
        </w:rPr>
        <w:instrText xml:space="preserve"> ADDIN EN.CITE &lt;EndNote&gt;&lt;Cite&gt;&lt;Author&gt;Kiwanuka&lt;/Author&gt;&lt;Year&gt;2010&lt;/Year&gt;&lt;RecNum&gt;626&lt;/RecNum&gt;&lt;DisplayText&gt;[10]&lt;/DisplayText&gt;&lt;record&gt;&lt;rec-number&gt;626&lt;/rec-number&gt;&lt;foreign-keys&gt;&lt;key app="EN" db-id="x5zdtxffwdat26ez295xasf7wtsvprswfr0z" timestamp="1465815453"&gt;626&lt;/key&gt;&lt;/foreign-keys&gt;&lt;ref-type name="Journal Article"&gt;17&lt;/ref-type&gt;&lt;contributors&gt;&lt;authors&gt;&lt;author&gt;Kiwanuka, Noah&lt;/author&gt;&lt;author&gt;Robb, Merlin&lt;/author&gt;&lt;author&gt;Laeyendecker, Oliver&lt;/author&gt;&lt;author&gt;Kigozi, Godfrey&lt;/author&gt;&lt;author&gt;Wabwire-Mangen, Fred&lt;/author&gt;&lt;author&gt;Makumbi, Fredrick E&lt;/author&gt;&lt;author&gt;Nalugoda, Fred&lt;/author&gt;&lt;author&gt;Kagaayi, Joseph&lt;/author&gt;&lt;author&gt;Eller, Michael&lt;/author&gt;&lt;author&gt;Eller, Leigh Anne&lt;/author&gt;&lt;/authors&gt;&lt;/contributors&gt;&lt;titles&gt;&lt;title&gt;HIV-1 viral subtype differences in the rate of CD4+ T-cell decline among HIV seroincident antiretroviral naive persons in Rakai district, Uganda&lt;/title&gt;&lt;secondary-title&gt;Journal of acquired immune deficiency syndromes (1999)&lt;/secondary-title&gt;&lt;/titles&gt;&lt;periodical&gt;&lt;full-title&gt;Journal of acquired immune deficiency syndromes (1999)&lt;/full-title&gt;&lt;/periodical&gt;&lt;pages&gt;180&lt;/pages&gt;&lt;volume&gt;54&lt;/volume&gt;&lt;number&gt;2&lt;/number&gt;&lt;dates&gt;&lt;year&gt;2010&lt;/year&gt;&lt;/dates&gt;&lt;urls&gt;&lt;/urls&gt;&lt;/record&gt;&lt;/Cite&gt;&lt;/EndNote&gt;</w:instrText>
      </w:r>
      <w:r w:rsidR="00D50EB6" w:rsidRPr="009C74E3">
        <w:rPr>
          <w:lang w:eastAsia="de-DE"/>
        </w:rPr>
        <w:fldChar w:fldCharType="separate"/>
      </w:r>
      <w:r w:rsidR="00C5352D">
        <w:rPr>
          <w:noProof/>
          <w:lang w:eastAsia="de-DE"/>
        </w:rPr>
        <w:t>[10]</w:t>
      </w:r>
      <w:r w:rsidR="00D50EB6" w:rsidRPr="009C74E3">
        <w:rPr>
          <w:lang w:eastAsia="de-DE"/>
        </w:rPr>
        <w:fldChar w:fldCharType="end"/>
      </w:r>
      <w:r w:rsidR="00D50EB6" w:rsidRPr="009C74E3">
        <w:rPr>
          <w:lang w:eastAsia="de-DE"/>
        </w:rPr>
        <w:t>.</w:t>
      </w:r>
      <w:r w:rsidR="008C7B32">
        <w:rPr>
          <w:lang w:eastAsia="de-DE"/>
        </w:rPr>
        <w:t xml:space="preserve"> The standard deviation for the initial CD4 count was chosen to give a plausible range of CD4 counts at 10 months following infection.</w:t>
      </w:r>
    </w:p>
    <w:p w14:paraId="652877D0" w14:textId="08F2419D" w:rsidR="00D50EB6" w:rsidRPr="009C74E3" w:rsidRDefault="00D50EB6" w:rsidP="00306C3F">
      <w:pPr>
        <w:rPr>
          <w:lang w:eastAsia="de-DE"/>
        </w:rPr>
      </w:pPr>
      <w:r w:rsidRPr="009C74E3">
        <w:rPr>
          <w:lang w:eastAsia="de-DE"/>
        </w:rPr>
        <w:lastRenderedPageBreak/>
        <w:t>CD4 counts decline</w:t>
      </w:r>
      <w:r w:rsidR="001D431E">
        <w:rPr>
          <w:lang w:eastAsia="de-DE"/>
        </w:rPr>
        <w:t>d in the model when someone was HIV+, and not on ART. They did not decline when someone was</w:t>
      </w:r>
      <w:r w:rsidRPr="009C74E3">
        <w:rPr>
          <w:lang w:eastAsia="de-DE"/>
        </w:rPr>
        <w:t xml:space="preserve"> HIV- or on ART. Upon dropping out of ART, a step change (increa</w:t>
      </w:r>
      <w:r w:rsidR="001D431E">
        <w:rPr>
          <w:lang w:eastAsia="de-DE"/>
        </w:rPr>
        <w:t>se or decrease) in CD4 count was</w:t>
      </w:r>
      <w:r w:rsidRPr="009C74E3">
        <w:rPr>
          <w:lang w:eastAsia="de-DE"/>
        </w:rPr>
        <w:t xml:space="preserve"> simulated. The size</w:t>
      </w:r>
      <w:r w:rsidR="00DD64F0">
        <w:rPr>
          <w:lang w:eastAsia="de-DE"/>
        </w:rPr>
        <w:t xml:space="preserve"> and direction of the change could</w:t>
      </w:r>
      <w:r w:rsidRPr="009C74E3">
        <w:rPr>
          <w:lang w:eastAsia="de-DE"/>
        </w:rPr>
        <w:t xml:space="preserve"> be different for people dropping out after less than or greater than one year continuously on 1</w:t>
      </w:r>
      <w:r w:rsidRPr="009C74E3">
        <w:rPr>
          <w:vertAlign w:val="superscript"/>
          <w:lang w:eastAsia="de-DE"/>
        </w:rPr>
        <w:t>st</w:t>
      </w:r>
      <w:r w:rsidRPr="009C74E3">
        <w:rPr>
          <w:lang w:eastAsia="de-DE"/>
        </w:rPr>
        <w:t xml:space="preserve"> or 2</w:t>
      </w:r>
      <w:r w:rsidRPr="009C74E3">
        <w:rPr>
          <w:vertAlign w:val="superscript"/>
          <w:lang w:eastAsia="de-DE"/>
        </w:rPr>
        <w:t>nd</w:t>
      </w:r>
      <w:r w:rsidRPr="009C74E3">
        <w:rPr>
          <w:lang w:eastAsia="de-DE"/>
        </w:rPr>
        <w:t xml:space="preserve"> line ART. T</w:t>
      </w:r>
      <w:r w:rsidR="00145CB7">
        <w:rPr>
          <w:lang w:eastAsia="de-DE"/>
        </w:rPr>
        <w:t>he step changes in CD4 count were</w:t>
      </w:r>
      <w:r w:rsidRPr="009C74E3">
        <w:rPr>
          <w:lang w:eastAsia="de-DE"/>
        </w:rPr>
        <w:t xml:space="preserve"> designed to reflect both the gradual rise in CD4 count that typically occurs when someone is taking ART, and any drop that may have occurred during the initial three months aft</w:t>
      </w:r>
      <w:r w:rsidR="00145CB7">
        <w:rPr>
          <w:lang w:eastAsia="de-DE"/>
        </w:rPr>
        <w:t>er dropping out (dropping out was</w:t>
      </w:r>
      <w:r w:rsidRPr="009C74E3">
        <w:rPr>
          <w:lang w:eastAsia="de-DE"/>
        </w:rPr>
        <w:t xml:space="preserve"> defined in the model as a continuous break f</w:t>
      </w:r>
      <w:r w:rsidR="00145CB7">
        <w:rPr>
          <w:lang w:eastAsia="de-DE"/>
        </w:rPr>
        <w:t>rom ART of three or more months. S</w:t>
      </w:r>
      <w:r w:rsidRPr="009C74E3">
        <w:rPr>
          <w:lang w:eastAsia="de-DE"/>
        </w:rPr>
        <w:t>ee section ‘retention in care’ for more details). A maxi</w:t>
      </w:r>
      <w:r w:rsidR="00E1704B">
        <w:rPr>
          <w:lang w:eastAsia="de-DE"/>
        </w:rPr>
        <w:t>mum CD4 count on dropping out was</w:t>
      </w:r>
      <w:r w:rsidRPr="009C74E3">
        <w:rPr>
          <w:lang w:eastAsia="de-DE"/>
        </w:rPr>
        <w:t xml:space="preserve"> used to prevent implausible CD4 counts being reached through a person repeatedly dropping out of and restarting ART. </w:t>
      </w:r>
      <w:r w:rsidR="000E29B8">
        <w:rPr>
          <w:lang w:eastAsia="de-DE"/>
        </w:rPr>
        <w:t xml:space="preserve">This was very unlikely to occur in the fitted model, but could occur with certain combinations of parameters during model fitting. </w:t>
      </w:r>
      <w:r w:rsidRPr="009C74E3">
        <w:rPr>
          <w:lang w:eastAsia="de-DE"/>
        </w:rPr>
        <w:t xml:space="preserve">Large plausible ranges were selected for the simulated changes in CD4 count upon dropping </w:t>
      </w:r>
      <w:r w:rsidR="00E1704B">
        <w:rPr>
          <w:lang w:eastAsia="de-DE"/>
        </w:rPr>
        <w:t>out of ART, as the data that were</w:t>
      </w:r>
      <w:r w:rsidRPr="009C74E3">
        <w:rPr>
          <w:lang w:eastAsia="de-DE"/>
        </w:rPr>
        <w:t xml:space="preserve"> available to inform parameterisation come from research studies (e.g. </w:t>
      </w:r>
      <w:r w:rsidRPr="009C74E3">
        <w:rPr>
          <w:lang w:eastAsia="de-DE"/>
        </w:rPr>
        <w:fldChar w:fldCharType="begin">
          <w:fldData xml:space="preserve">PEVuZE5vdGU+PENpdGU+PEF1dGhvcj5BbmFud29yYW5pY2g8L0F1dGhvcj48WWVhcj4yMDA2PC9Z
ZWFyPjxSZWNOdW0+NjI3PC9SZWNOdW0+PERpc3BsYXlUZXh0PlsxMS0xNF08L0Rpc3BsYXlUZXh0
PjxyZWNvcmQ+PHJlYy1udW1iZXI+NjI3PC9yZWMtbnVtYmVyPjxmb3JlaWduLWtleXM+PGtleSBh
cHA9IkVOIiBkYi1pZD0ieDV6ZHR4ZmZ3ZGF0MjZlejI5NXhhc2Y3d3RzdnByc3dmcjB6IiB0aW1l
c3RhbXA9IjE0NjU4MTU0NTMiPjYyNzwva2V5PjwvZm9yZWlnbi1rZXlzPjxyZWYtdHlwZSBuYW1l
PSJKb3VybmFsIEFydGljbGUiPjE3PC9yZWYtdHlwZT48Y29udHJpYnV0b3JzPjxhdXRob3JzPjxh
dXRob3I+QW5hbndvcmFuaWNoLCBKaW50YW5hdDwvYXV0aG9yPjxhdXRob3I+R2F5ZXQtQWdlcm9u
LCBBbmfDqGxlPC9hdXRob3I+PGF1dGhvcj5MZSBCcmF6LCBNaWNoZWxsZTwvYXV0aG9yPjxhdXRo
b3I+UHJhc2l0aHNpcmlrdWwsIFdpc2l0PC9hdXRob3I+PGF1dGhvcj5DaGV0Y2hvdGlzYWtkLCBQ
bG9lbmNoYW48L2F1dGhvcj48YXV0aG9yPktpZXJ0aWJ1cmFuYWt1bCwgU2FzaXNvcGluPC9hdXRo
b3I+PGF1dGhvcj5NdW5zYWt1bCwgV2FyYW5na2FuYTwvYXV0aG9yPjxhdXRob3I+UmFrc2FrdWxr
YXJuLCBQaGl0c2FudTwvYXV0aG9yPjxhdXRob3I+VGFuc3VwaGFzYXdhc2Rpa3VsLCBTb21ib29u
PC9hdXRob3I+PGF1dGhvcj5TaXJpdmljaGF5YWt1bCwgU3VuZWU8L2F1dGhvcj48L2F1dGhvcnM+
PC9jb250cmlidXRvcnM+PHRpdGxlcz48dGl0bGU+Q0Q0LWd1aWRlZCBzY2hlZHVsZWQgdHJlYXRt
ZW50IGludGVycnVwdGlvbnMgY29tcGFyZWQgd2l0aCBjb250aW51b3VzIHRoZXJhcHkgZm9yIHBh
dGllbnRzIGluZmVjdGVkIHdpdGggSElWLTE6IHJlc3VsdHMgb2YgdGhlIFN0YWNjYXRvIHJhbmRv
bWlzZWQgdHJpYWw8L3RpdGxlPjxzZWNvbmRhcnktdGl0bGU+VGhlIExhbmNldDwvc2Vjb25kYXJ5
LXRpdGxlPjwvdGl0bGVzPjxwZXJpb2RpY2FsPjxmdWxsLXRpdGxlPlRoZSBMYW5jZXQ8L2Z1bGwt
dGl0bGU+PC9wZXJpb2RpY2FsPjxwYWdlcz40NTktNDY1PC9wYWdlcz48dm9sdW1lPjM2ODwvdm9s
dW1lPjxudW1iZXI+OTUzNDwvbnVtYmVyPjxkYXRlcz48eWVhcj4yMDA2PC95ZWFyPjwvZGF0ZXM+
PGlzYm4+MDE0MC02NzM2PC9pc2JuPjx1cmxzPjwvdXJscz48L3JlY29yZD48L0NpdGU+PENpdGU+
PEF1dGhvcj5EQVJUIFRyaWFsIFRlYW08L0F1dGhvcj48WWVhcj4yMDA4PC9ZZWFyPjxSZWNOdW0+
NjI4PC9SZWNOdW0+PHJlY29yZD48cmVjLW51bWJlcj42Mjg8L3JlYy1udW1iZXI+PGZvcmVpZ24t
a2V5cz48a2V5IGFwcD0iRU4iIGRiLWlkPSJ4NXpkdHhmZndkYXQyNmV6Mjk1eGFzZjd3dHN2cHJz
d2ZyMHoiIHRpbWVzdGFtcD0iMTQ2NTgxNTQ1MyI+NjI4PC9rZXk+PC9mb3JlaWduLWtleXM+PHJl
Zi10eXBlIG5hbWU9IkpvdXJuYWwgQXJ0aWNsZSI+MTc8L3JlZi10eXBlPjxjb250cmlidXRvcnM+
PGF1dGhvcnM+PGF1dGhvcj5EQVJUIFRyaWFsIFRlYW0sPC9hdXRob3I+PC9hdXRob3JzPjwvY29u
dHJpYnV0b3JzPjx0aXRsZXM+PHRpdGxlPkZpeGVkIGR1cmF0aW9uIGludGVycnVwdGlvbnMgYXJl
IGluZmVyaW9yIHRvIGNvbnRpbnVvdXMgdHJlYXRtZW50IGluIEFmcmljYW4gYWR1bHRzIHN0YXJ0
aW5nIHRoZXJhcHkgd2l0aCBDRDQgY2VsbCBjb3VudHMmbHQ7IDIwMCBjZWxscy/OvGw8L3RpdGxl
PjxzZWNvbmRhcnktdGl0bGU+QWlkczwvc2Vjb25kYXJ5LXRpdGxlPjwvdGl0bGVzPjxwZXJpb2Rp
Y2FsPjxmdWxsLXRpdGxlPkFJRFM8L2Z1bGwtdGl0bGU+PC9wZXJpb2RpY2FsPjxwYWdlcz4yMzct
MjQ3PC9wYWdlcz48dm9sdW1lPjIyPC92b2x1bWU+PG51bWJlcj4yPC9udW1iZXI+PGRhdGVzPjx5
ZWFyPjIwMDg8L3llYXI+PC9kYXRlcz48aXNibj4wMjY5LTkzNzA8L2lzYm4+PHVybHM+PC91cmxz
PjwvcmVjb3JkPjwvQ2l0ZT48Q2l0ZT48QXV0aG9yPlN0YXN6ZXdza2k8L0F1dGhvcj48WWVhcj4x
OTk5PC9ZZWFyPjxSZWNOdW0+NjI5PC9SZWNOdW0+PHJlY29yZD48cmVjLW51bWJlcj42Mjk8L3Jl
Yy1udW1iZXI+PGZvcmVpZ24ta2V5cz48a2V5IGFwcD0iRU4iIGRiLWlkPSJ4NXpkdHhmZndkYXQy
NmV6Mjk1eGFzZjd3dHN2cHJzd2ZyMHoiIHRpbWVzdGFtcD0iMTQ2NTgxNTQ1MyI+NjI5PC9rZXk+
PC9mb3JlaWduLWtleXM+PHJlZi10eXBlIG5hbWU9IkpvdXJuYWwgQXJ0aWNsZSI+MTc8L3JlZi10
eXBlPjxjb250cmlidXRvcnM+PGF1dGhvcnM+PGF1dGhvcj5TdGFzemV3c2tpLCBTY2hsb21vPC9h
dXRob3I+PGF1dGhvcj5NaWxsZXIsIFZlcm9uaWNhPC9hdXRob3I+PGF1dGhvcj5TYWJpbiwgQ2Fy
b2xpbmU8L2F1dGhvcj48YXV0aG9yPlNjaGxlY2h0LCBDaHJpc3RpbmU8L2F1dGhvcj48YXV0aG9y
Pkd1dGUsIFBldGVyPC9hdXRob3I+PGF1dGhvcj5TdGFtbSwgU2lsa2U8L2F1dGhvcj48YXV0aG9y
PkxlZGVyLCBUaG9tYXM8L2F1dGhvcj48YXV0aG9yPkJlcmdlciwgQW5uZW1hcmllPC9hdXRob3I+
PGF1dGhvcj5XZWlkZW1hbm4sIEVja2hhcnQ8L2F1dGhvcj48YXV0aG9yPkhpbGwsIEFuZHJldzwv
YXV0aG9yPjwvYXV0aG9ycz48L2NvbnRyaWJ1dG9ycz48dGl0bGVzPjx0aXRsZT5EZXRlcm1pbmFu
dHMgb2Ygc3VzdGFpbmFibGUgQ0Q0IGx5bXBob2N5dGUgY291bnQgaW5jcmVhc2VzIGluIHJlc3Bv
bnNlIHRvIGFudGlyZXRyb3ZpcmFsIHRoZXJhcHk8L3RpdGxlPjxzZWNvbmRhcnktdGl0bGU+QWlk
czwvc2Vjb25kYXJ5LXRpdGxlPjwvdGl0bGVzPjxwZXJpb2RpY2FsPjxmdWxsLXRpdGxlPkFJRFM8
L2Z1bGwtdGl0bGU+PC9wZXJpb2RpY2FsPjxwYWdlcz45NTEtOTU2PC9wYWdlcz48dm9sdW1lPjEz
PC92b2x1bWU+PG51bWJlcj44PC9udW1iZXI+PGRhdGVzPjx5ZWFyPjE5OTk8L3llYXI+PC9kYXRl
cz48aXNibj4wMjY5LTkzNzA8L2lzYm4+PHVybHM+PC91cmxzPjwvcmVjb3JkPjwvQ2l0ZT48Q2l0
ZT48QXV0aG9yPkVsLVNhZHI8L0F1dGhvcj48WWVhcj4yMDA2PC9ZZWFyPjxSZWNOdW0+NjMwPC9S
ZWNOdW0+PHJlY29yZD48cmVjLW51bWJlcj42MzA8L3JlYy1udW1iZXI+PGZvcmVpZ24ta2V5cz48
a2V5IGFwcD0iRU4iIGRiLWlkPSJ4NXpkdHhmZndkYXQyNmV6Mjk1eGFzZjd3dHN2cHJzd2ZyMHoi
IHRpbWVzdGFtcD0iMTQ2NTgxNTQ1MyI+NjMwPC9rZXk+PC9mb3JlaWduLWtleXM+PHJlZi10eXBl
IG5hbWU9IkpvdXJuYWwgQXJ0aWNsZSI+MTc8L3JlZi10eXBlPjxjb250cmlidXRvcnM+PGF1dGhv
cnM+PGF1dGhvcj5FbC1TYWRyLCBXTTwvYXV0aG9yPjxhdXRob3I+THVuZGdyZW4sIEplbnMgRGls
bGluZzwvYXV0aG9yPjxhdXRob3I+TmVhdG9uLCBKRDwvYXV0aG9yPjxhdXRob3I+R29yZGluLCBG
cmVkPC9hdXRob3I+PGF1dGhvcj5BYnJhbXMsIEQ8L2F1dGhvcj48YXV0aG9yPkFyZHVpbm8sIFJD
PC9hdXRob3I+PGF1dGhvcj5CYWJpa2VyLCBBYmRlbDwvYXV0aG9yPjxhdXRob3I+QnVybWFuLCBX
aWxsaWFtPC9hdXRob3I+PGF1dGhvcj5DbHVtZWNrLCBOYXRoYW48L2F1dGhvcj48YXV0aG9yPkNv
aGVuLCBDSjwvYXV0aG9yPjwvYXV0aG9ycz48L2NvbnRyaWJ1dG9ycz48dGl0bGVzPjx0aXRsZT5D
RDQrIGNvdW50LWd1aWRlZCBpbnRlcnJ1cHRpb24gb2YgYW50aXJldHJvdmlyYWwgdHJlYXRtZW50
PC90aXRsZT48c2Vjb25kYXJ5LXRpdGxlPk5ldyBFbmdsIEogTWVkPC9zZWNvbmRhcnktdGl0bGU+
PC90aXRsZXM+PHBlcmlvZGljYWw+PGZ1bGwtdGl0bGU+TmV3IEVuZ2wgSiBNZWQ8L2Z1bGwtdGl0
bGU+PC9wZXJpb2RpY2FsPjxwYWdlcz4yMjgzLTIyOTY8L3BhZ2VzPjx2b2x1bWU+MzU1PC92b2x1
bWU+PG51bWJlcj4yMjwvbnVtYmVyPjxkYXRlcz48eWVhcj4yMDA2PC95ZWFyPjwvZGF0ZXM+PGlz
Ym4+MDAyOC00NzkzPC9pc2JuPjx1cmxzPjwvdXJscz48L3JlY29yZD48L0NpdGU+PC9FbmROb3Rl
Pn==
</w:fldData>
        </w:fldChar>
      </w:r>
      <w:r w:rsidR="006B0C1A">
        <w:rPr>
          <w:lang w:eastAsia="de-DE"/>
        </w:rPr>
        <w:instrText xml:space="preserve"> ADDIN EN.CITE </w:instrText>
      </w:r>
      <w:r w:rsidR="006B0C1A">
        <w:rPr>
          <w:lang w:eastAsia="de-DE"/>
        </w:rPr>
        <w:fldChar w:fldCharType="begin">
          <w:fldData xml:space="preserve">PEVuZE5vdGU+PENpdGU+PEF1dGhvcj5BbmFud29yYW5pY2g8L0F1dGhvcj48WWVhcj4yMDA2PC9Z
ZWFyPjxSZWNOdW0+NjI3PC9SZWNOdW0+PERpc3BsYXlUZXh0PlsxMS0xNF08L0Rpc3BsYXlUZXh0
PjxyZWNvcmQ+PHJlYy1udW1iZXI+NjI3PC9yZWMtbnVtYmVyPjxmb3JlaWduLWtleXM+PGtleSBh
cHA9IkVOIiBkYi1pZD0ieDV6ZHR4ZmZ3ZGF0MjZlejI5NXhhc2Y3d3RzdnByc3dmcjB6IiB0aW1l
c3RhbXA9IjE0NjU4MTU0NTMiPjYyNzwva2V5PjwvZm9yZWlnbi1rZXlzPjxyZWYtdHlwZSBuYW1l
PSJKb3VybmFsIEFydGljbGUiPjE3PC9yZWYtdHlwZT48Y29udHJpYnV0b3JzPjxhdXRob3JzPjxh
dXRob3I+QW5hbndvcmFuaWNoLCBKaW50YW5hdDwvYXV0aG9yPjxhdXRob3I+R2F5ZXQtQWdlcm9u
LCBBbmfDqGxlPC9hdXRob3I+PGF1dGhvcj5MZSBCcmF6LCBNaWNoZWxsZTwvYXV0aG9yPjxhdXRo
b3I+UHJhc2l0aHNpcmlrdWwsIFdpc2l0PC9hdXRob3I+PGF1dGhvcj5DaGV0Y2hvdGlzYWtkLCBQ
bG9lbmNoYW48L2F1dGhvcj48YXV0aG9yPktpZXJ0aWJ1cmFuYWt1bCwgU2FzaXNvcGluPC9hdXRo
b3I+PGF1dGhvcj5NdW5zYWt1bCwgV2FyYW5na2FuYTwvYXV0aG9yPjxhdXRob3I+UmFrc2FrdWxr
YXJuLCBQaGl0c2FudTwvYXV0aG9yPjxhdXRob3I+VGFuc3VwaGFzYXdhc2Rpa3VsLCBTb21ib29u
PC9hdXRob3I+PGF1dGhvcj5TaXJpdmljaGF5YWt1bCwgU3VuZWU8L2F1dGhvcj48L2F1dGhvcnM+
PC9jb250cmlidXRvcnM+PHRpdGxlcz48dGl0bGU+Q0Q0LWd1aWRlZCBzY2hlZHVsZWQgdHJlYXRt
ZW50IGludGVycnVwdGlvbnMgY29tcGFyZWQgd2l0aCBjb250aW51b3VzIHRoZXJhcHkgZm9yIHBh
dGllbnRzIGluZmVjdGVkIHdpdGggSElWLTE6IHJlc3VsdHMgb2YgdGhlIFN0YWNjYXRvIHJhbmRv
bWlzZWQgdHJpYWw8L3RpdGxlPjxzZWNvbmRhcnktdGl0bGU+VGhlIExhbmNldDwvc2Vjb25kYXJ5
LXRpdGxlPjwvdGl0bGVzPjxwZXJpb2RpY2FsPjxmdWxsLXRpdGxlPlRoZSBMYW5jZXQ8L2Z1bGwt
dGl0bGU+PC9wZXJpb2RpY2FsPjxwYWdlcz40NTktNDY1PC9wYWdlcz48dm9sdW1lPjM2ODwvdm9s
dW1lPjxudW1iZXI+OTUzNDwvbnVtYmVyPjxkYXRlcz48eWVhcj4yMDA2PC95ZWFyPjwvZGF0ZXM+
PGlzYm4+MDE0MC02NzM2PC9pc2JuPjx1cmxzPjwvdXJscz48L3JlY29yZD48L0NpdGU+PENpdGU+
PEF1dGhvcj5EQVJUIFRyaWFsIFRlYW08L0F1dGhvcj48WWVhcj4yMDA4PC9ZZWFyPjxSZWNOdW0+
NjI4PC9SZWNOdW0+PHJlY29yZD48cmVjLW51bWJlcj42Mjg8L3JlYy1udW1iZXI+PGZvcmVpZ24t
a2V5cz48a2V5IGFwcD0iRU4iIGRiLWlkPSJ4NXpkdHhmZndkYXQyNmV6Mjk1eGFzZjd3dHN2cHJz
d2ZyMHoiIHRpbWVzdGFtcD0iMTQ2NTgxNTQ1MyI+NjI4PC9rZXk+PC9mb3JlaWduLWtleXM+PHJl
Zi10eXBlIG5hbWU9IkpvdXJuYWwgQXJ0aWNsZSI+MTc8L3JlZi10eXBlPjxjb250cmlidXRvcnM+
PGF1dGhvcnM+PGF1dGhvcj5EQVJUIFRyaWFsIFRlYW0sPC9hdXRob3I+PC9hdXRob3JzPjwvY29u
dHJpYnV0b3JzPjx0aXRsZXM+PHRpdGxlPkZpeGVkIGR1cmF0aW9uIGludGVycnVwdGlvbnMgYXJl
IGluZmVyaW9yIHRvIGNvbnRpbnVvdXMgdHJlYXRtZW50IGluIEFmcmljYW4gYWR1bHRzIHN0YXJ0
aW5nIHRoZXJhcHkgd2l0aCBDRDQgY2VsbCBjb3VudHMmbHQ7IDIwMCBjZWxscy/OvGw8L3RpdGxl
PjxzZWNvbmRhcnktdGl0bGU+QWlkczwvc2Vjb25kYXJ5LXRpdGxlPjwvdGl0bGVzPjxwZXJpb2Rp
Y2FsPjxmdWxsLXRpdGxlPkFJRFM8L2Z1bGwtdGl0bGU+PC9wZXJpb2RpY2FsPjxwYWdlcz4yMzct
MjQ3PC9wYWdlcz48dm9sdW1lPjIyPC92b2x1bWU+PG51bWJlcj4yPC9udW1iZXI+PGRhdGVzPjx5
ZWFyPjIwMDg8L3llYXI+PC9kYXRlcz48aXNibj4wMjY5LTkzNzA8L2lzYm4+PHVybHM+PC91cmxz
PjwvcmVjb3JkPjwvQ2l0ZT48Q2l0ZT48QXV0aG9yPlN0YXN6ZXdza2k8L0F1dGhvcj48WWVhcj4x
OTk5PC9ZZWFyPjxSZWNOdW0+NjI5PC9SZWNOdW0+PHJlY29yZD48cmVjLW51bWJlcj42Mjk8L3Jl
Yy1udW1iZXI+PGZvcmVpZ24ta2V5cz48a2V5IGFwcD0iRU4iIGRiLWlkPSJ4NXpkdHhmZndkYXQy
NmV6Mjk1eGFzZjd3dHN2cHJzd2ZyMHoiIHRpbWVzdGFtcD0iMTQ2NTgxNTQ1MyI+NjI5PC9rZXk+
PC9mb3JlaWduLWtleXM+PHJlZi10eXBlIG5hbWU9IkpvdXJuYWwgQXJ0aWNsZSI+MTc8L3JlZi10
eXBlPjxjb250cmlidXRvcnM+PGF1dGhvcnM+PGF1dGhvcj5TdGFzemV3c2tpLCBTY2hsb21vPC9h
dXRob3I+PGF1dGhvcj5NaWxsZXIsIFZlcm9uaWNhPC9hdXRob3I+PGF1dGhvcj5TYWJpbiwgQ2Fy
b2xpbmU8L2F1dGhvcj48YXV0aG9yPlNjaGxlY2h0LCBDaHJpc3RpbmU8L2F1dGhvcj48YXV0aG9y
Pkd1dGUsIFBldGVyPC9hdXRob3I+PGF1dGhvcj5TdGFtbSwgU2lsa2U8L2F1dGhvcj48YXV0aG9y
PkxlZGVyLCBUaG9tYXM8L2F1dGhvcj48YXV0aG9yPkJlcmdlciwgQW5uZW1hcmllPC9hdXRob3I+
PGF1dGhvcj5XZWlkZW1hbm4sIEVja2hhcnQ8L2F1dGhvcj48YXV0aG9yPkhpbGwsIEFuZHJldzwv
YXV0aG9yPjwvYXV0aG9ycz48L2NvbnRyaWJ1dG9ycz48dGl0bGVzPjx0aXRsZT5EZXRlcm1pbmFu
dHMgb2Ygc3VzdGFpbmFibGUgQ0Q0IGx5bXBob2N5dGUgY291bnQgaW5jcmVhc2VzIGluIHJlc3Bv
bnNlIHRvIGFudGlyZXRyb3ZpcmFsIHRoZXJhcHk8L3RpdGxlPjxzZWNvbmRhcnktdGl0bGU+QWlk
czwvc2Vjb25kYXJ5LXRpdGxlPjwvdGl0bGVzPjxwZXJpb2RpY2FsPjxmdWxsLXRpdGxlPkFJRFM8
L2Z1bGwtdGl0bGU+PC9wZXJpb2RpY2FsPjxwYWdlcz45NTEtOTU2PC9wYWdlcz48dm9sdW1lPjEz
PC92b2x1bWU+PG51bWJlcj44PC9udW1iZXI+PGRhdGVzPjx5ZWFyPjE5OTk8L3llYXI+PC9kYXRl
cz48aXNibj4wMjY5LTkzNzA8L2lzYm4+PHVybHM+PC91cmxzPjwvcmVjb3JkPjwvQ2l0ZT48Q2l0
ZT48QXV0aG9yPkVsLVNhZHI8L0F1dGhvcj48WWVhcj4yMDA2PC9ZZWFyPjxSZWNOdW0+NjMwPC9S
ZWNOdW0+PHJlY29yZD48cmVjLW51bWJlcj42MzA8L3JlYy1udW1iZXI+PGZvcmVpZ24ta2V5cz48
a2V5IGFwcD0iRU4iIGRiLWlkPSJ4NXpkdHhmZndkYXQyNmV6Mjk1eGFzZjd3dHN2cHJzd2ZyMHoi
IHRpbWVzdGFtcD0iMTQ2NTgxNTQ1MyI+NjMwPC9rZXk+PC9mb3JlaWduLWtleXM+PHJlZi10eXBl
IG5hbWU9IkpvdXJuYWwgQXJ0aWNsZSI+MTc8L3JlZi10eXBlPjxjb250cmlidXRvcnM+PGF1dGhv
cnM+PGF1dGhvcj5FbC1TYWRyLCBXTTwvYXV0aG9yPjxhdXRob3I+THVuZGdyZW4sIEplbnMgRGls
bGluZzwvYXV0aG9yPjxhdXRob3I+TmVhdG9uLCBKRDwvYXV0aG9yPjxhdXRob3I+R29yZGluLCBG
cmVkPC9hdXRob3I+PGF1dGhvcj5BYnJhbXMsIEQ8L2F1dGhvcj48YXV0aG9yPkFyZHVpbm8sIFJD
PC9hdXRob3I+PGF1dGhvcj5CYWJpa2VyLCBBYmRlbDwvYXV0aG9yPjxhdXRob3I+QnVybWFuLCBX
aWxsaWFtPC9hdXRob3I+PGF1dGhvcj5DbHVtZWNrLCBOYXRoYW48L2F1dGhvcj48YXV0aG9yPkNv
aGVuLCBDSjwvYXV0aG9yPjwvYXV0aG9ycz48L2NvbnRyaWJ1dG9ycz48dGl0bGVzPjx0aXRsZT5D
RDQrIGNvdW50LWd1aWRlZCBpbnRlcnJ1cHRpb24gb2YgYW50aXJldHJvdmlyYWwgdHJlYXRtZW50
PC90aXRsZT48c2Vjb25kYXJ5LXRpdGxlPk5ldyBFbmdsIEogTWVkPC9zZWNvbmRhcnktdGl0bGU+
PC90aXRsZXM+PHBlcmlvZGljYWw+PGZ1bGwtdGl0bGU+TmV3IEVuZ2wgSiBNZWQ8L2Z1bGwtdGl0
bGU+PC9wZXJpb2RpY2FsPjxwYWdlcz4yMjgzLTIyOTY8L3BhZ2VzPjx2b2x1bWU+MzU1PC92b2x1
bWU+PG51bWJlcj4yMjwvbnVtYmVyPjxkYXRlcz48eWVhcj4yMDA2PC95ZWFyPjwvZGF0ZXM+PGlz
Ym4+MDAyOC00NzkzPC9pc2JuPjx1cmxzPjwvdXJscz48L3JlY29yZD48L0NpdGU+PC9FbmROb3Rl
Pn==
</w:fldData>
        </w:fldChar>
      </w:r>
      <w:r w:rsidR="006B0C1A">
        <w:rPr>
          <w:lang w:eastAsia="de-DE"/>
        </w:rPr>
        <w:instrText xml:space="preserve"> ADDIN EN.CITE.DATA </w:instrText>
      </w:r>
      <w:r w:rsidR="006B0C1A">
        <w:rPr>
          <w:lang w:eastAsia="de-DE"/>
        </w:rPr>
      </w:r>
      <w:r w:rsidR="006B0C1A">
        <w:rPr>
          <w:lang w:eastAsia="de-DE"/>
        </w:rPr>
        <w:fldChar w:fldCharType="end"/>
      </w:r>
      <w:r w:rsidRPr="009C74E3">
        <w:rPr>
          <w:lang w:eastAsia="de-DE"/>
        </w:rPr>
        <w:fldChar w:fldCharType="separate"/>
      </w:r>
      <w:r w:rsidR="00C5352D">
        <w:rPr>
          <w:noProof/>
          <w:lang w:eastAsia="de-DE"/>
        </w:rPr>
        <w:t>[11-14]</w:t>
      </w:r>
      <w:r w:rsidRPr="009C74E3">
        <w:rPr>
          <w:lang w:eastAsia="de-DE"/>
        </w:rPr>
        <w:fldChar w:fldCharType="end"/>
      </w:r>
      <w:r w:rsidRPr="009C74E3">
        <w:rPr>
          <w:lang w:eastAsia="de-DE"/>
        </w:rPr>
        <w:t>), and are unlikely to reflect changes in CD4 count in more typical settings among people with poor adherence to treatment.</w:t>
      </w:r>
    </w:p>
    <w:p w14:paraId="5C8950BC" w14:textId="77777777" w:rsidR="00D50EB6" w:rsidRPr="009C74E3" w:rsidRDefault="00D50EB6" w:rsidP="00306C3F">
      <w:pPr>
        <w:pStyle w:val="Heading3"/>
        <w:rPr>
          <w:lang w:eastAsia="de-DE"/>
        </w:rPr>
      </w:pPr>
      <w:r w:rsidRPr="009C74E3">
        <w:rPr>
          <w:lang w:eastAsia="de-DE"/>
        </w:rPr>
        <w:t>Primary infection</w:t>
      </w:r>
    </w:p>
    <w:p w14:paraId="181574B2" w14:textId="4F829E23" w:rsidR="001D5F15" w:rsidRPr="00E977CA" w:rsidRDefault="00D50EB6" w:rsidP="001D5F15">
      <w:pPr>
        <w:rPr>
          <w:b/>
        </w:rPr>
      </w:pPr>
      <w:r w:rsidRPr="009C74E3">
        <w:rPr>
          <w:lang w:eastAsia="de-DE"/>
        </w:rPr>
        <w:t xml:space="preserve">Due to higher transmission probabilities during primary infections (see section HIV transmission), the model </w:t>
      </w:r>
      <w:r w:rsidR="00E1704B">
        <w:rPr>
          <w:lang w:eastAsia="de-DE"/>
        </w:rPr>
        <w:t>tracked which HIV+ people had</w:t>
      </w:r>
      <w:r w:rsidRPr="009C74E3">
        <w:rPr>
          <w:lang w:eastAsia="de-DE"/>
        </w:rPr>
        <w:t xml:space="preserve"> primary inf</w:t>
      </w:r>
      <w:r w:rsidR="001F5074">
        <w:rPr>
          <w:lang w:eastAsia="de-DE"/>
        </w:rPr>
        <w:t>ections. People in the model were</w:t>
      </w:r>
      <w:r w:rsidRPr="009C74E3">
        <w:rPr>
          <w:lang w:eastAsia="de-DE"/>
        </w:rPr>
        <w:t xml:space="preserve"> considered to develop primary infections immediately a</w:t>
      </w:r>
      <w:r w:rsidR="001F5074">
        <w:rPr>
          <w:lang w:eastAsia="de-DE"/>
        </w:rPr>
        <w:t>fter infection. Individuals had</w:t>
      </w:r>
      <w:r w:rsidRPr="009C74E3">
        <w:rPr>
          <w:lang w:eastAsia="de-DE"/>
        </w:rPr>
        <w:t xml:space="preserve"> their own primary stage duration, drawn from a normal distribution. The plausible range for the</w:t>
      </w:r>
      <w:r w:rsidR="001F5074">
        <w:rPr>
          <w:lang w:eastAsia="de-DE"/>
        </w:rPr>
        <w:t xml:space="preserve"> mean primary s</w:t>
      </w:r>
      <w:r w:rsidR="00E977CA">
        <w:rPr>
          <w:lang w:eastAsia="de-DE"/>
        </w:rPr>
        <w:t>tage duration was set to 1-8</w:t>
      </w:r>
      <w:r w:rsidR="001F5074">
        <w:rPr>
          <w:lang w:eastAsia="de-DE"/>
        </w:rPr>
        <w:t xml:space="preserve"> months</w:t>
      </w:r>
      <w:r w:rsidR="00C22643">
        <w:rPr>
          <w:lang w:eastAsia="de-DE"/>
        </w:rPr>
        <w:t xml:space="preserve"> (Technical model description, Table 4)</w:t>
      </w:r>
      <w:r w:rsidR="00E977CA">
        <w:rPr>
          <w:lang w:eastAsia="de-DE"/>
        </w:rPr>
        <w:fldChar w:fldCharType="begin"/>
      </w:r>
      <w:r w:rsidR="006B0C1A">
        <w:rPr>
          <w:lang w:eastAsia="de-DE"/>
        </w:rPr>
        <w:instrText xml:space="preserve"> ADDIN EN.CITE &lt;EndNote&gt;&lt;Cite&gt;&lt;Author&gt;Bellan&lt;/Author&gt;&lt;Year&gt;2015&lt;/Year&gt;&lt;RecNum&gt;686&lt;/RecNum&gt;&lt;DisplayText&gt;[15]&lt;/DisplayText&gt;&lt;record&gt;&lt;rec-number&gt;686&lt;/rec-number&gt;&lt;foreign-keys&gt;&lt;key app="EN" db-id="x5zdtxffwdat26ez295xasf7wtsvprswfr0z" timestamp="1465815455"&gt;686&lt;/key&gt;&lt;/foreign-keys&gt;&lt;ref-type name="Journal Article"&gt;17&lt;/ref-type&gt;&lt;contributors&gt;&lt;authors&gt;&lt;author&gt;Bellan, Steve E&lt;/author&gt;&lt;author&gt;Dushoff, Jonathan&lt;/author&gt;&lt;author&gt;Galvani, Alison P&lt;/author&gt;&lt;author&gt;Meyers, Lauren Ancel&lt;/author&gt;&lt;/authors&gt;&lt;/contributors&gt;&lt;titles&gt;&lt;title&gt;Reassessment of HIV-1 acute phase infectivity: accounting for heterogeneity and study design with simulated cohorts&lt;/title&gt;&lt;secondary-title&gt;PLoS Med&lt;/secondary-title&gt;&lt;/titles&gt;&lt;periodical&gt;&lt;full-title&gt;PLoS Medicine&lt;/full-title&gt;&lt;abbr-1&gt;PloS Med&lt;/abbr-1&gt;&lt;/periodical&gt;&lt;pages&gt;e1001801&lt;/pages&gt;&lt;volume&gt;12&lt;/volume&gt;&lt;number&gt;3&lt;/number&gt;&lt;dates&gt;&lt;year&gt;2015&lt;/year&gt;&lt;/dates&gt;&lt;urls&gt;&lt;/urls&gt;&lt;/record&gt;&lt;/Cite&gt;&lt;/EndNote&gt;</w:instrText>
      </w:r>
      <w:r w:rsidR="00E977CA">
        <w:rPr>
          <w:lang w:eastAsia="de-DE"/>
        </w:rPr>
        <w:fldChar w:fldCharType="separate"/>
      </w:r>
      <w:r w:rsidR="00E977CA">
        <w:rPr>
          <w:noProof/>
          <w:lang w:eastAsia="de-DE"/>
        </w:rPr>
        <w:t>[15]</w:t>
      </w:r>
      <w:r w:rsidR="00E977CA">
        <w:rPr>
          <w:lang w:eastAsia="de-DE"/>
        </w:rPr>
        <w:fldChar w:fldCharType="end"/>
      </w:r>
      <w:r w:rsidR="00E977CA">
        <w:rPr>
          <w:b/>
          <w:iCs/>
          <w:szCs w:val="18"/>
        </w:rPr>
        <w:t>.</w:t>
      </w:r>
    </w:p>
    <w:p w14:paraId="49F354E9" w14:textId="77777777" w:rsidR="00D50EB6" w:rsidRPr="009C74E3" w:rsidRDefault="00D50EB6" w:rsidP="00306C3F">
      <w:pPr>
        <w:pStyle w:val="Heading3"/>
        <w:rPr>
          <w:lang w:eastAsia="de-DE"/>
        </w:rPr>
      </w:pPr>
      <w:r w:rsidRPr="009C74E3">
        <w:rPr>
          <w:lang w:eastAsia="de-DE"/>
        </w:rPr>
        <w:t>Mortality</w:t>
      </w:r>
    </w:p>
    <w:p w14:paraId="170D41D1" w14:textId="7C028B3B" w:rsidR="00A7166F" w:rsidRDefault="00D50EB6" w:rsidP="00D50EB6">
      <w:pPr>
        <w:rPr>
          <w:lang w:eastAsia="de-DE"/>
        </w:rPr>
      </w:pPr>
      <w:r w:rsidRPr="009C74E3">
        <w:rPr>
          <w:lang w:eastAsia="de-DE"/>
        </w:rPr>
        <w:t>In addition to a background mortality ra</w:t>
      </w:r>
      <w:r w:rsidR="0014745C">
        <w:rPr>
          <w:lang w:eastAsia="de-DE"/>
        </w:rPr>
        <w:t>te, HIV+ people in the model could</w:t>
      </w:r>
      <w:r w:rsidRPr="009C74E3">
        <w:rPr>
          <w:lang w:eastAsia="de-DE"/>
        </w:rPr>
        <w:t xml:space="preserve"> die due</w:t>
      </w:r>
      <w:r w:rsidR="0014745C">
        <w:rPr>
          <w:lang w:eastAsia="de-DE"/>
        </w:rPr>
        <w:t xml:space="preserve"> to HIV related causes. This could</w:t>
      </w:r>
      <w:r w:rsidRPr="009C74E3">
        <w:rPr>
          <w:lang w:eastAsia="de-DE"/>
        </w:rPr>
        <w:t xml:space="preserve"> occur at any CD4 count, however </w:t>
      </w:r>
      <w:r w:rsidR="0014745C">
        <w:rPr>
          <w:lang w:eastAsia="de-DE"/>
        </w:rPr>
        <w:t>the HIV mortality rate increased</w:t>
      </w:r>
      <w:r w:rsidRPr="009C74E3">
        <w:rPr>
          <w:lang w:eastAsia="de-DE"/>
        </w:rPr>
        <w:t xml:space="preserve"> with decreasing CD4 count. Plausible ranges for HIV mortality rates while not in care were taken from a study conducted in Uganda before the widespread availability of ART</w:t>
      </w:r>
      <w:r w:rsidRPr="009C74E3">
        <w:rPr>
          <w:lang w:eastAsia="de-DE"/>
        </w:rPr>
        <w:fldChar w:fldCharType="begin"/>
      </w:r>
      <w:r w:rsidR="006B0C1A">
        <w:rPr>
          <w:lang w:eastAsia="de-DE"/>
        </w:rPr>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sidRPr="009C74E3">
        <w:rPr>
          <w:lang w:eastAsia="de-DE"/>
        </w:rPr>
        <w:fldChar w:fldCharType="separate"/>
      </w:r>
      <w:r w:rsidR="00E977CA">
        <w:rPr>
          <w:noProof/>
          <w:lang w:eastAsia="de-DE"/>
        </w:rPr>
        <w:t>[16]</w:t>
      </w:r>
      <w:r w:rsidRPr="009C74E3">
        <w:rPr>
          <w:lang w:eastAsia="de-DE"/>
        </w:rPr>
        <w:fldChar w:fldCharType="end"/>
      </w:r>
      <w:r w:rsidRPr="009C74E3">
        <w:rPr>
          <w:lang w:eastAsia="de-DE"/>
        </w:rPr>
        <w:t>. Simulated mortality rates for ART drop outs were set equal to mortality rates for people who were not in care and had never been on ART. Simulated mortality rates were reduced for people in pre-ART care. The plausible range for the reduction was determined from data on the effects of cotrimoxazole  prophylaxis on mortality rates</w:t>
      </w:r>
      <w:r w:rsidRPr="009C74E3">
        <w:rPr>
          <w:lang w:eastAsia="de-DE"/>
        </w:rPr>
        <w:fldChar w:fldCharType="begin"/>
      </w:r>
      <w:r w:rsidR="006B0C1A">
        <w:rPr>
          <w:lang w:eastAsia="de-DE"/>
        </w:rPr>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sidRPr="009C74E3">
        <w:rPr>
          <w:lang w:eastAsia="de-DE"/>
        </w:rPr>
        <w:fldChar w:fldCharType="separate"/>
      </w:r>
      <w:r w:rsidR="00E977CA">
        <w:rPr>
          <w:noProof/>
          <w:lang w:eastAsia="de-DE"/>
        </w:rPr>
        <w:t>[16]</w:t>
      </w:r>
      <w:r w:rsidRPr="009C74E3">
        <w:rPr>
          <w:lang w:eastAsia="de-DE"/>
        </w:rPr>
        <w:fldChar w:fldCharType="end"/>
      </w:r>
      <w:r w:rsidRPr="009C74E3">
        <w:rPr>
          <w:lang w:eastAsia="de-DE"/>
        </w:rPr>
        <w:t>, and coverage of cotrimoxazole prophylaxis among people in pre-ART care in Uganda</w:t>
      </w:r>
      <w:r w:rsidRPr="009C74E3">
        <w:rPr>
          <w:lang w:eastAsia="de-DE"/>
        </w:rPr>
        <w:fldChar w:fldCharType="begin"/>
      </w:r>
      <w:r w:rsidR="006B0C1A">
        <w:rPr>
          <w:lang w:eastAsia="de-DE"/>
        </w:rPr>
        <w:instrText xml:space="preserve"> ADDIN EN.CITE &lt;EndNote&gt;&lt;Cite&gt;&lt;Author&gt;STD/AIDS Control Programme&lt;/Author&gt;&lt;Year&gt;2014&lt;/Year&gt;&lt;RecNum&gt;622&lt;/RecNum&gt;&lt;DisplayText&gt;[17, 18]&lt;/DisplayText&gt;&lt;record&gt;&lt;rec-number&gt;622&lt;/rec-number&gt;&lt;foreign-keys&gt;&lt;key app="EN" db-id="x5zdtxffwdat26ez295xasf7wtsvprswfr0z" timestamp="1465815453"&gt;622&lt;/key&gt;&lt;/foreign-keys&gt;&lt;ref-type name="Report"&gt;27&lt;/ref-type&gt;&lt;contributors&gt;&lt;authors&gt;&lt;author&gt;STD/AIDS Control Programme, Ministry of Health;&lt;/author&gt;&lt;/authors&gt;&lt;/contributors&gt;&lt;titles&gt;&lt;title&gt;Status of Antiretroviral Therapy Services in Uganda: Semi-Annual ART Report for January – June 2014&lt;/title&gt;&lt;/titles&gt;&lt;dates&gt;&lt;year&gt;2014&lt;/year&gt;&lt;/dates&gt;&lt;pub-location&gt;Kampala, Uganda&lt;/pub-location&gt;&lt;urls&gt;&lt;/urls&gt;&lt;/record&gt;&lt;/Cite&gt;&lt;Cite&gt;&lt;Author&gt;STD/AIDS Control Programme&lt;/Author&gt;&lt;Year&gt;2010&lt;/Year&gt;&lt;RecNum&gt;623&lt;/RecNum&gt;&lt;record&gt;&lt;rec-number&gt;623&lt;/rec-number&gt;&lt;foreign-keys&gt;&lt;key app="EN" db-id="x5zdtxffwdat26ez295xasf7wtsvprswfr0z" timestamp="1465815453"&gt;623&lt;/key&gt;&lt;/foreign-keys&gt;&lt;ref-type name="Report"&gt;27&lt;/ref-type&gt;&lt;contributors&gt;&lt;authors&gt;&lt;author&gt;STD/AIDS Control Programme, Ministry of Health;&lt;/author&gt;&lt;/authors&gt;&lt;/contributors&gt;&lt;titles&gt;&lt;title&gt;Status of Antiretroviral Therapy Service Delivery in Uganda Quarterly Report for March – June 2010&lt;/title&gt;&lt;/titles&gt;&lt;dates&gt;&lt;year&gt;2010&lt;/year&gt;&lt;/dates&gt;&lt;pub-location&gt;Kampala, Uganda&lt;/pub-location&gt;&lt;urls&gt;&lt;/urls&gt;&lt;/record&gt;&lt;/Cite&gt;&lt;/EndNote&gt;</w:instrText>
      </w:r>
      <w:r w:rsidRPr="009C74E3">
        <w:rPr>
          <w:lang w:eastAsia="de-DE"/>
        </w:rPr>
        <w:fldChar w:fldCharType="separate"/>
      </w:r>
      <w:r w:rsidR="00E977CA">
        <w:rPr>
          <w:noProof/>
          <w:lang w:eastAsia="de-DE"/>
        </w:rPr>
        <w:t>[17, 18]</w:t>
      </w:r>
      <w:r w:rsidRPr="009C74E3">
        <w:rPr>
          <w:lang w:eastAsia="de-DE"/>
        </w:rPr>
        <w:fldChar w:fldCharType="end"/>
      </w:r>
      <w:r w:rsidRPr="009C74E3">
        <w:rPr>
          <w:lang w:eastAsia="de-DE"/>
        </w:rPr>
        <w:t>.</w:t>
      </w:r>
    </w:p>
    <w:p w14:paraId="79FC8BC1" w14:textId="28CC26D2" w:rsidR="00025625" w:rsidRDefault="00DB14CE" w:rsidP="00D50EB6">
      <w:pPr>
        <w:rPr>
          <w:lang w:eastAsia="de-DE"/>
        </w:rPr>
      </w:pPr>
      <w:r w:rsidRPr="009C74E3">
        <w:rPr>
          <w:lang w:eastAsia="de-DE"/>
        </w:rPr>
        <w:t xml:space="preserve">Data were available on HIV mortality rates </w:t>
      </w:r>
      <w:r>
        <w:rPr>
          <w:lang w:eastAsia="de-DE"/>
        </w:rPr>
        <w:t>after more than one year</w:t>
      </w:r>
      <w:r w:rsidRPr="009C74E3">
        <w:rPr>
          <w:lang w:eastAsia="de-DE"/>
        </w:rPr>
        <w:t xml:space="preserve"> on ART in Uganda, stratified by CD4 count at ART initiation</w:t>
      </w:r>
      <w:r w:rsidRPr="009C74E3">
        <w:rPr>
          <w:lang w:eastAsia="de-DE"/>
        </w:rPr>
        <w:fldChar w:fldCharType="begin"/>
      </w:r>
      <w:r w:rsidR="006B0C1A">
        <w:rPr>
          <w:lang w:eastAsia="de-DE"/>
        </w:rPr>
        <w:instrText xml:space="preserve"> ADDIN EN.CITE &lt;EndNote&gt;&lt;Cite&gt;&lt;Author&gt;Mills&lt;/Author&gt;&lt;Year&gt;2011&lt;/Year&gt;&lt;RecNum&gt;614&lt;/RecNum&gt;&lt;DisplayText&gt;[19]&lt;/DisplayText&gt;&lt;record&gt;&lt;rec-number&gt;614&lt;/rec-number&gt;&lt;foreign-keys&gt;&lt;key app="EN" db-id="x5zdtxffwdat26ez295xasf7wtsvprswfr0z" timestamp="1465815453"&gt;614&lt;/key&gt;&lt;/foreign-keys&gt;&lt;ref-type name="Journal Article"&gt;17&lt;/ref-type&gt;&lt;contributors&gt;&lt;authors&gt;&lt;author&gt;Mills, Edward J&lt;/author&gt;&lt;author&gt;Bakanda, Celestin&lt;/author&gt;&lt;author&gt;Birungi, Josephine&lt;/author&gt;&lt;author&gt;Mwesigwa, Robert&lt;/author&gt;&lt;author&gt;Chan, Keith&lt;/author&gt;&lt;author&gt;Ford, Nathan&lt;/author&gt;&lt;author&gt;Hogg, Robert S&lt;/author&gt;&lt;author&gt;Cooper, Curtis&lt;/author&gt;&lt;/authors&gt;&lt;/contributors&gt;&lt;titles&gt;&lt;title&gt;Mortality by baseline CD4 cell count among HIV patients initiating antiretroviral therapy: evidence from a large cohort in Uganda&lt;/title&gt;&lt;secondary-title&gt;Aids&lt;/secondary-title&gt;&lt;/titles&gt;&lt;periodical&gt;&lt;full-title&gt;AIDS&lt;/full-title&gt;&lt;/periodical&gt;&lt;pages&gt;851-855&lt;/pages&gt;&lt;volume&gt;25&lt;/volume&gt;&lt;number&gt;6&lt;/number&gt;&lt;dates&gt;&lt;year&gt;2011&lt;/year&gt;&lt;/dates&gt;&lt;isbn&gt;0269-9370&lt;/isbn&gt;&lt;urls&gt;&lt;/urls&gt;&lt;/record&gt;&lt;/Cite&gt;&lt;/EndNote&gt;</w:instrText>
      </w:r>
      <w:r w:rsidRPr="009C74E3">
        <w:rPr>
          <w:lang w:eastAsia="de-DE"/>
        </w:rPr>
        <w:fldChar w:fldCharType="separate"/>
      </w:r>
      <w:r w:rsidR="00E977CA">
        <w:rPr>
          <w:noProof/>
          <w:lang w:eastAsia="de-DE"/>
        </w:rPr>
        <w:t>[19]</w:t>
      </w:r>
      <w:r w:rsidRPr="009C74E3">
        <w:rPr>
          <w:lang w:eastAsia="de-DE"/>
        </w:rPr>
        <w:fldChar w:fldCharType="end"/>
      </w:r>
      <w:r w:rsidRPr="009C74E3">
        <w:rPr>
          <w:lang w:eastAsia="de-DE"/>
        </w:rPr>
        <w:t>.</w:t>
      </w:r>
      <w:r w:rsidR="00CA0D8E">
        <w:rPr>
          <w:lang w:eastAsia="de-DE"/>
        </w:rPr>
        <w:t xml:space="preserve"> These</w:t>
      </w:r>
      <w:r w:rsidR="00165892">
        <w:rPr>
          <w:lang w:eastAsia="de-DE"/>
        </w:rPr>
        <w:t xml:space="preserve"> were used to determine plausible ranges for mortality rates in the </w:t>
      </w:r>
      <w:r w:rsidR="00165892">
        <w:rPr>
          <w:lang w:eastAsia="de-DE"/>
        </w:rPr>
        <w:lastRenderedPageBreak/>
        <w:t>model for people in their 2</w:t>
      </w:r>
      <w:r w:rsidR="00165892" w:rsidRPr="00165892">
        <w:rPr>
          <w:vertAlign w:val="superscript"/>
          <w:lang w:eastAsia="de-DE"/>
        </w:rPr>
        <w:t>nd</w:t>
      </w:r>
      <w:r w:rsidR="00165892">
        <w:rPr>
          <w:lang w:eastAsia="de-DE"/>
        </w:rPr>
        <w:t xml:space="preserve"> and subsequent </w:t>
      </w:r>
      <w:r w:rsidR="005226C7">
        <w:rPr>
          <w:lang w:eastAsia="de-DE"/>
        </w:rPr>
        <w:t xml:space="preserve">continuous </w:t>
      </w:r>
      <w:r w:rsidR="00165892">
        <w:rPr>
          <w:lang w:eastAsia="de-DE"/>
        </w:rPr>
        <w:t>years on ART.</w:t>
      </w:r>
      <w:r w:rsidR="00130D01" w:rsidRPr="00130D01">
        <w:rPr>
          <w:lang w:eastAsia="de-DE"/>
        </w:rPr>
        <w:t xml:space="preserve"> </w:t>
      </w:r>
      <w:r w:rsidR="00130D01" w:rsidRPr="009C74E3">
        <w:rPr>
          <w:lang w:eastAsia="de-DE"/>
        </w:rPr>
        <w:t>HIV morta</w:t>
      </w:r>
      <w:r w:rsidR="00130D01">
        <w:rPr>
          <w:lang w:eastAsia="de-DE"/>
        </w:rPr>
        <w:t>lity rates for people on ART were</w:t>
      </w:r>
      <w:r w:rsidR="00130D01" w:rsidRPr="009C74E3">
        <w:rPr>
          <w:lang w:eastAsia="de-DE"/>
        </w:rPr>
        <w:t xml:space="preserve"> assumed to be higher in the 1</w:t>
      </w:r>
      <w:r w:rsidR="00130D01" w:rsidRPr="009C74E3">
        <w:rPr>
          <w:vertAlign w:val="superscript"/>
          <w:lang w:eastAsia="de-DE"/>
        </w:rPr>
        <w:t>st</w:t>
      </w:r>
      <w:r w:rsidR="00130D01" w:rsidRPr="009C74E3">
        <w:rPr>
          <w:lang w:eastAsia="de-DE"/>
        </w:rPr>
        <w:t xml:space="preserve"> year after starting ART than in subsequent years.</w:t>
      </w:r>
      <w:r w:rsidR="004510C9">
        <w:rPr>
          <w:lang w:eastAsia="de-DE"/>
        </w:rPr>
        <w:t xml:space="preserve"> Mortality rates in the first year on ART were therefore calculated as a weighted average of mortality rates in pre-ART care and on established ART, at the same CD4 count.</w:t>
      </w:r>
      <w:r w:rsidR="009F33D3">
        <w:rPr>
          <w:lang w:eastAsia="de-DE"/>
        </w:rPr>
        <w:t xml:space="preserve"> </w:t>
      </w:r>
      <w:r w:rsidR="008D7D93">
        <w:rPr>
          <w:lang w:eastAsia="de-DE"/>
        </w:rPr>
        <w:t>Mortality rates were</w:t>
      </w:r>
      <w:r w:rsidR="00B44834" w:rsidRPr="009C74E3">
        <w:rPr>
          <w:lang w:eastAsia="de-DE"/>
        </w:rPr>
        <w:t xml:space="preserve"> also assumed to be higher in the 1</w:t>
      </w:r>
      <w:r w:rsidR="00B44834" w:rsidRPr="009C74E3">
        <w:rPr>
          <w:vertAlign w:val="superscript"/>
          <w:lang w:eastAsia="de-DE"/>
        </w:rPr>
        <w:t>st</w:t>
      </w:r>
      <w:r w:rsidR="00B44834" w:rsidRPr="009C74E3">
        <w:rPr>
          <w:lang w:eastAsia="de-DE"/>
        </w:rPr>
        <w:t xml:space="preserve"> year after switching to 2</w:t>
      </w:r>
      <w:r w:rsidR="00B44834" w:rsidRPr="009C74E3">
        <w:rPr>
          <w:vertAlign w:val="superscript"/>
          <w:lang w:eastAsia="de-DE"/>
        </w:rPr>
        <w:t>nd</w:t>
      </w:r>
      <w:r w:rsidR="00B44834" w:rsidRPr="009C74E3">
        <w:rPr>
          <w:lang w:eastAsia="de-DE"/>
        </w:rPr>
        <w:t xml:space="preserve"> line ART, as the majority of people being switched </w:t>
      </w:r>
      <w:r w:rsidR="00D91C52">
        <w:rPr>
          <w:lang w:eastAsia="de-DE"/>
        </w:rPr>
        <w:t>are</w:t>
      </w:r>
      <w:r w:rsidR="00085D56" w:rsidRPr="009C74E3">
        <w:rPr>
          <w:lang w:eastAsia="de-DE"/>
        </w:rPr>
        <w:t xml:space="preserve"> likely to</w:t>
      </w:r>
      <w:r w:rsidR="00B44834" w:rsidRPr="009C74E3">
        <w:rPr>
          <w:lang w:eastAsia="de-DE"/>
        </w:rPr>
        <w:t xml:space="preserve"> have poorly controlled HIV infecti</w:t>
      </w:r>
      <w:r w:rsidR="00294A25">
        <w:rPr>
          <w:lang w:eastAsia="de-DE"/>
        </w:rPr>
        <w:t>ons at the time of the switch (</w:t>
      </w:r>
      <w:r w:rsidR="00B44834" w:rsidRPr="009C74E3">
        <w:rPr>
          <w:lang w:eastAsia="de-DE"/>
        </w:rPr>
        <w:t>due to resistance to the 1</w:t>
      </w:r>
      <w:r w:rsidR="00B44834" w:rsidRPr="009C74E3">
        <w:rPr>
          <w:vertAlign w:val="superscript"/>
          <w:lang w:eastAsia="de-DE"/>
        </w:rPr>
        <w:t>st</w:t>
      </w:r>
      <w:r w:rsidR="00B44834" w:rsidRPr="009C74E3">
        <w:rPr>
          <w:lang w:eastAsia="de-DE"/>
        </w:rPr>
        <w:t xml:space="preserve"> line regimen </w:t>
      </w:r>
      <w:r w:rsidR="00294A25">
        <w:rPr>
          <w:lang w:eastAsia="de-DE"/>
        </w:rPr>
        <w:t>and/</w:t>
      </w:r>
      <w:r w:rsidR="00B44834" w:rsidRPr="009C74E3">
        <w:rPr>
          <w:lang w:eastAsia="de-DE"/>
        </w:rPr>
        <w:t>or due to low adherence).</w:t>
      </w:r>
      <w:r w:rsidR="00F63EC7" w:rsidRPr="009C74E3">
        <w:rPr>
          <w:lang w:eastAsia="de-DE"/>
        </w:rPr>
        <w:t xml:space="preserve"> </w:t>
      </w:r>
      <w:r w:rsidR="009F33D3">
        <w:rPr>
          <w:lang w:eastAsia="de-DE"/>
        </w:rPr>
        <w:t>If selected mortality rates on ART were higher than selected mortality rates in pre-ART care</w:t>
      </w:r>
      <w:r w:rsidR="00451D39">
        <w:rPr>
          <w:lang w:eastAsia="de-DE"/>
        </w:rPr>
        <w:t xml:space="preserve"> at any CD4 count, then the mortality rates on ART at that CD4</w:t>
      </w:r>
      <w:r w:rsidR="009F33D3">
        <w:rPr>
          <w:lang w:eastAsia="de-DE"/>
        </w:rPr>
        <w:t xml:space="preserve"> </w:t>
      </w:r>
      <w:r w:rsidR="00451D39">
        <w:rPr>
          <w:lang w:eastAsia="de-DE"/>
        </w:rPr>
        <w:t>count was set equal to mortality rate in pre-ART care at the same CD4 count.</w:t>
      </w:r>
    </w:p>
    <w:p w14:paraId="72A2BA3A" w14:textId="688A7188" w:rsidR="00D50EB6" w:rsidRPr="009C74E3" w:rsidRDefault="003A4821" w:rsidP="00D50EB6">
      <w:pPr>
        <w:rPr>
          <w:lang w:eastAsia="de-DE"/>
        </w:rPr>
      </w:pPr>
      <w:r>
        <w:rPr>
          <w:lang w:eastAsia="de-DE"/>
        </w:rPr>
        <w:t>Mortality rates</w:t>
      </w:r>
      <w:r w:rsidR="00EC6049">
        <w:rPr>
          <w:lang w:eastAsia="de-DE"/>
        </w:rPr>
        <w:t xml:space="preserve"> for individuals on ART can increase due to drug resistance. Thi</w:t>
      </w:r>
      <w:r w:rsidR="00BB2D37">
        <w:rPr>
          <w:lang w:eastAsia="de-DE"/>
        </w:rPr>
        <w:t>s is described in the section ‘E</w:t>
      </w:r>
      <w:r w:rsidR="00EC6049">
        <w:rPr>
          <w:lang w:eastAsia="de-DE"/>
        </w:rPr>
        <w:t>ffects of resistance on mortality’.</w:t>
      </w:r>
    </w:p>
    <w:p w14:paraId="12BCA3FB" w14:textId="0EDFBBD3" w:rsidR="00D50EB6" w:rsidRDefault="00130395" w:rsidP="00D50EB6">
      <w:pPr>
        <w:rPr>
          <w:lang w:eastAsia="de-DE"/>
        </w:rPr>
      </w:pPr>
      <w:r w:rsidRPr="009C74E3">
        <w:rPr>
          <w:lang w:eastAsia="de-DE"/>
        </w:rPr>
        <w:t>The model was</w:t>
      </w:r>
      <w:r w:rsidR="00600D3E">
        <w:rPr>
          <w:lang w:eastAsia="de-DE"/>
        </w:rPr>
        <w:t xml:space="preserve"> fitted to data from e</w:t>
      </w:r>
      <w:r w:rsidR="00D50EB6" w:rsidRPr="009C74E3">
        <w:rPr>
          <w:lang w:eastAsia="de-DE"/>
        </w:rPr>
        <w:t>ast</w:t>
      </w:r>
      <w:r w:rsidR="00600D3E">
        <w:rPr>
          <w:lang w:eastAsia="de-DE"/>
        </w:rPr>
        <w:t>ern</w:t>
      </w:r>
      <w:r w:rsidR="00D50EB6" w:rsidRPr="009C74E3">
        <w:rPr>
          <w:lang w:eastAsia="de-DE"/>
        </w:rPr>
        <w:t xml:space="preserve"> Africa on the median time between infection and death in the absence of ART</w:t>
      </w:r>
      <w:r w:rsidR="00D50EB6" w:rsidRPr="009C74E3">
        <w:rPr>
          <w:lang w:eastAsia="de-DE"/>
        </w:rPr>
        <w:fldChar w:fldCharType="begin"/>
      </w:r>
      <w:r w:rsidR="006B0C1A">
        <w:rPr>
          <w:lang w:eastAsia="de-DE"/>
        </w:rPr>
        <w:instrText xml:space="preserve"> ADDIN EN.CITE &lt;EndNote&gt;&lt;Cite&gt;&lt;Author&gt;Todd&lt;/Author&gt;&lt;Year&gt;2007&lt;/Year&gt;&lt;RecNum&gt;632&lt;/RecNum&gt;&lt;DisplayText&gt;[20]&lt;/DisplayText&gt;&lt;record&gt;&lt;rec-number&gt;632&lt;/rec-number&gt;&lt;foreign-keys&gt;&lt;key app="EN" db-id="x5zdtxffwdat26ez295xasf7wtsvprswfr0z" timestamp="1465815453"&gt;632&lt;/key&gt;&lt;/foreign-keys&gt;&lt;ref-type name="Journal Article"&gt;17&lt;/ref-type&gt;&lt;contributors&gt;&lt;authors&gt;&lt;author&gt;Todd, Jim&lt;/author&gt;&lt;author&gt;Glynn, Judith R&lt;/author&gt;&lt;author&gt;Marston, Milly&lt;/author&gt;&lt;author&gt;Lutalo, Tom&lt;/author&gt;&lt;author&gt;Biraro, Sam&lt;/author&gt;&lt;author&gt;Mwita, Wambura&lt;/author&gt;&lt;author&gt;Suriyanon, Vinai&lt;/author&gt;&lt;author&gt;Rangsin, Ram&lt;/author&gt;&lt;author&gt;Nelson, Kenrad E&lt;/author&gt;&lt;author&gt;Sonnenberg, Pam&lt;/author&gt;&lt;/authors&gt;&lt;/contributors&gt;&lt;titles&gt;&lt;title&gt;Time from HIV seroconversion to death: a collaborative analysis of eight studies in six low and middle-income countries before highly active antiretroviral therapy&lt;/title&gt;&lt;secondary-title&gt;Aids&lt;/secondary-title&gt;&lt;/titles&gt;&lt;periodical&gt;&lt;full-title&gt;AIDS&lt;/full-title&gt;&lt;/periodical&gt;&lt;pages&gt;S55-S63&lt;/pages&gt;&lt;volume&gt;21&lt;/volume&gt;&lt;dates&gt;&lt;year&gt;2007&lt;/year&gt;&lt;/dates&gt;&lt;isbn&gt;0269-9370&lt;/isbn&gt;&lt;urls&gt;&lt;/urls&gt;&lt;/record&gt;&lt;/Cite&gt;&lt;/EndNote&gt;</w:instrText>
      </w:r>
      <w:r w:rsidR="00D50EB6" w:rsidRPr="009C74E3">
        <w:rPr>
          <w:lang w:eastAsia="de-DE"/>
        </w:rPr>
        <w:fldChar w:fldCharType="separate"/>
      </w:r>
      <w:r w:rsidR="00E977CA">
        <w:rPr>
          <w:noProof/>
          <w:lang w:eastAsia="de-DE"/>
        </w:rPr>
        <w:t>[20]</w:t>
      </w:r>
      <w:r w:rsidR="00D50EB6" w:rsidRPr="009C74E3">
        <w:rPr>
          <w:lang w:eastAsia="de-DE"/>
        </w:rPr>
        <w:fldChar w:fldCharType="end"/>
      </w:r>
      <w:r w:rsidR="00D50EB6" w:rsidRPr="009C74E3">
        <w:rPr>
          <w:lang w:eastAsia="de-DE"/>
        </w:rPr>
        <w:t>.</w:t>
      </w:r>
    </w:p>
    <w:p w14:paraId="718CFBD4" w14:textId="77777777" w:rsidR="009F1F0A" w:rsidRPr="009C74E3" w:rsidRDefault="009F1F0A" w:rsidP="00D50EB6">
      <w:pPr>
        <w:rPr>
          <w:lang w:eastAsia="de-DE"/>
        </w:rPr>
      </w:pPr>
    </w:p>
    <w:p w14:paraId="0109BF97" w14:textId="3708C0F6" w:rsidR="0072553F" w:rsidRDefault="0072553F" w:rsidP="00306C3F">
      <w:pPr>
        <w:pStyle w:val="Heading2"/>
        <w:rPr>
          <w:lang w:val="en-GB"/>
        </w:rPr>
      </w:pPr>
      <w:r>
        <w:rPr>
          <w:lang w:val="en-GB"/>
        </w:rPr>
        <w:t>HIV prevalence</w:t>
      </w:r>
    </w:p>
    <w:p w14:paraId="3C9E1742" w14:textId="77777777" w:rsidR="00AB26D7" w:rsidRPr="00AB26D7" w:rsidRDefault="00AB26D7" w:rsidP="00AB26D7">
      <w:pPr>
        <w:rPr>
          <w:lang w:eastAsia="de-DE"/>
        </w:rPr>
      </w:pPr>
    </w:p>
    <w:p w14:paraId="2A34B51A" w14:textId="58693D78" w:rsidR="005B199E" w:rsidRDefault="004D0B20" w:rsidP="005B199E">
      <w:pPr>
        <w:rPr>
          <w:lang w:eastAsia="de-DE"/>
        </w:rPr>
      </w:pPr>
      <w:r>
        <w:rPr>
          <w:lang w:eastAsia="de-DE"/>
        </w:rPr>
        <w:t>The model was fitted to</w:t>
      </w:r>
      <w:r w:rsidR="00AF24AD">
        <w:rPr>
          <w:lang w:eastAsia="de-DE"/>
        </w:rPr>
        <w:t xml:space="preserve"> estimates of overall adult</w:t>
      </w:r>
      <w:r w:rsidR="00773E68">
        <w:rPr>
          <w:lang w:eastAsia="de-DE"/>
        </w:rPr>
        <w:t xml:space="preserve"> (15-49 years)</w:t>
      </w:r>
      <w:r>
        <w:rPr>
          <w:lang w:eastAsia="de-DE"/>
        </w:rPr>
        <w:t xml:space="preserve"> HIV prevalence</w:t>
      </w:r>
      <w:r w:rsidR="00AF24AD">
        <w:rPr>
          <w:lang w:eastAsia="de-DE"/>
        </w:rPr>
        <w:t xml:space="preserve"> in Uganda in 1991, and estimates of HIV </w:t>
      </w:r>
      <w:r w:rsidR="00A8448E">
        <w:rPr>
          <w:lang w:eastAsia="de-DE"/>
        </w:rPr>
        <w:t>prevalence in men and women aged</w:t>
      </w:r>
      <w:r w:rsidR="00AF24AD">
        <w:rPr>
          <w:lang w:eastAsia="de-DE"/>
        </w:rPr>
        <w:t xml:space="preserve"> 15-49</w:t>
      </w:r>
      <w:r>
        <w:rPr>
          <w:lang w:eastAsia="de-DE"/>
        </w:rPr>
        <w:t xml:space="preserve"> </w:t>
      </w:r>
      <w:r w:rsidR="00AF24AD">
        <w:rPr>
          <w:lang w:eastAsia="de-DE"/>
        </w:rPr>
        <w:t>in</w:t>
      </w:r>
      <w:r w:rsidR="00C22FD0">
        <w:rPr>
          <w:lang w:eastAsia="de-DE"/>
        </w:rPr>
        <w:t xml:space="preserve"> 2004</w:t>
      </w:r>
      <w:r w:rsidR="00B0712B">
        <w:rPr>
          <w:lang w:eastAsia="de-DE"/>
        </w:rPr>
        <w:t xml:space="preserve"> and 2011.</w:t>
      </w:r>
      <w:r w:rsidR="00BF2B5B">
        <w:rPr>
          <w:lang w:eastAsia="de-DE"/>
        </w:rPr>
        <w:t xml:space="preserve"> 1991 and 2004 were chosen as f</w:t>
      </w:r>
      <w:r w:rsidR="00C22FD0">
        <w:rPr>
          <w:lang w:eastAsia="de-DE"/>
        </w:rPr>
        <w:t>itting years for HIV prevalence</w:t>
      </w:r>
      <w:r w:rsidR="00BF2B5B">
        <w:rPr>
          <w:lang w:eastAsia="de-DE"/>
        </w:rPr>
        <w:t xml:space="preserve"> as they were the </w:t>
      </w:r>
      <w:r w:rsidR="00285979">
        <w:rPr>
          <w:lang w:eastAsia="de-DE"/>
        </w:rPr>
        <w:t>years when HIV prevalence was estimated to have peaked in Uganda (1991), and reached a local minimum (2004)</w:t>
      </w:r>
      <w:r w:rsidR="00C02EE1">
        <w:rPr>
          <w:lang w:eastAsia="de-DE"/>
        </w:rPr>
        <w:fldChar w:fldCharType="begin"/>
      </w:r>
      <w:r w:rsidR="006B0C1A">
        <w:rPr>
          <w:lang w:eastAsia="de-DE"/>
        </w:rPr>
        <w:instrText xml:space="preserve"> ADDIN EN.CITE &lt;EndNote&gt;&lt;Cite&gt;&lt;Author&gt;UNAIDS&lt;/Author&gt;&lt;RecNum&gt;625&lt;/RecNum&gt;&lt;DisplayText&gt;[4]&lt;/DisplayText&gt;&lt;record&gt;&lt;rec-number&gt;625&lt;/rec-number&gt;&lt;foreign-keys&gt;&lt;key app="EN" db-id="x5zdtxffwdat26ez295xasf7wtsvprswfr0z" timestamp="1465815453"&gt;625&lt;/key&gt;&lt;/foreign-keys&gt;&lt;ref-type name="Web Page"&gt;12&lt;/ref-type&gt;&lt;contributors&gt;&lt;authors&gt;&lt;author&gt;UNAIDS&lt;/author&gt;&lt;/authors&gt;&lt;/contributors&gt;&lt;titles&gt;&lt;title&gt;AIDSInfo&lt;/title&gt;&lt;/titles&gt;&lt;number&gt;23/06/15&lt;/number&gt;&lt;dates&gt;&lt;/dates&gt;&lt;urls&gt;&lt;related-urls&gt;&lt;url&gt;http://www.unaids.org/en/dataanalysis/datatools/aidsinfo&lt;/url&gt;&lt;/related-urls&gt;&lt;/urls&gt;&lt;/record&gt;&lt;/Cite&gt;&lt;/EndNote&gt;</w:instrText>
      </w:r>
      <w:r w:rsidR="00C02EE1">
        <w:rPr>
          <w:lang w:eastAsia="de-DE"/>
        </w:rPr>
        <w:fldChar w:fldCharType="separate"/>
      </w:r>
      <w:r w:rsidR="00C5352D">
        <w:rPr>
          <w:noProof/>
          <w:lang w:eastAsia="de-DE"/>
        </w:rPr>
        <w:t>[4]</w:t>
      </w:r>
      <w:r w:rsidR="00C02EE1">
        <w:rPr>
          <w:lang w:eastAsia="de-DE"/>
        </w:rPr>
        <w:fldChar w:fldCharType="end"/>
      </w:r>
      <w:r w:rsidR="00285979">
        <w:rPr>
          <w:lang w:eastAsia="de-DE"/>
        </w:rPr>
        <w:t>.</w:t>
      </w:r>
      <w:r w:rsidR="00D97291">
        <w:rPr>
          <w:lang w:eastAsia="de-DE"/>
        </w:rPr>
        <w:t xml:space="preserve"> </w:t>
      </w:r>
      <w:r w:rsidR="008A4B6E">
        <w:rPr>
          <w:lang w:eastAsia="de-DE"/>
        </w:rPr>
        <w:t xml:space="preserve">Fitting to these years therefore ensures that the model fits the overall trend in HIV prevalence over time in Uganda. </w:t>
      </w:r>
      <w:r w:rsidR="00D97291">
        <w:rPr>
          <w:lang w:eastAsia="de-DE"/>
        </w:rPr>
        <w:t xml:space="preserve">In addition, </w:t>
      </w:r>
      <w:r w:rsidR="005D350E">
        <w:rPr>
          <w:lang w:eastAsia="de-DE"/>
        </w:rPr>
        <w:t>HIV prevalence data by gender were available from a national prevalence survey in 2004</w:t>
      </w:r>
      <w:r w:rsidR="00C63F05">
        <w:rPr>
          <w:lang w:eastAsia="de-DE"/>
        </w:rPr>
        <w:fldChar w:fldCharType="begin"/>
      </w:r>
      <w:r w:rsidR="006B0C1A">
        <w:rPr>
          <w:lang w:eastAsia="de-DE"/>
        </w:rPr>
        <w:instrText xml:space="preserve"> ADDIN EN.CITE &lt;EndNote&gt;&lt;Cite&gt;&lt;Author&gt;Uganda&lt;/Author&gt;&lt;Year&gt;2006&lt;/Year&gt;&lt;RecNum&gt;653&lt;/RecNum&gt;&lt;DisplayText&gt;[21]&lt;/DisplayText&gt;&lt;record&gt;&lt;rec-number&gt;653&lt;/rec-number&gt;&lt;foreign-keys&gt;&lt;key app="EN" db-id="x5zdtxffwdat26ez295xasf7wtsvprswfr0z" timestamp="1465815454"&gt;653&lt;/key&gt;&lt;/foreign-keys&gt;&lt;ref-type name="Generic"&gt;13&lt;/ref-type&gt;&lt;contributors&gt;&lt;authors&gt;&lt;author&gt;Ministry of Health Uganda&lt;/author&gt;&lt;author&gt;ORC Macro&lt;/author&gt;&lt;/authors&gt;&lt;/contributors&gt;&lt;titles&gt;&lt;title&gt;Uganda HIV/AIDS Sero-behavioural Survey 2004/2005&lt;/title&gt;&lt;/titles&gt;&lt;dates&gt;&lt;year&gt;2006&lt;/year&gt;&lt;/dates&gt;&lt;publisher&gt;Ministry of Health Uganda and ORC Macro Kampala and Calverton&lt;/publisher&gt;&lt;urls&gt;&lt;/urls&gt;&lt;/record&gt;&lt;/Cite&gt;&lt;/EndNote&gt;</w:instrText>
      </w:r>
      <w:r w:rsidR="00C63F05">
        <w:rPr>
          <w:lang w:eastAsia="de-DE"/>
        </w:rPr>
        <w:fldChar w:fldCharType="separate"/>
      </w:r>
      <w:r w:rsidR="00E977CA">
        <w:rPr>
          <w:noProof/>
          <w:lang w:eastAsia="de-DE"/>
        </w:rPr>
        <w:t>[21]</w:t>
      </w:r>
      <w:r w:rsidR="00C63F05">
        <w:rPr>
          <w:lang w:eastAsia="de-DE"/>
        </w:rPr>
        <w:fldChar w:fldCharType="end"/>
      </w:r>
      <w:r w:rsidR="005D350E">
        <w:rPr>
          <w:lang w:eastAsia="de-DE"/>
        </w:rPr>
        <w:t>.</w:t>
      </w:r>
      <w:r w:rsidR="007607B0">
        <w:rPr>
          <w:lang w:eastAsia="de-DE"/>
        </w:rPr>
        <w:t xml:space="preserve"> </w:t>
      </w:r>
      <w:r w:rsidR="00C322A3">
        <w:rPr>
          <w:lang w:eastAsia="de-DE"/>
        </w:rPr>
        <w:t>2011 was chosen as it is the most recent year for which accurate estimates of HIV prevalence are available from a nationwide survey</w:t>
      </w:r>
      <w:r w:rsidR="00AB2906">
        <w:rPr>
          <w:lang w:eastAsia="de-DE"/>
        </w:rPr>
        <w:fldChar w:fldCharType="begin"/>
      </w:r>
      <w:r w:rsidR="006B0C1A">
        <w:rPr>
          <w:lang w:eastAsia="de-DE"/>
        </w:rPr>
        <w:instrText xml:space="preserve"> ADDIN EN.CITE &lt;EndNote&gt;&lt;Cite&gt;&lt;Author&gt;Uganda Ministry of Health and ICF International&lt;/Author&gt;&lt;Year&gt;2012&lt;/Year&gt;&lt;RecNum&gt;604&lt;/RecNum&gt;&lt;DisplayText&gt;[22]&lt;/DisplayText&gt;&lt;record&gt;&lt;rec-number&gt;604&lt;/rec-number&gt;&lt;foreign-keys&gt;&lt;key app="EN" db-id="x5zdtxffwdat26ez295xasf7wtsvprswfr0z" timestamp="1465815452"&gt;604&lt;/key&gt;&lt;/foreign-keys&gt;&lt;ref-type name="Report"&gt;27&lt;/ref-type&gt;&lt;contributors&gt;&lt;authors&gt;&lt;author&gt;Uganda Ministry of Health and ICF International,&lt;/author&gt;&lt;/authors&gt;&lt;/contributors&gt;&lt;titles&gt;&lt;title&gt;2011 Uganda AIDS Indicator Survey: Key Findings&lt;/title&gt;&lt;/titles&gt;&lt;dates&gt;&lt;year&gt;2012&lt;/year&gt;&lt;/dates&gt;&lt;pub-location&gt;Calverton, Maryland, USA: MOH and ICF International&lt;/pub-location&gt;&lt;urls&gt;&lt;/urls&gt;&lt;/record&gt;&lt;/Cite&gt;&lt;/EndNote&gt;</w:instrText>
      </w:r>
      <w:r w:rsidR="00AB2906">
        <w:rPr>
          <w:lang w:eastAsia="de-DE"/>
        </w:rPr>
        <w:fldChar w:fldCharType="separate"/>
      </w:r>
      <w:r w:rsidR="00E977CA">
        <w:rPr>
          <w:noProof/>
          <w:lang w:eastAsia="de-DE"/>
        </w:rPr>
        <w:t>[22]</w:t>
      </w:r>
      <w:r w:rsidR="00AB2906">
        <w:rPr>
          <w:lang w:eastAsia="de-DE"/>
        </w:rPr>
        <w:fldChar w:fldCharType="end"/>
      </w:r>
      <w:r w:rsidR="00C322A3">
        <w:rPr>
          <w:lang w:eastAsia="de-DE"/>
        </w:rPr>
        <w:t>.</w:t>
      </w:r>
    </w:p>
    <w:p w14:paraId="3886E00B" w14:textId="77777777" w:rsidR="0028359B" w:rsidRPr="005B199E" w:rsidRDefault="0028359B" w:rsidP="005B199E">
      <w:pPr>
        <w:rPr>
          <w:lang w:eastAsia="de-DE"/>
        </w:rPr>
      </w:pPr>
    </w:p>
    <w:p w14:paraId="69EB8017" w14:textId="77777777" w:rsidR="00D50EB6" w:rsidRDefault="00D50EB6" w:rsidP="00306C3F">
      <w:pPr>
        <w:pStyle w:val="Heading2"/>
        <w:rPr>
          <w:lang w:val="en-GB"/>
        </w:rPr>
      </w:pPr>
      <w:r w:rsidRPr="009C74E3">
        <w:rPr>
          <w:lang w:val="en-GB"/>
        </w:rPr>
        <w:t>HIV care and ART</w:t>
      </w:r>
    </w:p>
    <w:p w14:paraId="43147DE3" w14:textId="77777777" w:rsidR="005B199E" w:rsidRPr="005B199E" w:rsidRDefault="005B199E" w:rsidP="005B199E">
      <w:pPr>
        <w:rPr>
          <w:lang w:eastAsia="de-DE"/>
        </w:rPr>
      </w:pPr>
    </w:p>
    <w:p w14:paraId="0A9DDD22" w14:textId="77777777" w:rsidR="00D50EB6" w:rsidRPr="009C74E3" w:rsidRDefault="00D50EB6" w:rsidP="00306C3F">
      <w:pPr>
        <w:pStyle w:val="Heading3"/>
        <w:rPr>
          <w:lang w:eastAsia="de-DE"/>
        </w:rPr>
      </w:pPr>
      <w:r w:rsidRPr="009C74E3">
        <w:rPr>
          <w:lang w:eastAsia="de-DE"/>
        </w:rPr>
        <w:lastRenderedPageBreak/>
        <w:t>Overview</w:t>
      </w:r>
    </w:p>
    <w:p w14:paraId="65390E9B" w14:textId="64A0EFC2" w:rsidR="00D50EB6" w:rsidRPr="009C74E3" w:rsidRDefault="005B199E" w:rsidP="00306C3F">
      <w:pPr>
        <w:rPr>
          <w:lang w:eastAsia="de-DE"/>
        </w:rPr>
      </w:pPr>
      <w:r>
        <w:rPr>
          <w:lang w:eastAsia="de-DE"/>
        </w:rPr>
        <w:t>The model was</w:t>
      </w:r>
      <w:r w:rsidR="00D50EB6" w:rsidRPr="009C74E3">
        <w:rPr>
          <w:lang w:eastAsia="de-DE"/>
        </w:rPr>
        <w:t xml:space="preserve"> designed to accurately represent the key features of major routes into and through pre-ART c</w:t>
      </w:r>
      <w:r w:rsidR="006359CA">
        <w:rPr>
          <w:lang w:eastAsia="de-DE"/>
        </w:rPr>
        <w:t xml:space="preserve">are and ART in Uganda. </w:t>
      </w:r>
      <w:r w:rsidR="006359CA">
        <w:rPr>
          <w:lang w:eastAsia="de-DE"/>
        </w:rPr>
        <w:fldChar w:fldCharType="begin"/>
      </w:r>
      <w:r w:rsidR="006359CA">
        <w:rPr>
          <w:lang w:eastAsia="de-DE"/>
        </w:rPr>
        <w:instrText xml:space="preserve"> REF _Ref423355706 \h </w:instrText>
      </w:r>
      <w:r w:rsidR="006359CA">
        <w:rPr>
          <w:lang w:eastAsia="de-DE"/>
        </w:rPr>
      </w:r>
      <w:r w:rsidR="006359CA">
        <w:rPr>
          <w:lang w:eastAsia="de-DE"/>
        </w:rPr>
        <w:fldChar w:fldCharType="separate"/>
      </w:r>
      <w:r w:rsidR="006359CA" w:rsidRPr="00932757">
        <w:t>Figure 1</w:t>
      </w:r>
      <w:r w:rsidR="006359CA">
        <w:rPr>
          <w:lang w:eastAsia="de-DE"/>
        </w:rPr>
        <w:fldChar w:fldCharType="end"/>
      </w:r>
      <w:r w:rsidR="00D50EB6" w:rsidRPr="009C74E3">
        <w:rPr>
          <w:lang w:eastAsia="de-DE"/>
        </w:rPr>
        <w:t xml:space="preserve"> gives a summary of the simulated care </w:t>
      </w:r>
      <w:r w:rsidR="00C92571">
        <w:rPr>
          <w:lang w:eastAsia="de-DE"/>
        </w:rPr>
        <w:t>pathway, and further details of routes through the care pathway are given below.</w:t>
      </w:r>
    </w:p>
    <w:p w14:paraId="58F2456C" w14:textId="77777777" w:rsidR="00D50EB6" w:rsidRPr="009C74E3" w:rsidRDefault="008A5820" w:rsidP="00306C3F">
      <w:pPr>
        <w:rPr>
          <w:lang w:eastAsia="de-DE"/>
        </w:rPr>
      </w:pPr>
      <w:r w:rsidRPr="009C74E3">
        <w:rPr>
          <w:noProof/>
          <w:lang w:eastAsia="en-GB"/>
        </w:rPr>
        <w:drawing>
          <wp:inline distT="0" distB="0" distL="0" distR="0" wp14:anchorId="2970A9E9" wp14:editId="623329C8">
            <wp:extent cx="5914056" cy="5829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21212" cy="5836354"/>
                    </a:xfrm>
                    <a:prstGeom prst="rect">
                      <a:avLst/>
                    </a:prstGeom>
                    <a:noFill/>
                  </pic:spPr>
                </pic:pic>
              </a:graphicData>
            </a:graphic>
          </wp:inline>
        </w:drawing>
      </w:r>
    </w:p>
    <w:p w14:paraId="5804D7B4" w14:textId="79943396" w:rsidR="006359CA" w:rsidRDefault="00932757" w:rsidP="006359CA">
      <w:pPr>
        <w:pStyle w:val="Caption"/>
        <w:rPr>
          <w:lang w:eastAsia="de-DE"/>
        </w:rPr>
      </w:pPr>
      <w:bookmarkStart w:id="1" w:name="_Ref423355706"/>
      <w:r w:rsidRPr="00932757">
        <w:t xml:space="preserve">Figure </w:t>
      </w:r>
      <w:bookmarkEnd w:id="1"/>
      <w:r w:rsidR="00C92571">
        <w:t>1</w:t>
      </w:r>
      <w:r w:rsidR="00D50EB6" w:rsidRPr="00932757">
        <w:t>.</w:t>
      </w:r>
      <w:r w:rsidR="00D50EB6" w:rsidRPr="00932757">
        <w:rPr>
          <w:lang w:eastAsia="de-DE"/>
        </w:rPr>
        <w:t xml:space="preserve"> Summary of the simulated care pathway.</w:t>
      </w:r>
    </w:p>
    <w:p w14:paraId="27B4AB88" w14:textId="77777777" w:rsidR="006359CA" w:rsidRPr="006359CA" w:rsidRDefault="006359CA" w:rsidP="006359CA">
      <w:pPr>
        <w:rPr>
          <w:lang w:eastAsia="de-DE"/>
        </w:rPr>
      </w:pPr>
    </w:p>
    <w:p w14:paraId="718E42E9" w14:textId="77777777" w:rsidR="00D50EB6" w:rsidRPr="009C74E3" w:rsidRDefault="00D50EB6" w:rsidP="00306C3F">
      <w:pPr>
        <w:pStyle w:val="Heading3"/>
        <w:rPr>
          <w:lang w:eastAsia="de-DE"/>
        </w:rPr>
      </w:pPr>
      <w:r w:rsidRPr="009C74E3">
        <w:rPr>
          <w:lang w:eastAsia="de-DE"/>
        </w:rPr>
        <w:lastRenderedPageBreak/>
        <w:t>HIV testing</w:t>
      </w:r>
    </w:p>
    <w:p w14:paraId="79A9C825" w14:textId="4351098A" w:rsidR="00B524BF" w:rsidRPr="009C74E3" w:rsidRDefault="00D50EB6" w:rsidP="00306C3F">
      <w:pPr>
        <w:rPr>
          <w:lang w:eastAsia="de-DE"/>
        </w:rPr>
      </w:pPr>
      <w:r w:rsidRPr="009C74E3">
        <w:rPr>
          <w:lang w:eastAsia="de-DE"/>
        </w:rPr>
        <w:t>A</w:t>
      </w:r>
      <w:r w:rsidR="00420951">
        <w:rPr>
          <w:lang w:eastAsia="de-DE"/>
        </w:rPr>
        <w:t xml:space="preserve"> constant rate of HIV testing was</w:t>
      </w:r>
      <w:r w:rsidRPr="009C74E3">
        <w:rPr>
          <w:lang w:eastAsia="de-DE"/>
        </w:rPr>
        <w:t xml:space="preserve"> simu</w:t>
      </w:r>
      <w:r w:rsidR="00420951">
        <w:rPr>
          <w:lang w:eastAsia="de-DE"/>
        </w:rPr>
        <w:t>lated in the model. The rate could</w:t>
      </w:r>
      <w:r w:rsidRPr="009C74E3">
        <w:rPr>
          <w:lang w:eastAsia="de-DE"/>
        </w:rPr>
        <w:t xml:space="preserve"> be</w:t>
      </w:r>
      <w:r w:rsidR="00420951">
        <w:rPr>
          <w:lang w:eastAsia="de-DE"/>
        </w:rPr>
        <w:t xml:space="preserve"> different for men and women, was</w:t>
      </w:r>
      <w:r w:rsidRPr="009C74E3">
        <w:rPr>
          <w:lang w:eastAsia="de-DE"/>
        </w:rPr>
        <w:t xml:space="preserve"> lower for people in the </w:t>
      </w:r>
      <w:r w:rsidR="00420951">
        <w:rPr>
          <w:lang w:eastAsia="de-DE"/>
        </w:rPr>
        <w:t>low adherence group, and could</w:t>
      </w:r>
      <w:r w:rsidRPr="009C74E3">
        <w:rPr>
          <w:lang w:eastAsia="de-DE"/>
        </w:rPr>
        <w:t xml:space="preserve"> be higher in HIV+ people.</w:t>
      </w:r>
      <w:r w:rsidR="0051277D">
        <w:rPr>
          <w:lang w:eastAsia="de-DE"/>
        </w:rPr>
        <w:t xml:space="preserve"> People could only test for HIV if at least six months had passed since their last HIV test.</w:t>
      </w:r>
      <w:r w:rsidR="00B547E5">
        <w:rPr>
          <w:lang w:eastAsia="de-DE"/>
        </w:rPr>
        <w:t xml:space="preserve"> If people tested within one month of being infected with HIV, there was a 75% chance that the test would give a false negative result</w:t>
      </w:r>
      <w:r w:rsidR="00275914">
        <w:rPr>
          <w:lang w:eastAsia="de-DE"/>
        </w:rPr>
        <w:fldChar w:fldCharType="begin"/>
      </w:r>
      <w:r w:rsidR="006B0C1A">
        <w:rPr>
          <w:lang w:eastAsia="de-DE"/>
        </w:rPr>
        <w:instrText xml:space="preserve"> ADDIN EN.CITE &lt;EndNote&gt;&lt;Cite&gt;&lt;Author&gt;Suthar&lt;/Author&gt;&lt;Year&gt;2015&lt;/Year&gt;&lt;RecNum&gt;685&lt;/RecNum&gt;&lt;DisplayText&gt;[23]&lt;/DisplayText&gt;&lt;record&gt;&lt;rec-number&gt;685&lt;/rec-number&gt;&lt;foreign-keys&gt;&lt;key app="EN" db-id="x5zdtxffwdat26ez295xasf7wtsvprswfr0z" timestamp="1465815455"&gt;685&lt;/key&gt;&lt;/foreign-keys&gt;&lt;ref-type name="Journal Article"&gt;17&lt;/ref-type&gt;&lt;contributors&gt;&lt;authors&gt;&lt;author&gt;Suthar, Amitabh B&lt;/author&gt;&lt;author&gt;Granich, Reuben M&lt;/author&gt;&lt;author&gt;Kato, Masaya&lt;/author&gt;&lt;author&gt;Nsanzimana, Sabin&lt;/author&gt;&lt;author&gt;Montaner, Julio SG&lt;/author&gt;&lt;author&gt;Williams, Brian G&lt;/author&gt;&lt;/authors&gt;&lt;/contributors&gt;&lt;titles&gt;&lt;title&gt;Programmatic implications of acute and early HIV infection&lt;/title&gt;&lt;secondary-title&gt;Journal of Infectious Diseases&lt;/secondary-title&gt;&lt;/titles&gt;&lt;periodical&gt;&lt;full-title&gt;Journal of Infectious Diseases&lt;/full-title&gt;&lt;/periodical&gt;&lt;pages&gt;jiv430&lt;/pages&gt;&lt;dates&gt;&lt;year&gt;2015&lt;/year&gt;&lt;/dates&gt;&lt;isbn&gt;0022-1899&lt;/isbn&gt;&lt;urls&gt;&lt;/urls&gt;&lt;/record&gt;&lt;/Cite&gt;&lt;/EndNote&gt;</w:instrText>
      </w:r>
      <w:r w:rsidR="00275914">
        <w:rPr>
          <w:lang w:eastAsia="de-DE"/>
        </w:rPr>
        <w:fldChar w:fldCharType="separate"/>
      </w:r>
      <w:r w:rsidR="00E977CA">
        <w:rPr>
          <w:noProof/>
          <w:lang w:eastAsia="de-DE"/>
        </w:rPr>
        <w:t>[23]</w:t>
      </w:r>
      <w:r w:rsidR="00275914">
        <w:rPr>
          <w:lang w:eastAsia="de-DE"/>
        </w:rPr>
        <w:fldChar w:fldCharType="end"/>
      </w:r>
      <w:r w:rsidR="00B547E5">
        <w:rPr>
          <w:lang w:eastAsia="de-DE"/>
        </w:rPr>
        <w:t>.</w:t>
      </w:r>
      <w:r w:rsidR="00022671">
        <w:rPr>
          <w:lang w:eastAsia="de-DE"/>
        </w:rPr>
        <w:t xml:space="preserve"> Under these circumstances, people in the model could test again the following month, and did not have to wait six months before their next test.</w:t>
      </w:r>
      <w:r w:rsidR="00E0336C" w:rsidRPr="009C74E3">
        <w:rPr>
          <w:lang w:eastAsia="de-DE"/>
        </w:rPr>
        <w:t xml:space="preserve"> </w:t>
      </w:r>
      <w:r w:rsidR="00BD6099">
        <w:rPr>
          <w:lang w:eastAsia="de-DE"/>
        </w:rPr>
        <w:t>HIV testing started</w:t>
      </w:r>
      <w:r w:rsidR="002E000C" w:rsidRPr="009C74E3">
        <w:rPr>
          <w:lang w:eastAsia="de-DE"/>
        </w:rPr>
        <w:t xml:space="preserve"> in </w:t>
      </w:r>
      <w:r w:rsidR="00BD6099">
        <w:rPr>
          <w:lang w:eastAsia="de-DE"/>
        </w:rPr>
        <w:t>1990 in the model</w:t>
      </w:r>
      <w:r w:rsidR="00517568" w:rsidRPr="009C74E3">
        <w:rPr>
          <w:lang w:eastAsia="de-DE"/>
        </w:rPr>
        <w:t xml:space="preserve">. </w:t>
      </w:r>
      <w:r w:rsidRPr="009C74E3">
        <w:rPr>
          <w:lang w:eastAsia="de-DE"/>
        </w:rPr>
        <w:t>The model was fitted to data on the overall portion of adult men and women who reported ever having been tested for HIV and received the results in 2004 and 2006, and data on the proportion of HIV- and HIV+ men and women who reported ever having been tested for HIV and received the results in 2011</w:t>
      </w:r>
      <w:r w:rsidRPr="009C74E3">
        <w:rPr>
          <w:lang w:eastAsia="de-DE"/>
        </w:rPr>
        <w:fldChar w:fldCharType="begin"/>
      </w:r>
      <w:r w:rsidR="006B0C1A">
        <w:rPr>
          <w:lang w:eastAsia="de-DE"/>
        </w:rPr>
        <w:instrText xml:space="preserve"> ADDIN EN.CITE &lt;EndNote&gt;&lt;Cite&gt;&lt;Author&gt;Uganda Ministry of Health and ICF International&lt;/Author&gt;&lt;Year&gt;2012&lt;/Year&gt;&lt;RecNum&gt;604&lt;/RecNum&gt;&lt;DisplayText&gt;[22]&lt;/DisplayText&gt;&lt;record&gt;&lt;rec-number&gt;604&lt;/rec-number&gt;&lt;foreign-keys&gt;&lt;key app="EN" db-id="x5zdtxffwdat26ez295xasf7wtsvprswfr0z" timestamp="1465815452"&gt;604&lt;/key&gt;&lt;/foreign-keys&gt;&lt;ref-type name="Report"&gt;27&lt;/ref-type&gt;&lt;contributors&gt;&lt;authors&gt;&lt;author&gt;Uganda Ministry of Health and ICF International,&lt;/author&gt;&lt;/authors&gt;&lt;/contributors&gt;&lt;titles&gt;&lt;title&gt;2011 Uganda AIDS Indicator Survey: Key Findings&lt;/title&gt;&lt;/titles&gt;&lt;dates&gt;&lt;year&gt;2012&lt;/year&gt;&lt;/dates&gt;&lt;pub-location&gt;Calverton, Maryland, USA: MOH and ICF International&lt;/pub-location&gt;&lt;urls&gt;&lt;/urls&gt;&lt;/record&gt;&lt;/Cite&gt;&lt;/EndNote&gt;</w:instrText>
      </w:r>
      <w:r w:rsidRPr="009C74E3">
        <w:rPr>
          <w:lang w:eastAsia="de-DE"/>
        </w:rPr>
        <w:fldChar w:fldCharType="separate"/>
      </w:r>
      <w:r w:rsidR="00E977CA">
        <w:rPr>
          <w:noProof/>
          <w:lang w:eastAsia="de-DE"/>
        </w:rPr>
        <w:t>[22]</w:t>
      </w:r>
      <w:r w:rsidRPr="009C74E3">
        <w:rPr>
          <w:lang w:eastAsia="de-DE"/>
        </w:rPr>
        <w:fldChar w:fldCharType="end"/>
      </w:r>
      <w:r w:rsidRPr="009C74E3">
        <w:rPr>
          <w:lang w:eastAsia="de-DE"/>
        </w:rPr>
        <w:t>.</w:t>
      </w:r>
    </w:p>
    <w:p w14:paraId="01703C0A" w14:textId="3DE4BC19" w:rsidR="00D50EB6" w:rsidRPr="009C74E3" w:rsidRDefault="0060350D" w:rsidP="00306C3F">
      <w:pPr>
        <w:rPr>
          <w:lang w:eastAsia="de-DE"/>
        </w:rPr>
      </w:pPr>
      <w:r>
        <w:rPr>
          <w:lang w:eastAsia="de-DE"/>
        </w:rPr>
        <w:t xml:space="preserve">From 2003 (when </w:t>
      </w:r>
      <w:r w:rsidR="00675433">
        <w:rPr>
          <w:lang w:eastAsia="de-DE"/>
        </w:rPr>
        <w:t>cotrimoxazole</w:t>
      </w:r>
      <w:r>
        <w:rPr>
          <w:lang w:eastAsia="de-DE"/>
        </w:rPr>
        <w:t xml:space="preserve"> prophylaxis started to become available in Uganda</w:t>
      </w:r>
      <w:r w:rsidR="00EE7D9B">
        <w:rPr>
          <w:lang w:eastAsia="de-DE"/>
        </w:rPr>
        <w:fldChar w:fldCharType="begin"/>
      </w:r>
      <w:r w:rsidR="006B0C1A">
        <w:rPr>
          <w:lang w:eastAsia="de-DE"/>
        </w:rPr>
        <w:instrText xml:space="preserve"> ADDIN EN.CITE &lt;EndNote&gt;&lt;Cite&gt;&lt;Author&gt;Hutchinson&lt;/Author&gt;&lt;Year&gt;2011&lt;/Year&gt;&lt;RecNum&gt;651&lt;/RecNum&gt;&lt;DisplayText&gt;[24]&lt;/DisplayText&gt;&lt;record&gt;&lt;rec-number&gt;651&lt;/rec-number&gt;&lt;foreign-keys&gt;&lt;key app="EN" db-id="x5zdtxffwdat26ez295xasf7wtsvprswfr0z" timestamp="1465815454"&gt;651&lt;/key&gt;&lt;/foreign-keys&gt;&lt;ref-type name="Journal Article"&gt;17&lt;/ref-type&gt;&lt;contributors&gt;&lt;authors&gt;&lt;author&gt;Hutchinson, Eleanor&lt;/author&gt;&lt;author&gt;Parkhurst, Justin&lt;/author&gt;&lt;author&gt;Phiri, Sam&lt;/author&gt;&lt;author&gt;Gibb, Di M&lt;/author&gt;&lt;author&gt;Chishinga, Nathaniel&lt;/author&gt;&lt;author&gt;Droti, Benson&lt;/author&gt;&lt;author&gt;Hoskins, Susan&lt;/author&gt;&lt;/authors&gt;&lt;/contributors&gt;&lt;titles&gt;&lt;title&gt;National policy development for cotrimoxazole prophylaxis in Malawi, Uganda and Zambia: the relationship between Context, Evidence and Links&lt;/title&gt;&lt;secondary-title&gt;Health Research Policy and Systems&lt;/secondary-title&gt;&lt;/titles&gt;&lt;periodical&gt;&lt;full-title&gt;Health Research Policy and Systems&lt;/full-title&gt;&lt;/periodical&gt;&lt;pages&gt;S6&lt;/pages&gt;&lt;volume&gt;9&lt;/volume&gt;&lt;number&gt;Suppl 1&lt;/number&gt;&lt;dates&gt;&lt;year&gt;2011&lt;/year&gt;&lt;/dates&gt;&lt;isbn&gt;1478-4505&lt;/isbn&gt;&lt;urls&gt;&lt;/urls&gt;&lt;/record&gt;&lt;/Cite&gt;&lt;/EndNote&gt;</w:instrText>
      </w:r>
      <w:r w:rsidR="00EE7D9B">
        <w:rPr>
          <w:lang w:eastAsia="de-DE"/>
        </w:rPr>
        <w:fldChar w:fldCharType="separate"/>
      </w:r>
      <w:r w:rsidR="00E977CA">
        <w:rPr>
          <w:noProof/>
          <w:lang w:eastAsia="de-DE"/>
        </w:rPr>
        <w:t>[24]</w:t>
      </w:r>
      <w:r w:rsidR="00EE7D9B">
        <w:rPr>
          <w:lang w:eastAsia="de-DE"/>
        </w:rPr>
        <w:fldChar w:fldCharType="end"/>
      </w:r>
      <w:r>
        <w:rPr>
          <w:lang w:eastAsia="de-DE"/>
        </w:rPr>
        <w:t>), u</w:t>
      </w:r>
      <w:r w:rsidR="000125CD" w:rsidRPr="009C74E3">
        <w:rPr>
          <w:lang w:eastAsia="de-DE"/>
        </w:rPr>
        <w:t>pon testing positive, a</w:t>
      </w:r>
      <w:r w:rsidR="00411145">
        <w:rPr>
          <w:lang w:eastAsia="de-DE"/>
        </w:rPr>
        <w:t xml:space="preserve"> proportion of men and women could</w:t>
      </w:r>
      <w:r w:rsidR="000125CD" w:rsidRPr="009C74E3">
        <w:rPr>
          <w:lang w:eastAsia="de-DE"/>
        </w:rPr>
        <w:t xml:space="preserve"> be immediately linked to care.</w:t>
      </w:r>
      <w:r w:rsidR="000B0D72" w:rsidRPr="009C74E3">
        <w:rPr>
          <w:lang w:eastAsia="de-DE"/>
        </w:rPr>
        <w:t xml:space="preserve"> </w:t>
      </w:r>
      <w:r w:rsidR="008319E9">
        <w:rPr>
          <w:lang w:eastAsia="de-DE"/>
        </w:rPr>
        <w:t>From 2003, a</w:t>
      </w:r>
      <w:r w:rsidR="000B0D72" w:rsidRPr="009C74E3">
        <w:rPr>
          <w:lang w:eastAsia="de-DE"/>
        </w:rPr>
        <w:t xml:space="preserve"> proportion of those</w:t>
      </w:r>
      <w:r w:rsidR="00845A85" w:rsidRPr="009C74E3">
        <w:rPr>
          <w:lang w:eastAsia="de-DE"/>
        </w:rPr>
        <w:t xml:space="preserve"> linked to care</w:t>
      </w:r>
      <w:r w:rsidR="00411145">
        <w:rPr>
          <w:lang w:eastAsia="de-DE"/>
        </w:rPr>
        <w:t xml:space="preserve"> who were</w:t>
      </w:r>
      <w:r w:rsidR="000B0D72" w:rsidRPr="009C74E3">
        <w:rPr>
          <w:lang w:eastAsia="de-DE"/>
        </w:rPr>
        <w:t xml:space="preserve"> below the CD4 </w:t>
      </w:r>
      <w:r w:rsidR="00CB0063" w:rsidRPr="009C74E3">
        <w:rPr>
          <w:lang w:eastAsia="de-DE"/>
        </w:rPr>
        <w:t>threshold for ART initiation</w:t>
      </w:r>
      <w:r w:rsidR="00411145">
        <w:rPr>
          <w:lang w:eastAsia="de-DE"/>
        </w:rPr>
        <w:t xml:space="preserve"> could</w:t>
      </w:r>
      <w:r w:rsidR="000B0D72" w:rsidRPr="009C74E3">
        <w:rPr>
          <w:lang w:eastAsia="de-DE"/>
        </w:rPr>
        <w:t xml:space="preserve"> also immediately start ART.</w:t>
      </w:r>
    </w:p>
    <w:p w14:paraId="49BC0434" w14:textId="77777777" w:rsidR="00D50EB6" w:rsidRPr="009C74E3" w:rsidRDefault="00D50EB6" w:rsidP="00306C3F">
      <w:pPr>
        <w:rPr>
          <w:lang w:eastAsia="de-DE"/>
        </w:rPr>
      </w:pPr>
    </w:p>
    <w:p w14:paraId="4CFA1E0D" w14:textId="77777777" w:rsidR="00D50EB6" w:rsidRPr="009C74E3" w:rsidRDefault="00D50EB6" w:rsidP="00306C3F">
      <w:pPr>
        <w:pStyle w:val="Heading3"/>
        <w:rPr>
          <w:lang w:eastAsia="de-DE"/>
        </w:rPr>
      </w:pPr>
      <w:r w:rsidRPr="009C74E3">
        <w:rPr>
          <w:lang w:eastAsia="de-DE"/>
        </w:rPr>
        <w:t>Pre-ART care</w:t>
      </w:r>
    </w:p>
    <w:p w14:paraId="325FB1E3" w14:textId="6CD25E1C" w:rsidR="007F130A" w:rsidRPr="009C74E3" w:rsidRDefault="00D3065A" w:rsidP="007F130A">
      <w:pPr>
        <w:rPr>
          <w:lang w:eastAsia="de-DE"/>
        </w:rPr>
      </w:pPr>
      <w:r>
        <w:rPr>
          <w:lang w:eastAsia="de-DE"/>
        </w:rPr>
        <w:t>Pre-ART care was</w:t>
      </w:r>
      <w:r w:rsidR="007F130A" w:rsidRPr="009C74E3">
        <w:rPr>
          <w:lang w:eastAsia="de-DE"/>
        </w:rPr>
        <w:t xml:space="preserve"> explicitly simulated in the mo</w:t>
      </w:r>
      <w:r>
        <w:rPr>
          <w:lang w:eastAsia="de-DE"/>
        </w:rPr>
        <w:t>del. People in pre-ART care had</w:t>
      </w:r>
      <w:r w:rsidR="007F130A" w:rsidRPr="009C74E3">
        <w:rPr>
          <w:lang w:eastAsia="de-DE"/>
        </w:rPr>
        <w:t xml:space="preserve"> lower mortality rates than people</w:t>
      </w:r>
      <w:r>
        <w:rPr>
          <w:lang w:eastAsia="de-DE"/>
        </w:rPr>
        <w:t xml:space="preserve"> with similar CD4 counts who were</w:t>
      </w:r>
      <w:r w:rsidR="007F130A" w:rsidRPr="009C74E3">
        <w:rPr>
          <w:lang w:eastAsia="de-DE"/>
        </w:rPr>
        <w:t xml:space="preserve"> not in care</w:t>
      </w:r>
      <w:r w:rsidR="00C9669A" w:rsidRPr="009C74E3">
        <w:rPr>
          <w:lang w:eastAsia="de-DE"/>
        </w:rPr>
        <w:t xml:space="preserve"> (see section ‘mortality’)</w:t>
      </w:r>
      <w:r w:rsidR="007F130A" w:rsidRPr="009C74E3">
        <w:rPr>
          <w:lang w:eastAsia="de-DE"/>
        </w:rPr>
        <w:t>, and ha</w:t>
      </w:r>
      <w:r>
        <w:rPr>
          <w:lang w:eastAsia="de-DE"/>
        </w:rPr>
        <w:t>d</w:t>
      </w:r>
      <w:r w:rsidR="005E36EB" w:rsidRPr="009C74E3">
        <w:rPr>
          <w:lang w:eastAsia="de-DE"/>
        </w:rPr>
        <w:t xml:space="preserve"> higher rates of starting ART.</w:t>
      </w:r>
    </w:p>
    <w:p w14:paraId="1C383127" w14:textId="11C50B3B" w:rsidR="00895B9C" w:rsidRPr="009C74E3" w:rsidRDefault="00D3065A" w:rsidP="005C67D4">
      <w:pPr>
        <w:rPr>
          <w:lang w:eastAsia="de-DE"/>
        </w:rPr>
      </w:pPr>
      <w:r>
        <w:rPr>
          <w:lang w:eastAsia="de-DE"/>
        </w:rPr>
        <w:t>People could</w:t>
      </w:r>
      <w:r w:rsidR="00895B9C" w:rsidRPr="009C74E3">
        <w:rPr>
          <w:lang w:eastAsia="de-DE"/>
        </w:rPr>
        <w:t xml:space="preserve"> drop out of pre-ART care</w:t>
      </w:r>
      <w:r>
        <w:rPr>
          <w:lang w:eastAsia="de-DE"/>
        </w:rPr>
        <w:t xml:space="preserve"> in the model. The rate of dropping out could</w:t>
      </w:r>
      <w:r w:rsidR="00895B9C" w:rsidRPr="009C74E3">
        <w:rPr>
          <w:lang w:eastAsia="de-DE"/>
        </w:rPr>
        <w:t xml:space="preserve"> be di</w:t>
      </w:r>
      <w:r>
        <w:rPr>
          <w:lang w:eastAsia="de-DE"/>
        </w:rPr>
        <w:t>fferent in men and women, and was higher in</w:t>
      </w:r>
      <w:r w:rsidR="00895B9C" w:rsidRPr="009C74E3">
        <w:rPr>
          <w:lang w:eastAsia="de-DE"/>
        </w:rPr>
        <w:t xml:space="preserve"> people with low adherence. </w:t>
      </w:r>
      <w:r w:rsidR="005C67D4">
        <w:rPr>
          <w:lang w:eastAsia="de-DE"/>
        </w:rPr>
        <w:t>Data on retention in pre-ART care in Uganda are limited</w:t>
      </w:r>
      <w:r w:rsidR="00EB3CE9">
        <w:rPr>
          <w:lang w:eastAsia="de-DE"/>
        </w:rPr>
        <w:fldChar w:fldCharType="begin"/>
      </w:r>
      <w:r w:rsidR="006B0C1A">
        <w:rPr>
          <w:lang w:eastAsia="de-DE"/>
        </w:rPr>
        <w:instrText xml:space="preserve"> ADDIN EN.CITE &lt;EndNote&gt;&lt;Cite&gt;&lt;Author&gt;Rosen&lt;/Author&gt;&lt;Year&gt;2011&lt;/Year&gt;&lt;RecNum&gt;655&lt;/RecNum&gt;&lt;DisplayText&gt;[25, 26]&lt;/DisplayText&gt;&lt;record&gt;&lt;rec-number&gt;655&lt;/rec-number&gt;&lt;foreign-keys&gt;&lt;key app="EN" db-id="x5zdtxffwdat26ez295xasf7wtsvprswfr0z" timestamp="1465815454"&gt;655&lt;/key&gt;&lt;/foreign-keys&gt;&lt;ref-type name="Journal Article"&gt;17&lt;/ref-type&gt;&lt;contributors&gt;&lt;authors&gt;&lt;author&gt;Rosen, Sydney&lt;/author&gt;&lt;author&gt;Fox, Matthew P&lt;/author&gt;&lt;/authors&gt;&lt;/contributors&gt;&lt;titles&gt;&lt;title&gt;Retention in HIV care between testing and treatment in sub-Saharan Africa: a systematic review&lt;/title&gt;&lt;secondary-title&gt;PLoS Med&lt;/secondary-title&gt;&lt;/titles&gt;&lt;periodical&gt;&lt;full-title&gt;PLoS Medicine&lt;/full-title&gt;&lt;abbr-1&gt;PloS Med&lt;/abbr-1&gt;&lt;/periodical&gt;&lt;pages&gt;e1001056&lt;/pages&gt;&lt;volume&gt;8&lt;/volume&gt;&lt;number&gt;7&lt;/number&gt;&lt;dates&gt;&lt;year&gt;2011&lt;/year&gt;&lt;/dates&gt;&lt;urls&gt;&lt;/urls&gt;&lt;/record&gt;&lt;/Cite&gt;&lt;Cite&gt;&lt;Author&gt;Plazy&lt;/Author&gt;&lt;Year&gt;2015&lt;/Year&gt;&lt;RecNum&gt;656&lt;/RecNum&gt;&lt;record&gt;&lt;rec-number&gt;656&lt;/rec-number&gt;&lt;foreign-keys&gt;&lt;key app="EN" db-id="x5zdtxffwdat26ez295xasf7wtsvprswfr0z" timestamp="1465815454"&gt;656&lt;/key&gt;&lt;/foreign-keys&gt;&lt;ref-type name="Journal Article"&gt;17&lt;/ref-type&gt;&lt;contributors&gt;&lt;authors&gt;&lt;author&gt;Plazy, Mélanie&lt;/author&gt;&lt;author&gt;Orne-Gliemann, Joanna&lt;/author&gt;&lt;author&gt;Dabis, François&lt;/author&gt;&lt;author&gt;Dray-Spira, Rosemary&lt;/author&gt;&lt;/authors&gt;&lt;/contributors&gt;&lt;titles&gt;&lt;title&gt;Retention in care prior to antiretroviral treatment eligibility in sub-Saharan Africa: a systematic review of the literature&lt;/title&gt;&lt;secondary-title&gt;BMJ Open&lt;/secondary-title&gt;&lt;/titles&gt;&lt;periodical&gt;&lt;full-title&gt;BMJ Open&lt;/full-title&gt;&lt;/periodical&gt;&lt;volume&gt;5&lt;/volume&gt;&lt;number&gt;6&lt;/number&gt;&lt;dates&gt;&lt;year&gt;2015&lt;/year&gt;&lt;pub-dates&gt;&lt;date&gt;June 1, 2015&lt;/date&gt;&lt;/pub-dates&gt;&lt;/dates&gt;&lt;urls&gt;&lt;related-urls&gt;&lt;url&gt;http://bmjopen.bmj.com/content/5/6/e006927.abstract&lt;/url&gt;&lt;/related-urls&gt;&lt;/urls&gt;&lt;electronic-resource-num&gt;10.1136/bmjopen-2014-006927&lt;/electronic-resource-num&gt;&lt;/record&gt;&lt;/Cite&gt;&lt;/EndNote&gt;</w:instrText>
      </w:r>
      <w:r w:rsidR="00EB3CE9">
        <w:rPr>
          <w:lang w:eastAsia="de-DE"/>
        </w:rPr>
        <w:fldChar w:fldCharType="separate"/>
      </w:r>
      <w:r w:rsidR="00E977CA">
        <w:rPr>
          <w:noProof/>
          <w:lang w:eastAsia="de-DE"/>
        </w:rPr>
        <w:t>[25, 26]</w:t>
      </w:r>
      <w:r w:rsidR="00EB3CE9">
        <w:rPr>
          <w:lang w:eastAsia="de-DE"/>
        </w:rPr>
        <w:fldChar w:fldCharType="end"/>
      </w:r>
      <w:r w:rsidR="005C67D4">
        <w:rPr>
          <w:lang w:eastAsia="de-DE"/>
        </w:rPr>
        <w:t xml:space="preserve">, and </w:t>
      </w:r>
      <w:r w:rsidR="00705D6B">
        <w:rPr>
          <w:lang w:eastAsia="de-DE"/>
        </w:rPr>
        <w:t xml:space="preserve">mean </w:t>
      </w:r>
      <w:r w:rsidR="005C67D4">
        <w:rPr>
          <w:lang w:eastAsia="de-DE"/>
        </w:rPr>
        <w:t>rates of dropping out of pre-ART in routine settings could not be calculated. It is unlikely,</w:t>
      </w:r>
      <w:r w:rsidR="00895B9C" w:rsidRPr="009C74E3">
        <w:rPr>
          <w:lang w:eastAsia="de-DE"/>
        </w:rPr>
        <w:t xml:space="preserve"> however</w:t>
      </w:r>
      <w:r w:rsidR="005C67D4">
        <w:rPr>
          <w:lang w:eastAsia="de-DE"/>
        </w:rPr>
        <w:t>, that</w:t>
      </w:r>
      <w:r w:rsidR="00895B9C" w:rsidRPr="009C74E3">
        <w:rPr>
          <w:lang w:eastAsia="de-DE"/>
        </w:rPr>
        <w:t xml:space="preserve"> dropout rates from pre-ART are lower than dropout rates from ART. Pre-ART care dropout rates were therefore set to be proportion to ART dropout rates, multiplied by a scaling factor. The plausible range for the scaling factor was set to be 1-2</w:t>
      </w:r>
      <w:r w:rsidR="00C22643">
        <w:rPr>
          <w:lang w:eastAsia="de-DE"/>
        </w:rPr>
        <w:t xml:space="preserve"> (Technical model description, Table 4)</w:t>
      </w:r>
      <w:r w:rsidR="00895B9C" w:rsidRPr="009C74E3">
        <w:rPr>
          <w:lang w:eastAsia="de-DE"/>
        </w:rPr>
        <w:t>.</w:t>
      </w:r>
    </w:p>
    <w:p w14:paraId="32C256EC" w14:textId="3C244F21" w:rsidR="00895B9C" w:rsidRPr="009C74E3" w:rsidRDefault="00895B9C" w:rsidP="007F130A">
      <w:pPr>
        <w:rPr>
          <w:lang w:eastAsia="de-DE"/>
        </w:rPr>
      </w:pPr>
      <w:r w:rsidRPr="009C74E3">
        <w:rPr>
          <w:lang w:eastAsia="de-DE"/>
        </w:rPr>
        <w:t xml:space="preserve">Ugandan Ministry of Health reports provide data on the numbers of people in pre-ART care and ART care </w:t>
      </w:r>
      <w:r w:rsidR="00103E73" w:rsidRPr="009C74E3">
        <w:rPr>
          <w:lang w:eastAsia="de-DE"/>
        </w:rPr>
        <w:t>in 2010, 2011, and 2013</w:t>
      </w:r>
      <w:r w:rsidR="00D327AD" w:rsidRPr="009C74E3">
        <w:rPr>
          <w:lang w:eastAsia="de-DE"/>
        </w:rPr>
        <w:fldChar w:fldCharType="begin"/>
      </w:r>
      <w:r w:rsidR="006B0C1A">
        <w:rPr>
          <w:lang w:eastAsia="de-DE"/>
        </w:rPr>
        <w:instrText xml:space="preserve"> ADDIN EN.CITE &lt;EndNote&gt;&lt;Cite&gt;&lt;Author&gt;STD/AIDS Control Programme&lt;/Author&gt;&lt;Year&gt;2010&lt;/Year&gt;&lt;RecNum&gt;623&lt;/RecNum&gt;&lt;DisplayText&gt;[18, 27, 28]&lt;/DisplayText&gt;&lt;record&gt;&lt;rec-number&gt;623&lt;/rec-number&gt;&lt;foreign-keys&gt;&lt;key app="EN" db-id="x5zdtxffwdat26ez295xasf7wtsvprswfr0z" timestamp="1465815453"&gt;623&lt;/key&gt;&lt;/foreign-keys&gt;&lt;ref-type name="Report"&gt;27&lt;/ref-type&gt;&lt;contributors&gt;&lt;authors&gt;&lt;author&gt;STD/AIDS Control Programme, Ministry of Health;&lt;/author&gt;&lt;/authors&gt;&lt;/contributors&gt;&lt;titles&gt;&lt;title&gt;Status of Antiretroviral Therapy Service Delivery in Uganda Quarterly Report for March – June 2010&lt;/title&gt;&lt;/titles&gt;&lt;dates&gt;&lt;year&gt;2010&lt;/year&gt;&lt;/dates&gt;&lt;pub-location&gt;Kampala, Uganda&lt;/pub-location&gt;&lt;urls&gt;&lt;/urls&gt;&lt;/record&gt;&lt;/Cite&gt;&lt;Cite&gt;&lt;Author&gt;STD/AIDS Control Programme&lt;/Author&gt;&lt;Year&gt;2011&lt;/Year&gt;&lt;RecNum&gt;637&lt;/RecNum&gt;&lt;record&gt;&lt;rec-number&gt;637&lt;/rec-number&gt;&lt;foreign-keys&gt;&lt;key app="EN" db-id="x5zdtxffwdat26ez295xasf7wtsvprswfr0z" timestamp="1465815453"&gt;637&lt;/key&gt;&lt;/foreign-keys&gt;&lt;ref-type name="Report"&gt;27&lt;/ref-type&gt;&lt;contributors&gt;&lt;authors&gt;&lt;author&gt;STD/AIDS Control Programme, Ministry of Health;&lt;/author&gt;&lt;/authors&gt;&lt;/contributors&gt;&lt;titles&gt;&lt;title&gt;Status of Antiretroviral Therapy Service Delivery in Uganda Quarterly Report for October - December 2011&lt;/title&gt;&lt;/titles&gt;&lt;dates&gt;&lt;year&gt;2011&lt;/year&gt;&lt;/dates&gt;&lt;pub-location&gt;Kampala, Uganda&lt;/pub-location&gt;&lt;urls&gt;&lt;/urls&gt;&lt;/record&gt;&lt;/Cite&gt;&lt;Cite&gt;&lt;Author&gt;STD/AIDS Control Programme&lt;/Author&gt;&lt;Year&gt;2013&lt;/Year&gt;&lt;RecNum&gt;638&lt;/RecNum&gt;&lt;record&gt;&lt;rec-number&gt;638&lt;/rec-number&gt;&lt;foreign-keys&gt;&lt;key app="EN" db-id="x5zdtxffwdat26ez295xasf7wtsvprswfr0z" timestamp="1465815453"&gt;638&lt;/key&gt;&lt;/foreign-keys&gt;&lt;ref-type name="Report"&gt;27&lt;/ref-type&gt;&lt;contributors&gt;&lt;authors&gt;&lt;author&gt;STD/AIDS Control Programme, Ministry of Health;&lt;/author&gt;&lt;/authors&gt;&lt;/contributors&gt;&lt;titles&gt;&lt;title&gt;Status of Antiretroviral Therapy Service Delivery in Uganda Quarterly Report for July-September 2013&lt;/title&gt;&lt;/titles&gt;&lt;dates&gt;&lt;year&gt;2013&lt;/year&gt;&lt;/dates&gt;&lt;pub-location&gt;Kampala, Uganda&lt;/pub-location&gt;&lt;urls&gt;&lt;/urls&gt;&lt;/record&gt;&lt;/Cite&gt;&lt;/EndNote&gt;</w:instrText>
      </w:r>
      <w:r w:rsidR="00D327AD" w:rsidRPr="009C74E3">
        <w:rPr>
          <w:lang w:eastAsia="de-DE"/>
        </w:rPr>
        <w:fldChar w:fldCharType="separate"/>
      </w:r>
      <w:r w:rsidR="00E977CA">
        <w:rPr>
          <w:noProof/>
          <w:lang w:eastAsia="de-DE"/>
        </w:rPr>
        <w:t>[18, 27, 28]</w:t>
      </w:r>
      <w:r w:rsidR="00D327AD" w:rsidRPr="009C74E3">
        <w:rPr>
          <w:lang w:eastAsia="de-DE"/>
        </w:rPr>
        <w:fldChar w:fldCharType="end"/>
      </w:r>
      <w:r w:rsidR="00103E73" w:rsidRPr="009C74E3">
        <w:rPr>
          <w:lang w:eastAsia="de-DE"/>
        </w:rPr>
        <w:t>.</w:t>
      </w:r>
      <w:r w:rsidR="008B2304" w:rsidRPr="009C74E3">
        <w:rPr>
          <w:lang w:eastAsia="de-DE"/>
        </w:rPr>
        <w:t xml:space="preserve"> These were used to calculate estimates of the proportion of people in </w:t>
      </w:r>
      <w:r w:rsidR="00A26084">
        <w:rPr>
          <w:lang w:eastAsia="de-DE"/>
        </w:rPr>
        <w:t>HIV</w:t>
      </w:r>
      <w:r w:rsidR="0099439B" w:rsidRPr="009C74E3">
        <w:rPr>
          <w:lang w:eastAsia="de-DE"/>
        </w:rPr>
        <w:t xml:space="preserve"> care</w:t>
      </w:r>
      <w:r w:rsidR="00A26084">
        <w:rPr>
          <w:lang w:eastAsia="de-DE"/>
        </w:rPr>
        <w:t xml:space="preserve"> (pre-ART or on ART)</w:t>
      </w:r>
      <w:r w:rsidR="0099439B" w:rsidRPr="009C74E3">
        <w:rPr>
          <w:lang w:eastAsia="de-DE"/>
        </w:rPr>
        <w:t xml:space="preserve"> who were on ART in the three years, and the model was fitted to </w:t>
      </w:r>
      <w:r w:rsidR="0099439B" w:rsidRPr="009C74E3">
        <w:rPr>
          <w:lang w:eastAsia="de-DE"/>
        </w:rPr>
        <w:lastRenderedPageBreak/>
        <w:t>the estimates. Due to</w:t>
      </w:r>
      <w:r w:rsidR="000F2461" w:rsidRPr="009C74E3">
        <w:rPr>
          <w:lang w:eastAsia="de-DE"/>
        </w:rPr>
        <w:t xml:space="preserve"> potential</w:t>
      </w:r>
      <w:r w:rsidR="0099439B" w:rsidRPr="009C74E3">
        <w:rPr>
          <w:lang w:eastAsia="de-DE"/>
        </w:rPr>
        <w:t xml:space="preserve"> </w:t>
      </w:r>
      <w:r w:rsidR="00B51766" w:rsidRPr="009C74E3">
        <w:rPr>
          <w:lang w:eastAsia="de-DE"/>
        </w:rPr>
        <w:t xml:space="preserve">limitations </w:t>
      </w:r>
      <w:r w:rsidR="000F2461" w:rsidRPr="009C74E3">
        <w:rPr>
          <w:lang w:eastAsia="de-DE"/>
        </w:rPr>
        <w:t>of</w:t>
      </w:r>
      <w:r w:rsidR="00B51766" w:rsidRPr="009C74E3">
        <w:rPr>
          <w:lang w:eastAsia="de-DE"/>
        </w:rPr>
        <w:t xml:space="preserve"> the data (</w:t>
      </w:r>
      <w:r w:rsidR="000F2461" w:rsidRPr="009C74E3">
        <w:rPr>
          <w:lang w:eastAsia="de-DE"/>
        </w:rPr>
        <w:t xml:space="preserve">which </w:t>
      </w:r>
      <w:r w:rsidR="00621813" w:rsidRPr="009C74E3">
        <w:rPr>
          <w:lang w:eastAsia="de-DE"/>
        </w:rPr>
        <w:t>calculated from routine data</w:t>
      </w:r>
      <w:r w:rsidR="000F2461" w:rsidRPr="009C74E3">
        <w:rPr>
          <w:lang w:eastAsia="de-DE"/>
        </w:rPr>
        <w:t xml:space="preserve"> submitted by health centres)</w:t>
      </w:r>
      <w:r w:rsidR="00B51766" w:rsidRPr="009C74E3">
        <w:rPr>
          <w:lang w:eastAsia="de-DE"/>
        </w:rPr>
        <w:t>, large plausible ranges were placed around the point estimates.</w:t>
      </w:r>
    </w:p>
    <w:p w14:paraId="648D6696" w14:textId="77777777" w:rsidR="00C9669A" w:rsidRPr="009C74E3" w:rsidRDefault="00C9669A" w:rsidP="007F130A">
      <w:pPr>
        <w:rPr>
          <w:lang w:eastAsia="de-DE"/>
        </w:rPr>
      </w:pPr>
    </w:p>
    <w:p w14:paraId="1FA573F1" w14:textId="77777777" w:rsidR="000656E2" w:rsidRPr="009C74E3" w:rsidRDefault="000656E2" w:rsidP="000656E2">
      <w:pPr>
        <w:pStyle w:val="Heading3"/>
        <w:rPr>
          <w:lang w:eastAsia="de-DE"/>
        </w:rPr>
      </w:pPr>
      <w:r w:rsidRPr="009C74E3">
        <w:rPr>
          <w:lang w:eastAsia="de-DE"/>
        </w:rPr>
        <w:t>Starting ART</w:t>
      </w:r>
    </w:p>
    <w:p w14:paraId="295DAA29" w14:textId="04BF39F9" w:rsidR="000656E2" w:rsidRPr="009C74E3" w:rsidRDefault="000244C6" w:rsidP="000656E2">
      <w:pPr>
        <w:rPr>
          <w:lang w:eastAsia="de-DE"/>
        </w:rPr>
      </w:pPr>
      <w:r>
        <w:rPr>
          <w:lang w:eastAsia="de-DE"/>
        </w:rPr>
        <w:t>There were</w:t>
      </w:r>
      <w:r w:rsidR="00203550">
        <w:rPr>
          <w:lang w:eastAsia="de-DE"/>
        </w:rPr>
        <w:t xml:space="preserve"> five</w:t>
      </w:r>
      <w:r w:rsidR="000656E2" w:rsidRPr="009C74E3">
        <w:rPr>
          <w:lang w:eastAsia="de-DE"/>
        </w:rPr>
        <w:t xml:space="preserve"> routes onto ART in the model:</w:t>
      </w:r>
    </w:p>
    <w:p w14:paraId="0955B6EC" w14:textId="31E46C21" w:rsidR="000656E2" w:rsidRPr="009C74E3" w:rsidRDefault="006F5D8E" w:rsidP="000656E2">
      <w:pPr>
        <w:pStyle w:val="ListParagraph"/>
        <w:numPr>
          <w:ilvl w:val="0"/>
          <w:numId w:val="1"/>
        </w:numPr>
        <w:rPr>
          <w:lang w:eastAsia="de-DE"/>
        </w:rPr>
      </w:pPr>
      <w:r w:rsidRPr="009C74E3">
        <w:rPr>
          <w:lang w:eastAsia="de-DE"/>
        </w:rPr>
        <w:t>P</w:t>
      </w:r>
      <w:r w:rsidR="002A74F1">
        <w:rPr>
          <w:lang w:eastAsia="de-DE"/>
        </w:rPr>
        <w:t>eople could</w:t>
      </w:r>
      <w:r w:rsidRPr="009C74E3">
        <w:rPr>
          <w:lang w:eastAsia="de-DE"/>
        </w:rPr>
        <w:t xml:space="preserve"> start ART immediately after testing </w:t>
      </w:r>
      <w:r w:rsidR="002A74F1">
        <w:rPr>
          <w:lang w:eastAsia="de-DE"/>
        </w:rPr>
        <w:t>positive, provided that they were</w:t>
      </w:r>
      <w:r w:rsidRPr="009C74E3">
        <w:rPr>
          <w:lang w:eastAsia="de-DE"/>
        </w:rPr>
        <w:t xml:space="preserve"> below the CD4 threshold. This route is described in the section </w:t>
      </w:r>
      <w:r w:rsidR="008A00E1" w:rsidRPr="009C74E3">
        <w:rPr>
          <w:lang w:eastAsia="de-DE"/>
        </w:rPr>
        <w:t>‘HIV testing’</w:t>
      </w:r>
    </w:p>
    <w:p w14:paraId="38572EE9" w14:textId="11D7958D" w:rsidR="008A00E1" w:rsidRPr="009C74E3" w:rsidRDefault="002A74F1" w:rsidP="00241820">
      <w:pPr>
        <w:pStyle w:val="ListParagraph"/>
        <w:numPr>
          <w:ilvl w:val="0"/>
          <w:numId w:val="1"/>
        </w:numPr>
        <w:rPr>
          <w:lang w:eastAsia="de-DE"/>
        </w:rPr>
      </w:pPr>
      <w:r>
        <w:rPr>
          <w:lang w:eastAsia="de-DE"/>
        </w:rPr>
        <w:t>People not in care could</w:t>
      </w:r>
      <w:r w:rsidR="00435642" w:rsidRPr="009C74E3">
        <w:rPr>
          <w:lang w:eastAsia="de-DE"/>
        </w:rPr>
        <w:t xml:space="preserve"> start ART th</w:t>
      </w:r>
      <w:r w:rsidR="00C82F62" w:rsidRPr="009C74E3">
        <w:rPr>
          <w:lang w:eastAsia="de-DE"/>
        </w:rPr>
        <w:t>r</w:t>
      </w:r>
      <w:r w:rsidR="00435642" w:rsidRPr="009C74E3">
        <w:rPr>
          <w:lang w:eastAsia="de-DE"/>
        </w:rPr>
        <w:t xml:space="preserve">ough experiencing a </w:t>
      </w:r>
      <w:r w:rsidR="00C82F62" w:rsidRPr="009C74E3">
        <w:rPr>
          <w:lang w:eastAsia="de-DE"/>
        </w:rPr>
        <w:t>WHO stage 3 or 4 clinical event, regardless of whether</w:t>
      </w:r>
      <w:r w:rsidR="00B90B56" w:rsidRPr="009C74E3">
        <w:rPr>
          <w:lang w:eastAsia="de-DE"/>
        </w:rPr>
        <w:t xml:space="preserve"> or not</w:t>
      </w:r>
      <w:r>
        <w:rPr>
          <w:lang w:eastAsia="de-DE"/>
        </w:rPr>
        <w:t xml:space="preserve"> they were</w:t>
      </w:r>
      <w:r w:rsidR="00B90B56" w:rsidRPr="009C74E3">
        <w:rPr>
          <w:lang w:eastAsia="de-DE"/>
        </w:rPr>
        <w:t xml:space="preserve"> below the CD4 threshold</w:t>
      </w:r>
      <w:r w:rsidR="00C82F62" w:rsidRPr="009C74E3">
        <w:rPr>
          <w:lang w:eastAsia="de-DE"/>
        </w:rPr>
        <w:t>.</w:t>
      </w:r>
      <w:r w:rsidR="00626E57" w:rsidRPr="009C74E3">
        <w:rPr>
          <w:lang w:eastAsia="de-DE"/>
        </w:rPr>
        <w:t xml:space="preserve"> The r</w:t>
      </w:r>
      <w:r>
        <w:rPr>
          <w:lang w:eastAsia="de-DE"/>
        </w:rPr>
        <w:t>ate at which clinical events were</w:t>
      </w:r>
      <w:r w:rsidR="00626E57" w:rsidRPr="009C74E3">
        <w:rPr>
          <w:lang w:eastAsia="de-DE"/>
        </w:rPr>
        <w:t xml:space="preserve"> assumed to occur incre</w:t>
      </w:r>
      <w:r>
        <w:rPr>
          <w:lang w:eastAsia="de-DE"/>
        </w:rPr>
        <w:t>ased</w:t>
      </w:r>
      <w:r w:rsidR="00241820" w:rsidRPr="009C74E3">
        <w:rPr>
          <w:lang w:eastAsia="de-DE"/>
        </w:rPr>
        <w:t xml:space="preserve"> exponentially with decreasing CD4 count. Two model parameters control</w:t>
      </w:r>
      <w:r>
        <w:rPr>
          <w:lang w:eastAsia="de-DE"/>
        </w:rPr>
        <w:t>led</w:t>
      </w:r>
      <w:r w:rsidR="00241820" w:rsidRPr="009C74E3">
        <w:rPr>
          <w:lang w:eastAsia="de-DE"/>
        </w:rPr>
        <w:t xml:space="preserve"> the rate of</w:t>
      </w:r>
      <w:r>
        <w:rPr>
          <w:lang w:eastAsia="de-DE"/>
        </w:rPr>
        <w:t xml:space="preserve"> starting of ART. One determined</w:t>
      </w:r>
      <w:r w:rsidR="00241820" w:rsidRPr="009C74E3">
        <w:rPr>
          <w:lang w:eastAsia="de-DE"/>
        </w:rPr>
        <w:t xml:space="preserve"> the slope of the exponential relationship between CD4 count and clinical ev</w:t>
      </w:r>
      <w:r>
        <w:rPr>
          <w:lang w:eastAsia="de-DE"/>
        </w:rPr>
        <w:t>ents, and its plausible range was</w:t>
      </w:r>
      <w:r w:rsidR="00241820" w:rsidRPr="009C74E3">
        <w:rPr>
          <w:lang w:eastAsia="de-DE"/>
        </w:rPr>
        <w:t xml:space="preserve"> informed by data on the rate of clinical events by CD4 count in Côte d’Ivoire</w:t>
      </w:r>
      <w:r w:rsidR="00B90B56" w:rsidRPr="009C74E3">
        <w:rPr>
          <w:lang w:eastAsia="de-DE"/>
        </w:rPr>
        <w:fldChar w:fldCharType="begin"/>
      </w:r>
      <w:r w:rsidR="006B0C1A">
        <w:rPr>
          <w:lang w:eastAsia="de-DE"/>
        </w:rPr>
        <w:instrText xml:space="preserve"> ADDIN EN.CITE &lt;EndNote&gt;&lt;Cite&gt;&lt;Author&gt;Anglaret&lt;/Author&gt;&lt;Year&gt;2012&lt;/Year&gt;&lt;RecNum&gt;615&lt;/RecNum&gt;&lt;DisplayText&gt;[29]&lt;/DisplayText&gt;&lt;record&gt;&lt;rec-number&gt;615&lt;/rec-number&gt;&lt;foreign-keys&gt;&lt;key app="EN" db-id="x5zdtxffwdat26ez295xasf7wtsvprswfr0z" timestamp="1465815453"&gt;615&lt;/key&gt;&lt;/foreign-keys&gt;&lt;ref-type name="Journal Article"&gt;17&lt;/ref-type&gt;&lt;contributors&gt;&lt;authors&gt;&lt;author&gt;Anglaret, Xavier&lt;/author&gt;&lt;author&gt;Minga, Albert&lt;/author&gt;&lt;author&gt;Gabillard, Delphine&lt;/author&gt;&lt;author&gt;Ouassa, Timothée&lt;/author&gt;&lt;author&gt;Messou, Eugene&lt;/author&gt;&lt;author&gt;Morris, Brandon&lt;/author&gt;&lt;author&gt;Traore, Moussa&lt;/author&gt;&lt;author&gt;Coulibaly, Ali&lt;/author&gt;&lt;author&gt;Freedberg, Kenneth A&lt;/author&gt;&lt;author&gt;Lewden, Charlotte&lt;/author&gt;&lt;/authors&gt;&lt;/contributors&gt;&lt;titles&gt;&lt;title&gt;AIDS and non-AIDS morbidity and mortality across the spectrum of CD4 cell counts in HIV-infected adults before starting antiretroviral therapy in Cote d’Ivoire&lt;/title&gt;&lt;secondary-title&gt;Clinical infectious diseases&lt;/secondary-title&gt;&lt;/titles&gt;&lt;periodical&gt;&lt;full-title&gt;Clinical Infectious Diseases&lt;/full-title&gt;&lt;/periodical&gt;&lt;pages&gt;714-723&lt;/pages&gt;&lt;volume&gt;54&lt;/volume&gt;&lt;number&gt;5&lt;/number&gt;&lt;dates&gt;&lt;year&gt;2012&lt;/year&gt;&lt;/dates&gt;&lt;isbn&gt;1058-4838&lt;/isbn&gt;&lt;urls&gt;&lt;/urls&gt;&lt;/record&gt;&lt;/Cite&gt;&lt;/EndNote&gt;</w:instrText>
      </w:r>
      <w:r w:rsidR="00B90B56" w:rsidRPr="009C74E3">
        <w:rPr>
          <w:lang w:eastAsia="de-DE"/>
        </w:rPr>
        <w:fldChar w:fldCharType="separate"/>
      </w:r>
      <w:r w:rsidR="00E977CA">
        <w:rPr>
          <w:noProof/>
          <w:lang w:eastAsia="de-DE"/>
        </w:rPr>
        <w:t>[29]</w:t>
      </w:r>
      <w:r w:rsidR="00B90B56" w:rsidRPr="009C74E3">
        <w:rPr>
          <w:lang w:eastAsia="de-DE"/>
        </w:rPr>
        <w:fldChar w:fldCharType="end"/>
      </w:r>
      <w:r w:rsidR="00241820" w:rsidRPr="009C74E3">
        <w:rPr>
          <w:lang w:eastAsia="de-DE"/>
        </w:rPr>
        <w:t>.</w:t>
      </w:r>
      <w:r>
        <w:rPr>
          <w:lang w:eastAsia="de-DE"/>
        </w:rPr>
        <w:t xml:space="preserve"> The second parameter determined</w:t>
      </w:r>
      <w:r w:rsidR="00C1572C" w:rsidRPr="009C74E3">
        <w:rPr>
          <w:lang w:eastAsia="de-DE"/>
        </w:rPr>
        <w:t xml:space="preserve"> the proport</w:t>
      </w:r>
      <w:r>
        <w:rPr>
          <w:lang w:eastAsia="de-DE"/>
        </w:rPr>
        <w:t>ion of clinical events which le</w:t>
      </w:r>
      <w:r w:rsidR="00C1572C" w:rsidRPr="009C74E3">
        <w:rPr>
          <w:lang w:eastAsia="de-DE"/>
        </w:rPr>
        <w:t>d to a person seeking health care and starting ART.</w:t>
      </w:r>
    </w:p>
    <w:p w14:paraId="03AF7CCF" w14:textId="75AF7442" w:rsidR="00885DE2" w:rsidRPr="009C74E3" w:rsidRDefault="002D1E2F" w:rsidP="00241820">
      <w:pPr>
        <w:pStyle w:val="ListParagraph"/>
        <w:numPr>
          <w:ilvl w:val="0"/>
          <w:numId w:val="1"/>
        </w:numPr>
        <w:rPr>
          <w:lang w:eastAsia="de-DE"/>
        </w:rPr>
      </w:pPr>
      <w:r>
        <w:rPr>
          <w:lang w:eastAsia="de-DE"/>
        </w:rPr>
        <w:t>People in care could</w:t>
      </w:r>
      <w:r w:rsidR="00885DE2" w:rsidRPr="009C74E3">
        <w:rPr>
          <w:lang w:eastAsia="de-DE"/>
        </w:rPr>
        <w:t xml:space="preserve"> also start ART through experiencing a WHO stage 3 or 4 clinical event. </w:t>
      </w:r>
      <w:r w:rsidR="00ED144C" w:rsidRPr="009C74E3">
        <w:rPr>
          <w:lang w:eastAsia="de-DE"/>
        </w:rPr>
        <w:t xml:space="preserve">The </w:t>
      </w:r>
      <w:r w:rsidR="000A6BAC" w:rsidRPr="009C74E3">
        <w:rPr>
          <w:lang w:eastAsia="de-DE"/>
        </w:rPr>
        <w:t xml:space="preserve">shape of the </w:t>
      </w:r>
      <w:r w:rsidR="00ED144C" w:rsidRPr="009C74E3">
        <w:rPr>
          <w:lang w:eastAsia="de-DE"/>
        </w:rPr>
        <w:t>relationship between CD4 count an</w:t>
      </w:r>
      <w:r w:rsidR="00B8352A">
        <w:rPr>
          <w:lang w:eastAsia="de-DE"/>
        </w:rPr>
        <w:t>d the rate of clinical events was</w:t>
      </w:r>
      <w:r w:rsidR="00ED144C" w:rsidRPr="009C74E3">
        <w:rPr>
          <w:lang w:eastAsia="de-DE"/>
        </w:rPr>
        <w:t xml:space="preserve"> assumed to be the same in </w:t>
      </w:r>
      <w:r w:rsidR="0040555C" w:rsidRPr="009C74E3">
        <w:rPr>
          <w:lang w:eastAsia="de-DE"/>
        </w:rPr>
        <w:t xml:space="preserve">HIV+ </w:t>
      </w:r>
      <w:r w:rsidR="00ED144C" w:rsidRPr="009C74E3">
        <w:rPr>
          <w:lang w:eastAsia="de-DE"/>
        </w:rPr>
        <w:t>people in care as in</w:t>
      </w:r>
      <w:r w:rsidR="0040555C" w:rsidRPr="009C74E3">
        <w:rPr>
          <w:lang w:eastAsia="de-DE"/>
        </w:rPr>
        <w:t xml:space="preserve"> HIV+</w:t>
      </w:r>
      <w:r w:rsidR="00ED144C" w:rsidRPr="009C74E3">
        <w:rPr>
          <w:lang w:eastAsia="de-DE"/>
        </w:rPr>
        <w:t xml:space="preserve"> people not in care</w:t>
      </w:r>
      <w:r w:rsidR="0040555C" w:rsidRPr="009C74E3">
        <w:rPr>
          <w:lang w:eastAsia="de-DE"/>
        </w:rPr>
        <w:t xml:space="preserve">. </w:t>
      </w:r>
      <w:r w:rsidR="00B8352A">
        <w:rPr>
          <w:lang w:eastAsia="de-DE"/>
        </w:rPr>
        <w:t>A separate parameter determined</w:t>
      </w:r>
      <w:r w:rsidR="00837B74" w:rsidRPr="009C74E3">
        <w:rPr>
          <w:lang w:eastAsia="de-DE"/>
        </w:rPr>
        <w:t xml:space="preserve"> the proportion of clinical e</w:t>
      </w:r>
      <w:r w:rsidR="00B8352A">
        <w:rPr>
          <w:lang w:eastAsia="de-DE"/>
        </w:rPr>
        <w:t>vents which led to a person who was in</w:t>
      </w:r>
      <w:r w:rsidR="00837B74" w:rsidRPr="009C74E3">
        <w:rPr>
          <w:lang w:eastAsia="de-DE"/>
        </w:rPr>
        <w:t xml:space="preserve"> pre-ART care starting ART. The proportion of people who start</w:t>
      </w:r>
      <w:r w:rsidR="00D64574">
        <w:rPr>
          <w:lang w:eastAsia="de-DE"/>
        </w:rPr>
        <w:t>ed</w:t>
      </w:r>
      <w:r w:rsidR="00837B74" w:rsidRPr="009C74E3">
        <w:rPr>
          <w:lang w:eastAsia="de-DE"/>
        </w:rPr>
        <w:t xml:space="preserve"> ART following a clinical event </w:t>
      </w:r>
      <w:r w:rsidR="00D64574">
        <w:rPr>
          <w:lang w:eastAsia="de-DE"/>
        </w:rPr>
        <w:t>could not</w:t>
      </w:r>
      <w:r w:rsidR="00837B74" w:rsidRPr="009C74E3">
        <w:rPr>
          <w:lang w:eastAsia="de-DE"/>
        </w:rPr>
        <w:t xml:space="preserve"> be lower for people in pre-ART care as for people not in care.</w:t>
      </w:r>
    </w:p>
    <w:p w14:paraId="7E53D4B5" w14:textId="2FED833D" w:rsidR="00837B74" w:rsidRPr="009C74E3" w:rsidRDefault="008417E2" w:rsidP="00241820">
      <w:pPr>
        <w:pStyle w:val="ListParagraph"/>
        <w:numPr>
          <w:ilvl w:val="0"/>
          <w:numId w:val="1"/>
        </w:numPr>
        <w:rPr>
          <w:lang w:eastAsia="de-DE"/>
        </w:rPr>
      </w:pPr>
      <w:r>
        <w:rPr>
          <w:lang w:eastAsia="de-DE"/>
        </w:rPr>
        <w:t xml:space="preserve">People in care could start ART if </w:t>
      </w:r>
      <w:r w:rsidR="00972865">
        <w:rPr>
          <w:lang w:eastAsia="de-DE"/>
        </w:rPr>
        <w:t xml:space="preserve">they had a CD4 test and </w:t>
      </w:r>
      <w:r>
        <w:rPr>
          <w:lang w:eastAsia="de-DE"/>
        </w:rPr>
        <w:t>their CD4 count was</w:t>
      </w:r>
      <w:r w:rsidR="00837B74" w:rsidRPr="009C74E3">
        <w:rPr>
          <w:lang w:eastAsia="de-DE"/>
        </w:rPr>
        <w:t xml:space="preserve"> below the threshold for starting ART.</w:t>
      </w:r>
      <w:r w:rsidR="00BB2C99">
        <w:rPr>
          <w:lang w:eastAsia="de-DE"/>
        </w:rPr>
        <w:t xml:space="preserve"> One parameter controlled the </w:t>
      </w:r>
      <w:r w:rsidR="004F5CEE">
        <w:rPr>
          <w:lang w:eastAsia="de-DE"/>
        </w:rPr>
        <w:t>probability of someone having a CD4 test each month</w:t>
      </w:r>
      <w:r w:rsidR="00DE7A00" w:rsidRPr="009C74E3">
        <w:rPr>
          <w:lang w:eastAsia="de-DE"/>
        </w:rPr>
        <w:t>.</w:t>
      </w:r>
      <w:r w:rsidR="00972865">
        <w:rPr>
          <w:lang w:eastAsia="de-DE"/>
        </w:rPr>
        <w:t xml:space="preserve"> People could not have a CD4 test within six months of their last CD4 test.</w:t>
      </w:r>
    </w:p>
    <w:p w14:paraId="711416D7" w14:textId="766D2778" w:rsidR="00770EE5" w:rsidRPr="009C74E3" w:rsidRDefault="00770EE5" w:rsidP="00241820">
      <w:pPr>
        <w:pStyle w:val="ListParagraph"/>
        <w:numPr>
          <w:ilvl w:val="0"/>
          <w:numId w:val="1"/>
        </w:numPr>
        <w:rPr>
          <w:lang w:eastAsia="de-DE"/>
        </w:rPr>
      </w:pPr>
      <w:r w:rsidRPr="009C74E3">
        <w:rPr>
          <w:lang w:eastAsia="de-DE"/>
        </w:rPr>
        <w:t xml:space="preserve">Option B+ was </w:t>
      </w:r>
      <w:r w:rsidR="00380207" w:rsidRPr="009C74E3">
        <w:rPr>
          <w:lang w:eastAsia="de-DE"/>
        </w:rPr>
        <w:t>implemented throughout Uganda at the start of 2014</w:t>
      </w:r>
      <w:r w:rsidR="00380207" w:rsidRPr="009C74E3">
        <w:rPr>
          <w:lang w:eastAsia="de-DE"/>
        </w:rPr>
        <w:fldChar w:fldCharType="begin"/>
      </w:r>
      <w:r w:rsidR="006B0C1A">
        <w:rPr>
          <w:lang w:eastAsia="de-DE"/>
        </w:rPr>
        <w:instrText xml:space="preserve"> ADDIN EN.CITE &lt;EndNote&gt;&lt;Cite&gt;&lt;Author&gt;Uganda Ministry of Health&lt;/Author&gt;&lt;Year&gt;2013&lt;/Year&gt;&lt;RecNum&gt;624&lt;/RecNum&gt;&lt;DisplayText&gt;[30]&lt;/DisplayText&gt;&lt;record&gt;&lt;rec-number&gt;624&lt;/rec-number&gt;&lt;foreign-keys&gt;&lt;key app="EN" db-id="x5zdtxffwdat26ez295xasf7wtsvprswfr0z" timestamp="1465815453"&gt;624&lt;/key&gt;&lt;/foreign-keys&gt;&lt;ref-type name="Report"&gt;27&lt;/ref-type&gt;&lt;contributors&gt;&lt;authors&gt;&lt;author&gt;Uganda Ministry of Health,&lt;/author&gt;&lt;/authors&gt;&lt;/contributors&gt;&lt;titles&gt;&lt;title&gt;Addendum To The Antiretroviral Treatment Guidelines For Uganda&lt;/title&gt;&lt;/titles&gt;&lt;dates&gt;&lt;year&gt;2013&lt;/year&gt;&lt;/dates&gt;&lt;pub-location&gt;Kampala, Uganda&lt;/pub-location&gt;&lt;urls&gt;&lt;/urls&gt;&lt;/record&gt;&lt;/Cite&gt;&lt;/EndNote&gt;</w:instrText>
      </w:r>
      <w:r w:rsidR="00380207" w:rsidRPr="009C74E3">
        <w:rPr>
          <w:lang w:eastAsia="de-DE"/>
        </w:rPr>
        <w:fldChar w:fldCharType="separate"/>
      </w:r>
      <w:r w:rsidR="00E977CA">
        <w:rPr>
          <w:noProof/>
          <w:lang w:eastAsia="de-DE"/>
        </w:rPr>
        <w:t>[30]</w:t>
      </w:r>
      <w:r w:rsidR="00380207" w:rsidRPr="009C74E3">
        <w:rPr>
          <w:lang w:eastAsia="de-DE"/>
        </w:rPr>
        <w:fldChar w:fldCharType="end"/>
      </w:r>
      <w:r w:rsidR="00380207" w:rsidRPr="009C74E3">
        <w:rPr>
          <w:lang w:eastAsia="de-DE"/>
        </w:rPr>
        <w:t xml:space="preserve">. </w:t>
      </w:r>
      <w:r w:rsidR="004405BF" w:rsidRPr="009C74E3">
        <w:rPr>
          <w:lang w:eastAsia="de-DE"/>
        </w:rPr>
        <w:t xml:space="preserve">This means that all </w:t>
      </w:r>
      <w:r w:rsidR="00676CE7">
        <w:rPr>
          <w:lang w:eastAsia="de-DE"/>
        </w:rPr>
        <w:t xml:space="preserve">HIV+ </w:t>
      </w:r>
      <w:r w:rsidR="004405BF" w:rsidRPr="009C74E3">
        <w:rPr>
          <w:lang w:eastAsia="de-DE"/>
        </w:rPr>
        <w:t xml:space="preserve">pregnant women should be started on ART, and retained on it for life, regardless of their CD4 count. </w:t>
      </w:r>
      <w:r w:rsidR="00641D28" w:rsidRPr="009C74E3">
        <w:rPr>
          <w:lang w:eastAsia="de-DE"/>
        </w:rPr>
        <w:t xml:space="preserve">In </w:t>
      </w:r>
      <w:r w:rsidR="006605D3">
        <w:rPr>
          <w:lang w:eastAsia="de-DE"/>
        </w:rPr>
        <w:t>the model, this was</w:t>
      </w:r>
      <w:r w:rsidR="0031099B" w:rsidRPr="009C74E3">
        <w:rPr>
          <w:lang w:eastAsia="de-DE"/>
        </w:rPr>
        <w:t xml:space="preserve"> controlled using</w:t>
      </w:r>
      <w:r w:rsidR="006605D3">
        <w:rPr>
          <w:lang w:eastAsia="de-DE"/>
        </w:rPr>
        <w:t xml:space="preserve"> two parameters. One was</w:t>
      </w:r>
      <w:r w:rsidR="00641D28" w:rsidRPr="009C74E3">
        <w:rPr>
          <w:lang w:eastAsia="de-DE"/>
        </w:rPr>
        <w:t xml:space="preserve"> the pregnancy rate in women aged 15-49</w:t>
      </w:r>
      <w:r w:rsidR="002B1703" w:rsidRPr="009C74E3">
        <w:rPr>
          <w:lang w:eastAsia="de-DE"/>
        </w:rPr>
        <w:t xml:space="preserve">. The </w:t>
      </w:r>
      <w:r w:rsidR="006605D3">
        <w:rPr>
          <w:lang w:eastAsia="de-DE"/>
        </w:rPr>
        <w:t>plausible range for this rate was</w:t>
      </w:r>
      <w:r w:rsidR="002B1703" w:rsidRPr="009C74E3">
        <w:rPr>
          <w:lang w:eastAsia="de-DE"/>
        </w:rPr>
        <w:t xml:space="preserve"> </w:t>
      </w:r>
      <w:r w:rsidR="003158B5" w:rsidRPr="009C74E3">
        <w:rPr>
          <w:lang w:eastAsia="de-DE"/>
        </w:rPr>
        <w:t>taken from the</w:t>
      </w:r>
      <w:r w:rsidR="002B1703" w:rsidRPr="009C74E3">
        <w:rPr>
          <w:lang w:eastAsia="de-DE"/>
        </w:rPr>
        <w:t xml:space="preserve"> </w:t>
      </w:r>
      <w:r w:rsidR="003158B5" w:rsidRPr="009C74E3">
        <w:rPr>
          <w:lang w:eastAsia="de-DE"/>
        </w:rPr>
        <w:t>UN Department of Economic and Social Affairs’ low and high fertility estimates of fertility in Uganda in 2015.</w:t>
      </w:r>
      <w:r w:rsidR="006605D3">
        <w:rPr>
          <w:lang w:eastAsia="de-DE"/>
        </w:rPr>
        <w:t xml:space="preserve"> The second parameter controlled</w:t>
      </w:r>
      <w:r w:rsidR="0031099B" w:rsidRPr="009C74E3">
        <w:rPr>
          <w:lang w:eastAsia="de-DE"/>
        </w:rPr>
        <w:t xml:space="preserve"> the proportio</w:t>
      </w:r>
      <w:r w:rsidR="006605D3">
        <w:rPr>
          <w:lang w:eastAsia="de-DE"/>
        </w:rPr>
        <w:t>n of HIV+ pregnant women who were</w:t>
      </w:r>
      <w:r w:rsidR="0031099B" w:rsidRPr="009C74E3">
        <w:rPr>
          <w:lang w:eastAsia="de-DE"/>
        </w:rPr>
        <w:t xml:space="preserve"> started on ART in pra</w:t>
      </w:r>
      <w:r w:rsidR="006605D3">
        <w:rPr>
          <w:lang w:eastAsia="de-DE"/>
        </w:rPr>
        <w:t>ctice. This was</w:t>
      </w:r>
      <w:r w:rsidR="0031099B" w:rsidRPr="009C74E3">
        <w:rPr>
          <w:lang w:eastAsia="de-DE"/>
        </w:rPr>
        <w:t xml:space="preserve"> allowed to vary between 0-100%, to allow the model to be fitted to data on the prop</w:t>
      </w:r>
      <w:r w:rsidR="006605D3">
        <w:rPr>
          <w:lang w:eastAsia="de-DE"/>
        </w:rPr>
        <w:t xml:space="preserve">ortion of ART </w:t>
      </w:r>
      <w:r w:rsidR="006605D3">
        <w:rPr>
          <w:lang w:eastAsia="de-DE"/>
        </w:rPr>
        <w:lastRenderedPageBreak/>
        <w:t>initiators who were</w:t>
      </w:r>
      <w:r w:rsidR="0031099B" w:rsidRPr="009C74E3">
        <w:rPr>
          <w:lang w:eastAsia="de-DE"/>
        </w:rPr>
        <w:t xml:space="preserve"> women before and after the implementation of option B+ (see section ART outputs).</w:t>
      </w:r>
    </w:p>
    <w:p w14:paraId="2ABD364F" w14:textId="77777777" w:rsidR="00042CC2" w:rsidRPr="009C74E3" w:rsidRDefault="00042CC2" w:rsidP="00042CC2">
      <w:pPr>
        <w:pStyle w:val="ListParagraph"/>
        <w:ind w:left="360"/>
        <w:rPr>
          <w:lang w:eastAsia="de-DE"/>
        </w:rPr>
      </w:pPr>
    </w:p>
    <w:p w14:paraId="37D94672" w14:textId="68560B47" w:rsidR="006F5D8E" w:rsidRPr="009C74E3" w:rsidRDefault="006F5D8E" w:rsidP="006F5D8E">
      <w:pPr>
        <w:pStyle w:val="Heading3"/>
        <w:rPr>
          <w:lang w:eastAsia="de-DE"/>
        </w:rPr>
      </w:pPr>
      <w:r w:rsidRPr="009C74E3">
        <w:rPr>
          <w:lang w:eastAsia="de-DE"/>
        </w:rPr>
        <w:t xml:space="preserve">ART </w:t>
      </w:r>
      <w:r w:rsidR="00210304" w:rsidRPr="009C74E3">
        <w:rPr>
          <w:lang w:eastAsia="de-DE"/>
        </w:rPr>
        <w:t xml:space="preserve">coverage and initiation </w:t>
      </w:r>
      <w:r w:rsidRPr="009C74E3">
        <w:rPr>
          <w:lang w:eastAsia="de-DE"/>
        </w:rPr>
        <w:t>outputs</w:t>
      </w:r>
    </w:p>
    <w:p w14:paraId="06350EFB" w14:textId="3D999F53" w:rsidR="00130395" w:rsidRPr="009C74E3" w:rsidRDefault="00D3582E" w:rsidP="00130395">
      <w:pPr>
        <w:rPr>
          <w:lang w:eastAsia="de-DE"/>
        </w:rPr>
      </w:pPr>
      <w:r w:rsidRPr="009C74E3">
        <w:rPr>
          <w:lang w:eastAsia="de-DE"/>
        </w:rPr>
        <w:t>Data on ART coverage and characteristics of ART initiators</w:t>
      </w:r>
      <w:r w:rsidR="00C0722D" w:rsidRPr="009C74E3">
        <w:rPr>
          <w:lang w:eastAsia="de-DE"/>
        </w:rPr>
        <w:t xml:space="preserve"> in 2005-2013</w:t>
      </w:r>
      <w:r w:rsidRPr="009C74E3">
        <w:rPr>
          <w:lang w:eastAsia="de-DE"/>
        </w:rPr>
        <w:t xml:space="preserve"> were available from </w:t>
      </w:r>
      <w:r w:rsidR="008D7CB3" w:rsidRPr="009C74E3">
        <w:rPr>
          <w:lang w:eastAsia="de-DE"/>
        </w:rPr>
        <w:t>routine data collected</w:t>
      </w:r>
      <w:r w:rsidRPr="009C74E3">
        <w:rPr>
          <w:lang w:eastAsia="de-DE"/>
        </w:rPr>
        <w:t xml:space="preserve"> by the Ministry of Health in Uganda</w:t>
      </w:r>
      <w:r w:rsidR="00F02E69" w:rsidRPr="009C74E3">
        <w:rPr>
          <w:lang w:eastAsia="de-DE"/>
        </w:rPr>
        <w:fldChar w:fldCharType="begin"/>
      </w:r>
      <w:r w:rsidR="006B0C1A">
        <w:rPr>
          <w:lang w:eastAsia="de-DE"/>
        </w:rPr>
        <w:instrText xml:space="preserve"> ADDIN EN.CITE &lt;EndNote&gt;&lt;Cite&gt;&lt;Author&gt;STD/AIDS Control Programme&lt;/Author&gt;&lt;Year&gt;2014&lt;/Year&gt;&lt;RecNum&gt;622&lt;/RecNum&gt;&lt;DisplayText&gt;[17, 18]&lt;/DisplayText&gt;&lt;record&gt;&lt;rec-number&gt;622&lt;/rec-number&gt;&lt;foreign-keys&gt;&lt;key app="EN" db-id="x5zdtxffwdat26ez295xasf7wtsvprswfr0z" timestamp="1465815453"&gt;622&lt;/key&gt;&lt;/foreign-keys&gt;&lt;ref-type name="Report"&gt;27&lt;/ref-type&gt;&lt;contributors&gt;&lt;authors&gt;&lt;author&gt;STD/AIDS Control Programme, Ministry of Health;&lt;/author&gt;&lt;/authors&gt;&lt;/contributors&gt;&lt;titles&gt;&lt;title&gt;Status of Antiretroviral Therapy Services in Uganda: Semi-Annual ART Report for January – June 2014&lt;/title&gt;&lt;/titles&gt;&lt;dates&gt;&lt;year&gt;2014&lt;/year&gt;&lt;/dates&gt;&lt;pub-location&gt;Kampala, Uganda&lt;/pub-location&gt;&lt;urls&gt;&lt;/urls&gt;&lt;/record&gt;&lt;/Cite&gt;&lt;Cite&gt;&lt;Author&gt;STD/AIDS Control Programme&lt;/Author&gt;&lt;Year&gt;2010&lt;/Year&gt;&lt;RecNum&gt;623&lt;/RecNum&gt;&lt;record&gt;&lt;rec-number&gt;623&lt;/rec-number&gt;&lt;foreign-keys&gt;&lt;key app="EN" db-id="x5zdtxffwdat26ez295xasf7wtsvprswfr0z" timestamp="1465815453"&gt;623&lt;/key&gt;&lt;/foreign-keys&gt;&lt;ref-type name="Report"&gt;27&lt;/ref-type&gt;&lt;contributors&gt;&lt;authors&gt;&lt;author&gt;STD/AIDS Control Programme, Ministry of Health;&lt;/author&gt;&lt;/authors&gt;&lt;/contributors&gt;&lt;titles&gt;&lt;title&gt;Status of Antiretroviral Therapy Service Delivery in Uganda Quarterly Report for March – June 2010&lt;/title&gt;&lt;/titles&gt;&lt;dates&gt;&lt;year&gt;2010&lt;/year&gt;&lt;/dates&gt;&lt;pub-location&gt;Kampala, Uganda&lt;/pub-location&gt;&lt;urls&gt;&lt;/urls&gt;&lt;/record&gt;&lt;/Cite&gt;&lt;/EndNote&gt;</w:instrText>
      </w:r>
      <w:r w:rsidR="00F02E69" w:rsidRPr="009C74E3">
        <w:rPr>
          <w:lang w:eastAsia="de-DE"/>
        </w:rPr>
        <w:fldChar w:fldCharType="separate"/>
      </w:r>
      <w:r w:rsidR="00E977CA">
        <w:rPr>
          <w:noProof/>
          <w:lang w:eastAsia="de-DE"/>
        </w:rPr>
        <w:t>[17, 18]</w:t>
      </w:r>
      <w:r w:rsidR="00F02E69" w:rsidRPr="009C74E3">
        <w:rPr>
          <w:lang w:eastAsia="de-DE"/>
        </w:rPr>
        <w:fldChar w:fldCharType="end"/>
      </w:r>
      <w:r w:rsidRPr="009C74E3">
        <w:rPr>
          <w:lang w:eastAsia="de-DE"/>
        </w:rPr>
        <w:t>.</w:t>
      </w:r>
      <w:r w:rsidR="00790E32" w:rsidRPr="009C74E3">
        <w:rPr>
          <w:lang w:eastAsia="de-DE"/>
        </w:rPr>
        <w:t xml:space="preserve"> The model was fitted to data on the proportion of HIV+ adults who were on ART</w:t>
      </w:r>
      <w:r w:rsidR="006C08F2" w:rsidRPr="009C74E3">
        <w:rPr>
          <w:lang w:eastAsia="de-DE"/>
        </w:rPr>
        <w:t xml:space="preserve">, and the proportion of ART initiators who started with a CD4 count of less than 250 </w:t>
      </w:r>
      <w:r w:rsidR="006C08F2" w:rsidRPr="009C74E3">
        <w:rPr>
          <w:noProof/>
        </w:rPr>
        <w:t>cells/μl,</w:t>
      </w:r>
      <w:r w:rsidR="006C08F2" w:rsidRPr="009C74E3">
        <w:rPr>
          <w:lang w:eastAsia="de-DE"/>
        </w:rPr>
        <w:t xml:space="preserve"> </w:t>
      </w:r>
      <w:r w:rsidR="00C81FAD" w:rsidRPr="009C74E3">
        <w:rPr>
          <w:lang w:eastAsia="de-DE"/>
        </w:rPr>
        <w:t>in</w:t>
      </w:r>
      <w:r w:rsidR="00790E32" w:rsidRPr="009C74E3">
        <w:rPr>
          <w:lang w:eastAsia="de-DE"/>
        </w:rPr>
        <w:t xml:space="preserve"> 2005, 2007, 2009, 2011, and 2013</w:t>
      </w:r>
      <w:r w:rsidR="006C08F2" w:rsidRPr="009C74E3">
        <w:rPr>
          <w:lang w:eastAsia="de-DE"/>
        </w:rPr>
        <w:t>.</w:t>
      </w:r>
    </w:p>
    <w:p w14:paraId="3610B46B" w14:textId="3EF71052" w:rsidR="00E34D82" w:rsidRPr="009C74E3" w:rsidRDefault="00E34D82" w:rsidP="00130395">
      <w:pPr>
        <w:rPr>
          <w:lang w:eastAsia="de-DE"/>
        </w:rPr>
      </w:pPr>
      <w:r w:rsidRPr="009C74E3">
        <w:rPr>
          <w:lang w:eastAsia="de-DE"/>
        </w:rPr>
        <w:t>To capture the effects of the introduction of option B+ in Uganda, the model was also fitted to data on the proportion of ART initiators who were women in 2010, and the increase in the proportion who were women between 2010 and 2014</w:t>
      </w:r>
      <w:r w:rsidRPr="009C74E3">
        <w:rPr>
          <w:lang w:eastAsia="de-DE"/>
        </w:rPr>
        <w:fldChar w:fldCharType="begin"/>
      </w:r>
      <w:r w:rsidR="006B0C1A">
        <w:rPr>
          <w:lang w:eastAsia="de-DE"/>
        </w:rPr>
        <w:instrText xml:space="preserve"> ADDIN EN.CITE &lt;EndNote&gt;&lt;Cite&gt;&lt;Author&gt;STD/AIDS Control Programme&lt;/Author&gt;&lt;Year&gt;2014&lt;/Year&gt;&lt;RecNum&gt;622&lt;/RecNum&gt;&lt;DisplayText&gt;[17, 31]&lt;/DisplayText&gt;&lt;record&gt;&lt;rec-number&gt;622&lt;/rec-number&gt;&lt;foreign-keys&gt;&lt;key app="EN" db-id="x5zdtxffwdat26ez295xasf7wtsvprswfr0z" timestamp="1465815453"&gt;622&lt;/key&gt;&lt;/foreign-keys&gt;&lt;ref-type name="Report"&gt;27&lt;/ref-type&gt;&lt;contributors&gt;&lt;authors&gt;&lt;author&gt;STD/AIDS Control Programme, Ministry of Health;&lt;/author&gt;&lt;/authors&gt;&lt;/contributors&gt;&lt;titles&gt;&lt;title&gt;Status of Antiretroviral Therapy Services in Uganda: Semi-Annual ART Report for January – June 2014&lt;/title&gt;&lt;/titles&gt;&lt;dates&gt;&lt;year&gt;2014&lt;/year&gt;&lt;/dates&gt;&lt;pub-location&gt;Kampala, Uganda&lt;/pub-location&gt;&lt;urls&gt;&lt;/urls&gt;&lt;/record&gt;&lt;/Cite&gt;&lt;Cite&gt;&lt;Author&gt;STD/AIDS Control Programme&lt;/Author&gt;&lt;Year&gt;2010&lt;/Year&gt;&lt;RecNum&gt;640&lt;/RecNum&gt;&lt;record&gt;&lt;rec-number&gt;640&lt;/rec-number&gt;&lt;foreign-keys&gt;&lt;key app="EN" db-id="x5zdtxffwdat26ez295xasf7wtsvprswfr0z" timestamp="1465815453"&gt;640&lt;/key&gt;&lt;/foreign-keys&gt;&lt;ref-type name="Report"&gt;27&lt;/ref-type&gt;&lt;contributors&gt;&lt;authors&gt;&lt;author&gt;STD/AIDS Control Programme, Ministry of Health;&lt;/author&gt;&lt;/authors&gt;&lt;/contributors&gt;&lt;titles&gt;&lt;title&gt;Status of Antiretroviral Therapy Service Delivery in Uganda Quarterly Report for July – September 2010&lt;/title&gt;&lt;/titles&gt;&lt;dates&gt;&lt;year&gt;2010&lt;/year&gt;&lt;/dates&gt;&lt;pub-location&gt;Kampala, Uganda&lt;/pub-location&gt;&lt;urls&gt;&lt;/urls&gt;&lt;/record&gt;&lt;/Cite&gt;&lt;/EndNote&gt;</w:instrText>
      </w:r>
      <w:r w:rsidRPr="009C74E3">
        <w:rPr>
          <w:lang w:eastAsia="de-DE"/>
        </w:rPr>
        <w:fldChar w:fldCharType="separate"/>
      </w:r>
      <w:r w:rsidR="00E977CA">
        <w:rPr>
          <w:noProof/>
          <w:lang w:eastAsia="de-DE"/>
        </w:rPr>
        <w:t>[17, 31]</w:t>
      </w:r>
      <w:r w:rsidRPr="009C74E3">
        <w:rPr>
          <w:lang w:eastAsia="de-DE"/>
        </w:rPr>
        <w:fldChar w:fldCharType="end"/>
      </w:r>
      <w:r w:rsidRPr="009C74E3">
        <w:rPr>
          <w:lang w:eastAsia="de-DE"/>
        </w:rPr>
        <w:t>.</w:t>
      </w:r>
    </w:p>
    <w:p w14:paraId="257063C6" w14:textId="77777777" w:rsidR="00D50EB6" w:rsidRPr="009C74E3" w:rsidRDefault="00D50EB6" w:rsidP="00306C3F">
      <w:pPr>
        <w:pStyle w:val="Heading3"/>
        <w:rPr>
          <w:lang w:eastAsia="de-DE"/>
        </w:rPr>
      </w:pPr>
      <w:r w:rsidRPr="009C74E3">
        <w:rPr>
          <w:lang w:eastAsia="de-DE"/>
        </w:rPr>
        <w:t>Retention in care</w:t>
      </w:r>
    </w:p>
    <w:p w14:paraId="549E6524" w14:textId="185F6FEA" w:rsidR="002116F4" w:rsidRPr="009C74E3" w:rsidRDefault="00410EDE" w:rsidP="002116F4">
      <w:pPr>
        <w:rPr>
          <w:lang w:eastAsia="de-DE"/>
        </w:rPr>
      </w:pPr>
      <w:r w:rsidRPr="009C74E3">
        <w:rPr>
          <w:lang w:eastAsia="de-DE"/>
        </w:rPr>
        <w:t>In the</w:t>
      </w:r>
      <w:r w:rsidR="00CA1914">
        <w:rPr>
          <w:lang w:eastAsia="de-DE"/>
        </w:rPr>
        <w:t xml:space="preserve"> model, ‘dropping out of ART’ was</w:t>
      </w:r>
      <w:r w:rsidRPr="009C74E3">
        <w:rPr>
          <w:lang w:eastAsia="de-DE"/>
        </w:rPr>
        <w:t xml:space="preserve"> defined as a treatment interruption lasting for three months or longer, </w:t>
      </w:r>
      <w:r w:rsidR="00CA1914">
        <w:rPr>
          <w:lang w:eastAsia="de-DE"/>
        </w:rPr>
        <w:t>and was</w:t>
      </w:r>
      <w:r w:rsidR="00DD15AF" w:rsidRPr="009C74E3">
        <w:rPr>
          <w:lang w:eastAsia="de-DE"/>
        </w:rPr>
        <w:t xml:space="preserve"> modelled as a separate stage with its own mortality rates and transmission probabilities. </w:t>
      </w:r>
      <w:r w:rsidR="00B80641" w:rsidRPr="009C74E3">
        <w:rPr>
          <w:lang w:eastAsia="de-DE"/>
        </w:rPr>
        <w:t xml:space="preserve">Shorter duration treatment interruptions </w:t>
      </w:r>
      <w:r w:rsidR="00CA1914">
        <w:rPr>
          <w:lang w:eastAsia="de-DE"/>
        </w:rPr>
        <w:t>were</w:t>
      </w:r>
      <w:r w:rsidR="00B80641" w:rsidRPr="009C74E3">
        <w:rPr>
          <w:lang w:eastAsia="de-DE"/>
        </w:rPr>
        <w:t xml:space="preserve"> not explicitly simulated.</w:t>
      </w:r>
      <w:r w:rsidR="00207B40" w:rsidRPr="009C74E3">
        <w:rPr>
          <w:lang w:eastAsia="de-DE"/>
        </w:rPr>
        <w:t xml:space="preserve"> </w:t>
      </w:r>
      <w:r w:rsidR="00CA1914">
        <w:rPr>
          <w:lang w:eastAsia="de-DE"/>
        </w:rPr>
        <w:t>Rates of dropping out of ART could</w:t>
      </w:r>
      <w:r w:rsidR="00207B40" w:rsidRPr="009C74E3">
        <w:rPr>
          <w:lang w:eastAsia="de-DE"/>
        </w:rPr>
        <w:t xml:space="preserve"> be different in men and women, and </w:t>
      </w:r>
      <w:r w:rsidR="00CA1914">
        <w:rPr>
          <w:lang w:eastAsia="de-DE"/>
        </w:rPr>
        <w:t>were</w:t>
      </w:r>
      <w:r w:rsidR="00207B40" w:rsidRPr="009C74E3">
        <w:rPr>
          <w:lang w:eastAsia="de-DE"/>
        </w:rPr>
        <w:t xml:space="preserve"> higher for people in the low adh</w:t>
      </w:r>
      <w:r w:rsidR="00CA1914">
        <w:rPr>
          <w:lang w:eastAsia="de-DE"/>
        </w:rPr>
        <w:t>erence group. As dropping out was</w:t>
      </w:r>
      <w:r w:rsidR="00207B40" w:rsidRPr="009C74E3">
        <w:rPr>
          <w:lang w:eastAsia="de-DE"/>
        </w:rPr>
        <w:t xml:space="preserve"> defined as a treatment interruption of three </w:t>
      </w:r>
      <w:r w:rsidR="00807172">
        <w:rPr>
          <w:lang w:eastAsia="de-DE"/>
        </w:rPr>
        <w:t>months or greater, people could not</w:t>
      </w:r>
      <w:r w:rsidR="00207B40" w:rsidRPr="009C74E3">
        <w:rPr>
          <w:lang w:eastAsia="de-DE"/>
        </w:rPr>
        <w:t xml:space="preserve"> drop out of 1</w:t>
      </w:r>
      <w:r w:rsidR="00207B40" w:rsidRPr="009C74E3">
        <w:rPr>
          <w:vertAlign w:val="superscript"/>
          <w:lang w:eastAsia="de-DE"/>
        </w:rPr>
        <w:t>st</w:t>
      </w:r>
      <w:r w:rsidR="00207B40" w:rsidRPr="009C74E3">
        <w:rPr>
          <w:lang w:eastAsia="de-DE"/>
        </w:rPr>
        <w:t xml:space="preserve"> line ART during the 1</w:t>
      </w:r>
      <w:r w:rsidR="00207B40" w:rsidRPr="009C74E3">
        <w:rPr>
          <w:vertAlign w:val="superscript"/>
          <w:lang w:eastAsia="de-DE"/>
        </w:rPr>
        <w:t>st</w:t>
      </w:r>
      <w:r w:rsidR="00207B40" w:rsidRPr="009C74E3">
        <w:rPr>
          <w:lang w:eastAsia="de-DE"/>
        </w:rPr>
        <w:t xml:space="preserve"> </w:t>
      </w:r>
      <w:r w:rsidR="0095635E" w:rsidRPr="009C74E3">
        <w:rPr>
          <w:lang w:eastAsia="de-DE"/>
        </w:rPr>
        <w:t>three months.</w:t>
      </w:r>
      <w:r w:rsidR="00B950B8">
        <w:rPr>
          <w:lang w:eastAsia="de-DE"/>
        </w:rPr>
        <w:t xml:space="preserve"> In addition, </w:t>
      </w:r>
      <w:r w:rsidR="00B950B8" w:rsidRPr="0062440F">
        <w:rPr>
          <w:lang w:eastAsia="de-DE"/>
        </w:rPr>
        <w:t>no increase in drug resistance upon e</w:t>
      </w:r>
      <w:r w:rsidR="00466086">
        <w:rPr>
          <w:lang w:eastAsia="de-DE"/>
        </w:rPr>
        <w:t>ntering the ‘drop out’ stages was</w:t>
      </w:r>
      <w:r w:rsidR="00B950B8" w:rsidRPr="0062440F">
        <w:rPr>
          <w:lang w:eastAsia="de-DE"/>
        </w:rPr>
        <w:t xml:space="preserve"> simulated, as this increase would have o</w:t>
      </w:r>
      <w:r w:rsidR="00466086">
        <w:rPr>
          <w:lang w:eastAsia="de-DE"/>
        </w:rPr>
        <w:t>ccurred sometime earlier, and was</w:t>
      </w:r>
      <w:r w:rsidR="00B950B8" w:rsidRPr="0062440F">
        <w:rPr>
          <w:lang w:eastAsia="de-DE"/>
        </w:rPr>
        <w:t xml:space="preserve"> incorporated into the rate of developing resistance when on ART</w:t>
      </w:r>
    </w:p>
    <w:p w14:paraId="14B97556" w14:textId="5C50FC07" w:rsidR="0095635E" w:rsidRDefault="00CC7ED7" w:rsidP="002116F4">
      <w:pPr>
        <w:rPr>
          <w:lang w:eastAsia="de-DE"/>
        </w:rPr>
      </w:pPr>
      <w:r>
        <w:rPr>
          <w:lang w:eastAsia="de-DE"/>
        </w:rPr>
        <w:t>People could</w:t>
      </w:r>
      <w:r w:rsidR="0095635E" w:rsidRPr="009C74E3">
        <w:rPr>
          <w:lang w:eastAsia="de-DE"/>
        </w:rPr>
        <w:t xml:space="preserve"> restart ART after dropping out</w:t>
      </w:r>
      <w:r>
        <w:rPr>
          <w:lang w:eastAsia="de-DE"/>
        </w:rPr>
        <w:t xml:space="preserve"> in the model</w:t>
      </w:r>
      <w:r w:rsidR="0095635E" w:rsidRPr="009C74E3">
        <w:rPr>
          <w:lang w:eastAsia="de-DE"/>
        </w:rPr>
        <w:t xml:space="preserve">. Rates of restarting </w:t>
      </w:r>
      <w:r>
        <w:rPr>
          <w:lang w:eastAsia="de-DE"/>
        </w:rPr>
        <w:t>could</w:t>
      </w:r>
      <w:r w:rsidR="0095635E" w:rsidRPr="009C74E3">
        <w:rPr>
          <w:lang w:eastAsia="de-DE"/>
        </w:rPr>
        <w:t xml:space="preserve"> be dif</w:t>
      </w:r>
      <w:r>
        <w:rPr>
          <w:lang w:eastAsia="de-DE"/>
        </w:rPr>
        <w:t>ferent in men and women, and were</w:t>
      </w:r>
      <w:r w:rsidR="0095635E" w:rsidRPr="009C74E3">
        <w:rPr>
          <w:lang w:eastAsia="de-DE"/>
        </w:rPr>
        <w:t xml:space="preserve"> lower for people in the low adherence group.</w:t>
      </w:r>
      <w:r w:rsidR="00DC59A0" w:rsidRPr="009C74E3">
        <w:rPr>
          <w:lang w:eastAsia="de-DE"/>
        </w:rPr>
        <w:t xml:space="preserve"> People restart</w:t>
      </w:r>
      <w:r>
        <w:rPr>
          <w:lang w:eastAsia="de-DE"/>
        </w:rPr>
        <w:t>ed</w:t>
      </w:r>
      <w:r w:rsidR="00DC59A0" w:rsidRPr="009C74E3">
        <w:rPr>
          <w:lang w:eastAsia="de-DE"/>
        </w:rPr>
        <w:t xml:space="preserve"> ART on the same regimen that they were taking when they dropped out (1</w:t>
      </w:r>
      <w:r w:rsidR="00DC59A0" w:rsidRPr="009C74E3">
        <w:rPr>
          <w:vertAlign w:val="superscript"/>
          <w:lang w:eastAsia="de-DE"/>
        </w:rPr>
        <w:t>st</w:t>
      </w:r>
      <w:r w:rsidR="00DC59A0" w:rsidRPr="009C74E3">
        <w:rPr>
          <w:lang w:eastAsia="de-DE"/>
        </w:rPr>
        <w:t xml:space="preserve"> or 2</w:t>
      </w:r>
      <w:r w:rsidR="00DC59A0" w:rsidRPr="009C74E3">
        <w:rPr>
          <w:vertAlign w:val="superscript"/>
          <w:lang w:eastAsia="de-DE"/>
        </w:rPr>
        <w:t>nd</w:t>
      </w:r>
      <w:r w:rsidR="00DC59A0" w:rsidRPr="009C74E3">
        <w:rPr>
          <w:lang w:eastAsia="de-DE"/>
        </w:rPr>
        <w:t xml:space="preserve"> line), </w:t>
      </w:r>
      <w:r>
        <w:rPr>
          <w:lang w:eastAsia="de-DE"/>
        </w:rPr>
        <w:t>and on restarting their time on ART was</w:t>
      </w:r>
      <w:r w:rsidR="00CA5ECC" w:rsidRPr="009C74E3">
        <w:rPr>
          <w:lang w:eastAsia="de-DE"/>
        </w:rPr>
        <w:t xml:space="preserve"> reset to zero (i.e. regardless of time previously spent on ART, they experience</w:t>
      </w:r>
      <w:r>
        <w:rPr>
          <w:lang w:eastAsia="de-DE"/>
        </w:rPr>
        <w:t>d</w:t>
      </w:r>
      <w:r w:rsidR="00CA5ECC" w:rsidRPr="009C74E3">
        <w:rPr>
          <w:lang w:eastAsia="de-DE"/>
        </w:rPr>
        <w:t xml:space="preserve"> the mortality rates of people on ART for the first year for a period of 12 months).</w:t>
      </w:r>
    </w:p>
    <w:p w14:paraId="580965E9" w14:textId="42D10DE0" w:rsidR="007672E4" w:rsidRDefault="007672E4" w:rsidP="002116F4">
      <w:pPr>
        <w:rPr>
          <w:lang w:eastAsia="de-DE"/>
        </w:rPr>
      </w:pPr>
      <w:r>
        <w:rPr>
          <w:lang w:eastAsia="de-DE"/>
        </w:rPr>
        <w:t>T</w:t>
      </w:r>
      <w:r w:rsidR="00736D05">
        <w:rPr>
          <w:lang w:eastAsia="de-DE"/>
        </w:rPr>
        <w:t>he model was</w:t>
      </w:r>
      <w:r w:rsidR="00EB3CE9">
        <w:rPr>
          <w:lang w:eastAsia="de-DE"/>
        </w:rPr>
        <w:t xml:space="preserve"> fitted to </w:t>
      </w:r>
      <w:r w:rsidR="009C771B">
        <w:rPr>
          <w:lang w:eastAsia="de-DE"/>
        </w:rPr>
        <w:t xml:space="preserve">Ministry of Health </w:t>
      </w:r>
      <w:r w:rsidR="00EB3CE9">
        <w:rPr>
          <w:lang w:eastAsia="de-DE"/>
        </w:rPr>
        <w:t xml:space="preserve">estimates of the proportion of ART initiators who </w:t>
      </w:r>
      <w:r w:rsidR="00E03DC6">
        <w:rPr>
          <w:lang w:eastAsia="de-DE"/>
        </w:rPr>
        <w:t>were still on ART at 12 months in Uganda in 2006-2014</w:t>
      </w:r>
      <w:r w:rsidR="00EE3DBB">
        <w:rPr>
          <w:lang w:eastAsia="de-DE"/>
        </w:rPr>
        <w:fldChar w:fldCharType="begin"/>
      </w:r>
      <w:r w:rsidR="006B0C1A">
        <w:rPr>
          <w:lang w:eastAsia="de-DE"/>
        </w:rPr>
        <w:instrText xml:space="preserve"> ADDIN EN.CITE &lt;EndNote&gt;&lt;Cite&gt;&lt;Author&gt;STD/AIDS Control Programme&lt;/Author&gt;&lt;Year&gt;2014&lt;/Year&gt;&lt;RecNum&gt;622&lt;/RecNum&gt;&lt;DisplayText&gt;[17]&lt;/DisplayText&gt;&lt;record&gt;&lt;rec-number&gt;622&lt;/rec-number&gt;&lt;foreign-keys&gt;&lt;key app="EN" db-id="x5zdtxffwdat26ez295xasf7wtsvprswfr0z" timestamp="1465815453"&gt;622&lt;/key&gt;&lt;/foreign-keys&gt;&lt;ref-type name="Report"&gt;27&lt;/ref-type&gt;&lt;contributors&gt;&lt;authors&gt;&lt;author&gt;STD/AIDS Control Programme, Ministry of Health;&lt;/author&gt;&lt;/authors&gt;&lt;/contributors&gt;&lt;titles&gt;&lt;title&gt;Status of Antiretroviral Therapy Services in Uganda: Semi-Annual ART Report for January – June 2014&lt;/title&gt;&lt;/titles&gt;&lt;dates&gt;&lt;year&gt;2014&lt;/year&gt;&lt;/dates&gt;&lt;pub-location&gt;Kampala, Uganda&lt;/pub-location&gt;&lt;urls&gt;&lt;/urls&gt;&lt;/record&gt;&lt;/Cite&gt;&lt;/EndNote&gt;</w:instrText>
      </w:r>
      <w:r w:rsidR="00EE3DBB">
        <w:rPr>
          <w:lang w:eastAsia="de-DE"/>
        </w:rPr>
        <w:fldChar w:fldCharType="separate"/>
      </w:r>
      <w:r w:rsidR="00E977CA">
        <w:rPr>
          <w:noProof/>
          <w:lang w:eastAsia="de-DE"/>
        </w:rPr>
        <w:t>[17]</w:t>
      </w:r>
      <w:r w:rsidR="00EE3DBB">
        <w:rPr>
          <w:lang w:eastAsia="de-DE"/>
        </w:rPr>
        <w:fldChar w:fldCharType="end"/>
      </w:r>
      <w:r w:rsidR="00E03DC6">
        <w:rPr>
          <w:lang w:eastAsia="de-DE"/>
        </w:rPr>
        <w:t xml:space="preserve">. </w:t>
      </w:r>
      <w:r w:rsidR="00313EC5">
        <w:rPr>
          <w:lang w:eastAsia="de-DE"/>
        </w:rPr>
        <w:t>No trend towards increasing or decreasing retention was observed, and therefore no change in retention over time was simulated, and the model in 2014 was fitted to the mean retention over the 9 year period.</w:t>
      </w:r>
    </w:p>
    <w:p w14:paraId="7AD21B64" w14:textId="72E8EF03" w:rsidR="00AE21C3" w:rsidRPr="009C74E3" w:rsidRDefault="00AE21C3" w:rsidP="002116F4">
      <w:pPr>
        <w:rPr>
          <w:lang w:eastAsia="de-DE"/>
        </w:rPr>
      </w:pPr>
      <w:r>
        <w:rPr>
          <w:lang w:eastAsia="de-DE"/>
        </w:rPr>
        <w:lastRenderedPageBreak/>
        <w:t>Data were not available from Uganda on rates of stopping and restarting treatment (12 month retention data includes loss to follow</w:t>
      </w:r>
      <w:r w:rsidR="00FE6200">
        <w:rPr>
          <w:lang w:eastAsia="de-DE"/>
        </w:rPr>
        <w:t xml:space="preserve"> up</w:t>
      </w:r>
      <w:r>
        <w:rPr>
          <w:lang w:eastAsia="de-DE"/>
        </w:rPr>
        <w:t xml:space="preserve"> due to mortality).</w:t>
      </w:r>
      <w:r w:rsidR="00DE7554">
        <w:rPr>
          <w:lang w:eastAsia="de-DE"/>
        </w:rPr>
        <w:t xml:space="preserve"> A </w:t>
      </w:r>
      <w:r w:rsidR="003E6E78">
        <w:rPr>
          <w:lang w:eastAsia="de-DE"/>
        </w:rPr>
        <w:t>study in Cape Town, South Africa, recorded rates of dropping out of restarting ART in men and women</w:t>
      </w:r>
      <w:r w:rsidR="00E01AB2">
        <w:rPr>
          <w:lang w:eastAsia="de-DE"/>
        </w:rPr>
        <w:t>, with dropping out defined as a treatment interruption of three months or more</w:t>
      </w:r>
      <w:r w:rsidR="00FE6200">
        <w:rPr>
          <w:lang w:eastAsia="de-DE"/>
        </w:rPr>
        <w:fldChar w:fldCharType="begin"/>
      </w:r>
      <w:r w:rsidR="006B0C1A">
        <w:rPr>
          <w:lang w:eastAsia="de-DE"/>
        </w:rPr>
        <w:instrText xml:space="preserve"> ADDIN EN.CITE &lt;EndNote&gt;&lt;Cite&gt;&lt;Author&gt;Kranzer&lt;/Author&gt;&lt;Year&gt;2010&lt;/Year&gt;&lt;RecNum&gt;602&lt;/RecNum&gt;&lt;DisplayText&gt;[32]&lt;/DisplayText&gt;&lt;record&gt;&lt;rec-number&gt;602&lt;/rec-number&gt;&lt;foreign-keys&gt;&lt;key app="EN" db-id="x5zdtxffwdat26ez295xasf7wtsvprswfr0z" timestamp="1465815452"&gt;602&lt;/key&gt;&lt;/foreign-keys&gt;&lt;ref-type name="Journal Article"&gt;17&lt;/ref-type&gt;&lt;contributors&gt;&lt;authors&gt;&lt;author&gt;Kranzer, Katharina&lt;/author&gt;&lt;author&gt;Lewis, James J&lt;/author&gt;&lt;author&gt;Ford, Nathan&lt;/author&gt;&lt;author&gt;Zeinecker, Jennifer&lt;/author&gt;&lt;author&gt;Orrell, Catherine&lt;/author&gt;&lt;author&gt;Lawn, Stephen D&lt;/author&gt;&lt;author&gt;Bekker, Linda-Gail&lt;/author&gt;&lt;author&gt;Wood, Robin&lt;/author&gt;&lt;/authors&gt;&lt;/contributors&gt;&lt;titles&gt;&lt;title&gt;Treatment interruption in a primary care antiretroviral therapy programme in South Africa: cohort analysis of trends and risk factors&lt;/title&gt;&lt;secondary-title&gt;Journal of acquired immune deficiency syndromes (1999)&lt;/secondary-title&gt;&lt;/titles&gt;&lt;periodical&gt;&lt;full-title&gt;Journal of acquired immune deficiency syndromes (1999)&lt;/full-title&gt;&lt;/periodical&gt;&lt;pages&gt;e17&lt;/pages&gt;&lt;volume&gt;55&lt;/volume&gt;&lt;number&gt;3&lt;/number&gt;&lt;dates&gt;&lt;year&gt;2010&lt;/year&gt;&lt;/dates&gt;&lt;urls&gt;&lt;/urls&gt;&lt;/record&gt;&lt;/Cite&gt;&lt;/EndNote&gt;</w:instrText>
      </w:r>
      <w:r w:rsidR="00FE6200">
        <w:rPr>
          <w:lang w:eastAsia="de-DE"/>
        </w:rPr>
        <w:fldChar w:fldCharType="separate"/>
      </w:r>
      <w:r w:rsidR="00E977CA">
        <w:rPr>
          <w:noProof/>
          <w:lang w:eastAsia="de-DE"/>
        </w:rPr>
        <w:t>[32]</w:t>
      </w:r>
      <w:r w:rsidR="00FE6200">
        <w:rPr>
          <w:lang w:eastAsia="de-DE"/>
        </w:rPr>
        <w:fldChar w:fldCharType="end"/>
      </w:r>
      <w:r w:rsidR="001809BB">
        <w:rPr>
          <w:lang w:eastAsia="de-DE"/>
        </w:rPr>
        <w:t>. Overall rates of dropping out were found to be consistent with data from Uganda on 12 month retention. The model</w:t>
      </w:r>
      <w:r w:rsidR="00BF3849">
        <w:rPr>
          <w:lang w:eastAsia="de-DE"/>
        </w:rPr>
        <w:t xml:space="preserve"> (in 2015)</w:t>
      </w:r>
      <w:r w:rsidR="001809BB">
        <w:rPr>
          <w:lang w:eastAsia="de-DE"/>
        </w:rPr>
        <w:t xml:space="preserve"> was therefore also fitted to the data on rates of dropping out of and restarting ART in men and women.</w:t>
      </w:r>
      <w:r w:rsidR="00E01AB2">
        <w:rPr>
          <w:lang w:eastAsia="de-DE"/>
        </w:rPr>
        <w:t xml:space="preserve"> Rates of dropping out of ART were found to decrease as time on ART increased, and therefore a higher rate of dropping out during the first year on ART was allowed in the model. The plausible range for the higher rate (relative to the rate in subsequent years), was set to 1-2</w:t>
      </w:r>
      <w:r w:rsidR="00CF2A11">
        <w:rPr>
          <w:lang w:eastAsia="de-DE"/>
        </w:rPr>
        <w:t xml:space="preserve"> (Technical model description, Table 4)</w:t>
      </w:r>
      <w:r w:rsidR="00E01AB2">
        <w:rPr>
          <w:lang w:eastAsia="de-DE"/>
        </w:rPr>
        <w:t>.</w:t>
      </w:r>
    </w:p>
    <w:p w14:paraId="3A215DFE" w14:textId="77777777" w:rsidR="003A08CB" w:rsidRPr="009C74E3" w:rsidRDefault="003A08CB" w:rsidP="002116F4">
      <w:pPr>
        <w:rPr>
          <w:lang w:eastAsia="de-DE"/>
        </w:rPr>
      </w:pPr>
    </w:p>
    <w:p w14:paraId="61BC1782" w14:textId="77777777" w:rsidR="000B0D72" w:rsidRPr="009C74E3" w:rsidRDefault="000B0D72" w:rsidP="009A78E5">
      <w:pPr>
        <w:pStyle w:val="Heading3"/>
        <w:rPr>
          <w:lang w:eastAsia="de-DE"/>
        </w:rPr>
      </w:pPr>
      <w:r w:rsidRPr="009C74E3">
        <w:rPr>
          <w:lang w:eastAsia="de-DE"/>
        </w:rPr>
        <w:t>ART scale up</w:t>
      </w:r>
    </w:p>
    <w:p w14:paraId="07DEC8DF" w14:textId="77777777" w:rsidR="00A64E08" w:rsidRPr="009C74E3" w:rsidRDefault="00A64E08" w:rsidP="009A78E5">
      <w:pPr>
        <w:pStyle w:val="Heading4"/>
        <w:rPr>
          <w:lang w:eastAsia="de-DE"/>
        </w:rPr>
      </w:pPr>
      <w:r w:rsidRPr="009C74E3">
        <w:rPr>
          <w:lang w:eastAsia="de-DE"/>
        </w:rPr>
        <w:t>Changes in threshold</w:t>
      </w:r>
    </w:p>
    <w:p w14:paraId="0BBFF8DE" w14:textId="6643FC75" w:rsidR="009272A9" w:rsidRPr="009C74E3" w:rsidRDefault="009272A9" w:rsidP="009272A9">
      <w:pPr>
        <w:rPr>
          <w:lang w:eastAsia="de-DE"/>
        </w:rPr>
      </w:pPr>
      <w:r w:rsidRPr="009C74E3">
        <w:t xml:space="preserve">Although some people had access to ART </w:t>
      </w:r>
      <w:r w:rsidR="00532B53" w:rsidRPr="009C74E3">
        <w:t xml:space="preserve">in Uganda </w:t>
      </w:r>
      <w:r w:rsidRPr="009C74E3">
        <w:t xml:space="preserve">through self-pay, NGOs, or </w:t>
      </w:r>
      <w:r w:rsidR="00D86B5B">
        <w:t>research cohorts prior to 2003</w:t>
      </w:r>
      <w:r w:rsidRPr="009C74E3">
        <w:t>, numbers were very small</w:t>
      </w:r>
      <w:r w:rsidR="00D86B5B">
        <w:rPr>
          <w:lang w:eastAsia="de-DE"/>
        </w:rPr>
        <w:fldChar w:fldCharType="begin"/>
      </w:r>
      <w:r w:rsidR="006B0C1A">
        <w:rPr>
          <w:lang w:eastAsia="de-DE"/>
        </w:rPr>
        <w:instrText xml:space="preserve"> ADDIN EN.CITE &lt;EndNote&gt;&lt;Cite&gt;&lt;Author&gt;Okero&lt;/Author&gt;&lt;Year&gt;2003&lt;/Year&gt;&lt;RecNum&gt;646&lt;/RecNum&gt;&lt;DisplayText&gt;[33]&lt;/DisplayText&gt;&lt;record&gt;&lt;rec-number&gt;646&lt;/rec-number&gt;&lt;foreign-keys&gt;&lt;key app="EN" db-id="x5zdtxffwdat26ez295xasf7wtsvprswfr0z" timestamp="1465815454"&gt;646&lt;/key&gt;&lt;/foreign-keys&gt;&lt;ref-type name="Report"&gt;27&lt;/ref-type&gt;&lt;contributors&gt;&lt;authors&gt;&lt;author&gt;Okero, FA&lt;/author&gt;&lt;author&gt;Aceng, E&lt;/author&gt;&lt;author&gt;Madraa, E&lt;/author&gt;&lt;author&gt;Namagala, E&lt;/author&gt;&lt;author&gt;Serutoke, J&lt;/author&gt;&lt;/authors&gt;&lt;tertiary-authors&gt;&lt;author&gt;World Health Organization&lt;/author&gt;&lt;/tertiary-authors&gt;&lt;/contributors&gt;&lt;titles&gt;&lt;title&gt;Scaling up antiretroviral therapy: Experience in uganda&lt;/title&gt;&lt;/titles&gt;&lt;dates&gt;&lt;year&gt;2003&lt;/year&gt;&lt;/dates&gt;&lt;pub-location&gt;Geneva, Switzerland&lt;/pub-location&gt;&lt;urls&gt;&lt;/urls&gt;&lt;/record&gt;&lt;/Cite&gt;&lt;/EndNote&gt;</w:instrText>
      </w:r>
      <w:r w:rsidR="00D86B5B">
        <w:rPr>
          <w:lang w:eastAsia="de-DE"/>
        </w:rPr>
        <w:fldChar w:fldCharType="separate"/>
      </w:r>
      <w:r w:rsidR="00E977CA">
        <w:rPr>
          <w:noProof/>
          <w:lang w:eastAsia="de-DE"/>
        </w:rPr>
        <w:t>[33]</w:t>
      </w:r>
      <w:r w:rsidR="00D86B5B">
        <w:rPr>
          <w:lang w:eastAsia="de-DE"/>
        </w:rPr>
        <w:fldChar w:fldCharType="end"/>
      </w:r>
      <w:r w:rsidR="002772CC">
        <w:t>. ART was</w:t>
      </w:r>
      <w:r w:rsidRPr="009C74E3">
        <w:t xml:space="preserve"> therefore introduced into the model in 2003, when ART first became freely available through Ministry of Health programs. Initially, ART was available only to people with CD4 counts below 200</w:t>
      </w:r>
      <w:r w:rsidR="00290BB0" w:rsidRPr="009C74E3">
        <w:rPr>
          <w:noProof/>
        </w:rPr>
        <w:t xml:space="preserve"> cells/μl</w:t>
      </w:r>
      <w:r w:rsidRPr="009C74E3">
        <w:t>, or with WHO stage 3 or 4 conditions. The CD4 cut-off has increased progressively since, to 250</w:t>
      </w:r>
      <w:r w:rsidR="00290BB0" w:rsidRPr="009C74E3">
        <w:rPr>
          <w:noProof/>
        </w:rPr>
        <w:t xml:space="preserve"> cells/μl</w:t>
      </w:r>
      <w:r w:rsidRPr="009C74E3">
        <w:t xml:space="preserve"> in 2009,</w:t>
      </w:r>
      <w:r w:rsidR="00FB4BCE" w:rsidRPr="009C74E3">
        <w:t xml:space="preserve"> 350</w:t>
      </w:r>
      <w:r w:rsidR="00290BB0" w:rsidRPr="009C74E3">
        <w:rPr>
          <w:noProof/>
        </w:rPr>
        <w:t xml:space="preserve"> cells/μl</w:t>
      </w:r>
      <w:r w:rsidR="00FB4BCE" w:rsidRPr="009C74E3">
        <w:t xml:space="preserve"> in 2010, and to 500</w:t>
      </w:r>
      <w:r w:rsidR="00290BB0" w:rsidRPr="009C74E3">
        <w:rPr>
          <w:noProof/>
        </w:rPr>
        <w:t xml:space="preserve"> cells/μl</w:t>
      </w:r>
      <w:r w:rsidR="00FB4BCE" w:rsidRPr="009C74E3">
        <w:t xml:space="preserve"> in 2014</w:t>
      </w:r>
      <w:r w:rsidR="000742C8" w:rsidRPr="009C74E3">
        <w:t>. In addition</w:t>
      </w:r>
      <w:r w:rsidRPr="009C74E3">
        <w:t>, option B+ was adopte</w:t>
      </w:r>
      <w:r w:rsidR="00FB4BCE" w:rsidRPr="009C74E3">
        <w:t>d throughout the country in 2014.</w:t>
      </w:r>
      <w:r w:rsidR="003A08CB" w:rsidRPr="009C74E3">
        <w:t xml:space="preserve"> These changes</w:t>
      </w:r>
      <w:r w:rsidR="006451B9" w:rsidRPr="009C74E3">
        <w:t xml:space="preserve"> in CD4 </w:t>
      </w:r>
      <w:r w:rsidR="00CF48DB" w:rsidRPr="009C74E3">
        <w:t>threshold</w:t>
      </w:r>
      <w:r w:rsidR="002772CC">
        <w:t xml:space="preserve"> were</w:t>
      </w:r>
      <w:r w:rsidR="003A08CB" w:rsidRPr="009C74E3">
        <w:t xml:space="preserve"> incorporated into the model </w:t>
      </w:r>
      <w:r w:rsidR="006451B9" w:rsidRPr="009C74E3">
        <w:t xml:space="preserve">at the start of the year in which the changes were made. </w:t>
      </w:r>
      <w:r w:rsidR="00CF48DB" w:rsidRPr="009C74E3">
        <w:t>The change from 200-250</w:t>
      </w:r>
      <w:r w:rsidR="002772CC">
        <w:rPr>
          <w:noProof/>
        </w:rPr>
        <w:t xml:space="preserve"> cells/μl was</w:t>
      </w:r>
      <w:r w:rsidR="00CF48DB" w:rsidRPr="009C74E3">
        <w:rPr>
          <w:noProof/>
        </w:rPr>
        <w:t xml:space="preserve"> immediately implemented fully in the model.</w:t>
      </w:r>
      <w:r w:rsidR="001C6DB7" w:rsidRPr="009C74E3">
        <w:rPr>
          <w:noProof/>
        </w:rPr>
        <w:t xml:space="preserve"> The changes from 250-350 cells/μl and from 350-500 cells/μl </w:t>
      </w:r>
      <w:r w:rsidR="002772CC">
        <w:rPr>
          <w:noProof/>
        </w:rPr>
        <w:t>could</w:t>
      </w:r>
      <w:r w:rsidR="00E76187" w:rsidRPr="009C74E3">
        <w:rPr>
          <w:noProof/>
        </w:rPr>
        <w:t xml:space="preserve"> be</w:t>
      </w:r>
      <w:r w:rsidR="001C6DB7" w:rsidRPr="009C74E3">
        <w:rPr>
          <w:noProof/>
        </w:rPr>
        <w:t xml:space="preserve"> implemented more </w:t>
      </w:r>
      <w:r w:rsidR="00513DDE" w:rsidRPr="009C74E3">
        <w:rPr>
          <w:noProof/>
        </w:rPr>
        <w:t>slowly</w:t>
      </w:r>
      <w:r w:rsidR="001C6DB7" w:rsidRPr="009C74E3">
        <w:rPr>
          <w:noProof/>
        </w:rPr>
        <w:t xml:space="preserve">, </w:t>
      </w:r>
      <w:r w:rsidR="00513DDE" w:rsidRPr="009C74E3">
        <w:rPr>
          <w:noProof/>
        </w:rPr>
        <w:t>reflecting a gradual adoption of the new guidelines</w:t>
      </w:r>
      <w:r w:rsidR="009D0F1A" w:rsidRPr="009C74E3">
        <w:rPr>
          <w:noProof/>
        </w:rPr>
        <w:t xml:space="preserve">. </w:t>
      </w:r>
      <w:r w:rsidR="00D57E1F" w:rsidRPr="009C74E3">
        <w:rPr>
          <w:noProof/>
        </w:rPr>
        <w:t xml:space="preserve">A user </w:t>
      </w:r>
      <w:r w:rsidR="002772CC">
        <w:rPr>
          <w:noProof/>
        </w:rPr>
        <w:t>defined input parameter controlled</w:t>
      </w:r>
      <w:r w:rsidR="00D57E1F" w:rsidRPr="009C74E3">
        <w:rPr>
          <w:noProof/>
        </w:rPr>
        <w:t xml:space="preserve"> the proportion of people of </w:t>
      </w:r>
      <w:r w:rsidR="002772CC">
        <w:rPr>
          <w:noProof/>
        </w:rPr>
        <w:t>who were</w:t>
      </w:r>
      <w:r w:rsidR="00D77055" w:rsidRPr="009C74E3">
        <w:rPr>
          <w:noProof/>
        </w:rPr>
        <w:t xml:space="preserve"> assumed to seek/obtain treatment at</w:t>
      </w:r>
      <w:r w:rsidR="00D57E1F" w:rsidRPr="009C74E3">
        <w:rPr>
          <w:noProof/>
        </w:rPr>
        <w:t xml:space="preserve"> a clinic where the ne</w:t>
      </w:r>
      <w:r w:rsidR="002772CC">
        <w:rPr>
          <w:noProof/>
        </w:rPr>
        <w:t>w thresholds were</w:t>
      </w:r>
      <w:r w:rsidR="00217614" w:rsidRPr="009C74E3">
        <w:rPr>
          <w:noProof/>
        </w:rPr>
        <w:t xml:space="preserve"> immediately im</w:t>
      </w:r>
      <w:r w:rsidR="00D57E1F" w:rsidRPr="009C74E3">
        <w:rPr>
          <w:noProof/>
        </w:rPr>
        <w:t xml:space="preserve">plemented. </w:t>
      </w:r>
      <w:r w:rsidR="002772CC">
        <w:rPr>
          <w:noProof/>
        </w:rPr>
        <w:t>This lasted</w:t>
      </w:r>
      <w:r w:rsidR="00513DDE" w:rsidRPr="009C74E3">
        <w:rPr>
          <w:noProof/>
        </w:rPr>
        <w:t xml:space="preserve"> for a period of two ye</w:t>
      </w:r>
      <w:r w:rsidR="002772CC">
        <w:rPr>
          <w:noProof/>
        </w:rPr>
        <w:t>ars, after which all clinics were</w:t>
      </w:r>
      <w:r w:rsidR="00513DDE" w:rsidRPr="009C74E3">
        <w:rPr>
          <w:noProof/>
        </w:rPr>
        <w:t xml:space="preserve"> assumed to fully adopt the new guidelines.</w:t>
      </w:r>
    </w:p>
    <w:p w14:paraId="08CCDA0C" w14:textId="77777777" w:rsidR="00A64E08" w:rsidRPr="009C74E3" w:rsidRDefault="00A64E08" w:rsidP="009A78E5">
      <w:pPr>
        <w:pStyle w:val="Heading4"/>
        <w:rPr>
          <w:lang w:eastAsia="de-DE"/>
        </w:rPr>
      </w:pPr>
      <w:r w:rsidRPr="009C74E3">
        <w:rPr>
          <w:lang w:eastAsia="de-DE"/>
        </w:rPr>
        <w:t>Changes in rates</w:t>
      </w:r>
    </w:p>
    <w:p w14:paraId="78F082FE" w14:textId="70C20630" w:rsidR="006B34E5" w:rsidRDefault="006B34E5" w:rsidP="006B34E5">
      <w:pPr>
        <w:rPr>
          <w:lang w:eastAsia="de-DE"/>
        </w:rPr>
      </w:pPr>
      <w:r w:rsidRPr="009C74E3">
        <w:rPr>
          <w:lang w:eastAsia="de-DE"/>
        </w:rPr>
        <w:t xml:space="preserve">In additional to changes in the CD4 threshold, </w:t>
      </w:r>
      <w:r w:rsidR="00637E4D" w:rsidRPr="009C74E3">
        <w:rPr>
          <w:lang w:eastAsia="de-DE"/>
        </w:rPr>
        <w:t xml:space="preserve">step </w:t>
      </w:r>
      <w:r w:rsidRPr="009C74E3">
        <w:rPr>
          <w:lang w:eastAsia="de-DE"/>
        </w:rPr>
        <w:t>changes</w:t>
      </w:r>
      <w:r w:rsidR="005E719A">
        <w:rPr>
          <w:lang w:eastAsia="de-DE"/>
        </w:rPr>
        <w:t xml:space="preserve"> were</w:t>
      </w:r>
      <w:r w:rsidR="00637E4D" w:rsidRPr="009C74E3">
        <w:rPr>
          <w:lang w:eastAsia="de-DE"/>
        </w:rPr>
        <w:t xml:space="preserve"> also modelled</w:t>
      </w:r>
      <w:r w:rsidRPr="009C74E3">
        <w:rPr>
          <w:lang w:eastAsia="de-DE"/>
        </w:rPr>
        <w:t xml:space="preserve"> in HIV testing rates</w:t>
      </w:r>
      <w:r w:rsidR="00637E4D" w:rsidRPr="009C74E3">
        <w:rPr>
          <w:lang w:eastAsia="de-DE"/>
        </w:rPr>
        <w:t xml:space="preserve"> (in 2005, 2007, and 2012)</w:t>
      </w:r>
      <w:r w:rsidR="00BB1888" w:rsidRPr="009C74E3">
        <w:rPr>
          <w:lang w:eastAsia="de-DE"/>
        </w:rPr>
        <w:t>;</w:t>
      </w:r>
      <w:r w:rsidR="00637E4D" w:rsidRPr="009C74E3">
        <w:rPr>
          <w:lang w:eastAsia="de-DE"/>
        </w:rPr>
        <w:t xml:space="preserve"> and in</w:t>
      </w:r>
      <w:r w:rsidRPr="009C74E3">
        <w:rPr>
          <w:lang w:eastAsia="de-DE"/>
        </w:rPr>
        <w:t xml:space="preserve"> linkage to care, the probability of immediately starting ART after testing positive (and if below the CD4 threshold)</w:t>
      </w:r>
      <w:r w:rsidR="00101F72" w:rsidRPr="009C74E3">
        <w:rPr>
          <w:lang w:eastAsia="de-DE"/>
        </w:rPr>
        <w:t>, and the probability of starting ART following a stage 3 or 4 clinical event</w:t>
      </w:r>
      <w:r w:rsidR="00637E4D" w:rsidRPr="009C74E3">
        <w:rPr>
          <w:lang w:eastAsia="de-DE"/>
        </w:rPr>
        <w:t xml:space="preserve"> (in 2008 and 2012).</w:t>
      </w:r>
      <w:r w:rsidR="00F45A5B" w:rsidRPr="009C74E3">
        <w:rPr>
          <w:lang w:eastAsia="de-DE"/>
        </w:rPr>
        <w:t xml:space="preserve"> These changes reflect increased access to</w:t>
      </w:r>
      <w:r w:rsidR="005E719A">
        <w:rPr>
          <w:lang w:eastAsia="de-DE"/>
        </w:rPr>
        <w:t xml:space="preserve"> treatment in Uganda, and were</w:t>
      </w:r>
      <w:r w:rsidR="00F45A5B" w:rsidRPr="009C74E3">
        <w:rPr>
          <w:lang w:eastAsia="de-DE"/>
        </w:rPr>
        <w:t xml:space="preserve"> necessary to allow the model to fit the ART coverage and initiation data.</w:t>
      </w:r>
    </w:p>
    <w:p w14:paraId="5E4EDF5D" w14:textId="77777777" w:rsidR="00D338D1" w:rsidRPr="009C74E3" w:rsidRDefault="00D338D1" w:rsidP="006B34E5">
      <w:pPr>
        <w:rPr>
          <w:lang w:eastAsia="de-DE"/>
        </w:rPr>
      </w:pPr>
    </w:p>
    <w:p w14:paraId="0BA54A28" w14:textId="246DD6FA" w:rsidR="00670595" w:rsidRPr="009C74E3" w:rsidRDefault="00D50EB6" w:rsidP="00670595">
      <w:pPr>
        <w:pStyle w:val="Heading2"/>
        <w:rPr>
          <w:lang w:val="en-GB"/>
        </w:rPr>
      </w:pPr>
      <w:r w:rsidRPr="009C74E3">
        <w:rPr>
          <w:lang w:val="en-GB"/>
        </w:rPr>
        <w:t>Drug resistance</w:t>
      </w:r>
    </w:p>
    <w:p w14:paraId="24DCFB54" w14:textId="77777777" w:rsidR="00670595" w:rsidRPr="009C74E3" w:rsidRDefault="00670595" w:rsidP="00670595">
      <w:pPr>
        <w:rPr>
          <w:lang w:eastAsia="de-DE"/>
        </w:rPr>
      </w:pPr>
    </w:p>
    <w:p w14:paraId="5F1A8AF0" w14:textId="1851120D" w:rsidR="00670595" w:rsidRPr="009C74E3" w:rsidRDefault="00670595" w:rsidP="00670595">
      <w:pPr>
        <w:pStyle w:val="Heading3"/>
        <w:rPr>
          <w:lang w:eastAsia="de-DE"/>
        </w:rPr>
      </w:pPr>
      <w:r w:rsidRPr="009C74E3">
        <w:rPr>
          <w:lang w:eastAsia="de-DE"/>
        </w:rPr>
        <w:t>Simulated ART regimens</w:t>
      </w:r>
    </w:p>
    <w:p w14:paraId="1B47A984" w14:textId="51F55084" w:rsidR="00EC41D5" w:rsidRDefault="0088239B" w:rsidP="00EC41D5">
      <w:pPr>
        <w:rPr>
          <w:lang w:eastAsia="de-DE"/>
        </w:rPr>
      </w:pPr>
      <w:r>
        <w:rPr>
          <w:lang w:eastAsia="de-DE"/>
        </w:rPr>
        <w:t>Two drug regimens were</w:t>
      </w:r>
      <w:r w:rsidR="00C70528" w:rsidRPr="009C74E3">
        <w:rPr>
          <w:lang w:eastAsia="de-DE"/>
        </w:rPr>
        <w:t xml:space="preserve"> simulated in the model, based on the current recommended </w:t>
      </w:r>
      <w:r w:rsidR="009C74E3">
        <w:rPr>
          <w:lang w:eastAsia="de-DE"/>
        </w:rPr>
        <w:t>1</w:t>
      </w:r>
      <w:r w:rsidR="009C74E3" w:rsidRPr="009C74E3">
        <w:rPr>
          <w:vertAlign w:val="superscript"/>
          <w:lang w:eastAsia="de-DE"/>
        </w:rPr>
        <w:t>st</w:t>
      </w:r>
      <w:r w:rsidR="009C74E3">
        <w:rPr>
          <w:lang w:eastAsia="de-DE"/>
        </w:rPr>
        <w:t xml:space="preserve"> and 2</w:t>
      </w:r>
      <w:r w:rsidR="009C74E3" w:rsidRPr="009C74E3">
        <w:rPr>
          <w:vertAlign w:val="superscript"/>
          <w:lang w:eastAsia="de-DE"/>
        </w:rPr>
        <w:t>nd</w:t>
      </w:r>
      <w:r w:rsidR="009C74E3">
        <w:rPr>
          <w:lang w:eastAsia="de-DE"/>
        </w:rPr>
        <w:t xml:space="preserve"> </w:t>
      </w:r>
      <w:r w:rsidR="00EC41D5">
        <w:rPr>
          <w:lang w:eastAsia="de-DE"/>
        </w:rPr>
        <w:t>line regimens in Uganda (</w:t>
      </w:r>
      <w:r w:rsidR="00BA29AD">
        <w:rPr>
          <w:lang w:eastAsia="de-DE"/>
        </w:rPr>
        <w:fldChar w:fldCharType="begin"/>
      </w:r>
      <w:r w:rsidR="00BA29AD">
        <w:rPr>
          <w:lang w:eastAsia="de-DE"/>
        </w:rPr>
        <w:instrText xml:space="preserve"> REF _Ref423355856 \h </w:instrText>
      </w:r>
      <w:r w:rsidR="00BA29AD">
        <w:rPr>
          <w:lang w:eastAsia="de-DE"/>
        </w:rPr>
      </w:r>
      <w:r w:rsidR="00BA29AD">
        <w:rPr>
          <w:lang w:eastAsia="de-DE"/>
        </w:rPr>
        <w:fldChar w:fldCharType="separate"/>
      </w:r>
      <w:r w:rsidR="00BA29AD">
        <w:t xml:space="preserve">Table </w:t>
      </w:r>
      <w:r w:rsidR="00BA29AD">
        <w:rPr>
          <w:noProof/>
        </w:rPr>
        <w:t>1</w:t>
      </w:r>
      <w:r w:rsidR="00BA29AD">
        <w:rPr>
          <w:lang w:eastAsia="de-DE"/>
        </w:rPr>
        <w:fldChar w:fldCharType="end"/>
      </w:r>
      <w:r w:rsidR="00EC41D5">
        <w:rPr>
          <w:lang w:eastAsia="de-DE"/>
        </w:rPr>
        <w:t>).</w:t>
      </w:r>
      <w:r w:rsidR="005E5A8D">
        <w:rPr>
          <w:lang w:eastAsia="de-DE"/>
        </w:rPr>
        <w:t xml:space="preserve"> </w:t>
      </w:r>
      <w:r>
        <w:rPr>
          <w:lang w:eastAsia="de-DE"/>
        </w:rPr>
        <w:t>Switching of individual drugs was</w:t>
      </w:r>
      <w:r w:rsidR="005E5A8D">
        <w:rPr>
          <w:lang w:eastAsia="de-DE"/>
        </w:rPr>
        <w:t xml:space="preserve"> not simulated, an</w:t>
      </w:r>
      <w:r>
        <w:rPr>
          <w:lang w:eastAsia="de-DE"/>
        </w:rPr>
        <w:t>d everyone in the model received</w:t>
      </w:r>
      <w:r w:rsidR="005E5A8D">
        <w:rPr>
          <w:lang w:eastAsia="de-DE"/>
        </w:rPr>
        <w:t xml:space="preserve"> the standard 1</w:t>
      </w:r>
      <w:r w:rsidR="005E5A8D" w:rsidRPr="005E5A8D">
        <w:rPr>
          <w:vertAlign w:val="superscript"/>
          <w:lang w:eastAsia="de-DE"/>
        </w:rPr>
        <w:t>st</w:t>
      </w:r>
      <w:r w:rsidR="005E5A8D">
        <w:rPr>
          <w:lang w:eastAsia="de-DE"/>
        </w:rPr>
        <w:t xml:space="preserve"> or 2</w:t>
      </w:r>
      <w:r w:rsidR="005E5A8D" w:rsidRPr="005E5A8D">
        <w:rPr>
          <w:vertAlign w:val="superscript"/>
          <w:lang w:eastAsia="de-DE"/>
        </w:rPr>
        <w:t>nd</w:t>
      </w:r>
      <w:r w:rsidR="005E5A8D">
        <w:rPr>
          <w:lang w:eastAsia="de-DE"/>
        </w:rPr>
        <w:t xml:space="preserve"> line regimen. </w:t>
      </w:r>
      <w:r>
        <w:rPr>
          <w:lang w:eastAsia="de-DE"/>
        </w:rPr>
        <w:t>Everyone started</w:t>
      </w:r>
      <w:r w:rsidR="00FC3135">
        <w:rPr>
          <w:lang w:eastAsia="de-DE"/>
        </w:rPr>
        <w:t xml:space="preserve"> ART on the 1</w:t>
      </w:r>
      <w:r w:rsidR="00FC3135" w:rsidRPr="00FC3135">
        <w:rPr>
          <w:vertAlign w:val="superscript"/>
          <w:lang w:eastAsia="de-DE"/>
        </w:rPr>
        <w:t>st</w:t>
      </w:r>
      <w:r w:rsidR="00FC3135">
        <w:rPr>
          <w:lang w:eastAsia="de-DE"/>
        </w:rPr>
        <w:t xml:space="preserve"> line regimen.</w:t>
      </w:r>
    </w:p>
    <w:tbl>
      <w:tblPr>
        <w:tblStyle w:val="GridTable4-Accent1"/>
        <w:tblW w:w="0" w:type="auto"/>
        <w:tblInd w:w="0" w:type="dxa"/>
        <w:tblLook w:val="04A0" w:firstRow="1" w:lastRow="0" w:firstColumn="1" w:lastColumn="0" w:noHBand="0" w:noVBand="1"/>
      </w:tblPr>
      <w:tblGrid>
        <w:gridCol w:w="3116"/>
        <w:gridCol w:w="3117"/>
        <w:gridCol w:w="3117"/>
      </w:tblGrid>
      <w:tr w:rsidR="00EC41D5" w14:paraId="61694D03" w14:textId="77777777" w:rsidTr="00EC41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73EF7CF" w14:textId="77777777" w:rsidR="00EC41D5" w:rsidRDefault="00EC41D5">
            <w:pPr>
              <w:spacing w:line="240" w:lineRule="auto"/>
              <w:rPr>
                <w:lang w:val="en-US"/>
              </w:rPr>
            </w:pPr>
          </w:p>
        </w:tc>
        <w:tc>
          <w:tcPr>
            <w:tcW w:w="3117" w:type="dxa"/>
            <w:hideMark/>
          </w:tcPr>
          <w:p w14:paraId="35B58549" w14:textId="77777777" w:rsidR="00EC41D5" w:rsidRDefault="00EC41D5">
            <w:pPr>
              <w:spacing w:line="240" w:lineRule="auto"/>
              <w:cnfStyle w:val="100000000000" w:firstRow="1" w:lastRow="0" w:firstColumn="0" w:lastColumn="0" w:oddVBand="0" w:evenVBand="0" w:oddHBand="0" w:evenHBand="0" w:firstRowFirstColumn="0" w:firstRowLastColumn="0" w:lastRowFirstColumn="0" w:lastRowLastColumn="0"/>
              <w:rPr>
                <w:lang w:val="en-US"/>
              </w:rPr>
            </w:pPr>
            <w:r>
              <w:rPr>
                <w:lang w:val="en-US"/>
              </w:rPr>
              <w:t>1</w:t>
            </w:r>
            <w:r>
              <w:rPr>
                <w:vertAlign w:val="superscript"/>
                <w:lang w:val="en-US"/>
              </w:rPr>
              <w:t>st</w:t>
            </w:r>
            <w:r>
              <w:rPr>
                <w:lang w:val="en-US"/>
              </w:rPr>
              <w:t xml:space="preserve"> line</w:t>
            </w:r>
          </w:p>
        </w:tc>
        <w:tc>
          <w:tcPr>
            <w:tcW w:w="3117" w:type="dxa"/>
            <w:hideMark/>
          </w:tcPr>
          <w:p w14:paraId="0FC70722" w14:textId="77777777" w:rsidR="00EC41D5" w:rsidRDefault="00EC41D5">
            <w:pPr>
              <w:spacing w:line="240" w:lineRule="auto"/>
              <w:cnfStyle w:val="100000000000" w:firstRow="1" w:lastRow="0" w:firstColumn="0" w:lastColumn="0" w:oddVBand="0" w:evenVBand="0" w:oddHBand="0" w:evenHBand="0" w:firstRowFirstColumn="0" w:firstRowLastColumn="0" w:lastRowFirstColumn="0" w:lastRowLastColumn="0"/>
              <w:rPr>
                <w:lang w:val="en-US"/>
              </w:rPr>
            </w:pPr>
            <w:r>
              <w:rPr>
                <w:lang w:val="en-US"/>
              </w:rPr>
              <w:t>2</w:t>
            </w:r>
            <w:r>
              <w:rPr>
                <w:vertAlign w:val="superscript"/>
                <w:lang w:val="en-US"/>
              </w:rPr>
              <w:t>nd</w:t>
            </w:r>
            <w:r>
              <w:rPr>
                <w:lang w:val="en-US"/>
              </w:rPr>
              <w:t xml:space="preserve"> line</w:t>
            </w:r>
          </w:p>
        </w:tc>
      </w:tr>
      <w:tr w:rsidR="00EC41D5" w14:paraId="49754870" w14:textId="77777777" w:rsidTr="00EC41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1FBC45A2" w14:textId="77777777" w:rsidR="00EC41D5" w:rsidRDefault="00EC41D5">
            <w:pPr>
              <w:spacing w:line="240" w:lineRule="auto"/>
              <w:rPr>
                <w:lang w:val="en-US"/>
              </w:rPr>
            </w:pPr>
            <w:r>
              <w:rPr>
                <w:lang w:val="en-US"/>
              </w:rPr>
              <w:t>NNRTIs</w:t>
            </w:r>
          </w:p>
        </w:tc>
        <w:tc>
          <w:tcPr>
            <w:tcW w:w="3117"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14C80DA7" w14:textId="5BC4CD0D" w:rsidR="00EC41D5" w:rsidRDefault="004F291F">
            <w:pPr>
              <w:spacing w:line="24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Efa</w:t>
            </w:r>
            <w:r w:rsidR="00EC41D5">
              <w:rPr>
                <w:lang w:val="en-US"/>
              </w:rPr>
              <w:t>virenz (EFZ)</w:t>
            </w:r>
          </w:p>
        </w:tc>
        <w:tc>
          <w:tcPr>
            <w:tcW w:w="3117"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59C0832D" w14:textId="77777777" w:rsidR="00EC41D5" w:rsidRDefault="00EC41D5">
            <w:pPr>
              <w:spacing w:line="240" w:lineRule="auto"/>
              <w:cnfStyle w:val="000000100000" w:firstRow="0" w:lastRow="0" w:firstColumn="0" w:lastColumn="0" w:oddVBand="0" w:evenVBand="0" w:oddHBand="1" w:evenHBand="0" w:firstRowFirstColumn="0" w:firstRowLastColumn="0" w:lastRowFirstColumn="0" w:lastRowLastColumn="0"/>
              <w:rPr>
                <w:lang w:val="en-US"/>
              </w:rPr>
            </w:pPr>
          </w:p>
        </w:tc>
      </w:tr>
      <w:tr w:rsidR="00EC41D5" w14:paraId="58DC980F" w14:textId="77777777" w:rsidTr="00EC41D5">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3368CA87" w14:textId="77777777" w:rsidR="00EC41D5" w:rsidRDefault="00EC41D5">
            <w:pPr>
              <w:spacing w:line="240" w:lineRule="auto"/>
              <w:rPr>
                <w:lang w:val="en-US"/>
              </w:rPr>
            </w:pPr>
            <w:r>
              <w:rPr>
                <w:lang w:val="en-US"/>
              </w:rPr>
              <w:t>NRTIs</w:t>
            </w:r>
          </w:p>
        </w:tc>
        <w:tc>
          <w:tcPr>
            <w:tcW w:w="3117"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562E6EB7" w14:textId="77777777" w:rsidR="00EC41D5" w:rsidRDefault="00EC41D5">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r>
              <w:rPr>
                <w:rFonts w:ascii="Calibri" w:hAnsi="Calibri"/>
                <w:color w:val="000000"/>
                <w:lang w:val="en-US"/>
              </w:rPr>
              <w:t>Lamivudine (3TC)</w:t>
            </w:r>
          </w:p>
          <w:p w14:paraId="4E5A3BDF" w14:textId="77777777" w:rsidR="00EC41D5" w:rsidRDefault="00EC41D5">
            <w:pPr>
              <w:spacing w:line="24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Tenofovir (TDF)</w:t>
            </w:r>
          </w:p>
        </w:tc>
        <w:tc>
          <w:tcPr>
            <w:tcW w:w="3117"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76B7A83C" w14:textId="77777777" w:rsidR="00EC41D5" w:rsidRDefault="00EC41D5">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r>
              <w:rPr>
                <w:rFonts w:ascii="Calibri" w:hAnsi="Calibri"/>
                <w:color w:val="000000"/>
                <w:lang w:val="en-US"/>
              </w:rPr>
              <w:t>Lamivudine (3TC)</w:t>
            </w:r>
          </w:p>
          <w:p w14:paraId="7EBDF7E9" w14:textId="77777777" w:rsidR="00EC41D5" w:rsidRDefault="00EC41D5">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r>
              <w:rPr>
                <w:rFonts w:ascii="Calibri" w:hAnsi="Calibri"/>
                <w:color w:val="000000"/>
                <w:lang w:val="en-US"/>
              </w:rPr>
              <w:t>Zidovudine (AZT)</w:t>
            </w:r>
          </w:p>
        </w:tc>
      </w:tr>
      <w:tr w:rsidR="00EC41D5" w14:paraId="3283882B" w14:textId="77777777" w:rsidTr="00EC41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21C25F60" w14:textId="77777777" w:rsidR="00EC41D5" w:rsidRDefault="00EC41D5">
            <w:pPr>
              <w:spacing w:line="240" w:lineRule="auto"/>
              <w:rPr>
                <w:lang w:val="en-US"/>
              </w:rPr>
            </w:pPr>
            <w:r>
              <w:rPr>
                <w:lang w:val="en-US"/>
              </w:rPr>
              <w:t>PIs</w:t>
            </w:r>
          </w:p>
        </w:tc>
        <w:tc>
          <w:tcPr>
            <w:tcW w:w="3117"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tcPr>
          <w:p w14:paraId="38D1BD3E" w14:textId="77777777" w:rsidR="00EC41D5" w:rsidRDefault="00EC41D5">
            <w:pPr>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lang w:val="en-US"/>
              </w:rPr>
            </w:pPr>
          </w:p>
        </w:tc>
        <w:tc>
          <w:tcPr>
            <w:tcW w:w="3117"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hideMark/>
          </w:tcPr>
          <w:p w14:paraId="6155C56B" w14:textId="7679C793" w:rsidR="00EC41D5" w:rsidRDefault="00404CA6">
            <w:pPr>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lang w:val="en-US"/>
              </w:rPr>
            </w:pPr>
            <w:r>
              <w:rPr>
                <w:rStyle w:val="st"/>
              </w:rPr>
              <w:t>Ritonavir-boosted atazanavir</w:t>
            </w:r>
            <w:r>
              <w:rPr>
                <w:rFonts w:ascii="Calibri" w:hAnsi="Calibri"/>
                <w:color w:val="000000"/>
                <w:lang w:val="en-US"/>
              </w:rPr>
              <w:t xml:space="preserve"> (</w:t>
            </w:r>
            <w:r w:rsidR="00EC41D5">
              <w:rPr>
                <w:rFonts w:ascii="Calibri" w:hAnsi="Calibri"/>
                <w:color w:val="000000"/>
                <w:lang w:val="en-US"/>
              </w:rPr>
              <w:t>ATV/r</w:t>
            </w:r>
            <w:r>
              <w:rPr>
                <w:rFonts w:ascii="Calibri" w:hAnsi="Calibri"/>
                <w:color w:val="000000"/>
                <w:lang w:val="en-US"/>
              </w:rPr>
              <w:t>)</w:t>
            </w:r>
            <w:r w:rsidR="00EC41D5">
              <w:rPr>
                <w:rFonts w:ascii="Calibri" w:hAnsi="Calibri"/>
                <w:color w:val="000000"/>
                <w:lang w:val="en-US"/>
              </w:rPr>
              <w:t xml:space="preserve"> or </w:t>
            </w:r>
            <w:r>
              <w:rPr>
                <w:rStyle w:val="st"/>
              </w:rPr>
              <w:t>ritonavir-boosted lopinavir (</w:t>
            </w:r>
            <w:r w:rsidR="00EC41D5">
              <w:rPr>
                <w:rFonts w:ascii="Calibri" w:hAnsi="Calibri"/>
                <w:color w:val="000000"/>
                <w:lang w:val="en-US"/>
              </w:rPr>
              <w:t>LPV/r</w:t>
            </w:r>
            <w:r>
              <w:rPr>
                <w:rFonts w:ascii="Calibri" w:hAnsi="Calibri"/>
                <w:color w:val="000000"/>
                <w:lang w:val="en-US"/>
              </w:rPr>
              <w:t>)</w:t>
            </w:r>
          </w:p>
        </w:tc>
      </w:tr>
    </w:tbl>
    <w:p w14:paraId="253DC602" w14:textId="77777777" w:rsidR="001A5C45" w:rsidRDefault="001A5C45" w:rsidP="00283D8C">
      <w:pPr>
        <w:pStyle w:val="Caption"/>
      </w:pPr>
      <w:bookmarkStart w:id="2" w:name="_Ref423355856"/>
    </w:p>
    <w:p w14:paraId="1525BBF4" w14:textId="4037517C" w:rsidR="000609F1" w:rsidRDefault="00283D8C" w:rsidP="00283D8C">
      <w:pPr>
        <w:pStyle w:val="Caption"/>
        <w:rPr>
          <w:lang w:eastAsia="de-DE"/>
        </w:rPr>
      </w:pPr>
      <w:r>
        <w:t xml:space="preserve">Table </w:t>
      </w:r>
      <w:r>
        <w:fldChar w:fldCharType="begin"/>
      </w:r>
      <w:r>
        <w:instrText xml:space="preserve"> SEQ Table \* ARABIC </w:instrText>
      </w:r>
      <w:r>
        <w:fldChar w:fldCharType="separate"/>
      </w:r>
      <w:r>
        <w:rPr>
          <w:noProof/>
        </w:rPr>
        <w:t>1</w:t>
      </w:r>
      <w:r>
        <w:fldChar w:fldCharType="end"/>
      </w:r>
      <w:bookmarkEnd w:id="2"/>
      <w:r w:rsidR="000609F1">
        <w:rPr>
          <w:lang w:eastAsia="de-DE"/>
        </w:rPr>
        <w:t>. Simulated 1</w:t>
      </w:r>
      <w:r w:rsidR="000609F1" w:rsidRPr="000609F1">
        <w:rPr>
          <w:vertAlign w:val="superscript"/>
          <w:lang w:eastAsia="de-DE"/>
        </w:rPr>
        <w:t>st</w:t>
      </w:r>
      <w:r w:rsidR="000609F1">
        <w:rPr>
          <w:lang w:eastAsia="de-DE"/>
        </w:rPr>
        <w:t xml:space="preserve"> and 2</w:t>
      </w:r>
      <w:r w:rsidR="000609F1" w:rsidRPr="000609F1">
        <w:rPr>
          <w:vertAlign w:val="superscript"/>
          <w:lang w:eastAsia="de-DE"/>
        </w:rPr>
        <w:t>nd</w:t>
      </w:r>
      <w:r w:rsidR="000609F1">
        <w:rPr>
          <w:lang w:eastAsia="de-DE"/>
        </w:rPr>
        <w:t xml:space="preserve"> line drug regimens</w:t>
      </w:r>
    </w:p>
    <w:p w14:paraId="784F9A5D" w14:textId="77777777" w:rsidR="00AC3F5C" w:rsidRDefault="00AC3F5C" w:rsidP="009F3D8D">
      <w:pPr>
        <w:rPr>
          <w:lang w:eastAsia="de-DE"/>
        </w:rPr>
      </w:pPr>
    </w:p>
    <w:p w14:paraId="20E1CDC2" w14:textId="119F5B94" w:rsidR="00AC3F5C" w:rsidRDefault="00AC3F5C" w:rsidP="00AC3F5C">
      <w:pPr>
        <w:pStyle w:val="Heading3"/>
        <w:rPr>
          <w:lang w:eastAsia="de-DE"/>
        </w:rPr>
      </w:pPr>
      <w:r>
        <w:rPr>
          <w:lang w:eastAsia="de-DE"/>
        </w:rPr>
        <w:t>Model representation of drug resistance</w:t>
      </w:r>
    </w:p>
    <w:p w14:paraId="527FEE08" w14:textId="21B7C9BD" w:rsidR="00811379" w:rsidRDefault="00811379" w:rsidP="009F3D8D">
      <w:pPr>
        <w:rPr>
          <w:lang w:eastAsia="de-DE"/>
        </w:rPr>
      </w:pPr>
      <w:r>
        <w:rPr>
          <w:lang w:eastAsia="de-DE"/>
        </w:rPr>
        <w:t>F</w:t>
      </w:r>
      <w:r w:rsidR="0088239B">
        <w:rPr>
          <w:lang w:eastAsia="de-DE"/>
        </w:rPr>
        <w:t>our types of drug resistance were</w:t>
      </w:r>
      <w:r>
        <w:rPr>
          <w:lang w:eastAsia="de-DE"/>
        </w:rPr>
        <w:t xml:space="preserve"> simulated in the model: major </w:t>
      </w:r>
      <w:r w:rsidR="00175032" w:rsidRPr="00175032">
        <w:rPr>
          <w:lang w:eastAsia="de-DE"/>
        </w:rPr>
        <w:t xml:space="preserve">non-nucleoside reverse-transcriptase inhibitors </w:t>
      </w:r>
      <w:r w:rsidR="00175032">
        <w:rPr>
          <w:lang w:eastAsia="de-DE"/>
        </w:rPr>
        <w:t>(</w:t>
      </w:r>
      <w:r>
        <w:rPr>
          <w:lang w:eastAsia="de-DE"/>
        </w:rPr>
        <w:t>NNRTI</w:t>
      </w:r>
      <w:r w:rsidR="00175032">
        <w:rPr>
          <w:lang w:eastAsia="de-DE"/>
        </w:rPr>
        <w:t>)</w:t>
      </w:r>
      <w:r>
        <w:rPr>
          <w:lang w:eastAsia="de-DE"/>
        </w:rPr>
        <w:t xml:space="preserve"> resistance mutations, major </w:t>
      </w:r>
      <w:r w:rsidR="0011665B" w:rsidRPr="0011665B">
        <w:rPr>
          <w:lang w:eastAsia="de-DE"/>
        </w:rPr>
        <w:t>nucleoside reverse transcriptase inhibitors</w:t>
      </w:r>
      <w:r w:rsidR="0011665B">
        <w:rPr>
          <w:lang w:eastAsia="de-DE"/>
        </w:rPr>
        <w:t xml:space="preserve"> (</w:t>
      </w:r>
      <w:r>
        <w:rPr>
          <w:lang w:eastAsia="de-DE"/>
        </w:rPr>
        <w:t>NRTI</w:t>
      </w:r>
      <w:r w:rsidR="0011665B">
        <w:rPr>
          <w:lang w:eastAsia="de-DE"/>
        </w:rPr>
        <w:t>)</w:t>
      </w:r>
      <w:r>
        <w:rPr>
          <w:lang w:eastAsia="de-DE"/>
        </w:rPr>
        <w:t xml:space="preserve"> resistance mutations, major </w:t>
      </w:r>
      <w:r w:rsidR="0011665B">
        <w:rPr>
          <w:lang w:eastAsia="de-DE"/>
        </w:rPr>
        <w:t>protease inhibitor (</w:t>
      </w:r>
      <w:r>
        <w:rPr>
          <w:lang w:eastAsia="de-DE"/>
        </w:rPr>
        <w:t>PI</w:t>
      </w:r>
      <w:r w:rsidR="0011665B">
        <w:rPr>
          <w:lang w:eastAsia="de-DE"/>
        </w:rPr>
        <w:t>)</w:t>
      </w:r>
      <w:r>
        <w:rPr>
          <w:lang w:eastAsia="de-DE"/>
        </w:rPr>
        <w:t xml:space="preserve"> resistance mutations, and </w:t>
      </w:r>
      <w:r w:rsidR="00025038" w:rsidRPr="00025038">
        <w:rPr>
          <w:lang w:eastAsia="de-DE"/>
        </w:rPr>
        <w:t xml:space="preserve">thymidine analogue mutations </w:t>
      </w:r>
      <w:r w:rsidR="00025038">
        <w:rPr>
          <w:lang w:eastAsia="de-DE"/>
        </w:rPr>
        <w:t>(</w:t>
      </w:r>
      <w:r>
        <w:rPr>
          <w:lang w:eastAsia="de-DE"/>
        </w:rPr>
        <w:t>TAMs</w:t>
      </w:r>
      <w:r w:rsidR="00025038">
        <w:rPr>
          <w:lang w:eastAsia="de-DE"/>
        </w:rPr>
        <w:t>)</w:t>
      </w:r>
      <w:r w:rsidR="0088239B">
        <w:rPr>
          <w:lang w:eastAsia="de-DE"/>
        </w:rPr>
        <w:t>. Each HIV+ person could</w:t>
      </w:r>
      <w:r w:rsidR="009B5D68">
        <w:rPr>
          <w:lang w:eastAsia="de-DE"/>
        </w:rPr>
        <w:t xml:space="preserve"> have no, medium, or high resistance of each type.</w:t>
      </w:r>
      <w:r w:rsidR="0088239B">
        <w:rPr>
          <w:lang w:eastAsia="de-DE"/>
        </w:rPr>
        <w:t xml:space="preserve"> Each type of resistance reduced</w:t>
      </w:r>
      <w:r w:rsidR="009B5D68">
        <w:rPr>
          <w:lang w:eastAsia="de-DE"/>
        </w:rPr>
        <w:t xml:space="preserve"> the activity of one or more drug, </w:t>
      </w:r>
      <w:r w:rsidR="0088239B">
        <w:rPr>
          <w:lang w:eastAsia="de-DE"/>
        </w:rPr>
        <w:t>and resistance of each type could arise when individuals were on a drug that selected</w:t>
      </w:r>
      <w:r w:rsidR="003D6B00">
        <w:rPr>
          <w:lang w:eastAsia="de-DE"/>
        </w:rPr>
        <w:t xml:space="preserve"> for that type of resistance.</w:t>
      </w:r>
      <w:r w:rsidR="001538C4">
        <w:rPr>
          <w:lang w:eastAsia="de-DE"/>
        </w:rPr>
        <w:t xml:space="preserve"> </w:t>
      </w:r>
      <w:r w:rsidR="001538C4">
        <w:rPr>
          <w:lang w:eastAsia="de-DE"/>
        </w:rPr>
        <w:fldChar w:fldCharType="begin"/>
      </w:r>
      <w:r w:rsidR="001538C4">
        <w:rPr>
          <w:lang w:eastAsia="de-DE"/>
        </w:rPr>
        <w:instrText xml:space="preserve"> REF _Ref423355810 \h </w:instrText>
      </w:r>
      <w:r w:rsidR="001538C4">
        <w:rPr>
          <w:lang w:eastAsia="de-DE"/>
        </w:rPr>
      </w:r>
      <w:r w:rsidR="001538C4">
        <w:rPr>
          <w:lang w:eastAsia="de-DE"/>
        </w:rPr>
        <w:fldChar w:fldCharType="separate"/>
      </w:r>
      <w:r w:rsidR="001538C4">
        <w:t xml:space="preserve">Figure </w:t>
      </w:r>
      <w:r w:rsidR="001538C4">
        <w:rPr>
          <w:noProof/>
        </w:rPr>
        <w:t>2</w:t>
      </w:r>
      <w:r w:rsidR="001538C4">
        <w:rPr>
          <w:lang w:eastAsia="de-DE"/>
        </w:rPr>
        <w:fldChar w:fldCharType="end"/>
      </w:r>
      <w:r w:rsidR="007310B4">
        <w:rPr>
          <w:lang w:eastAsia="de-DE"/>
        </w:rPr>
        <w:t xml:space="preserve"> summarises the different interactions between each drug and resistance type in the model.</w:t>
      </w:r>
    </w:p>
    <w:p w14:paraId="23DB431F" w14:textId="4A16459C" w:rsidR="004E3CB0" w:rsidRDefault="007310B4" w:rsidP="009F3D8D">
      <w:pPr>
        <w:rPr>
          <w:lang w:eastAsia="de-DE"/>
        </w:rPr>
      </w:pPr>
      <w:r>
        <w:rPr>
          <w:lang w:eastAsia="de-DE"/>
        </w:rPr>
        <w:t>An o</w:t>
      </w:r>
      <w:r w:rsidR="0088239B">
        <w:rPr>
          <w:lang w:eastAsia="de-DE"/>
        </w:rPr>
        <w:t>verall number of active drugs was</w:t>
      </w:r>
      <w:r>
        <w:rPr>
          <w:lang w:eastAsia="de-DE"/>
        </w:rPr>
        <w:t xml:space="preserve"> calculated for each person on ART in the model</w:t>
      </w:r>
      <w:r w:rsidR="00042E2A">
        <w:rPr>
          <w:lang w:eastAsia="de-DE"/>
        </w:rPr>
        <w:t>.</w:t>
      </w:r>
      <w:r w:rsidR="0088239B">
        <w:rPr>
          <w:lang w:eastAsia="de-DE"/>
        </w:rPr>
        <w:t xml:space="preserve"> This was</w:t>
      </w:r>
      <w:r w:rsidR="00F11887">
        <w:rPr>
          <w:lang w:eastAsia="de-DE"/>
        </w:rPr>
        <w:t xml:space="preserve"> done by summing up the </w:t>
      </w:r>
      <w:r w:rsidR="0088239B">
        <w:rPr>
          <w:lang w:eastAsia="de-DE"/>
        </w:rPr>
        <w:t>level of activity the person had</w:t>
      </w:r>
      <w:r w:rsidR="00F11887">
        <w:rPr>
          <w:lang w:eastAsia="de-DE"/>
        </w:rPr>
        <w:t xml:space="preserve"> against</w:t>
      </w:r>
      <w:r w:rsidR="00071488">
        <w:rPr>
          <w:lang w:eastAsia="de-DE"/>
        </w:rPr>
        <w:t xml:space="preserve"> HIV due to</w:t>
      </w:r>
      <w:r w:rsidR="00F11887">
        <w:rPr>
          <w:lang w:eastAsia="de-DE"/>
        </w:rPr>
        <w:t xml:space="preserve"> each of the indi</w:t>
      </w:r>
      <w:r w:rsidR="0088239B">
        <w:rPr>
          <w:lang w:eastAsia="de-DE"/>
        </w:rPr>
        <w:t>vidual three drugs that they were</w:t>
      </w:r>
      <w:r w:rsidR="00F11887">
        <w:rPr>
          <w:lang w:eastAsia="de-DE"/>
        </w:rPr>
        <w:t xml:space="preserve"> on.</w:t>
      </w:r>
      <w:r w:rsidR="0088239B">
        <w:rPr>
          <w:lang w:eastAsia="de-DE"/>
        </w:rPr>
        <w:t xml:space="preserve"> If there was</w:t>
      </w:r>
      <w:r w:rsidR="00C153BC">
        <w:rPr>
          <w:lang w:eastAsia="de-DE"/>
        </w:rPr>
        <w:t xml:space="preserve"> no resistance to a particular type of drug, then a person taking that </w:t>
      </w:r>
      <w:r w:rsidR="0088239B">
        <w:rPr>
          <w:lang w:eastAsia="de-DE"/>
        </w:rPr>
        <w:t>drug had</w:t>
      </w:r>
      <w:r w:rsidR="00C153BC">
        <w:rPr>
          <w:lang w:eastAsia="de-DE"/>
        </w:rPr>
        <w:t xml:space="preserve"> an unweighted activi</w:t>
      </w:r>
      <w:r w:rsidR="0088239B">
        <w:rPr>
          <w:lang w:eastAsia="de-DE"/>
        </w:rPr>
        <w:t>ty against HIV of 1. If there was high resistance, then they had an activity of 0. If there was medium resistance, then they had</w:t>
      </w:r>
      <w:r w:rsidR="00C153BC">
        <w:rPr>
          <w:lang w:eastAsia="de-DE"/>
        </w:rPr>
        <w:t xml:space="preserve"> an activity of </w:t>
      </w:r>
      <w:r w:rsidR="00C153BC" w:rsidRPr="00C153BC">
        <w:rPr>
          <w:i/>
          <w:lang w:eastAsia="de-DE"/>
        </w:rPr>
        <w:t>medium_resist_value</w:t>
      </w:r>
      <w:r w:rsidR="00C153BC">
        <w:rPr>
          <w:lang w:eastAsia="de-DE"/>
        </w:rPr>
        <w:t xml:space="preserve">. </w:t>
      </w:r>
      <w:r w:rsidR="00D16E1E">
        <w:rPr>
          <w:lang w:eastAsia="de-DE"/>
        </w:rPr>
        <w:t>A</w:t>
      </w:r>
      <w:r w:rsidR="0007414F">
        <w:rPr>
          <w:lang w:eastAsia="de-DE"/>
        </w:rPr>
        <w:t>s medium resistance incorporated</w:t>
      </w:r>
      <w:r w:rsidR="00D16E1E">
        <w:rPr>
          <w:lang w:eastAsia="de-DE"/>
        </w:rPr>
        <w:t xml:space="preserve"> a range of different mutations with different effects on drug effectiveness, a wide plausible range of</w:t>
      </w:r>
      <w:r w:rsidR="00C153BC">
        <w:t xml:space="preserve"> </w:t>
      </w:r>
      <w:r w:rsidR="00D16E1E">
        <w:t xml:space="preserve">0.25-0.75 was allowed for the value of </w:t>
      </w:r>
      <w:r w:rsidR="00D16E1E" w:rsidRPr="00C153BC">
        <w:rPr>
          <w:i/>
          <w:lang w:eastAsia="de-DE"/>
        </w:rPr>
        <w:t>medium_resist_value</w:t>
      </w:r>
      <w:r w:rsidR="0026364C">
        <w:rPr>
          <w:lang w:eastAsia="de-DE"/>
        </w:rPr>
        <w:t xml:space="preserve"> (Technical model </w:t>
      </w:r>
      <w:r w:rsidR="0026364C">
        <w:rPr>
          <w:lang w:eastAsia="de-DE"/>
        </w:rPr>
        <w:lastRenderedPageBreak/>
        <w:t>description, Table 4)</w:t>
      </w:r>
      <w:r w:rsidR="00D16E1E">
        <w:rPr>
          <w:i/>
          <w:lang w:eastAsia="de-DE"/>
        </w:rPr>
        <w:t>.</w:t>
      </w:r>
      <w:r w:rsidR="00B2180F">
        <w:rPr>
          <w:i/>
          <w:lang w:eastAsia="de-DE"/>
        </w:rPr>
        <w:t xml:space="preserve"> </w:t>
      </w:r>
      <w:r w:rsidR="00B2180F" w:rsidRPr="00B2180F">
        <w:rPr>
          <w:lang w:eastAsia="de-DE"/>
        </w:rPr>
        <w:t xml:space="preserve">In the </w:t>
      </w:r>
      <w:r w:rsidR="00B2180F">
        <w:rPr>
          <w:lang w:eastAsia="de-DE"/>
        </w:rPr>
        <w:t>mo</w:t>
      </w:r>
      <w:r w:rsidR="0007414F">
        <w:rPr>
          <w:lang w:eastAsia="de-DE"/>
        </w:rPr>
        <w:t>del, resistance to tenofovir could</w:t>
      </w:r>
      <w:r w:rsidR="00B2180F">
        <w:rPr>
          <w:lang w:eastAsia="de-DE"/>
        </w:rPr>
        <w:t xml:space="preserve"> occur through either major NRTI resistance mutations, or through the accumulation of TAMs. </w:t>
      </w:r>
      <w:r w:rsidR="00FD7B57">
        <w:rPr>
          <w:lang w:eastAsia="de-DE"/>
        </w:rPr>
        <w:t>As either type of mutation(s) will reduce the activity of the drug, t</w:t>
      </w:r>
      <w:r w:rsidR="00B97C64">
        <w:rPr>
          <w:lang w:eastAsia="de-DE"/>
        </w:rPr>
        <w:t>he level of acti</w:t>
      </w:r>
      <w:r w:rsidR="0007414F">
        <w:rPr>
          <w:lang w:eastAsia="de-DE"/>
        </w:rPr>
        <w:t>vity against HIV of tenofovir was</w:t>
      </w:r>
      <w:r w:rsidR="00B97C64">
        <w:rPr>
          <w:lang w:eastAsia="de-DE"/>
        </w:rPr>
        <w:t xml:space="preserve"> set equal to the lowest level of activity suggested by an individual’</w:t>
      </w:r>
      <w:r w:rsidR="001230F0">
        <w:rPr>
          <w:lang w:eastAsia="de-DE"/>
        </w:rPr>
        <w:t>s major NRTI mutations and TAMs.</w:t>
      </w:r>
    </w:p>
    <w:p w14:paraId="670F3F96" w14:textId="5BA45A83" w:rsidR="00270EF8" w:rsidRPr="00B2180F" w:rsidRDefault="0015682C" w:rsidP="009F3D8D">
      <w:pPr>
        <w:rPr>
          <w:lang w:eastAsia="de-DE"/>
        </w:rPr>
      </w:pPr>
      <w:r>
        <w:rPr>
          <w:lang w:eastAsia="de-DE"/>
        </w:rPr>
        <w:t>A model structure that simulates</w:t>
      </w:r>
      <w:r w:rsidR="00270EF8">
        <w:rPr>
          <w:lang w:eastAsia="de-DE"/>
        </w:rPr>
        <w:t xml:space="preserve"> fixed 1</w:t>
      </w:r>
      <w:r w:rsidR="00270EF8" w:rsidRPr="00270EF8">
        <w:rPr>
          <w:vertAlign w:val="superscript"/>
          <w:lang w:eastAsia="de-DE"/>
        </w:rPr>
        <w:t>st</w:t>
      </w:r>
      <w:r w:rsidR="00270EF8">
        <w:rPr>
          <w:lang w:eastAsia="de-DE"/>
        </w:rPr>
        <w:t xml:space="preserve"> and 2</w:t>
      </w:r>
      <w:r w:rsidR="00270EF8" w:rsidRPr="00270EF8">
        <w:rPr>
          <w:vertAlign w:val="superscript"/>
          <w:lang w:eastAsia="de-DE"/>
        </w:rPr>
        <w:t>nd</w:t>
      </w:r>
      <w:r w:rsidR="00270EF8">
        <w:rPr>
          <w:lang w:eastAsia="de-DE"/>
        </w:rPr>
        <w:t xml:space="preserve"> line drug regimens, and four types of resistance with three levels each, was </w:t>
      </w:r>
      <w:r>
        <w:rPr>
          <w:lang w:eastAsia="de-DE"/>
        </w:rPr>
        <w:t xml:space="preserve">chosen </w:t>
      </w:r>
      <w:r w:rsidR="00B338B3">
        <w:rPr>
          <w:lang w:eastAsia="de-DE"/>
        </w:rPr>
        <w:t>for two reasons. On one hand, it contains sufficient complexity to allow the most important drivers of drug resistance to be identified, and to determine areas where a better understanding of resistance development and transmission would allow improved predictions to be made (i.e. cause the greatest reductions in confidence interval size).</w:t>
      </w:r>
      <w:r w:rsidR="00824279">
        <w:rPr>
          <w:lang w:eastAsia="de-DE"/>
        </w:rPr>
        <w:t xml:space="preserve"> One the other hand, </w:t>
      </w:r>
      <w:r w:rsidR="00293D8D">
        <w:rPr>
          <w:lang w:eastAsia="de-DE"/>
        </w:rPr>
        <w:t xml:space="preserve">it is sufficiently simple </w:t>
      </w:r>
      <w:r w:rsidR="009D5481">
        <w:rPr>
          <w:lang w:eastAsia="de-DE"/>
        </w:rPr>
        <w:t>that data are available to inform parameterisation.</w:t>
      </w:r>
      <w:r w:rsidR="00E72499">
        <w:rPr>
          <w:lang w:eastAsia="de-DE"/>
        </w:rPr>
        <w:t xml:space="preserve"> The choice of the types of resistance to model, and the interactions between the simulated drugs and the different types of resistance, were informed by data </w:t>
      </w:r>
      <w:r w:rsidR="00A142AF">
        <w:rPr>
          <w:lang w:eastAsia="de-DE"/>
        </w:rPr>
        <w:t>from two Stanford University HIV Drug Resistance Databases</w:t>
      </w:r>
      <w:r w:rsidR="00590BD5">
        <w:rPr>
          <w:lang w:eastAsia="de-DE"/>
        </w:rPr>
        <w:fldChar w:fldCharType="begin"/>
      </w:r>
      <w:r w:rsidR="006B0C1A">
        <w:rPr>
          <w:lang w:eastAsia="de-DE"/>
        </w:rPr>
        <w:instrText xml:space="preserve"> ADDIN EN.CITE &lt;EndNote&gt;&lt;Cite&gt;&lt;Author&gt;Shafer&lt;/Author&gt;&lt;Year&gt;2006&lt;/Year&gt;&lt;RecNum&gt;652&lt;/RecNum&gt;&lt;DisplayText&gt;[34]&lt;/DisplayText&gt;&lt;record&gt;&lt;rec-number&gt;652&lt;/rec-number&gt;&lt;foreign-keys&gt;&lt;key app="EN" db-id="x5zdtxffwdat26ez295xasf7wtsvprswfr0z" timestamp="1465815454"&gt;652&lt;/key&gt;&lt;/foreign-keys&gt;&lt;ref-type name="Journal Article"&gt;17&lt;/ref-type&gt;&lt;contributors&gt;&lt;authors&gt;&lt;author&gt;Shafer, Robert W&lt;/author&gt;&lt;/authors&gt;&lt;/contributors&gt;&lt;titles&gt;&lt;title&gt;Rationale and Uses of a Public HIV Drug‐Resistance Database&lt;/title&gt;&lt;secondary-title&gt;Journal of Infectious Diseases&lt;/secondary-title&gt;&lt;/titles&gt;&lt;periodical&gt;&lt;full-title&gt;Journal of Infectious Diseases&lt;/full-title&gt;&lt;/periodical&gt;&lt;pages&gt;S51-S58&lt;/pages&gt;&lt;volume&gt;194&lt;/volume&gt;&lt;number&gt;Supplement 1&lt;/number&gt;&lt;dates&gt;&lt;year&gt;2006&lt;/year&gt;&lt;/dates&gt;&lt;isbn&gt;0022-1899&lt;/isbn&gt;&lt;urls&gt;&lt;/urls&gt;&lt;/record&gt;&lt;/Cite&gt;&lt;/EndNote&gt;</w:instrText>
      </w:r>
      <w:r w:rsidR="00590BD5">
        <w:rPr>
          <w:lang w:eastAsia="de-DE"/>
        </w:rPr>
        <w:fldChar w:fldCharType="separate"/>
      </w:r>
      <w:r w:rsidR="00E977CA">
        <w:rPr>
          <w:noProof/>
          <w:lang w:eastAsia="de-DE"/>
        </w:rPr>
        <w:t>[34]</w:t>
      </w:r>
      <w:r w:rsidR="00590BD5">
        <w:rPr>
          <w:lang w:eastAsia="de-DE"/>
        </w:rPr>
        <w:fldChar w:fldCharType="end"/>
      </w:r>
      <w:r w:rsidR="00A142AF">
        <w:rPr>
          <w:lang w:eastAsia="de-DE"/>
        </w:rPr>
        <w:t>.</w:t>
      </w:r>
      <w:r w:rsidR="00590BD5">
        <w:rPr>
          <w:lang w:eastAsia="de-DE"/>
        </w:rPr>
        <w:t xml:space="preserve"> The first gives an indication of which mutations are most likely to arise in patients taking specific drugs and treatment regimens, and the second details current knowledge of the effects of each mutation on the activity of different drugs.</w:t>
      </w:r>
    </w:p>
    <w:p w14:paraId="1E860A4A" w14:textId="59F0D478" w:rsidR="00EE4E37" w:rsidRDefault="00BC7785" w:rsidP="009F3D8D">
      <w:pPr>
        <w:rPr>
          <w:lang w:eastAsia="de-DE"/>
        </w:rPr>
      </w:pPr>
      <w:r>
        <w:rPr>
          <w:lang w:eastAsia="de-DE"/>
        </w:rPr>
        <w:t xml:space="preserve">Because different classes of drugs may have different levels of activity against HIV, even in the absence of any drug resistance, </w:t>
      </w:r>
      <w:r w:rsidR="00071488">
        <w:rPr>
          <w:lang w:eastAsia="de-DE"/>
        </w:rPr>
        <w:t>the act</w:t>
      </w:r>
      <w:r w:rsidR="00F6145B">
        <w:rPr>
          <w:lang w:eastAsia="de-DE"/>
        </w:rPr>
        <w:t>ivity of each individual drug was</w:t>
      </w:r>
      <w:r w:rsidR="00071488">
        <w:rPr>
          <w:lang w:eastAsia="de-DE"/>
        </w:rPr>
        <w:t xml:space="preserve"> weighted according to its class. </w:t>
      </w:r>
      <w:r w:rsidR="00444046">
        <w:rPr>
          <w:lang w:eastAsia="de-DE"/>
        </w:rPr>
        <w:t>In line with previously proposed weighting systems</w:t>
      </w:r>
      <w:r w:rsidR="00BC5CE7">
        <w:rPr>
          <w:lang w:eastAsia="de-DE"/>
        </w:rPr>
        <w:fldChar w:fldCharType="begin">
          <w:fldData xml:space="preserve">PEVuZE5vdGU+PENpdGU+PEF1dGhvcj5SaGVlPC9BdXRob3I+PFllYXI+MjAwOTwvWWVhcj48UmVj
TnVtPjY0MjwvUmVjTnVtPjxEaXNwbGF5VGV4dD5bMzUsIDM2XTwvRGlzcGxheVRleHQ+PHJlY29y
ZD48cmVjLW51bWJlcj42NDI8L3JlYy1udW1iZXI+PGZvcmVpZ24ta2V5cz48a2V5IGFwcD0iRU4i
IGRiLWlkPSJ4NXpkdHhmZndkYXQyNmV6Mjk1eGFzZjd3dHN2cHJzd2ZyMHoiIHRpbWVzdGFtcD0i
MTQ2NTgxNTQ1NCI+NjQyPC9rZXk+PC9mb3JlaWduLWtleXM+PHJlZi10eXBlIG5hbWU9IkpvdXJu
YWwgQXJ0aWNsZSI+MTc8L3JlZi10eXBlPjxjb250cmlidXRvcnM+PGF1dGhvcnM+PGF1dGhvcj5S
aGVlLCBTb28tWW9uPC9hdXRob3I+PGF1dGhvcj5GZXNzZWwsIFcgSmVmZnJleTwvYXV0aG9yPjxh
dXRob3I+TGl1LCBUb21teSBGPC9hdXRob3I+PGF1dGhvcj5NYXJsb3dlLCBOYXRhbGlhIE08L2F1
dGhvcj48YXV0aG9yPlJvd2xhbmQsIENoYXJsZXMgTTwvYXV0aG9yPjxhdXRob3I+Um9kZSwgUmlj
aGFyZCBBPC9hdXRob3I+PGF1dGhvcj5WYW5kYW1tZSwgQW5uZS1NaWVrZTwvYXV0aG9yPjxhdXRo
b3I+VmFuIExhZXRoZW0sIEtyaXN0ZWw8L2F1dGhvcj48YXV0aG9yPkJydW4tVmV6aW5ldCwgRnJh
bsOnb2lzZTwvYXV0aG9yPjxhdXRob3I+Q2FsdmV6LCBWaW5jZW50PC9hdXRob3I+PC9hdXRob3Jz
PjwvY29udHJpYnV0b3JzPjx0aXRsZXM+PHRpdGxlPlByZWRpY3RpdmUgdmFsdWUgb2YgSElWLTEg
Z2Vub3R5cGljIHJlc2lzdGFuY2UgdGVzdCBpbnRlcnByZXRhdGlvbiBhbGdvcml0aG1zPC90aXRs
ZT48c2Vjb25kYXJ5LXRpdGxlPkpvdXJuYWwgb2YgSW5mZWN0aW91cyBEaXNlYXNlczwvc2Vjb25k
YXJ5LXRpdGxlPjwvdGl0bGVzPjxwZXJpb2RpY2FsPjxmdWxsLXRpdGxlPkpvdXJuYWwgb2YgSW5m
ZWN0aW91cyBEaXNlYXNlczwvZnVsbC10aXRsZT48L3BlcmlvZGljYWw+PHBhZ2VzPjQ1My00NjM8
L3BhZ2VzPjx2b2x1bWU+MjAwPC92b2x1bWU+PG51bWJlcj4zPC9udW1iZXI+PGRhdGVzPjx5ZWFy
PjIwMDk8L3llYXI+PC9kYXRlcz48aXNibj4wMDIyLTE4OTk8L2lzYm4+PHVybHM+PC91cmxzPjwv
cmVjb3JkPjwvQ2l0ZT48Q2l0ZT48QXV0aG9yPlphenppPC9BdXRob3I+PFllYXI+MjAwOTwvWWVh
cj48UmVjTnVtPjY0MzwvUmVjTnVtPjxyZWNvcmQ+PHJlYy1udW1iZXI+NjQzPC9yZWMtbnVtYmVy
Pjxmb3JlaWduLWtleXM+PGtleSBhcHA9IkVOIiBkYi1pZD0ieDV6ZHR4ZmZ3ZGF0MjZlejI5NXhh
c2Y3d3RzdnByc3dmcjB6IiB0aW1lc3RhbXA9IjE0NjU4MTU0NTQiPjY0Mzwva2V5PjwvZm9yZWln
bi1rZXlzPjxyZWYtdHlwZSBuYW1lPSJKb3VybmFsIEFydGljbGUiPjE3PC9yZWYtdHlwZT48Y29u
dHJpYnV0b3JzPjxhdXRob3JzPjxhdXRob3I+WmF6emksIE1hdXJpemlvPC9hdXRob3I+PGF1dGhv
cj5Qcm9zcGVyaSwgTWF0dGlhPC9hdXRob3I+PGF1dGhvcj5WaWNlbnRpLCBJbGFyaWE8L2F1dGhv
cj48YXV0aG9yPkRpIEdpYW1iZW5lZGV0dG8sIFNpbW9uYTwvYXV0aG9yPjxhdXRob3I+Q2FsbGVn
YXJvLCBBbm5hcGFvbGE8L2F1dGhvcj48YXV0aG9yPkJydXp6b25lLCBCaWFuY2E8L2F1dGhvcj48
YXV0aG9yPkJhbGRhbnRpLCBGYXVzdG88L2F1dGhvcj48YXV0aG9yPkdvbm5lbGxpLCBBbmdlbGE8
L2F1dGhvcj48YXV0aG9yPkJvZXJpLCBFbnpvPC9hdXRob3I+PGF1dGhvcj5QYW9saW5pLCBFbGlz
YWJldHRhPC9hdXRob3I+PC9hdXRob3JzPjwvY29udHJpYnV0b3JzPjx0aXRsZXM+PHRpdGxlPlJ1
bGVzLWJhc2VkIEhJVi0xIGdlbm90eXBpYyByZXNpc3RhbmNlIGludGVycHJldGF0aW9uIHN5c3Rl
bXMgcHJlZGljdCA4IHdlZWsgYW5kIDI0IHdlZWsgdmlyb2xvZ2ljYWwgYW50aXJldHJvdmlyYWwg
dHJlYXRtZW50IG91dGNvbWUgYW5kIGJlbmVmaXQgZnJvbSBkcnVnIHBvdGVuY3kgd2VpZ2h0aW5n
PC90aXRsZT48c2Vjb25kYXJ5LXRpdGxlPkpvdXJuYWwgb2YgYW50aW1pY3JvYmlhbCBjaGVtb3Ro
ZXJhcHk8L3NlY29uZGFyeS10aXRsZT48L3RpdGxlcz48cGVyaW9kaWNhbD48ZnVsbC10aXRsZT5K
b3VybmFsIG9mIGFudGltaWNyb2JpYWwgY2hlbW90aGVyYXB5PC9mdWxsLXRpdGxlPjwvcGVyaW9k
aWNhbD48cGFnZXM+NjE2LTYyNDwvcGFnZXM+PHZvbHVtZT42NDwvdm9sdW1lPjxudW1iZXI+Mzwv
bnVtYmVyPjxkYXRlcz48eWVhcj4yMDA5PC95ZWFyPjwvZGF0ZXM+PGlzYm4+MDMwNS03NDUzPC9p
c2JuPjx1cmxzPjwvdXJscz48L3JlY29yZD48L0NpdGU+PC9FbmROb3RlPn==
</w:fldData>
        </w:fldChar>
      </w:r>
      <w:r w:rsidR="006B0C1A">
        <w:rPr>
          <w:lang w:eastAsia="de-DE"/>
        </w:rPr>
        <w:instrText xml:space="preserve"> ADDIN EN.CITE </w:instrText>
      </w:r>
      <w:r w:rsidR="006B0C1A">
        <w:rPr>
          <w:lang w:eastAsia="de-DE"/>
        </w:rPr>
        <w:fldChar w:fldCharType="begin">
          <w:fldData xml:space="preserve">PEVuZE5vdGU+PENpdGU+PEF1dGhvcj5SaGVlPC9BdXRob3I+PFllYXI+MjAwOTwvWWVhcj48UmVj
TnVtPjY0MjwvUmVjTnVtPjxEaXNwbGF5VGV4dD5bMzUsIDM2XTwvRGlzcGxheVRleHQ+PHJlY29y
ZD48cmVjLW51bWJlcj42NDI8L3JlYy1udW1iZXI+PGZvcmVpZ24ta2V5cz48a2V5IGFwcD0iRU4i
IGRiLWlkPSJ4NXpkdHhmZndkYXQyNmV6Mjk1eGFzZjd3dHN2cHJzd2ZyMHoiIHRpbWVzdGFtcD0i
MTQ2NTgxNTQ1NCI+NjQyPC9rZXk+PC9mb3JlaWduLWtleXM+PHJlZi10eXBlIG5hbWU9IkpvdXJu
YWwgQXJ0aWNsZSI+MTc8L3JlZi10eXBlPjxjb250cmlidXRvcnM+PGF1dGhvcnM+PGF1dGhvcj5S
aGVlLCBTb28tWW9uPC9hdXRob3I+PGF1dGhvcj5GZXNzZWwsIFcgSmVmZnJleTwvYXV0aG9yPjxh
dXRob3I+TGl1LCBUb21teSBGPC9hdXRob3I+PGF1dGhvcj5NYXJsb3dlLCBOYXRhbGlhIE08L2F1
dGhvcj48YXV0aG9yPlJvd2xhbmQsIENoYXJsZXMgTTwvYXV0aG9yPjxhdXRob3I+Um9kZSwgUmlj
aGFyZCBBPC9hdXRob3I+PGF1dGhvcj5WYW5kYW1tZSwgQW5uZS1NaWVrZTwvYXV0aG9yPjxhdXRo
b3I+VmFuIExhZXRoZW0sIEtyaXN0ZWw8L2F1dGhvcj48YXV0aG9yPkJydW4tVmV6aW5ldCwgRnJh
bsOnb2lzZTwvYXV0aG9yPjxhdXRob3I+Q2FsdmV6LCBWaW5jZW50PC9hdXRob3I+PC9hdXRob3Jz
PjwvY29udHJpYnV0b3JzPjx0aXRsZXM+PHRpdGxlPlByZWRpY3RpdmUgdmFsdWUgb2YgSElWLTEg
Z2Vub3R5cGljIHJlc2lzdGFuY2UgdGVzdCBpbnRlcnByZXRhdGlvbiBhbGdvcml0aG1zPC90aXRs
ZT48c2Vjb25kYXJ5LXRpdGxlPkpvdXJuYWwgb2YgSW5mZWN0aW91cyBEaXNlYXNlczwvc2Vjb25k
YXJ5LXRpdGxlPjwvdGl0bGVzPjxwZXJpb2RpY2FsPjxmdWxsLXRpdGxlPkpvdXJuYWwgb2YgSW5m
ZWN0aW91cyBEaXNlYXNlczwvZnVsbC10aXRsZT48L3BlcmlvZGljYWw+PHBhZ2VzPjQ1My00NjM8
L3BhZ2VzPjx2b2x1bWU+MjAwPC92b2x1bWU+PG51bWJlcj4zPC9udW1iZXI+PGRhdGVzPjx5ZWFy
PjIwMDk8L3llYXI+PC9kYXRlcz48aXNibj4wMDIyLTE4OTk8L2lzYm4+PHVybHM+PC91cmxzPjwv
cmVjb3JkPjwvQ2l0ZT48Q2l0ZT48QXV0aG9yPlphenppPC9BdXRob3I+PFllYXI+MjAwOTwvWWVh
cj48UmVjTnVtPjY0MzwvUmVjTnVtPjxyZWNvcmQ+PHJlYy1udW1iZXI+NjQzPC9yZWMtbnVtYmVy
Pjxmb3JlaWduLWtleXM+PGtleSBhcHA9IkVOIiBkYi1pZD0ieDV6ZHR4ZmZ3ZGF0MjZlejI5NXhh
c2Y3d3RzdnByc3dmcjB6IiB0aW1lc3RhbXA9IjE0NjU4MTU0NTQiPjY0Mzwva2V5PjwvZm9yZWln
bi1rZXlzPjxyZWYtdHlwZSBuYW1lPSJKb3VybmFsIEFydGljbGUiPjE3PC9yZWYtdHlwZT48Y29u
dHJpYnV0b3JzPjxhdXRob3JzPjxhdXRob3I+WmF6emksIE1hdXJpemlvPC9hdXRob3I+PGF1dGhv
cj5Qcm9zcGVyaSwgTWF0dGlhPC9hdXRob3I+PGF1dGhvcj5WaWNlbnRpLCBJbGFyaWE8L2F1dGhv
cj48YXV0aG9yPkRpIEdpYW1iZW5lZGV0dG8sIFNpbW9uYTwvYXV0aG9yPjxhdXRob3I+Q2FsbGVn
YXJvLCBBbm5hcGFvbGE8L2F1dGhvcj48YXV0aG9yPkJydXp6b25lLCBCaWFuY2E8L2F1dGhvcj48
YXV0aG9yPkJhbGRhbnRpLCBGYXVzdG88L2F1dGhvcj48YXV0aG9yPkdvbm5lbGxpLCBBbmdlbGE8
L2F1dGhvcj48YXV0aG9yPkJvZXJpLCBFbnpvPC9hdXRob3I+PGF1dGhvcj5QYW9saW5pLCBFbGlz
YWJldHRhPC9hdXRob3I+PC9hdXRob3JzPjwvY29udHJpYnV0b3JzPjx0aXRsZXM+PHRpdGxlPlJ1
bGVzLWJhc2VkIEhJVi0xIGdlbm90eXBpYyByZXNpc3RhbmNlIGludGVycHJldGF0aW9uIHN5c3Rl
bXMgcHJlZGljdCA4IHdlZWsgYW5kIDI0IHdlZWsgdmlyb2xvZ2ljYWwgYW50aXJldHJvdmlyYWwg
dHJlYXRtZW50IG91dGNvbWUgYW5kIGJlbmVmaXQgZnJvbSBkcnVnIHBvdGVuY3kgd2VpZ2h0aW5n
PC90aXRsZT48c2Vjb25kYXJ5LXRpdGxlPkpvdXJuYWwgb2YgYW50aW1pY3JvYmlhbCBjaGVtb3Ro
ZXJhcHk8L3NlY29uZGFyeS10aXRsZT48L3RpdGxlcz48cGVyaW9kaWNhbD48ZnVsbC10aXRsZT5K
b3VybmFsIG9mIGFudGltaWNyb2JpYWwgY2hlbW90aGVyYXB5PC9mdWxsLXRpdGxlPjwvcGVyaW9k
aWNhbD48cGFnZXM+NjE2LTYyNDwvcGFnZXM+PHZvbHVtZT42NDwvdm9sdW1lPjxudW1iZXI+Mzwv
bnVtYmVyPjxkYXRlcz48eWVhcj4yMDA5PC95ZWFyPjwvZGF0ZXM+PGlzYm4+MDMwNS03NDUzPC9p
c2JuPjx1cmxzPjwvdXJscz48L3JlY29yZD48L0NpdGU+PC9FbmROb3RlPn==
</w:fldData>
        </w:fldChar>
      </w:r>
      <w:r w:rsidR="006B0C1A">
        <w:rPr>
          <w:lang w:eastAsia="de-DE"/>
        </w:rPr>
        <w:instrText xml:space="preserve"> ADDIN EN.CITE.DATA </w:instrText>
      </w:r>
      <w:r w:rsidR="006B0C1A">
        <w:rPr>
          <w:lang w:eastAsia="de-DE"/>
        </w:rPr>
      </w:r>
      <w:r w:rsidR="006B0C1A">
        <w:rPr>
          <w:lang w:eastAsia="de-DE"/>
        </w:rPr>
        <w:fldChar w:fldCharType="end"/>
      </w:r>
      <w:r w:rsidR="00BC5CE7">
        <w:rPr>
          <w:lang w:eastAsia="de-DE"/>
        </w:rPr>
        <w:fldChar w:fldCharType="separate"/>
      </w:r>
      <w:r w:rsidR="00E977CA">
        <w:rPr>
          <w:noProof/>
          <w:lang w:eastAsia="de-DE"/>
        </w:rPr>
        <w:t>[35, 36]</w:t>
      </w:r>
      <w:r w:rsidR="00BC5CE7">
        <w:rPr>
          <w:lang w:eastAsia="de-DE"/>
        </w:rPr>
        <w:fldChar w:fldCharType="end"/>
      </w:r>
      <w:r w:rsidR="00444046">
        <w:rPr>
          <w:lang w:eastAsia="de-DE"/>
        </w:rPr>
        <w:t>, t</w:t>
      </w:r>
      <w:r w:rsidR="00795B69">
        <w:rPr>
          <w:lang w:eastAsia="de-DE"/>
        </w:rPr>
        <w:t>he plausible range for the activity level of NRTI class drugs</w:t>
      </w:r>
      <w:r w:rsidR="0045233A">
        <w:rPr>
          <w:lang w:eastAsia="de-DE"/>
        </w:rPr>
        <w:t xml:space="preserve"> (relative to NNRTI class drugs)</w:t>
      </w:r>
      <w:r w:rsidR="00FE267B">
        <w:rPr>
          <w:lang w:eastAsia="de-DE"/>
        </w:rPr>
        <w:t xml:space="preserve"> was</w:t>
      </w:r>
      <w:r w:rsidR="00795B69">
        <w:rPr>
          <w:lang w:eastAsia="de-DE"/>
        </w:rPr>
        <w:t xml:space="preserve"> set to </w:t>
      </w:r>
      <w:r w:rsidR="00710AA8">
        <w:rPr>
          <w:lang w:eastAsia="de-DE"/>
        </w:rPr>
        <w:t>0.5-1, and the plausible</w:t>
      </w:r>
      <w:r w:rsidR="00710AA8" w:rsidRPr="00710AA8">
        <w:rPr>
          <w:lang w:eastAsia="de-DE"/>
        </w:rPr>
        <w:t xml:space="preserve"> </w:t>
      </w:r>
      <w:r w:rsidR="00710AA8">
        <w:rPr>
          <w:lang w:eastAsia="de-DE"/>
        </w:rPr>
        <w:t>range for the activity level of PI class drugs</w:t>
      </w:r>
      <w:r w:rsidR="0045233A">
        <w:rPr>
          <w:lang w:eastAsia="de-DE"/>
        </w:rPr>
        <w:t xml:space="preserve"> (relative to NNRTI class drugs)</w:t>
      </w:r>
      <w:r w:rsidR="00FE267B">
        <w:rPr>
          <w:lang w:eastAsia="de-DE"/>
        </w:rPr>
        <w:t xml:space="preserve"> was</w:t>
      </w:r>
      <w:r w:rsidR="00710AA8">
        <w:rPr>
          <w:lang w:eastAsia="de-DE"/>
        </w:rPr>
        <w:t xml:space="preserve"> set to 1-2</w:t>
      </w:r>
      <w:r w:rsidR="00481A60">
        <w:rPr>
          <w:lang w:eastAsia="de-DE"/>
        </w:rPr>
        <w:t xml:space="preserve"> (Technical model description, Table 4)</w:t>
      </w:r>
      <w:r w:rsidR="00710AA8">
        <w:rPr>
          <w:lang w:eastAsia="de-DE"/>
        </w:rPr>
        <w:t>.</w:t>
      </w:r>
      <w:r w:rsidR="001516E8">
        <w:rPr>
          <w:lang w:eastAsia="de-DE"/>
        </w:rPr>
        <w:t xml:space="preserve"> </w:t>
      </w:r>
    </w:p>
    <w:p w14:paraId="5F069F67" w14:textId="4B09688C" w:rsidR="00E52B17" w:rsidRDefault="00354F99" w:rsidP="00354F99">
      <w:pPr>
        <w:pStyle w:val="Heading3"/>
        <w:rPr>
          <w:lang w:eastAsia="de-DE"/>
        </w:rPr>
      </w:pPr>
      <w:r>
        <w:rPr>
          <w:lang w:eastAsia="de-DE"/>
        </w:rPr>
        <w:t>Seeding of resistance</w:t>
      </w:r>
    </w:p>
    <w:p w14:paraId="42FCA76A" w14:textId="5DF05162" w:rsidR="00354F99" w:rsidRPr="00354F99" w:rsidRDefault="00B44D68" w:rsidP="00354F99">
      <w:pPr>
        <w:rPr>
          <w:lang w:eastAsia="de-DE"/>
        </w:rPr>
      </w:pPr>
      <w:r>
        <w:rPr>
          <w:lang w:eastAsia="de-DE"/>
        </w:rPr>
        <w:t xml:space="preserve">To reflect the use of </w:t>
      </w:r>
      <w:r w:rsidR="006B4461">
        <w:rPr>
          <w:lang w:eastAsia="de-DE"/>
        </w:rPr>
        <w:t xml:space="preserve">self-pay </w:t>
      </w:r>
      <w:r>
        <w:rPr>
          <w:lang w:eastAsia="de-DE"/>
        </w:rPr>
        <w:t>mono- and dual-therapy in Uganda prior to 2003, a</w:t>
      </w:r>
      <w:r w:rsidR="00CF20D1">
        <w:rPr>
          <w:lang w:eastAsia="de-DE"/>
        </w:rPr>
        <w:t xml:space="preserve"> proportion of HIV+ people were seeded with medium resistance to NNRTI class drugs in 2003. </w:t>
      </w:r>
    </w:p>
    <w:p w14:paraId="7A8F9109" w14:textId="76265ABC" w:rsidR="00793729" w:rsidRDefault="00793729" w:rsidP="00793729">
      <w:pPr>
        <w:pStyle w:val="Heading3"/>
        <w:rPr>
          <w:lang w:eastAsia="de-DE"/>
        </w:rPr>
      </w:pPr>
      <w:r>
        <w:rPr>
          <w:lang w:eastAsia="de-DE"/>
        </w:rPr>
        <w:t>Development of resistance</w:t>
      </w:r>
    </w:p>
    <w:p w14:paraId="71EF60E9" w14:textId="370B348D" w:rsidR="00E456E9" w:rsidRDefault="00713A82" w:rsidP="009F3D8D">
      <w:pPr>
        <w:rPr>
          <w:lang w:eastAsia="de-DE"/>
        </w:rPr>
      </w:pPr>
      <w:r>
        <w:rPr>
          <w:lang w:eastAsia="de-DE"/>
        </w:rPr>
        <w:t>The baseline r</w:t>
      </w:r>
      <w:r w:rsidR="00E52B17">
        <w:rPr>
          <w:lang w:eastAsia="de-DE"/>
        </w:rPr>
        <w:t>ate of resistance development in the model was</w:t>
      </w:r>
      <w:r>
        <w:rPr>
          <w:lang w:eastAsia="de-DE"/>
        </w:rPr>
        <w:t xml:space="preserve"> determined by the parameter </w:t>
      </w:r>
      <w:r w:rsidRPr="00C153BC">
        <w:rPr>
          <w:i/>
          <w:lang w:eastAsia="de-DE"/>
        </w:rPr>
        <w:t>a</w:t>
      </w:r>
      <w:r w:rsidR="00A91FC6">
        <w:rPr>
          <w:i/>
          <w:lang w:eastAsia="de-DE"/>
        </w:rPr>
        <w:t>c</w:t>
      </w:r>
      <w:r w:rsidRPr="00C153BC">
        <w:rPr>
          <w:i/>
          <w:lang w:eastAsia="de-DE"/>
        </w:rPr>
        <w:t>quire_‌resist_‌rate_‌baseline</w:t>
      </w:r>
      <w:r>
        <w:rPr>
          <w:lang w:eastAsia="de-DE"/>
        </w:rPr>
        <w:t>.</w:t>
      </w:r>
      <w:r w:rsidR="00E456E9">
        <w:rPr>
          <w:lang w:eastAsia="de-DE"/>
        </w:rPr>
        <w:t xml:space="preserve"> Estimates of rates of acquiring drug resistance mutations vary greatly between different studies</w:t>
      </w:r>
      <w:r w:rsidR="00D77A37">
        <w:rPr>
          <w:lang w:eastAsia="de-DE"/>
        </w:rPr>
        <w:fldChar w:fldCharType="begin">
          <w:fldData xml:space="preserve">PEVuZE5vdGU+PENpdGU+PEF1dGhvcj5IYW1lcnM8L0F1dGhvcj48WWVhcj4yMDEyPC9ZZWFyPjxS
ZWNOdW0+NjE2PC9SZWNOdW0+PERpc3BsYXlUZXh0PlszNy0zOV08L0Rpc3BsYXlUZXh0PjxyZWNv
cmQ+PHJlYy1udW1iZXI+NjE2PC9yZWMtbnVtYmVyPjxmb3JlaWduLWtleXM+PGtleSBhcHA9IkVO
IiBkYi1pZD0ieDV6ZHR4ZmZ3ZGF0MjZlejI5NXhhc2Y3d3RzdnByc3dmcjB6IiB0aW1lc3RhbXA9
IjE0NjU4MTU0NTMiPjYxNjwva2V5PjwvZm9yZWlnbi1rZXlzPjxyZWYtdHlwZSBuYW1lPSJKb3Vy
bmFsIEFydGljbGUiPjE3PC9yZWYtdHlwZT48Y29udHJpYnV0b3JzPjxhdXRob3JzPjxhdXRob3I+
SGFtZXJzLCBSYXBoIEw8L2F1dGhvcj48YXV0aG9yPlNjaHV1cm1hbiwgUm9iPC9hdXRob3I+PGF1
dGhvcj5TaWdhbG9mZiwgS2ltIENFPC9hdXRob3I+PGF1dGhvcj5XYWxsaXMsIENhcm9sZSBMPC9h
dXRob3I+PGF1dGhvcj5LaXR5bywgQ2lzc3k8L2F1dGhvcj48YXV0aG9yPlNpd2FsZSwgTWFyZ2Fy
ZXQ8L2F1dGhvcj48YXV0aG9yPk1hbmRhbGl5YSwgS2lzaG9yPC9hdXRob3I+PGF1dGhvcj5JdmUs
IFBydWRlbmNlPC9hdXRob3I+PGF1dGhvcj5Cb3RlcywgTWFyaWV0dGUgRTwvYXV0aG9yPjxhdXRo
b3I+V2VsbGluZ3RvbiwgTWF1cmVlbjwvYXV0aG9yPjwvYXV0aG9ycz48L2NvbnRyaWJ1dG9ycz48
dGl0bGVzPjx0aXRsZT5FZmZlY3Qgb2YgcHJldHJlYXRtZW50IEhJVi0xIGRydWcgcmVzaXN0YW5j
ZSBvbiBpbW11bm9sb2dpY2FsLCB2aXJvbG9naWNhbCwgYW5kIGRydWctcmVzaXN0YW5jZSBvdXRj
b21lcyBvZiBmaXJzdC1saW5lIGFudGlyZXRyb3ZpcmFsIHRyZWF0bWVudCBpbiBzdWItU2FoYXJh
biBBZnJpY2E6IGEgbXVsdGljZW50cmUgY29ob3J0IHN0dWR5PC90aXRsZT48c2Vjb25kYXJ5LXRp
dGxlPlRoZSBMYW5jZXQgaW5mZWN0aW91cyBkaXNlYXNlczwvc2Vjb25kYXJ5LXRpdGxlPjwvdGl0
bGVzPjxwZXJpb2RpY2FsPjxmdWxsLXRpdGxlPlRoZSBMYW5jZXQgaW5mZWN0aW91cyBkaXNlYXNl
czwvZnVsbC10aXRsZT48L3BlcmlvZGljYWw+PHBhZ2VzPjMwNy0zMTc8L3BhZ2VzPjx2b2x1bWU+
MTI8L3ZvbHVtZT48bnVtYmVyPjQ8L251bWJlcj48ZGF0ZXM+PHllYXI+MjAxMjwveWVhcj48L2Rh
dGVzPjxpc2JuPjE0NzMtMzA5OTwvaXNibj48dXJscz48L3VybHM+PC9yZWNvcmQ+PC9DaXRlPjxD
aXRlPjxBdXRob3I+U3RhZGVsaTwvQXV0aG9yPjxZZWFyPjIwMTM8L1llYXI+PFJlY051bT42MTc8
L1JlY051bT48cmVjb3JkPjxyZWMtbnVtYmVyPjYxNzwvcmVjLW51bWJlcj48Zm9yZWlnbi1rZXlz
PjxrZXkgYXBwPSJFTiIgZGItaWQ9Ing1emR0eGZmd2RhdDI2ZXoyOTV4YXNmN3d0c3ZwcnN3ZnIw
eiIgdGltZXN0YW1wPSIxNDY1ODE1NDUzIj42MTc8L2tleT48L2ZvcmVpZ24ta2V5cz48cmVmLXR5
cGUgbmFtZT0iSm91cm5hbCBBcnRpY2xlIj4xNzwvcmVmLXR5cGU+PGNvbnRyaWJ1dG9ycz48YXV0
aG9ycz48YXV0aG9yPlN0YWRlbGksIEthdGhyeW4gTTwvYXV0aG9yPjxhdXRob3I+UmljaG1hbiwg
RG91Z2xhcyBEPC9hdXRob3I+PC9hdXRob3JzPjwvY29udHJpYnV0b3JzPjx0aXRsZXM+PHRpdGxl
PlJhdGVzIG9mIGVtZXJnZW5jZSBvZiBISVYgZHJ1ZyByZXNpc3RhbmNlIGluIHJlc291cmNlLWxp
bWl0ZWQgc2V0dGluZ3M6IGEgc3lzdGVtYXRpYyByZXZpZXc8L3RpdGxlPjxzZWNvbmRhcnktdGl0
bGU+QW50aXZpcmFsIHRoZXJhcHk8L3NlY29uZGFyeS10aXRsZT48L3RpdGxlcz48cGVyaW9kaWNh
bD48ZnVsbC10aXRsZT5BbnRpdmlyYWwgdGhlcmFweTwvZnVsbC10aXRsZT48L3BlcmlvZGljYWw+
PHBhZ2VzPjExNTwvcGFnZXM+PHZvbHVtZT4xODwvdm9sdW1lPjxudW1iZXI+MTwvbnVtYmVyPjxk
YXRlcz48eWVhcj4yMDEzPC95ZWFyPjwvZGF0ZXM+PHVybHM+PC91cmxzPjwvcmVjb3JkPjwvQ2l0
ZT48Q2l0ZT48QXV0aG9yPkd1cHRhPC9BdXRob3I+PFllYXI+MjAwODwvWWVhcj48UmVjTnVtPjYx
ODwvUmVjTnVtPjxyZWNvcmQ+PHJlYy1udW1iZXI+NjE4PC9yZWMtbnVtYmVyPjxmb3JlaWduLWtl
eXM+PGtleSBhcHA9IkVOIiBkYi1pZD0ieDV6ZHR4ZmZ3ZGF0MjZlejI5NXhhc2Y3d3RzdnByc3dm
cjB6IiB0aW1lc3RhbXA9IjE0NjU4MTU0NTMiPjYxODwva2V5PjwvZm9yZWlnbi1rZXlzPjxyZWYt
dHlwZSBuYW1lPSJKb3VybmFsIEFydGljbGUiPjE3PC9yZWYtdHlwZT48Y29udHJpYnV0b3JzPjxh
dXRob3JzPjxhdXRob3I+R3VwdGEsIFJhdmluZHJhPC9hdXRob3I+PGF1dGhvcj5IaWxsLCBBbmRy
ZXc8L2F1dGhvcj48YXV0aG9yPlNhd3llciwgQW50aG9ueSBXPC9hdXRob3I+PGF1dGhvcj5QaWxs
YXksIERlZW5hbjwvYXV0aG9yPjwvYXV0aG9ycz48L2NvbnRyaWJ1dG9ycz48dGl0bGVzPjx0aXRs
ZT5FbWVyZ2VuY2Ugb2YgZHJ1ZyByZXNpc3RhbmNlIGluIEhJViB0eXBlIDEtaW5mZWN0ZWQgcGF0
aWVudHMgYWZ0ZXIgcmVjZWlwdCBvZiBmaXJzdC1saW5lIGhpZ2hseSBhY3RpdmUgYW50aXJldHJv
dmlyYWwgdGhlcmFweTogYSBzeXN0ZW1hdGljIHJldmlldyBvZiBjbGluaWNhbCB0cmlhbHM8L3Rp
dGxlPjxzZWNvbmRhcnktdGl0bGU+Q2xpbmljYWwgaW5mZWN0aW91cyBkaXNlYXNlczwvc2Vjb25k
YXJ5LXRpdGxlPjwvdGl0bGVzPjxwZXJpb2RpY2FsPjxmdWxsLXRpdGxlPkNsaW5pY2FsIEluZmVj
dGlvdXMgRGlzZWFzZXM8L2Z1bGwtdGl0bGU+PC9wZXJpb2RpY2FsPjxwYWdlcz43MTItNzIyPC9w
YWdlcz48dm9sdW1lPjQ3PC92b2x1bWU+PG51bWJlcj41PC9udW1iZXI+PGRhdGVzPjx5ZWFyPjIw
MDg8L3llYXI+PC9kYXRlcz48aXNibj4xMDU4LTQ4Mzg8L2lzYm4+PHVybHM+PC91cmxzPjwvcmVj
b3JkPjwvQ2l0ZT48L0VuZE5vdGU+AG==
</w:fldData>
        </w:fldChar>
      </w:r>
      <w:r w:rsidR="006B0C1A">
        <w:rPr>
          <w:lang w:eastAsia="de-DE"/>
        </w:rPr>
        <w:instrText xml:space="preserve"> ADDIN EN.CITE </w:instrText>
      </w:r>
      <w:r w:rsidR="006B0C1A">
        <w:rPr>
          <w:lang w:eastAsia="de-DE"/>
        </w:rPr>
        <w:fldChar w:fldCharType="begin">
          <w:fldData xml:space="preserve">PEVuZE5vdGU+PENpdGU+PEF1dGhvcj5IYW1lcnM8L0F1dGhvcj48WWVhcj4yMDEyPC9ZZWFyPjxS
ZWNOdW0+NjE2PC9SZWNOdW0+PERpc3BsYXlUZXh0PlszNy0zOV08L0Rpc3BsYXlUZXh0PjxyZWNv
cmQ+PHJlYy1udW1iZXI+NjE2PC9yZWMtbnVtYmVyPjxmb3JlaWduLWtleXM+PGtleSBhcHA9IkVO
IiBkYi1pZD0ieDV6ZHR4ZmZ3ZGF0MjZlejI5NXhhc2Y3d3RzdnByc3dmcjB6IiB0aW1lc3RhbXA9
IjE0NjU4MTU0NTMiPjYxNjwva2V5PjwvZm9yZWlnbi1rZXlzPjxyZWYtdHlwZSBuYW1lPSJKb3Vy
bmFsIEFydGljbGUiPjE3PC9yZWYtdHlwZT48Y29udHJpYnV0b3JzPjxhdXRob3JzPjxhdXRob3I+
SGFtZXJzLCBSYXBoIEw8L2F1dGhvcj48YXV0aG9yPlNjaHV1cm1hbiwgUm9iPC9hdXRob3I+PGF1
dGhvcj5TaWdhbG9mZiwgS2ltIENFPC9hdXRob3I+PGF1dGhvcj5XYWxsaXMsIENhcm9sZSBMPC9h
dXRob3I+PGF1dGhvcj5LaXR5bywgQ2lzc3k8L2F1dGhvcj48YXV0aG9yPlNpd2FsZSwgTWFyZ2Fy
ZXQ8L2F1dGhvcj48YXV0aG9yPk1hbmRhbGl5YSwgS2lzaG9yPC9hdXRob3I+PGF1dGhvcj5JdmUs
IFBydWRlbmNlPC9hdXRob3I+PGF1dGhvcj5Cb3RlcywgTWFyaWV0dGUgRTwvYXV0aG9yPjxhdXRo
b3I+V2VsbGluZ3RvbiwgTWF1cmVlbjwvYXV0aG9yPjwvYXV0aG9ycz48L2NvbnRyaWJ1dG9ycz48
dGl0bGVzPjx0aXRsZT5FZmZlY3Qgb2YgcHJldHJlYXRtZW50IEhJVi0xIGRydWcgcmVzaXN0YW5j
ZSBvbiBpbW11bm9sb2dpY2FsLCB2aXJvbG9naWNhbCwgYW5kIGRydWctcmVzaXN0YW5jZSBvdXRj
b21lcyBvZiBmaXJzdC1saW5lIGFudGlyZXRyb3ZpcmFsIHRyZWF0bWVudCBpbiBzdWItU2FoYXJh
biBBZnJpY2E6IGEgbXVsdGljZW50cmUgY29ob3J0IHN0dWR5PC90aXRsZT48c2Vjb25kYXJ5LXRp
dGxlPlRoZSBMYW5jZXQgaW5mZWN0aW91cyBkaXNlYXNlczwvc2Vjb25kYXJ5LXRpdGxlPjwvdGl0
bGVzPjxwZXJpb2RpY2FsPjxmdWxsLXRpdGxlPlRoZSBMYW5jZXQgaW5mZWN0aW91cyBkaXNlYXNl
czwvZnVsbC10aXRsZT48L3BlcmlvZGljYWw+PHBhZ2VzPjMwNy0zMTc8L3BhZ2VzPjx2b2x1bWU+
MTI8L3ZvbHVtZT48bnVtYmVyPjQ8L251bWJlcj48ZGF0ZXM+PHllYXI+MjAxMjwveWVhcj48L2Rh
dGVzPjxpc2JuPjE0NzMtMzA5OTwvaXNibj48dXJscz48L3VybHM+PC9yZWNvcmQ+PC9DaXRlPjxD
aXRlPjxBdXRob3I+U3RhZGVsaTwvQXV0aG9yPjxZZWFyPjIwMTM8L1llYXI+PFJlY051bT42MTc8
L1JlY051bT48cmVjb3JkPjxyZWMtbnVtYmVyPjYxNzwvcmVjLW51bWJlcj48Zm9yZWlnbi1rZXlz
PjxrZXkgYXBwPSJFTiIgZGItaWQ9Ing1emR0eGZmd2RhdDI2ZXoyOTV4YXNmN3d0c3ZwcnN3ZnIw
eiIgdGltZXN0YW1wPSIxNDY1ODE1NDUzIj42MTc8L2tleT48L2ZvcmVpZ24ta2V5cz48cmVmLXR5
cGUgbmFtZT0iSm91cm5hbCBBcnRpY2xlIj4xNzwvcmVmLXR5cGU+PGNvbnRyaWJ1dG9ycz48YXV0
aG9ycz48YXV0aG9yPlN0YWRlbGksIEthdGhyeW4gTTwvYXV0aG9yPjxhdXRob3I+UmljaG1hbiwg
RG91Z2xhcyBEPC9hdXRob3I+PC9hdXRob3JzPjwvY29udHJpYnV0b3JzPjx0aXRsZXM+PHRpdGxl
PlJhdGVzIG9mIGVtZXJnZW5jZSBvZiBISVYgZHJ1ZyByZXNpc3RhbmNlIGluIHJlc291cmNlLWxp
bWl0ZWQgc2V0dGluZ3M6IGEgc3lzdGVtYXRpYyByZXZpZXc8L3RpdGxlPjxzZWNvbmRhcnktdGl0
bGU+QW50aXZpcmFsIHRoZXJhcHk8L3NlY29uZGFyeS10aXRsZT48L3RpdGxlcz48cGVyaW9kaWNh
bD48ZnVsbC10aXRsZT5BbnRpdmlyYWwgdGhlcmFweTwvZnVsbC10aXRsZT48L3BlcmlvZGljYWw+
PHBhZ2VzPjExNTwvcGFnZXM+PHZvbHVtZT4xODwvdm9sdW1lPjxudW1iZXI+MTwvbnVtYmVyPjxk
YXRlcz48eWVhcj4yMDEzPC95ZWFyPjwvZGF0ZXM+PHVybHM+PC91cmxzPjwvcmVjb3JkPjwvQ2l0
ZT48Q2l0ZT48QXV0aG9yPkd1cHRhPC9BdXRob3I+PFllYXI+MjAwODwvWWVhcj48UmVjTnVtPjYx
ODwvUmVjTnVtPjxyZWNvcmQ+PHJlYy1udW1iZXI+NjE4PC9yZWMtbnVtYmVyPjxmb3JlaWduLWtl
eXM+PGtleSBhcHA9IkVOIiBkYi1pZD0ieDV6ZHR4ZmZ3ZGF0MjZlejI5NXhhc2Y3d3RzdnByc3dm
cjB6IiB0aW1lc3RhbXA9IjE0NjU4MTU0NTMiPjYxODwva2V5PjwvZm9yZWlnbi1rZXlzPjxyZWYt
dHlwZSBuYW1lPSJKb3VybmFsIEFydGljbGUiPjE3PC9yZWYtdHlwZT48Y29udHJpYnV0b3JzPjxh
dXRob3JzPjxhdXRob3I+R3VwdGEsIFJhdmluZHJhPC9hdXRob3I+PGF1dGhvcj5IaWxsLCBBbmRy
ZXc8L2F1dGhvcj48YXV0aG9yPlNhd3llciwgQW50aG9ueSBXPC9hdXRob3I+PGF1dGhvcj5QaWxs
YXksIERlZW5hbjwvYXV0aG9yPjwvYXV0aG9ycz48L2NvbnRyaWJ1dG9ycz48dGl0bGVzPjx0aXRs
ZT5FbWVyZ2VuY2Ugb2YgZHJ1ZyByZXNpc3RhbmNlIGluIEhJViB0eXBlIDEtaW5mZWN0ZWQgcGF0
aWVudHMgYWZ0ZXIgcmVjZWlwdCBvZiBmaXJzdC1saW5lIGhpZ2hseSBhY3RpdmUgYW50aXJldHJv
dmlyYWwgdGhlcmFweTogYSBzeXN0ZW1hdGljIHJldmlldyBvZiBjbGluaWNhbCB0cmlhbHM8L3Rp
dGxlPjxzZWNvbmRhcnktdGl0bGU+Q2xpbmljYWwgaW5mZWN0aW91cyBkaXNlYXNlczwvc2Vjb25k
YXJ5LXRpdGxlPjwvdGl0bGVzPjxwZXJpb2RpY2FsPjxmdWxsLXRpdGxlPkNsaW5pY2FsIEluZmVj
dGlvdXMgRGlzZWFzZXM8L2Z1bGwtdGl0bGU+PC9wZXJpb2RpY2FsPjxwYWdlcz43MTItNzIyPC9w
YWdlcz48dm9sdW1lPjQ3PC92b2x1bWU+PG51bWJlcj41PC9udW1iZXI+PGRhdGVzPjx5ZWFyPjIw
MDg8L3llYXI+PC9kYXRlcz48aXNibj4xMDU4LTQ4Mzg8L2lzYm4+PHVybHM+PC91cmxzPjwvcmVj
b3JkPjwvQ2l0ZT48L0VuZE5vdGU+AG==
</w:fldData>
        </w:fldChar>
      </w:r>
      <w:r w:rsidR="006B0C1A">
        <w:rPr>
          <w:lang w:eastAsia="de-DE"/>
        </w:rPr>
        <w:instrText xml:space="preserve"> ADDIN EN.CITE.DATA </w:instrText>
      </w:r>
      <w:r w:rsidR="006B0C1A">
        <w:rPr>
          <w:lang w:eastAsia="de-DE"/>
        </w:rPr>
      </w:r>
      <w:r w:rsidR="006B0C1A">
        <w:rPr>
          <w:lang w:eastAsia="de-DE"/>
        </w:rPr>
        <w:fldChar w:fldCharType="end"/>
      </w:r>
      <w:r w:rsidR="00D77A37">
        <w:rPr>
          <w:lang w:eastAsia="de-DE"/>
        </w:rPr>
        <w:fldChar w:fldCharType="separate"/>
      </w:r>
      <w:r w:rsidR="00E977CA">
        <w:rPr>
          <w:noProof/>
          <w:lang w:eastAsia="de-DE"/>
        </w:rPr>
        <w:t>[37-39]</w:t>
      </w:r>
      <w:r w:rsidR="00D77A37">
        <w:rPr>
          <w:lang w:eastAsia="de-DE"/>
        </w:rPr>
        <w:fldChar w:fldCharType="end"/>
      </w:r>
      <w:r w:rsidR="00E456E9">
        <w:rPr>
          <w:lang w:eastAsia="de-DE"/>
        </w:rPr>
        <w:t xml:space="preserve">. Furthermore, </w:t>
      </w:r>
      <w:r w:rsidR="00696BC1">
        <w:rPr>
          <w:lang w:eastAsia="de-DE"/>
        </w:rPr>
        <w:t>w</w:t>
      </w:r>
      <w:r w:rsidR="00E456E9">
        <w:rPr>
          <w:lang w:eastAsia="de-DE"/>
        </w:rPr>
        <w:t xml:space="preserve">hen estimating rates of developing drug resistance mutations, it is </w:t>
      </w:r>
      <w:r w:rsidR="00696BC1">
        <w:rPr>
          <w:lang w:eastAsia="de-DE"/>
        </w:rPr>
        <w:t xml:space="preserve">generally assumed that no resistance mutations have arisen in people who are virally supressed. This is </w:t>
      </w:r>
      <w:r w:rsidR="00F83597">
        <w:rPr>
          <w:lang w:eastAsia="de-DE"/>
        </w:rPr>
        <w:t>unlikely to be true, as</w:t>
      </w:r>
      <w:r w:rsidR="00EF54FF">
        <w:rPr>
          <w:lang w:eastAsia="de-DE"/>
        </w:rPr>
        <w:t xml:space="preserve"> </w:t>
      </w:r>
      <w:r w:rsidR="00F83597">
        <w:rPr>
          <w:lang w:eastAsia="de-DE"/>
        </w:rPr>
        <w:t>v</w:t>
      </w:r>
      <w:r w:rsidR="009C6AD7">
        <w:rPr>
          <w:lang w:eastAsia="de-DE"/>
        </w:rPr>
        <w:t>iral re-suppression is not uncommon in people with previously detectable resistance mutations</w:t>
      </w:r>
      <w:r w:rsidR="009C6AD7">
        <w:rPr>
          <w:lang w:eastAsia="de-DE"/>
        </w:rPr>
        <w:fldChar w:fldCharType="begin">
          <w:fldData xml:space="preserve">PEVuZE5vdGU+PENpdGU+PEF1dGhvcj5Ib2ZmbWFubjwvQXV0aG9yPjxZZWFyPjIwMDk8L1llYXI+
PFJlY051bT42NDQ8L1JlY051bT48RGlzcGxheVRleHQ+WzQwLCA0MV08L0Rpc3BsYXlUZXh0Pjxy
ZWNvcmQ+PHJlYy1udW1iZXI+NjQ0PC9yZWMtbnVtYmVyPjxmb3JlaWduLWtleXM+PGtleSBhcHA9
IkVOIiBkYi1pZD0ieDV6ZHR4ZmZ3ZGF0MjZlejI5NXhhc2Y3d3RzdnByc3dmcjB6IiB0aW1lc3Rh
bXA9IjE0NjU4MTU0NTQiPjY0NDwva2V5PjwvZm9yZWlnbi1rZXlzPjxyZWYtdHlwZSBuYW1lPSJK
b3VybmFsIEFydGljbGUiPjE3PC9yZWYtdHlwZT48Y29udHJpYnV0b3JzPjxhdXRob3JzPjxhdXRo
b3I+SG9mZm1hbm4sIENocmlzdG9waGVyIEouPC9hdXRob3I+PGF1dGhvcj5DaGFyYWxhbWJvdXMs
IFNhbG9tZTwvYXV0aG9yPjxhdXRob3I+U2ltLCBKb2huPC9hdXRob3I+PGF1dGhvcj5MZWR3YWJh
LCBKb2FubmE8L2F1dGhvcj48YXV0aG9yPlNjaHdpa2thcmQsIEdyYWhhbTwvYXV0aG9yPjxhdXRo
b3I+Q2hhaXNzb24sIFJpY2hhcmQgRS48L2F1dGhvcj48YXV0aG9yPkZpZWxkaW5nLCBLYXRoZXJp
bmUgTC48L2F1dGhvcj48YXV0aG9yPkNodXJjaHlhcmQsIEdhdmluIEouPC9hdXRob3I+PGF1dGhv
cj5Nb3JyaXMsIEx5bm48L2F1dGhvcj48YXV0aG9yPkdyYW50LCBBbGlzb24gRC48L2F1dGhvcj48
L2F1dGhvcnM+PC9jb250cmlidXRvcnM+PHRpdGxlcz48dGl0bGU+VmlyZW1pYSwgUmVzdXBwcmVz
c2lvbiwgYW5kIFRpbWUgdG8gUmVzaXN0YW5jZSBpbiBIdW1hbiBJbW11bm9kZWZpY2llbmN5IFZp
cnVzIChISVYpIFN1YnR5cGUgQyBkdXJpbmcgRmlyc3QtTGluZSBBbnRpcmV0cm92aXJhbCBUaGVy
YXB5PC90aXRsZT48c2Vjb25kYXJ5LXRpdGxlPkNsaW5pY2FsIEluZmVjdGlvdXMgRGlzZWFzZXM8
L3NlY29uZGFyeS10aXRsZT48L3RpdGxlcz48cGVyaW9kaWNhbD48ZnVsbC10aXRsZT5DbGluaWNh
bCBJbmZlY3Rpb3VzIERpc2Vhc2VzPC9mdWxsLXRpdGxlPjwvcGVyaW9kaWNhbD48cGFnZXM+MTky
OC0xOTM1PC9wYWdlcz48dm9sdW1lPjQ5PC92b2x1bWU+PG51bWJlcj4xMjwvbnVtYmVyPjxkYXRl
cz48eWVhcj4yMDA5PC95ZWFyPjxwdWItZGF0ZXM+PGRhdGU+RGVjZW1iZXIgMTUsIDIwMDk8L2Rh
dGU+PC9wdWItZGF0ZXM+PC9kYXRlcz48dXJscz48cmVsYXRlZC11cmxzPjx1cmw+aHR0cDovL2Np
ZC5veGZvcmRqb3VybmFscy5vcmcvY29udGVudC80OS8xMi8xOTI4LmFic3RyYWN0PC91cmw+PC9y
ZWxhdGVkLXVybHM+PC91cmxzPjxlbGVjdHJvbmljLXJlc291cmNlLW51bT4xMC4xMDg2LzY0ODQ0
NDwvZWxlY3Ryb25pYy1yZXNvdXJjZS1udW0+PC9yZWNvcmQ+PC9DaXRlPjxDaXRlPjxBdXRob3I+
RWwtS2hhdGliPC9BdXRob3I+PFllYXI+MjAxMTwvWWVhcj48UmVjTnVtPjY0NTwvUmVjTnVtPjxy
ZWNvcmQ+PHJlYy1udW1iZXI+NjQ1PC9yZWMtbnVtYmVyPjxmb3JlaWduLWtleXM+PGtleSBhcHA9
IkVOIiBkYi1pZD0ieDV6ZHR4ZmZ3ZGF0MjZlejI5NXhhc2Y3d3RzdnByc3dmcjB6IiB0aW1lc3Rh
bXA9IjE0NjU4MTU0NTQiPjY0NTwva2V5PjwvZm9yZWlnbi1rZXlzPjxyZWYtdHlwZSBuYW1lPSJK
b3VybmFsIEFydGljbGUiPjE3PC9yZWYtdHlwZT48Y29udHJpYnV0b3JzPjxhdXRob3JzPjxhdXRo
b3I+RWwtS2hhdGliLCBaaWFkPC9hdXRob3I+PGF1dGhvcj5EZUxvbmcsIEFsbGlzb24gSzwvYXV0
aG9yPjxhdXRob3I+S2F0emVuc3RlaW4sIERhdmlkPC9hdXRob3I+PGF1dGhvcj5Fa3N0cm9tLCBB
bm5hIE1pYTwvYXV0aG9yPjxhdXRob3I+TGVkd2FiYSwgSm9oYW5uYTwvYXV0aG9yPjxhdXRob3I+
TW9oYXBpLCBMZXJhdG88L2F1dGhvcj48YXV0aG9yPkxhaGVyLCBGYXRpbWE8L2F1dGhvcj48YXV0
aG9yPlBldHpvbGQsIE1heDwvYXV0aG9yPjxhdXRob3I+TW9ycmlzLCBMeW5uPC9hdXRob3I+PGF1
dGhvcj5LYW50b3IsIFJhbWk8L2F1dGhvcj48L2F1dGhvcnM+PC9jb250cmlidXRvcnM+PHRpdGxl
cz48dGl0bGU+RHJ1ZyByZXNpc3RhbmNlIHBhdHRlcm5zIGFuZCB2aXJ1cyByZS1zdXBwcmVzc2lv
biBhbW9uZyBISVYtMSBzdWJ0eXBlIEMgaW5mZWN0ZWQgcGF0aWVudHMgcmVjZWl2aW5nIG5vbi1u
dWNsZW9zaWRlIHJldmVyc2UgdHJhbnNjcmlwdGFzZSBpbmhpYml0b3JzIGluIFNvdXRoIEFmcmlj
YTwvdGl0bGU+PHNlY29uZGFyeS10aXRsZT5Kb3VybmFsIG9mIEFJRFMgJmFtcDsgY2xpbmljYWwg
cmVzZWFyY2g8L3NlY29uZGFyeS10aXRsZT48L3RpdGxlcz48cGVyaW9kaWNhbD48ZnVsbC10aXRs
ZT5Kb3VybmFsIG9mIEFJRFMgJmFtcDsgY2xpbmljYWwgcmVzZWFyY2g8L2Z1bGwtdGl0bGU+PC9w
ZXJpb2RpY2FsPjx2b2x1bWU+Mjwvdm9sdW1lPjxudW1iZXI+MTE3PC9udW1iZXI+PGRhdGVzPjx5
ZWFyPjIwMTE8L3llYXI+PC9kYXRlcz48dXJscz48L3VybHM+PC9yZWNvcmQ+PC9DaXRlPjwvRW5k
Tm90ZT5=
</w:fldData>
        </w:fldChar>
      </w:r>
      <w:r w:rsidR="006B0C1A">
        <w:rPr>
          <w:lang w:eastAsia="de-DE"/>
        </w:rPr>
        <w:instrText xml:space="preserve"> ADDIN EN.CITE </w:instrText>
      </w:r>
      <w:r w:rsidR="006B0C1A">
        <w:rPr>
          <w:lang w:eastAsia="de-DE"/>
        </w:rPr>
        <w:fldChar w:fldCharType="begin">
          <w:fldData xml:space="preserve">PEVuZE5vdGU+PENpdGU+PEF1dGhvcj5Ib2ZmbWFubjwvQXV0aG9yPjxZZWFyPjIwMDk8L1llYXI+
PFJlY051bT42NDQ8L1JlY051bT48RGlzcGxheVRleHQ+WzQwLCA0MV08L0Rpc3BsYXlUZXh0Pjxy
ZWNvcmQ+PHJlYy1udW1iZXI+NjQ0PC9yZWMtbnVtYmVyPjxmb3JlaWduLWtleXM+PGtleSBhcHA9
IkVOIiBkYi1pZD0ieDV6ZHR4ZmZ3ZGF0MjZlejI5NXhhc2Y3d3RzdnByc3dmcjB6IiB0aW1lc3Rh
bXA9IjE0NjU4MTU0NTQiPjY0NDwva2V5PjwvZm9yZWlnbi1rZXlzPjxyZWYtdHlwZSBuYW1lPSJK
b3VybmFsIEFydGljbGUiPjE3PC9yZWYtdHlwZT48Y29udHJpYnV0b3JzPjxhdXRob3JzPjxhdXRo
b3I+SG9mZm1hbm4sIENocmlzdG9waGVyIEouPC9hdXRob3I+PGF1dGhvcj5DaGFyYWxhbWJvdXMs
IFNhbG9tZTwvYXV0aG9yPjxhdXRob3I+U2ltLCBKb2huPC9hdXRob3I+PGF1dGhvcj5MZWR3YWJh
LCBKb2FubmE8L2F1dGhvcj48YXV0aG9yPlNjaHdpa2thcmQsIEdyYWhhbTwvYXV0aG9yPjxhdXRo
b3I+Q2hhaXNzb24sIFJpY2hhcmQgRS48L2F1dGhvcj48YXV0aG9yPkZpZWxkaW5nLCBLYXRoZXJp
bmUgTC48L2F1dGhvcj48YXV0aG9yPkNodXJjaHlhcmQsIEdhdmluIEouPC9hdXRob3I+PGF1dGhv
cj5Nb3JyaXMsIEx5bm48L2F1dGhvcj48YXV0aG9yPkdyYW50LCBBbGlzb24gRC48L2F1dGhvcj48
L2F1dGhvcnM+PC9jb250cmlidXRvcnM+PHRpdGxlcz48dGl0bGU+VmlyZW1pYSwgUmVzdXBwcmVz
c2lvbiwgYW5kIFRpbWUgdG8gUmVzaXN0YW5jZSBpbiBIdW1hbiBJbW11bm9kZWZpY2llbmN5IFZp
cnVzIChISVYpIFN1YnR5cGUgQyBkdXJpbmcgRmlyc3QtTGluZSBBbnRpcmV0cm92aXJhbCBUaGVy
YXB5PC90aXRsZT48c2Vjb25kYXJ5LXRpdGxlPkNsaW5pY2FsIEluZmVjdGlvdXMgRGlzZWFzZXM8
L3NlY29uZGFyeS10aXRsZT48L3RpdGxlcz48cGVyaW9kaWNhbD48ZnVsbC10aXRsZT5DbGluaWNh
bCBJbmZlY3Rpb3VzIERpc2Vhc2VzPC9mdWxsLXRpdGxlPjwvcGVyaW9kaWNhbD48cGFnZXM+MTky
OC0xOTM1PC9wYWdlcz48dm9sdW1lPjQ5PC92b2x1bWU+PG51bWJlcj4xMjwvbnVtYmVyPjxkYXRl
cz48eWVhcj4yMDA5PC95ZWFyPjxwdWItZGF0ZXM+PGRhdGU+RGVjZW1iZXIgMTUsIDIwMDk8L2Rh
dGU+PC9wdWItZGF0ZXM+PC9kYXRlcz48dXJscz48cmVsYXRlZC11cmxzPjx1cmw+aHR0cDovL2Np
ZC5veGZvcmRqb3VybmFscy5vcmcvY29udGVudC80OS8xMi8xOTI4LmFic3RyYWN0PC91cmw+PC9y
ZWxhdGVkLXVybHM+PC91cmxzPjxlbGVjdHJvbmljLXJlc291cmNlLW51bT4xMC4xMDg2LzY0ODQ0
NDwvZWxlY3Ryb25pYy1yZXNvdXJjZS1udW0+PC9yZWNvcmQ+PC9DaXRlPjxDaXRlPjxBdXRob3I+
RWwtS2hhdGliPC9BdXRob3I+PFllYXI+MjAxMTwvWWVhcj48UmVjTnVtPjY0NTwvUmVjTnVtPjxy
ZWNvcmQ+PHJlYy1udW1iZXI+NjQ1PC9yZWMtbnVtYmVyPjxmb3JlaWduLWtleXM+PGtleSBhcHA9
IkVOIiBkYi1pZD0ieDV6ZHR4ZmZ3ZGF0MjZlejI5NXhhc2Y3d3RzdnByc3dmcjB6IiB0aW1lc3Rh
bXA9IjE0NjU4MTU0NTQiPjY0NTwva2V5PjwvZm9yZWlnbi1rZXlzPjxyZWYtdHlwZSBuYW1lPSJK
b3VybmFsIEFydGljbGUiPjE3PC9yZWYtdHlwZT48Y29udHJpYnV0b3JzPjxhdXRob3JzPjxhdXRo
b3I+RWwtS2hhdGliLCBaaWFkPC9hdXRob3I+PGF1dGhvcj5EZUxvbmcsIEFsbGlzb24gSzwvYXV0
aG9yPjxhdXRob3I+S2F0emVuc3RlaW4sIERhdmlkPC9hdXRob3I+PGF1dGhvcj5Fa3N0cm9tLCBB
bm5hIE1pYTwvYXV0aG9yPjxhdXRob3I+TGVkd2FiYSwgSm9oYW5uYTwvYXV0aG9yPjxhdXRob3I+
TW9oYXBpLCBMZXJhdG88L2F1dGhvcj48YXV0aG9yPkxhaGVyLCBGYXRpbWE8L2F1dGhvcj48YXV0
aG9yPlBldHpvbGQsIE1heDwvYXV0aG9yPjxhdXRob3I+TW9ycmlzLCBMeW5uPC9hdXRob3I+PGF1
dGhvcj5LYW50b3IsIFJhbWk8L2F1dGhvcj48L2F1dGhvcnM+PC9jb250cmlidXRvcnM+PHRpdGxl
cz48dGl0bGU+RHJ1ZyByZXNpc3RhbmNlIHBhdHRlcm5zIGFuZCB2aXJ1cyByZS1zdXBwcmVzc2lv
biBhbW9uZyBISVYtMSBzdWJ0eXBlIEMgaW5mZWN0ZWQgcGF0aWVudHMgcmVjZWl2aW5nIG5vbi1u
dWNsZW9zaWRlIHJldmVyc2UgdHJhbnNjcmlwdGFzZSBpbmhpYml0b3JzIGluIFNvdXRoIEFmcmlj
YTwvdGl0bGU+PHNlY29uZGFyeS10aXRsZT5Kb3VybmFsIG9mIEFJRFMgJmFtcDsgY2xpbmljYWwg
cmVzZWFyY2g8L3NlY29uZGFyeS10aXRsZT48L3RpdGxlcz48cGVyaW9kaWNhbD48ZnVsbC10aXRs
ZT5Kb3VybmFsIG9mIEFJRFMgJmFtcDsgY2xpbmljYWwgcmVzZWFyY2g8L2Z1bGwtdGl0bGU+PC9w
ZXJpb2RpY2FsPjx2b2x1bWU+Mjwvdm9sdW1lPjxudW1iZXI+MTE3PC9udW1iZXI+PGRhdGVzPjx5
ZWFyPjIwMTE8L3llYXI+PC9kYXRlcz48dXJscz48L3VybHM+PC9yZWNvcmQ+PC9DaXRlPjwvRW5k
Tm90ZT5=
</w:fldData>
        </w:fldChar>
      </w:r>
      <w:r w:rsidR="006B0C1A">
        <w:rPr>
          <w:lang w:eastAsia="de-DE"/>
        </w:rPr>
        <w:instrText xml:space="preserve"> ADDIN EN.CITE.DATA </w:instrText>
      </w:r>
      <w:r w:rsidR="006B0C1A">
        <w:rPr>
          <w:lang w:eastAsia="de-DE"/>
        </w:rPr>
      </w:r>
      <w:r w:rsidR="006B0C1A">
        <w:rPr>
          <w:lang w:eastAsia="de-DE"/>
        </w:rPr>
        <w:fldChar w:fldCharType="end"/>
      </w:r>
      <w:r w:rsidR="009C6AD7">
        <w:rPr>
          <w:lang w:eastAsia="de-DE"/>
        </w:rPr>
        <w:fldChar w:fldCharType="separate"/>
      </w:r>
      <w:r w:rsidR="00E977CA">
        <w:rPr>
          <w:noProof/>
          <w:lang w:eastAsia="de-DE"/>
        </w:rPr>
        <w:t>[40, 41]</w:t>
      </w:r>
      <w:r w:rsidR="009C6AD7">
        <w:rPr>
          <w:lang w:eastAsia="de-DE"/>
        </w:rPr>
        <w:fldChar w:fldCharType="end"/>
      </w:r>
      <w:r w:rsidR="009C6AD7">
        <w:rPr>
          <w:lang w:eastAsia="de-DE"/>
        </w:rPr>
        <w:t>.</w:t>
      </w:r>
      <w:r w:rsidR="007835E9">
        <w:rPr>
          <w:lang w:eastAsia="de-DE"/>
        </w:rPr>
        <w:t xml:space="preserve"> For these reasons, a wide range of resistance development </w:t>
      </w:r>
      <w:r w:rsidR="000B7C73">
        <w:rPr>
          <w:lang w:eastAsia="de-DE"/>
        </w:rPr>
        <w:t xml:space="preserve">rates were </w:t>
      </w:r>
      <w:r w:rsidR="000B7C73">
        <w:rPr>
          <w:lang w:eastAsia="de-DE"/>
        </w:rPr>
        <w:lastRenderedPageBreak/>
        <w:t>considered plausible, informed by the extreme upper and lower values of 95% confidence in</w:t>
      </w:r>
      <w:r w:rsidR="003E00AF">
        <w:rPr>
          <w:lang w:eastAsia="de-DE"/>
        </w:rPr>
        <w:t>tervals from a range of studies and reviews</w:t>
      </w:r>
      <w:r w:rsidR="00D77A37">
        <w:rPr>
          <w:lang w:eastAsia="de-DE"/>
        </w:rPr>
        <w:fldChar w:fldCharType="begin">
          <w:fldData xml:space="preserve">PEVuZE5vdGU+PENpdGU+PEF1dGhvcj5IYW1lcnM8L0F1dGhvcj48WWVhcj4yMDEyPC9ZZWFyPjxS
ZWNOdW0+NjE2PC9SZWNOdW0+PERpc3BsYXlUZXh0PlszNy0zOV08L0Rpc3BsYXlUZXh0PjxyZWNv
cmQ+PHJlYy1udW1iZXI+NjE2PC9yZWMtbnVtYmVyPjxmb3JlaWduLWtleXM+PGtleSBhcHA9IkVO
IiBkYi1pZD0ieDV6ZHR4ZmZ3ZGF0MjZlejI5NXhhc2Y3d3RzdnByc3dmcjB6IiB0aW1lc3RhbXA9
IjE0NjU4MTU0NTMiPjYxNjwva2V5PjwvZm9yZWlnbi1rZXlzPjxyZWYtdHlwZSBuYW1lPSJKb3Vy
bmFsIEFydGljbGUiPjE3PC9yZWYtdHlwZT48Y29udHJpYnV0b3JzPjxhdXRob3JzPjxhdXRob3I+
SGFtZXJzLCBSYXBoIEw8L2F1dGhvcj48YXV0aG9yPlNjaHV1cm1hbiwgUm9iPC9hdXRob3I+PGF1
dGhvcj5TaWdhbG9mZiwgS2ltIENFPC9hdXRob3I+PGF1dGhvcj5XYWxsaXMsIENhcm9sZSBMPC9h
dXRob3I+PGF1dGhvcj5LaXR5bywgQ2lzc3k8L2F1dGhvcj48YXV0aG9yPlNpd2FsZSwgTWFyZ2Fy
ZXQ8L2F1dGhvcj48YXV0aG9yPk1hbmRhbGl5YSwgS2lzaG9yPC9hdXRob3I+PGF1dGhvcj5JdmUs
IFBydWRlbmNlPC9hdXRob3I+PGF1dGhvcj5Cb3RlcywgTWFyaWV0dGUgRTwvYXV0aG9yPjxhdXRo
b3I+V2VsbGluZ3RvbiwgTWF1cmVlbjwvYXV0aG9yPjwvYXV0aG9ycz48L2NvbnRyaWJ1dG9ycz48
dGl0bGVzPjx0aXRsZT5FZmZlY3Qgb2YgcHJldHJlYXRtZW50IEhJVi0xIGRydWcgcmVzaXN0YW5j
ZSBvbiBpbW11bm9sb2dpY2FsLCB2aXJvbG9naWNhbCwgYW5kIGRydWctcmVzaXN0YW5jZSBvdXRj
b21lcyBvZiBmaXJzdC1saW5lIGFudGlyZXRyb3ZpcmFsIHRyZWF0bWVudCBpbiBzdWItU2FoYXJh
biBBZnJpY2E6IGEgbXVsdGljZW50cmUgY29ob3J0IHN0dWR5PC90aXRsZT48c2Vjb25kYXJ5LXRp
dGxlPlRoZSBMYW5jZXQgaW5mZWN0aW91cyBkaXNlYXNlczwvc2Vjb25kYXJ5LXRpdGxlPjwvdGl0
bGVzPjxwZXJpb2RpY2FsPjxmdWxsLXRpdGxlPlRoZSBMYW5jZXQgaW5mZWN0aW91cyBkaXNlYXNl
czwvZnVsbC10aXRsZT48L3BlcmlvZGljYWw+PHBhZ2VzPjMwNy0zMTc8L3BhZ2VzPjx2b2x1bWU+
MTI8L3ZvbHVtZT48bnVtYmVyPjQ8L251bWJlcj48ZGF0ZXM+PHllYXI+MjAxMjwveWVhcj48L2Rh
dGVzPjxpc2JuPjE0NzMtMzA5OTwvaXNibj48dXJscz48L3VybHM+PC9yZWNvcmQ+PC9DaXRlPjxD
aXRlPjxBdXRob3I+U3RhZGVsaTwvQXV0aG9yPjxZZWFyPjIwMTM8L1llYXI+PFJlY051bT42MTc8
L1JlY051bT48cmVjb3JkPjxyZWMtbnVtYmVyPjYxNzwvcmVjLW51bWJlcj48Zm9yZWlnbi1rZXlz
PjxrZXkgYXBwPSJFTiIgZGItaWQ9Ing1emR0eGZmd2RhdDI2ZXoyOTV4YXNmN3d0c3ZwcnN3ZnIw
eiIgdGltZXN0YW1wPSIxNDY1ODE1NDUzIj42MTc8L2tleT48L2ZvcmVpZ24ta2V5cz48cmVmLXR5
cGUgbmFtZT0iSm91cm5hbCBBcnRpY2xlIj4xNzwvcmVmLXR5cGU+PGNvbnRyaWJ1dG9ycz48YXV0
aG9ycz48YXV0aG9yPlN0YWRlbGksIEthdGhyeW4gTTwvYXV0aG9yPjxhdXRob3I+UmljaG1hbiwg
RG91Z2xhcyBEPC9hdXRob3I+PC9hdXRob3JzPjwvY29udHJpYnV0b3JzPjx0aXRsZXM+PHRpdGxl
PlJhdGVzIG9mIGVtZXJnZW5jZSBvZiBISVYgZHJ1ZyByZXNpc3RhbmNlIGluIHJlc291cmNlLWxp
bWl0ZWQgc2V0dGluZ3M6IGEgc3lzdGVtYXRpYyByZXZpZXc8L3RpdGxlPjxzZWNvbmRhcnktdGl0
bGU+QW50aXZpcmFsIHRoZXJhcHk8L3NlY29uZGFyeS10aXRsZT48L3RpdGxlcz48cGVyaW9kaWNh
bD48ZnVsbC10aXRsZT5BbnRpdmlyYWwgdGhlcmFweTwvZnVsbC10aXRsZT48L3BlcmlvZGljYWw+
PHBhZ2VzPjExNTwvcGFnZXM+PHZvbHVtZT4xODwvdm9sdW1lPjxudW1iZXI+MTwvbnVtYmVyPjxk
YXRlcz48eWVhcj4yMDEzPC95ZWFyPjwvZGF0ZXM+PHVybHM+PC91cmxzPjwvcmVjb3JkPjwvQ2l0
ZT48Q2l0ZT48QXV0aG9yPkd1cHRhPC9BdXRob3I+PFllYXI+MjAwODwvWWVhcj48UmVjTnVtPjYx
ODwvUmVjTnVtPjxyZWNvcmQ+PHJlYy1udW1iZXI+NjE4PC9yZWMtbnVtYmVyPjxmb3JlaWduLWtl
eXM+PGtleSBhcHA9IkVOIiBkYi1pZD0ieDV6ZHR4ZmZ3ZGF0MjZlejI5NXhhc2Y3d3RzdnByc3dm
cjB6IiB0aW1lc3RhbXA9IjE0NjU4MTU0NTMiPjYxODwva2V5PjwvZm9yZWlnbi1rZXlzPjxyZWYt
dHlwZSBuYW1lPSJKb3VybmFsIEFydGljbGUiPjE3PC9yZWYtdHlwZT48Y29udHJpYnV0b3JzPjxh
dXRob3JzPjxhdXRob3I+R3VwdGEsIFJhdmluZHJhPC9hdXRob3I+PGF1dGhvcj5IaWxsLCBBbmRy
ZXc8L2F1dGhvcj48YXV0aG9yPlNhd3llciwgQW50aG9ueSBXPC9hdXRob3I+PGF1dGhvcj5QaWxs
YXksIERlZW5hbjwvYXV0aG9yPjwvYXV0aG9ycz48L2NvbnRyaWJ1dG9ycz48dGl0bGVzPjx0aXRs
ZT5FbWVyZ2VuY2Ugb2YgZHJ1ZyByZXNpc3RhbmNlIGluIEhJViB0eXBlIDEtaW5mZWN0ZWQgcGF0
aWVudHMgYWZ0ZXIgcmVjZWlwdCBvZiBmaXJzdC1saW5lIGhpZ2hseSBhY3RpdmUgYW50aXJldHJv
dmlyYWwgdGhlcmFweTogYSBzeXN0ZW1hdGljIHJldmlldyBvZiBjbGluaWNhbCB0cmlhbHM8L3Rp
dGxlPjxzZWNvbmRhcnktdGl0bGU+Q2xpbmljYWwgaW5mZWN0aW91cyBkaXNlYXNlczwvc2Vjb25k
YXJ5LXRpdGxlPjwvdGl0bGVzPjxwZXJpb2RpY2FsPjxmdWxsLXRpdGxlPkNsaW5pY2FsIEluZmVj
dGlvdXMgRGlzZWFzZXM8L2Z1bGwtdGl0bGU+PC9wZXJpb2RpY2FsPjxwYWdlcz43MTItNzIyPC9w
YWdlcz48dm9sdW1lPjQ3PC92b2x1bWU+PG51bWJlcj41PC9udW1iZXI+PGRhdGVzPjx5ZWFyPjIw
MDg8L3llYXI+PC9kYXRlcz48aXNibj4xMDU4LTQ4Mzg8L2lzYm4+PHVybHM+PC91cmxzPjwvcmVj
b3JkPjwvQ2l0ZT48L0VuZE5vdGU+AG==
</w:fldData>
        </w:fldChar>
      </w:r>
      <w:r w:rsidR="006B0C1A">
        <w:rPr>
          <w:lang w:eastAsia="de-DE"/>
        </w:rPr>
        <w:instrText xml:space="preserve"> ADDIN EN.CITE </w:instrText>
      </w:r>
      <w:r w:rsidR="006B0C1A">
        <w:rPr>
          <w:lang w:eastAsia="de-DE"/>
        </w:rPr>
        <w:fldChar w:fldCharType="begin">
          <w:fldData xml:space="preserve">PEVuZE5vdGU+PENpdGU+PEF1dGhvcj5IYW1lcnM8L0F1dGhvcj48WWVhcj4yMDEyPC9ZZWFyPjxS
ZWNOdW0+NjE2PC9SZWNOdW0+PERpc3BsYXlUZXh0PlszNy0zOV08L0Rpc3BsYXlUZXh0PjxyZWNv
cmQ+PHJlYy1udW1iZXI+NjE2PC9yZWMtbnVtYmVyPjxmb3JlaWduLWtleXM+PGtleSBhcHA9IkVO
IiBkYi1pZD0ieDV6ZHR4ZmZ3ZGF0MjZlejI5NXhhc2Y3d3RzdnByc3dmcjB6IiB0aW1lc3RhbXA9
IjE0NjU4MTU0NTMiPjYxNjwva2V5PjwvZm9yZWlnbi1rZXlzPjxyZWYtdHlwZSBuYW1lPSJKb3Vy
bmFsIEFydGljbGUiPjE3PC9yZWYtdHlwZT48Y29udHJpYnV0b3JzPjxhdXRob3JzPjxhdXRob3I+
SGFtZXJzLCBSYXBoIEw8L2F1dGhvcj48YXV0aG9yPlNjaHV1cm1hbiwgUm9iPC9hdXRob3I+PGF1
dGhvcj5TaWdhbG9mZiwgS2ltIENFPC9hdXRob3I+PGF1dGhvcj5XYWxsaXMsIENhcm9sZSBMPC9h
dXRob3I+PGF1dGhvcj5LaXR5bywgQ2lzc3k8L2F1dGhvcj48YXV0aG9yPlNpd2FsZSwgTWFyZ2Fy
ZXQ8L2F1dGhvcj48YXV0aG9yPk1hbmRhbGl5YSwgS2lzaG9yPC9hdXRob3I+PGF1dGhvcj5JdmUs
IFBydWRlbmNlPC9hdXRob3I+PGF1dGhvcj5Cb3RlcywgTWFyaWV0dGUgRTwvYXV0aG9yPjxhdXRo
b3I+V2VsbGluZ3RvbiwgTWF1cmVlbjwvYXV0aG9yPjwvYXV0aG9ycz48L2NvbnRyaWJ1dG9ycz48
dGl0bGVzPjx0aXRsZT5FZmZlY3Qgb2YgcHJldHJlYXRtZW50IEhJVi0xIGRydWcgcmVzaXN0YW5j
ZSBvbiBpbW11bm9sb2dpY2FsLCB2aXJvbG9naWNhbCwgYW5kIGRydWctcmVzaXN0YW5jZSBvdXRj
b21lcyBvZiBmaXJzdC1saW5lIGFudGlyZXRyb3ZpcmFsIHRyZWF0bWVudCBpbiBzdWItU2FoYXJh
biBBZnJpY2E6IGEgbXVsdGljZW50cmUgY29ob3J0IHN0dWR5PC90aXRsZT48c2Vjb25kYXJ5LXRp
dGxlPlRoZSBMYW5jZXQgaW5mZWN0aW91cyBkaXNlYXNlczwvc2Vjb25kYXJ5LXRpdGxlPjwvdGl0
bGVzPjxwZXJpb2RpY2FsPjxmdWxsLXRpdGxlPlRoZSBMYW5jZXQgaW5mZWN0aW91cyBkaXNlYXNl
czwvZnVsbC10aXRsZT48L3BlcmlvZGljYWw+PHBhZ2VzPjMwNy0zMTc8L3BhZ2VzPjx2b2x1bWU+
MTI8L3ZvbHVtZT48bnVtYmVyPjQ8L251bWJlcj48ZGF0ZXM+PHllYXI+MjAxMjwveWVhcj48L2Rh
dGVzPjxpc2JuPjE0NzMtMzA5OTwvaXNibj48dXJscz48L3VybHM+PC9yZWNvcmQ+PC9DaXRlPjxD
aXRlPjxBdXRob3I+U3RhZGVsaTwvQXV0aG9yPjxZZWFyPjIwMTM8L1llYXI+PFJlY051bT42MTc8
L1JlY051bT48cmVjb3JkPjxyZWMtbnVtYmVyPjYxNzwvcmVjLW51bWJlcj48Zm9yZWlnbi1rZXlz
PjxrZXkgYXBwPSJFTiIgZGItaWQ9Ing1emR0eGZmd2RhdDI2ZXoyOTV4YXNmN3d0c3ZwcnN3ZnIw
eiIgdGltZXN0YW1wPSIxNDY1ODE1NDUzIj42MTc8L2tleT48L2ZvcmVpZ24ta2V5cz48cmVmLXR5
cGUgbmFtZT0iSm91cm5hbCBBcnRpY2xlIj4xNzwvcmVmLXR5cGU+PGNvbnRyaWJ1dG9ycz48YXV0
aG9ycz48YXV0aG9yPlN0YWRlbGksIEthdGhyeW4gTTwvYXV0aG9yPjxhdXRob3I+UmljaG1hbiwg
RG91Z2xhcyBEPC9hdXRob3I+PC9hdXRob3JzPjwvY29udHJpYnV0b3JzPjx0aXRsZXM+PHRpdGxl
PlJhdGVzIG9mIGVtZXJnZW5jZSBvZiBISVYgZHJ1ZyByZXNpc3RhbmNlIGluIHJlc291cmNlLWxp
bWl0ZWQgc2V0dGluZ3M6IGEgc3lzdGVtYXRpYyByZXZpZXc8L3RpdGxlPjxzZWNvbmRhcnktdGl0
bGU+QW50aXZpcmFsIHRoZXJhcHk8L3NlY29uZGFyeS10aXRsZT48L3RpdGxlcz48cGVyaW9kaWNh
bD48ZnVsbC10aXRsZT5BbnRpdmlyYWwgdGhlcmFweTwvZnVsbC10aXRsZT48L3BlcmlvZGljYWw+
PHBhZ2VzPjExNTwvcGFnZXM+PHZvbHVtZT4xODwvdm9sdW1lPjxudW1iZXI+MTwvbnVtYmVyPjxk
YXRlcz48eWVhcj4yMDEzPC95ZWFyPjwvZGF0ZXM+PHVybHM+PC91cmxzPjwvcmVjb3JkPjwvQ2l0
ZT48Q2l0ZT48QXV0aG9yPkd1cHRhPC9BdXRob3I+PFllYXI+MjAwODwvWWVhcj48UmVjTnVtPjYx
ODwvUmVjTnVtPjxyZWNvcmQ+PHJlYy1udW1iZXI+NjE4PC9yZWMtbnVtYmVyPjxmb3JlaWduLWtl
eXM+PGtleSBhcHA9IkVOIiBkYi1pZD0ieDV6ZHR4ZmZ3ZGF0MjZlejI5NXhhc2Y3d3RzdnByc3dm
cjB6IiB0aW1lc3RhbXA9IjE0NjU4MTU0NTMiPjYxODwva2V5PjwvZm9yZWlnbi1rZXlzPjxyZWYt
dHlwZSBuYW1lPSJKb3VybmFsIEFydGljbGUiPjE3PC9yZWYtdHlwZT48Y29udHJpYnV0b3JzPjxh
dXRob3JzPjxhdXRob3I+R3VwdGEsIFJhdmluZHJhPC9hdXRob3I+PGF1dGhvcj5IaWxsLCBBbmRy
ZXc8L2F1dGhvcj48YXV0aG9yPlNhd3llciwgQW50aG9ueSBXPC9hdXRob3I+PGF1dGhvcj5QaWxs
YXksIERlZW5hbjwvYXV0aG9yPjwvYXV0aG9ycz48L2NvbnRyaWJ1dG9ycz48dGl0bGVzPjx0aXRs
ZT5FbWVyZ2VuY2Ugb2YgZHJ1ZyByZXNpc3RhbmNlIGluIEhJViB0eXBlIDEtaW5mZWN0ZWQgcGF0
aWVudHMgYWZ0ZXIgcmVjZWlwdCBvZiBmaXJzdC1saW5lIGhpZ2hseSBhY3RpdmUgYW50aXJldHJv
dmlyYWwgdGhlcmFweTogYSBzeXN0ZW1hdGljIHJldmlldyBvZiBjbGluaWNhbCB0cmlhbHM8L3Rp
dGxlPjxzZWNvbmRhcnktdGl0bGU+Q2xpbmljYWwgaW5mZWN0aW91cyBkaXNlYXNlczwvc2Vjb25k
YXJ5LXRpdGxlPjwvdGl0bGVzPjxwZXJpb2RpY2FsPjxmdWxsLXRpdGxlPkNsaW5pY2FsIEluZmVj
dGlvdXMgRGlzZWFzZXM8L2Z1bGwtdGl0bGU+PC9wZXJpb2RpY2FsPjxwYWdlcz43MTItNzIyPC9w
YWdlcz48dm9sdW1lPjQ3PC92b2x1bWU+PG51bWJlcj41PC9udW1iZXI+PGRhdGVzPjx5ZWFyPjIw
MDg8L3llYXI+PC9kYXRlcz48aXNibj4xMDU4LTQ4Mzg8L2lzYm4+PHVybHM+PC91cmxzPjwvcmVj
b3JkPjwvQ2l0ZT48L0VuZE5vdGU+AG==
</w:fldData>
        </w:fldChar>
      </w:r>
      <w:r w:rsidR="006B0C1A">
        <w:rPr>
          <w:lang w:eastAsia="de-DE"/>
        </w:rPr>
        <w:instrText xml:space="preserve"> ADDIN EN.CITE.DATA </w:instrText>
      </w:r>
      <w:r w:rsidR="006B0C1A">
        <w:rPr>
          <w:lang w:eastAsia="de-DE"/>
        </w:rPr>
      </w:r>
      <w:r w:rsidR="006B0C1A">
        <w:rPr>
          <w:lang w:eastAsia="de-DE"/>
        </w:rPr>
        <w:fldChar w:fldCharType="end"/>
      </w:r>
      <w:r w:rsidR="00D77A37">
        <w:rPr>
          <w:lang w:eastAsia="de-DE"/>
        </w:rPr>
        <w:fldChar w:fldCharType="separate"/>
      </w:r>
      <w:r w:rsidR="00E977CA">
        <w:rPr>
          <w:noProof/>
          <w:lang w:eastAsia="de-DE"/>
        </w:rPr>
        <w:t>[37-39]</w:t>
      </w:r>
      <w:r w:rsidR="00D77A37">
        <w:rPr>
          <w:lang w:eastAsia="de-DE"/>
        </w:rPr>
        <w:fldChar w:fldCharType="end"/>
      </w:r>
      <w:r w:rsidR="003E00AF">
        <w:rPr>
          <w:lang w:eastAsia="de-DE"/>
        </w:rPr>
        <w:t>.</w:t>
      </w:r>
    </w:p>
    <w:p w14:paraId="5BDE8F4D" w14:textId="30C4B8A0" w:rsidR="009D0A25" w:rsidRDefault="007F7520" w:rsidP="009F3D8D">
      <w:pPr>
        <w:rPr>
          <w:lang w:eastAsia="de-DE"/>
        </w:rPr>
      </w:pPr>
      <w:r>
        <w:rPr>
          <w:lang w:eastAsia="de-DE"/>
        </w:rPr>
        <w:t>Data suggest that the rate of developing resistance to</w:t>
      </w:r>
      <w:r w:rsidR="00F031DD">
        <w:rPr>
          <w:lang w:eastAsia="de-DE"/>
        </w:rPr>
        <w:t xml:space="preserve"> </w:t>
      </w:r>
      <w:r w:rsidR="00F031DD">
        <w:rPr>
          <w:rStyle w:val="st"/>
        </w:rPr>
        <w:t>ritonavir-boosted</w:t>
      </w:r>
      <w:r>
        <w:rPr>
          <w:lang w:eastAsia="de-DE"/>
        </w:rPr>
        <w:t xml:space="preserve"> PI class drugs may be lower</w:t>
      </w:r>
      <w:r w:rsidR="0084211C">
        <w:rPr>
          <w:lang w:eastAsia="de-DE"/>
        </w:rPr>
        <w:t xml:space="preserve"> than the rate of developing resistance to NNRTI class drugs</w:t>
      </w:r>
      <w:r w:rsidR="001257A6">
        <w:rPr>
          <w:lang w:eastAsia="de-DE"/>
        </w:rPr>
        <w:fldChar w:fldCharType="begin"/>
      </w:r>
      <w:r w:rsidR="006B0C1A">
        <w:rPr>
          <w:lang w:eastAsia="de-DE"/>
        </w:rPr>
        <w:instrText xml:space="preserve"> ADDIN EN.CITE &lt;EndNote&gt;&lt;Cite&gt;&lt;Author&gt;Von Wyl&lt;/Author&gt;&lt;Year&gt;2007&lt;/Year&gt;&lt;RecNum&gt;619&lt;/RecNum&gt;&lt;DisplayText&gt;[42]&lt;/DisplayText&gt;&lt;record&gt;&lt;rec-number&gt;619&lt;/rec-number&gt;&lt;foreign-keys&gt;&lt;key app="EN" db-id="x5zdtxffwdat26ez295xasf7wtsvprswfr0z" timestamp="1465815453"&gt;619&lt;/key&gt;&lt;/foreign-keys&gt;&lt;ref-type name="Journal Article"&gt;17&lt;/ref-type&gt;&lt;contributors&gt;&lt;authors&gt;&lt;author&gt;Von Wyl, Viktor&lt;/author&gt;&lt;author&gt;Yerly, Sabine&lt;/author&gt;&lt;author&gt;Böni, Jürg&lt;/author&gt;&lt;author&gt;Bürgisser, Philippe&lt;/author&gt;&lt;author&gt;Klimkait, Thomas&lt;/author&gt;&lt;author&gt;Battegay, Manuel&lt;/author&gt;&lt;author&gt;Furrer, Hansjakob&lt;/author&gt;&lt;author&gt;Telenti, Amalio&lt;/author&gt;&lt;author&gt;Hirschel, Bernard&lt;/author&gt;&lt;author&gt;Vernazza, Pietro L&lt;/author&gt;&lt;/authors&gt;&lt;/contributors&gt;&lt;titles&gt;&lt;title&gt;Emergence of HIV-1 drug resistance in previously untreated patients initiating combination antiretroviral treatment: a comparison of different regimen types&lt;/title&gt;&lt;secondary-title&gt;Archives of internal medicine&lt;/secondary-title&gt;&lt;/titles&gt;&lt;periodical&gt;&lt;full-title&gt;Archives of Internal Medicine&lt;/full-title&gt;&lt;/periodical&gt;&lt;pages&gt;1782-1790&lt;/pages&gt;&lt;volume&gt;167&lt;/volume&gt;&lt;number&gt;16&lt;/number&gt;&lt;dates&gt;&lt;year&gt;2007&lt;/year&gt;&lt;/dates&gt;&lt;isbn&gt;0003-9926&lt;/isbn&gt;&lt;urls&gt;&lt;/urls&gt;&lt;/record&gt;&lt;/Cite&gt;&lt;/EndNote&gt;</w:instrText>
      </w:r>
      <w:r w:rsidR="001257A6">
        <w:rPr>
          <w:lang w:eastAsia="de-DE"/>
        </w:rPr>
        <w:fldChar w:fldCharType="separate"/>
      </w:r>
      <w:r w:rsidR="00E977CA">
        <w:rPr>
          <w:noProof/>
          <w:lang w:eastAsia="de-DE"/>
        </w:rPr>
        <w:t>[42]</w:t>
      </w:r>
      <w:r w:rsidR="001257A6">
        <w:rPr>
          <w:lang w:eastAsia="de-DE"/>
        </w:rPr>
        <w:fldChar w:fldCharType="end"/>
      </w:r>
      <w:r>
        <w:rPr>
          <w:lang w:eastAsia="de-DE"/>
        </w:rPr>
        <w:t>, and therefore the rate of developing resistance to PI class drugs</w:t>
      </w:r>
      <w:r w:rsidR="001D3C10">
        <w:rPr>
          <w:lang w:eastAsia="de-DE"/>
        </w:rPr>
        <w:t xml:space="preserve"> in the model</w:t>
      </w:r>
      <w:r w:rsidR="00E52B17">
        <w:rPr>
          <w:lang w:eastAsia="de-DE"/>
        </w:rPr>
        <w:t xml:space="preserve"> was</w:t>
      </w:r>
      <w:r>
        <w:rPr>
          <w:lang w:eastAsia="de-DE"/>
        </w:rPr>
        <w:t xml:space="preserve"> set to 5-50% of the baseline rate</w:t>
      </w:r>
      <w:r w:rsidR="00523116">
        <w:rPr>
          <w:lang w:eastAsia="de-DE"/>
        </w:rPr>
        <w:t xml:space="preserve"> (Technical model description, Table 4)</w:t>
      </w:r>
      <w:r>
        <w:rPr>
          <w:lang w:eastAsia="de-DE"/>
        </w:rPr>
        <w:t>.</w:t>
      </w:r>
      <w:r w:rsidR="00C3538A">
        <w:rPr>
          <w:lang w:eastAsia="de-DE"/>
        </w:rPr>
        <w:t xml:space="preserve"> Being on an ART regimen that includes a</w:t>
      </w:r>
      <w:r w:rsidR="00BF0956">
        <w:rPr>
          <w:lang w:eastAsia="de-DE"/>
        </w:rPr>
        <w:t xml:space="preserve"> </w:t>
      </w:r>
      <w:r w:rsidR="00BF0956">
        <w:rPr>
          <w:rStyle w:val="st"/>
        </w:rPr>
        <w:t>ritonavir-boosted</w:t>
      </w:r>
      <w:r w:rsidR="00C3538A">
        <w:rPr>
          <w:lang w:eastAsia="de-DE"/>
        </w:rPr>
        <w:t xml:space="preserve"> PI may also reduce the rate at which people acquire resistance to the other drugs in their regimen</w:t>
      </w:r>
      <w:r w:rsidR="001257A6">
        <w:rPr>
          <w:lang w:eastAsia="de-DE"/>
        </w:rPr>
        <w:fldChar w:fldCharType="begin"/>
      </w:r>
      <w:r w:rsidR="006B0C1A">
        <w:rPr>
          <w:lang w:eastAsia="de-DE"/>
        </w:rPr>
        <w:instrText xml:space="preserve"> ADDIN EN.CITE &lt;EndNote&gt;&lt;Cite&gt;&lt;Author&gt;Von Wyl&lt;/Author&gt;&lt;Year&gt;2007&lt;/Year&gt;&lt;RecNum&gt;619&lt;/RecNum&gt;&lt;DisplayText&gt;[42]&lt;/DisplayText&gt;&lt;record&gt;&lt;rec-number&gt;619&lt;/rec-number&gt;&lt;foreign-keys&gt;&lt;key app="EN" db-id="x5zdtxffwdat26ez295xasf7wtsvprswfr0z" timestamp="1465815453"&gt;619&lt;/key&gt;&lt;/foreign-keys&gt;&lt;ref-type name="Journal Article"&gt;17&lt;/ref-type&gt;&lt;contributors&gt;&lt;authors&gt;&lt;author&gt;Von Wyl, Viktor&lt;/author&gt;&lt;author&gt;Yerly, Sabine&lt;/author&gt;&lt;author&gt;Böni, Jürg&lt;/author&gt;&lt;author&gt;Bürgisser, Philippe&lt;/author&gt;&lt;author&gt;Klimkait, Thomas&lt;/author&gt;&lt;author&gt;Battegay, Manuel&lt;/author&gt;&lt;author&gt;Furrer, Hansjakob&lt;/author&gt;&lt;author&gt;Telenti, Amalio&lt;/author&gt;&lt;author&gt;Hirschel, Bernard&lt;/author&gt;&lt;author&gt;Vernazza, Pietro L&lt;/author&gt;&lt;/authors&gt;&lt;/contributors&gt;&lt;titles&gt;&lt;title&gt;Emergence of HIV-1 drug resistance in previously untreated patients initiating combination antiretroviral treatment: a comparison of different regimen types&lt;/title&gt;&lt;secondary-title&gt;Archives of internal medicine&lt;/secondary-title&gt;&lt;/titles&gt;&lt;periodical&gt;&lt;full-title&gt;Archives of Internal Medicine&lt;/full-title&gt;&lt;/periodical&gt;&lt;pages&gt;1782-1790&lt;/pages&gt;&lt;volume&gt;167&lt;/volume&gt;&lt;number&gt;16&lt;/number&gt;&lt;dates&gt;&lt;year&gt;2007&lt;/year&gt;&lt;/dates&gt;&lt;isbn&gt;0003-9926&lt;/isbn&gt;&lt;urls&gt;&lt;/urls&gt;&lt;/record&gt;&lt;/Cite&gt;&lt;/EndNote&gt;</w:instrText>
      </w:r>
      <w:r w:rsidR="001257A6">
        <w:rPr>
          <w:lang w:eastAsia="de-DE"/>
        </w:rPr>
        <w:fldChar w:fldCharType="separate"/>
      </w:r>
      <w:r w:rsidR="00E977CA">
        <w:rPr>
          <w:noProof/>
          <w:lang w:eastAsia="de-DE"/>
        </w:rPr>
        <w:t>[42]</w:t>
      </w:r>
      <w:r w:rsidR="001257A6">
        <w:rPr>
          <w:lang w:eastAsia="de-DE"/>
        </w:rPr>
        <w:fldChar w:fldCharType="end"/>
      </w:r>
      <w:r w:rsidR="00C3538A">
        <w:rPr>
          <w:lang w:eastAsia="de-DE"/>
        </w:rPr>
        <w:t>. The baseline</w:t>
      </w:r>
      <w:r w:rsidR="00E52B17">
        <w:rPr>
          <w:lang w:eastAsia="de-DE"/>
        </w:rPr>
        <w:t xml:space="preserve"> rate of acquiring resistance was</w:t>
      </w:r>
      <w:r w:rsidR="00C3538A">
        <w:rPr>
          <w:lang w:eastAsia="de-DE"/>
        </w:rPr>
        <w:t xml:space="preserve"> therefore reduced by 25-7</w:t>
      </w:r>
      <w:r w:rsidR="00E52B17">
        <w:rPr>
          <w:lang w:eastAsia="de-DE"/>
        </w:rPr>
        <w:t>5% in the model when a person was</w:t>
      </w:r>
      <w:r w:rsidR="00C3538A">
        <w:rPr>
          <w:lang w:eastAsia="de-DE"/>
        </w:rPr>
        <w:t xml:space="preserve"> on 2</w:t>
      </w:r>
      <w:r w:rsidR="00C3538A" w:rsidRPr="00C3538A">
        <w:rPr>
          <w:vertAlign w:val="superscript"/>
          <w:lang w:eastAsia="de-DE"/>
        </w:rPr>
        <w:t>nd</w:t>
      </w:r>
      <w:r w:rsidR="00C3538A">
        <w:rPr>
          <w:lang w:eastAsia="de-DE"/>
        </w:rPr>
        <w:t xml:space="preserve"> line ART</w:t>
      </w:r>
      <w:r w:rsidR="00523116">
        <w:rPr>
          <w:lang w:eastAsia="de-DE"/>
        </w:rPr>
        <w:t xml:space="preserve"> (Technical model description, Table 4)</w:t>
      </w:r>
      <w:r w:rsidR="00C3538A">
        <w:rPr>
          <w:lang w:eastAsia="de-DE"/>
        </w:rPr>
        <w:t>.</w:t>
      </w:r>
    </w:p>
    <w:p w14:paraId="4FE0E701" w14:textId="61067892" w:rsidR="00713A82" w:rsidRDefault="00A00719" w:rsidP="009F3D8D">
      <w:pPr>
        <w:rPr>
          <w:lang w:eastAsia="de-DE"/>
        </w:rPr>
      </w:pPr>
      <w:r>
        <w:rPr>
          <w:lang w:eastAsia="de-DE"/>
        </w:rPr>
        <w:t>In the model, u</w:t>
      </w:r>
      <w:r w:rsidR="007863F1">
        <w:rPr>
          <w:lang w:eastAsia="de-DE"/>
        </w:rPr>
        <w:t>pon acquiring resistance of any type, a person’s leve</w:t>
      </w:r>
      <w:r w:rsidR="005E2B42">
        <w:rPr>
          <w:lang w:eastAsia="de-DE"/>
        </w:rPr>
        <w:t>l of resistance of that type</w:t>
      </w:r>
      <w:r w:rsidR="007863F1">
        <w:rPr>
          <w:lang w:eastAsia="de-DE"/>
        </w:rPr>
        <w:t xml:space="preserve"> increase</w:t>
      </w:r>
      <w:r w:rsidR="005E2B42">
        <w:rPr>
          <w:lang w:eastAsia="de-DE"/>
        </w:rPr>
        <w:t>d</w:t>
      </w:r>
      <w:r w:rsidR="007863F1">
        <w:rPr>
          <w:lang w:eastAsia="de-DE"/>
        </w:rPr>
        <w:t xml:space="preserve"> from none to medium, or from medium from high. </w:t>
      </w:r>
      <w:r w:rsidR="003915BB">
        <w:rPr>
          <w:lang w:eastAsia="de-DE"/>
        </w:rPr>
        <w:t>With major N</w:t>
      </w:r>
      <w:r w:rsidR="005E2B42">
        <w:rPr>
          <w:lang w:eastAsia="de-DE"/>
        </w:rPr>
        <w:t>NRTI resistance only, people could</w:t>
      </w:r>
      <w:r w:rsidR="003915BB">
        <w:rPr>
          <w:lang w:eastAsia="de-DE"/>
        </w:rPr>
        <w:t xml:space="preserve"> immediately increase from no resistance to high resistance. The plausible range for the probability of this occurring was set to 50-100%</w:t>
      </w:r>
      <w:r w:rsidR="00523116">
        <w:rPr>
          <w:lang w:eastAsia="de-DE"/>
        </w:rPr>
        <w:t xml:space="preserve"> (Technical model description, Table 4)</w:t>
      </w:r>
      <w:r w:rsidR="003915BB">
        <w:rPr>
          <w:lang w:eastAsia="de-DE"/>
        </w:rPr>
        <w:t xml:space="preserve">. </w:t>
      </w:r>
      <w:r w:rsidR="00071AC6">
        <w:rPr>
          <w:lang w:eastAsia="de-DE"/>
        </w:rPr>
        <w:t xml:space="preserve">Immediate jumps to high NNRTI resistance were simulated </w:t>
      </w:r>
      <w:r w:rsidR="003915BB">
        <w:rPr>
          <w:lang w:eastAsia="de-DE"/>
        </w:rPr>
        <w:t xml:space="preserve">because </w:t>
      </w:r>
      <w:r w:rsidR="00C166F2">
        <w:rPr>
          <w:lang w:eastAsia="de-DE"/>
        </w:rPr>
        <w:t xml:space="preserve">some </w:t>
      </w:r>
      <w:r w:rsidR="003915BB">
        <w:rPr>
          <w:lang w:eastAsia="de-DE"/>
        </w:rPr>
        <w:t>common major NNRTI mutations have a very large effect on drug effectiveness, even in the absence of other mutations</w:t>
      </w:r>
      <w:r w:rsidR="00590BD5">
        <w:rPr>
          <w:lang w:eastAsia="de-DE"/>
        </w:rPr>
        <w:fldChar w:fldCharType="begin"/>
      </w:r>
      <w:r w:rsidR="006B0C1A">
        <w:rPr>
          <w:lang w:eastAsia="de-DE"/>
        </w:rPr>
        <w:instrText xml:space="preserve"> ADDIN EN.CITE &lt;EndNote&gt;&lt;Cite&gt;&lt;Author&gt;Shafer&lt;/Author&gt;&lt;Year&gt;2006&lt;/Year&gt;&lt;RecNum&gt;652&lt;/RecNum&gt;&lt;DisplayText&gt;[34]&lt;/DisplayText&gt;&lt;record&gt;&lt;rec-number&gt;652&lt;/rec-number&gt;&lt;foreign-keys&gt;&lt;key app="EN" db-id="x5zdtxffwdat26ez295xasf7wtsvprswfr0z" timestamp="1465815454"&gt;652&lt;/key&gt;&lt;/foreign-keys&gt;&lt;ref-type name="Journal Article"&gt;17&lt;/ref-type&gt;&lt;contributors&gt;&lt;authors&gt;&lt;author&gt;Shafer, Robert W&lt;/author&gt;&lt;/authors&gt;&lt;/contributors&gt;&lt;titles&gt;&lt;title&gt;Rationale and Uses of a Public HIV Drug‐Resistance Database&lt;/title&gt;&lt;secondary-title&gt;Journal of Infectious Diseases&lt;/secondary-title&gt;&lt;/titles&gt;&lt;periodical&gt;&lt;full-title&gt;Journal of Infectious Diseases&lt;/full-title&gt;&lt;/periodical&gt;&lt;pages&gt;S51-S58&lt;/pages&gt;&lt;volume&gt;194&lt;/volume&gt;&lt;number&gt;Supplement 1&lt;/number&gt;&lt;dates&gt;&lt;year&gt;2006&lt;/year&gt;&lt;/dates&gt;&lt;isbn&gt;0022-1899&lt;/isbn&gt;&lt;urls&gt;&lt;/urls&gt;&lt;/record&gt;&lt;/Cite&gt;&lt;/EndNote&gt;</w:instrText>
      </w:r>
      <w:r w:rsidR="00590BD5">
        <w:rPr>
          <w:lang w:eastAsia="de-DE"/>
        </w:rPr>
        <w:fldChar w:fldCharType="separate"/>
      </w:r>
      <w:r w:rsidR="00E977CA">
        <w:rPr>
          <w:noProof/>
          <w:lang w:eastAsia="de-DE"/>
        </w:rPr>
        <w:t>[34]</w:t>
      </w:r>
      <w:r w:rsidR="00590BD5">
        <w:rPr>
          <w:lang w:eastAsia="de-DE"/>
        </w:rPr>
        <w:fldChar w:fldCharType="end"/>
      </w:r>
      <w:r w:rsidR="002627C7">
        <w:rPr>
          <w:lang w:eastAsia="de-DE"/>
        </w:rPr>
        <w:t>.</w:t>
      </w:r>
    </w:p>
    <w:p w14:paraId="77DE2EC0" w14:textId="392FF114" w:rsidR="007863F1" w:rsidRDefault="007D7C1D" w:rsidP="009F3D8D">
      <w:pPr>
        <w:rPr>
          <w:lang w:eastAsia="de-DE"/>
        </w:rPr>
      </w:pPr>
      <w:r>
        <w:rPr>
          <w:lang w:eastAsia="de-DE"/>
        </w:rPr>
        <w:t>People</w:t>
      </w:r>
      <w:r w:rsidR="002627C7">
        <w:rPr>
          <w:lang w:eastAsia="de-DE"/>
        </w:rPr>
        <w:t xml:space="preserve"> in the low adherence group had</w:t>
      </w:r>
      <w:r>
        <w:rPr>
          <w:lang w:eastAsia="de-DE"/>
        </w:rPr>
        <w:t xml:space="preserve"> a higher rate of acquiring drug resistance mutations in the model than people in the high adherence group. </w:t>
      </w:r>
      <w:r w:rsidR="00E27C7E">
        <w:rPr>
          <w:lang w:eastAsia="de-DE"/>
        </w:rPr>
        <w:t>A range of 1.8-11 times higher was considered pl</w:t>
      </w:r>
      <w:r w:rsidR="00BD6117">
        <w:rPr>
          <w:lang w:eastAsia="de-DE"/>
        </w:rPr>
        <w:t>ausible</w:t>
      </w:r>
      <w:r w:rsidR="00523116">
        <w:rPr>
          <w:lang w:eastAsia="de-DE"/>
        </w:rPr>
        <w:t xml:space="preserve"> (Technical model description, Table 4)</w:t>
      </w:r>
      <w:r w:rsidR="00BD6117">
        <w:rPr>
          <w:lang w:eastAsia="de-DE"/>
        </w:rPr>
        <w:t>. This was calculated by comparing rates of drug resistance development in people with 100% and &lt;80% adherence, with adherence measured using pill counts</w:t>
      </w:r>
      <w:r w:rsidR="00293006">
        <w:rPr>
          <w:lang w:eastAsia="de-DE"/>
        </w:rPr>
        <w:fldChar w:fldCharType="begin"/>
      </w:r>
      <w:r w:rsidR="006B0C1A">
        <w:rPr>
          <w:lang w:eastAsia="de-DE"/>
        </w:rPr>
        <w:instrText xml:space="preserve"> ADDIN EN.CITE &lt;EndNote&gt;&lt;Cite&gt;&lt;Author&gt;Hamers&lt;/Author&gt;&lt;Year&gt;2012&lt;/Year&gt;&lt;RecNum&gt;616&lt;/RecNum&gt;&lt;DisplayText&gt;[37]&lt;/DisplayText&gt;&lt;record&gt;&lt;rec-number&gt;616&lt;/rec-number&gt;&lt;foreign-keys&gt;&lt;key app="EN" db-id="x5zdtxffwdat26ez295xasf7wtsvprswfr0z" timestamp="1465815453"&gt;616&lt;/key&gt;&lt;/foreign-keys&gt;&lt;ref-type name="Journal Article"&gt;17&lt;/ref-type&gt;&lt;contributors&gt;&lt;authors&gt;&lt;author&gt;Hamers, Raph L&lt;/author&gt;&lt;author&gt;Schuurman, Rob&lt;/author&gt;&lt;author&gt;Sigaloff, Kim CE&lt;/author&gt;&lt;author&gt;Wallis, Carole L&lt;/author&gt;&lt;author&gt;Kityo, Cissy&lt;/author&gt;&lt;author&gt;Siwale, Margaret&lt;/author&gt;&lt;author&gt;Mandaliya, Kishor&lt;/author&gt;&lt;author&gt;Ive, Prudence&lt;/author&gt;&lt;author&gt;Botes, Mariette E&lt;/author&gt;&lt;author&gt;Wellington, Maureen&lt;/author&gt;&lt;/authors&gt;&lt;/contributors&gt;&lt;titles&gt;&lt;title&gt;Effect of pretreatment HIV-1 drug resistance on immunological, virological, and drug-resistance outcomes of first-line antiretroviral treatment in sub-Saharan Africa: a multicentre cohort study&lt;/title&gt;&lt;secondary-title&gt;The Lancet infectious diseases&lt;/secondary-title&gt;&lt;/titles&gt;&lt;periodical&gt;&lt;full-title&gt;The Lancet infectious diseases&lt;/full-title&gt;&lt;/periodical&gt;&lt;pages&gt;307-317&lt;/pages&gt;&lt;volume&gt;12&lt;/volume&gt;&lt;number&gt;4&lt;/number&gt;&lt;dates&gt;&lt;year&gt;2012&lt;/year&gt;&lt;/dates&gt;&lt;isbn&gt;1473-3099&lt;/isbn&gt;&lt;urls&gt;&lt;/urls&gt;&lt;/record&gt;&lt;/Cite&gt;&lt;/EndNote&gt;</w:instrText>
      </w:r>
      <w:r w:rsidR="00293006">
        <w:rPr>
          <w:lang w:eastAsia="de-DE"/>
        </w:rPr>
        <w:fldChar w:fldCharType="separate"/>
      </w:r>
      <w:r w:rsidR="00E977CA">
        <w:rPr>
          <w:noProof/>
          <w:lang w:eastAsia="de-DE"/>
        </w:rPr>
        <w:t>[37]</w:t>
      </w:r>
      <w:r w:rsidR="00293006">
        <w:rPr>
          <w:lang w:eastAsia="de-DE"/>
        </w:rPr>
        <w:fldChar w:fldCharType="end"/>
      </w:r>
      <w:r w:rsidR="00BD6117">
        <w:rPr>
          <w:lang w:eastAsia="de-DE"/>
        </w:rPr>
        <w:t>.</w:t>
      </w:r>
    </w:p>
    <w:p w14:paraId="7B86BE26" w14:textId="39389087" w:rsidR="00A30712" w:rsidRDefault="00962F92" w:rsidP="00962F92">
      <w:pPr>
        <w:rPr>
          <w:lang w:eastAsia="de-DE"/>
        </w:rPr>
      </w:pPr>
      <w:r>
        <w:rPr>
          <w:lang w:eastAsia="de-DE"/>
        </w:rPr>
        <w:t>The rate of acquiring additiona</w:t>
      </w:r>
      <w:r w:rsidR="002627C7">
        <w:rPr>
          <w:lang w:eastAsia="de-DE"/>
        </w:rPr>
        <w:t>l drug resistance also increased</w:t>
      </w:r>
      <w:r w:rsidR="00293006">
        <w:rPr>
          <w:lang w:eastAsia="de-DE"/>
        </w:rPr>
        <w:t xml:space="preserve"> in the model</w:t>
      </w:r>
      <w:r>
        <w:rPr>
          <w:lang w:eastAsia="de-DE"/>
        </w:rPr>
        <w:t xml:space="preserve"> as the number </w:t>
      </w:r>
      <w:r w:rsidR="00847864">
        <w:rPr>
          <w:lang w:eastAsia="de-DE"/>
        </w:rPr>
        <w:t>of active drugs that a person was</w:t>
      </w:r>
      <w:r>
        <w:rPr>
          <w:lang w:eastAsia="de-DE"/>
        </w:rPr>
        <w:t xml:space="preserve"> taking decrease</w:t>
      </w:r>
      <w:r w:rsidR="00847864">
        <w:rPr>
          <w:lang w:eastAsia="de-DE"/>
        </w:rPr>
        <w:t>d</w:t>
      </w:r>
      <w:r w:rsidR="001D52BC">
        <w:rPr>
          <w:lang w:eastAsia="de-DE"/>
        </w:rPr>
        <w:t xml:space="preserve">. </w:t>
      </w:r>
      <w:r w:rsidR="00930EA4">
        <w:rPr>
          <w:lang w:eastAsia="de-DE"/>
        </w:rPr>
        <w:t>The increase</w:t>
      </w:r>
      <w:r w:rsidR="00847864">
        <w:rPr>
          <w:lang w:eastAsia="de-DE"/>
        </w:rPr>
        <w:t xml:space="preserve"> was</w:t>
      </w:r>
      <w:r w:rsidR="00930EA4">
        <w:rPr>
          <w:lang w:eastAsia="de-DE"/>
        </w:rPr>
        <w:t xml:space="preserve"> modelled as a linear function of the number of active drugs, with an input parameter determining the rate of development of drug resistance with only two active drugs compared to the rate with one active drug.</w:t>
      </w:r>
      <w:r w:rsidR="00991C00">
        <w:rPr>
          <w:lang w:eastAsia="de-DE"/>
        </w:rPr>
        <w:t xml:space="preserve"> The plausible range for the input parameter was taken from a study that compared the prevalence of acquired drug resistance in people with no baseline drug resistance</w:t>
      </w:r>
      <w:r w:rsidR="00E06BC0">
        <w:rPr>
          <w:lang w:eastAsia="de-DE"/>
        </w:rPr>
        <w:t>,</w:t>
      </w:r>
      <w:r w:rsidR="00991C00">
        <w:rPr>
          <w:lang w:eastAsia="de-DE"/>
        </w:rPr>
        <w:t xml:space="preserve"> with the prevalence in people with baseline drug resistance and a median of two active drugs</w:t>
      </w:r>
      <w:r w:rsidR="00E06BC0">
        <w:rPr>
          <w:lang w:eastAsia="de-DE"/>
        </w:rPr>
        <w:fldChar w:fldCharType="begin"/>
      </w:r>
      <w:r w:rsidR="006B0C1A">
        <w:rPr>
          <w:lang w:eastAsia="de-DE"/>
        </w:rPr>
        <w:instrText xml:space="preserve"> ADDIN EN.CITE &lt;EndNote&gt;&lt;Cite&gt;&lt;Author&gt;Hamers&lt;/Author&gt;&lt;Year&gt;2012&lt;/Year&gt;&lt;RecNum&gt;616&lt;/RecNum&gt;&lt;DisplayText&gt;[37]&lt;/DisplayText&gt;&lt;record&gt;&lt;rec-number&gt;616&lt;/rec-number&gt;&lt;foreign-keys&gt;&lt;key app="EN" db-id="x5zdtxffwdat26ez295xasf7wtsvprswfr0z" timestamp="1465815453"&gt;616&lt;/key&gt;&lt;/foreign-keys&gt;&lt;ref-type name="Journal Article"&gt;17&lt;/ref-type&gt;&lt;contributors&gt;&lt;authors&gt;&lt;author&gt;Hamers, Raph L&lt;/author&gt;&lt;author&gt;Schuurman, Rob&lt;/author&gt;&lt;author&gt;Sigaloff, Kim CE&lt;/author&gt;&lt;author&gt;Wallis, Carole L&lt;/author&gt;&lt;author&gt;Kityo, Cissy&lt;/author&gt;&lt;author&gt;Siwale, Margaret&lt;/author&gt;&lt;author&gt;Mandaliya, Kishor&lt;/author&gt;&lt;author&gt;Ive, Prudence&lt;/author&gt;&lt;author&gt;Botes, Mariette E&lt;/author&gt;&lt;author&gt;Wellington, Maureen&lt;/author&gt;&lt;/authors&gt;&lt;/contributors&gt;&lt;titles&gt;&lt;title&gt;Effect of pretreatment HIV-1 drug resistance on immunological, virological, and drug-resistance outcomes of first-line antiretroviral treatment in sub-Saharan Africa: a multicentre cohort study&lt;/title&gt;&lt;secondary-title&gt;The Lancet infectious diseases&lt;/secondary-title&gt;&lt;/titles&gt;&lt;periodical&gt;&lt;full-title&gt;The Lancet infectious diseases&lt;/full-title&gt;&lt;/periodical&gt;&lt;pages&gt;307-317&lt;/pages&gt;&lt;volume&gt;12&lt;/volume&gt;&lt;number&gt;4&lt;/number&gt;&lt;dates&gt;&lt;year&gt;2012&lt;/year&gt;&lt;/dates&gt;&lt;isbn&gt;1473-3099&lt;/isbn&gt;&lt;urls&gt;&lt;/urls&gt;&lt;/record&gt;&lt;/Cite&gt;&lt;/EndNote&gt;</w:instrText>
      </w:r>
      <w:r w:rsidR="00E06BC0">
        <w:rPr>
          <w:lang w:eastAsia="de-DE"/>
        </w:rPr>
        <w:fldChar w:fldCharType="separate"/>
      </w:r>
      <w:r w:rsidR="00E977CA">
        <w:rPr>
          <w:noProof/>
          <w:lang w:eastAsia="de-DE"/>
        </w:rPr>
        <w:t>[37]</w:t>
      </w:r>
      <w:r w:rsidR="00E06BC0">
        <w:rPr>
          <w:lang w:eastAsia="de-DE"/>
        </w:rPr>
        <w:fldChar w:fldCharType="end"/>
      </w:r>
      <w:r w:rsidR="00991C00">
        <w:rPr>
          <w:lang w:eastAsia="de-DE"/>
        </w:rPr>
        <w:t>.</w:t>
      </w:r>
    </w:p>
    <w:p w14:paraId="0253AD74" w14:textId="57254C04" w:rsidR="00A717F3" w:rsidRDefault="00A717F3" w:rsidP="00A717F3">
      <w:pPr>
        <w:pStyle w:val="Heading3"/>
        <w:rPr>
          <w:lang w:eastAsia="de-DE"/>
        </w:rPr>
      </w:pPr>
      <w:r>
        <w:rPr>
          <w:lang w:eastAsia="de-DE"/>
        </w:rPr>
        <w:t>Loss of resistance</w:t>
      </w:r>
    </w:p>
    <w:p w14:paraId="0B13BD74" w14:textId="716D3A86" w:rsidR="00083623" w:rsidRDefault="002949FF" w:rsidP="00A717F3">
      <w:pPr>
        <w:rPr>
          <w:lang w:eastAsia="de-DE"/>
        </w:rPr>
      </w:pPr>
      <w:r>
        <w:rPr>
          <w:lang w:eastAsia="de-DE"/>
        </w:rPr>
        <w:t xml:space="preserve">In the model, once a person </w:t>
      </w:r>
      <w:r w:rsidR="00095960">
        <w:rPr>
          <w:lang w:eastAsia="de-DE"/>
        </w:rPr>
        <w:t>had</w:t>
      </w:r>
      <w:r>
        <w:rPr>
          <w:lang w:eastAsia="de-DE"/>
        </w:rPr>
        <w:t xml:space="preserve"> medium or high level resistance of a particular type</w:t>
      </w:r>
      <w:r w:rsidR="00EB7188">
        <w:rPr>
          <w:lang w:eastAsia="de-DE"/>
        </w:rPr>
        <w:t>,</w:t>
      </w:r>
      <w:r>
        <w:rPr>
          <w:lang w:eastAsia="de-DE"/>
        </w:rPr>
        <w:t xml:space="preserve"> then that resistance </w:t>
      </w:r>
      <w:r w:rsidR="00095960">
        <w:rPr>
          <w:lang w:eastAsia="de-DE"/>
        </w:rPr>
        <w:t>could not</w:t>
      </w:r>
      <w:r>
        <w:rPr>
          <w:lang w:eastAsia="de-DE"/>
        </w:rPr>
        <w:t xml:space="preserve"> be lost or revert from high to low</w:t>
      </w:r>
      <w:r w:rsidR="00663065">
        <w:rPr>
          <w:lang w:eastAsia="de-DE"/>
        </w:rPr>
        <w:t>er</w:t>
      </w:r>
      <w:r>
        <w:rPr>
          <w:lang w:eastAsia="de-DE"/>
        </w:rPr>
        <w:t xml:space="preserve"> levels.</w:t>
      </w:r>
      <w:r w:rsidR="00353762">
        <w:rPr>
          <w:lang w:eastAsia="de-DE"/>
        </w:rPr>
        <w:t xml:space="preserve"> I</w:t>
      </w:r>
      <w:r w:rsidR="00095960">
        <w:rPr>
          <w:lang w:eastAsia="de-DE"/>
        </w:rPr>
        <w:t>t was</w:t>
      </w:r>
      <w:r w:rsidR="00353762">
        <w:rPr>
          <w:lang w:eastAsia="de-DE"/>
        </w:rPr>
        <w:t xml:space="preserve"> assumed, however, that resistanc</w:t>
      </w:r>
      <w:r w:rsidR="00095960">
        <w:rPr>
          <w:lang w:eastAsia="de-DE"/>
        </w:rPr>
        <w:t xml:space="preserve">e </w:t>
      </w:r>
      <w:r w:rsidR="00095960">
        <w:rPr>
          <w:lang w:eastAsia="de-DE"/>
        </w:rPr>
        <w:lastRenderedPageBreak/>
        <w:t>mutations would</w:t>
      </w:r>
      <w:r w:rsidR="00353762">
        <w:rPr>
          <w:lang w:eastAsia="de-DE"/>
        </w:rPr>
        <w:t xml:space="preserve"> disappear from the </w:t>
      </w:r>
      <w:r w:rsidR="00095960">
        <w:rPr>
          <w:lang w:eastAsia="de-DE"/>
        </w:rPr>
        <w:t>majority strain when a person was</w:t>
      </w:r>
      <w:r w:rsidR="00353762">
        <w:rPr>
          <w:lang w:eastAsia="de-DE"/>
        </w:rPr>
        <w:t xml:space="preserve"> </w:t>
      </w:r>
      <w:r w:rsidR="00EB7188">
        <w:rPr>
          <w:lang w:eastAsia="de-DE"/>
        </w:rPr>
        <w:t>not on ART</w:t>
      </w:r>
      <w:r w:rsidR="00353762">
        <w:rPr>
          <w:lang w:eastAsia="de-DE"/>
        </w:rPr>
        <w:t xml:space="preserve">. This process </w:t>
      </w:r>
      <w:r w:rsidR="00095960">
        <w:rPr>
          <w:lang w:eastAsia="de-DE"/>
        </w:rPr>
        <w:t>was</w:t>
      </w:r>
      <w:r w:rsidR="00353762">
        <w:rPr>
          <w:lang w:eastAsia="de-DE"/>
        </w:rPr>
        <w:t xml:space="preserve"> not explicitly modelled, however it</w:t>
      </w:r>
      <w:r w:rsidR="001A6CBA">
        <w:rPr>
          <w:lang w:eastAsia="de-DE"/>
        </w:rPr>
        <w:t>s</w:t>
      </w:r>
      <w:r w:rsidR="00353762">
        <w:rPr>
          <w:lang w:eastAsia="de-DE"/>
        </w:rPr>
        <w:t xml:space="preserve"> effect</w:t>
      </w:r>
      <w:r w:rsidR="001A6CBA">
        <w:rPr>
          <w:lang w:eastAsia="de-DE"/>
        </w:rPr>
        <w:t>s</w:t>
      </w:r>
      <w:r w:rsidR="00353762">
        <w:rPr>
          <w:lang w:eastAsia="de-DE"/>
        </w:rPr>
        <w:t xml:space="preserve"> on the probability of resistance transmission</w:t>
      </w:r>
      <w:r w:rsidR="00095960">
        <w:rPr>
          <w:lang w:eastAsia="de-DE"/>
        </w:rPr>
        <w:t xml:space="preserve"> were</w:t>
      </w:r>
      <w:r w:rsidR="001A6CBA">
        <w:rPr>
          <w:lang w:eastAsia="de-DE"/>
        </w:rPr>
        <w:t xml:space="preserve"> incorporated into the model</w:t>
      </w:r>
      <w:r w:rsidR="00353762">
        <w:rPr>
          <w:lang w:eastAsia="de-DE"/>
        </w:rPr>
        <w:t>. This is discussed fully in the section ‘transmission of resistance’.</w:t>
      </w:r>
    </w:p>
    <w:p w14:paraId="3C8344CB" w14:textId="7394FDB9" w:rsidR="00A717F3" w:rsidRPr="00A717F3" w:rsidRDefault="00083623" w:rsidP="00A717F3">
      <w:pPr>
        <w:rPr>
          <w:lang w:eastAsia="de-DE"/>
        </w:rPr>
      </w:pPr>
      <w:r>
        <w:rPr>
          <w:lang w:eastAsia="de-DE"/>
        </w:rPr>
        <w:t>We assume</w:t>
      </w:r>
      <w:r w:rsidR="00095960">
        <w:rPr>
          <w:lang w:eastAsia="de-DE"/>
        </w:rPr>
        <w:t>d</w:t>
      </w:r>
      <w:r w:rsidR="001B743C">
        <w:rPr>
          <w:lang w:eastAsia="de-DE"/>
        </w:rPr>
        <w:t xml:space="preserve"> that resistant viruses </w:t>
      </w:r>
      <w:r w:rsidR="00095960">
        <w:rPr>
          <w:lang w:eastAsia="de-DE"/>
        </w:rPr>
        <w:t xml:space="preserve">would </w:t>
      </w:r>
      <w:r w:rsidR="001B743C">
        <w:rPr>
          <w:lang w:eastAsia="de-DE"/>
        </w:rPr>
        <w:t>quickly become the majority strain o</w:t>
      </w:r>
      <w:r w:rsidR="00095960">
        <w:rPr>
          <w:lang w:eastAsia="de-DE"/>
        </w:rPr>
        <w:t>nce a person started or restarted</w:t>
      </w:r>
      <w:r w:rsidR="00EB7188">
        <w:rPr>
          <w:lang w:eastAsia="de-DE"/>
        </w:rPr>
        <w:t xml:space="preserve"> an ART regimen </w:t>
      </w:r>
      <w:r w:rsidR="00095960">
        <w:rPr>
          <w:lang w:eastAsia="de-DE"/>
        </w:rPr>
        <w:t>that had</w:t>
      </w:r>
      <w:r w:rsidR="00EB7188">
        <w:rPr>
          <w:lang w:eastAsia="de-DE"/>
        </w:rPr>
        <w:t xml:space="preserve"> reduced activity as a result of </w:t>
      </w:r>
      <w:r w:rsidR="001B743C">
        <w:rPr>
          <w:lang w:eastAsia="de-DE"/>
        </w:rPr>
        <w:t>the drug resistance mutation(s)</w:t>
      </w:r>
      <w:r>
        <w:rPr>
          <w:lang w:eastAsia="de-DE"/>
        </w:rPr>
        <w:t xml:space="preserve">. </w:t>
      </w:r>
      <w:r w:rsidR="00095960">
        <w:rPr>
          <w:lang w:eastAsia="de-DE"/>
        </w:rPr>
        <w:t>We therefore did</w:t>
      </w:r>
      <w:r w:rsidR="00ED2FCF">
        <w:rPr>
          <w:lang w:eastAsia="de-DE"/>
        </w:rPr>
        <w:t xml:space="preserve"> not model a period of full drug activity following ART (re)initiation</w:t>
      </w:r>
      <w:r w:rsidR="007F790A">
        <w:rPr>
          <w:lang w:eastAsia="de-DE"/>
        </w:rPr>
        <w:t xml:space="preserve"> by people with drug resistance mutations.</w:t>
      </w:r>
      <w:r w:rsidR="00ED2FCF">
        <w:rPr>
          <w:lang w:eastAsia="de-DE"/>
        </w:rPr>
        <w:t xml:space="preserve"> </w:t>
      </w:r>
    </w:p>
    <w:p w14:paraId="5B31415C" w14:textId="31F33166" w:rsidR="00670595" w:rsidRDefault="009B3F92" w:rsidP="00670595">
      <w:pPr>
        <w:rPr>
          <w:lang w:eastAsia="de-DE"/>
        </w:rPr>
      </w:pPr>
      <w:r w:rsidRPr="009B3F92">
        <w:rPr>
          <w:noProof/>
          <w:lang w:eastAsia="en-GB"/>
        </w:rPr>
        <w:drawing>
          <wp:inline distT="0" distB="0" distL="0" distR="0" wp14:anchorId="59BADDAF" wp14:editId="215757EE">
            <wp:extent cx="5943042" cy="4166870"/>
            <wp:effectExtent l="0" t="0" r="635" b="5080"/>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042" cy="4166870"/>
                    </a:xfrm>
                    <a:prstGeom prst="rect">
                      <a:avLst/>
                    </a:prstGeom>
                  </pic:spPr>
                </pic:pic>
              </a:graphicData>
            </a:graphic>
          </wp:inline>
        </w:drawing>
      </w:r>
    </w:p>
    <w:p w14:paraId="19E25A62" w14:textId="34EF63F8" w:rsidR="009F40D8" w:rsidRDefault="00CC01BD" w:rsidP="00CC01BD">
      <w:pPr>
        <w:pStyle w:val="Caption"/>
        <w:rPr>
          <w:lang w:eastAsia="de-DE"/>
        </w:rPr>
      </w:pPr>
      <w:bookmarkStart w:id="3" w:name="_Ref423355810"/>
      <w:r>
        <w:t xml:space="preserve">Figure </w:t>
      </w:r>
      <w:bookmarkEnd w:id="3"/>
      <w:r w:rsidR="00F75208">
        <w:t>2</w:t>
      </w:r>
      <w:r w:rsidR="002E2150">
        <w:t xml:space="preserve">. Summary of simulated drugs and </w:t>
      </w:r>
      <w:r w:rsidR="001D20B7">
        <w:t xml:space="preserve">model </w:t>
      </w:r>
      <w:r w:rsidR="002E2150">
        <w:t xml:space="preserve">resistance parameters. </w:t>
      </w:r>
      <w:r w:rsidR="002E2150" w:rsidRPr="00412EA7">
        <w:rPr>
          <w:b w:val="0"/>
        </w:rPr>
        <w:t xml:space="preserve">Yellow indicates NNRTI class drugs, green NRTI class drugs, and pink PI class drugs. </w:t>
      </w:r>
      <w:r w:rsidR="00095960" w:rsidRPr="00412EA7">
        <w:rPr>
          <w:b w:val="0"/>
        </w:rPr>
        <w:t>Blue indicates that</w:t>
      </w:r>
      <w:r w:rsidR="00902AE8">
        <w:rPr>
          <w:b w:val="0"/>
        </w:rPr>
        <w:t>, in the model,</w:t>
      </w:r>
      <w:r w:rsidR="00095960" w:rsidRPr="00412EA7">
        <w:rPr>
          <w:b w:val="0"/>
        </w:rPr>
        <w:t xml:space="preserve"> the drug could</w:t>
      </w:r>
      <w:r w:rsidR="002E2150" w:rsidRPr="00412EA7">
        <w:rPr>
          <w:b w:val="0"/>
        </w:rPr>
        <w:t xml:space="preserve"> lead to the development of that type of resistance. Red indicates tha</w:t>
      </w:r>
      <w:r w:rsidR="00095960" w:rsidRPr="00412EA7">
        <w:rPr>
          <w:b w:val="0"/>
        </w:rPr>
        <w:t>t the resistance parameter led</w:t>
      </w:r>
      <w:r w:rsidR="002E2150" w:rsidRPr="00412EA7">
        <w:rPr>
          <w:b w:val="0"/>
        </w:rPr>
        <w:t xml:space="preserve"> to reduced sensitivity to that drug.</w:t>
      </w:r>
    </w:p>
    <w:p w14:paraId="756402A5" w14:textId="77777777" w:rsidR="00095960" w:rsidRPr="009F40D8" w:rsidRDefault="00095960" w:rsidP="000F15D5">
      <w:pPr>
        <w:rPr>
          <w:lang w:eastAsia="de-DE"/>
        </w:rPr>
      </w:pPr>
    </w:p>
    <w:p w14:paraId="4F1388F7" w14:textId="1D6200A7" w:rsidR="00D50EB6" w:rsidRDefault="00D50EB6" w:rsidP="00306C3F">
      <w:pPr>
        <w:pStyle w:val="Heading3"/>
        <w:rPr>
          <w:lang w:eastAsia="de-DE"/>
        </w:rPr>
      </w:pPr>
      <w:r w:rsidRPr="009C74E3">
        <w:rPr>
          <w:lang w:eastAsia="de-DE"/>
        </w:rPr>
        <w:t>Effects of resistance</w:t>
      </w:r>
      <w:r w:rsidR="00067267">
        <w:rPr>
          <w:lang w:eastAsia="de-DE"/>
        </w:rPr>
        <w:t xml:space="preserve"> on mortality</w:t>
      </w:r>
    </w:p>
    <w:p w14:paraId="206DD262" w14:textId="2D01BA0D" w:rsidR="00B90DFF" w:rsidRDefault="00B90DFF" w:rsidP="00B90DFF">
      <w:pPr>
        <w:rPr>
          <w:lang w:eastAsia="de-DE"/>
        </w:rPr>
      </w:pPr>
      <w:r>
        <w:rPr>
          <w:lang w:eastAsia="de-DE"/>
        </w:rPr>
        <w:t>As people in the model develop</w:t>
      </w:r>
      <w:r w:rsidR="008D3067">
        <w:rPr>
          <w:lang w:eastAsia="de-DE"/>
        </w:rPr>
        <w:t>ed</w:t>
      </w:r>
      <w:r>
        <w:rPr>
          <w:lang w:eastAsia="de-DE"/>
        </w:rPr>
        <w:t xml:space="preserve"> resistance to the drug regimen that they on are, their probabili</w:t>
      </w:r>
      <w:r w:rsidR="008D3067">
        <w:rPr>
          <w:lang w:eastAsia="de-DE"/>
        </w:rPr>
        <w:t>ty of dying each month increased</w:t>
      </w:r>
      <w:r>
        <w:rPr>
          <w:lang w:eastAsia="de-DE"/>
        </w:rPr>
        <w:t xml:space="preserve">. </w:t>
      </w:r>
      <w:r w:rsidR="000F7078">
        <w:rPr>
          <w:lang w:eastAsia="de-DE"/>
        </w:rPr>
        <w:t>With the maximum number of a</w:t>
      </w:r>
      <w:r w:rsidR="008D3067">
        <w:rPr>
          <w:lang w:eastAsia="de-DE"/>
        </w:rPr>
        <w:t>ctive drugs, mortality rates were</w:t>
      </w:r>
      <w:r w:rsidR="000F7078">
        <w:rPr>
          <w:lang w:eastAsia="de-DE"/>
        </w:rPr>
        <w:t xml:space="preserve"> equal to </w:t>
      </w:r>
      <w:r w:rsidR="000F7078">
        <w:rPr>
          <w:lang w:eastAsia="de-DE"/>
        </w:rPr>
        <w:lastRenderedPageBreak/>
        <w:t xml:space="preserve">the rates described in the section ‘mortality’. </w:t>
      </w:r>
      <w:r w:rsidR="003401DD">
        <w:rPr>
          <w:lang w:eastAsia="de-DE"/>
        </w:rPr>
        <w:t xml:space="preserve">As the </w:t>
      </w:r>
      <w:r w:rsidR="00902AFA">
        <w:rPr>
          <w:lang w:eastAsia="de-DE"/>
        </w:rPr>
        <w:t>number of active drugs decreased</w:t>
      </w:r>
      <w:r w:rsidR="003401DD">
        <w:rPr>
          <w:lang w:eastAsia="de-DE"/>
        </w:rPr>
        <w:t>, mortality rates increase</w:t>
      </w:r>
      <w:r w:rsidR="00902AFA">
        <w:rPr>
          <w:lang w:eastAsia="de-DE"/>
        </w:rPr>
        <w:t>d</w:t>
      </w:r>
      <w:r w:rsidR="003401DD">
        <w:rPr>
          <w:lang w:eastAsia="de-DE"/>
        </w:rPr>
        <w:t xml:space="preserve"> exponentially. </w:t>
      </w:r>
      <w:r w:rsidR="000F7078">
        <w:rPr>
          <w:lang w:eastAsia="de-DE"/>
        </w:rPr>
        <w:t>With zero active d</w:t>
      </w:r>
      <w:r w:rsidR="00902AFA">
        <w:rPr>
          <w:lang w:eastAsia="de-DE"/>
        </w:rPr>
        <w:t>rugs, mortality rates on ART were</w:t>
      </w:r>
      <w:r w:rsidR="000F7078">
        <w:rPr>
          <w:lang w:eastAsia="de-DE"/>
        </w:rPr>
        <w:t xml:space="preserve"> the same as mortality rates for people with similar</w:t>
      </w:r>
      <w:r w:rsidR="00902AFA">
        <w:rPr>
          <w:lang w:eastAsia="de-DE"/>
        </w:rPr>
        <w:t xml:space="preserve"> CD4 counts who were</w:t>
      </w:r>
      <w:r w:rsidR="003401DD">
        <w:rPr>
          <w:lang w:eastAsia="de-DE"/>
        </w:rPr>
        <w:t xml:space="preserve"> in pre-ART care.</w:t>
      </w:r>
    </w:p>
    <w:p w14:paraId="77B1DBBB" w14:textId="77777777" w:rsidR="00CF4107" w:rsidRPr="00B90DFF" w:rsidRDefault="00CF4107" w:rsidP="00B90DFF">
      <w:pPr>
        <w:rPr>
          <w:lang w:eastAsia="de-DE"/>
        </w:rPr>
      </w:pPr>
    </w:p>
    <w:p w14:paraId="47FB9729" w14:textId="2CFBE7AA" w:rsidR="00210304" w:rsidRDefault="00210304" w:rsidP="00210304">
      <w:pPr>
        <w:pStyle w:val="Heading3"/>
        <w:rPr>
          <w:lang w:eastAsia="de-DE"/>
        </w:rPr>
      </w:pPr>
      <w:r w:rsidRPr="009C74E3">
        <w:rPr>
          <w:lang w:eastAsia="de-DE"/>
        </w:rPr>
        <w:t>2</w:t>
      </w:r>
      <w:r w:rsidRPr="009C74E3">
        <w:rPr>
          <w:vertAlign w:val="superscript"/>
          <w:lang w:eastAsia="de-DE"/>
        </w:rPr>
        <w:t>nd</w:t>
      </w:r>
      <w:r w:rsidRPr="009C74E3">
        <w:rPr>
          <w:lang w:eastAsia="de-DE"/>
        </w:rPr>
        <w:t xml:space="preserve"> line ART</w:t>
      </w:r>
    </w:p>
    <w:p w14:paraId="4361FF36" w14:textId="7987ABA3" w:rsidR="00616083" w:rsidRDefault="00902AFA" w:rsidP="00616083">
      <w:pPr>
        <w:rPr>
          <w:lang w:eastAsia="de-DE"/>
        </w:rPr>
      </w:pPr>
      <w:r>
        <w:rPr>
          <w:lang w:eastAsia="de-DE"/>
        </w:rPr>
        <w:t>People who had</w:t>
      </w:r>
      <w:r w:rsidR="00616083">
        <w:rPr>
          <w:lang w:eastAsia="de-DE"/>
        </w:rPr>
        <w:t xml:space="preserve"> spent more than </w:t>
      </w:r>
      <w:r>
        <w:rPr>
          <w:lang w:eastAsia="de-DE"/>
        </w:rPr>
        <w:t xml:space="preserve">one year continuously on ART </w:t>
      </w:r>
      <w:r w:rsidR="00982641">
        <w:rPr>
          <w:lang w:eastAsia="de-DE"/>
        </w:rPr>
        <w:t xml:space="preserve">in the model </w:t>
      </w:r>
      <w:r>
        <w:rPr>
          <w:lang w:eastAsia="de-DE"/>
        </w:rPr>
        <w:t>could</w:t>
      </w:r>
      <w:r w:rsidR="00616083">
        <w:rPr>
          <w:lang w:eastAsia="de-DE"/>
        </w:rPr>
        <w:t xml:space="preserve"> be switched to 2</w:t>
      </w:r>
      <w:r w:rsidR="00616083" w:rsidRPr="00616083">
        <w:rPr>
          <w:vertAlign w:val="superscript"/>
          <w:lang w:eastAsia="de-DE"/>
        </w:rPr>
        <w:t>nd</w:t>
      </w:r>
      <w:r>
        <w:rPr>
          <w:lang w:eastAsia="de-DE"/>
        </w:rPr>
        <w:t xml:space="preserve"> line ART. There were two ways in which this could</w:t>
      </w:r>
      <w:r w:rsidR="00616083">
        <w:rPr>
          <w:lang w:eastAsia="de-DE"/>
        </w:rPr>
        <w:t xml:space="preserve"> occur: any person</w:t>
      </w:r>
      <w:r>
        <w:rPr>
          <w:lang w:eastAsia="de-DE"/>
        </w:rPr>
        <w:t xml:space="preserve"> could</w:t>
      </w:r>
      <w:r w:rsidR="00616083">
        <w:rPr>
          <w:lang w:eastAsia="de-DE"/>
        </w:rPr>
        <w:t xml:space="preserve"> be switched as a result of drug resistance (‘necessary switching</w:t>
      </w:r>
      <w:r>
        <w:rPr>
          <w:lang w:eastAsia="de-DE"/>
        </w:rPr>
        <w:t>’), and low adherence people could</w:t>
      </w:r>
      <w:r w:rsidR="00616083">
        <w:rPr>
          <w:lang w:eastAsia="de-DE"/>
        </w:rPr>
        <w:t xml:space="preserve"> be switched regardless of their level of drug resistance (‘unnecessary switching’)</w:t>
      </w:r>
      <w:r w:rsidR="00BE2A56">
        <w:rPr>
          <w:lang w:eastAsia="de-DE"/>
        </w:rPr>
        <w:t xml:space="preserve">. </w:t>
      </w:r>
    </w:p>
    <w:p w14:paraId="4950D98E" w14:textId="410E920C" w:rsidR="00297928" w:rsidRDefault="00AE6B9D" w:rsidP="00616083">
      <w:pPr>
        <w:rPr>
          <w:lang w:eastAsia="de-DE"/>
        </w:rPr>
      </w:pPr>
      <w:r>
        <w:rPr>
          <w:lang w:eastAsia="de-DE"/>
        </w:rPr>
        <w:t xml:space="preserve">The </w:t>
      </w:r>
      <w:r w:rsidR="00F52F28">
        <w:rPr>
          <w:lang w:eastAsia="de-DE"/>
        </w:rPr>
        <w:t>rate of necessary switching to 2</w:t>
      </w:r>
      <w:r w:rsidR="00F52F28" w:rsidRPr="00F52F28">
        <w:rPr>
          <w:vertAlign w:val="superscript"/>
          <w:lang w:eastAsia="de-DE"/>
        </w:rPr>
        <w:t>nd</w:t>
      </w:r>
      <w:r w:rsidR="00976B18">
        <w:rPr>
          <w:lang w:eastAsia="de-DE"/>
        </w:rPr>
        <w:t xml:space="preserve"> line ART was</w:t>
      </w:r>
      <w:r w:rsidR="00F52F28">
        <w:rPr>
          <w:lang w:eastAsia="de-DE"/>
        </w:rPr>
        <w:t xml:space="preserve"> determined by a si</w:t>
      </w:r>
      <w:r w:rsidR="00976B18">
        <w:rPr>
          <w:lang w:eastAsia="de-DE"/>
        </w:rPr>
        <w:t>ngle parameter which set</w:t>
      </w:r>
      <w:r w:rsidR="00F52F28">
        <w:rPr>
          <w:lang w:eastAsia="de-DE"/>
        </w:rPr>
        <w:t xml:space="preserve"> the rate at which</w:t>
      </w:r>
      <w:r w:rsidR="00976B18">
        <w:rPr>
          <w:lang w:eastAsia="de-DE"/>
        </w:rPr>
        <w:t xml:space="preserve"> switching occurred</w:t>
      </w:r>
      <w:r w:rsidR="00806305">
        <w:rPr>
          <w:lang w:eastAsia="de-DE"/>
        </w:rPr>
        <w:t xml:space="preserve"> when a person had</w:t>
      </w:r>
      <w:r w:rsidR="00F52F28">
        <w:rPr>
          <w:lang w:eastAsia="de-DE"/>
        </w:rPr>
        <w:t xml:space="preserve"> zero active drugs. </w:t>
      </w:r>
      <w:r w:rsidR="00A05B02">
        <w:rPr>
          <w:lang w:eastAsia="de-DE"/>
        </w:rPr>
        <w:t xml:space="preserve">With the maximum number </w:t>
      </w:r>
      <w:r w:rsidR="00976B18">
        <w:rPr>
          <w:lang w:eastAsia="de-DE"/>
        </w:rPr>
        <w:t>of active drugs, a person could</w:t>
      </w:r>
      <w:r w:rsidR="00522979">
        <w:rPr>
          <w:lang w:eastAsia="de-DE"/>
        </w:rPr>
        <w:t xml:space="preserve"> not</w:t>
      </w:r>
      <w:r w:rsidR="00A05B02">
        <w:rPr>
          <w:lang w:eastAsia="de-DE"/>
        </w:rPr>
        <w:t xml:space="preserve"> be switched to 2</w:t>
      </w:r>
      <w:r w:rsidR="00A05B02" w:rsidRPr="00A05B02">
        <w:rPr>
          <w:vertAlign w:val="superscript"/>
          <w:lang w:eastAsia="de-DE"/>
        </w:rPr>
        <w:t>nd</w:t>
      </w:r>
      <w:r w:rsidR="00A05B02">
        <w:rPr>
          <w:lang w:eastAsia="de-DE"/>
        </w:rPr>
        <w:t xml:space="preserve"> line due to drug resistance. Between zero active drugs and the maximum number, the probability of switching </w:t>
      </w:r>
      <w:r w:rsidR="00976B18">
        <w:rPr>
          <w:lang w:eastAsia="de-DE"/>
        </w:rPr>
        <w:t>declined</w:t>
      </w:r>
      <w:r w:rsidR="00297928">
        <w:rPr>
          <w:lang w:eastAsia="de-DE"/>
        </w:rPr>
        <w:t xml:space="preserve"> linearly.</w:t>
      </w:r>
    </w:p>
    <w:p w14:paraId="0E227CD5" w14:textId="7BC69EE1" w:rsidR="00297928" w:rsidRDefault="00297928" w:rsidP="00616083">
      <w:pPr>
        <w:rPr>
          <w:lang w:eastAsia="de-DE"/>
        </w:rPr>
      </w:pPr>
      <w:r>
        <w:rPr>
          <w:lang w:eastAsia="de-DE"/>
        </w:rPr>
        <w:t xml:space="preserve">The </w:t>
      </w:r>
      <w:r w:rsidR="00806305">
        <w:rPr>
          <w:lang w:eastAsia="de-DE"/>
        </w:rPr>
        <w:t>rate of unnecessary switching was</w:t>
      </w:r>
      <w:r>
        <w:rPr>
          <w:lang w:eastAsia="de-DE"/>
        </w:rPr>
        <w:t xml:space="preserve"> controlled by</w:t>
      </w:r>
      <w:r w:rsidR="00806305">
        <w:rPr>
          <w:lang w:eastAsia="de-DE"/>
        </w:rPr>
        <w:t xml:space="preserve"> a single parameter, which gave</w:t>
      </w:r>
      <w:r>
        <w:rPr>
          <w:lang w:eastAsia="de-DE"/>
        </w:rPr>
        <w:t xml:space="preserve"> the probability that each low adherence person (who has been on ART for more </w:t>
      </w:r>
      <w:r w:rsidR="00806305">
        <w:rPr>
          <w:lang w:eastAsia="de-DE"/>
        </w:rPr>
        <w:t>than one year continuously) would</w:t>
      </w:r>
      <w:r>
        <w:rPr>
          <w:lang w:eastAsia="de-DE"/>
        </w:rPr>
        <w:t xml:space="preserve"> be switched each month.</w:t>
      </w:r>
    </w:p>
    <w:p w14:paraId="3B27D9EB" w14:textId="16E07832" w:rsidR="00BE2A56" w:rsidRDefault="00BE2A56" w:rsidP="00616083">
      <w:pPr>
        <w:rPr>
          <w:lang w:eastAsia="de-DE"/>
        </w:rPr>
      </w:pPr>
      <w:r>
        <w:rPr>
          <w:lang w:eastAsia="de-DE"/>
        </w:rPr>
        <w:t xml:space="preserve">The </w:t>
      </w:r>
      <w:r w:rsidR="00806305">
        <w:rPr>
          <w:lang w:eastAsia="de-DE"/>
        </w:rPr>
        <w:t>model was</w:t>
      </w:r>
      <w:r>
        <w:rPr>
          <w:lang w:eastAsia="de-DE"/>
        </w:rPr>
        <w:t xml:space="preserve"> fitted t</w:t>
      </w:r>
      <w:r w:rsidR="001D0042">
        <w:rPr>
          <w:lang w:eastAsia="de-DE"/>
        </w:rPr>
        <w:t>o routine data collected by the Ministry of Health on the pro</w:t>
      </w:r>
      <w:r w:rsidR="00806305">
        <w:rPr>
          <w:lang w:eastAsia="de-DE"/>
        </w:rPr>
        <w:t>portion of adults on ART who were</w:t>
      </w:r>
      <w:r w:rsidR="001D0042">
        <w:rPr>
          <w:lang w:eastAsia="de-DE"/>
        </w:rPr>
        <w:t xml:space="preserve"> on a 2</w:t>
      </w:r>
      <w:r w:rsidR="001D0042" w:rsidRPr="001D0042">
        <w:rPr>
          <w:vertAlign w:val="superscript"/>
          <w:lang w:eastAsia="de-DE"/>
        </w:rPr>
        <w:t>nd</w:t>
      </w:r>
      <w:r w:rsidR="001D0042">
        <w:rPr>
          <w:lang w:eastAsia="de-DE"/>
        </w:rPr>
        <w:t xml:space="preserve"> line regimen in 2010 and 2014</w:t>
      </w:r>
      <w:r w:rsidR="003141E8">
        <w:rPr>
          <w:lang w:eastAsia="de-DE"/>
        </w:rPr>
        <w:fldChar w:fldCharType="begin"/>
      </w:r>
      <w:r w:rsidR="006B0C1A">
        <w:rPr>
          <w:lang w:eastAsia="de-DE"/>
        </w:rPr>
        <w:instrText xml:space="preserve"> ADDIN EN.CITE &lt;EndNote&gt;&lt;Cite&gt;&lt;Author&gt;STD/AIDS Control Programme&lt;/Author&gt;&lt;Year&gt;2014&lt;/Year&gt;&lt;RecNum&gt;622&lt;/RecNum&gt;&lt;DisplayText&gt;[17, 31]&lt;/DisplayText&gt;&lt;record&gt;&lt;rec-number&gt;622&lt;/rec-number&gt;&lt;foreign-keys&gt;&lt;key app="EN" db-id="x5zdtxffwdat26ez295xasf7wtsvprswfr0z" timestamp="1465815453"&gt;622&lt;/key&gt;&lt;/foreign-keys&gt;&lt;ref-type name="Report"&gt;27&lt;/ref-type&gt;&lt;contributors&gt;&lt;authors&gt;&lt;author&gt;STD/AIDS Control Programme, Ministry of Health;&lt;/author&gt;&lt;/authors&gt;&lt;/contributors&gt;&lt;titles&gt;&lt;title&gt;Status of Antiretroviral Therapy Services in Uganda: Semi-Annual ART Report for January – June 2014&lt;/title&gt;&lt;/titles&gt;&lt;dates&gt;&lt;year&gt;2014&lt;/year&gt;&lt;/dates&gt;&lt;pub-location&gt;Kampala, Uganda&lt;/pub-location&gt;&lt;urls&gt;&lt;/urls&gt;&lt;/record&gt;&lt;/Cite&gt;&lt;Cite&gt;&lt;Author&gt;STD/AIDS Control Programme&lt;/Author&gt;&lt;Year&gt;2010&lt;/Year&gt;&lt;RecNum&gt;640&lt;/RecNum&gt;&lt;record&gt;&lt;rec-number&gt;640&lt;/rec-number&gt;&lt;foreign-keys&gt;&lt;key app="EN" db-id="x5zdtxffwdat26ez295xasf7wtsvprswfr0z" timestamp="1465815453"&gt;640&lt;/key&gt;&lt;/foreign-keys&gt;&lt;ref-type name="Report"&gt;27&lt;/ref-type&gt;&lt;contributors&gt;&lt;authors&gt;&lt;author&gt;STD/AIDS Control Programme, Ministry of Health;&lt;/author&gt;&lt;/authors&gt;&lt;/contributors&gt;&lt;titles&gt;&lt;title&gt;Status of Antiretroviral Therapy Service Delivery in Uganda Quarterly Report for July – September 2010&lt;/title&gt;&lt;/titles&gt;&lt;dates&gt;&lt;year&gt;2010&lt;/year&gt;&lt;/dates&gt;&lt;pub-location&gt;Kampala, Uganda&lt;/pub-location&gt;&lt;urls&gt;&lt;/urls&gt;&lt;/record&gt;&lt;/Cite&gt;&lt;/EndNote&gt;</w:instrText>
      </w:r>
      <w:r w:rsidR="003141E8">
        <w:rPr>
          <w:lang w:eastAsia="de-DE"/>
        </w:rPr>
        <w:fldChar w:fldCharType="separate"/>
      </w:r>
      <w:r w:rsidR="00E977CA">
        <w:rPr>
          <w:noProof/>
          <w:lang w:eastAsia="de-DE"/>
        </w:rPr>
        <w:t>[17, 31]</w:t>
      </w:r>
      <w:r w:rsidR="003141E8">
        <w:rPr>
          <w:lang w:eastAsia="de-DE"/>
        </w:rPr>
        <w:fldChar w:fldCharType="end"/>
      </w:r>
      <w:r w:rsidR="001D0042">
        <w:rPr>
          <w:lang w:eastAsia="de-DE"/>
        </w:rPr>
        <w:t xml:space="preserve">. </w:t>
      </w:r>
      <w:r w:rsidR="00806305">
        <w:rPr>
          <w:lang w:eastAsia="de-DE"/>
        </w:rPr>
        <w:t>Few data were</w:t>
      </w:r>
      <w:r w:rsidR="00AF60DE">
        <w:rPr>
          <w:lang w:eastAsia="de-DE"/>
        </w:rPr>
        <w:t xml:space="preserve"> available on what proportion of people are switched to 2</w:t>
      </w:r>
      <w:r w:rsidR="00AF60DE" w:rsidRPr="00AF60DE">
        <w:rPr>
          <w:vertAlign w:val="superscript"/>
          <w:lang w:eastAsia="de-DE"/>
        </w:rPr>
        <w:t>nd</w:t>
      </w:r>
      <w:r w:rsidR="00AF60DE">
        <w:rPr>
          <w:lang w:eastAsia="de-DE"/>
        </w:rPr>
        <w:t xml:space="preserve"> line ART due to viral failure as a result of drug resistance, and what proportion are switched due to other reasons. Proportions are likely to vary as a result of overall levels of drug resistance in a community, which may increase over time. One study in six African countries </w:t>
      </w:r>
      <w:r w:rsidR="00262A1E">
        <w:rPr>
          <w:lang w:eastAsia="de-DE"/>
        </w:rPr>
        <w:t xml:space="preserve">in 2007-2009 </w:t>
      </w:r>
      <w:r w:rsidR="00AF60DE">
        <w:rPr>
          <w:lang w:eastAsia="de-DE"/>
        </w:rPr>
        <w:t xml:space="preserve">estimated </w:t>
      </w:r>
      <w:r w:rsidR="00555FC5">
        <w:rPr>
          <w:lang w:eastAsia="de-DE"/>
        </w:rPr>
        <w:t xml:space="preserve">that, in the absence of access to viral load monitoring, </w:t>
      </w:r>
      <w:r w:rsidR="00015208">
        <w:rPr>
          <w:lang w:eastAsia="de-DE"/>
        </w:rPr>
        <w:t>53</w:t>
      </w:r>
      <w:r w:rsidR="00555FC5">
        <w:rPr>
          <w:lang w:eastAsia="de-DE"/>
        </w:rPr>
        <w:t>% of people</w:t>
      </w:r>
      <w:r w:rsidR="00E45BCF">
        <w:rPr>
          <w:lang w:eastAsia="de-DE"/>
        </w:rPr>
        <w:t xml:space="preserve"> who were</w:t>
      </w:r>
      <w:r w:rsidR="00555FC5">
        <w:rPr>
          <w:lang w:eastAsia="de-DE"/>
        </w:rPr>
        <w:t xml:space="preserve"> switched were switched necessarily</w:t>
      </w:r>
      <w:r w:rsidR="00015208">
        <w:rPr>
          <w:lang w:eastAsia="de-DE"/>
        </w:rPr>
        <w:t xml:space="preserve">, where </w:t>
      </w:r>
      <w:r w:rsidR="00555FC5">
        <w:rPr>
          <w:lang w:eastAsia="de-DE"/>
        </w:rPr>
        <w:t>necessarily was defined as a switch occurring when t</w:t>
      </w:r>
      <w:r w:rsidR="00015208">
        <w:rPr>
          <w:lang w:eastAsia="de-DE"/>
        </w:rPr>
        <w:t>he patient had a viral load of ≥</w:t>
      </w:r>
      <w:r w:rsidR="00555FC5">
        <w:rPr>
          <w:lang w:eastAsia="de-DE"/>
        </w:rPr>
        <w:t>1000 copies/ml</w:t>
      </w:r>
      <w:r w:rsidR="00B3707B">
        <w:rPr>
          <w:lang w:eastAsia="de-DE"/>
        </w:rPr>
        <w:fldChar w:fldCharType="begin"/>
      </w:r>
      <w:r w:rsidR="006B0C1A">
        <w:rPr>
          <w:lang w:eastAsia="de-DE"/>
        </w:rPr>
        <w:instrText xml:space="preserve"> ADDIN EN.CITE &lt;EndNote&gt;&lt;Cite&gt;&lt;Author&gt;Sigaloff&lt;/Author&gt;&lt;Year&gt;2011&lt;/Year&gt;&lt;RecNum&gt;649&lt;/RecNum&gt;&lt;DisplayText&gt;[43]&lt;/DisplayText&gt;&lt;record&gt;&lt;rec-number&gt;649&lt;/rec-number&gt;&lt;foreign-keys&gt;&lt;key app="EN" db-id="x5zdtxffwdat26ez295xasf7wtsvprswfr0z" timestamp="1465815454"&gt;649&lt;/key&gt;&lt;/foreign-keys&gt;&lt;ref-type name="Journal Article"&gt;17&lt;/ref-type&gt;&lt;contributors&gt;&lt;authors&gt;&lt;author&gt;Sigaloff, Kim CE&lt;/author&gt;&lt;author&gt;Hamers, Raph L&lt;/author&gt;&lt;author&gt;Wallis, Carole L&lt;/author&gt;&lt;author&gt;Kityo, Cissy&lt;/author&gt;&lt;author&gt;Siwale, Margaret&lt;/author&gt;&lt;author&gt;Ive, Prudence&lt;/author&gt;&lt;author&gt;Botes, Mariette E&lt;/author&gt;&lt;author&gt;Mandaliya, Kishor&lt;/author&gt;&lt;author&gt;Wellington, Maureen&lt;/author&gt;&lt;author&gt;Osibogun, Akin&lt;/author&gt;&lt;/authors&gt;&lt;/contributors&gt;&lt;titles&gt;&lt;title&gt;Unnecessary antiretroviral treatment switches and accumulation of HIV resistance mutations; two arguments for viral load monitoring in Africa&lt;/title&gt;&lt;secondary-title&gt;JAIDS Journal of Acquired Immune Deficiency Syndromes&lt;/secondary-title&gt;&lt;/titles&gt;&lt;periodical&gt;&lt;full-title&gt;JAIDS Journal of Acquired Immune Deficiency Syndromes&lt;/full-title&gt;&lt;/periodical&gt;&lt;pages&gt;23-31&lt;/pages&gt;&lt;volume&gt;58&lt;/volume&gt;&lt;number&gt;1&lt;/number&gt;&lt;dates&gt;&lt;year&gt;2011&lt;/year&gt;&lt;/dates&gt;&lt;isbn&gt;1525-4135&lt;/isbn&gt;&lt;urls&gt;&lt;/urls&gt;&lt;/record&gt;&lt;/Cite&gt;&lt;/EndNote&gt;</w:instrText>
      </w:r>
      <w:r w:rsidR="00B3707B">
        <w:rPr>
          <w:lang w:eastAsia="de-DE"/>
        </w:rPr>
        <w:fldChar w:fldCharType="separate"/>
      </w:r>
      <w:r w:rsidR="00E977CA">
        <w:rPr>
          <w:noProof/>
          <w:lang w:eastAsia="de-DE"/>
        </w:rPr>
        <w:t>[43]</w:t>
      </w:r>
      <w:r w:rsidR="00B3707B">
        <w:rPr>
          <w:lang w:eastAsia="de-DE"/>
        </w:rPr>
        <w:fldChar w:fldCharType="end"/>
      </w:r>
      <w:r w:rsidR="00555FC5">
        <w:rPr>
          <w:lang w:eastAsia="de-DE"/>
        </w:rPr>
        <w:t>.</w:t>
      </w:r>
      <w:r w:rsidR="00015208">
        <w:rPr>
          <w:lang w:eastAsia="de-DE"/>
        </w:rPr>
        <w:t xml:space="preserve"> This was used as the central </w:t>
      </w:r>
      <w:r w:rsidR="00D3359F">
        <w:rPr>
          <w:lang w:eastAsia="de-DE"/>
        </w:rPr>
        <w:t>estimate for the proportion of people switched n</w:t>
      </w:r>
      <w:r w:rsidR="00BB3929">
        <w:rPr>
          <w:lang w:eastAsia="de-DE"/>
        </w:rPr>
        <w:t>ecessarily in the model in 2008.</w:t>
      </w:r>
      <w:r w:rsidR="00D3359F">
        <w:rPr>
          <w:lang w:eastAsia="de-DE"/>
        </w:rPr>
        <w:t xml:space="preserve"> </w:t>
      </w:r>
      <w:r w:rsidR="00BB3929">
        <w:rPr>
          <w:lang w:eastAsia="de-DE"/>
        </w:rPr>
        <w:t>As</w:t>
      </w:r>
      <w:r w:rsidR="00CA4B8B">
        <w:rPr>
          <w:lang w:eastAsia="de-DE"/>
        </w:rPr>
        <w:t xml:space="preserve"> the definitions of ‘unnecessary switching were different in the study and in the model, </w:t>
      </w:r>
      <w:r w:rsidR="00D3359F">
        <w:rPr>
          <w:lang w:eastAsia="de-DE"/>
        </w:rPr>
        <w:t>a wide range of</w:t>
      </w:r>
      <w:r w:rsidR="00A826D8">
        <w:rPr>
          <w:lang w:eastAsia="de-DE"/>
        </w:rPr>
        <w:t xml:space="preserve"> values from</w:t>
      </w:r>
      <w:r w:rsidR="00D3359F">
        <w:rPr>
          <w:lang w:eastAsia="de-DE"/>
        </w:rPr>
        <w:t xml:space="preserve"> </w:t>
      </w:r>
      <w:r w:rsidR="00A826D8">
        <w:rPr>
          <w:lang w:eastAsia="de-DE"/>
        </w:rPr>
        <w:t>27-78% were deemed acceptable.</w:t>
      </w:r>
      <w:r w:rsidR="00523116">
        <w:rPr>
          <w:lang w:eastAsia="de-DE"/>
        </w:rPr>
        <w:t xml:space="preserve"> (Technical model description, Table 4)</w:t>
      </w:r>
    </w:p>
    <w:p w14:paraId="3D8C1AD7" w14:textId="77777777" w:rsidR="00806305" w:rsidRPr="00616083" w:rsidRDefault="00806305" w:rsidP="00616083">
      <w:pPr>
        <w:rPr>
          <w:lang w:eastAsia="de-DE"/>
        </w:rPr>
      </w:pPr>
    </w:p>
    <w:p w14:paraId="3B7A390F" w14:textId="77777777" w:rsidR="00D50EB6" w:rsidRDefault="00D50EB6" w:rsidP="00306C3F">
      <w:pPr>
        <w:pStyle w:val="Heading2"/>
        <w:rPr>
          <w:lang w:val="en-GB"/>
        </w:rPr>
      </w:pPr>
      <w:r w:rsidRPr="009C74E3">
        <w:rPr>
          <w:lang w:val="en-GB"/>
        </w:rPr>
        <w:lastRenderedPageBreak/>
        <w:t>HIV transmission</w:t>
      </w:r>
    </w:p>
    <w:p w14:paraId="0D3887D8" w14:textId="77777777" w:rsidR="005F3A17" w:rsidRPr="005F3A17" w:rsidRDefault="005F3A17" w:rsidP="005F3A17">
      <w:pPr>
        <w:rPr>
          <w:lang w:eastAsia="de-DE"/>
        </w:rPr>
      </w:pPr>
    </w:p>
    <w:p w14:paraId="5AEBB94F" w14:textId="77777777" w:rsidR="00D50EB6" w:rsidRDefault="00D50EB6" w:rsidP="00306C3F">
      <w:pPr>
        <w:pStyle w:val="Heading3"/>
        <w:rPr>
          <w:lang w:eastAsia="de-DE"/>
        </w:rPr>
      </w:pPr>
      <w:r w:rsidRPr="009C74E3">
        <w:rPr>
          <w:lang w:eastAsia="de-DE"/>
        </w:rPr>
        <w:t>Transmission probabilities</w:t>
      </w:r>
    </w:p>
    <w:p w14:paraId="3DA347F0" w14:textId="1264DBE1" w:rsidR="005F3A17" w:rsidRDefault="006E27F9" w:rsidP="005F3A17">
      <w:pPr>
        <w:rPr>
          <w:lang w:eastAsia="de-DE"/>
        </w:rPr>
      </w:pPr>
      <w:r>
        <w:rPr>
          <w:lang w:eastAsia="de-DE"/>
        </w:rPr>
        <w:t>Each month, there was</w:t>
      </w:r>
      <w:r w:rsidR="005F3A17">
        <w:rPr>
          <w:lang w:eastAsia="de-DE"/>
        </w:rPr>
        <w:t xml:space="preserve"> a chance that HIV transmission </w:t>
      </w:r>
      <w:r>
        <w:rPr>
          <w:lang w:eastAsia="de-DE"/>
        </w:rPr>
        <w:t>could</w:t>
      </w:r>
      <w:r w:rsidR="005F3A17">
        <w:rPr>
          <w:lang w:eastAsia="de-DE"/>
        </w:rPr>
        <w:t xml:space="preserve"> occur within discordant partnerships</w:t>
      </w:r>
      <w:r>
        <w:rPr>
          <w:lang w:eastAsia="de-DE"/>
        </w:rPr>
        <w:t xml:space="preserve"> in the model</w:t>
      </w:r>
      <w:r w:rsidR="005F3A17">
        <w:rPr>
          <w:lang w:eastAsia="de-DE"/>
        </w:rPr>
        <w:t>. A coital fre</w:t>
      </w:r>
      <w:r>
        <w:rPr>
          <w:lang w:eastAsia="de-DE"/>
        </w:rPr>
        <w:t>quency of ten times per month was</w:t>
      </w:r>
      <w:r w:rsidR="005F3A17">
        <w:rPr>
          <w:lang w:eastAsia="de-DE"/>
        </w:rPr>
        <w:t xml:space="preserve"> simulated, based on data from Uganda</w:t>
      </w:r>
      <w:r w:rsidR="005F3A17" w:rsidRPr="009C74E3">
        <w:rPr>
          <w:lang w:eastAsia="de-DE"/>
        </w:rPr>
        <w:fldChar w:fldCharType="begin">
          <w:fldData xml:space="preserve">PEVuZE5vdGU+PENpdGU+PEF1dGhvcj5XYXdlcjwvQXV0aG9yPjxZZWFyPjIwMDU8L1llYXI+PFJl
Y051bT4zMjU8L1JlY051bT48RGlzcGxheVRleHQ+WzQ0XTwvRGlzcGxheVRleHQ+PHJlY29yZD48
cmVjLW51bWJlcj4zMjU8L3JlYy1udW1iZXI+PGZvcmVpZ24ta2V5cz48a2V5IGFwcD0iRU4iIGRi
LWlkPSJ4NXpkdHhmZndkYXQyNmV6Mjk1eGFzZjd3dHN2cHJzd2ZyMHoiIHRpbWVzdGFtcD0iMTQ2
NTgxNTQ0MyI+MzI1PC9rZXk+PC9mb3JlaWduLWtleXM+PHJlZi10eXBlIG5hbWU9IkpvdXJuYWwg
QXJ0aWNsZSI+MTc8L3JlZi10eXBlPjxjb250cmlidXRvcnM+PGF1dGhvcnM+PGF1dGhvcj5XYXdl
ciwgTS4gSi48L2F1dGhvcj48YXV0aG9yPkdyYXksIFIuIEguPC9hdXRob3I+PGF1dGhvcj5TZXdh
bmthbWJvLCBOLiBLLjwvYXV0aG9yPjxhdXRob3I+U2Vyd2FkZGEsIEQuPC9hdXRob3I+PGF1dGhv
cj5MaSwgWC48L2F1dGhvcj48YXV0aG9yPkxhZXllbmRlY2tlciwgTy48L2F1dGhvcj48YXV0aG9y
Pktpd2FudWthLCBOLjwvYXV0aG9yPjxhdXRob3I+S2lnb3ppLCBHLjwvYXV0aG9yPjxhdXRob3I+
S2lkZHVnYXZ1LCBNLjwvYXV0aG9yPjxhdXRob3I+THV0YWxvLCBULjwvYXV0aG9yPjxhdXRob3I+
TmFsdWdvZGEsIEYuPC9hdXRob3I+PGF1dGhvcj5XYWJ3aXJlLU1hbmdlbiwgRi48L2F1dGhvcj48
YXV0aG9yPk1lZWhhbiwgTS4gUC48L2F1dGhvcj48YXV0aG9yPlF1aW5uLCBULiBDLjwvYXV0aG9y
PjwvYXV0aG9ycz48L2NvbnRyaWJ1dG9ycz48YXV0aC1hZGRyZXNzPkhlaWxicnVuIERlcGFydG1l
bnQgb2YgUG9wdWxhdGlvbiBhbmQgRmFtaWx5IEhlYWx0aCwgQ29sdW1iaWEgVW5pdmVyc2l0eSBN
YWlsbWFuIFNjaG9vbCBvZiBQdWJsaWMgSGVhbHRoLCBOZXcgWW9yaywgTmV3IFlvcmsgMTAwMzIs
IFVTQS4gbXdhd2VyQGpoc3BoLmVkdTwvYXV0aC1hZGRyZXNzPjx0aXRsZXM+PHRpdGxlPlJhdGVz
IG9mIEhJVi0xIHRyYW5zbWlzc2lvbiBwZXIgY29pdGFsIGFjdCwgYnkgc3RhZ2Ugb2YgSElWLTEg
aW5mZWN0aW9uLCBpbiBSYWthaSwgVWdhbmRhPC90aXRsZT48c2Vjb25kYXJ5LXRpdGxlPkogSW5m
ZWN0IERpczwvc2Vjb25kYXJ5LXRpdGxlPjxhbHQtdGl0bGU+VGhlIEpvdXJuYWwgb2YgaW5mZWN0
aW91cyBkaXNlYXNlczwvYWx0LXRpdGxlPjwvdGl0bGVzPjxwZXJpb2RpY2FsPjxmdWxsLXRpdGxl
PkogSW5mZWN0IERpczwvZnVsbC10aXRsZT48L3BlcmlvZGljYWw+PGFsdC1wZXJpb2RpY2FsPjxm
dWxsLXRpdGxlPlRoZSBKb3VybmFsIG9mIEluZmVjdGlvdXMgRGlzZWFzZXM8L2Z1bGwtdGl0bGU+
PC9hbHQtcGVyaW9kaWNhbD48cGFnZXM+MTQwMy05PC9wYWdlcz48dm9sdW1lPjE5MTwvdm9sdW1l
PjxudW1iZXI+OTwvbnVtYmVyPjxlZGl0aW9uPjIwMDUvMDQvMDY8L2VkaXRpb24+PGtleXdvcmRz
PjxrZXl3b3JkPkFjcXVpcmVkIEltbXVub2RlZmljaWVuY3kgU3luZHJvbWUvKmVwaWRlbWlvbG9n
eS9wYXRob2xvZ3kvKnRyYW5zbWlzc2lvbjwva2V5d29yZD48a2V5d29yZD5BZG9sZXNjZW50PC9r
ZXl3b3JkPjxrZXl3b3JkPkFkdWx0PC9rZXl3b3JkPjxrZXl3b3JkPipDb2l0dXM8L2tleXdvcmQ+
PGtleXdvcmQ+RmVtYWxlPC9rZXl3b3JkPjxrZXl3b3JkPkhJVi0xLyppc29sYXRpb24gJmFtcDsg
cHVyaWZpY2F0aW9uPC9rZXl3b3JkPjxrZXl3b3JkPkh1bWFuczwva2V5d29yZD48a2V5d29yZD5J
bmNpZGVuY2U8L2tleXdvcmQ+PGtleXdvcmQ+TWFsZTwva2V5d29yZD48a2V5d29yZD5Qb2lzc29u
IERpc3RyaWJ1dGlvbjwva2V5d29yZD48a2V5d29yZD5TZXh1YWxseSBUcmFuc21pdHRlZCBEaXNl
YXNlcy8qdHJhbnNtaXNzaW9uL3Zpcm9sb2d5PC9rZXl3b3JkPjxrZXl3b3JkPlRpbWUgRmFjdG9y
czwva2V5d29yZD48a2V5d29yZD5VZ2FuZGEvZXBpZGVtaW9sb2d5PC9rZXl3b3JkPjxrZXl3b3Jk
PlZpcmFsIExvYWQ8L2tleXdvcmQ+PC9rZXl3b3Jkcz48ZGF0ZXM+PHllYXI+MjAwNTwveWVhcj48
cHViLWRhdGVzPjxkYXRlPk1heSAxPC9kYXRlPjwvcHViLWRhdGVzPjwvZGF0ZXM+PGlzYm4+MDAy
Mi0xODk5IChQcmludCkmI3hEOzAwMjItMTg5OTwvaXNibj48YWNjZXNzaW9uLW51bT4xNTgwOTg5
NzwvYWNjZXNzaW9uLW51bT48dXJscz48L3VybHM+PGVsZWN0cm9uaWMtcmVzb3VyY2UtbnVtPjEw
LjEwODYvNDI5NDExPC9lbGVjdHJvbmljLXJlc291cmNlLW51bT48cmVtb3RlLWRhdGFiYXNlLXBy
b3ZpZGVyPk5sbTwvcmVtb3RlLWRhdGFiYXNlLXByb3ZpZGVyPjxsYW5ndWFnZT5lbmc8L2xhbmd1
YWdlPjwvcmVjb3JkPjwvQ2l0ZT48L0VuZE5vdGU+
</w:fldData>
        </w:fldChar>
      </w:r>
      <w:r w:rsidR="006B0C1A">
        <w:rPr>
          <w:lang w:eastAsia="de-DE"/>
        </w:rPr>
        <w:instrText xml:space="preserve"> ADDIN EN.CITE </w:instrText>
      </w:r>
      <w:r w:rsidR="006B0C1A">
        <w:rPr>
          <w:lang w:eastAsia="de-DE"/>
        </w:rPr>
        <w:fldChar w:fldCharType="begin">
          <w:fldData xml:space="preserve">PEVuZE5vdGU+PENpdGU+PEF1dGhvcj5XYXdlcjwvQXV0aG9yPjxZZWFyPjIwMDU8L1llYXI+PFJl
Y051bT4zMjU8L1JlY051bT48RGlzcGxheVRleHQ+WzQ0XTwvRGlzcGxheVRleHQ+PHJlY29yZD48
cmVjLW51bWJlcj4zMjU8L3JlYy1udW1iZXI+PGZvcmVpZ24ta2V5cz48a2V5IGFwcD0iRU4iIGRi
LWlkPSJ4NXpkdHhmZndkYXQyNmV6Mjk1eGFzZjd3dHN2cHJzd2ZyMHoiIHRpbWVzdGFtcD0iMTQ2
NTgxNTQ0MyI+MzI1PC9rZXk+PC9mb3JlaWduLWtleXM+PHJlZi10eXBlIG5hbWU9IkpvdXJuYWwg
QXJ0aWNsZSI+MTc8L3JlZi10eXBlPjxjb250cmlidXRvcnM+PGF1dGhvcnM+PGF1dGhvcj5XYXdl
ciwgTS4gSi48L2F1dGhvcj48YXV0aG9yPkdyYXksIFIuIEguPC9hdXRob3I+PGF1dGhvcj5TZXdh
bmthbWJvLCBOLiBLLjwvYXV0aG9yPjxhdXRob3I+U2Vyd2FkZGEsIEQuPC9hdXRob3I+PGF1dGhv
cj5MaSwgWC48L2F1dGhvcj48YXV0aG9yPkxhZXllbmRlY2tlciwgTy48L2F1dGhvcj48YXV0aG9y
Pktpd2FudWthLCBOLjwvYXV0aG9yPjxhdXRob3I+S2lnb3ppLCBHLjwvYXV0aG9yPjxhdXRob3I+
S2lkZHVnYXZ1LCBNLjwvYXV0aG9yPjxhdXRob3I+THV0YWxvLCBULjwvYXV0aG9yPjxhdXRob3I+
TmFsdWdvZGEsIEYuPC9hdXRob3I+PGF1dGhvcj5XYWJ3aXJlLU1hbmdlbiwgRi48L2F1dGhvcj48
YXV0aG9yPk1lZWhhbiwgTS4gUC48L2F1dGhvcj48YXV0aG9yPlF1aW5uLCBULiBDLjwvYXV0aG9y
PjwvYXV0aG9ycz48L2NvbnRyaWJ1dG9ycz48YXV0aC1hZGRyZXNzPkhlaWxicnVuIERlcGFydG1l
bnQgb2YgUG9wdWxhdGlvbiBhbmQgRmFtaWx5IEhlYWx0aCwgQ29sdW1iaWEgVW5pdmVyc2l0eSBN
YWlsbWFuIFNjaG9vbCBvZiBQdWJsaWMgSGVhbHRoLCBOZXcgWW9yaywgTmV3IFlvcmsgMTAwMzIs
IFVTQS4gbXdhd2VyQGpoc3BoLmVkdTwvYXV0aC1hZGRyZXNzPjx0aXRsZXM+PHRpdGxlPlJhdGVz
IG9mIEhJVi0xIHRyYW5zbWlzc2lvbiBwZXIgY29pdGFsIGFjdCwgYnkgc3RhZ2Ugb2YgSElWLTEg
aW5mZWN0aW9uLCBpbiBSYWthaSwgVWdhbmRhPC90aXRsZT48c2Vjb25kYXJ5LXRpdGxlPkogSW5m
ZWN0IERpczwvc2Vjb25kYXJ5LXRpdGxlPjxhbHQtdGl0bGU+VGhlIEpvdXJuYWwgb2YgaW5mZWN0
aW91cyBkaXNlYXNlczwvYWx0LXRpdGxlPjwvdGl0bGVzPjxwZXJpb2RpY2FsPjxmdWxsLXRpdGxl
PkogSW5mZWN0IERpczwvZnVsbC10aXRsZT48L3BlcmlvZGljYWw+PGFsdC1wZXJpb2RpY2FsPjxm
dWxsLXRpdGxlPlRoZSBKb3VybmFsIG9mIEluZmVjdGlvdXMgRGlzZWFzZXM8L2Z1bGwtdGl0bGU+
PC9hbHQtcGVyaW9kaWNhbD48cGFnZXM+MTQwMy05PC9wYWdlcz48dm9sdW1lPjE5MTwvdm9sdW1l
PjxudW1iZXI+OTwvbnVtYmVyPjxlZGl0aW9uPjIwMDUvMDQvMDY8L2VkaXRpb24+PGtleXdvcmRz
PjxrZXl3b3JkPkFjcXVpcmVkIEltbXVub2RlZmljaWVuY3kgU3luZHJvbWUvKmVwaWRlbWlvbG9n
eS9wYXRob2xvZ3kvKnRyYW5zbWlzc2lvbjwva2V5d29yZD48a2V5d29yZD5BZG9sZXNjZW50PC9r
ZXl3b3JkPjxrZXl3b3JkPkFkdWx0PC9rZXl3b3JkPjxrZXl3b3JkPipDb2l0dXM8L2tleXdvcmQ+
PGtleXdvcmQ+RmVtYWxlPC9rZXl3b3JkPjxrZXl3b3JkPkhJVi0xLyppc29sYXRpb24gJmFtcDsg
cHVyaWZpY2F0aW9uPC9rZXl3b3JkPjxrZXl3b3JkPkh1bWFuczwva2V5d29yZD48a2V5d29yZD5J
bmNpZGVuY2U8L2tleXdvcmQ+PGtleXdvcmQ+TWFsZTwva2V5d29yZD48a2V5d29yZD5Qb2lzc29u
IERpc3RyaWJ1dGlvbjwva2V5d29yZD48a2V5d29yZD5TZXh1YWxseSBUcmFuc21pdHRlZCBEaXNl
YXNlcy8qdHJhbnNtaXNzaW9uL3Zpcm9sb2d5PC9rZXl3b3JkPjxrZXl3b3JkPlRpbWUgRmFjdG9y
czwva2V5d29yZD48a2V5d29yZD5VZ2FuZGEvZXBpZGVtaW9sb2d5PC9rZXl3b3JkPjxrZXl3b3Jk
PlZpcmFsIExvYWQ8L2tleXdvcmQ+PC9rZXl3b3Jkcz48ZGF0ZXM+PHllYXI+MjAwNTwveWVhcj48
cHViLWRhdGVzPjxkYXRlPk1heSAxPC9kYXRlPjwvcHViLWRhdGVzPjwvZGF0ZXM+PGlzYm4+MDAy
Mi0xODk5IChQcmludCkmI3hEOzAwMjItMTg5OTwvaXNibj48YWNjZXNzaW9uLW51bT4xNTgwOTg5
NzwvYWNjZXNzaW9uLW51bT48dXJscz48L3VybHM+PGVsZWN0cm9uaWMtcmVzb3VyY2UtbnVtPjEw
LjEwODYvNDI5NDExPC9lbGVjdHJvbmljLXJlc291cmNlLW51bT48cmVtb3RlLWRhdGFiYXNlLXBy
b3ZpZGVyPk5sbTwvcmVtb3RlLWRhdGFiYXNlLXByb3ZpZGVyPjxsYW5ndWFnZT5lbmc8L2xhbmd1
YWdlPjwvcmVjb3JkPjwvQ2l0ZT48L0VuZE5vdGU+
</w:fldData>
        </w:fldChar>
      </w:r>
      <w:r w:rsidR="006B0C1A">
        <w:rPr>
          <w:lang w:eastAsia="de-DE"/>
        </w:rPr>
        <w:instrText xml:space="preserve"> ADDIN EN.CITE.DATA </w:instrText>
      </w:r>
      <w:r w:rsidR="006B0C1A">
        <w:rPr>
          <w:lang w:eastAsia="de-DE"/>
        </w:rPr>
      </w:r>
      <w:r w:rsidR="006B0C1A">
        <w:rPr>
          <w:lang w:eastAsia="de-DE"/>
        </w:rPr>
        <w:fldChar w:fldCharType="end"/>
      </w:r>
      <w:r w:rsidR="005F3A17" w:rsidRPr="009C74E3">
        <w:rPr>
          <w:lang w:eastAsia="de-DE"/>
        </w:rPr>
        <w:fldChar w:fldCharType="separate"/>
      </w:r>
      <w:r w:rsidR="00E977CA">
        <w:rPr>
          <w:noProof/>
          <w:lang w:eastAsia="de-DE"/>
        </w:rPr>
        <w:t>[44]</w:t>
      </w:r>
      <w:r w:rsidR="005F3A17" w:rsidRPr="009C74E3">
        <w:rPr>
          <w:lang w:eastAsia="de-DE"/>
        </w:rPr>
        <w:fldChar w:fldCharType="end"/>
      </w:r>
      <w:r w:rsidR="005F3A17">
        <w:rPr>
          <w:lang w:eastAsia="de-DE"/>
        </w:rPr>
        <w:t>.</w:t>
      </w:r>
      <w:r w:rsidR="0072553F">
        <w:rPr>
          <w:lang w:eastAsia="de-DE"/>
        </w:rPr>
        <w:t xml:space="preserve"> The probability of transmission each month </w:t>
      </w:r>
      <w:r w:rsidR="006703B2">
        <w:rPr>
          <w:lang w:eastAsia="de-DE"/>
        </w:rPr>
        <w:t>was</w:t>
      </w:r>
      <w:r w:rsidR="0072553F">
        <w:rPr>
          <w:lang w:eastAsia="de-DE"/>
        </w:rPr>
        <w:t xml:space="preserve"> therefore taken from a binomial distribution with ten trials and a probability of success equal to the transmission probability.</w:t>
      </w:r>
      <w:r w:rsidR="005F3A17">
        <w:rPr>
          <w:lang w:eastAsia="de-DE"/>
        </w:rPr>
        <w:t xml:space="preserve"> There</w:t>
      </w:r>
      <w:r w:rsidR="006703B2">
        <w:rPr>
          <w:lang w:eastAsia="de-DE"/>
        </w:rPr>
        <w:t xml:space="preserve"> were</w:t>
      </w:r>
      <w:r w:rsidR="005F3A17">
        <w:rPr>
          <w:lang w:eastAsia="de-DE"/>
        </w:rPr>
        <w:t xml:space="preserve"> three components to</w:t>
      </w:r>
      <w:r w:rsidR="0072553F">
        <w:rPr>
          <w:lang w:eastAsia="de-DE"/>
        </w:rPr>
        <w:t xml:space="preserve"> HIV transmission probabil</w:t>
      </w:r>
      <w:r w:rsidR="00017A0E">
        <w:rPr>
          <w:lang w:eastAsia="de-DE"/>
        </w:rPr>
        <w:t>ities in the model. The first was</w:t>
      </w:r>
      <w:r w:rsidR="0072553F">
        <w:rPr>
          <w:lang w:eastAsia="de-DE"/>
        </w:rPr>
        <w:t xml:space="preserve"> the baseline transmission </w:t>
      </w:r>
      <w:r w:rsidR="00017A0E">
        <w:rPr>
          <w:lang w:eastAsia="de-DE"/>
        </w:rPr>
        <w:t>probability. This was</w:t>
      </w:r>
      <w:r w:rsidR="004011C6">
        <w:rPr>
          <w:lang w:eastAsia="de-DE"/>
        </w:rPr>
        <w:t xml:space="preserve"> the same for all individuals in the model</w:t>
      </w:r>
      <w:r w:rsidR="002173D0">
        <w:rPr>
          <w:lang w:eastAsia="de-DE"/>
        </w:rPr>
        <w:t xml:space="preserve">, and </w:t>
      </w:r>
      <w:r w:rsidR="00017A0E">
        <w:rPr>
          <w:lang w:eastAsia="de-DE"/>
        </w:rPr>
        <w:t>was</w:t>
      </w:r>
      <w:r w:rsidR="002173D0">
        <w:rPr>
          <w:lang w:eastAsia="de-DE"/>
        </w:rPr>
        <w:t xml:space="preserve"> equal to the input parameter </w:t>
      </w:r>
      <w:r w:rsidR="002173D0">
        <w:rPr>
          <w:i/>
          <w:lang w:eastAsia="de-DE"/>
        </w:rPr>
        <w:t>baseline_transmission</w:t>
      </w:r>
      <w:r w:rsidR="002173D0">
        <w:rPr>
          <w:lang w:eastAsia="de-DE"/>
        </w:rPr>
        <w:t xml:space="preserve">. </w:t>
      </w:r>
      <w:r w:rsidR="00232459">
        <w:rPr>
          <w:lang w:eastAsia="de-DE"/>
        </w:rPr>
        <w:t xml:space="preserve">The </w:t>
      </w:r>
      <w:r w:rsidR="00017A0E">
        <w:rPr>
          <w:lang w:eastAsia="de-DE"/>
        </w:rPr>
        <w:t>second component was</w:t>
      </w:r>
      <w:r w:rsidR="00232459">
        <w:rPr>
          <w:lang w:eastAsia="de-DE"/>
        </w:rPr>
        <w:t xml:space="preserve"> determined by the gender of the HIV+ partner. </w:t>
      </w:r>
      <w:r w:rsidR="00013082">
        <w:rPr>
          <w:lang w:eastAsia="de-DE"/>
        </w:rPr>
        <w:t xml:space="preserve">Empirical data suggest that male to female transmission probabilities may be 1.1 to 4.8 times higher than </w:t>
      </w:r>
      <w:r w:rsidR="0077575A">
        <w:rPr>
          <w:lang w:eastAsia="de-DE"/>
        </w:rPr>
        <w:t>female</w:t>
      </w:r>
      <w:r w:rsidR="00013082">
        <w:rPr>
          <w:lang w:eastAsia="de-DE"/>
        </w:rPr>
        <w:t xml:space="preserve"> to </w:t>
      </w:r>
      <w:r w:rsidR="0077575A">
        <w:rPr>
          <w:lang w:eastAsia="de-DE"/>
        </w:rPr>
        <w:t>male</w:t>
      </w:r>
      <w:r w:rsidR="00013082">
        <w:rPr>
          <w:lang w:eastAsia="de-DE"/>
        </w:rPr>
        <w:t xml:space="preserve"> transmission probabilities</w:t>
      </w:r>
      <w:r w:rsidR="00103067">
        <w:rPr>
          <w:lang w:eastAsia="de-DE"/>
        </w:rPr>
        <w:fldChar w:fldCharType="begin"/>
      </w:r>
      <w:r w:rsidR="006B0C1A">
        <w:rPr>
          <w:lang w:eastAsia="de-DE"/>
        </w:rPr>
        <w:instrText xml:space="preserve"> ADDIN EN.CITE &lt;EndNote&gt;&lt;Cite&gt;&lt;Author&gt;Nicolosi&lt;/Author&gt;&lt;Year&gt;1994&lt;/Year&gt;&lt;RecNum&gt;596&lt;/RecNum&gt;&lt;DisplayText&gt;[45]&lt;/DisplayText&gt;&lt;record&gt;&lt;rec-number&gt;596&lt;/rec-number&gt;&lt;foreign-keys&gt;&lt;key app="EN" db-id="x5zdtxffwdat26ez295xasf7wtsvprswfr0z" timestamp="1465815452"&gt;596&lt;/key&gt;&lt;/foreign-keys&gt;&lt;ref-type name="Journal Article"&gt;17&lt;/ref-type&gt;&lt;contributors&gt;&lt;authors&gt;&lt;author&gt;Nicolosi, Alfredo&lt;/author&gt;&lt;author&gt;Leite, Maria Lea Correa&lt;/author&gt;&lt;author&gt;Musicco, Massimo&lt;/author&gt;&lt;author&gt;Arid, Claudio&lt;/author&gt;&lt;author&gt;Gavazzeni, Giovanna&lt;/author&gt;&lt;author&gt;Lazzarin, Adriano&lt;/author&gt;&lt;/authors&gt;&lt;/contributors&gt;&lt;titles&gt;&lt;title&gt;The Efficiency of Male-to Female and Female-to-Male Sexual Transmission of the Human Immunodeficiency Virus: A Study of 730 Stable Couples&lt;/title&gt;&lt;secondary-title&gt;Epidemiology&lt;/secondary-title&gt;&lt;/titles&gt;&lt;periodical&gt;&lt;full-title&gt;Epidemiology&lt;/full-title&gt;&lt;/periodical&gt;&lt;pages&gt;570-575&lt;/pages&gt;&lt;volume&gt;5&lt;/volume&gt;&lt;number&gt;6&lt;/number&gt;&lt;dates&gt;&lt;year&gt;1994&lt;/year&gt;&lt;/dates&gt;&lt;isbn&gt;1044-3983&lt;/isbn&gt;&lt;urls&gt;&lt;/urls&gt;&lt;/record&gt;&lt;/Cite&gt;&lt;/EndNote&gt;</w:instrText>
      </w:r>
      <w:r w:rsidR="00103067">
        <w:rPr>
          <w:lang w:eastAsia="de-DE"/>
        </w:rPr>
        <w:fldChar w:fldCharType="separate"/>
      </w:r>
      <w:r w:rsidR="00E977CA">
        <w:rPr>
          <w:noProof/>
          <w:lang w:eastAsia="de-DE"/>
        </w:rPr>
        <w:t>[45]</w:t>
      </w:r>
      <w:r w:rsidR="00103067">
        <w:rPr>
          <w:lang w:eastAsia="de-DE"/>
        </w:rPr>
        <w:fldChar w:fldCharType="end"/>
      </w:r>
      <w:r w:rsidR="00013082">
        <w:rPr>
          <w:lang w:eastAsia="de-DE"/>
        </w:rPr>
        <w:t>.</w:t>
      </w:r>
      <w:r w:rsidR="00532740">
        <w:rPr>
          <w:lang w:eastAsia="de-DE"/>
        </w:rPr>
        <w:t xml:space="preserve"> This was used as the plausible range for the ratio of male-&gt;female to female-&gt;male transmission probabilities in the model.</w:t>
      </w:r>
    </w:p>
    <w:p w14:paraId="332AC0A8" w14:textId="1C5D0FAA" w:rsidR="00CA492E" w:rsidRDefault="00CA492E" w:rsidP="00E542A9">
      <w:pPr>
        <w:rPr>
          <w:lang w:eastAsia="de-DE"/>
        </w:rPr>
      </w:pPr>
      <w:r>
        <w:rPr>
          <w:lang w:eastAsia="de-DE"/>
        </w:rPr>
        <w:t>The third component of H</w:t>
      </w:r>
      <w:r w:rsidR="00521505">
        <w:rPr>
          <w:lang w:eastAsia="de-DE"/>
        </w:rPr>
        <w:t>IV transmission probabilities was</w:t>
      </w:r>
      <w:r>
        <w:rPr>
          <w:lang w:eastAsia="de-DE"/>
        </w:rPr>
        <w:t xml:space="preserve"> determined by the HIV+ individual’s CD4 count</w:t>
      </w:r>
      <w:r w:rsidR="00521505">
        <w:rPr>
          <w:lang w:eastAsia="de-DE"/>
        </w:rPr>
        <w:t>, and whether or not on they were</w:t>
      </w:r>
      <w:r>
        <w:rPr>
          <w:lang w:eastAsia="de-DE"/>
        </w:rPr>
        <w:t xml:space="preserve"> on ART.</w:t>
      </w:r>
      <w:r w:rsidR="00E775CB">
        <w:rPr>
          <w:lang w:eastAsia="de-DE"/>
        </w:rPr>
        <w:t xml:space="preserve"> Transmission probabilities for people with CD4 counts of 200-350 cells/</w:t>
      </w:r>
      <w:r w:rsidR="00E775CB" w:rsidRPr="00103067">
        <w:rPr>
          <w:noProof/>
        </w:rPr>
        <w:t>μl</w:t>
      </w:r>
      <w:r w:rsidR="00E775CB">
        <w:rPr>
          <w:noProof/>
        </w:rPr>
        <w:t xml:space="preserve"> (who are not on ART) </w:t>
      </w:r>
      <w:r w:rsidR="00521505">
        <w:rPr>
          <w:noProof/>
        </w:rPr>
        <w:t>were</w:t>
      </w:r>
      <w:r w:rsidR="00E775CB">
        <w:rPr>
          <w:noProof/>
        </w:rPr>
        <w:t xml:space="preserve"> used as a baseline in the model, and therefore transmission probabilities </w:t>
      </w:r>
      <w:r w:rsidR="00521505">
        <w:rPr>
          <w:noProof/>
        </w:rPr>
        <w:t>for this group were</w:t>
      </w:r>
      <w:r w:rsidR="00E775CB">
        <w:rPr>
          <w:noProof/>
        </w:rPr>
        <w:t xml:space="preserve"> weighted by one. Based on </w:t>
      </w:r>
      <w:r w:rsidR="00BC53E1">
        <w:rPr>
          <w:noProof/>
        </w:rPr>
        <w:t>data from a cohort study of discordant couple</w:t>
      </w:r>
      <w:r w:rsidR="00635BA8">
        <w:rPr>
          <w:noProof/>
        </w:rPr>
        <w:t>s</w:t>
      </w:r>
      <w:r w:rsidR="00BC53E1">
        <w:rPr>
          <w:noProof/>
        </w:rPr>
        <w:t xml:space="preserve"> in seven sub-Saharan African countries</w:t>
      </w:r>
      <w:r w:rsidR="00E775CB">
        <w:rPr>
          <w:noProof/>
        </w:rPr>
        <w:t>, the plausible range for relative transmission probabilites for people with CD4 counts &lt;200</w:t>
      </w:r>
      <w:r w:rsidR="00E775CB" w:rsidRPr="00E775CB">
        <w:rPr>
          <w:lang w:eastAsia="de-DE"/>
        </w:rPr>
        <w:t xml:space="preserve"> </w:t>
      </w:r>
      <w:r w:rsidR="00E775CB">
        <w:rPr>
          <w:lang w:eastAsia="de-DE"/>
        </w:rPr>
        <w:t>cells/</w:t>
      </w:r>
      <w:r w:rsidR="00E775CB" w:rsidRPr="00103067">
        <w:rPr>
          <w:noProof/>
        </w:rPr>
        <w:t>μl</w:t>
      </w:r>
      <w:r w:rsidR="00E775CB">
        <w:rPr>
          <w:noProof/>
        </w:rPr>
        <w:t xml:space="preserve"> and ≥350 </w:t>
      </w:r>
      <w:r w:rsidR="00E775CB">
        <w:rPr>
          <w:lang w:eastAsia="de-DE"/>
        </w:rPr>
        <w:t>cells/</w:t>
      </w:r>
      <w:r w:rsidR="00E775CB" w:rsidRPr="00103067">
        <w:rPr>
          <w:noProof/>
        </w:rPr>
        <w:t>μl</w:t>
      </w:r>
      <w:r w:rsidR="00E775CB">
        <w:rPr>
          <w:noProof/>
        </w:rPr>
        <w:t xml:space="preserve"> were considered to be 1.5-6.7 and 0.42-0.95 respectively</w:t>
      </w:r>
      <w:r w:rsidR="00E775CB">
        <w:rPr>
          <w:noProof/>
        </w:rPr>
        <w:fldChar w:fldCharType="begin"/>
      </w:r>
      <w:r w:rsidR="006B0C1A">
        <w:rPr>
          <w:noProof/>
        </w:rPr>
        <w:instrText xml:space="preserve"> ADDIN EN.CITE &lt;EndNote&gt;&lt;Cite&gt;&lt;Author&gt;Donnell&lt;/Author&gt;&lt;Year&gt;2010&lt;/Year&gt;&lt;RecNum&gt;595&lt;/RecNum&gt;&lt;DisplayText&gt;[46]&lt;/DisplayText&gt;&lt;record&gt;&lt;rec-number&gt;595&lt;/rec-number&gt;&lt;foreign-keys&gt;&lt;key app="EN" db-id="x5zdtxffwdat26ez295xasf7wtsvprswfr0z" timestamp="1465815452"&gt;595&lt;/key&gt;&lt;/foreign-keys&gt;&lt;ref-type name="Journal Article"&gt;17&lt;/ref-type&gt;&lt;contributors&gt;&lt;authors&gt;&lt;author&gt;Donnell, Deborah&lt;/author&gt;&lt;author&gt;Baeten, Jared M&lt;/author&gt;&lt;author&gt;Kiarie, James&lt;/author&gt;&lt;author&gt;Thomas, Katherine K&lt;/author&gt;&lt;author&gt;Stevens, Wendy&lt;/author&gt;&lt;author&gt;Cohen, Craig R&lt;/author&gt;&lt;author&gt;McIntyre, James&lt;/author&gt;&lt;author&gt;Lingappa, Jairam R&lt;/author&gt;&lt;author&gt;Celum, Connie&lt;/author&gt;&lt;author&gt;Partners in Prevention HSV/HIV Transmission Study Team&lt;/author&gt;&lt;/authors&gt;&lt;/contributors&gt;&lt;titles&gt;&lt;title&gt;Heterosexual HIV-1 transmission after initiation of antiretroviral therapy: a prospective cohort analysis&lt;/title&gt;&lt;secondary-title&gt;The Lancet&lt;/secondary-title&gt;&lt;/titles&gt;&lt;periodical&gt;&lt;full-title&gt;The Lancet&lt;/full-title&gt;&lt;/periodical&gt;&lt;pages&gt;2092-2098&lt;/pages&gt;&lt;volume&gt;375&lt;/volume&gt;&lt;number&gt;9731&lt;/number&gt;&lt;dates&gt;&lt;year&gt;2010&lt;/year&gt;&lt;/dates&gt;&lt;isbn&gt;0140-6736&lt;/isbn&gt;&lt;urls&gt;&lt;/urls&gt;&lt;/record&gt;&lt;/Cite&gt;&lt;/EndNote&gt;</w:instrText>
      </w:r>
      <w:r w:rsidR="00E775CB">
        <w:rPr>
          <w:noProof/>
        </w:rPr>
        <w:fldChar w:fldCharType="separate"/>
      </w:r>
      <w:r w:rsidR="00E977CA">
        <w:rPr>
          <w:noProof/>
        </w:rPr>
        <w:t>[46]</w:t>
      </w:r>
      <w:r w:rsidR="00E775CB">
        <w:rPr>
          <w:noProof/>
        </w:rPr>
        <w:fldChar w:fldCharType="end"/>
      </w:r>
      <w:r w:rsidR="00523116">
        <w:rPr>
          <w:lang w:eastAsia="de-DE"/>
        </w:rPr>
        <w:t xml:space="preserve"> (Technical model description, Table 4)</w:t>
      </w:r>
      <w:r w:rsidR="008636D7">
        <w:rPr>
          <w:noProof/>
        </w:rPr>
        <w:t xml:space="preserve">. Transmission probabilities may be much higher for people with primary infections, and the plausible range for relative transmission probabilities with a primary infection was considered to be </w:t>
      </w:r>
      <w:r w:rsidR="00E977CA">
        <w:rPr>
          <w:noProof/>
        </w:rPr>
        <w:t>1-60</w:t>
      </w:r>
      <w:r w:rsidR="00E977CA">
        <w:rPr>
          <w:noProof/>
        </w:rPr>
        <w:fldChar w:fldCharType="begin"/>
      </w:r>
      <w:r w:rsidR="006B0C1A">
        <w:rPr>
          <w:noProof/>
        </w:rPr>
        <w:instrText xml:space="preserve"> ADDIN EN.CITE &lt;EndNote&gt;&lt;Cite&gt;&lt;Author&gt;Bellan&lt;/Author&gt;&lt;Year&gt;2015&lt;/Year&gt;&lt;RecNum&gt;686&lt;/RecNum&gt;&lt;DisplayText&gt;[15]&lt;/DisplayText&gt;&lt;record&gt;&lt;rec-number&gt;686&lt;/rec-number&gt;&lt;foreign-keys&gt;&lt;key app="EN" db-id="x5zdtxffwdat26ez295xasf7wtsvprswfr0z" timestamp="1465815455"&gt;686&lt;/key&gt;&lt;/foreign-keys&gt;&lt;ref-type name="Journal Article"&gt;17&lt;/ref-type&gt;&lt;contributors&gt;&lt;authors&gt;&lt;author&gt;Bellan, Steve E&lt;/author&gt;&lt;author&gt;Dushoff, Jonathan&lt;/author&gt;&lt;author&gt;Galvani, Alison P&lt;/author&gt;&lt;author&gt;Meyers, Lauren Ancel&lt;/author&gt;&lt;/authors&gt;&lt;/contributors&gt;&lt;titles&gt;&lt;title&gt;Reassessment of HIV-1 acute phase infectivity: accounting for heterogeneity and study design with simulated cohorts&lt;/title&gt;&lt;secondary-title&gt;PLoS Med&lt;/secondary-title&gt;&lt;/titles&gt;&lt;periodical&gt;&lt;full-title&gt;PLoS Medicine&lt;/full-title&gt;&lt;abbr-1&gt;PloS Med&lt;/abbr-1&gt;&lt;/periodical&gt;&lt;pages&gt;e1001801&lt;/pages&gt;&lt;volume&gt;12&lt;/volume&gt;&lt;number&gt;3&lt;/number&gt;&lt;dates&gt;&lt;year&gt;2015&lt;/year&gt;&lt;/dates&gt;&lt;urls&gt;&lt;/urls&gt;&lt;/record&gt;&lt;/Cite&gt;&lt;/EndNote&gt;</w:instrText>
      </w:r>
      <w:r w:rsidR="00E977CA">
        <w:rPr>
          <w:noProof/>
        </w:rPr>
        <w:fldChar w:fldCharType="separate"/>
      </w:r>
      <w:r w:rsidR="00E977CA">
        <w:rPr>
          <w:noProof/>
        </w:rPr>
        <w:t>[15]</w:t>
      </w:r>
      <w:r w:rsidR="00E977CA">
        <w:rPr>
          <w:noProof/>
        </w:rPr>
        <w:fldChar w:fldCharType="end"/>
      </w:r>
      <w:r w:rsidR="00523116">
        <w:rPr>
          <w:lang w:eastAsia="de-DE"/>
        </w:rPr>
        <w:t xml:space="preserve"> (Technical model description, Table 4)</w:t>
      </w:r>
      <w:r w:rsidR="008636D7">
        <w:rPr>
          <w:noProof/>
        </w:rPr>
        <w:t>.</w:t>
      </w:r>
      <w:r w:rsidR="00E977CA">
        <w:rPr>
          <w:noProof/>
        </w:rPr>
        <w:t xml:space="preserve"> An additional joint constraint was placed on the values of the priamary stage transmission probability and primary stage duration, such that they could not both take values at the high end of their plausible ranges (see Technical model description for details).</w:t>
      </w:r>
      <w:r w:rsidR="00E542A9">
        <w:rPr>
          <w:lang w:eastAsia="de-DE"/>
        </w:rPr>
        <w:t xml:space="preserve"> These relative transmission probabilities were used in the model both for people who were ART naïve,</w:t>
      </w:r>
      <w:r w:rsidR="00EB0741">
        <w:rPr>
          <w:lang w:eastAsia="de-DE"/>
        </w:rPr>
        <w:t xml:space="preserve"> and for ART dropouts.</w:t>
      </w:r>
    </w:p>
    <w:p w14:paraId="25B0BF9E" w14:textId="24387658" w:rsidR="00EB0741" w:rsidRDefault="00EB0741" w:rsidP="00E542A9">
      <w:pPr>
        <w:rPr>
          <w:lang w:eastAsia="de-DE"/>
        </w:rPr>
      </w:pPr>
      <w:r>
        <w:rPr>
          <w:lang w:eastAsia="de-DE"/>
        </w:rPr>
        <w:t>Transmission probabilities for</w:t>
      </w:r>
      <w:r w:rsidR="00820EB6">
        <w:rPr>
          <w:lang w:eastAsia="de-DE"/>
        </w:rPr>
        <w:t xml:space="preserve"> people on ART in the model varied</w:t>
      </w:r>
      <w:r>
        <w:rPr>
          <w:lang w:eastAsia="de-DE"/>
        </w:rPr>
        <w:t xml:space="preserve"> according to their level of drug resistance. With the maximum number of active drugs, </w:t>
      </w:r>
      <w:r w:rsidR="00262AB7">
        <w:rPr>
          <w:lang w:eastAsia="de-DE"/>
        </w:rPr>
        <w:t>the plausible range for relative transmission probabiliti</w:t>
      </w:r>
      <w:r w:rsidR="00820EB6">
        <w:rPr>
          <w:lang w:eastAsia="de-DE"/>
        </w:rPr>
        <w:t>es was</w:t>
      </w:r>
      <w:r w:rsidR="00262AB7">
        <w:rPr>
          <w:lang w:eastAsia="de-DE"/>
        </w:rPr>
        <w:t xml:space="preserve"> considered to be 0.04-0.21</w:t>
      </w:r>
      <w:r w:rsidR="002C11C8">
        <w:rPr>
          <w:lang w:eastAsia="de-DE"/>
        </w:rPr>
        <w:t xml:space="preserve"> (Technical model description, Table 4)</w:t>
      </w:r>
      <w:r w:rsidR="00262AB7">
        <w:rPr>
          <w:lang w:eastAsia="de-DE"/>
        </w:rPr>
        <w:fldChar w:fldCharType="begin"/>
      </w:r>
      <w:r w:rsidR="006B0C1A">
        <w:rPr>
          <w:lang w:eastAsia="de-DE"/>
        </w:rPr>
        <w:instrText xml:space="preserve"> ADDIN EN.CITE &lt;EndNote&gt;&lt;Cite&gt;&lt;Author&gt;Baggaley&lt;/Author&gt;&lt;Year&gt;2013&lt;/Year&gt;&lt;RecNum&gt;606&lt;/RecNum&gt;&lt;DisplayText&gt;[47]&lt;/DisplayText&gt;&lt;record&gt;&lt;rec-number&gt;606&lt;/rec-number&gt;&lt;foreign-keys&gt;&lt;key app="EN" db-id="x5zdtxffwdat26ez295xasf7wtsvprswfr0z" timestamp="1465815452"&gt;606&lt;/key&gt;&lt;/foreign-keys&gt;&lt;ref-type name="Journal Article"&gt;17&lt;/ref-type&gt;&lt;contributors&gt;&lt;authors&gt;&lt;author&gt;Baggaley, Rebecca F&lt;/author&gt;&lt;author&gt;White, Richard G&lt;/author&gt;&lt;author&gt;Hollingsworth, T Déirdre&lt;/author&gt;&lt;author&gt;Boily, Marie-Claude&lt;/author&gt;&lt;/authors&gt;&lt;/contributors&gt;&lt;titles&gt;&lt;title&gt;Heterosexual HIV-1 infectiousness and antiretroviral use: systematic review of prospective studies of discordant couples&lt;/title&gt;&lt;secondary-title&gt;Epidemiology&lt;/secondary-title&gt;&lt;/titles&gt;&lt;periodical&gt;&lt;full-title&gt;Epidemiology&lt;/full-title&gt;&lt;/periodical&gt;&lt;pages&gt;110-121&lt;/pages&gt;&lt;volume&gt;24&lt;/volume&gt;&lt;number&gt;1&lt;/number&gt;&lt;dates&gt;&lt;year&gt;2013&lt;/year&gt;&lt;/dates&gt;&lt;isbn&gt;1044-3983&lt;/isbn&gt;&lt;urls&gt;&lt;/urls&gt;&lt;/record&gt;&lt;/Cite&gt;&lt;/EndNote&gt;</w:instrText>
      </w:r>
      <w:r w:rsidR="00262AB7">
        <w:rPr>
          <w:lang w:eastAsia="de-DE"/>
        </w:rPr>
        <w:fldChar w:fldCharType="separate"/>
      </w:r>
      <w:r w:rsidR="00E977CA">
        <w:rPr>
          <w:noProof/>
          <w:lang w:eastAsia="de-DE"/>
        </w:rPr>
        <w:t>[47]</w:t>
      </w:r>
      <w:r w:rsidR="00262AB7">
        <w:rPr>
          <w:lang w:eastAsia="de-DE"/>
        </w:rPr>
        <w:fldChar w:fldCharType="end"/>
      </w:r>
      <w:r w:rsidR="00262AB7">
        <w:rPr>
          <w:lang w:eastAsia="de-DE"/>
        </w:rPr>
        <w:t xml:space="preserve">. </w:t>
      </w:r>
      <w:r w:rsidR="0065595F">
        <w:rPr>
          <w:lang w:eastAsia="de-DE"/>
        </w:rPr>
        <w:t xml:space="preserve">As </w:t>
      </w:r>
      <w:r w:rsidR="00820EB6">
        <w:rPr>
          <w:lang w:eastAsia="de-DE"/>
        </w:rPr>
        <w:t>resistance increased, so did</w:t>
      </w:r>
      <w:r w:rsidR="0065595F">
        <w:rPr>
          <w:lang w:eastAsia="de-DE"/>
        </w:rPr>
        <w:t xml:space="preserve"> transmission probabilities. </w:t>
      </w:r>
      <w:r w:rsidR="00EC237E">
        <w:rPr>
          <w:lang w:eastAsia="de-DE"/>
        </w:rPr>
        <w:t xml:space="preserve">With no active drugs, transmission </w:t>
      </w:r>
      <w:r w:rsidR="00B17BC8">
        <w:rPr>
          <w:lang w:eastAsia="de-DE"/>
        </w:rPr>
        <w:t>probabilities were</w:t>
      </w:r>
      <w:r w:rsidR="00EC237E">
        <w:rPr>
          <w:lang w:eastAsia="de-DE"/>
        </w:rPr>
        <w:t xml:space="preserve"> the same</w:t>
      </w:r>
      <w:r w:rsidR="00B17BC8">
        <w:rPr>
          <w:lang w:eastAsia="de-DE"/>
        </w:rPr>
        <w:t xml:space="preserve"> for a person on ART as they were for a person who was</w:t>
      </w:r>
      <w:r w:rsidR="00EC237E">
        <w:rPr>
          <w:lang w:eastAsia="de-DE"/>
        </w:rPr>
        <w:t xml:space="preserve"> not o</w:t>
      </w:r>
      <w:r w:rsidR="00C57E69">
        <w:rPr>
          <w:lang w:eastAsia="de-DE"/>
        </w:rPr>
        <w:t xml:space="preserve">n ART with a similar CD4 count. With </w:t>
      </w:r>
      <w:r w:rsidR="00C57E69">
        <w:rPr>
          <w:lang w:eastAsia="de-DE"/>
        </w:rPr>
        <w:lastRenderedPageBreak/>
        <w:t xml:space="preserve">intermediate numbers of active drugs, </w:t>
      </w:r>
      <w:r w:rsidR="0020131F">
        <w:rPr>
          <w:lang w:eastAsia="de-DE"/>
        </w:rPr>
        <w:t>transmission probabilities increase</w:t>
      </w:r>
      <w:r w:rsidR="007E6278">
        <w:rPr>
          <w:lang w:eastAsia="de-DE"/>
        </w:rPr>
        <w:t>d</w:t>
      </w:r>
      <w:r w:rsidR="0020131F">
        <w:rPr>
          <w:lang w:eastAsia="de-DE"/>
        </w:rPr>
        <w:t xml:space="preserve"> exponentially as the</w:t>
      </w:r>
      <w:r w:rsidR="007E6278">
        <w:rPr>
          <w:lang w:eastAsia="de-DE"/>
        </w:rPr>
        <w:t xml:space="preserve"> number of active drugs declined</w:t>
      </w:r>
      <w:r w:rsidR="0020131F">
        <w:rPr>
          <w:lang w:eastAsia="de-DE"/>
        </w:rPr>
        <w:t xml:space="preserve">. </w:t>
      </w:r>
    </w:p>
    <w:p w14:paraId="3A8805E1" w14:textId="77777777" w:rsidR="00EC2ED4" w:rsidRPr="002173D0" w:rsidRDefault="00EC2ED4" w:rsidP="005F3A17">
      <w:pPr>
        <w:rPr>
          <w:lang w:eastAsia="de-DE"/>
        </w:rPr>
      </w:pPr>
    </w:p>
    <w:p w14:paraId="2030E2C5" w14:textId="77777777" w:rsidR="00D50EB6" w:rsidRPr="009C74E3" w:rsidRDefault="00D50EB6" w:rsidP="00306C3F">
      <w:pPr>
        <w:pStyle w:val="Heading3"/>
        <w:rPr>
          <w:lang w:eastAsia="de-DE"/>
        </w:rPr>
      </w:pPr>
      <w:r w:rsidRPr="009C74E3">
        <w:rPr>
          <w:lang w:eastAsia="de-DE"/>
        </w:rPr>
        <w:t>Transmission of resistance</w:t>
      </w:r>
    </w:p>
    <w:p w14:paraId="102F49F8" w14:textId="68CDE408" w:rsidR="00724E0B" w:rsidRDefault="00A150CC">
      <w:r>
        <w:t>Drug resistance mutations could</w:t>
      </w:r>
      <w:r w:rsidR="00B8146A">
        <w:t xml:space="preserve"> be transmitted in the model. </w:t>
      </w:r>
      <w:r w:rsidR="002D60F5">
        <w:t>The probability of ea</w:t>
      </w:r>
      <w:r w:rsidR="009C4952">
        <w:t>ch mutation being transmitted was independent, and varied</w:t>
      </w:r>
      <w:r w:rsidR="002D60F5">
        <w:t xml:space="preserve"> depending on whether </w:t>
      </w:r>
      <w:r w:rsidR="009C4952">
        <w:t>someone was</w:t>
      </w:r>
      <w:r w:rsidR="002D60F5">
        <w:t xml:space="preserve"> ART naïve,</w:t>
      </w:r>
      <w:r w:rsidR="00724E0B">
        <w:t xml:space="preserve"> on ART, or an</w:t>
      </w:r>
      <w:r w:rsidR="002D60F5">
        <w:t xml:space="preserve"> ART dropout.</w:t>
      </w:r>
      <w:r w:rsidR="0092457E">
        <w:t xml:space="preserve"> The plausible ranges for resistance transmission probabilities are shown in</w:t>
      </w:r>
      <w:r w:rsidR="001538C4">
        <w:t xml:space="preserve"> </w:t>
      </w:r>
      <w:r w:rsidR="001538C4">
        <w:fldChar w:fldCharType="begin"/>
      </w:r>
      <w:r w:rsidR="001538C4">
        <w:instrText xml:space="preserve"> REF _Ref423355786 \h </w:instrText>
      </w:r>
      <w:r w:rsidR="001538C4">
        <w:fldChar w:fldCharType="separate"/>
      </w:r>
      <w:r w:rsidR="001538C4">
        <w:t xml:space="preserve">Figure </w:t>
      </w:r>
      <w:r w:rsidR="001538C4">
        <w:rPr>
          <w:noProof/>
        </w:rPr>
        <w:t>3</w:t>
      </w:r>
      <w:r w:rsidR="001538C4">
        <w:fldChar w:fldCharType="end"/>
      </w:r>
      <w:r w:rsidR="0092457E">
        <w:t>.</w:t>
      </w:r>
      <w:r w:rsidR="002D60F5">
        <w:t xml:space="preserve"> </w:t>
      </w:r>
      <w:r w:rsidR="004C3FD5">
        <w:t>For the purposes of transmission, medium</w:t>
      </w:r>
      <w:r w:rsidR="009C4952">
        <w:t xml:space="preserve"> level resistance of any type was</w:t>
      </w:r>
      <w:r w:rsidR="004C3FD5">
        <w:t xml:space="preserve"> treated as one mutation, and high level resistance as two.</w:t>
      </w:r>
      <w:r w:rsidR="00724E0B">
        <w:t xml:space="preserve"> I</w:t>
      </w:r>
      <w:r w:rsidR="009C4952">
        <w:t>f someone had</w:t>
      </w:r>
      <w:r w:rsidR="00724E0B">
        <w:t xml:space="preserve"> medium PI resistance, therefore,</w:t>
      </w:r>
      <w:r w:rsidR="009D7B4F">
        <w:t xml:space="preserve"> and the probabili</w:t>
      </w:r>
      <w:r w:rsidR="009C4952">
        <w:t>ty of resistance transmission was</w:t>
      </w:r>
      <w:r w:rsidR="009D7B4F">
        <w:t xml:space="preserve"> equal to </w:t>
      </w:r>
      <w:r w:rsidR="009D7B4F">
        <w:rPr>
          <w:i/>
        </w:rPr>
        <w:t>p</w:t>
      </w:r>
      <w:r w:rsidR="009D7B4F">
        <w:t>,</w:t>
      </w:r>
      <w:r w:rsidR="00724E0B">
        <w:t xml:space="preserve"> a person they infect</w:t>
      </w:r>
      <w:r w:rsidR="009C4952">
        <w:t>ed</w:t>
      </w:r>
      <w:r w:rsidR="00724E0B">
        <w:t xml:space="preserve"> with H</w:t>
      </w:r>
      <w:r w:rsidR="009C4952">
        <w:t>IV would</w:t>
      </w:r>
      <w:r w:rsidR="00724E0B">
        <w:t xml:space="preserve"> have medium PI resistance with probability </w:t>
      </w:r>
      <w:r w:rsidR="00724E0B">
        <w:rPr>
          <w:i/>
        </w:rPr>
        <w:t>p</w:t>
      </w:r>
      <w:r w:rsidR="00724E0B">
        <w:t xml:space="preserve">, and no PI resistance with probability </w:t>
      </w:r>
      <w:r w:rsidR="00724E0B">
        <w:rPr>
          <w:i/>
        </w:rPr>
        <w:t>1 – p</w:t>
      </w:r>
      <w:r w:rsidR="00724E0B">
        <w:t xml:space="preserve">. </w:t>
      </w:r>
      <w:r w:rsidR="009C4952">
        <w:t>If someone had</w:t>
      </w:r>
      <w:r w:rsidR="00724E0B">
        <w:t xml:space="preserve"> high PI resistance, a person</w:t>
      </w:r>
      <w:r w:rsidR="008A3C3D">
        <w:t xml:space="preserve"> they infected</w:t>
      </w:r>
      <w:r w:rsidR="00724E0B">
        <w:t xml:space="preserve"> </w:t>
      </w:r>
      <w:r w:rsidR="009C4952">
        <w:t>with HIV would</w:t>
      </w:r>
      <w:r w:rsidR="00724E0B">
        <w:t xml:space="preserve"> have high PI resistance with probability </w:t>
      </w:r>
      <w:r w:rsidR="00724E0B">
        <w:rPr>
          <w:i/>
        </w:rPr>
        <w:t>p</w:t>
      </w:r>
      <w:r w:rsidR="00724E0B">
        <w:rPr>
          <w:i/>
          <w:vertAlign w:val="superscript"/>
        </w:rPr>
        <w:t>2</w:t>
      </w:r>
      <w:r w:rsidR="00724E0B">
        <w:t>, medium</w:t>
      </w:r>
      <w:r w:rsidR="00607E39">
        <w:t xml:space="preserve"> PI</w:t>
      </w:r>
      <w:r w:rsidR="00724E0B">
        <w:t xml:space="preserve"> resistance with </w:t>
      </w:r>
      <w:r w:rsidR="00607E39">
        <w:t xml:space="preserve">probability </w:t>
      </w:r>
      <w:r w:rsidR="00607E39">
        <w:rPr>
          <w:i/>
        </w:rPr>
        <w:t>p – p</w:t>
      </w:r>
      <w:r w:rsidR="00607E39">
        <w:rPr>
          <w:i/>
          <w:vertAlign w:val="superscript"/>
        </w:rPr>
        <w:t>2</w:t>
      </w:r>
      <w:r w:rsidR="00607E39">
        <w:t xml:space="preserve">, and no PI resistance with probability </w:t>
      </w:r>
      <w:r w:rsidR="00607E39">
        <w:rPr>
          <w:i/>
        </w:rPr>
        <w:t>1 – p</w:t>
      </w:r>
      <w:r w:rsidR="00607E39">
        <w:t xml:space="preserve">. </w:t>
      </w:r>
      <w:r w:rsidR="009C4952">
        <w:t>The probability could</w:t>
      </w:r>
      <w:r w:rsidR="006F3FD7">
        <w:t xml:space="preserve"> be lower for NRTI mutations, as the rate of loss of one very common major NRTI resistance mutation has been shown to be substantially higher than the rate of loss of other </w:t>
      </w:r>
      <w:r w:rsidR="00D86091">
        <w:t>mutations</w:t>
      </w:r>
      <w:r w:rsidR="00D86091">
        <w:fldChar w:fldCharType="begin"/>
      </w:r>
      <w:r w:rsidR="006B0C1A">
        <w:instrText xml:space="preserve"> ADDIN EN.CITE &lt;EndNote&gt;&lt;Cite&gt;&lt;Author&gt;Jain&lt;/Author&gt;&lt;Year&gt;2011&lt;/Year&gt;&lt;RecNum&gt;620&lt;/RecNum&gt;&lt;DisplayText&gt;[48]&lt;/DisplayText&gt;&lt;record&gt;&lt;rec-number&gt;620&lt;/rec-number&gt;&lt;foreign-keys&gt;&lt;key app="EN" db-id="x5zdtxffwdat26ez295xasf7wtsvprswfr0z" timestamp="1465815453"&gt;620&lt;/key&gt;&lt;/foreign-keys&gt;&lt;ref-type name="Journal Article"&gt;17&lt;/ref-type&gt;&lt;contributors&gt;&lt;authors&gt;&lt;author&gt;Jain, Vivek&lt;/author&gt;&lt;author&gt;Sucupira, Maria C&lt;/author&gt;&lt;author&gt;Bacchetti, Peter&lt;/author&gt;&lt;author&gt;Hartogensis, Wendy&lt;/author&gt;&lt;author&gt;Diaz, Ricardo S&lt;/author&gt;&lt;author&gt;Kallas, Esper G&lt;/author&gt;&lt;author&gt;Janini, Luiz M&lt;/author&gt;&lt;author&gt;Liegler, Teri&lt;/author&gt;&lt;author&gt;Pilcher, Christopher D&lt;/author&gt;&lt;author&gt;Grant, Robert M&lt;/author&gt;&lt;/authors&gt;&lt;/contributors&gt;&lt;titles&gt;&lt;title&gt;Differential persistence of transmitted HIV-1 drug resistance mutation classes&lt;/title&gt;&lt;secondary-title&gt;Journal of Infectious Diseases&lt;/secondary-title&gt;&lt;/titles&gt;&lt;periodical&gt;&lt;full-title&gt;Journal of Infectious Diseases&lt;/full-title&gt;&lt;/periodical&gt;&lt;pages&gt;1174-1181&lt;/pages&gt;&lt;volume&gt;203&lt;/volume&gt;&lt;number&gt;8&lt;/number&gt;&lt;dates&gt;&lt;year&gt;2011&lt;/year&gt;&lt;/dates&gt;&lt;isbn&gt;0022-1899&lt;/isbn&gt;&lt;urls&gt;&lt;/urls&gt;&lt;/record&gt;&lt;/Cite&gt;&lt;/EndNote&gt;</w:instrText>
      </w:r>
      <w:r w:rsidR="00D86091">
        <w:fldChar w:fldCharType="separate"/>
      </w:r>
      <w:r w:rsidR="00E977CA">
        <w:rPr>
          <w:noProof/>
        </w:rPr>
        <w:t>[48]</w:t>
      </w:r>
      <w:r w:rsidR="00D86091">
        <w:fldChar w:fldCharType="end"/>
      </w:r>
      <w:r w:rsidR="006F3FD7">
        <w:t>.</w:t>
      </w:r>
    </w:p>
    <w:p w14:paraId="2126D614" w14:textId="696D85EF" w:rsidR="00245BA4" w:rsidRDefault="00BD1C95">
      <w:pPr>
        <w:rPr>
          <w:noProof/>
        </w:rPr>
      </w:pPr>
      <w:r>
        <w:t xml:space="preserve">For </w:t>
      </w:r>
      <w:r w:rsidR="002E280B">
        <w:t>people in the model who were</w:t>
      </w:r>
      <w:r>
        <w:t xml:space="preserve"> ART naïve, the probability of resistance transmission </w:t>
      </w:r>
      <w:r w:rsidR="00351567">
        <w:t>was</w:t>
      </w:r>
      <w:r w:rsidR="009E4454">
        <w:t xml:space="preserve"> dependent on their CD4 count, and whether they</w:t>
      </w:r>
      <w:r w:rsidR="00351567">
        <w:t xml:space="preserve"> had</w:t>
      </w:r>
      <w:r w:rsidR="009E4454">
        <w:t xml:space="preserve"> a primary infection. It is thought that HIV transmission involves the transfer of a single, or very small number, of viruses</w:t>
      </w:r>
      <w:r w:rsidR="00094B22">
        <w:fldChar w:fldCharType="begin"/>
      </w:r>
      <w:r w:rsidR="006B0C1A">
        <w:instrText xml:space="preserve"> ADDIN EN.CITE &lt;EndNote&gt;&lt;Cite&gt;&lt;Author&gt;Castro&lt;/Author&gt;&lt;Year&gt;2013&lt;/Year&gt;&lt;RecNum&gt;621&lt;/RecNum&gt;&lt;DisplayText&gt;[49]&lt;/DisplayText&gt;&lt;record&gt;&lt;rec-number&gt;621&lt;/rec-number&gt;&lt;foreign-keys&gt;&lt;key app="EN" db-id="x5zdtxffwdat26ez295xasf7wtsvprswfr0z" timestamp="1465815453"&gt;621&lt;/key&gt;&lt;/foreign-keys&gt;&lt;ref-type name="Journal Article"&gt;17&lt;/ref-type&gt;&lt;contributors&gt;&lt;authors&gt;&lt;author&gt;Castro, Hannah&lt;/author&gt;&lt;author&gt;Pillay, Deenan&lt;/author&gt;&lt;author&gt;Cane, Patricia&lt;/author&gt;&lt;author&gt;Asboe, David&lt;/author&gt;&lt;author&gt;Cambiano, Valentina&lt;/author&gt;&lt;author&gt;Phillips, Andrew&lt;/author&gt;&lt;author&gt;Dunn, David T&lt;/author&gt;&lt;author&gt;Aitken, Celia&lt;/author&gt;&lt;author&gt;Webster, Daniel&lt;/author&gt;&lt;author&gt;Chadwick, David&lt;/author&gt;&lt;/authors&gt;&lt;/contributors&gt;&lt;titles&gt;&lt;title&gt;Persistence of HIV-1 transmitted drug resistance mutations&lt;/title&gt;&lt;secondary-title&gt;Journal of Infectious Diseases&lt;/secondary-title&gt;&lt;/titles&gt;&lt;periodical&gt;&lt;full-title&gt;Journal of Infectious Diseases&lt;/full-title&gt;&lt;/periodical&gt;&lt;pages&gt;1459-1463&lt;/pages&gt;&lt;volume&gt;208&lt;/volume&gt;&lt;number&gt;9&lt;/number&gt;&lt;dates&gt;&lt;year&gt;2013&lt;/year&gt;&lt;/dates&gt;&lt;isbn&gt;0022-1899&lt;/isbn&gt;&lt;urls&gt;&lt;/urls&gt;&lt;/record&gt;&lt;/Cite&gt;&lt;/EndNote&gt;</w:instrText>
      </w:r>
      <w:r w:rsidR="00094B22">
        <w:fldChar w:fldCharType="separate"/>
      </w:r>
      <w:r w:rsidR="00E977CA">
        <w:rPr>
          <w:noProof/>
        </w:rPr>
        <w:t>[49]</w:t>
      </w:r>
      <w:r w:rsidR="00094B22">
        <w:fldChar w:fldCharType="end"/>
      </w:r>
      <w:r w:rsidR="009E4454">
        <w:t>.</w:t>
      </w:r>
      <w:r w:rsidR="00094B22">
        <w:t xml:space="preserve"> If someone is infected with a drug resistant virus, they are</w:t>
      </w:r>
      <w:r w:rsidR="00C419E7">
        <w:t xml:space="preserve"> therefore</w:t>
      </w:r>
      <w:r w:rsidR="00094B22">
        <w:t xml:space="preserve"> unlikely to also be infected with a wild type virus. </w:t>
      </w:r>
      <w:r w:rsidR="00C419E7">
        <w:t>L</w:t>
      </w:r>
      <w:r w:rsidR="00F2065A">
        <w:t>osing drug resistance from their majority strain therefore involves a process of back-mutation(s)</w:t>
      </w:r>
      <w:r w:rsidR="00C36C83">
        <w:t xml:space="preserve">, and is unlikely to occur immediately. </w:t>
      </w:r>
      <w:r w:rsidR="00980A72">
        <w:t>For these reasons, the probability of resistance transmissi</w:t>
      </w:r>
      <w:r w:rsidR="00351567">
        <w:t>on in ART people in the model was</w:t>
      </w:r>
      <w:r w:rsidR="00980A72">
        <w:t xml:space="preserve"> highest in people with primary infection</w:t>
      </w:r>
      <w:r w:rsidR="00351567">
        <w:t>s, and declined as their CD4 count declined</w:t>
      </w:r>
      <w:r w:rsidR="00980A72">
        <w:t xml:space="preserve">. </w:t>
      </w:r>
      <w:r w:rsidR="002A0673">
        <w:t xml:space="preserve">Plausible ranges for transmission probabilities in each CD4 group (primary, &gt;500 </w:t>
      </w:r>
      <w:r w:rsidR="002A0673">
        <w:rPr>
          <w:lang w:eastAsia="de-DE"/>
        </w:rPr>
        <w:t>cells/</w:t>
      </w:r>
      <w:r w:rsidR="002A0673" w:rsidRPr="00103067">
        <w:rPr>
          <w:noProof/>
        </w:rPr>
        <w:t>μl</w:t>
      </w:r>
      <w:r w:rsidR="002A0673">
        <w:rPr>
          <w:noProof/>
        </w:rPr>
        <w:t>, 350-500</w:t>
      </w:r>
      <w:r w:rsidR="002A0673" w:rsidRPr="002A0673">
        <w:rPr>
          <w:lang w:eastAsia="de-DE"/>
        </w:rPr>
        <w:t xml:space="preserve"> </w:t>
      </w:r>
      <w:r w:rsidR="002A0673">
        <w:rPr>
          <w:lang w:eastAsia="de-DE"/>
        </w:rPr>
        <w:t>cells/</w:t>
      </w:r>
      <w:r w:rsidR="002A0673" w:rsidRPr="00103067">
        <w:rPr>
          <w:noProof/>
        </w:rPr>
        <w:t>μl</w:t>
      </w:r>
      <w:r w:rsidR="002A0673">
        <w:rPr>
          <w:noProof/>
        </w:rPr>
        <w:t>, 250-350</w:t>
      </w:r>
      <w:r w:rsidR="002A0673" w:rsidRPr="002A0673">
        <w:rPr>
          <w:lang w:eastAsia="de-DE"/>
        </w:rPr>
        <w:t xml:space="preserve"> </w:t>
      </w:r>
      <w:r w:rsidR="002A0673">
        <w:rPr>
          <w:lang w:eastAsia="de-DE"/>
        </w:rPr>
        <w:t>cells/</w:t>
      </w:r>
      <w:r w:rsidR="002A0673" w:rsidRPr="00103067">
        <w:rPr>
          <w:noProof/>
        </w:rPr>
        <w:t>μl</w:t>
      </w:r>
      <w:r w:rsidR="002A0673">
        <w:rPr>
          <w:noProof/>
        </w:rPr>
        <w:t>, 200-250</w:t>
      </w:r>
      <w:r w:rsidR="002A0673" w:rsidRPr="002A0673">
        <w:rPr>
          <w:lang w:eastAsia="de-DE"/>
        </w:rPr>
        <w:t xml:space="preserve"> </w:t>
      </w:r>
      <w:r w:rsidR="002A0673">
        <w:rPr>
          <w:lang w:eastAsia="de-DE"/>
        </w:rPr>
        <w:t>cells/</w:t>
      </w:r>
      <w:r w:rsidR="002A0673" w:rsidRPr="00103067">
        <w:rPr>
          <w:noProof/>
        </w:rPr>
        <w:t>μl</w:t>
      </w:r>
      <w:r w:rsidR="002A0673">
        <w:rPr>
          <w:noProof/>
        </w:rPr>
        <w:t>, 150-200</w:t>
      </w:r>
      <w:r w:rsidR="002A0673" w:rsidRPr="002A0673">
        <w:rPr>
          <w:lang w:eastAsia="de-DE"/>
        </w:rPr>
        <w:t xml:space="preserve"> </w:t>
      </w:r>
      <w:r w:rsidR="002A0673">
        <w:rPr>
          <w:lang w:eastAsia="de-DE"/>
        </w:rPr>
        <w:t>cells/</w:t>
      </w:r>
      <w:r w:rsidR="002A0673" w:rsidRPr="00103067">
        <w:rPr>
          <w:noProof/>
        </w:rPr>
        <w:t>μl</w:t>
      </w:r>
      <w:r w:rsidR="002A0673">
        <w:rPr>
          <w:noProof/>
        </w:rPr>
        <w:t>, 100-150</w:t>
      </w:r>
      <w:r w:rsidR="002A0673" w:rsidRPr="002A0673">
        <w:rPr>
          <w:lang w:eastAsia="de-DE"/>
        </w:rPr>
        <w:t xml:space="preserve"> </w:t>
      </w:r>
      <w:r w:rsidR="002A0673">
        <w:rPr>
          <w:lang w:eastAsia="de-DE"/>
        </w:rPr>
        <w:t>cells/</w:t>
      </w:r>
      <w:r w:rsidR="002A0673" w:rsidRPr="00103067">
        <w:rPr>
          <w:noProof/>
        </w:rPr>
        <w:t>μl</w:t>
      </w:r>
      <w:r w:rsidR="002A0673">
        <w:rPr>
          <w:noProof/>
        </w:rPr>
        <w:t>, 50-100</w:t>
      </w:r>
      <w:r w:rsidR="002A0673" w:rsidRPr="002A0673">
        <w:rPr>
          <w:lang w:eastAsia="de-DE"/>
        </w:rPr>
        <w:t xml:space="preserve"> </w:t>
      </w:r>
      <w:r w:rsidR="002A0673">
        <w:rPr>
          <w:lang w:eastAsia="de-DE"/>
        </w:rPr>
        <w:t>cells/</w:t>
      </w:r>
      <w:r w:rsidR="002A0673" w:rsidRPr="00103067">
        <w:rPr>
          <w:noProof/>
        </w:rPr>
        <w:t>μl</w:t>
      </w:r>
      <w:r w:rsidR="002A0673">
        <w:rPr>
          <w:noProof/>
        </w:rPr>
        <w:t>, and &lt;50</w:t>
      </w:r>
      <w:r w:rsidR="002A0673" w:rsidRPr="002A0673">
        <w:rPr>
          <w:lang w:eastAsia="de-DE"/>
        </w:rPr>
        <w:t xml:space="preserve"> </w:t>
      </w:r>
      <w:r w:rsidR="002A0673">
        <w:rPr>
          <w:lang w:eastAsia="de-DE"/>
        </w:rPr>
        <w:t>cells/</w:t>
      </w:r>
      <w:r w:rsidR="002A0673" w:rsidRPr="00103067">
        <w:rPr>
          <w:noProof/>
        </w:rPr>
        <w:t>μl</w:t>
      </w:r>
      <w:r w:rsidR="002A0673">
        <w:rPr>
          <w:noProof/>
        </w:rPr>
        <w:t>) were calculated from data on the rate of loss over time of (detectable) transmitted drug resistance mutations in ART naïve individuals</w:t>
      </w:r>
      <w:r w:rsidR="002A0673">
        <w:rPr>
          <w:noProof/>
        </w:rPr>
        <w:fldChar w:fldCharType="begin"/>
      </w:r>
      <w:r w:rsidR="006B0C1A">
        <w:rPr>
          <w:noProof/>
        </w:rPr>
        <w:instrText xml:space="preserve"> ADDIN EN.CITE &lt;EndNote&gt;&lt;Cite&gt;&lt;Author&gt;Castro&lt;/Author&gt;&lt;Year&gt;2013&lt;/Year&gt;&lt;RecNum&gt;621&lt;/RecNum&gt;&lt;DisplayText&gt;[49]&lt;/DisplayText&gt;&lt;record&gt;&lt;rec-number&gt;621&lt;/rec-number&gt;&lt;foreign-keys&gt;&lt;key app="EN" db-id="x5zdtxffwdat26ez295xasf7wtsvprswfr0z" timestamp="1465815453"&gt;621&lt;/key&gt;&lt;/foreign-keys&gt;&lt;ref-type name="Journal Article"&gt;17&lt;/ref-type&gt;&lt;contributors&gt;&lt;authors&gt;&lt;author&gt;Castro, Hannah&lt;/author&gt;&lt;author&gt;Pillay, Deenan&lt;/author&gt;&lt;author&gt;Cane, Patricia&lt;/author&gt;&lt;author&gt;Asboe, David&lt;/author&gt;&lt;author&gt;Cambiano, Valentina&lt;/author&gt;&lt;author&gt;Phillips, Andrew&lt;/author&gt;&lt;author&gt;Dunn, David T&lt;/author&gt;&lt;author&gt;Aitken, Celia&lt;/author&gt;&lt;author&gt;Webster, Daniel&lt;/author&gt;&lt;author&gt;Chadwick, David&lt;/author&gt;&lt;/authors&gt;&lt;/contributors&gt;&lt;titles&gt;&lt;title&gt;Persistence of HIV-1 transmitted drug resistance mutations&lt;/title&gt;&lt;secondary-title&gt;Journal of Infectious Diseases&lt;/secondary-title&gt;&lt;/titles&gt;&lt;periodical&gt;&lt;full-title&gt;Journal of Infectious Diseases&lt;/full-title&gt;&lt;/periodical&gt;&lt;pages&gt;1459-1463&lt;/pages&gt;&lt;volume&gt;208&lt;/volume&gt;&lt;number&gt;9&lt;/number&gt;&lt;dates&gt;&lt;year&gt;2013&lt;/year&gt;&lt;/dates&gt;&lt;isbn&gt;0022-1899&lt;/isbn&gt;&lt;urls&gt;&lt;/urls&gt;&lt;/record&gt;&lt;/Cite&gt;&lt;/EndNote&gt;</w:instrText>
      </w:r>
      <w:r w:rsidR="002A0673">
        <w:rPr>
          <w:noProof/>
        </w:rPr>
        <w:fldChar w:fldCharType="separate"/>
      </w:r>
      <w:r w:rsidR="00E977CA">
        <w:rPr>
          <w:noProof/>
        </w:rPr>
        <w:t>[49]</w:t>
      </w:r>
      <w:r w:rsidR="002A0673">
        <w:rPr>
          <w:noProof/>
        </w:rPr>
        <w:fldChar w:fldCharType="end"/>
      </w:r>
      <w:r w:rsidR="002A0673">
        <w:rPr>
          <w:noProof/>
        </w:rPr>
        <w:t xml:space="preserve">, and data on the </w:t>
      </w:r>
      <w:r w:rsidR="003F7DA4">
        <w:rPr>
          <w:noProof/>
        </w:rPr>
        <w:t>rate of decline in CD4 count in HIV+, ART naïve people in Uganda</w:t>
      </w:r>
      <w:r w:rsidR="003F7DA4" w:rsidRPr="009C74E3">
        <w:rPr>
          <w:lang w:eastAsia="de-DE"/>
        </w:rPr>
        <w:fldChar w:fldCharType="begin"/>
      </w:r>
      <w:r w:rsidR="006B0C1A">
        <w:rPr>
          <w:lang w:eastAsia="de-DE"/>
        </w:rPr>
        <w:instrText xml:space="preserve"> ADDIN EN.CITE &lt;EndNote&gt;&lt;Cite&gt;&lt;Author&gt;Kaleebu&lt;/Author&gt;&lt;Year&gt;2001&lt;/Year&gt;&lt;RecNum&gt;597&lt;/RecNum&gt;&lt;DisplayText&gt;[9]&lt;/DisplayText&gt;&lt;record&gt;&lt;rec-number&gt;597&lt;/rec-number&gt;&lt;foreign-keys&gt;&lt;key app="EN" db-id="x5zdtxffwdat26ez295xasf7wtsvprswfr0z" timestamp="1465815452"&gt;597&lt;/key&gt;&lt;/foreign-keys&gt;&lt;ref-type name="Journal Article"&gt;17&lt;/ref-type&gt;&lt;contributors&gt;&lt;authors&gt;&lt;author&gt;Kaleebu, Pontiano&lt;/author&gt;&lt;author&gt;Ross, Amanda&lt;/author&gt;&lt;author&gt;Morgan, Dilys&lt;/author&gt;&lt;author&gt;Yirrell, David&lt;/author&gt;&lt;author&gt;Oram, Jon&lt;/author&gt;&lt;author&gt;Rutebemberwa, Alleluiah&lt;/author&gt;&lt;author&gt;Lyagoba, Fred&lt;/author&gt;&lt;author&gt;Hamilton, Laura&lt;/author&gt;&lt;author&gt;Biryahwaho, Benon&lt;/author&gt;&lt;author&gt;Whitworth, James&lt;/author&gt;&lt;/authors&gt;&lt;/contributors&gt;&lt;titles&gt;&lt;title&gt;Relationship between HIV-1 Env subtypes A and D and disease progression in a rural Ugandan cohort&lt;/title&gt;&lt;secondary-title&gt;Aids&lt;/secondary-title&gt;&lt;/titles&gt;&lt;periodical&gt;&lt;full-title&gt;AIDS&lt;/full-title&gt;&lt;/periodical&gt;&lt;pages&gt;293-299&lt;/pages&gt;&lt;volume&gt;15&lt;/volume&gt;&lt;number&gt;3&lt;/number&gt;&lt;dates&gt;&lt;year&gt;2001&lt;/year&gt;&lt;/dates&gt;&lt;isbn&gt;0269-9370&lt;/isbn&gt;&lt;urls&gt;&lt;/urls&gt;&lt;/record&gt;&lt;/Cite&gt;&lt;/EndNote&gt;</w:instrText>
      </w:r>
      <w:r w:rsidR="003F7DA4" w:rsidRPr="009C74E3">
        <w:rPr>
          <w:lang w:eastAsia="de-DE"/>
        </w:rPr>
        <w:fldChar w:fldCharType="separate"/>
      </w:r>
      <w:r w:rsidR="00C5352D">
        <w:rPr>
          <w:noProof/>
          <w:lang w:eastAsia="de-DE"/>
        </w:rPr>
        <w:t>[9]</w:t>
      </w:r>
      <w:r w:rsidR="003F7DA4" w:rsidRPr="009C74E3">
        <w:rPr>
          <w:lang w:eastAsia="de-DE"/>
        </w:rPr>
        <w:fldChar w:fldCharType="end"/>
      </w:r>
      <w:r w:rsidR="003F7DA4">
        <w:rPr>
          <w:noProof/>
        </w:rPr>
        <w:t>.</w:t>
      </w:r>
    </w:p>
    <w:p w14:paraId="7204E9BE" w14:textId="0BC51D8D" w:rsidR="006676A9" w:rsidRDefault="003B051D">
      <w:pPr>
        <w:rPr>
          <w:noProof/>
        </w:rPr>
      </w:pPr>
      <w:r>
        <w:rPr>
          <w:noProof/>
        </w:rPr>
        <w:t>For people who were</w:t>
      </w:r>
      <w:r w:rsidR="006676A9">
        <w:rPr>
          <w:noProof/>
        </w:rPr>
        <w:t xml:space="preserve"> on ART in the model, resistance transmission probabilities depend</w:t>
      </w:r>
      <w:r>
        <w:rPr>
          <w:noProof/>
        </w:rPr>
        <w:t>ed</w:t>
      </w:r>
      <w:r w:rsidR="006676A9">
        <w:rPr>
          <w:noProof/>
        </w:rPr>
        <w:t xml:space="preserve"> on whether </w:t>
      </w:r>
      <w:r>
        <w:rPr>
          <w:noProof/>
        </w:rPr>
        <w:t>or not they were on an ART regimen that had</w:t>
      </w:r>
      <w:r w:rsidR="006676A9">
        <w:rPr>
          <w:noProof/>
        </w:rPr>
        <w:t xml:space="preserve"> reduced activity as a result of th</w:t>
      </w:r>
      <w:r w:rsidR="0063388F">
        <w:rPr>
          <w:noProof/>
        </w:rPr>
        <w:t>at</w:t>
      </w:r>
      <w:r w:rsidR="006676A9">
        <w:rPr>
          <w:noProof/>
        </w:rPr>
        <w:t xml:space="preserve"> particular mutation. </w:t>
      </w:r>
      <w:r w:rsidR="00D54C01">
        <w:rPr>
          <w:noProof/>
        </w:rPr>
        <w:t>If the m</w:t>
      </w:r>
      <w:r>
        <w:rPr>
          <w:noProof/>
        </w:rPr>
        <w:t>utation reduced</w:t>
      </w:r>
      <w:r w:rsidR="00D54C01">
        <w:rPr>
          <w:noProof/>
        </w:rPr>
        <w:t xml:space="preserve"> drug activity, the probab</w:t>
      </w:r>
      <w:r>
        <w:rPr>
          <w:noProof/>
        </w:rPr>
        <w:t>ility of it being transmitted was</w:t>
      </w:r>
      <w:r w:rsidR="00D54C01">
        <w:rPr>
          <w:noProof/>
        </w:rPr>
        <w:t xml:space="preserve"> assumed to be very </w:t>
      </w:r>
      <w:r>
        <w:rPr>
          <w:noProof/>
        </w:rPr>
        <w:t xml:space="preserve">high, </w:t>
      </w:r>
      <w:r>
        <w:rPr>
          <w:noProof/>
        </w:rPr>
        <w:lastRenderedPageBreak/>
        <w:t>and the plausible range was</w:t>
      </w:r>
      <w:r w:rsidR="00766F36">
        <w:rPr>
          <w:noProof/>
        </w:rPr>
        <w:t xml:space="preserve"> set to 0.9-1</w:t>
      </w:r>
      <w:r w:rsidR="00472D3E">
        <w:rPr>
          <w:lang w:eastAsia="de-DE"/>
        </w:rPr>
        <w:t xml:space="preserve"> (Technical model description, Table 4)</w:t>
      </w:r>
      <w:r w:rsidR="00D54C01">
        <w:rPr>
          <w:noProof/>
        </w:rPr>
        <w:t>.</w:t>
      </w:r>
      <w:r w:rsidR="00A117BD">
        <w:rPr>
          <w:noProof/>
        </w:rPr>
        <w:t xml:space="preserve"> If the mutation did</w:t>
      </w:r>
      <w:r w:rsidR="00EF7BE2">
        <w:rPr>
          <w:noProof/>
        </w:rPr>
        <w:t xml:space="preserve"> not reduce drug activity, </w:t>
      </w:r>
      <w:r w:rsidR="00A117BD">
        <w:rPr>
          <w:noProof/>
        </w:rPr>
        <w:t>tran</w:t>
      </w:r>
      <w:r w:rsidR="004D0A76">
        <w:rPr>
          <w:noProof/>
        </w:rPr>
        <w:t>s</w:t>
      </w:r>
      <w:r w:rsidR="00A117BD">
        <w:rPr>
          <w:noProof/>
        </w:rPr>
        <w:t>mission probabilities were</w:t>
      </w:r>
      <w:r w:rsidR="00EF7BE2">
        <w:rPr>
          <w:noProof/>
        </w:rPr>
        <w:t xml:space="preserve"> assumed to be much l</w:t>
      </w:r>
      <w:r w:rsidR="00A117BD">
        <w:rPr>
          <w:noProof/>
        </w:rPr>
        <w:t>ower, and the plausible range was</w:t>
      </w:r>
      <w:r w:rsidR="00EF7BE2">
        <w:rPr>
          <w:noProof/>
        </w:rPr>
        <w:t xml:space="preserve"> set to </w:t>
      </w:r>
      <w:r w:rsidR="008D7E7D">
        <w:rPr>
          <w:noProof/>
        </w:rPr>
        <w:t>0-</w:t>
      </w:r>
      <w:r w:rsidR="004037CF">
        <w:rPr>
          <w:noProof/>
        </w:rPr>
        <w:t>0.4</w:t>
      </w:r>
      <w:r w:rsidR="00472D3E">
        <w:rPr>
          <w:lang w:eastAsia="de-DE"/>
        </w:rPr>
        <w:t xml:space="preserve"> (Technical model description, Table 4)</w:t>
      </w:r>
      <w:r w:rsidR="004037CF">
        <w:rPr>
          <w:noProof/>
        </w:rPr>
        <w:t>.</w:t>
      </w:r>
    </w:p>
    <w:p w14:paraId="04D4F1A1" w14:textId="72317BD6" w:rsidR="009B250F" w:rsidRDefault="007930DE">
      <w:pPr>
        <w:rPr>
          <w:noProof/>
        </w:rPr>
      </w:pPr>
      <w:r>
        <w:rPr>
          <w:noProof/>
        </w:rPr>
        <w:t>In comparison with people who have been recently infected with HIV, people who have dropped out of ART are far</w:t>
      </w:r>
      <w:r w:rsidR="00726F18">
        <w:rPr>
          <w:noProof/>
        </w:rPr>
        <w:t xml:space="preserve"> more</w:t>
      </w:r>
      <w:r>
        <w:rPr>
          <w:noProof/>
        </w:rPr>
        <w:t xml:space="preserve"> likely to have wild type viruses in their viral population</w:t>
      </w:r>
      <w:r w:rsidR="007F1A98">
        <w:rPr>
          <w:noProof/>
        </w:rPr>
        <w:t>. This is because they may have been infected with a wild type virus and developed drug resistance mutations during their time on ART, or because back mutations towards the wild type occurred before they started ART.</w:t>
      </w:r>
      <w:r w:rsidR="00051029">
        <w:rPr>
          <w:noProof/>
        </w:rPr>
        <w:t xml:space="preserve"> The rate at which they lose drug resistance viruses from their majority strain is therefore likely to occur relatively quickly once the selection pressure is removed. </w:t>
      </w:r>
      <w:r w:rsidR="009A2B95">
        <w:rPr>
          <w:noProof/>
        </w:rPr>
        <w:t xml:space="preserve">This is supported by empirical data. </w:t>
      </w:r>
      <w:r w:rsidR="008A5DD4">
        <w:rPr>
          <w:noProof/>
        </w:rPr>
        <w:t>One study that looked at detectable drug resistance mutations over time in individuals who had stopped ART found a mean rate of decline of 2/year</w:t>
      </w:r>
      <w:r w:rsidR="00AE6F6D">
        <w:rPr>
          <w:noProof/>
        </w:rPr>
        <w:fldChar w:fldCharType="begin"/>
      </w:r>
      <w:r w:rsidR="006B0C1A">
        <w:rPr>
          <w:noProof/>
        </w:rPr>
        <w:instrText xml:space="preserve"> ADDIN EN.CITE &lt;EndNote&gt;&lt;Cite&gt;&lt;Author&gt;Lawrence&lt;/Author&gt;&lt;Year&gt;2006&lt;/Year&gt;&lt;RecNum&gt;650&lt;/RecNum&gt;&lt;DisplayText&gt;[50]&lt;/DisplayText&gt;&lt;record&gt;&lt;rec-number&gt;650&lt;/rec-number&gt;&lt;foreign-keys&gt;&lt;key app="EN" db-id="x5zdtxffwdat26ez295xasf7wtsvprswfr0z" timestamp="1465815454"&gt;650&lt;/key&gt;&lt;/foreign-keys&gt;&lt;ref-type name="Journal Article"&gt;17&lt;/ref-type&gt;&lt;contributors&gt;&lt;authors&gt;&lt;author&gt;Lawrence, Jody&lt;/author&gt;&lt;author&gt;Hullsiek, Katherine Huppler&lt;/author&gt;&lt;author&gt;Thackeray, Lisa M&lt;/author&gt;&lt;author&gt;Abrams, Donald I&lt;/author&gt;&lt;author&gt;Crane, Lawrence R&lt;/author&gt;&lt;author&gt;Mayers, Douglas L&lt;/author&gt;&lt;author&gt;Jones, Michael C&lt;/author&gt;&lt;author&gt;Saldanha, Jennifer M&lt;/author&gt;&lt;author&gt;Schmetter, Barry S&lt;/author&gt;&lt;author&gt;Baxter, John D&lt;/author&gt;&lt;/authors&gt;&lt;/contributors&gt;&lt;titles&gt;&lt;title&gt;Disadvantages of structured treatment interruption persist in patients with multidrug-resistant HIV-1: final results of the CPCRA 064 study&lt;/title&gt;&lt;secondary-title&gt;JAIDS Journal of Acquired Immune Deficiency Syndromes&lt;/secondary-title&gt;&lt;/titles&gt;&lt;periodical&gt;&lt;full-title&gt;JAIDS Journal of Acquired Immune Deficiency Syndromes&lt;/full-title&gt;&lt;/periodical&gt;&lt;pages&gt;169-178&lt;/pages&gt;&lt;volume&gt;43&lt;/volume&gt;&lt;number&gt;2&lt;/number&gt;&lt;dates&gt;&lt;year&gt;2006&lt;/year&gt;&lt;/dates&gt;&lt;isbn&gt;1525-4135&lt;/isbn&gt;&lt;urls&gt;&lt;/urls&gt;&lt;/record&gt;&lt;/Cite&gt;&lt;/EndNote&gt;</w:instrText>
      </w:r>
      <w:r w:rsidR="00AE6F6D">
        <w:rPr>
          <w:noProof/>
        </w:rPr>
        <w:fldChar w:fldCharType="separate"/>
      </w:r>
      <w:r w:rsidR="00E977CA">
        <w:rPr>
          <w:noProof/>
        </w:rPr>
        <w:t>[50]</w:t>
      </w:r>
      <w:r w:rsidR="00AE6F6D">
        <w:rPr>
          <w:noProof/>
        </w:rPr>
        <w:fldChar w:fldCharType="end"/>
      </w:r>
      <w:r w:rsidR="00AE6F6D">
        <w:rPr>
          <w:noProof/>
        </w:rPr>
        <w:t>. This is far higher than the mean rate of loss of 0.18/year found by a study of ART naïve individuals</w:t>
      </w:r>
      <w:r w:rsidR="00F95AC8">
        <w:rPr>
          <w:noProof/>
        </w:rPr>
        <w:fldChar w:fldCharType="begin"/>
      </w:r>
      <w:r w:rsidR="006B0C1A">
        <w:rPr>
          <w:noProof/>
        </w:rPr>
        <w:instrText xml:space="preserve"> ADDIN EN.CITE &lt;EndNote&gt;&lt;Cite&gt;&lt;Author&gt;Castro&lt;/Author&gt;&lt;Year&gt;2013&lt;/Year&gt;&lt;RecNum&gt;621&lt;/RecNum&gt;&lt;DisplayText&gt;[49]&lt;/DisplayText&gt;&lt;record&gt;&lt;rec-number&gt;621&lt;/rec-number&gt;&lt;foreign-keys&gt;&lt;key app="EN" db-id="x5zdtxffwdat26ez295xasf7wtsvprswfr0z" timestamp="1465815453"&gt;621&lt;/key&gt;&lt;/foreign-keys&gt;&lt;ref-type name="Journal Article"&gt;17&lt;/ref-type&gt;&lt;contributors&gt;&lt;authors&gt;&lt;author&gt;Castro, Hannah&lt;/author&gt;&lt;author&gt;Pillay, Deenan&lt;/author&gt;&lt;author&gt;Cane, Patricia&lt;/author&gt;&lt;author&gt;Asboe, David&lt;/author&gt;&lt;author&gt;Cambiano, Valentina&lt;/author&gt;&lt;author&gt;Phillips, Andrew&lt;/author&gt;&lt;author&gt;Dunn, David T&lt;/author&gt;&lt;author&gt;Aitken, Celia&lt;/author&gt;&lt;author&gt;Webster, Daniel&lt;/author&gt;&lt;author&gt;Chadwick, David&lt;/author&gt;&lt;/authors&gt;&lt;/contributors&gt;&lt;titles&gt;&lt;title&gt;Persistence of HIV-1 transmitted drug resistance mutations&lt;/title&gt;&lt;secondary-title&gt;Journal of Infectious Diseases&lt;/secondary-title&gt;&lt;/titles&gt;&lt;periodical&gt;&lt;full-title&gt;Journal of Infectious Diseases&lt;/full-title&gt;&lt;/periodical&gt;&lt;pages&gt;1459-1463&lt;/pages&gt;&lt;volume&gt;208&lt;/volume&gt;&lt;number&gt;9&lt;/number&gt;&lt;dates&gt;&lt;year&gt;2013&lt;/year&gt;&lt;/dates&gt;&lt;isbn&gt;0022-1899&lt;/isbn&gt;&lt;urls&gt;&lt;/urls&gt;&lt;/record&gt;&lt;/Cite&gt;&lt;/EndNote&gt;</w:instrText>
      </w:r>
      <w:r w:rsidR="00F95AC8">
        <w:rPr>
          <w:noProof/>
        </w:rPr>
        <w:fldChar w:fldCharType="separate"/>
      </w:r>
      <w:r w:rsidR="00E977CA">
        <w:rPr>
          <w:noProof/>
        </w:rPr>
        <w:t>[49]</w:t>
      </w:r>
      <w:r w:rsidR="00F95AC8">
        <w:rPr>
          <w:noProof/>
        </w:rPr>
        <w:fldChar w:fldCharType="end"/>
      </w:r>
      <w:r w:rsidR="00AE6F6D">
        <w:rPr>
          <w:noProof/>
        </w:rPr>
        <w:t xml:space="preserve">. </w:t>
      </w:r>
      <w:r w:rsidR="00F95AC8">
        <w:rPr>
          <w:noProof/>
        </w:rPr>
        <w:t>The plausible range for resistance transmission probabilities in ART dropouts was calculated from data on the rate of loss of detectable resistance mutations</w:t>
      </w:r>
      <w:r w:rsidR="00F95AC8">
        <w:rPr>
          <w:noProof/>
        </w:rPr>
        <w:fldChar w:fldCharType="begin"/>
      </w:r>
      <w:r w:rsidR="006B0C1A">
        <w:rPr>
          <w:noProof/>
        </w:rPr>
        <w:instrText xml:space="preserve"> ADDIN EN.CITE &lt;EndNote&gt;&lt;Cite&gt;&lt;Author&gt;Castro&lt;/Author&gt;&lt;Year&gt;2013&lt;/Year&gt;&lt;RecNum&gt;621&lt;/RecNum&gt;&lt;DisplayText&gt;[49]&lt;/DisplayText&gt;&lt;record&gt;&lt;rec-number&gt;621&lt;/rec-number&gt;&lt;foreign-keys&gt;&lt;key app="EN" db-id="x5zdtxffwdat26ez295xasf7wtsvprswfr0z" timestamp="1465815453"&gt;621&lt;/key&gt;&lt;/foreign-keys&gt;&lt;ref-type name="Journal Article"&gt;17&lt;/ref-type&gt;&lt;contributors&gt;&lt;authors&gt;&lt;author&gt;Castro, Hannah&lt;/author&gt;&lt;author&gt;Pillay, Deenan&lt;/author&gt;&lt;author&gt;Cane, Patricia&lt;/author&gt;&lt;author&gt;Asboe, David&lt;/author&gt;&lt;author&gt;Cambiano, Valentina&lt;/author&gt;&lt;author&gt;Phillips, Andrew&lt;/author&gt;&lt;author&gt;Dunn, David T&lt;/author&gt;&lt;author&gt;Aitken, Celia&lt;/author&gt;&lt;author&gt;Webster, Daniel&lt;/author&gt;&lt;author&gt;Chadwick, David&lt;/author&gt;&lt;/authors&gt;&lt;/contributors&gt;&lt;titles&gt;&lt;title&gt;Persistence of HIV-1 transmitted drug resistance mutations&lt;/title&gt;&lt;secondary-title&gt;Journal of Infectious Diseases&lt;/secondary-title&gt;&lt;/titles&gt;&lt;periodical&gt;&lt;full-title&gt;Journal of Infectious Diseases&lt;/full-title&gt;&lt;/periodical&gt;&lt;pages&gt;1459-1463&lt;/pages&gt;&lt;volume&gt;208&lt;/volume&gt;&lt;number&gt;9&lt;/number&gt;&lt;dates&gt;&lt;year&gt;2013&lt;/year&gt;&lt;/dates&gt;&lt;isbn&gt;0022-1899&lt;/isbn&gt;&lt;urls&gt;&lt;/urls&gt;&lt;/record&gt;&lt;/Cite&gt;&lt;/EndNote&gt;</w:instrText>
      </w:r>
      <w:r w:rsidR="00F95AC8">
        <w:rPr>
          <w:noProof/>
        </w:rPr>
        <w:fldChar w:fldCharType="separate"/>
      </w:r>
      <w:r w:rsidR="00E977CA">
        <w:rPr>
          <w:noProof/>
        </w:rPr>
        <w:t>[49]</w:t>
      </w:r>
      <w:r w:rsidR="00F95AC8">
        <w:rPr>
          <w:noProof/>
        </w:rPr>
        <w:fldChar w:fldCharType="end"/>
      </w:r>
      <w:r w:rsidR="00F95AC8">
        <w:rPr>
          <w:noProof/>
        </w:rPr>
        <w:t>, and data on the rate of restarting ART after dropping out</w:t>
      </w:r>
      <w:r w:rsidR="00D54D81">
        <w:rPr>
          <w:noProof/>
        </w:rPr>
        <w:fldChar w:fldCharType="begin"/>
      </w:r>
      <w:r w:rsidR="006B0C1A">
        <w:rPr>
          <w:noProof/>
        </w:rPr>
        <w:instrText xml:space="preserve"> ADDIN EN.CITE &lt;EndNote&gt;&lt;Cite&gt;&lt;Author&gt;Kranzer&lt;/Author&gt;&lt;Year&gt;2010&lt;/Year&gt;&lt;RecNum&gt;602&lt;/RecNum&gt;&lt;DisplayText&gt;[32]&lt;/DisplayText&gt;&lt;record&gt;&lt;rec-number&gt;602&lt;/rec-number&gt;&lt;foreign-keys&gt;&lt;key app="EN" db-id="x5zdtxffwdat26ez295xasf7wtsvprswfr0z" timestamp="1465815452"&gt;602&lt;/key&gt;&lt;/foreign-keys&gt;&lt;ref-type name="Journal Article"&gt;17&lt;/ref-type&gt;&lt;contributors&gt;&lt;authors&gt;&lt;author&gt;Kranzer, Katharina&lt;/author&gt;&lt;author&gt;Lewis, James J&lt;/author&gt;&lt;author&gt;Ford, Nathan&lt;/author&gt;&lt;author&gt;Zeinecker, Jennifer&lt;/author&gt;&lt;author&gt;Orrell, Catherine&lt;/author&gt;&lt;author&gt;Lawn, Stephen D&lt;/author&gt;&lt;author&gt;Bekker, Linda-Gail&lt;/author&gt;&lt;author&gt;Wood, Robin&lt;/author&gt;&lt;/authors&gt;&lt;/contributors&gt;&lt;titles&gt;&lt;title&gt;Treatment interruption in a primary care antiretroviral therapy programme in South Africa: cohort analysis of trends and risk factors&lt;/title&gt;&lt;secondary-title&gt;Journal of acquired immune deficiency syndromes (1999)&lt;/secondary-title&gt;&lt;/titles&gt;&lt;periodical&gt;&lt;full-title&gt;Journal of acquired immune deficiency syndromes (1999)&lt;/full-title&gt;&lt;/periodical&gt;&lt;pages&gt;e17&lt;/pages&gt;&lt;volume&gt;55&lt;/volume&gt;&lt;number&gt;3&lt;/number&gt;&lt;dates&gt;&lt;year&gt;2010&lt;/year&gt;&lt;/dates&gt;&lt;urls&gt;&lt;/urls&gt;&lt;/record&gt;&lt;/Cite&gt;&lt;/EndNote&gt;</w:instrText>
      </w:r>
      <w:r w:rsidR="00D54D81">
        <w:rPr>
          <w:noProof/>
        </w:rPr>
        <w:fldChar w:fldCharType="separate"/>
      </w:r>
      <w:r w:rsidR="00E977CA">
        <w:rPr>
          <w:noProof/>
        </w:rPr>
        <w:t>[32]</w:t>
      </w:r>
      <w:r w:rsidR="00D54D81">
        <w:rPr>
          <w:noProof/>
        </w:rPr>
        <w:fldChar w:fldCharType="end"/>
      </w:r>
      <w:r w:rsidR="00F95AC8">
        <w:rPr>
          <w:noProof/>
        </w:rPr>
        <w:t>.</w:t>
      </w:r>
    </w:p>
    <w:p w14:paraId="28B64024" w14:textId="1B4770CF" w:rsidR="00A024D1" w:rsidRDefault="00A024D1">
      <w:r w:rsidRPr="00A024D1">
        <w:rPr>
          <w:noProof/>
          <w:lang w:eastAsia="en-GB"/>
        </w:rPr>
        <w:drawing>
          <wp:inline distT="0" distB="0" distL="0" distR="0" wp14:anchorId="1EBF8394" wp14:editId="60FC9EB2">
            <wp:extent cx="4845050" cy="3784936"/>
            <wp:effectExtent l="0" t="0" r="0" b="63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9785A46" w14:textId="4EF88672" w:rsidR="00306C3F" w:rsidRDefault="00C13865" w:rsidP="00C13865">
      <w:pPr>
        <w:pStyle w:val="Caption"/>
      </w:pPr>
      <w:bookmarkStart w:id="4" w:name="_Ref423355786"/>
      <w:r>
        <w:t xml:space="preserve">Figure </w:t>
      </w:r>
      <w:bookmarkEnd w:id="4"/>
      <w:r w:rsidR="00F75208">
        <w:t>3</w:t>
      </w:r>
      <w:r w:rsidR="00A024D1" w:rsidRPr="00A024D1">
        <w:t xml:space="preserve">. </w:t>
      </w:r>
      <w:r w:rsidR="00904251">
        <w:t>Plausible ranges for p</w:t>
      </w:r>
      <w:r w:rsidR="00A024D1" w:rsidRPr="00A024D1">
        <w:t>robability of transmitting a resistance mutation, given HIV transmission, by treatment status and CD4 count.</w:t>
      </w:r>
    </w:p>
    <w:p w14:paraId="14668546" w14:textId="77777777" w:rsidR="00640811" w:rsidRDefault="00640811" w:rsidP="00640811"/>
    <w:p w14:paraId="1715DB2E" w14:textId="77F827B0" w:rsidR="0002420A" w:rsidRDefault="0002420A" w:rsidP="0082348A">
      <w:pPr>
        <w:pStyle w:val="Heading1"/>
      </w:pPr>
      <w:r>
        <w:t>Fitting methods</w:t>
      </w:r>
    </w:p>
    <w:p w14:paraId="06178514" w14:textId="4FE1067F" w:rsidR="00216F50" w:rsidRPr="00216F50" w:rsidRDefault="002C102A" w:rsidP="00216F50">
      <w:r>
        <w:t xml:space="preserve">The model was fitted to 50 outputs using history matching with model emulation. </w:t>
      </w:r>
      <w:r w:rsidR="00216F50">
        <w:t>A further output, the proportion of people who were switched to 2</w:t>
      </w:r>
      <w:r w:rsidR="00216F50" w:rsidRPr="002A0110">
        <w:rPr>
          <w:vertAlign w:val="superscript"/>
        </w:rPr>
        <w:t>nd</w:t>
      </w:r>
      <w:r w:rsidR="00216F50">
        <w:t xml:space="preserve"> line ART who were switched due to treatment failure resulting from drug resistance, was then fitted to by keeping the 100/200 model fits that gave the closest fit to the plausible range for the output.</w:t>
      </w:r>
    </w:p>
    <w:p w14:paraId="3C1378FE" w14:textId="064819E3" w:rsidR="00640811" w:rsidRDefault="00640811" w:rsidP="0082348A">
      <w:pPr>
        <w:pStyle w:val="Heading1"/>
      </w:pPr>
      <w:r>
        <w:t>Cost data and analysis</w:t>
      </w:r>
    </w:p>
    <w:p w14:paraId="3B586835" w14:textId="583A2C3C" w:rsidR="002966BE" w:rsidRDefault="00955352" w:rsidP="00F7421E">
      <w:r>
        <w:t>Plausible ranges for 1</w:t>
      </w:r>
      <w:r w:rsidRPr="00955352">
        <w:rPr>
          <w:vertAlign w:val="superscript"/>
        </w:rPr>
        <w:t>st</w:t>
      </w:r>
      <w:r>
        <w:t xml:space="preserve"> and 2</w:t>
      </w:r>
      <w:r w:rsidRPr="00955352">
        <w:rPr>
          <w:vertAlign w:val="superscript"/>
        </w:rPr>
        <w:t>nd</w:t>
      </w:r>
      <w:r>
        <w:t xml:space="preserve"> line drug costs were </w:t>
      </w:r>
      <w:r w:rsidR="00033567">
        <w:t>based on minimum and maximum amounts paid per person year in Uganda in 2014 for recommended 1</w:t>
      </w:r>
      <w:r w:rsidR="00033567" w:rsidRPr="00033567">
        <w:rPr>
          <w:vertAlign w:val="superscript"/>
        </w:rPr>
        <w:t>st</w:t>
      </w:r>
      <w:r w:rsidR="00033567">
        <w:t xml:space="preserve"> and 2</w:t>
      </w:r>
      <w:r w:rsidR="00033567" w:rsidRPr="00033567">
        <w:rPr>
          <w:vertAlign w:val="superscript"/>
        </w:rPr>
        <w:t>nd</w:t>
      </w:r>
      <w:r w:rsidR="00033567">
        <w:t xml:space="preserve"> line drug regimens</w:t>
      </w:r>
      <w:r w:rsidR="001E1657">
        <w:fldChar w:fldCharType="begin"/>
      </w:r>
      <w:r w:rsidR="006B0C1A">
        <w:instrText xml:space="preserve"> ADDIN EN.CITE &lt;EndNote&gt;&lt;Cite&gt;&lt;Author&gt;World Health Organization&lt;/Author&gt;&lt;Year&gt;2015&lt;/Year&gt;&lt;RecNum&gt;732&lt;/RecNum&gt;&lt;DisplayText&gt;[30, 51]&lt;/DisplayText&gt;&lt;record&gt;&lt;rec-number&gt;732&lt;/rec-number&gt;&lt;foreign-keys&gt;&lt;key app="EN" db-id="x5zdtxffwdat26ez295xasf7wtsvprswfr0z" timestamp="1465815456"&gt;732&lt;/key&gt;&lt;/foreign-keys&gt;&lt;ref-type name="Web Page"&gt;12&lt;/ref-type&gt;&lt;contributors&gt;&lt;authors&gt;&lt;author&gt;World Health Organization,&lt;/author&gt;&lt;/authors&gt;&lt;/contributors&gt;&lt;titles&gt;&lt;title&gt;Global Price Reporting Mechnism&lt;/title&gt;&lt;/titles&gt;&lt;number&gt;14/10/2015&lt;/number&gt;&lt;dates&gt;&lt;year&gt;2015&lt;/year&gt;&lt;/dates&gt;&lt;urls&gt;&lt;/urls&gt;&lt;/record&gt;&lt;/Cite&gt;&lt;Cite&gt;&lt;Author&gt;Uganda Ministry of Health&lt;/Author&gt;&lt;Year&gt;2013&lt;/Year&gt;&lt;RecNum&gt;626&lt;/RecNum&gt;&lt;record&gt;&lt;rec-number&gt;626&lt;/rec-number&gt;&lt;foreign-keys&gt;&lt;key app="EN" db-id="xrvewrr98020d5eepruxaaxqwewdwraad9t5" timestamp="1434980011"&gt;626&lt;/key&gt;&lt;/foreign-keys&gt;&lt;ref-type name="Report"&gt;27&lt;/ref-type&gt;&lt;contributors&gt;&lt;authors&gt;&lt;author&gt;Uganda Ministry of Health,&lt;/author&gt;&lt;/authors&gt;&lt;/contributors&gt;&lt;titles&gt;&lt;title&gt;Addendum To The Antiretroviral Treatment Guidelines For Uganda&lt;/title&gt;&lt;/titles&gt;&lt;dates&gt;&lt;year&gt;2013&lt;/year&gt;&lt;/dates&gt;&lt;pub-location&gt;Kampala, Uganda&lt;/pub-location&gt;&lt;urls&gt;&lt;/urls&gt;&lt;/record&gt;&lt;/Cite&gt;&lt;/EndNote&gt;</w:instrText>
      </w:r>
      <w:r w:rsidR="001E1657">
        <w:fldChar w:fldCharType="separate"/>
      </w:r>
      <w:r w:rsidR="00E977CA">
        <w:rPr>
          <w:noProof/>
        </w:rPr>
        <w:t>[30, 51]</w:t>
      </w:r>
      <w:r w:rsidR="001E1657">
        <w:fldChar w:fldCharType="end"/>
      </w:r>
      <w:r w:rsidR="00033567">
        <w:t>.</w:t>
      </w:r>
      <w:r w:rsidR="00060067">
        <w:t xml:space="preserve"> The plausible range for the cost of providing pre-ART care and the 1</w:t>
      </w:r>
      <w:r w:rsidR="00060067" w:rsidRPr="00060067">
        <w:rPr>
          <w:vertAlign w:val="superscript"/>
        </w:rPr>
        <w:t>st</w:t>
      </w:r>
      <w:r w:rsidR="00060067">
        <w:t xml:space="preserve"> six months of </w:t>
      </w:r>
      <w:r w:rsidR="009F0EA9">
        <w:t xml:space="preserve">ART care (excluding drug costs) </w:t>
      </w:r>
      <w:r w:rsidR="00726CDB">
        <w:t xml:space="preserve">were based on estimates of the program costs of providing care </w:t>
      </w:r>
      <w:r w:rsidR="00C9282A">
        <w:t>at PEPFAR-supported outpatient clinics in Uganda</w:t>
      </w:r>
      <w:r w:rsidR="00630B95">
        <w:fldChar w:fldCharType="begin"/>
      </w:r>
      <w:r w:rsidR="006B0C1A">
        <w:instrText xml:space="preserve"> ADDIN EN.CITE &lt;EndNote&gt;&lt;Cite&gt;&lt;Author&gt;Menzies&lt;/Author&gt;&lt;Year&gt;2011&lt;/Year&gt;&lt;RecNum&gt;687&lt;/RecNum&gt;&lt;DisplayText&gt;[52]&lt;/DisplayText&gt;&lt;record&gt;&lt;rec-number&gt;687&lt;/rec-number&gt;&lt;foreign-keys&gt;&lt;key app="EN" db-id="x5zdtxffwdat26ez295xasf7wtsvprswfr0z" timestamp="1465815455"&gt;687&lt;/key&gt;&lt;/foreign-keys&gt;&lt;ref-type name="Journal Article"&gt;17&lt;/ref-type&gt;&lt;contributors&gt;&lt;authors&gt;&lt;author&gt;Menzies, Nicolas A&lt;/author&gt;&lt;author&gt;Berruti, Andres A&lt;/author&gt;&lt;author&gt;Berzon, Richard&lt;/author&gt;&lt;author&gt;Filler, Scott&lt;/author&gt;&lt;author&gt;Ferris, Robert&lt;/author&gt;&lt;author&gt;Ellerbrock, Tedd V&lt;/author&gt;&lt;author&gt;Blandford, John M&lt;/author&gt;&lt;/authors&gt;&lt;/contributors&gt;&lt;titles&gt;&lt;title&gt;The cost of providing comprehensive HIV treatment in PEPFAR-supported programs&lt;/title&gt;&lt;secondary-title&gt;AIDS (London, England)&lt;/secondary-title&gt;&lt;/titles&gt;&lt;periodical&gt;&lt;full-title&gt;AIDS (London, England)&lt;/full-title&gt;&lt;/periodical&gt;&lt;pages&gt;1753&lt;/pages&gt;&lt;volume&gt;25&lt;/volume&gt;&lt;number&gt;14&lt;/number&gt;&lt;dates&gt;&lt;year&gt;2011&lt;/year&gt;&lt;/dates&gt;&lt;urls&gt;&lt;/urls&gt;&lt;/record&gt;&lt;/Cite&gt;&lt;/EndNote&gt;</w:instrText>
      </w:r>
      <w:r w:rsidR="00630B95">
        <w:fldChar w:fldCharType="separate"/>
      </w:r>
      <w:r w:rsidR="00E977CA">
        <w:rPr>
          <w:noProof/>
        </w:rPr>
        <w:t>[52]</w:t>
      </w:r>
      <w:r w:rsidR="00630B95">
        <w:fldChar w:fldCharType="end"/>
      </w:r>
      <w:r w:rsidR="0082309B">
        <w:t xml:space="preserve">. As </w:t>
      </w:r>
      <w:r w:rsidR="00A83718">
        <w:t xml:space="preserve">only a point estimate was given, and costs in </w:t>
      </w:r>
      <w:r w:rsidR="0082309B">
        <w:t xml:space="preserve">Uganda were lower </w:t>
      </w:r>
      <w:r w:rsidR="00A83718">
        <w:t xml:space="preserve">than costs in other countries, the plausible </w:t>
      </w:r>
      <w:r w:rsidR="00E11EE4">
        <w:t>ranges were set to 50%-200% of the point estimates.</w:t>
      </w:r>
      <w:r w:rsidR="00781A5A">
        <w:t xml:space="preserve"> The same study was used to calculate </w:t>
      </w:r>
      <w:r w:rsidR="009E6EBF">
        <w:t>the plausible range for the reduction in program costs for people on established ART</w:t>
      </w:r>
      <w:r w:rsidR="00D81935">
        <w:t xml:space="preserve"> (continuously on ART for greater than six months).</w:t>
      </w:r>
      <w:r w:rsidR="0077617A">
        <w:t xml:space="preserve"> Four</w:t>
      </w:r>
      <w:r w:rsidR="007947A4">
        <w:t xml:space="preserve"> studies from Uganda were used to determine the plausible </w:t>
      </w:r>
      <w:r w:rsidR="0077617A">
        <w:t>range</w:t>
      </w:r>
      <w:r w:rsidR="0015550F">
        <w:t>s</w:t>
      </w:r>
      <w:r w:rsidR="0077617A">
        <w:t xml:space="preserve"> for HIV</w:t>
      </w:r>
      <w:r w:rsidR="00CC5AA8">
        <w:fldChar w:fldCharType="begin"/>
      </w:r>
      <w:r w:rsidR="006B0C1A">
        <w:instrText xml:space="preserve"> ADDIN EN.CITE &lt;EndNote&gt;&lt;Cite&gt;&lt;Author&gt;Nichols&lt;/Author&gt;&lt;Year&gt;2014&lt;/Year&gt;&lt;RecNum&gt;733&lt;/RecNum&gt;&lt;DisplayText&gt;[53, 54]&lt;/DisplayText&gt;&lt;record&gt;&lt;rec-number&gt;733&lt;/rec-number&gt;&lt;foreign-keys&gt;&lt;key app="EN" db-id="x5zdtxffwdat26ez295xasf7wtsvprswfr0z" timestamp="1465815456"&gt;733&lt;/key&gt;&lt;/foreign-keys&gt;&lt;ref-type name="Journal Article"&gt;17&lt;/ref-type&gt;&lt;contributors&gt;&lt;authors&gt;&lt;author&gt;Nichols, Brooke E&lt;/author&gt;&lt;author&gt;Sigaloff, Kim CE&lt;/author&gt;&lt;author&gt;Kityo, Cissy&lt;/author&gt;&lt;author&gt;Hamers, Raph L&lt;/author&gt;&lt;author&gt;Baltussen, Rob&lt;/author&gt;&lt;author&gt;Bertagnolio, Silvia&lt;/author&gt;&lt;author&gt;Jordan, Michael R&lt;/author&gt;&lt;author&gt;Hallett, Timothy B&lt;/author&gt;&lt;author&gt;Boucher, Charles AB&lt;/author&gt;&lt;author&gt;de Wit, Tobias F Rinke&lt;/author&gt;&lt;/authors&gt;&lt;/contributors&gt;&lt;titles&gt;&lt;title&gt;Increasing the use of second-line therapy is a cost-effective approach to prevent the spread of drug-resistant HIV: a mathematical modelling study&lt;/title&gt;&lt;secondary-title&gt;Journal of the International AIDS Society&lt;/secondary-title&gt;&lt;/titles&gt;&lt;periodical&gt;&lt;full-title&gt;Journal of the International AIDS Society&lt;/full-title&gt;&lt;/periodical&gt;&lt;volume&gt;17&lt;/volume&gt;&lt;number&gt;1&lt;/number&gt;&lt;dates&gt;&lt;year&gt;2014&lt;/year&gt;&lt;/dates&gt;&lt;urls&gt;&lt;/urls&gt;&lt;/record&gt;&lt;/Cite&gt;&lt;Cite&gt;&lt;Author&gt;Mulogo&lt;/Author&gt;&lt;Year&gt;2013&lt;/Year&gt;&lt;RecNum&gt;734&lt;/RecNum&gt;&lt;record&gt;&lt;rec-number&gt;734&lt;/rec-number&gt;&lt;foreign-keys&gt;&lt;key app="EN" db-id="x5zdtxffwdat26ez295xasf7wtsvprswfr0z" timestamp="1465815456"&gt;734&lt;/key&gt;&lt;/foreign-keys&gt;&lt;ref-type name="Journal Article"&gt;17&lt;/ref-type&gt;&lt;contributors&gt;&lt;authors&gt;&lt;author&gt;Mulogo, EM&lt;/author&gt;&lt;author&gt;Batwala, V&lt;/author&gt;&lt;author&gt;Nuwaha, F&lt;/author&gt;&lt;author&gt;Aden, AS&lt;/author&gt;&lt;author&gt;Baine, OS&lt;/author&gt;&lt;/authors&gt;&lt;/contributors&gt;&lt;titles&gt;&lt;title&gt;Cost effectiveness of facility and home based HIV voluntary counseling and testing strategies in rural Uganda&lt;/title&gt;&lt;secondary-title&gt;African health sciences&lt;/secondary-title&gt;&lt;/titles&gt;&lt;periodical&gt;&lt;full-title&gt;African health sciences&lt;/full-title&gt;&lt;/periodical&gt;&lt;pages&gt;423-429&lt;/pages&gt;&lt;volume&gt;13&lt;/volume&gt;&lt;number&gt;2&lt;/number&gt;&lt;dates&gt;&lt;year&gt;2013&lt;/year&gt;&lt;/dates&gt;&lt;isbn&gt;1680-6905&lt;/isbn&gt;&lt;urls&gt;&lt;/urls&gt;&lt;/record&gt;&lt;/Cite&gt;&lt;/EndNote&gt;</w:instrText>
      </w:r>
      <w:r w:rsidR="00CC5AA8">
        <w:fldChar w:fldCharType="separate"/>
      </w:r>
      <w:r w:rsidR="00E977CA">
        <w:rPr>
          <w:noProof/>
        </w:rPr>
        <w:t>[53, 54]</w:t>
      </w:r>
      <w:r w:rsidR="00CC5AA8">
        <w:fldChar w:fldCharType="end"/>
      </w:r>
      <w:r w:rsidR="0077617A">
        <w:t xml:space="preserve"> and CD4</w:t>
      </w:r>
      <w:r w:rsidR="00631982">
        <w:fldChar w:fldCharType="begin">
          <w:fldData xml:space="preserve">PEVuZE5vdGU+PENpdGU+PEF1dGhvcj5LYWhuPC9BdXRob3I+PFllYXI+MjAxMTwvWWVhcj48UmVj
TnVtPjY5MDwvUmVjTnVtPjxEaXNwbGF5VGV4dD5bNTUsIDU2XTwvRGlzcGxheVRleHQ+PHJlY29y
ZD48cmVjLW51bWJlcj42OTA8L3JlYy1udW1iZXI+PGZvcmVpZ24ta2V5cz48a2V5IGFwcD0iRU4i
IGRiLWlkPSJ4NXpkdHhmZndkYXQyNmV6Mjk1eGFzZjd3dHN2cHJzd2ZyMHoiIHRpbWVzdGFtcD0i
MTQ2NTgxNTQ1NSI+NjkwPC9rZXk+PC9mb3JlaWduLWtleXM+PHJlZi10eXBlIG5hbWU9IkpvdXJu
YWwgQXJ0aWNsZSI+MTc8L3JlZi10eXBlPjxjb250cmlidXRvcnM+PGF1dGhvcnM+PGF1dGhvcj5L
YWhuLCBKYW1lcyBHPC9hdXRob3I+PGF1dGhvcj5NYXJzZWlsbGUsIEVsbGlvdDwvYXV0aG9yPjxh
dXRob3I+TW9vcmUsIERhdmlkPC9hdXRob3I+PGF1dGhvcj5CdW5uZWxsLCBSZWJlY2NhPC9hdXRo
b3I+PGF1dGhvcj5XZXJlLCBXaWxseTwvYXV0aG9yPjxhdXRob3I+RGVnZXJtYW4sIFJpY2hhcmQ8
L2F1dGhvcj48YXV0aG9yPlRhcHBlcm8sIEpvcmRhbiBXPC9hdXRob3I+PGF1dGhvcj5Fa3dhcnUs
IFBhdWw8L2F1dGhvcj48YXV0aG9yPkthaGFydXphLCBGcmFuazwvYXV0aG9yPjxhdXRob3I+TWVy
bWluLCBKb25hdGhhbjwvYXV0aG9yPjwvYXV0aG9ycz48L2NvbnRyaWJ1dG9ycz48dGl0bGVzPjx0
aXRsZT5DRDQgY2VsbCBjb3VudCBhbmQgdmlyYWwgbG9hZCBtb25pdG9yaW5nIGluIHBhdGllbnRz
IHVuZGVyZ29pbmcgYW50aXJldHJvdmlyYWwgdGhlcmFweSBpbiBVZ2FuZGE6IGNvc3QgZWZmZWN0
aXZlbmVzcyBzdHVkeTwvdGl0bGU+PHNlY29uZGFyeS10aXRsZT5CbWo8L3NlY29uZGFyeS10aXRs
ZT48L3RpdGxlcz48cGVyaW9kaWNhbD48ZnVsbC10aXRsZT5CbWo8L2Z1bGwtdGl0bGU+PC9wZXJp
b2RpY2FsPjxwYWdlcz5kNjg4NDwvcGFnZXM+PHZvbHVtZT4zNDM8L3ZvbHVtZT48ZGF0ZXM+PHll
YXI+MjAxMTwveWVhcj48L2RhdGVzPjxpc2JuPjA5NTktODEzODwvaXNibj48dXJscz48L3VybHM+
PC9yZWNvcmQ+PC9DaXRlPjxDaXRlPjxBdXRob3I+TGFyYTwvQXV0aG9yPjxZZWFyPjIwMTI8L1ll
YXI+PFJlY051bT42OTE8L1JlY051bT48cmVjb3JkPjxyZWMtbnVtYmVyPjY5MTwvcmVjLW51bWJl
cj48Zm9yZWlnbi1rZXlzPjxrZXkgYXBwPSJFTiIgZGItaWQ9Ing1emR0eGZmd2RhdDI2ZXoyOTV4
YXNmN3d0c3ZwcnN3ZnIweiIgdGltZXN0YW1wPSIxNDY1ODE1NDU1Ij42OTE8L2tleT48L2ZvcmVp
Z24ta2V5cz48cmVmLXR5cGUgbmFtZT0iSm91cm5hbCBBcnRpY2xlIj4xNzwvcmVmLXR5cGU+PGNv
bnRyaWJ1dG9ycz48YXV0aG9ycz48YXV0aG9yPkxhcmEsIEFudG9uaWV0YSBNZWRpbmE8L2F1dGhv
cj48YXV0aG9yPktpZ296aSwgSmVzc2U8L2F1dGhvcj48YXV0aG9yPkFtdXJ3b24sIEpvdml0YTwv
YXV0aG9yPjxhdXRob3I+TXVjaGFiYWl3YSwgTGF6YXJ1czwvYXV0aG9yPjxhdXRob3I+V2FrYWhv
bGksIEJhcmJhcmEgTnlhbnppPC9hdXRob3I+PGF1dGhvcj5Nb3RhLCBSdWJlbiBFIE11amljYTwv
YXV0aG9yPjxhdXRob3I+V2Fsa2VyLCBBIFNhcmFoPC9hdXRob3I+PGF1dGhvcj5LYXNpcnllLCBS
b25uaWU8L2F1dGhvcj48YXV0aG9yPlNzYWxpLCBGcmFuY2lzPC9hdXRob3I+PGF1dGhvcj5SZWlk
LCBBbmRyZXc8L2F1dGhvcj48L2F1dGhvcnM+PC9jb250cmlidXRvcnM+PHRpdGxlcz48dGl0bGU+
Q29zdCBlZmZlY3RpdmVuZXNzIGFuYWx5c2lzIG9mIGNsaW5pY2FsbHkgZHJpdmVuIHZlcnN1cyBy
b3V0aW5lIGxhYm9yYXRvcnkgbW9uaXRvcmluZyBvZiBhbnRpcmV0cm92aXJhbCB0aGVyYXB5IGlu
IFVnYW5kYSBhbmQgWmltYmFid2U8L3RpdGxlPjxzZWNvbmRhcnktdGl0bGU+UGxvUyBvbmU8L3Nl
Y29uZGFyeS10aXRsZT48L3RpdGxlcz48cGVyaW9kaWNhbD48ZnVsbC10aXRsZT5QTG9TIE9uZTwv
ZnVsbC10aXRsZT48L3BlcmlvZGljYWw+PHZvbHVtZT43PC92b2x1bWU+PG51bWJlcj40PC9udW1i
ZXI+PGRhdGVzPjx5ZWFyPjIwMTI8L3llYXI+PC9kYXRlcz48aXNibj4xOTMyLTYyMDM8L2lzYm4+
PHVybHM+PC91cmxzPjwvcmVjb3JkPjwvQ2l0ZT48L0VuZE5vdGU+AG==
</w:fldData>
        </w:fldChar>
      </w:r>
      <w:r w:rsidR="006B0C1A">
        <w:instrText xml:space="preserve"> ADDIN EN.CITE </w:instrText>
      </w:r>
      <w:r w:rsidR="006B0C1A">
        <w:fldChar w:fldCharType="begin">
          <w:fldData xml:space="preserve">PEVuZE5vdGU+PENpdGU+PEF1dGhvcj5LYWhuPC9BdXRob3I+PFllYXI+MjAxMTwvWWVhcj48UmVj
TnVtPjY5MDwvUmVjTnVtPjxEaXNwbGF5VGV4dD5bNTUsIDU2XTwvRGlzcGxheVRleHQ+PHJlY29y
ZD48cmVjLW51bWJlcj42OTA8L3JlYy1udW1iZXI+PGZvcmVpZ24ta2V5cz48a2V5IGFwcD0iRU4i
IGRiLWlkPSJ4NXpkdHhmZndkYXQyNmV6Mjk1eGFzZjd3dHN2cHJzd2ZyMHoiIHRpbWVzdGFtcD0i
MTQ2NTgxNTQ1NSI+NjkwPC9rZXk+PC9mb3JlaWduLWtleXM+PHJlZi10eXBlIG5hbWU9IkpvdXJu
YWwgQXJ0aWNsZSI+MTc8L3JlZi10eXBlPjxjb250cmlidXRvcnM+PGF1dGhvcnM+PGF1dGhvcj5L
YWhuLCBKYW1lcyBHPC9hdXRob3I+PGF1dGhvcj5NYXJzZWlsbGUsIEVsbGlvdDwvYXV0aG9yPjxh
dXRob3I+TW9vcmUsIERhdmlkPC9hdXRob3I+PGF1dGhvcj5CdW5uZWxsLCBSZWJlY2NhPC9hdXRo
b3I+PGF1dGhvcj5XZXJlLCBXaWxseTwvYXV0aG9yPjxhdXRob3I+RGVnZXJtYW4sIFJpY2hhcmQ8
L2F1dGhvcj48YXV0aG9yPlRhcHBlcm8sIEpvcmRhbiBXPC9hdXRob3I+PGF1dGhvcj5Fa3dhcnUs
IFBhdWw8L2F1dGhvcj48YXV0aG9yPkthaGFydXphLCBGcmFuazwvYXV0aG9yPjxhdXRob3I+TWVy
bWluLCBKb25hdGhhbjwvYXV0aG9yPjwvYXV0aG9ycz48L2NvbnRyaWJ1dG9ycz48dGl0bGVzPjx0
aXRsZT5DRDQgY2VsbCBjb3VudCBhbmQgdmlyYWwgbG9hZCBtb25pdG9yaW5nIGluIHBhdGllbnRz
IHVuZGVyZ29pbmcgYW50aXJldHJvdmlyYWwgdGhlcmFweSBpbiBVZ2FuZGE6IGNvc3QgZWZmZWN0
aXZlbmVzcyBzdHVkeTwvdGl0bGU+PHNlY29uZGFyeS10aXRsZT5CbWo8L3NlY29uZGFyeS10aXRs
ZT48L3RpdGxlcz48cGVyaW9kaWNhbD48ZnVsbC10aXRsZT5CbWo8L2Z1bGwtdGl0bGU+PC9wZXJp
b2RpY2FsPjxwYWdlcz5kNjg4NDwvcGFnZXM+PHZvbHVtZT4zNDM8L3ZvbHVtZT48ZGF0ZXM+PHll
YXI+MjAxMTwveWVhcj48L2RhdGVzPjxpc2JuPjA5NTktODEzODwvaXNibj48dXJscz48L3VybHM+
PC9yZWNvcmQ+PC9DaXRlPjxDaXRlPjxBdXRob3I+TGFyYTwvQXV0aG9yPjxZZWFyPjIwMTI8L1ll
YXI+PFJlY051bT42OTE8L1JlY051bT48cmVjb3JkPjxyZWMtbnVtYmVyPjY5MTwvcmVjLW51bWJl
cj48Zm9yZWlnbi1rZXlzPjxrZXkgYXBwPSJFTiIgZGItaWQ9Ing1emR0eGZmd2RhdDI2ZXoyOTV4
YXNmN3d0c3ZwcnN3ZnIweiIgdGltZXN0YW1wPSIxNDY1ODE1NDU1Ij42OTE8L2tleT48L2ZvcmVp
Z24ta2V5cz48cmVmLXR5cGUgbmFtZT0iSm91cm5hbCBBcnRpY2xlIj4xNzwvcmVmLXR5cGU+PGNv
bnRyaWJ1dG9ycz48YXV0aG9ycz48YXV0aG9yPkxhcmEsIEFudG9uaWV0YSBNZWRpbmE8L2F1dGhv
cj48YXV0aG9yPktpZ296aSwgSmVzc2U8L2F1dGhvcj48YXV0aG9yPkFtdXJ3b24sIEpvdml0YTwv
YXV0aG9yPjxhdXRob3I+TXVjaGFiYWl3YSwgTGF6YXJ1czwvYXV0aG9yPjxhdXRob3I+V2FrYWhv
bGksIEJhcmJhcmEgTnlhbnppPC9hdXRob3I+PGF1dGhvcj5Nb3RhLCBSdWJlbiBFIE11amljYTwv
YXV0aG9yPjxhdXRob3I+V2Fsa2VyLCBBIFNhcmFoPC9hdXRob3I+PGF1dGhvcj5LYXNpcnllLCBS
b25uaWU8L2F1dGhvcj48YXV0aG9yPlNzYWxpLCBGcmFuY2lzPC9hdXRob3I+PGF1dGhvcj5SZWlk
LCBBbmRyZXc8L2F1dGhvcj48L2F1dGhvcnM+PC9jb250cmlidXRvcnM+PHRpdGxlcz48dGl0bGU+
Q29zdCBlZmZlY3RpdmVuZXNzIGFuYWx5c2lzIG9mIGNsaW5pY2FsbHkgZHJpdmVuIHZlcnN1cyBy
b3V0aW5lIGxhYm9yYXRvcnkgbW9uaXRvcmluZyBvZiBhbnRpcmV0cm92aXJhbCB0aGVyYXB5IGlu
IFVnYW5kYSBhbmQgWmltYmFid2U8L3RpdGxlPjxzZWNvbmRhcnktdGl0bGU+UGxvUyBvbmU8L3Nl
Y29uZGFyeS10aXRsZT48L3RpdGxlcz48cGVyaW9kaWNhbD48ZnVsbC10aXRsZT5QTG9TIE9uZTwv
ZnVsbC10aXRsZT48L3BlcmlvZGljYWw+PHZvbHVtZT43PC92b2x1bWU+PG51bWJlcj40PC9udW1i
ZXI+PGRhdGVzPjx5ZWFyPjIwMTI8L3llYXI+PC9kYXRlcz48aXNibj4xOTMyLTYyMDM8L2lzYm4+
PHVybHM+PC91cmxzPjwvcmVjb3JkPjwvQ2l0ZT48L0VuZE5vdGU+AG==
</w:fldData>
        </w:fldChar>
      </w:r>
      <w:r w:rsidR="006B0C1A">
        <w:instrText xml:space="preserve"> ADDIN EN.CITE.DATA </w:instrText>
      </w:r>
      <w:r w:rsidR="006B0C1A">
        <w:fldChar w:fldCharType="end"/>
      </w:r>
      <w:r w:rsidR="00631982">
        <w:fldChar w:fldCharType="separate"/>
      </w:r>
      <w:r w:rsidR="00E977CA">
        <w:rPr>
          <w:noProof/>
        </w:rPr>
        <w:t>[55, 56]</w:t>
      </w:r>
      <w:r w:rsidR="00631982">
        <w:fldChar w:fldCharType="end"/>
      </w:r>
      <w:r w:rsidR="0077617A">
        <w:t xml:space="preserve"> test costs</w:t>
      </w:r>
      <w:r w:rsidR="002966BE">
        <w:t>.</w:t>
      </w:r>
    </w:p>
    <w:p w14:paraId="7A060EFE" w14:textId="005A4B58" w:rsidR="00135B63" w:rsidRDefault="008668FF" w:rsidP="00F7421E">
      <w:r>
        <w:t xml:space="preserve">Pitter </w:t>
      </w:r>
      <w:r>
        <w:rPr>
          <w:i/>
        </w:rPr>
        <w:t xml:space="preserve">et al </w:t>
      </w:r>
      <w:r>
        <w:t>provided plausible ranges for costs in Uganda of clinic visits and hospitalisations (per night), for the average duration of hospitalisations</w:t>
      </w:r>
      <w:r w:rsidR="00C1741F">
        <w:fldChar w:fldCharType="begin"/>
      </w:r>
      <w:r w:rsidR="006B0C1A">
        <w:instrText xml:space="preserve"> ADDIN EN.CITE &lt;EndNote&gt;&lt;Cite&gt;&lt;Author&gt;Pitter&lt;/Author&gt;&lt;Year&gt;2007&lt;/Year&gt;&lt;RecNum&gt;693&lt;/RecNum&gt;&lt;DisplayText&gt;[57]&lt;/DisplayText&gt;&lt;record&gt;&lt;rec-number&gt;693&lt;/rec-number&gt;&lt;foreign-keys&gt;&lt;key app="EN" db-id="x5zdtxffwdat26ez295xasf7wtsvprswfr0z" timestamp="1465815455"&gt;693&lt;/key&gt;&lt;/foreign-keys&gt;&lt;ref-type name="Journal Article"&gt;17&lt;/ref-type&gt;&lt;contributors&gt;&lt;authors&gt;&lt;author&gt;Pitter, Christian&lt;/author&gt;&lt;author&gt;Kahn, James G&lt;/author&gt;&lt;author&gt;Marseille, Elliot&lt;/author&gt;&lt;author&gt;Lule, John R&lt;/author&gt;&lt;author&gt;McFarland, Deborah A&lt;/author&gt;&lt;author&gt;Ekwaru, John Paul&lt;/author&gt;&lt;author&gt;Bunnell, Rebecca&lt;/author&gt;&lt;author&gt;Coutinho, Alex&lt;/author&gt;&lt;author&gt;Mermin, Jonathan&lt;/author&gt;&lt;/authors&gt;&lt;/contributors&gt;&lt;titles&gt;&lt;title&gt;Cost-effectiveness of cotrimoxazole prophylaxis among persons with HIV in Uganda&lt;/title&gt;&lt;secondary-title&gt;JAIDS Journal of Acquired Immune Deficiency Syndromes&lt;/secondary-title&gt;&lt;/titles&gt;&lt;periodical&gt;&lt;full-title&gt;JAIDS Journal of Acquired Immune Deficiency Syndromes&lt;/full-title&gt;&lt;/periodical&gt;&lt;pages&gt;336-343&lt;/pages&gt;&lt;volume&gt;44&lt;/volume&gt;&lt;number&gt;3&lt;/number&gt;&lt;dates&gt;&lt;year&gt;2007&lt;/year&gt;&lt;/dates&gt;&lt;isbn&gt;1525-4135&lt;/isbn&gt;&lt;urls&gt;&lt;/urls&gt;&lt;/record&gt;&lt;/Cite&gt;&lt;/EndNote&gt;</w:instrText>
      </w:r>
      <w:r w:rsidR="00C1741F">
        <w:fldChar w:fldCharType="separate"/>
      </w:r>
      <w:r w:rsidR="00E977CA">
        <w:rPr>
          <w:noProof/>
        </w:rPr>
        <w:t>[57]</w:t>
      </w:r>
      <w:r w:rsidR="00C1741F">
        <w:fldChar w:fldCharType="end"/>
      </w:r>
      <w:r>
        <w:t>.</w:t>
      </w:r>
      <w:r w:rsidR="00C1741F">
        <w:t xml:space="preserve"> Rates of hospitalisations by CD4 count</w:t>
      </w:r>
      <w:r w:rsidR="008D33D0">
        <w:t xml:space="preserve"> for people not receiving ARVs or </w:t>
      </w:r>
      <w:r w:rsidR="00675433">
        <w:t>cotrimoxazole</w:t>
      </w:r>
      <w:r w:rsidR="00C1741F">
        <w:t xml:space="preserve"> </w:t>
      </w:r>
      <w:r w:rsidR="008D33D0">
        <w:t>were available from a study in Uganda conducted before the widespread availability of ART or pre-ART care</w:t>
      </w:r>
      <w:r w:rsidR="007C2AC7">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sidR="007C2AC7">
        <w:fldChar w:fldCharType="separate"/>
      </w:r>
      <w:r w:rsidR="00E977CA">
        <w:rPr>
          <w:noProof/>
        </w:rPr>
        <w:t>[16]</w:t>
      </w:r>
      <w:r w:rsidR="007C2AC7">
        <w:fldChar w:fldCharType="end"/>
      </w:r>
      <w:r w:rsidR="008D33D0">
        <w:t>.</w:t>
      </w:r>
      <w:r w:rsidR="007C2AC7">
        <w:t xml:space="preserve"> Logarithmic</w:t>
      </w:r>
      <w:r w:rsidR="00C23FFB">
        <w:t xml:space="preserve"> equations were fitted to the upper and lower 95% confidence intervals for rates of hospitalisations by CD4 count, </w:t>
      </w:r>
      <w:r w:rsidR="00B84B13">
        <w:t xml:space="preserve">and the equations were used to determine both the relationship between CD4 count and hospitalisations in the model, and the </w:t>
      </w:r>
      <w:r w:rsidR="001256F3">
        <w:t xml:space="preserve">plausible range for a parameter which determined the overall frequency of hospitalisations at any CD4 count. </w:t>
      </w:r>
      <w:r w:rsidR="00F7421E">
        <w:t>The equation used was:</w:t>
      </w:r>
      <w:r w:rsidR="002554BC">
        <w:t xml:space="preserve"> </w:t>
      </w:r>
      <w:r w:rsidR="00F7421E">
        <w:rPr>
          <w:rFonts w:ascii="Calibri" w:hAnsi="Calibri"/>
        </w:rPr>
        <w:t>hospital</w:t>
      </w:r>
      <w:r w:rsidR="00F7421E" w:rsidRPr="0067688E">
        <w:rPr>
          <w:rFonts w:ascii="Calibri" w:hAnsi="Calibri"/>
        </w:rPr>
        <w:t>_‌</w:t>
      </w:r>
      <w:r w:rsidR="00F7421E">
        <w:rPr>
          <w:rFonts w:ascii="Calibri" w:hAnsi="Calibri"/>
        </w:rPr>
        <w:t>nights</w:t>
      </w:r>
      <w:r w:rsidR="00F7421E" w:rsidRPr="0067688E">
        <w:rPr>
          <w:rFonts w:ascii="Calibri" w:hAnsi="Calibri"/>
        </w:rPr>
        <w:t>_‌</w:t>
      </w:r>
      <w:r w:rsidR="00F7421E" w:rsidRPr="003011A9">
        <w:t>parameter</w:t>
      </w:r>
      <w:r w:rsidR="00F7421E">
        <w:t xml:space="preserve"> * ln</w:t>
      </w:r>
      <w:r w:rsidR="00EE0EAE">
        <w:t>(CD4_</w:t>
      </w:r>
      <w:r w:rsidR="000100E6">
        <w:t>count</w:t>
      </w:r>
      <w:r w:rsidR="00135B63" w:rsidRPr="00135B63">
        <w:t>)</w:t>
      </w:r>
      <w:r w:rsidR="00F7421E">
        <w:t xml:space="preserve"> </w:t>
      </w:r>
      <w:r w:rsidR="00135B63" w:rsidRPr="00135B63">
        <w:t>-</w:t>
      </w:r>
      <w:r w:rsidR="00F7421E">
        <w:t xml:space="preserve"> </w:t>
      </w:r>
      <w:r w:rsidR="00135B63" w:rsidRPr="00135B63">
        <w:t>6.44</w:t>
      </w:r>
      <w:r w:rsidR="00F7421E">
        <w:t xml:space="preserve"> </w:t>
      </w:r>
      <w:r w:rsidR="00135B63" w:rsidRPr="00135B63">
        <w:t>*</w:t>
      </w:r>
      <w:r w:rsidR="00F7421E" w:rsidRPr="00F7421E">
        <w:t xml:space="preserve"> </w:t>
      </w:r>
      <w:r w:rsidR="00F7421E">
        <w:rPr>
          <w:rFonts w:ascii="Calibri" w:hAnsi="Calibri"/>
        </w:rPr>
        <w:t>hospital</w:t>
      </w:r>
      <w:r w:rsidR="00F7421E" w:rsidRPr="0067688E">
        <w:rPr>
          <w:rFonts w:ascii="Calibri" w:hAnsi="Calibri"/>
        </w:rPr>
        <w:t>_‌</w:t>
      </w:r>
      <w:r w:rsidR="00F7421E">
        <w:rPr>
          <w:rFonts w:ascii="Calibri" w:hAnsi="Calibri"/>
        </w:rPr>
        <w:t>nights</w:t>
      </w:r>
      <w:r w:rsidR="00F7421E" w:rsidRPr="0067688E">
        <w:rPr>
          <w:rFonts w:ascii="Calibri" w:hAnsi="Calibri"/>
        </w:rPr>
        <w:t>_‌</w:t>
      </w:r>
      <w:r w:rsidR="00F7421E" w:rsidRPr="003011A9">
        <w:t>parameter</w:t>
      </w:r>
      <w:r w:rsidR="002966BE">
        <w:t>. Rates of hospitalisations at all CD4 counts were assumed to be lower for people in pre-ART care than for people not receiving care, and lower still for people on ART.</w:t>
      </w:r>
      <w:r w:rsidR="00AF6B4F">
        <w:t xml:space="preserve"> Plausible ranges for the reductions in rates of hospitalisations at all CD4 counts </w:t>
      </w:r>
      <w:r w:rsidR="00D72167">
        <w:t xml:space="preserve">based on data from </w:t>
      </w:r>
      <w:r w:rsidR="00444D58">
        <w:t>the same study</w:t>
      </w:r>
      <w:r w:rsidR="00444D58">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sidR="00444D58">
        <w:fldChar w:fldCharType="separate"/>
      </w:r>
      <w:r w:rsidR="00E977CA">
        <w:rPr>
          <w:noProof/>
        </w:rPr>
        <w:t>[16]</w:t>
      </w:r>
      <w:r w:rsidR="00444D58">
        <w:fldChar w:fldCharType="end"/>
      </w:r>
      <w:r w:rsidR="005821D9">
        <w:t>.</w:t>
      </w:r>
      <w:r w:rsidR="007D38A4">
        <w:t xml:space="preserve"> Finally, rates of clinic visits were assumed to be 2-5 times higher than rates of hospitalisations</w:t>
      </w:r>
      <w:r w:rsidR="00B30BA3">
        <w:fldChar w:fldCharType="begin"/>
      </w:r>
      <w:r w:rsidR="006B0C1A">
        <w:instrText xml:space="preserve"> ADDIN EN.CITE &lt;EndNote&gt;&lt;Cite&gt;&lt;Author&gt;Mermin&lt;/Author&gt;&lt;Year&gt;2004&lt;/Year&gt;&lt;RecNum&gt;692&lt;/RecNum&gt;&lt;DisplayText&gt;[58]&lt;/DisplayText&gt;&lt;record&gt;&lt;rec-number&gt;692&lt;/rec-number&gt;&lt;foreign-keys&gt;&lt;key app="EN" db-id="x5zdtxffwdat26ez295xasf7wtsvprswfr0z" timestamp="1465815455"&gt;692&lt;/key&gt;&lt;/foreign-keys&gt;&lt;ref-type name="Journal Article"&gt;17&lt;/ref-type&gt;&lt;contributors&gt;&lt;authors&gt;&lt;author&gt;Mermin, Jonathan&lt;/author&gt;&lt;author&gt;Lule, John&lt;/author&gt;&lt;author&gt;Ekwaru, John Paul&lt;/author&gt;&lt;author&gt;Malamba, Samuel&lt;/author&gt;&lt;author&gt;Downing, Robert&lt;/author&gt;&lt;author&gt;Ransom, Ray&lt;/author&gt;&lt;author&gt;Kaharuza, Frank&lt;/author&gt;&lt;author&gt;Culver, David&lt;/author&gt;&lt;author&gt;Kizito, Francis&lt;/author&gt;&lt;author&gt;Bunnell, Rebecca&lt;/author&gt;&lt;/authors&gt;&lt;/contributors&gt;&lt;titles&gt;&lt;title&gt;Effect of co-trimoxazole prophylaxis on morbidity, mortality, CD4-cell count, and viral load in HIV infection in rural Uganda&lt;/title&gt;&lt;secondary-title&gt;The Lancet&lt;/secondary-title&gt;&lt;/titles&gt;&lt;periodical&gt;&lt;full-title&gt;The Lancet&lt;/full-title&gt;&lt;/periodical&gt;&lt;pages&gt;1428-1434&lt;/pages&gt;&lt;volume&gt;364&lt;/volume&gt;&lt;number&gt;9443&lt;/number&gt;&lt;dates&gt;&lt;year&gt;2004&lt;/year&gt;&lt;/dates&gt;&lt;isbn&gt;0140-6736&lt;/isbn&gt;&lt;urls&gt;&lt;/urls&gt;&lt;/record&gt;&lt;/Cite&gt;&lt;/EndNote&gt;</w:instrText>
      </w:r>
      <w:r w:rsidR="00B30BA3">
        <w:fldChar w:fldCharType="separate"/>
      </w:r>
      <w:r w:rsidR="00E977CA">
        <w:rPr>
          <w:noProof/>
        </w:rPr>
        <w:t>[58]</w:t>
      </w:r>
      <w:r w:rsidR="00B30BA3">
        <w:fldChar w:fldCharType="end"/>
      </w:r>
      <w:r w:rsidR="00B30BA3">
        <w:t>.</w:t>
      </w:r>
    </w:p>
    <w:p w14:paraId="0F2F6D57" w14:textId="05B31D9E" w:rsidR="00FC7466" w:rsidRDefault="006E7D19" w:rsidP="00FC7466">
      <w:r>
        <w:t xml:space="preserve">The plausible ranges for all cost parameters used in the analysis are given in Table 2. </w:t>
      </w:r>
      <w:r w:rsidR="00C94DD8">
        <w:t>All costs are in 2015 USD, and costs were discounted at a rate of 3% per year.</w:t>
      </w:r>
    </w:p>
    <w:p w14:paraId="4F32B04E" w14:textId="77777777" w:rsidR="00FC7466" w:rsidRDefault="00FC7466" w:rsidP="00F7421E"/>
    <w:p w14:paraId="0166F056" w14:textId="651EC837" w:rsidR="0082348A" w:rsidRDefault="0082348A" w:rsidP="0082348A">
      <w:pPr>
        <w:pStyle w:val="Heading2"/>
      </w:pPr>
      <w:r w:rsidRPr="007456D5">
        <w:t>Costs of implementing interventions</w:t>
      </w:r>
    </w:p>
    <w:p w14:paraId="77D1F8FD" w14:textId="77777777" w:rsidR="006273C4" w:rsidRDefault="006273C4" w:rsidP="006273C4">
      <w:pPr>
        <w:rPr>
          <w:lang w:val="de-DE" w:eastAsia="de-DE"/>
        </w:rPr>
      </w:pPr>
    </w:p>
    <w:p w14:paraId="2BF2B37B" w14:textId="77777777" w:rsidR="008B128C" w:rsidRDefault="006273C4" w:rsidP="006273C4">
      <w:pPr>
        <w:rPr>
          <w:lang w:val="de-DE" w:eastAsia="de-DE"/>
        </w:rPr>
      </w:pPr>
      <w:r>
        <w:rPr>
          <w:lang w:val="de-DE" w:eastAsia="de-DE"/>
        </w:rPr>
        <w:t xml:space="preserve">In addition to the direct costs arising from more people being on ART or in pre-ART care, </w:t>
      </w:r>
      <w:r w:rsidR="00FA3976">
        <w:rPr>
          <w:lang w:val="de-DE" w:eastAsia="de-DE"/>
        </w:rPr>
        <w:t>there will also be costs associated with implementing the interventions.</w:t>
      </w:r>
    </w:p>
    <w:p w14:paraId="6CB0D013" w14:textId="4D55819C" w:rsidR="008B128C" w:rsidRDefault="004952F0" w:rsidP="006273C4">
      <w:pPr>
        <w:rPr>
          <w:lang w:val="de-DE" w:eastAsia="de-DE"/>
        </w:rPr>
      </w:pPr>
      <w:r>
        <w:rPr>
          <w:lang w:val="de-DE" w:eastAsia="de-DE"/>
        </w:rPr>
        <w:t>Increased rates of HIV testing will require interventions such as new testing locations (e.g. new fixed sites, or a door to door testing program</w:t>
      </w:r>
      <w:r w:rsidR="00C305D6">
        <w:rPr>
          <w:lang w:val="de-DE" w:eastAsia="de-DE"/>
        </w:rPr>
        <w:t>me</w:t>
      </w:r>
      <w:r>
        <w:rPr>
          <w:lang w:val="de-DE" w:eastAsia="de-DE"/>
        </w:rPr>
        <w:t xml:space="preserve">) and/or additional public health campaigns promoting testing. </w:t>
      </w:r>
      <w:r w:rsidR="00C305D6">
        <w:rPr>
          <w:lang w:val="de-DE" w:eastAsia="de-DE"/>
        </w:rPr>
        <w:t xml:space="preserve">Studies in Uganga suggest that door-to-door testing programmes may be no more expensive than </w:t>
      </w:r>
      <w:r w:rsidR="007D09E4">
        <w:rPr>
          <w:lang w:val="de-DE" w:eastAsia="de-DE"/>
        </w:rPr>
        <w:t>clinic-based testing</w:t>
      </w:r>
      <w:r w:rsidR="0032043E">
        <w:rPr>
          <w:lang w:val="de-DE" w:eastAsia="de-DE"/>
        </w:rPr>
        <w:fldChar w:fldCharType="begin"/>
      </w:r>
      <w:r w:rsidR="006B0C1A">
        <w:rPr>
          <w:lang w:val="de-DE" w:eastAsia="de-DE"/>
        </w:rPr>
        <w:instrText xml:space="preserve"> ADDIN EN.CITE &lt;EndNote&gt;&lt;Cite&gt;&lt;Author&gt;Menzies&lt;/Author&gt;&lt;Year&gt;2009&lt;/Year&gt;&lt;RecNum&gt;688&lt;/RecNum&gt;&lt;DisplayText&gt;[59, 60]&lt;/DisplayText&gt;&lt;record&gt;&lt;rec-number&gt;688&lt;/rec-number&gt;&lt;foreign-keys&gt;&lt;key app="EN" db-id="x5zdtxffwdat26ez295xasf7wtsvprswfr0z" timestamp="1465815455"&gt;688&lt;/key&gt;&lt;/foreign-keys&gt;&lt;ref-type name="Journal Article"&gt;17&lt;/ref-type&gt;&lt;contributors&gt;&lt;authors&gt;&lt;author&gt;Menzies, Nick&lt;/author&gt;&lt;author&gt;Abang, Betty&lt;/author&gt;&lt;author&gt;Wanyenze, Rhoda&lt;/author&gt;&lt;author&gt;Nuwaha, Fred&lt;/author&gt;&lt;author&gt;Mugisha, Balaam&lt;/author&gt;&lt;author&gt;Coutinho, Alex&lt;/author&gt;&lt;author&gt;Bunnell, Rebecca&lt;/author&gt;&lt;author&gt;Mermin, Jonathan&lt;/author&gt;&lt;author&gt;Blandford, John M&lt;/author&gt;&lt;/authors&gt;&lt;/contributors&gt;&lt;titles&gt;&lt;title&gt;The costs and effectiveness of four HIV counseling and testing strategies in Uganda&lt;/title&gt;&lt;secondary-title&gt;Aids&lt;/secondary-title&gt;&lt;/titles&gt;&lt;periodical&gt;&lt;full-title&gt;AIDS&lt;/full-title&gt;&lt;/periodical&gt;&lt;pages&gt;395-401&lt;/pages&gt;&lt;volume&gt;23&lt;/volume&gt;&lt;number&gt;3&lt;/number&gt;&lt;dates&gt;&lt;year&gt;2009&lt;/year&gt;&lt;/dates&gt;&lt;isbn&gt;0269-9370&lt;/isbn&gt;&lt;urls&gt;&lt;/urls&gt;&lt;/record&gt;&lt;/Cite&gt;&lt;Cite&gt;&lt;Author&gt;Tumwesigye&lt;/Author&gt;&lt;Year&gt;2010&lt;/Year&gt;&lt;RecNum&gt;689&lt;/RecNum&gt;&lt;record&gt;&lt;rec-number&gt;689&lt;/rec-number&gt;&lt;foreign-keys&gt;&lt;key app="EN" db-id="x5zdtxffwdat26ez295xasf7wtsvprswfr0z" timestamp="1465815455"&gt;689&lt;/key&gt;&lt;/foreign-keys&gt;&lt;ref-type name="Journal Article"&gt;17&lt;/ref-type&gt;&lt;contributors&gt;&lt;authors&gt;&lt;author&gt;Tumwesigye, Elioda&lt;/author&gt;&lt;author&gt;Wana, Goodwill&lt;/author&gt;&lt;author&gt;Kasasa, Simon&lt;/author&gt;&lt;author&gt;Muganzi, Elly&lt;/author&gt;&lt;author&gt;Nuwaha, Fred&lt;/author&gt;&lt;/authors&gt;&lt;/contributors&gt;&lt;titles&gt;&lt;title&gt;High uptake of home-based, district-wide, HIV counseling and testing in Uganda&lt;/title&gt;&lt;secondary-title&gt;AIDS patient care and STDs&lt;/secondary-title&gt;&lt;/titles&gt;&lt;periodical&gt;&lt;full-title&gt;AIDS patient care and STDs&lt;/full-title&gt;&lt;/periodical&gt;&lt;pages&gt;735-741&lt;/pages&gt;&lt;volume&gt;24&lt;/volume&gt;&lt;number&gt;11&lt;/number&gt;&lt;dates&gt;&lt;year&gt;2010&lt;/year&gt;&lt;/dates&gt;&lt;isbn&gt;1087-2914&lt;/isbn&gt;&lt;urls&gt;&lt;/urls&gt;&lt;/record&gt;&lt;/Cite&gt;&lt;/EndNote&gt;</w:instrText>
      </w:r>
      <w:r w:rsidR="0032043E">
        <w:rPr>
          <w:lang w:val="de-DE" w:eastAsia="de-DE"/>
        </w:rPr>
        <w:fldChar w:fldCharType="separate"/>
      </w:r>
      <w:r w:rsidR="0032043E">
        <w:rPr>
          <w:noProof/>
          <w:lang w:val="de-DE" w:eastAsia="de-DE"/>
        </w:rPr>
        <w:t>[59, 60]</w:t>
      </w:r>
      <w:r w:rsidR="0032043E">
        <w:rPr>
          <w:lang w:val="de-DE" w:eastAsia="de-DE"/>
        </w:rPr>
        <w:fldChar w:fldCharType="end"/>
      </w:r>
      <w:r w:rsidR="00BE1229">
        <w:rPr>
          <w:lang w:val="de-DE" w:eastAsia="de-DE"/>
        </w:rPr>
        <w:t>, however other interventions may increase the cost of HIV testing.</w:t>
      </w:r>
      <w:r w:rsidR="008F220D">
        <w:rPr>
          <w:lang w:val="de-DE" w:eastAsia="de-DE"/>
        </w:rPr>
        <w:t xml:space="preserve"> On the other hand, HIV self-testing may be substantially cheaper than </w:t>
      </w:r>
      <w:r w:rsidR="00E6662D">
        <w:rPr>
          <w:lang w:val="de-DE" w:eastAsia="de-DE"/>
        </w:rPr>
        <w:t>provider-delivered stategies</w:t>
      </w:r>
      <w:r w:rsidR="006B4B2F">
        <w:rPr>
          <w:lang w:val="de-DE" w:eastAsia="de-DE"/>
        </w:rPr>
        <w:fldChar w:fldCharType="begin"/>
      </w:r>
      <w:r w:rsidR="006B0C1A">
        <w:rPr>
          <w:lang w:val="de-DE" w:eastAsia="de-DE"/>
        </w:rPr>
        <w:instrText xml:space="preserve"> ADDIN EN.CITE &lt;EndNote&gt;&lt;Cite&gt;&lt;Author&gt;Cambiano&lt;/Author&gt;&lt;Year&gt;2014&lt;/Year&gt;&lt;RecNum&gt;754&lt;/RecNum&gt;&lt;DisplayText&gt;[61]&lt;/DisplayText&gt;&lt;record&gt;&lt;rec-number&gt;754&lt;/rec-number&gt;&lt;foreign-keys&gt;&lt;key app="EN" db-id="x5zdtxffwdat26ez295xasf7wtsvprswfr0z" timestamp="1465815457"&gt;754&lt;/key&gt;&lt;/foreign-keys&gt;&lt;ref-type name="Journal Article"&gt;17&lt;/ref-type&gt;&lt;contributors&gt;&lt;authors&gt;&lt;author&gt;Cambiano, Valentina&lt;/author&gt;&lt;author&gt;Mavedzenge, Sue Napierala&lt;/author&gt;&lt;author&gt;Phillips, Andrew&lt;/author&gt;&lt;/authors&gt;&lt;/contributors&gt;&lt;titles&gt;&lt;title&gt;Modelling the Potential Population Impact and Cost-Effectiveness of Self-Testing for HIV: Evaluation of Data Requirements&lt;/title&gt;&lt;secondary-title&gt;AIDS and Behavior&lt;/secondary-title&gt;&lt;/titles&gt;&lt;periodical&gt;&lt;full-title&gt;AIDS and Behavior&lt;/full-title&gt;&lt;/periodical&gt;&lt;pages&gt;450-458&lt;/pages&gt;&lt;volume&gt;18&lt;/volume&gt;&lt;number&gt;4&lt;/number&gt;&lt;dates&gt;&lt;year&gt;2014&lt;/year&gt;&lt;/dates&gt;&lt;isbn&gt;1573-3254&lt;/isbn&gt;&lt;label&gt;Cambiano2014&lt;/label&gt;&lt;work-type&gt;journal article&lt;/work-type&gt;&lt;urls&gt;&lt;related-urls&gt;&lt;url&gt;http://dx.doi.org/10.1007/s10461-014-0824-x&lt;/url&gt;&lt;/related-urls&gt;&lt;/urls&gt;&lt;electronic-resource-num&gt;10.1007/s10461-014-0824-x&lt;/electronic-resource-num&gt;&lt;/record&gt;&lt;/Cite&gt;&lt;/EndNote&gt;</w:instrText>
      </w:r>
      <w:r w:rsidR="006B4B2F">
        <w:rPr>
          <w:lang w:val="de-DE" w:eastAsia="de-DE"/>
        </w:rPr>
        <w:fldChar w:fldCharType="separate"/>
      </w:r>
      <w:r w:rsidR="006B4B2F">
        <w:rPr>
          <w:noProof/>
          <w:lang w:val="de-DE" w:eastAsia="de-DE"/>
        </w:rPr>
        <w:t>[61]</w:t>
      </w:r>
      <w:r w:rsidR="006B4B2F">
        <w:rPr>
          <w:lang w:val="de-DE" w:eastAsia="de-DE"/>
        </w:rPr>
        <w:fldChar w:fldCharType="end"/>
      </w:r>
      <w:r w:rsidR="007C72A3">
        <w:rPr>
          <w:lang w:val="de-DE" w:eastAsia="de-DE"/>
        </w:rPr>
        <w:t>.</w:t>
      </w:r>
      <w:r w:rsidR="0062270E">
        <w:rPr>
          <w:lang w:val="de-DE" w:eastAsia="de-DE"/>
        </w:rPr>
        <w:t xml:space="preserve"> In the increased HIV testing and test and treat interventions, we assume that any additional</w:t>
      </w:r>
      <w:r w:rsidR="00A67EBB">
        <w:rPr>
          <w:lang w:val="de-DE" w:eastAsia="de-DE"/>
        </w:rPr>
        <w:t>, intervention-related</w:t>
      </w:r>
      <w:r w:rsidR="0062270E">
        <w:rPr>
          <w:lang w:val="de-DE" w:eastAsia="de-DE"/>
        </w:rPr>
        <w:t xml:space="preserve"> HIV tests (i.e. over and above the number in the baseline scenario in the same year) </w:t>
      </w:r>
      <w:r w:rsidR="00E76E4B">
        <w:rPr>
          <w:lang w:val="de-DE" w:eastAsia="de-DE"/>
        </w:rPr>
        <w:t>can be</w:t>
      </w:r>
      <w:r w:rsidR="0062270E">
        <w:rPr>
          <w:lang w:val="de-DE" w:eastAsia="de-DE"/>
        </w:rPr>
        <w:t xml:space="preserve"> </w:t>
      </w:r>
      <w:r w:rsidR="007C72A3">
        <w:rPr>
          <w:lang w:val="de-DE" w:eastAsia="de-DE"/>
        </w:rPr>
        <w:t xml:space="preserve">cheaper or </w:t>
      </w:r>
      <w:r w:rsidR="0062270E">
        <w:rPr>
          <w:lang w:val="de-DE" w:eastAsia="de-DE"/>
        </w:rPr>
        <w:t xml:space="preserve">more expensive than </w:t>
      </w:r>
      <w:r w:rsidR="00A67EBB">
        <w:rPr>
          <w:lang w:val="de-DE" w:eastAsia="de-DE"/>
        </w:rPr>
        <w:t>standard HIV tests.</w:t>
      </w:r>
      <w:r w:rsidR="00E76E4B">
        <w:rPr>
          <w:lang w:val="de-DE" w:eastAsia="de-DE"/>
        </w:rPr>
        <w:t xml:space="preserve"> The plausible range for </w:t>
      </w:r>
      <w:r w:rsidR="00330697">
        <w:rPr>
          <w:lang w:val="de-DE" w:eastAsia="de-DE"/>
        </w:rPr>
        <w:t>the</w:t>
      </w:r>
      <w:r w:rsidR="00E76E4B">
        <w:rPr>
          <w:lang w:val="de-DE" w:eastAsia="de-DE"/>
        </w:rPr>
        <w:t xml:space="preserve"> </w:t>
      </w:r>
      <w:r w:rsidR="007C72A3">
        <w:rPr>
          <w:lang w:val="de-DE" w:eastAsia="de-DE"/>
        </w:rPr>
        <w:t>change</w:t>
      </w:r>
      <w:r w:rsidR="00394D42">
        <w:rPr>
          <w:lang w:val="de-DE" w:eastAsia="de-DE"/>
        </w:rPr>
        <w:t xml:space="preserve"> in cost was set to -50% to </w:t>
      </w:r>
      <w:r w:rsidR="00E76E4B">
        <w:rPr>
          <w:lang w:val="de-DE" w:eastAsia="de-DE"/>
        </w:rPr>
        <w:t>50%.</w:t>
      </w:r>
    </w:p>
    <w:p w14:paraId="45BC1713" w14:textId="77777777" w:rsidR="008B128C" w:rsidRDefault="00E9187E" w:rsidP="006273C4">
      <w:pPr>
        <w:rPr>
          <w:lang w:val="de-DE" w:eastAsia="de-DE"/>
        </w:rPr>
      </w:pPr>
      <w:r>
        <w:rPr>
          <w:lang w:val="de-DE" w:eastAsia="de-DE"/>
        </w:rPr>
        <w:t>Health system strengthening or other interventions will be required to increase the probability that someone who is diagnosed with HIV is linked to care.</w:t>
      </w:r>
      <w:r w:rsidR="001000CE">
        <w:rPr>
          <w:lang w:val="de-DE" w:eastAsia="de-DE"/>
        </w:rPr>
        <w:t xml:space="preserve"> We assume that the cost of this will be proportional to the number of peopl</w:t>
      </w:r>
      <w:r w:rsidR="00C77198">
        <w:rPr>
          <w:lang w:val="de-DE" w:eastAsia="de-DE"/>
        </w:rPr>
        <w:t>e</w:t>
      </w:r>
      <w:r w:rsidR="00F7630B">
        <w:rPr>
          <w:lang w:val="de-DE" w:eastAsia="de-DE"/>
        </w:rPr>
        <w:t xml:space="preserve"> who test positive for HIV. No suitable cost data were found</w:t>
      </w:r>
      <w:r w:rsidR="001000CE">
        <w:rPr>
          <w:lang w:val="de-DE" w:eastAsia="de-DE"/>
        </w:rPr>
        <w:t xml:space="preserve"> </w:t>
      </w:r>
      <w:r w:rsidR="00F7630B">
        <w:rPr>
          <w:lang w:val="de-DE" w:eastAsia="de-DE"/>
        </w:rPr>
        <w:t>to inform the costs</w:t>
      </w:r>
      <w:r w:rsidR="00825F12">
        <w:rPr>
          <w:lang w:val="de-DE" w:eastAsia="de-DE"/>
        </w:rPr>
        <w:t xml:space="preserve"> of improving linkage to care</w:t>
      </w:r>
      <w:r w:rsidR="00F7630B">
        <w:rPr>
          <w:lang w:val="de-DE" w:eastAsia="de-DE"/>
        </w:rPr>
        <w:t>.</w:t>
      </w:r>
      <w:r>
        <w:rPr>
          <w:lang w:val="de-DE" w:eastAsia="de-DE"/>
        </w:rPr>
        <w:t xml:space="preserve"> </w:t>
      </w:r>
      <w:r w:rsidR="00E72FCC">
        <w:rPr>
          <w:lang w:val="de-DE" w:eastAsia="de-DE"/>
        </w:rPr>
        <w:t xml:space="preserve">A wide plausible range of 0-20 USD was therefore chosen </w:t>
      </w:r>
      <w:r w:rsidR="00F7630B">
        <w:rPr>
          <w:lang w:val="de-DE" w:eastAsia="de-DE"/>
        </w:rPr>
        <w:t xml:space="preserve">for the cost </w:t>
      </w:r>
      <w:r w:rsidR="00D9424B">
        <w:rPr>
          <w:lang w:val="de-DE" w:eastAsia="de-DE"/>
        </w:rPr>
        <w:t>per positive</w:t>
      </w:r>
      <w:r w:rsidR="00F7630B">
        <w:rPr>
          <w:lang w:val="de-DE" w:eastAsia="de-DE"/>
        </w:rPr>
        <w:t xml:space="preserve"> HIV</w:t>
      </w:r>
      <w:r w:rsidR="00D9424B">
        <w:rPr>
          <w:lang w:val="de-DE" w:eastAsia="de-DE"/>
        </w:rPr>
        <w:t xml:space="preserve"> test.</w:t>
      </w:r>
    </w:p>
    <w:p w14:paraId="4C41C60D" w14:textId="65029D58" w:rsidR="00964DDB" w:rsidRPr="006273C4" w:rsidRDefault="006C38BE" w:rsidP="00887A65">
      <w:pPr>
        <w:rPr>
          <w:lang w:val="de-DE" w:eastAsia="de-DE"/>
        </w:rPr>
      </w:pPr>
      <w:r>
        <w:rPr>
          <w:lang w:val="de-DE" w:eastAsia="de-DE"/>
        </w:rPr>
        <w:t xml:space="preserve">Costs for </w:t>
      </w:r>
      <w:r w:rsidR="00F31F1B">
        <w:rPr>
          <w:lang w:val="de-DE" w:eastAsia="de-DE"/>
        </w:rPr>
        <w:t xml:space="preserve">improving pre-ART care, </w:t>
      </w:r>
      <w:r>
        <w:rPr>
          <w:lang w:val="de-DE" w:eastAsia="de-DE"/>
        </w:rPr>
        <w:t>reducing ART dropout rates</w:t>
      </w:r>
      <w:r w:rsidR="00F31F1B">
        <w:rPr>
          <w:lang w:val="de-DE" w:eastAsia="de-DE"/>
        </w:rPr>
        <w:t>,</w:t>
      </w:r>
      <w:r>
        <w:rPr>
          <w:lang w:val="de-DE" w:eastAsia="de-DE"/>
        </w:rPr>
        <w:t xml:space="preserve"> and increasing ART restart rates were assumed to be proportional to the</w:t>
      </w:r>
      <w:r w:rsidR="00F31F1B">
        <w:rPr>
          <w:lang w:val="de-DE" w:eastAsia="de-DE"/>
        </w:rPr>
        <w:t xml:space="preserve"> number of people in pre-ART care, the</w:t>
      </w:r>
      <w:r>
        <w:rPr>
          <w:lang w:val="de-DE" w:eastAsia="de-DE"/>
        </w:rPr>
        <w:t xml:space="preserve"> number of people on ART</w:t>
      </w:r>
      <w:r w:rsidR="00F31F1B">
        <w:rPr>
          <w:lang w:val="de-DE" w:eastAsia="de-DE"/>
        </w:rPr>
        <w:t>,</w:t>
      </w:r>
      <w:r>
        <w:rPr>
          <w:lang w:val="de-DE" w:eastAsia="de-DE"/>
        </w:rPr>
        <w:t xml:space="preserve"> and the number of people who have dropped out of ART respectively. </w:t>
      </w:r>
      <w:r w:rsidR="00DF39DF">
        <w:rPr>
          <w:lang w:val="de-DE" w:eastAsia="de-DE"/>
        </w:rPr>
        <w:t>Costs were</w:t>
      </w:r>
      <w:r w:rsidR="000C0977">
        <w:rPr>
          <w:lang w:val="de-DE" w:eastAsia="de-DE"/>
        </w:rPr>
        <w:t xml:space="preserve"> based on a study in Rakai, Uganda</w:t>
      </w:r>
      <w:r w:rsidR="003777D1">
        <w:rPr>
          <w:lang w:val="de-DE" w:eastAsia="de-DE"/>
        </w:rPr>
        <w:t xml:space="preserve"> which used </w:t>
      </w:r>
      <w:r w:rsidR="00AD4986">
        <w:rPr>
          <w:lang w:val="de-DE" w:eastAsia="de-DE"/>
        </w:rPr>
        <w:t>peer</w:t>
      </w:r>
      <w:r w:rsidR="003777D1">
        <w:rPr>
          <w:lang w:val="de-DE" w:eastAsia="de-DE"/>
        </w:rPr>
        <w:t xml:space="preserve"> health workers to improve retention in its ART pr</w:t>
      </w:r>
      <w:r w:rsidR="007B7221">
        <w:rPr>
          <w:lang w:val="de-DE" w:eastAsia="de-DE"/>
        </w:rPr>
        <w:t>ogramme,</w:t>
      </w:r>
      <w:r w:rsidR="00B17BEB">
        <w:rPr>
          <w:lang w:val="de-DE" w:eastAsia="de-DE"/>
        </w:rPr>
        <w:t xml:space="preserve"> reducing</w:t>
      </w:r>
      <w:r w:rsidR="003777D1">
        <w:rPr>
          <w:lang w:val="de-DE" w:eastAsia="de-DE"/>
        </w:rPr>
        <w:t xml:space="preserve"> loss to follow up by nearly 50%</w:t>
      </w:r>
      <w:r w:rsidR="004C52DE">
        <w:rPr>
          <w:lang w:val="de-DE" w:eastAsia="de-DE"/>
        </w:rPr>
        <w:fldChar w:fldCharType="begin">
          <w:fldData xml:space="preserve">PEVuZE5vdGU+PENpdGU+PEF1dGhvcj5DaGFuZzwvQXV0aG9yPjxZZWFyPjIwMTM8L1llYXI+PFJl
Y051bT43NDc8L1JlY051bT48RGlzcGxheVRleHQ+WzYyLCA2M108L0Rpc3BsYXlUZXh0PjxyZWNv
cmQ+PHJlYy1udW1iZXI+NzQ3PC9yZWMtbnVtYmVyPjxmb3JlaWduLWtleXM+PGtleSBhcHA9IkVO
IiBkYi1pZD0ieDV6ZHR4ZmZ3ZGF0MjZlejI5NXhhc2Y3d3RzdnByc3dmcjB6IiB0aW1lc3RhbXA9
IjE0NjU4MTU0NTYiPjc0Nzwva2V5PjwvZm9yZWlnbi1rZXlzPjxyZWYtdHlwZSBuYW1lPSJKb3Vy
bmFsIEFydGljbGUiPjE3PC9yZWYtdHlwZT48Y29udHJpYnV0b3JzPjxhdXRob3JzPjxhdXRob3I+
Q2hhbmcsIExhcnJ5IFcuPC9hdXRob3I+PGF1dGhvcj5LYWdhYXlpLCBKb3NlcGg8L2F1dGhvcj48
YXV0aG9yPk5ha2lnb3ppLCBHZXJ0cnVkZTwvYXV0aG9yPjxhdXRob3I+U2Vyd2FkZGEsIERhdmlk
PC9hdXRob3I+PGF1dGhvcj5RdWlubiwgVGhvbWFzIEMuPC9hdXRob3I+PGF1dGhvcj5HcmF5LCBS
b25hbGQgSC48L2F1dGhvcj48YXV0aG9yPkJvbGxpbmdlciwgUm9iZXJ0IEMuPC9hdXRob3I+PGF1
dGhvcj5SZXlub2xkcywgU3RldmVuIEouPC9hdXRob3I+PGF1dGhvcj5Ib2x0Z3JhdmUsIERhdmlk
PC9hdXRob3I+PC9hdXRob3JzPjwvY29udHJpYnV0b3JzPjx0aXRsZXM+PHRpdGxlPkNvc3QgYW5h
bHlzZXMgb2YgcGVlciBoZWFsdGggd29ya2VyIGFuZCBtSGVhbHRoIHN1cHBvcnQgaW50ZXJ2ZW50
aW9ucyBmb3IgaW1wcm92aW5nIEFJRFMgY2FyZSBpbiBSYWthaSwgVWdhbmRhPC90aXRsZT48c2Vj
b25kYXJ5LXRpdGxlPkFJRFMgY2FyZTwvc2Vjb25kYXJ5LXRpdGxlPjwvdGl0bGVzPjxwZXJpb2Rp
Y2FsPjxmdWxsLXRpdGxlPkFJRFMgQ2FyZTwvZnVsbC10aXRsZT48L3BlcmlvZGljYWw+PHBhZ2Vz
PjY1Mi02NTY8L3BhZ2VzPjx2b2x1bWU+MjU8L3ZvbHVtZT48bnVtYmVyPjU8L251bWJlcj48ZGF0
ZXM+PHllYXI+MjAxMzwveWVhcj48cHViLWRhdGVzPjxkYXRlPjA5LzEzPC9kYXRlPjwvcHViLWRh
dGVzPjwvZGF0ZXM+PGlzYm4+MDk1NC0wMTIxJiN4RDsxMzYwLTA0NTE8L2lzYm4+PGFjY2Vzc2lv
bi1udW0+UE1DMzc3MzQ3MjwvYWNjZXNzaW9uLW51bT48dXJscz48cmVsYXRlZC11cmxzPjx1cmw+
aHR0cDovL3d3dy5uY2JpLm5sbS5uaWguZ292L3BtYy9hcnRpY2xlcy9QTUMzNzczNDcyLzwvdXJs
PjwvcmVsYXRlZC11cmxzPjwvdXJscz48ZWxlY3Ryb25pYy1yZXNvdXJjZS1udW0+MTAuMTA4MC8w
OTU0MDEyMS4yMDEyLjcyMjYwMDwvZWxlY3Ryb25pYy1yZXNvdXJjZS1udW0+PHJlbW90ZS1kYXRh
YmFzZS1uYW1lPlBNQzwvcmVtb3RlLWRhdGFiYXNlLW5hbWU+PC9yZWNvcmQ+PC9DaXRlPjxDaXRl
PjxBdXRob3I+Q2hhbmc8L0F1dGhvcj48WWVhcj4yMDEwPC9ZZWFyPjxSZWNOdW0+NzQ2PC9SZWNO
dW0+PHJlY29yZD48cmVjLW51bWJlcj43NDY8L3JlYy1udW1iZXI+PGZvcmVpZ24ta2V5cz48a2V5
IGFwcD0iRU4iIGRiLWlkPSJ4NXpkdHhmZndkYXQyNmV6Mjk1eGFzZjd3dHN2cHJzd2ZyMHoiIHRp
bWVzdGFtcD0iMTQ2NTgxNTQ1NiI+NzQ2PC9rZXk+PC9mb3JlaWduLWtleXM+PHJlZi10eXBlIG5h
bWU9IkpvdXJuYWwgQXJ0aWNsZSI+MTc8L3JlZi10eXBlPjxjb250cmlidXRvcnM+PGF1dGhvcnM+
PGF1dGhvcj5DaGFuZywgTGFycnkgVy48L2F1dGhvcj48YXV0aG9yPkthZ2FheWksIEpvc2VwaDwv
YXV0aG9yPjxhdXRob3I+TmFraWdvemksIEdlcnRydWRlPC9hdXRob3I+PGF1dGhvcj5Tc2VtcGlq
amEsIFZpY3RvcjwvYXV0aG9yPjxhdXRob3I+UGFja2VyLCBBcm5vbGQgSC48L2F1dGhvcj48YXV0
aG9yPlNlcndhZGRhLCBEYXZpZDwvYXV0aG9yPjxhdXRob3I+UXVpbm4sIFRob21hcyBDLjwvYXV0
aG9yPjxhdXRob3I+R3JheSwgUm9uYWxkIEguPC9hdXRob3I+PGF1dGhvcj5Cb2xsaW5nZXIsIFJv
YmVydCBDLjwvYXV0aG9yPjxhdXRob3I+UmV5bm9sZHMsIFN0ZXZlbiBKLjwvYXV0aG9yPjwvYXV0
aG9ycz48L2NvbnRyaWJ1dG9ycz48dGl0bGVzPjx0aXRsZT5FZmZlY3Qgb2YgUGVlciBIZWFsdGgg
V29ya2VycyBvbiBBSURTIENhcmUgaW4gUmFrYWksIFVnYW5kYTogQSBDbHVzdGVyLVJhbmRvbWl6
ZWQgVHJpYWw8L3RpdGxlPjxzZWNvbmRhcnktdGl0bGU+UExvUyBPTkU8L3NlY29uZGFyeS10aXRs
ZT48L3RpdGxlcz48cGVyaW9kaWNhbD48ZnVsbC10aXRsZT5QTG9TIE9uZTwvZnVsbC10aXRsZT48
L3BlcmlvZGljYWw+PHBhZ2VzPmUxMDkyMzwvcGFnZXM+PHZvbHVtZT41PC92b2x1bWU+PG51bWJl
cj42PC9udW1iZXI+PGRhdGVzPjx5ZWFyPjIwMTA8L3llYXI+PHB1Yi1kYXRlcz48ZGF0ZT4wNi8w
MiYjeEQ7MTIvMzAvcmVjZWl2ZWQmI3hEOzA1LzEyL2FjY2VwdGVkPC9kYXRlPjwvcHViLWRhdGVz
PjwvZGF0ZXM+PHB1Yi1sb2NhdGlvbj5TYW4gRnJhbmNpc2NvLCBVU0E8L3B1Yi1sb2NhdGlvbj48
cHVibGlzaGVyPlB1YmxpYyBMaWJyYXJ5IG9mIFNjaWVuY2U8L3B1Ymxpc2hlcj48aXNibj4xOTMy
LTYyMDM8L2lzYm4+PGFjY2Vzc2lvbi1udW0+UE1DMjg4MDAwNTwvYWNjZXNzaW9uLW51bT48dXJs
cz48cmVsYXRlZC11cmxzPjx1cmw+aHR0cDovL3d3dy5uY2JpLm5sbS5uaWguZ292L3BtYy9hcnRp
Y2xlcy9QTUMyODgwMDA1LzwvdXJsPjwvcmVsYXRlZC11cmxzPjwvdXJscz48ZWxlY3Ryb25pYy1y
ZXNvdXJjZS1udW0+MTAuMTM3MS9qb3VybmFsLnBvbmUuMDAxMDkyMzwvZWxlY3Ryb25pYy1yZXNv
dXJjZS1udW0+PHJlbW90ZS1kYXRhYmFzZS1uYW1lPlBNQzwvcmVtb3RlLWRhdGFiYXNlLW5hbWU+
PC9yZWNvcmQ+PC9DaXRlPjwvRW5kTm90ZT4A
</w:fldData>
        </w:fldChar>
      </w:r>
      <w:r w:rsidR="006B0C1A">
        <w:rPr>
          <w:lang w:val="de-DE" w:eastAsia="de-DE"/>
        </w:rPr>
        <w:instrText xml:space="preserve"> ADDIN EN.CITE </w:instrText>
      </w:r>
      <w:r w:rsidR="006B0C1A">
        <w:rPr>
          <w:lang w:val="de-DE" w:eastAsia="de-DE"/>
        </w:rPr>
        <w:fldChar w:fldCharType="begin">
          <w:fldData xml:space="preserve">PEVuZE5vdGU+PENpdGU+PEF1dGhvcj5DaGFuZzwvQXV0aG9yPjxZZWFyPjIwMTM8L1llYXI+PFJl
Y051bT43NDc8L1JlY051bT48RGlzcGxheVRleHQ+WzYyLCA2M108L0Rpc3BsYXlUZXh0PjxyZWNv
cmQ+PHJlYy1udW1iZXI+NzQ3PC9yZWMtbnVtYmVyPjxmb3JlaWduLWtleXM+PGtleSBhcHA9IkVO
IiBkYi1pZD0ieDV6ZHR4ZmZ3ZGF0MjZlejI5NXhhc2Y3d3RzdnByc3dmcjB6IiB0aW1lc3RhbXA9
IjE0NjU4MTU0NTYiPjc0Nzwva2V5PjwvZm9yZWlnbi1rZXlzPjxyZWYtdHlwZSBuYW1lPSJKb3Vy
bmFsIEFydGljbGUiPjE3PC9yZWYtdHlwZT48Y29udHJpYnV0b3JzPjxhdXRob3JzPjxhdXRob3I+
Q2hhbmcsIExhcnJ5IFcuPC9hdXRob3I+PGF1dGhvcj5LYWdhYXlpLCBKb3NlcGg8L2F1dGhvcj48
YXV0aG9yPk5ha2lnb3ppLCBHZXJ0cnVkZTwvYXV0aG9yPjxhdXRob3I+U2Vyd2FkZGEsIERhdmlk
PC9hdXRob3I+PGF1dGhvcj5RdWlubiwgVGhvbWFzIEMuPC9hdXRob3I+PGF1dGhvcj5HcmF5LCBS
b25hbGQgSC48L2F1dGhvcj48YXV0aG9yPkJvbGxpbmdlciwgUm9iZXJ0IEMuPC9hdXRob3I+PGF1
dGhvcj5SZXlub2xkcywgU3RldmVuIEouPC9hdXRob3I+PGF1dGhvcj5Ib2x0Z3JhdmUsIERhdmlk
PC9hdXRob3I+PC9hdXRob3JzPjwvY29udHJpYnV0b3JzPjx0aXRsZXM+PHRpdGxlPkNvc3QgYW5h
bHlzZXMgb2YgcGVlciBoZWFsdGggd29ya2VyIGFuZCBtSGVhbHRoIHN1cHBvcnQgaW50ZXJ2ZW50
aW9ucyBmb3IgaW1wcm92aW5nIEFJRFMgY2FyZSBpbiBSYWthaSwgVWdhbmRhPC90aXRsZT48c2Vj
b25kYXJ5LXRpdGxlPkFJRFMgY2FyZTwvc2Vjb25kYXJ5LXRpdGxlPjwvdGl0bGVzPjxwZXJpb2Rp
Y2FsPjxmdWxsLXRpdGxlPkFJRFMgQ2FyZTwvZnVsbC10aXRsZT48L3BlcmlvZGljYWw+PHBhZ2Vz
PjY1Mi02NTY8L3BhZ2VzPjx2b2x1bWU+MjU8L3ZvbHVtZT48bnVtYmVyPjU8L251bWJlcj48ZGF0
ZXM+PHllYXI+MjAxMzwveWVhcj48cHViLWRhdGVzPjxkYXRlPjA5LzEzPC9kYXRlPjwvcHViLWRh
dGVzPjwvZGF0ZXM+PGlzYm4+MDk1NC0wMTIxJiN4RDsxMzYwLTA0NTE8L2lzYm4+PGFjY2Vzc2lv
bi1udW0+UE1DMzc3MzQ3MjwvYWNjZXNzaW9uLW51bT48dXJscz48cmVsYXRlZC11cmxzPjx1cmw+
aHR0cDovL3d3dy5uY2JpLm5sbS5uaWguZ292L3BtYy9hcnRpY2xlcy9QTUMzNzczNDcyLzwvdXJs
PjwvcmVsYXRlZC11cmxzPjwvdXJscz48ZWxlY3Ryb25pYy1yZXNvdXJjZS1udW0+MTAuMTA4MC8w
OTU0MDEyMS4yMDEyLjcyMjYwMDwvZWxlY3Ryb25pYy1yZXNvdXJjZS1udW0+PHJlbW90ZS1kYXRh
YmFzZS1uYW1lPlBNQzwvcmVtb3RlLWRhdGFiYXNlLW5hbWU+PC9yZWNvcmQ+PC9DaXRlPjxDaXRl
PjxBdXRob3I+Q2hhbmc8L0F1dGhvcj48WWVhcj4yMDEwPC9ZZWFyPjxSZWNOdW0+NzQ2PC9SZWNO
dW0+PHJlY29yZD48cmVjLW51bWJlcj43NDY8L3JlYy1udW1iZXI+PGZvcmVpZ24ta2V5cz48a2V5
IGFwcD0iRU4iIGRiLWlkPSJ4NXpkdHhmZndkYXQyNmV6Mjk1eGFzZjd3dHN2cHJzd2ZyMHoiIHRp
bWVzdGFtcD0iMTQ2NTgxNTQ1NiI+NzQ2PC9rZXk+PC9mb3JlaWduLWtleXM+PHJlZi10eXBlIG5h
bWU9IkpvdXJuYWwgQXJ0aWNsZSI+MTc8L3JlZi10eXBlPjxjb250cmlidXRvcnM+PGF1dGhvcnM+
PGF1dGhvcj5DaGFuZywgTGFycnkgVy48L2F1dGhvcj48YXV0aG9yPkthZ2FheWksIEpvc2VwaDwv
YXV0aG9yPjxhdXRob3I+TmFraWdvemksIEdlcnRydWRlPC9hdXRob3I+PGF1dGhvcj5Tc2VtcGlq
amEsIFZpY3RvcjwvYXV0aG9yPjxhdXRob3I+UGFja2VyLCBBcm5vbGQgSC48L2F1dGhvcj48YXV0
aG9yPlNlcndhZGRhLCBEYXZpZDwvYXV0aG9yPjxhdXRob3I+UXVpbm4sIFRob21hcyBDLjwvYXV0
aG9yPjxhdXRob3I+R3JheSwgUm9uYWxkIEguPC9hdXRob3I+PGF1dGhvcj5Cb2xsaW5nZXIsIFJv
YmVydCBDLjwvYXV0aG9yPjxhdXRob3I+UmV5bm9sZHMsIFN0ZXZlbiBKLjwvYXV0aG9yPjwvYXV0
aG9ycz48L2NvbnRyaWJ1dG9ycz48dGl0bGVzPjx0aXRsZT5FZmZlY3Qgb2YgUGVlciBIZWFsdGgg
V29ya2VycyBvbiBBSURTIENhcmUgaW4gUmFrYWksIFVnYW5kYTogQSBDbHVzdGVyLVJhbmRvbWl6
ZWQgVHJpYWw8L3RpdGxlPjxzZWNvbmRhcnktdGl0bGU+UExvUyBPTkU8L3NlY29uZGFyeS10aXRs
ZT48L3RpdGxlcz48cGVyaW9kaWNhbD48ZnVsbC10aXRsZT5QTG9TIE9uZTwvZnVsbC10aXRsZT48
L3BlcmlvZGljYWw+PHBhZ2VzPmUxMDkyMzwvcGFnZXM+PHZvbHVtZT41PC92b2x1bWU+PG51bWJl
cj42PC9udW1iZXI+PGRhdGVzPjx5ZWFyPjIwMTA8L3llYXI+PHB1Yi1kYXRlcz48ZGF0ZT4wNi8w
MiYjeEQ7MTIvMzAvcmVjZWl2ZWQmI3hEOzA1LzEyL2FjY2VwdGVkPC9kYXRlPjwvcHViLWRhdGVz
PjwvZGF0ZXM+PHB1Yi1sb2NhdGlvbj5TYW4gRnJhbmNpc2NvLCBVU0E8L3B1Yi1sb2NhdGlvbj48
cHVibGlzaGVyPlB1YmxpYyBMaWJyYXJ5IG9mIFNjaWVuY2U8L3B1Ymxpc2hlcj48aXNibj4xOTMy
LTYyMDM8L2lzYm4+PGFjY2Vzc2lvbi1udW0+UE1DMjg4MDAwNTwvYWNjZXNzaW9uLW51bT48dXJs
cz48cmVsYXRlZC11cmxzPjx1cmw+aHR0cDovL3d3dy5uY2JpLm5sbS5uaWguZ292L3BtYy9hcnRp
Y2xlcy9QTUMyODgwMDA1LzwvdXJsPjwvcmVsYXRlZC11cmxzPjwvdXJscz48ZWxlY3Ryb25pYy1y
ZXNvdXJjZS1udW0+MTAuMTM3MS9qb3VybmFsLnBvbmUuMDAxMDkyMzwvZWxlY3Ryb25pYy1yZXNv
dXJjZS1udW0+PHJlbW90ZS1kYXRhYmFzZS1uYW1lPlBNQzwvcmVtb3RlLWRhdGFiYXNlLW5hbWU+
PC9yZWNvcmQ+PC9DaXRlPjwvRW5kTm90ZT4A
</w:fldData>
        </w:fldChar>
      </w:r>
      <w:r w:rsidR="006B0C1A">
        <w:rPr>
          <w:lang w:val="de-DE" w:eastAsia="de-DE"/>
        </w:rPr>
        <w:instrText xml:space="preserve"> ADDIN EN.CITE.DATA </w:instrText>
      </w:r>
      <w:r w:rsidR="006B0C1A">
        <w:rPr>
          <w:lang w:val="de-DE" w:eastAsia="de-DE"/>
        </w:rPr>
      </w:r>
      <w:r w:rsidR="006B0C1A">
        <w:rPr>
          <w:lang w:val="de-DE" w:eastAsia="de-DE"/>
        </w:rPr>
        <w:fldChar w:fldCharType="end"/>
      </w:r>
      <w:r w:rsidR="004C52DE">
        <w:rPr>
          <w:lang w:val="de-DE" w:eastAsia="de-DE"/>
        </w:rPr>
        <w:fldChar w:fldCharType="separate"/>
      </w:r>
      <w:r w:rsidR="006B4B2F">
        <w:rPr>
          <w:noProof/>
          <w:lang w:val="de-DE" w:eastAsia="de-DE"/>
        </w:rPr>
        <w:t>[62, 63]</w:t>
      </w:r>
      <w:r w:rsidR="004C52DE">
        <w:rPr>
          <w:lang w:val="de-DE" w:eastAsia="de-DE"/>
        </w:rPr>
        <w:fldChar w:fldCharType="end"/>
      </w:r>
      <w:r w:rsidR="003777D1">
        <w:rPr>
          <w:lang w:val="de-DE" w:eastAsia="de-DE"/>
        </w:rPr>
        <w:t>.</w:t>
      </w:r>
      <w:r w:rsidR="008028E2">
        <w:rPr>
          <w:lang w:val="de-DE" w:eastAsia="de-DE"/>
        </w:rPr>
        <w:t xml:space="preserve"> The</w:t>
      </w:r>
      <w:r w:rsidR="007B7221">
        <w:rPr>
          <w:lang w:val="de-DE" w:eastAsia="de-DE"/>
        </w:rPr>
        <w:t xml:space="preserve"> programme was estimated to cost 10-18 USD per person</w:t>
      </w:r>
      <w:r w:rsidR="00B751D4">
        <w:rPr>
          <w:lang w:val="de-DE" w:eastAsia="de-DE"/>
        </w:rPr>
        <w:t xml:space="preserve"> recei</w:t>
      </w:r>
      <w:r w:rsidR="00697557">
        <w:rPr>
          <w:lang w:val="de-DE" w:eastAsia="de-DE"/>
        </w:rPr>
        <w:t>ving ART</w:t>
      </w:r>
      <w:r w:rsidR="007B7221">
        <w:rPr>
          <w:lang w:val="de-DE" w:eastAsia="de-DE"/>
        </w:rPr>
        <w:t xml:space="preserve"> per year.</w:t>
      </w:r>
      <w:r w:rsidR="00513415">
        <w:rPr>
          <w:lang w:val="de-DE" w:eastAsia="de-DE"/>
        </w:rPr>
        <w:t xml:space="preserve"> Th</w:t>
      </w:r>
      <w:r w:rsidR="008028E2">
        <w:rPr>
          <w:lang w:val="de-DE" w:eastAsia="de-DE"/>
        </w:rPr>
        <w:t>e</w:t>
      </w:r>
      <w:r w:rsidR="00513415">
        <w:rPr>
          <w:lang w:val="de-DE" w:eastAsia="de-DE"/>
        </w:rPr>
        <w:t xml:space="preserve"> study was conducted at an atypical location however - an ongoing reseach site - which may have affected costs. </w:t>
      </w:r>
      <w:r w:rsidR="00DF39DF">
        <w:rPr>
          <w:lang w:val="de-DE" w:eastAsia="de-DE"/>
        </w:rPr>
        <w:t>A wider plausible range of 0-50 USD per person per year was therefore used</w:t>
      </w:r>
      <w:r w:rsidR="006F0A50">
        <w:rPr>
          <w:lang w:val="de-DE" w:eastAsia="de-DE"/>
        </w:rPr>
        <w:t xml:space="preserve"> in this analysis</w:t>
      </w:r>
      <w:r w:rsidR="00DF39DF">
        <w:rPr>
          <w:lang w:val="de-DE" w:eastAsia="de-DE"/>
        </w:rPr>
        <w:t>.</w:t>
      </w:r>
      <w:r w:rsidR="002B177B">
        <w:rPr>
          <w:lang w:val="de-DE" w:eastAsia="de-DE"/>
        </w:rPr>
        <w:t xml:space="preserve"> As no data were available to inform the costs of a program to increase restart rates, the same plausible range </w:t>
      </w:r>
      <w:r w:rsidR="0095267A">
        <w:rPr>
          <w:lang w:val="de-DE" w:eastAsia="de-DE"/>
        </w:rPr>
        <w:t>for</w:t>
      </w:r>
      <w:r w:rsidR="002B177B">
        <w:rPr>
          <w:lang w:val="de-DE" w:eastAsia="de-DE"/>
        </w:rPr>
        <w:t xml:space="preserve"> </w:t>
      </w:r>
      <w:r w:rsidR="00805E6B">
        <w:rPr>
          <w:lang w:val="de-DE" w:eastAsia="de-DE"/>
        </w:rPr>
        <w:t xml:space="preserve">per person costs </w:t>
      </w:r>
      <w:r w:rsidR="007C0B16">
        <w:rPr>
          <w:lang w:val="de-DE" w:eastAsia="de-DE"/>
        </w:rPr>
        <w:t>was used</w:t>
      </w:r>
      <w:r w:rsidR="0007073A">
        <w:rPr>
          <w:lang w:val="de-DE" w:eastAsia="de-DE"/>
        </w:rPr>
        <w:t xml:space="preserve"> for the improved ART restart rates intervention.</w:t>
      </w:r>
      <w:r w:rsidR="003019F8">
        <w:rPr>
          <w:lang w:val="de-DE" w:eastAsia="de-DE"/>
        </w:rPr>
        <w:t xml:space="preserve"> Finally, as a similar</w:t>
      </w:r>
      <w:r w:rsidR="003019F8" w:rsidRPr="003019F8">
        <w:rPr>
          <w:lang w:val="de-DE" w:eastAsia="de-DE"/>
        </w:rPr>
        <w:t xml:space="preserve"> </w:t>
      </w:r>
      <w:r w:rsidR="003019F8">
        <w:rPr>
          <w:lang w:val="de-DE" w:eastAsia="de-DE"/>
        </w:rPr>
        <w:t>community health worker based intervention could be used to improve pre-ART care, the same plausible range for per person costs was used for the improved pre-ART care intervention.</w:t>
      </w:r>
    </w:p>
    <w:p w14:paraId="085CED77" w14:textId="77777777" w:rsidR="0082348A" w:rsidRPr="0082348A" w:rsidRDefault="0082348A" w:rsidP="0082348A"/>
    <w:tbl>
      <w:tblPr>
        <w:tblStyle w:val="TableGrid"/>
        <w:tblW w:w="0" w:type="auto"/>
        <w:tblLook w:val="04A0" w:firstRow="1" w:lastRow="0" w:firstColumn="1" w:lastColumn="0" w:noHBand="0" w:noVBand="1"/>
      </w:tblPr>
      <w:tblGrid>
        <w:gridCol w:w="3519"/>
        <w:gridCol w:w="2020"/>
        <w:gridCol w:w="1981"/>
        <w:gridCol w:w="1830"/>
      </w:tblGrid>
      <w:tr w:rsidR="00722E34" w14:paraId="2145FFE4" w14:textId="77777777" w:rsidTr="00D810AC">
        <w:tc>
          <w:tcPr>
            <w:tcW w:w="3519" w:type="dxa"/>
          </w:tcPr>
          <w:p w14:paraId="71BE6247" w14:textId="453B7384" w:rsidR="00722E34" w:rsidRDefault="006529F8" w:rsidP="00722E34">
            <w:r>
              <w:t>Name</w:t>
            </w:r>
          </w:p>
        </w:tc>
        <w:tc>
          <w:tcPr>
            <w:tcW w:w="2020" w:type="dxa"/>
          </w:tcPr>
          <w:p w14:paraId="2FCD2D23" w14:textId="14CB5E28" w:rsidR="00722E34" w:rsidRDefault="006529F8" w:rsidP="00722E34">
            <w:r>
              <w:t>Description</w:t>
            </w:r>
          </w:p>
        </w:tc>
        <w:tc>
          <w:tcPr>
            <w:tcW w:w="1981" w:type="dxa"/>
          </w:tcPr>
          <w:p w14:paraId="6D496E8E" w14:textId="51C1B98A" w:rsidR="00722E34" w:rsidRDefault="006529F8" w:rsidP="007E67B4">
            <w:r>
              <w:t>Plausible range</w:t>
            </w:r>
          </w:p>
        </w:tc>
        <w:tc>
          <w:tcPr>
            <w:tcW w:w="1830" w:type="dxa"/>
          </w:tcPr>
          <w:p w14:paraId="35232B6F" w14:textId="370162C6" w:rsidR="00722E34" w:rsidRDefault="006529F8" w:rsidP="00722E34">
            <w:r>
              <w:t>Source</w:t>
            </w:r>
          </w:p>
        </w:tc>
      </w:tr>
      <w:tr w:rsidR="00D15105" w14:paraId="565AE7F2" w14:textId="77777777" w:rsidTr="00D563B7">
        <w:tc>
          <w:tcPr>
            <w:tcW w:w="3519" w:type="dxa"/>
          </w:tcPr>
          <w:p w14:paraId="15769B02" w14:textId="61B94D83" w:rsidR="00D15105" w:rsidRPr="0067688E" w:rsidRDefault="00ED2AF6" w:rsidP="00D15105">
            <w:r w:rsidRPr="0067688E">
              <w:t>1</w:t>
            </w:r>
            <w:r w:rsidRPr="0067688E">
              <w:rPr>
                <w:vertAlign w:val="superscript"/>
              </w:rPr>
              <w:t>st</w:t>
            </w:r>
            <w:r w:rsidR="00AA2993" w:rsidRPr="0067688E">
              <w:rPr>
                <w:rFonts w:ascii="Calibri" w:hAnsi="Calibri"/>
              </w:rPr>
              <w:t>_‌</w:t>
            </w:r>
            <w:r w:rsidR="00AA2993" w:rsidRPr="0067688E">
              <w:t>line</w:t>
            </w:r>
            <w:r w:rsidR="00AA2993" w:rsidRPr="0067688E">
              <w:rPr>
                <w:rFonts w:ascii="Calibri" w:hAnsi="Calibri"/>
              </w:rPr>
              <w:t>_‌</w:t>
            </w:r>
            <w:r w:rsidR="00AA2993" w:rsidRPr="0067688E">
              <w:t>drug</w:t>
            </w:r>
            <w:r w:rsidR="00AA2993" w:rsidRPr="0067688E">
              <w:rPr>
                <w:rFonts w:ascii="Calibri" w:hAnsi="Calibri"/>
              </w:rPr>
              <w:t>_‌</w:t>
            </w:r>
            <w:r w:rsidR="00AA2993" w:rsidRPr="0067688E">
              <w:t>cost</w:t>
            </w:r>
          </w:p>
        </w:tc>
        <w:tc>
          <w:tcPr>
            <w:tcW w:w="2020" w:type="dxa"/>
          </w:tcPr>
          <w:p w14:paraId="022552A7" w14:textId="3C2327B5" w:rsidR="00D15105" w:rsidRDefault="002629DA" w:rsidP="00D15105">
            <w:r>
              <w:t>Annual cost of 1</w:t>
            </w:r>
            <w:r w:rsidRPr="002629DA">
              <w:rPr>
                <w:vertAlign w:val="superscript"/>
              </w:rPr>
              <w:t>st</w:t>
            </w:r>
            <w:r>
              <w:t xml:space="preserve"> line antiretroviral drugs</w:t>
            </w:r>
            <w:r w:rsidR="00532110">
              <w:t>,</w:t>
            </w:r>
            <w:r>
              <w:t xml:space="preserve"> per person</w:t>
            </w:r>
          </w:p>
        </w:tc>
        <w:tc>
          <w:tcPr>
            <w:tcW w:w="1981" w:type="dxa"/>
          </w:tcPr>
          <w:p w14:paraId="6CE0899C" w14:textId="29A67D4E" w:rsidR="00D15105" w:rsidRDefault="00447D5D" w:rsidP="00D15105">
            <w:r>
              <w:t>118-137</w:t>
            </w:r>
          </w:p>
        </w:tc>
        <w:tc>
          <w:tcPr>
            <w:tcW w:w="1830" w:type="dxa"/>
          </w:tcPr>
          <w:p w14:paraId="7D0C27AC" w14:textId="75E5EBD9" w:rsidR="00D15105" w:rsidRDefault="00803F07" w:rsidP="00E977CA">
            <w:r>
              <w:t>Uganda Ministry of Health</w:t>
            </w:r>
            <w:r w:rsidR="00882D0C">
              <w:t xml:space="preserve"> (2013)</w:t>
            </w:r>
            <w:r>
              <w:t xml:space="preserve"> </w:t>
            </w:r>
            <w:r w:rsidR="006C6733">
              <w:fldChar w:fldCharType="begin"/>
            </w:r>
            <w:r w:rsidR="006B0C1A">
              <w:instrText xml:space="preserve"> ADDIN EN.CITE &lt;EndNote&gt;&lt;Cite&gt;&lt;Author&gt;Uganda Ministry of Health&lt;/Author&gt;&lt;Year&gt;2013&lt;/Year&gt;&lt;RecNum&gt;624&lt;/RecNum&gt;&lt;DisplayText&gt;[30]&lt;/DisplayText&gt;&lt;record&gt;&lt;rec-number&gt;624&lt;/rec-number&gt;&lt;foreign-keys&gt;&lt;key app="EN" db-id="x5zdtxffwdat26ez295xasf7wtsvprswfr0z" timestamp="1465815453"&gt;624&lt;/key&gt;&lt;/foreign-keys&gt;&lt;ref-type name="Report"&gt;27&lt;/ref-type&gt;&lt;contributors&gt;&lt;authors&gt;&lt;author&gt;Uganda Ministry of Health,&lt;/author&gt;&lt;/authors&gt;&lt;/contributors&gt;&lt;titles&gt;&lt;title&gt;Addendum To The Antiretroviral Treatment Guidelines For Uganda&lt;/title&gt;&lt;/titles&gt;&lt;dates&gt;&lt;year&gt;2013&lt;/year&gt;&lt;/dates&gt;&lt;pub-location&gt;Kampala, Uganda&lt;/pub-location&gt;&lt;urls&gt;&lt;/urls&gt;&lt;/record&gt;&lt;/Cite&gt;&lt;/EndNote&gt;</w:instrText>
            </w:r>
            <w:r w:rsidR="006C6733">
              <w:fldChar w:fldCharType="separate"/>
            </w:r>
            <w:r w:rsidR="00E977CA">
              <w:rPr>
                <w:noProof/>
              </w:rPr>
              <w:t>[30]</w:t>
            </w:r>
            <w:r w:rsidR="006C6733">
              <w:fldChar w:fldCharType="end"/>
            </w:r>
            <w:r>
              <w:t xml:space="preserve"> and </w:t>
            </w:r>
            <w:r w:rsidR="00882D0C">
              <w:t xml:space="preserve">WHO (2015) </w:t>
            </w:r>
            <w:r w:rsidR="00882D0C">
              <w:fldChar w:fldCharType="begin"/>
            </w:r>
            <w:r w:rsidR="006B0C1A">
              <w:instrText xml:space="preserve"> ADDIN EN.CITE &lt;EndNote&gt;&lt;Cite&gt;&lt;Author&gt;World Health Organization&lt;/Author&gt;&lt;Year&gt;2015&lt;/Year&gt;&lt;RecNum&gt;732&lt;/RecNum&gt;&lt;DisplayText&gt;[51]&lt;/DisplayText&gt;&lt;record&gt;&lt;rec-number&gt;732&lt;/rec-number&gt;&lt;foreign-keys&gt;&lt;key app="EN" db-id="x5zdtxffwdat26ez295xasf7wtsvprswfr0z" timestamp="1465815456"&gt;732&lt;/key&gt;&lt;/foreign-keys&gt;&lt;ref-type name="Web Page"&gt;12&lt;/ref-type&gt;&lt;contributors&gt;&lt;authors&gt;&lt;author&gt;World Health Organization,&lt;/author&gt;&lt;/authors&gt;&lt;/contributors&gt;&lt;titles&gt;&lt;title&gt;Global Price Reporting Mechnism&lt;/title&gt;&lt;/titles&gt;&lt;number&gt;14/10/2015&lt;/number&gt;&lt;dates&gt;&lt;year&gt;2015&lt;/year&gt;&lt;/dates&gt;&lt;urls&gt;&lt;/urls&gt;&lt;/record&gt;&lt;/Cite&gt;&lt;/EndNote&gt;</w:instrText>
            </w:r>
            <w:r w:rsidR="00882D0C">
              <w:fldChar w:fldCharType="separate"/>
            </w:r>
            <w:r w:rsidR="00E977CA">
              <w:rPr>
                <w:noProof/>
              </w:rPr>
              <w:t>[51]</w:t>
            </w:r>
            <w:r w:rsidR="00882D0C">
              <w:fldChar w:fldCharType="end"/>
            </w:r>
          </w:p>
        </w:tc>
      </w:tr>
      <w:tr w:rsidR="00D15105" w14:paraId="515DD279" w14:textId="77777777" w:rsidTr="00D563B7">
        <w:tc>
          <w:tcPr>
            <w:tcW w:w="3519" w:type="dxa"/>
          </w:tcPr>
          <w:p w14:paraId="78810F7E" w14:textId="25EC65AD" w:rsidR="00D15105" w:rsidRPr="0067688E" w:rsidRDefault="00AA2993" w:rsidP="00D15105">
            <w:r w:rsidRPr="0067688E">
              <w:t>2nd</w:t>
            </w:r>
            <w:r w:rsidRPr="0067688E">
              <w:rPr>
                <w:rFonts w:ascii="Calibri" w:hAnsi="Calibri"/>
              </w:rPr>
              <w:t>_‌line_‌drug_‌cost</w:t>
            </w:r>
          </w:p>
        </w:tc>
        <w:tc>
          <w:tcPr>
            <w:tcW w:w="2020" w:type="dxa"/>
          </w:tcPr>
          <w:p w14:paraId="0A3C5A26" w14:textId="5E173A44" w:rsidR="00D15105" w:rsidRDefault="002629DA" w:rsidP="00D15105">
            <w:r>
              <w:t>Annual cost of 2</w:t>
            </w:r>
            <w:r w:rsidRPr="002629DA">
              <w:rPr>
                <w:vertAlign w:val="superscript"/>
              </w:rPr>
              <w:t>nd</w:t>
            </w:r>
            <w:r>
              <w:t xml:space="preserve"> line antiretroviral drugs</w:t>
            </w:r>
            <w:r w:rsidR="00532110">
              <w:t>,</w:t>
            </w:r>
            <w:r>
              <w:t xml:space="preserve"> per person</w:t>
            </w:r>
          </w:p>
        </w:tc>
        <w:tc>
          <w:tcPr>
            <w:tcW w:w="1981" w:type="dxa"/>
          </w:tcPr>
          <w:p w14:paraId="485B2392" w14:textId="57211C5B" w:rsidR="00D15105" w:rsidRDefault="000061CE" w:rsidP="00D15105">
            <w:r>
              <w:t>151-330</w:t>
            </w:r>
          </w:p>
        </w:tc>
        <w:tc>
          <w:tcPr>
            <w:tcW w:w="1830" w:type="dxa"/>
          </w:tcPr>
          <w:p w14:paraId="6B70619E" w14:textId="109280C7" w:rsidR="00D15105" w:rsidRDefault="0051378B" w:rsidP="00E977CA">
            <w:r>
              <w:t xml:space="preserve">Uganda Ministry of Health (2013) </w:t>
            </w:r>
            <w:r>
              <w:fldChar w:fldCharType="begin"/>
            </w:r>
            <w:r w:rsidR="006B0C1A">
              <w:instrText xml:space="preserve"> ADDIN EN.CITE &lt;EndNote&gt;&lt;Cite&gt;&lt;Author&gt;Uganda Ministry of Health&lt;/Author&gt;&lt;Year&gt;2013&lt;/Year&gt;&lt;RecNum&gt;624&lt;/RecNum&gt;&lt;DisplayText&gt;[30]&lt;/DisplayText&gt;&lt;record&gt;&lt;rec-number&gt;624&lt;/rec-number&gt;&lt;foreign-keys&gt;&lt;key app="EN" db-id="x5zdtxffwdat26ez295xasf7wtsvprswfr0z" timestamp="1465815453"&gt;624&lt;/key&gt;&lt;/foreign-keys&gt;&lt;ref-type name="Report"&gt;27&lt;/ref-type&gt;&lt;contributors&gt;&lt;authors&gt;&lt;author&gt;Uganda Ministry of Health,&lt;/author&gt;&lt;/authors&gt;&lt;/contributors&gt;&lt;titles&gt;&lt;title&gt;Addendum To The Antiretroviral Treatment Guidelines For Uganda&lt;/title&gt;&lt;/titles&gt;&lt;dates&gt;&lt;year&gt;2013&lt;/year&gt;&lt;/dates&gt;&lt;pub-location&gt;Kampala, Uganda&lt;/pub-location&gt;&lt;urls&gt;&lt;/urls&gt;&lt;/record&gt;&lt;/Cite&gt;&lt;/EndNote&gt;</w:instrText>
            </w:r>
            <w:r>
              <w:fldChar w:fldCharType="separate"/>
            </w:r>
            <w:r w:rsidR="00E977CA">
              <w:rPr>
                <w:noProof/>
              </w:rPr>
              <w:t>[30]</w:t>
            </w:r>
            <w:r>
              <w:fldChar w:fldCharType="end"/>
            </w:r>
            <w:r>
              <w:t xml:space="preserve"> and WHO (2015) </w:t>
            </w:r>
            <w:r>
              <w:fldChar w:fldCharType="begin"/>
            </w:r>
            <w:r w:rsidR="006B0C1A">
              <w:instrText xml:space="preserve"> ADDIN EN.CITE &lt;EndNote&gt;&lt;Cite&gt;&lt;Author&gt;World Health Organization&lt;/Author&gt;&lt;Year&gt;2015&lt;/Year&gt;&lt;RecNum&gt;732&lt;/RecNum&gt;&lt;DisplayText&gt;[51]&lt;/DisplayText&gt;&lt;record&gt;&lt;rec-number&gt;732&lt;/rec-number&gt;&lt;foreign-keys&gt;&lt;key app="EN" db-id="x5zdtxffwdat26ez295xasf7wtsvprswfr0z" timestamp="1465815456"&gt;732&lt;/key&gt;&lt;/foreign-keys&gt;&lt;ref-type name="Web Page"&gt;12&lt;/ref-type&gt;&lt;contributors&gt;&lt;authors&gt;&lt;author&gt;World Health Organization,&lt;/author&gt;&lt;/authors&gt;&lt;/contributors&gt;&lt;titles&gt;&lt;title&gt;Global Price Reporting Mechnism&lt;/title&gt;&lt;/titles&gt;&lt;number&gt;14/10/2015&lt;/number&gt;&lt;dates&gt;&lt;year&gt;2015&lt;/year&gt;&lt;/dates&gt;&lt;urls&gt;&lt;/urls&gt;&lt;/record&gt;&lt;/Cite&gt;&lt;/EndNote&gt;</w:instrText>
            </w:r>
            <w:r>
              <w:fldChar w:fldCharType="separate"/>
            </w:r>
            <w:r w:rsidR="00E977CA">
              <w:rPr>
                <w:noProof/>
              </w:rPr>
              <w:t>[51]</w:t>
            </w:r>
            <w:r>
              <w:fldChar w:fldCharType="end"/>
            </w:r>
          </w:p>
        </w:tc>
      </w:tr>
      <w:tr w:rsidR="00D15105" w14:paraId="2E43ED12" w14:textId="77777777" w:rsidTr="00D563B7">
        <w:tc>
          <w:tcPr>
            <w:tcW w:w="3519" w:type="dxa"/>
          </w:tcPr>
          <w:p w14:paraId="17605156" w14:textId="69180C50" w:rsidR="00D15105" w:rsidRDefault="00532110" w:rsidP="00D15105">
            <w:r>
              <w:t>preART</w:t>
            </w:r>
            <w:r w:rsidR="0067688E" w:rsidRPr="0067688E">
              <w:rPr>
                <w:rFonts w:ascii="Calibri" w:hAnsi="Calibri"/>
              </w:rPr>
              <w:t>_‌</w:t>
            </w:r>
            <w:r w:rsidR="0067688E">
              <w:rPr>
                <w:rFonts w:ascii="Calibri" w:hAnsi="Calibri"/>
              </w:rPr>
              <w:t>program</w:t>
            </w:r>
            <w:r w:rsidR="0067688E" w:rsidRPr="0067688E">
              <w:rPr>
                <w:rFonts w:ascii="Calibri" w:hAnsi="Calibri"/>
              </w:rPr>
              <w:t>_‌</w:t>
            </w:r>
            <w:r w:rsidR="0067688E">
              <w:rPr>
                <w:rFonts w:ascii="Calibri" w:hAnsi="Calibri"/>
              </w:rPr>
              <w:t>cost</w:t>
            </w:r>
          </w:p>
        </w:tc>
        <w:tc>
          <w:tcPr>
            <w:tcW w:w="2020" w:type="dxa"/>
          </w:tcPr>
          <w:p w14:paraId="651D20DD" w14:textId="253E322A" w:rsidR="00D15105" w:rsidRDefault="00532110" w:rsidP="00D15105">
            <w:r>
              <w:t>Annual pre-ART program costs, per person</w:t>
            </w:r>
          </w:p>
        </w:tc>
        <w:tc>
          <w:tcPr>
            <w:tcW w:w="1981" w:type="dxa"/>
          </w:tcPr>
          <w:p w14:paraId="2982A936" w14:textId="2C49AE72" w:rsidR="00D15105" w:rsidRDefault="000061CE" w:rsidP="00D15105">
            <w:r>
              <w:t>79-316</w:t>
            </w:r>
          </w:p>
        </w:tc>
        <w:tc>
          <w:tcPr>
            <w:tcW w:w="1830" w:type="dxa"/>
          </w:tcPr>
          <w:p w14:paraId="14A237D0" w14:textId="6A305BFF" w:rsidR="00D15105" w:rsidRDefault="004C20BF" w:rsidP="00E977CA">
            <w:r>
              <w:t xml:space="preserve">Menzies </w:t>
            </w:r>
            <w:r>
              <w:rPr>
                <w:i/>
              </w:rPr>
              <w:t>et al</w:t>
            </w:r>
            <w:r>
              <w:t xml:space="preserve"> (2011) </w:t>
            </w:r>
            <w:r>
              <w:fldChar w:fldCharType="begin"/>
            </w:r>
            <w:r w:rsidR="006B0C1A">
              <w:instrText xml:space="preserve"> ADDIN EN.CITE &lt;EndNote&gt;&lt;Cite&gt;&lt;Author&gt;Menzies&lt;/Author&gt;&lt;Year&gt;2011&lt;/Year&gt;&lt;RecNum&gt;687&lt;/RecNum&gt;&lt;DisplayText&gt;[52]&lt;/DisplayText&gt;&lt;record&gt;&lt;rec-number&gt;687&lt;/rec-number&gt;&lt;foreign-keys&gt;&lt;key app="EN" db-id="x5zdtxffwdat26ez295xasf7wtsvprswfr0z" timestamp="1465815455"&gt;687&lt;/key&gt;&lt;/foreign-keys&gt;&lt;ref-type name="Journal Article"&gt;17&lt;/ref-type&gt;&lt;contributors&gt;&lt;authors&gt;&lt;author&gt;Menzies, Nicolas A&lt;/author&gt;&lt;author&gt;Berruti, Andres A&lt;/author&gt;&lt;author&gt;Berzon, Richard&lt;/author&gt;&lt;author&gt;Filler, Scott&lt;/author&gt;&lt;author&gt;Ferris, Robert&lt;/author&gt;&lt;author&gt;Ellerbrock, Tedd V&lt;/author&gt;&lt;author&gt;Blandford, John M&lt;/author&gt;&lt;/authors&gt;&lt;/contributors&gt;&lt;titles&gt;&lt;title&gt;The cost of providing comprehensive HIV treatment in PEPFAR-supported programs&lt;/title&gt;&lt;secondary-title&gt;AIDS (London, England)&lt;/secondary-title&gt;&lt;/titles&gt;&lt;periodical&gt;&lt;full-title&gt;AIDS (London, England)&lt;/full-title&gt;&lt;/periodical&gt;&lt;pages&gt;1753&lt;/pages&gt;&lt;volume&gt;25&lt;/volume&gt;&lt;number&gt;14&lt;/number&gt;&lt;dates&gt;&lt;year&gt;2011&lt;/year&gt;&lt;/dates&gt;&lt;urls&gt;&lt;/urls&gt;&lt;/record&gt;&lt;/Cite&gt;&lt;/EndNote&gt;</w:instrText>
            </w:r>
            <w:r>
              <w:fldChar w:fldCharType="separate"/>
            </w:r>
            <w:r w:rsidR="00E977CA">
              <w:rPr>
                <w:noProof/>
              </w:rPr>
              <w:t>[52]</w:t>
            </w:r>
            <w:r>
              <w:fldChar w:fldCharType="end"/>
            </w:r>
          </w:p>
        </w:tc>
      </w:tr>
      <w:tr w:rsidR="00D15105" w14:paraId="06D4F465" w14:textId="77777777" w:rsidTr="00D563B7">
        <w:tc>
          <w:tcPr>
            <w:tcW w:w="3519" w:type="dxa"/>
          </w:tcPr>
          <w:p w14:paraId="7EEAA274" w14:textId="1856616C" w:rsidR="00D15105" w:rsidRDefault="0067688E" w:rsidP="00D15105">
            <w:r>
              <w:t>early</w:t>
            </w:r>
            <w:r w:rsidRPr="0067688E">
              <w:rPr>
                <w:rFonts w:ascii="Calibri" w:hAnsi="Calibri"/>
              </w:rPr>
              <w:t>_‌</w:t>
            </w:r>
            <w:r>
              <w:rPr>
                <w:rFonts w:ascii="Calibri" w:hAnsi="Calibri"/>
              </w:rPr>
              <w:t>ART</w:t>
            </w:r>
            <w:r w:rsidRPr="0067688E">
              <w:rPr>
                <w:rFonts w:ascii="Calibri" w:hAnsi="Calibri"/>
              </w:rPr>
              <w:t>_‌</w:t>
            </w:r>
            <w:r>
              <w:rPr>
                <w:rFonts w:ascii="Calibri" w:hAnsi="Calibri"/>
              </w:rPr>
              <w:t>program</w:t>
            </w:r>
            <w:r w:rsidRPr="0067688E">
              <w:rPr>
                <w:rFonts w:ascii="Calibri" w:hAnsi="Calibri"/>
              </w:rPr>
              <w:t>_‌</w:t>
            </w:r>
            <w:r>
              <w:rPr>
                <w:rFonts w:ascii="Calibri" w:hAnsi="Calibri"/>
              </w:rPr>
              <w:t>cost</w:t>
            </w:r>
          </w:p>
        </w:tc>
        <w:tc>
          <w:tcPr>
            <w:tcW w:w="2020" w:type="dxa"/>
          </w:tcPr>
          <w:p w14:paraId="0A6730F5" w14:textId="0DD1FB3E" w:rsidR="00D15105" w:rsidRDefault="00857685" w:rsidP="00D15105">
            <w:r>
              <w:t xml:space="preserve">Annual program costs of providing </w:t>
            </w:r>
            <w:r w:rsidR="006312F6">
              <w:t>ART for 1</w:t>
            </w:r>
            <w:r w:rsidR="006312F6" w:rsidRPr="006312F6">
              <w:rPr>
                <w:vertAlign w:val="superscript"/>
              </w:rPr>
              <w:t>st</w:t>
            </w:r>
            <w:r w:rsidR="006312F6">
              <w:t xml:space="preserve"> six months, per person</w:t>
            </w:r>
          </w:p>
        </w:tc>
        <w:tc>
          <w:tcPr>
            <w:tcW w:w="1981" w:type="dxa"/>
          </w:tcPr>
          <w:p w14:paraId="33CDE160" w14:textId="21B607A9" w:rsidR="00D15105" w:rsidRDefault="000061CE" w:rsidP="00D15105">
            <w:r>
              <w:t>112-449</w:t>
            </w:r>
          </w:p>
        </w:tc>
        <w:tc>
          <w:tcPr>
            <w:tcW w:w="1830" w:type="dxa"/>
          </w:tcPr>
          <w:p w14:paraId="7C4BE674" w14:textId="4E8541E7" w:rsidR="00D15105" w:rsidRDefault="004C20BF" w:rsidP="00E977CA">
            <w:r>
              <w:t xml:space="preserve">Menzies </w:t>
            </w:r>
            <w:r>
              <w:rPr>
                <w:i/>
              </w:rPr>
              <w:t>et al</w:t>
            </w:r>
            <w:r>
              <w:t xml:space="preserve"> (2011) </w:t>
            </w:r>
            <w:r>
              <w:fldChar w:fldCharType="begin"/>
            </w:r>
            <w:r w:rsidR="006B0C1A">
              <w:instrText xml:space="preserve"> ADDIN EN.CITE &lt;EndNote&gt;&lt;Cite&gt;&lt;Author&gt;Menzies&lt;/Author&gt;&lt;Year&gt;2011&lt;/Year&gt;&lt;RecNum&gt;687&lt;/RecNum&gt;&lt;DisplayText&gt;[52]&lt;/DisplayText&gt;&lt;record&gt;&lt;rec-number&gt;687&lt;/rec-number&gt;&lt;foreign-keys&gt;&lt;key app="EN" db-id="x5zdtxffwdat26ez295xasf7wtsvprswfr0z" timestamp="1465815455"&gt;687&lt;/key&gt;&lt;/foreign-keys&gt;&lt;ref-type name="Journal Article"&gt;17&lt;/ref-type&gt;&lt;contributors&gt;&lt;authors&gt;&lt;author&gt;Menzies, Nicolas A&lt;/author&gt;&lt;author&gt;Berruti, Andres A&lt;/author&gt;&lt;author&gt;Berzon, Richard&lt;/author&gt;&lt;author&gt;Filler, Scott&lt;/author&gt;&lt;author&gt;Ferris, Robert&lt;/author&gt;&lt;author&gt;Ellerbrock, Tedd V&lt;/author&gt;&lt;author&gt;Blandford, John M&lt;/author&gt;&lt;/authors&gt;&lt;/contributors&gt;&lt;titles&gt;&lt;title&gt;The cost of providing comprehensive HIV treatment in PEPFAR-supported programs&lt;/title&gt;&lt;secondary-title&gt;AIDS (London, England)&lt;/secondary-title&gt;&lt;/titles&gt;&lt;periodical&gt;&lt;full-title&gt;AIDS (London, England)&lt;/full-title&gt;&lt;/periodical&gt;&lt;pages&gt;1753&lt;/pages&gt;&lt;volume&gt;25&lt;/volume&gt;&lt;number&gt;14&lt;/number&gt;&lt;dates&gt;&lt;year&gt;2011&lt;/year&gt;&lt;/dates&gt;&lt;urls&gt;&lt;/urls&gt;&lt;/record&gt;&lt;/Cite&gt;&lt;/EndNote&gt;</w:instrText>
            </w:r>
            <w:r>
              <w:fldChar w:fldCharType="separate"/>
            </w:r>
            <w:r w:rsidR="00E977CA">
              <w:rPr>
                <w:noProof/>
              </w:rPr>
              <w:t>[52]</w:t>
            </w:r>
            <w:r>
              <w:fldChar w:fldCharType="end"/>
            </w:r>
          </w:p>
        </w:tc>
      </w:tr>
      <w:tr w:rsidR="00D15105" w14:paraId="11020ACB" w14:textId="77777777" w:rsidTr="00D563B7">
        <w:tc>
          <w:tcPr>
            <w:tcW w:w="3519" w:type="dxa"/>
          </w:tcPr>
          <w:p w14:paraId="32B06ABC" w14:textId="3E03BA55" w:rsidR="00D15105" w:rsidRDefault="0067688E" w:rsidP="006312F6">
            <w:r>
              <w:t>reduced</w:t>
            </w:r>
            <w:r w:rsidRPr="0067688E">
              <w:rPr>
                <w:rFonts w:ascii="Calibri" w:hAnsi="Calibri"/>
              </w:rPr>
              <w:t>_‌</w:t>
            </w:r>
            <w:r>
              <w:rPr>
                <w:rFonts w:ascii="Calibri" w:hAnsi="Calibri"/>
              </w:rPr>
              <w:t>cost</w:t>
            </w:r>
            <w:r w:rsidRPr="0067688E">
              <w:rPr>
                <w:rFonts w:ascii="Calibri" w:hAnsi="Calibri"/>
              </w:rPr>
              <w:t>_‌</w:t>
            </w:r>
            <w:r>
              <w:rPr>
                <w:rFonts w:ascii="Calibri" w:hAnsi="Calibri"/>
              </w:rPr>
              <w:t>established</w:t>
            </w:r>
            <w:r w:rsidRPr="0067688E">
              <w:rPr>
                <w:rFonts w:ascii="Calibri" w:hAnsi="Calibri"/>
              </w:rPr>
              <w:t>_‌</w:t>
            </w:r>
            <w:r>
              <w:rPr>
                <w:rFonts w:ascii="Calibri" w:hAnsi="Calibri"/>
              </w:rPr>
              <w:t>ART</w:t>
            </w:r>
          </w:p>
        </w:tc>
        <w:tc>
          <w:tcPr>
            <w:tcW w:w="2020" w:type="dxa"/>
          </w:tcPr>
          <w:p w14:paraId="34FB6FEF" w14:textId="0901FCCA" w:rsidR="00D15105" w:rsidRDefault="006312F6" w:rsidP="00D15105">
            <w:r>
              <w:t>Reduction in program costs after 6 continuous months on an ART regimen</w:t>
            </w:r>
          </w:p>
        </w:tc>
        <w:tc>
          <w:tcPr>
            <w:tcW w:w="1981" w:type="dxa"/>
          </w:tcPr>
          <w:p w14:paraId="2D020229" w14:textId="5F50935E" w:rsidR="00D15105" w:rsidRDefault="000061CE" w:rsidP="00D15105">
            <w:r>
              <w:t>0.7-1</w:t>
            </w:r>
          </w:p>
        </w:tc>
        <w:tc>
          <w:tcPr>
            <w:tcW w:w="1830" w:type="dxa"/>
          </w:tcPr>
          <w:p w14:paraId="4119ACAC" w14:textId="73A8E660" w:rsidR="00D15105" w:rsidRDefault="004C20BF" w:rsidP="00E977CA">
            <w:r>
              <w:t xml:space="preserve">Menzies </w:t>
            </w:r>
            <w:r>
              <w:rPr>
                <w:i/>
              </w:rPr>
              <w:t>et al</w:t>
            </w:r>
            <w:r>
              <w:t xml:space="preserve"> (2011) </w:t>
            </w:r>
            <w:r>
              <w:fldChar w:fldCharType="begin"/>
            </w:r>
            <w:r w:rsidR="006B0C1A">
              <w:instrText xml:space="preserve"> ADDIN EN.CITE &lt;EndNote&gt;&lt;Cite&gt;&lt;Author&gt;Menzies&lt;/Author&gt;&lt;Year&gt;2011&lt;/Year&gt;&lt;RecNum&gt;687&lt;/RecNum&gt;&lt;DisplayText&gt;[52]&lt;/DisplayText&gt;&lt;record&gt;&lt;rec-number&gt;687&lt;/rec-number&gt;&lt;foreign-keys&gt;&lt;key app="EN" db-id="x5zdtxffwdat26ez295xasf7wtsvprswfr0z" timestamp="1465815455"&gt;687&lt;/key&gt;&lt;/foreign-keys&gt;&lt;ref-type name="Journal Article"&gt;17&lt;/ref-type&gt;&lt;contributors&gt;&lt;authors&gt;&lt;author&gt;Menzies, Nicolas A&lt;/author&gt;&lt;author&gt;Berruti, Andres A&lt;/author&gt;&lt;author&gt;Berzon, Richard&lt;/author&gt;&lt;author&gt;Filler, Scott&lt;/author&gt;&lt;author&gt;Ferris, Robert&lt;/author&gt;&lt;author&gt;Ellerbrock, Tedd V&lt;/author&gt;&lt;author&gt;Blandford, John M&lt;/author&gt;&lt;/authors&gt;&lt;/contributors&gt;&lt;titles&gt;&lt;title&gt;The cost of providing comprehensive HIV treatment in PEPFAR-supported programs&lt;/title&gt;&lt;secondary-title&gt;AIDS (London, England)&lt;/secondary-title&gt;&lt;/titles&gt;&lt;periodical&gt;&lt;full-title&gt;AIDS (London, England)&lt;/full-title&gt;&lt;/periodical&gt;&lt;pages&gt;1753&lt;/pages&gt;&lt;volume&gt;25&lt;/volume&gt;&lt;number&gt;14&lt;/number&gt;&lt;dates&gt;&lt;year&gt;2011&lt;/year&gt;&lt;/dates&gt;&lt;urls&gt;&lt;/urls&gt;&lt;/record&gt;&lt;/Cite&gt;&lt;/EndNote&gt;</w:instrText>
            </w:r>
            <w:r>
              <w:fldChar w:fldCharType="separate"/>
            </w:r>
            <w:r w:rsidR="00E977CA">
              <w:rPr>
                <w:noProof/>
              </w:rPr>
              <w:t>[52]</w:t>
            </w:r>
            <w:r>
              <w:fldChar w:fldCharType="end"/>
            </w:r>
          </w:p>
        </w:tc>
      </w:tr>
      <w:tr w:rsidR="00D15105" w14:paraId="4F0DF9BD" w14:textId="77777777" w:rsidTr="00D563B7">
        <w:tc>
          <w:tcPr>
            <w:tcW w:w="3519" w:type="dxa"/>
          </w:tcPr>
          <w:p w14:paraId="1664CC17" w14:textId="357CCB01" w:rsidR="00D15105" w:rsidRDefault="0067688E" w:rsidP="00D15105">
            <w:r>
              <w:t>HIV</w:t>
            </w:r>
            <w:r w:rsidRPr="0067688E">
              <w:rPr>
                <w:rFonts w:ascii="Calibri" w:hAnsi="Calibri"/>
              </w:rPr>
              <w:t>_‌</w:t>
            </w:r>
            <w:r>
              <w:rPr>
                <w:rFonts w:ascii="Calibri" w:hAnsi="Calibri"/>
              </w:rPr>
              <w:t>test</w:t>
            </w:r>
            <w:r w:rsidRPr="0067688E">
              <w:rPr>
                <w:rFonts w:ascii="Calibri" w:hAnsi="Calibri"/>
              </w:rPr>
              <w:t>_‌</w:t>
            </w:r>
            <w:r>
              <w:rPr>
                <w:rFonts w:ascii="Calibri" w:hAnsi="Calibri"/>
              </w:rPr>
              <w:t>cost</w:t>
            </w:r>
          </w:p>
        </w:tc>
        <w:tc>
          <w:tcPr>
            <w:tcW w:w="2020" w:type="dxa"/>
          </w:tcPr>
          <w:p w14:paraId="33F646A1" w14:textId="26532ED8" w:rsidR="00D15105" w:rsidRDefault="00D92F94" w:rsidP="00D15105">
            <w:r>
              <w:t>Cost per HIV test</w:t>
            </w:r>
          </w:p>
        </w:tc>
        <w:tc>
          <w:tcPr>
            <w:tcW w:w="1981" w:type="dxa"/>
          </w:tcPr>
          <w:p w14:paraId="0A0051C7" w14:textId="31326719" w:rsidR="00D15105" w:rsidRDefault="000061CE" w:rsidP="00D15105">
            <w:r>
              <w:t>5.51-7.05</w:t>
            </w:r>
          </w:p>
        </w:tc>
        <w:tc>
          <w:tcPr>
            <w:tcW w:w="1830" w:type="dxa"/>
          </w:tcPr>
          <w:p w14:paraId="494DF71D" w14:textId="4EF9FB1D" w:rsidR="00D15105" w:rsidRDefault="002E13A4" w:rsidP="0032043E">
            <w:r>
              <w:t xml:space="preserve">Nichols </w:t>
            </w:r>
            <w:r>
              <w:rPr>
                <w:i/>
              </w:rPr>
              <w:t>et al.</w:t>
            </w:r>
            <w:r>
              <w:t xml:space="preserve"> (2014) </w:t>
            </w:r>
            <w:r w:rsidR="009430B6">
              <w:fldChar w:fldCharType="begin"/>
            </w:r>
            <w:r w:rsidR="006B0C1A">
              <w:instrText xml:space="preserve"> ADDIN EN.CITE &lt;EndNote&gt;&lt;Cite&gt;&lt;Author&gt;Nichols&lt;/Author&gt;&lt;Year&gt;2014&lt;/Year&gt;&lt;RecNum&gt;733&lt;/RecNum&gt;&lt;DisplayText&gt;[53]&lt;/DisplayText&gt;&lt;record&gt;&lt;rec-number&gt;733&lt;/rec-number&gt;&lt;foreign-keys&gt;&lt;key app="EN" db-id="x5zdtxffwdat26ez295xasf7wtsvprswfr0z" timestamp="1465815456"&gt;733&lt;/key&gt;&lt;/foreign-keys&gt;&lt;ref-type name="Journal Article"&gt;17&lt;/ref-type&gt;&lt;contributors&gt;&lt;authors&gt;&lt;author&gt;Nichols, Brooke E&lt;/author&gt;&lt;author&gt;Sigaloff, Kim CE&lt;/author&gt;&lt;author&gt;Kityo, Cissy&lt;/author&gt;&lt;author&gt;Hamers, Raph L&lt;/author&gt;&lt;author&gt;Baltussen, Rob&lt;/author&gt;&lt;author&gt;Bertagnolio, Silvia&lt;/author&gt;&lt;author&gt;Jordan, Michael R&lt;/author&gt;&lt;author&gt;Hallett, Timothy B&lt;/author&gt;&lt;author&gt;Boucher, Charles AB&lt;/author&gt;&lt;author&gt;de Wit, Tobias F Rinke&lt;/author&gt;&lt;/authors&gt;&lt;/contributors&gt;&lt;titles&gt;&lt;title&gt;Increasing the use of second-line therapy is a cost-effective approach to prevent the spread of drug-resistant HIV: a mathematical modelling study&lt;/title&gt;&lt;secondary-title&gt;Journal of the International AIDS Society&lt;/secondary-title&gt;&lt;/titles&gt;&lt;periodical&gt;&lt;full-title&gt;Journal of the International AIDS Society&lt;/full-title&gt;&lt;/periodical&gt;&lt;volume&gt;17&lt;/volume&gt;&lt;number&gt;1&lt;/number&gt;&lt;dates&gt;&lt;year&gt;2014&lt;/year&gt;&lt;/dates&gt;&lt;urls&gt;&lt;/urls&gt;&lt;/record&gt;&lt;/Cite&gt;&lt;/EndNote&gt;</w:instrText>
            </w:r>
            <w:r w:rsidR="009430B6">
              <w:fldChar w:fldCharType="separate"/>
            </w:r>
            <w:r w:rsidR="00E977CA">
              <w:rPr>
                <w:noProof/>
              </w:rPr>
              <w:t>[53]</w:t>
            </w:r>
            <w:r w:rsidR="009430B6">
              <w:fldChar w:fldCharType="end"/>
            </w:r>
            <w:r w:rsidR="009430B6">
              <w:t xml:space="preserve"> and </w:t>
            </w:r>
            <w:r w:rsidR="00913594">
              <w:t xml:space="preserve">Mulogo </w:t>
            </w:r>
            <w:r w:rsidR="00913594">
              <w:rPr>
                <w:i/>
              </w:rPr>
              <w:t>et al</w:t>
            </w:r>
            <w:r w:rsidR="00913594">
              <w:t xml:space="preserve"> (2013) </w:t>
            </w:r>
            <w:r w:rsidR="00913594">
              <w:fldChar w:fldCharType="begin"/>
            </w:r>
            <w:r w:rsidR="006B0C1A">
              <w:instrText xml:space="preserve"> ADDIN EN.CITE &lt;EndNote&gt;&lt;Cite&gt;&lt;Author&gt;Mulogo&lt;/Author&gt;&lt;Year&gt;2013&lt;/Year&gt;&lt;RecNum&gt;734&lt;/RecNum&gt;&lt;DisplayText&gt;[54]&lt;/DisplayText&gt;&lt;record&gt;&lt;rec-number&gt;734&lt;/rec-number&gt;&lt;foreign-keys&gt;&lt;key app="EN" db-id="x5zdtxffwdat26ez295xasf7wtsvprswfr0z" timestamp="1465815456"&gt;734&lt;/key&gt;&lt;/foreign-keys&gt;&lt;ref-type name="Journal Article"&gt;17&lt;/ref-type&gt;&lt;contributors&gt;&lt;authors&gt;&lt;author&gt;Mulogo, EM&lt;/author&gt;&lt;author&gt;Batwala, V&lt;/author&gt;&lt;author&gt;Nuwaha, F&lt;/author&gt;&lt;author&gt;Aden, AS&lt;/author&gt;&lt;author&gt;Baine, OS&lt;/author&gt;&lt;/authors&gt;&lt;/contributors&gt;&lt;titles&gt;&lt;title&gt;Cost effectiveness of facility and home based HIV voluntary counseling and testing strategies in rural Uganda&lt;/title&gt;&lt;secondary-title&gt;African health sciences&lt;/secondary-title&gt;&lt;/titles&gt;&lt;periodical&gt;&lt;full-title&gt;African health sciences&lt;/full-title&gt;&lt;/periodical&gt;&lt;pages&gt;423-429&lt;/pages&gt;&lt;volume&gt;13&lt;/volume&gt;&lt;number&gt;2&lt;/number&gt;&lt;dates&gt;&lt;year&gt;2013&lt;/year&gt;&lt;/dates&gt;&lt;isbn&gt;1680-6905&lt;/isbn&gt;&lt;urls&gt;&lt;/urls&gt;&lt;/record&gt;&lt;/Cite&gt;&lt;/EndNote&gt;</w:instrText>
            </w:r>
            <w:r w:rsidR="00913594">
              <w:fldChar w:fldCharType="separate"/>
            </w:r>
            <w:r w:rsidR="00E977CA">
              <w:rPr>
                <w:noProof/>
              </w:rPr>
              <w:t>[54]</w:t>
            </w:r>
            <w:r w:rsidR="00913594">
              <w:fldChar w:fldCharType="end"/>
            </w:r>
            <w:r w:rsidR="00913594">
              <w:t xml:space="preserve"> </w:t>
            </w:r>
          </w:p>
        </w:tc>
      </w:tr>
      <w:tr w:rsidR="00D15105" w14:paraId="28BC5672" w14:textId="77777777" w:rsidTr="00D563B7">
        <w:tc>
          <w:tcPr>
            <w:tcW w:w="3519" w:type="dxa"/>
          </w:tcPr>
          <w:p w14:paraId="66329835" w14:textId="40593528" w:rsidR="00D15105" w:rsidRDefault="0067688E" w:rsidP="00D15105">
            <w:r>
              <w:t>CD4</w:t>
            </w:r>
            <w:r w:rsidRPr="0067688E">
              <w:rPr>
                <w:rFonts w:ascii="Calibri" w:hAnsi="Calibri"/>
              </w:rPr>
              <w:t>_‌</w:t>
            </w:r>
            <w:r>
              <w:rPr>
                <w:rFonts w:ascii="Calibri" w:hAnsi="Calibri"/>
              </w:rPr>
              <w:t>test</w:t>
            </w:r>
            <w:r w:rsidRPr="0067688E">
              <w:rPr>
                <w:rFonts w:ascii="Calibri" w:hAnsi="Calibri"/>
              </w:rPr>
              <w:t>_‌</w:t>
            </w:r>
            <w:r>
              <w:rPr>
                <w:rFonts w:ascii="Calibri" w:hAnsi="Calibri"/>
              </w:rPr>
              <w:t>cost</w:t>
            </w:r>
          </w:p>
        </w:tc>
        <w:tc>
          <w:tcPr>
            <w:tcW w:w="2020" w:type="dxa"/>
          </w:tcPr>
          <w:p w14:paraId="3E060D35" w14:textId="15735B5E" w:rsidR="00D15105" w:rsidRDefault="00D92F94" w:rsidP="00D15105">
            <w:r>
              <w:t>Cost per CD4 test</w:t>
            </w:r>
          </w:p>
        </w:tc>
        <w:tc>
          <w:tcPr>
            <w:tcW w:w="1981" w:type="dxa"/>
          </w:tcPr>
          <w:p w14:paraId="09358FEF" w14:textId="15799104" w:rsidR="00D15105" w:rsidRDefault="000061CE" w:rsidP="00D15105">
            <w:r>
              <w:t>5.18-17.48</w:t>
            </w:r>
          </w:p>
        </w:tc>
        <w:tc>
          <w:tcPr>
            <w:tcW w:w="1830" w:type="dxa"/>
          </w:tcPr>
          <w:p w14:paraId="66DF89F4" w14:textId="19FE5E3A" w:rsidR="00D15105" w:rsidRDefault="00894754" w:rsidP="00E977CA">
            <w:r>
              <w:t xml:space="preserve">Kahn </w:t>
            </w:r>
            <w:r>
              <w:rPr>
                <w:i/>
              </w:rPr>
              <w:t>et al</w:t>
            </w:r>
            <w:r>
              <w:t xml:space="preserve"> (2011) </w:t>
            </w:r>
            <w:r>
              <w:fldChar w:fldCharType="begin"/>
            </w:r>
            <w:r w:rsidR="006B0C1A">
              <w:instrText xml:space="preserve"> ADDIN EN.CITE &lt;EndNote&gt;&lt;Cite&gt;&lt;Author&gt;Kahn&lt;/Author&gt;&lt;Year&gt;2011&lt;/Year&gt;&lt;RecNum&gt;690&lt;/RecNum&gt;&lt;DisplayText&gt;[55]&lt;/DisplayText&gt;&lt;record&gt;&lt;rec-number&gt;690&lt;/rec-number&gt;&lt;foreign-keys&gt;&lt;key app="EN" db-id="x5zdtxffwdat26ez295xasf7wtsvprswfr0z" timestamp="1465815455"&gt;690&lt;/key&gt;&lt;/foreign-keys&gt;&lt;ref-type name="Journal Article"&gt;17&lt;/ref-type&gt;&lt;contributors&gt;&lt;authors&gt;&lt;author&gt;Kahn, James G&lt;/author&gt;&lt;author&gt;Marseille, Elliot&lt;/author&gt;&lt;author&gt;Moore, David&lt;/author&gt;&lt;author&gt;Bunnell, Rebecca&lt;/author&gt;&lt;author&gt;Were, Willy&lt;/author&gt;&lt;author&gt;Degerman, Richard&lt;/author&gt;&lt;author&gt;Tappero, Jordan W&lt;/author&gt;&lt;author&gt;Ekwaru, Paul&lt;/author&gt;&lt;author&gt;Kaharuza, Frank&lt;/author&gt;&lt;author&gt;Mermin, Jonathan&lt;/author&gt;&lt;/authors&gt;&lt;/contributors&gt;&lt;titles&gt;&lt;title&gt;CD4 cell count and viral load monitoring in patients undergoing antiretroviral therapy in Uganda: cost effectiveness study&lt;/title&gt;&lt;secondary-title&gt;Bmj&lt;/secondary-title&gt;&lt;/titles&gt;&lt;periodical&gt;&lt;full-title&gt;Bmj&lt;/full-title&gt;&lt;/periodical&gt;&lt;pages&gt;d6884&lt;/pages&gt;&lt;volume&gt;343&lt;/volume&gt;&lt;dates&gt;&lt;year&gt;2011&lt;/year&gt;&lt;/dates&gt;&lt;isbn&gt;0959-8138&lt;/isbn&gt;&lt;urls&gt;&lt;/urls&gt;&lt;/record&gt;&lt;/Cite&gt;&lt;/EndNote&gt;</w:instrText>
            </w:r>
            <w:r>
              <w:fldChar w:fldCharType="separate"/>
            </w:r>
            <w:r w:rsidR="00E977CA">
              <w:rPr>
                <w:noProof/>
              </w:rPr>
              <w:t>[55]</w:t>
            </w:r>
            <w:r>
              <w:fldChar w:fldCharType="end"/>
            </w:r>
            <w:r>
              <w:t xml:space="preserve"> and Lara </w:t>
            </w:r>
            <w:r>
              <w:rPr>
                <w:i/>
              </w:rPr>
              <w:t xml:space="preserve">et al </w:t>
            </w:r>
            <w:r>
              <w:t xml:space="preserve">(2012) </w:t>
            </w:r>
            <w:r>
              <w:fldChar w:fldCharType="begin"/>
            </w:r>
            <w:r w:rsidR="006B0C1A">
              <w:instrText xml:space="preserve"> ADDIN EN.CITE &lt;EndNote&gt;&lt;Cite&gt;&lt;Author&gt;Lara&lt;/Author&gt;&lt;Year&gt;2012&lt;/Year&gt;&lt;RecNum&gt;691&lt;/RecNum&gt;&lt;DisplayText&gt;[56]&lt;/DisplayText&gt;&lt;record&gt;&lt;rec-number&gt;691&lt;/rec-number&gt;&lt;foreign-keys&gt;&lt;key app="EN" db-id="x5zdtxffwdat26ez295xasf7wtsvprswfr0z" timestamp="1465815455"&gt;691&lt;/key&gt;&lt;/foreign-keys&gt;&lt;ref-type name="Journal Article"&gt;17&lt;/ref-type&gt;&lt;contributors&gt;&lt;authors&gt;&lt;author&gt;Lara, Antonieta Medina&lt;/author&gt;&lt;author&gt;Kigozi, Jesse&lt;/author&gt;&lt;author&gt;Amurwon, Jovita&lt;/author&gt;&lt;author&gt;Muchabaiwa, Lazarus&lt;/author&gt;&lt;author&gt;Wakaholi, Barbara Nyanzi&lt;/author&gt;&lt;author&gt;Mota, Ruben E Mujica&lt;/author&gt;&lt;author&gt;Walker, A Sarah&lt;/author&gt;&lt;author&gt;Kasirye, Ronnie&lt;/author&gt;&lt;author&gt;Ssali, Francis&lt;/author&gt;&lt;author&gt;Reid, Andrew&lt;/author&gt;&lt;/authors&gt;&lt;/contributors&gt;&lt;titles&gt;&lt;title&gt;Cost effectiveness analysis of clinically driven versus routine laboratory monitoring of antiretroviral therapy in Uganda and Zimbabwe&lt;/title&gt;&lt;secondary-title&gt;PloS one&lt;/secondary-title&gt;&lt;/titles&gt;&lt;periodical&gt;&lt;full-title&gt;PLoS One&lt;/full-title&gt;&lt;/periodical&gt;&lt;volume&gt;7&lt;/volume&gt;&lt;number&gt;4&lt;/number&gt;&lt;dates&gt;&lt;year&gt;2012&lt;/year&gt;&lt;/dates&gt;&lt;isbn&gt;1932-6203&lt;/isbn&gt;&lt;urls&gt;&lt;/urls&gt;&lt;/record&gt;&lt;/Cite&gt;&lt;/EndNote&gt;</w:instrText>
            </w:r>
            <w:r>
              <w:fldChar w:fldCharType="separate"/>
            </w:r>
            <w:r w:rsidR="00E977CA">
              <w:rPr>
                <w:noProof/>
              </w:rPr>
              <w:t>[56]</w:t>
            </w:r>
            <w:r>
              <w:fldChar w:fldCharType="end"/>
            </w:r>
          </w:p>
        </w:tc>
      </w:tr>
      <w:tr w:rsidR="00D15105" w14:paraId="56C42539" w14:textId="77777777" w:rsidTr="00D563B7">
        <w:tc>
          <w:tcPr>
            <w:tcW w:w="3519" w:type="dxa"/>
          </w:tcPr>
          <w:p w14:paraId="5C4D101B" w14:textId="1F1DEA39" w:rsidR="00D15105" w:rsidRDefault="004D40D4" w:rsidP="00D15105">
            <w:r>
              <w:t>clinic</w:t>
            </w:r>
            <w:r w:rsidRPr="0067688E">
              <w:rPr>
                <w:rFonts w:ascii="Calibri" w:hAnsi="Calibri"/>
              </w:rPr>
              <w:t>_‌</w:t>
            </w:r>
            <w:r>
              <w:rPr>
                <w:rFonts w:ascii="Calibri" w:hAnsi="Calibri"/>
              </w:rPr>
              <w:t>visit</w:t>
            </w:r>
            <w:r w:rsidRPr="0067688E">
              <w:rPr>
                <w:rFonts w:ascii="Calibri" w:hAnsi="Calibri"/>
              </w:rPr>
              <w:t>_‌</w:t>
            </w:r>
            <w:r>
              <w:rPr>
                <w:rFonts w:ascii="Calibri" w:hAnsi="Calibri"/>
              </w:rPr>
              <w:t>cost</w:t>
            </w:r>
          </w:p>
        </w:tc>
        <w:tc>
          <w:tcPr>
            <w:tcW w:w="2020" w:type="dxa"/>
          </w:tcPr>
          <w:p w14:paraId="136FBA99" w14:textId="1C0D47E4" w:rsidR="00D15105" w:rsidRDefault="009C09AF" w:rsidP="00D15105">
            <w:r>
              <w:t xml:space="preserve">Average cost per clinic visit </w:t>
            </w:r>
            <w:r w:rsidR="008310C6">
              <w:t>(due to HIV-related morbidity)</w:t>
            </w:r>
          </w:p>
        </w:tc>
        <w:tc>
          <w:tcPr>
            <w:tcW w:w="1981" w:type="dxa"/>
          </w:tcPr>
          <w:p w14:paraId="40562A71" w14:textId="73BCF222" w:rsidR="00D15105" w:rsidRDefault="000061CE" w:rsidP="00D15105">
            <w:r>
              <w:t>2.49-9.94</w:t>
            </w:r>
          </w:p>
        </w:tc>
        <w:tc>
          <w:tcPr>
            <w:tcW w:w="1830" w:type="dxa"/>
          </w:tcPr>
          <w:p w14:paraId="44A706FE" w14:textId="6EEC587F" w:rsidR="00D15105" w:rsidRDefault="007833BE" w:rsidP="00E977CA">
            <w:r>
              <w:t xml:space="preserve">Pitter </w:t>
            </w:r>
            <w:r>
              <w:rPr>
                <w:i/>
              </w:rPr>
              <w:t xml:space="preserve">et al </w:t>
            </w:r>
            <w:r>
              <w:t xml:space="preserve">(2007) </w:t>
            </w:r>
            <w:r>
              <w:fldChar w:fldCharType="begin"/>
            </w:r>
            <w:r w:rsidR="006B0C1A">
              <w:instrText xml:space="preserve"> ADDIN EN.CITE &lt;EndNote&gt;&lt;Cite&gt;&lt;Author&gt;Pitter&lt;/Author&gt;&lt;Year&gt;2007&lt;/Year&gt;&lt;RecNum&gt;693&lt;/RecNum&gt;&lt;DisplayText&gt;[57]&lt;/DisplayText&gt;&lt;record&gt;&lt;rec-number&gt;693&lt;/rec-number&gt;&lt;foreign-keys&gt;&lt;key app="EN" db-id="x5zdtxffwdat26ez295xasf7wtsvprswfr0z" timestamp="1465815455"&gt;693&lt;/key&gt;&lt;/foreign-keys&gt;&lt;ref-type name="Journal Article"&gt;17&lt;/ref-type&gt;&lt;contributors&gt;&lt;authors&gt;&lt;author&gt;Pitter, Christian&lt;/author&gt;&lt;author&gt;Kahn, James G&lt;/author&gt;&lt;author&gt;Marseille, Elliot&lt;/author&gt;&lt;author&gt;Lule, John R&lt;/author&gt;&lt;author&gt;McFarland, Deborah A&lt;/author&gt;&lt;author&gt;Ekwaru, John Paul&lt;/author&gt;&lt;author&gt;Bunnell, Rebecca&lt;/author&gt;&lt;author&gt;Coutinho, Alex&lt;/author&gt;&lt;author&gt;Mermin, Jonathan&lt;/author&gt;&lt;/authors&gt;&lt;/contributors&gt;&lt;titles&gt;&lt;title&gt;Cost-effectiveness of cotrimoxazole prophylaxis among persons with HIV in Uganda&lt;/title&gt;&lt;secondary-title&gt;JAIDS Journal of Acquired Immune Deficiency Syndromes&lt;/secondary-title&gt;&lt;/titles&gt;&lt;periodical&gt;&lt;full-title&gt;JAIDS Journal of Acquired Immune Deficiency Syndromes&lt;/full-title&gt;&lt;/periodical&gt;&lt;pages&gt;336-343&lt;/pages&gt;&lt;volume&gt;44&lt;/volume&gt;&lt;number&gt;3&lt;/number&gt;&lt;dates&gt;&lt;year&gt;2007&lt;/year&gt;&lt;/dates&gt;&lt;isbn&gt;1525-4135&lt;/isbn&gt;&lt;urls&gt;&lt;/urls&gt;&lt;/record&gt;&lt;/Cite&gt;&lt;/EndNote&gt;</w:instrText>
            </w:r>
            <w:r>
              <w:fldChar w:fldCharType="separate"/>
            </w:r>
            <w:r w:rsidR="00E977CA">
              <w:rPr>
                <w:noProof/>
              </w:rPr>
              <w:t>[57]</w:t>
            </w:r>
            <w:r>
              <w:fldChar w:fldCharType="end"/>
            </w:r>
          </w:p>
        </w:tc>
      </w:tr>
      <w:tr w:rsidR="00D15105" w14:paraId="7139507A" w14:textId="77777777" w:rsidTr="00D563B7">
        <w:tc>
          <w:tcPr>
            <w:tcW w:w="3519" w:type="dxa"/>
          </w:tcPr>
          <w:p w14:paraId="3DD4EB93" w14:textId="029ABA01" w:rsidR="00D15105" w:rsidRDefault="004D40D4" w:rsidP="00D15105">
            <w:r>
              <w:t>hospital</w:t>
            </w:r>
            <w:r w:rsidRPr="0067688E">
              <w:rPr>
                <w:rFonts w:ascii="Calibri" w:hAnsi="Calibri"/>
              </w:rPr>
              <w:t>_‌</w:t>
            </w:r>
            <w:r>
              <w:rPr>
                <w:rFonts w:ascii="Calibri" w:hAnsi="Calibri"/>
              </w:rPr>
              <w:t>night</w:t>
            </w:r>
            <w:r w:rsidRPr="0067688E">
              <w:rPr>
                <w:rFonts w:ascii="Calibri" w:hAnsi="Calibri"/>
              </w:rPr>
              <w:t>_‌</w:t>
            </w:r>
            <w:r>
              <w:rPr>
                <w:rFonts w:ascii="Calibri" w:hAnsi="Calibri"/>
              </w:rPr>
              <w:t>cost</w:t>
            </w:r>
          </w:p>
        </w:tc>
        <w:tc>
          <w:tcPr>
            <w:tcW w:w="2020" w:type="dxa"/>
          </w:tcPr>
          <w:p w14:paraId="2C5E4783" w14:textId="73299EF1" w:rsidR="00D15105" w:rsidRDefault="00DC43A2" w:rsidP="00D15105">
            <w:r>
              <w:t xml:space="preserve">Average cost </w:t>
            </w:r>
            <w:r w:rsidR="00122204">
              <w:t>of a night’s stay in hospital</w:t>
            </w:r>
          </w:p>
        </w:tc>
        <w:tc>
          <w:tcPr>
            <w:tcW w:w="1981" w:type="dxa"/>
          </w:tcPr>
          <w:p w14:paraId="37EA2FA7" w14:textId="0C4F37E8" w:rsidR="00D15105" w:rsidRDefault="000061CE" w:rsidP="00D15105">
            <w:r>
              <w:t>3.95-15.80</w:t>
            </w:r>
          </w:p>
        </w:tc>
        <w:tc>
          <w:tcPr>
            <w:tcW w:w="1830" w:type="dxa"/>
          </w:tcPr>
          <w:p w14:paraId="2E32E2F3" w14:textId="38FCBE9E" w:rsidR="00D15105" w:rsidRDefault="007833BE" w:rsidP="00E977CA">
            <w:r>
              <w:t xml:space="preserve">Pitter </w:t>
            </w:r>
            <w:r>
              <w:rPr>
                <w:i/>
              </w:rPr>
              <w:t xml:space="preserve">et al </w:t>
            </w:r>
            <w:r>
              <w:t xml:space="preserve">(2007) </w:t>
            </w:r>
            <w:r>
              <w:fldChar w:fldCharType="begin"/>
            </w:r>
            <w:r w:rsidR="006B0C1A">
              <w:instrText xml:space="preserve"> ADDIN EN.CITE &lt;EndNote&gt;&lt;Cite&gt;&lt;Author&gt;Pitter&lt;/Author&gt;&lt;Year&gt;2007&lt;/Year&gt;&lt;RecNum&gt;693&lt;/RecNum&gt;&lt;DisplayText&gt;[57]&lt;/DisplayText&gt;&lt;record&gt;&lt;rec-number&gt;693&lt;/rec-number&gt;&lt;foreign-keys&gt;&lt;key app="EN" db-id="x5zdtxffwdat26ez295xasf7wtsvprswfr0z" timestamp="1465815455"&gt;693&lt;/key&gt;&lt;/foreign-keys&gt;&lt;ref-type name="Journal Article"&gt;17&lt;/ref-type&gt;&lt;contributors&gt;&lt;authors&gt;&lt;author&gt;Pitter, Christian&lt;/author&gt;&lt;author&gt;Kahn, James G&lt;/author&gt;&lt;author&gt;Marseille, Elliot&lt;/author&gt;&lt;author&gt;Lule, John R&lt;/author&gt;&lt;author&gt;McFarland, Deborah A&lt;/author&gt;&lt;author&gt;Ekwaru, John Paul&lt;/author&gt;&lt;author&gt;Bunnell, Rebecca&lt;/author&gt;&lt;author&gt;Coutinho, Alex&lt;/author&gt;&lt;author&gt;Mermin, Jonathan&lt;/author&gt;&lt;/authors&gt;&lt;/contributors&gt;&lt;titles&gt;&lt;title&gt;Cost-effectiveness of cotrimoxazole prophylaxis among persons with HIV in Uganda&lt;/title&gt;&lt;secondary-title&gt;JAIDS Journal of Acquired Immune Deficiency Syndromes&lt;/secondary-title&gt;&lt;/titles&gt;&lt;periodical&gt;&lt;full-title&gt;JAIDS Journal of Acquired Immune Deficiency Syndromes&lt;/full-title&gt;&lt;/periodical&gt;&lt;pages&gt;336-343&lt;/pages&gt;&lt;volume&gt;44&lt;/volume&gt;&lt;number&gt;3&lt;/number&gt;&lt;dates&gt;&lt;year&gt;2007&lt;/year&gt;&lt;/dates&gt;&lt;isbn&gt;1525-4135&lt;/isbn&gt;&lt;urls&gt;&lt;/urls&gt;&lt;/record&gt;&lt;/Cite&gt;&lt;/EndNote&gt;</w:instrText>
            </w:r>
            <w:r>
              <w:fldChar w:fldCharType="separate"/>
            </w:r>
            <w:r w:rsidR="00E977CA">
              <w:rPr>
                <w:noProof/>
              </w:rPr>
              <w:t>[57]</w:t>
            </w:r>
            <w:r>
              <w:fldChar w:fldCharType="end"/>
            </w:r>
          </w:p>
        </w:tc>
      </w:tr>
      <w:tr w:rsidR="00D15105" w14:paraId="6E4C4D8C" w14:textId="77777777" w:rsidTr="00D563B7">
        <w:tc>
          <w:tcPr>
            <w:tcW w:w="3519" w:type="dxa"/>
          </w:tcPr>
          <w:p w14:paraId="3ED14E1C" w14:textId="0A3E103D" w:rsidR="00D15105" w:rsidRDefault="004D40D4" w:rsidP="00D15105">
            <w:r>
              <w:t>nights</w:t>
            </w:r>
            <w:r w:rsidRPr="0067688E">
              <w:rPr>
                <w:rFonts w:ascii="Calibri" w:hAnsi="Calibri"/>
              </w:rPr>
              <w:t>_‌</w:t>
            </w:r>
            <w:r>
              <w:rPr>
                <w:rFonts w:ascii="Calibri" w:hAnsi="Calibri"/>
              </w:rPr>
              <w:t>per</w:t>
            </w:r>
            <w:r w:rsidRPr="0067688E">
              <w:rPr>
                <w:rFonts w:ascii="Calibri" w:hAnsi="Calibri"/>
              </w:rPr>
              <w:t>_‌</w:t>
            </w:r>
            <w:r>
              <w:rPr>
                <w:rFonts w:ascii="Calibri" w:hAnsi="Calibri"/>
              </w:rPr>
              <w:t>hospital</w:t>
            </w:r>
            <w:r w:rsidRPr="0067688E">
              <w:rPr>
                <w:rFonts w:ascii="Calibri" w:hAnsi="Calibri"/>
              </w:rPr>
              <w:t>_‌</w:t>
            </w:r>
            <w:r>
              <w:rPr>
                <w:rFonts w:ascii="Calibri" w:hAnsi="Calibri"/>
              </w:rPr>
              <w:t>visit</w:t>
            </w:r>
          </w:p>
        </w:tc>
        <w:tc>
          <w:tcPr>
            <w:tcW w:w="2020" w:type="dxa"/>
          </w:tcPr>
          <w:p w14:paraId="7EAE5053" w14:textId="75B827BB" w:rsidR="00D15105" w:rsidRDefault="0068671F" w:rsidP="00D15105">
            <w:r>
              <w:t>Average duration of an inpatient hospital stay, in nights</w:t>
            </w:r>
          </w:p>
        </w:tc>
        <w:tc>
          <w:tcPr>
            <w:tcW w:w="1981" w:type="dxa"/>
          </w:tcPr>
          <w:p w14:paraId="004C7D49" w14:textId="5C0528DE" w:rsidR="00D15105" w:rsidRDefault="00766859" w:rsidP="00D15105">
            <w:r>
              <w:t>3-7</w:t>
            </w:r>
          </w:p>
        </w:tc>
        <w:tc>
          <w:tcPr>
            <w:tcW w:w="1830" w:type="dxa"/>
          </w:tcPr>
          <w:p w14:paraId="116F1A30" w14:textId="19B2B11E" w:rsidR="00D15105" w:rsidRDefault="007833BE" w:rsidP="00E977CA">
            <w:r>
              <w:t xml:space="preserve">Pitter </w:t>
            </w:r>
            <w:r>
              <w:rPr>
                <w:i/>
              </w:rPr>
              <w:t xml:space="preserve">et al </w:t>
            </w:r>
            <w:r>
              <w:t xml:space="preserve">(2007) </w:t>
            </w:r>
            <w:r>
              <w:fldChar w:fldCharType="begin"/>
            </w:r>
            <w:r w:rsidR="006B0C1A">
              <w:instrText xml:space="preserve"> ADDIN EN.CITE &lt;EndNote&gt;&lt;Cite&gt;&lt;Author&gt;Pitter&lt;/Author&gt;&lt;Year&gt;2007&lt;/Year&gt;&lt;RecNum&gt;693&lt;/RecNum&gt;&lt;DisplayText&gt;[57]&lt;/DisplayText&gt;&lt;record&gt;&lt;rec-number&gt;693&lt;/rec-number&gt;&lt;foreign-keys&gt;&lt;key app="EN" db-id="x5zdtxffwdat26ez295xasf7wtsvprswfr0z" timestamp="1465815455"&gt;693&lt;/key&gt;&lt;/foreign-keys&gt;&lt;ref-type name="Journal Article"&gt;17&lt;/ref-type&gt;&lt;contributors&gt;&lt;authors&gt;&lt;author&gt;Pitter, Christian&lt;/author&gt;&lt;author&gt;Kahn, James G&lt;/author&gt;&lt;author&gt;Marseille, Elliot&lt;/author&gt;&lt;author&gt;Lule, John R&lt;/author&gt;&lt;author&gt;McFarland, Deborah A&lt;/author&gt;&lt;author&gt;Ekwaru, John Paul&lt;/author&gt;&lt;author&gt;Bunnell, Rebecca&lt;/author&gt;&lt;author&gt;Coutinho, Alex&lt;/author&gt;&lt;author&gt;Mermin, Jonathan&lt;/author&gt;&lt;/authors&gt;&lt;/contributors&gt;&lt;titles&gt;&lt;title&gt;Cost-effectiveness of cotrimoxazole prophylaxis among persons with HIV in Uganda&lt;/title&gt;&lt;secondary-title&gt;JAIDS Journal of Acquired Immune Deficiency Syndromes&lt;/secondary-title&gt;&lt;/titles&gt;&lt;periodical&gt;&lt;full-title&gt;JAIDS Journal of Acquired Immune Deficiency Syndromes&lt;/full-title&gt;&lt;/periodical&gt;&lt;pages&gt;336-343&lt;/pages&gt;&lt;volume&gt;44&lt;/volume&gt;&lt;number&gt;3&lt;/number&gt;&lt;dates&gt;&lt;year&gt;2007&lt;/year&gt;&lt;/dates&gt;&lt;isbn&gt;1525-4135&lt;/isbn&gt;&lt;urls&gt;&lt;/urls&gt;&lt;/record&gt;&lt;/Cite&gt;&lt;/EndNote&gt;</w:instrText>
            </w:r>
            <w:r>
              <w:fldChar w:fldCharType="separate"/>
            </w:r>
            <w:r w:rsidR="00E977CA">
              <w:rPr>
                <w:noProof/>
              </w:rPr>
              <w:t>[57]</w:t>
            </w:r>
            <w:r>
              <w:fldChar w:fldCharType="end"/>
            </w:r>
          </w:p>
        </w:tc>
      </w:tr>
      <w:tr w:rsidR="00D810AC" w14:paraId="5463B0C6" w14:textId="77777777" w:rsidTr="00D563B7">
        <w:tc>
          <w:tcPr>
            <w:tcW w:w="3519" w:type="dxa"/>
          </w:tcPr>
          <w:p w14:paraId="7A305911" w14:textId="23E38B6E" w:rsidR="00D810AC" w:rsidRDefault="0013513F" w:rsidP="00D810AC">
            <w:r w:rsidRPr="0067688E">
              <w:rPr>
                <w:rFonts w:ascii="Calibri" w:hAnsi="Calibri"/>
              </w:rPr>
              <w:t>‌</w:t>
            </w:r>
            <w:r>
              <w:rPr>
                <w:rFonts w:ascii="Calibri" w:hAnsi="Calibri"/>
              </w:rPr>
              <w:t>hospital</w:t>
            </w:r>
            <w:r w:rsidRPr="0067688E">
              <w:rPr>
                <w:rFonts w:ascii="Calibri" w:hAnsi="Calibri"/>
              </w:rPr>
              <w:t>_‌</w:t>
            </w:r>
            <w:r>
              <w:rPr>
                <w:rFonts w:ascii="Calibri" w:hAnsi="Calibri"/>
              </w:rPr>
              <w:t>nights</w:t>
            </w:r>
            <w:r w:rsidRPr="0067688E">
              <w:rPr>
                <w:rFonts w:ascii="Calibri" w:hAnsi="Calibri"/>
              </w:rPr>
              <w:t>_‌</w:t>
            </w:r>
            <w:r w:rsidR="00D810AC" w:rsidRPr="003011A9">
              <w:t>parameter</w:t>
            </w:r>
          </w:p>
        </w:tc>
        <w:tc>
          <w:tcPr>
            <w:tcW w:w="2020" w:type="dxa"/>
          </w:tcPr>
          <w:p w14:paraId="2BD5EBDF" w14:textId="70A65EBC" w:rsidR="00D810AC" w:rsidRDefault="00D810AC" w:rsidP="00D810AC">
            <w:r>
              <w:t>Determines the relationship between CD4 count and the rate of inpatient hospital stays per year for HIV+ people not receiving ART or pre-ART care.</w:t>
            </w:r>
          </w:p>
        </w:tc>
        <w:tc>
          <w:tcPr>
            <w:tcW w:w="1981" w:type="dxa"/>
          </w:tcPr>
          <w:p w14:paraId="48C685E1" w14:textId="15E486BE" w:rsidR="00D810AC" w:rsidRDefault="00766859" w:rsidP="00D810AC">
            <w:r>
              <w:t>-147.9 - -79.4</w:t>
            </w:r>
          </w:p>
        </w:tc>
        <w:tc>
          <w:tcPr>
            <w:tcW w:w="1830" w:type="dxa"/>
          </w:tcPr>
          <w:p w14:paraId="030AE79A" w14:textId="36E05010" w:rsidR="00D810AC" w:rsidRDefault="00854EFC" w:rsidP="00E977CA">
            <w:r>
              <w:t xml:space="preserve">Mermin </w:t>
            </w:r>
            <w:r>
              <w:rPr>
                <w:i/>
              </w:rPr>
              <w:t>et al.</w:t>
            </w:r>
            <w:r>
              <w:t xml:space="preserve"> (2008)</w:t>
            </w:r>
            <w:r w:rsidR="008240D3">
              <w:t xml:space="preserve"> </w:t>
            </w:r>
            <w:r>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fldChar w:fldCharType="separate"/>
            </w:r>
            <w:r w:rsidR="00E977CA">
              <w:rPr>
                <w:noProof/>
              </w:rPr>
              <w:t>[16]</w:t>
            </w:r>
            <w:r>
              <w:fldChar w:fldCharType="end"/>
            </w:r>
          </w:p>
        </w:tc>
      </w:tr>
      <w:tr w:rsidR="00D810AC" w14:paraId="06EDE490" w14:textId="77777777" w:rsidTr="00D810AC">
        <w:tc>
          <w:tcPr>
            <w:tcW w:w="3519" w:type="dxa"/>
          </w:tcPr>
          <w:p w14:paraId="0047DF38" w14:textId="1C1674F1" w:rsidR="00D810AC" w:rsidRDefault="00BF5934" w:rsidP="00D810AC">
            <w:r>
              <w:t>reduced</w:t>
            </w:r>
            <w:r w:rsidRPr="0067688E">
              <w:rPr>
                <w:rFonts w:ascii="Calibri" w:hAnsi="Calibri"/>
              </w:rPr>
              <w:t>_‌</w:t>
            </w:r>
            <w:r>
              <w:t>hospital</w:t>
            </w:r>
            <w:r w:rsidRPr="0067688E">
              <w:rPr>
                <w:rFonts w:ascii="Calibri" w:hAnsi="Calibri"/>
              </w:rPr>
              <w:t>_‌</w:t>
            </w:r>
            <w:r>
              <w:t>pre-ART</w:t>
            </w:r>
            <w:r w:rsidRPr="0067688E">
              <w:rPr>
                <w:rFonts w:ascii="Calibri" w:hAnsi="Calibri"/>
              </w:rPr>
              <w:t>_‌</w:t>
            </w:r>
            <w:r w:rsidR="00D810AC">
              <w:t>care</w:t>
            </w:r>
          </w:p>
        </w:tc>
        <w:tc>
          <w:tcPr>
            <w:tcW w:w="2020" w:type="dxa"/>
          </w:tcPr>
          <w:p w14:paraId="604B077D" w14:textId="463B2A77" w:rsidR="00D810AC" w:rsidRDefault="00D810AC" w:rsidP="00D810AC">
            <w:r>
              <w:t>Reduction in inpatient hospital visits for HIV+ people receiving pre-ART care</w:t>
            </w:r>
          </w:p>
        </w:tc>
        <w:tc>
          <w:tcPr>
            <w:tcW w:w="1981" w:type="dxa"/>
          </w:tcPr>
          <w:p w14:paraId="396B1D54" w14:textId="7E8F55FD" w:rsidR="00D810AC" w:rsidRDefault="003B0EBB" w:rsidP="00D810AC">
            <w:r>
              <w:t>0.48-0.98</w:t>
            </w:r>
          </w:p>
        </w:tc>
        <w:tc>
          <w:tcPr>
            <w:tcW w:w="1830" w:type="dxa"/>
          </w:tcPr>
          <w:p w14:paraId="5D50FC5A" w14:textId="1E43B3DA" w:rsidR="00D810AC" w:rsidRDefault="00951496" w:rsidP="00E977CA">
            <w:r>
              <w:t xml:space="preserve">Mermin </w:t>
            </w:r>
            <w:r>
              <w:rPr>
                <w:i/>
              </w:rPr>
              <w:t>et al.</w:t>
            </w:r>
            <w:r>
              <w:t xml:space="preserve"> (2008) </w:t>
            </w:r>
            <w:r>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fldChar w:fldCharType="separate"/>
            </w:r>
            <w:r w:rsidR="00E977CA">
              <w:rPr>
                <w:noProof/>
              </w:rPr>
              <w:t>[16]</w:t>
            </w:r>
            <w:r>
              <w:fldChar w:fldCharType="end"/>
            </w:r>
          </w:p>
        </w:tc>
      </w:tr>
      <w:tr w:rsidR="00D810AC" w14:paraId="5EDA584F" w14:textId="77777777" w:rsidTr="00D810AC">
        <w:tc>
          <w:tcPr>
            <w:tcW w:w="3519" w:type="dxa"/>
          </w:tcPr>
          <w:p w14:paraId="6F660FF2" w14:textId="71D7385E" w:rsidR="00D810AC" w:rsidRDefault="00BF5934" w:rsidP="00D810AC">
            <w:r>
              <w:t>reduced</w:t>
            </w:r>
            <w:r w:rsidRPr="0067688E">
              <w:rPr>
                <w:rFonts w:ascii="Calibri" w:hAnsi="Calibri"/>
              </w:rPr>
              <w:t>_‌</w:t>
            </w:r>
            <w:r>
              <w:t>clinic</w:t>
            </w:r>
            <w:r w:rsidRPr="0067688E">
              <w:rPr>
                <w:rFonts w:ascii="Calibri" w:hAnsi="Calibri"/>
              </w:rPr>
              <w:t>_‌</w:t>
            </w:r>
            <w:r>
              <w:rPr>
                <w:rFonts w:ascii="Calibri" w:hAnsi="Calibri"/>
              </w:rPr>
              <w:t>pre-ART</w:t>
            </w:r>
            <w:r w:rsidRPr="0067688E">
              <w:rPr>
                <w:rFonts w:ascii="Calibri" w:hAnsi="Calibri"/>
              </w:rPr>
              <w:t>_‌</w:t>
            </w:r>
            <w:r w:rsidR="00D810AC">
              <w:t>care</w:t>
            </w:r>
          </w:p>
        </w:tc>
        <w:tc>
          <w:tcPr>
            <w:tcW w:w="2020" w:type="dxa"/>
          </w:tcPr>
          <w:p w14:paraId="397EBA7D" w14:textId="64FBA337" w:rsidR="00D810AC" w:rsidRDefault="00D810AC" w:rsidP="00D810AC">
            <w:r>
              <w:t>Reduction in clinic visits for HIV+ people receiving pre-ART care</w:t>
            </w:r>
          </w:p>
        </w:tc>
        <w:tc>
          <w:tcPr>
            <w:tcW w:w="1981" w:type="dxa"/>
          </w:tcPr>
          <w:p w14:paraId="4DC525C0" w14:textId="5BE2D7C6" w:rsidR="00D810AC" w:rsidRDefault="003B0EBB" w:rsidP="00D810AC">
            <w:r>
              <w:t>0.73-0.995</w:t>
            </w:r>
          </w:p>
        </w:tc>
        <w:tc>
          <w:tcPr>
            <w:tcW w:w="1830" w:type="dxa"/>
          </w:tcPr>
          <w:p w14:paraId="1F461683" w14:textId="5DB781B8" w:rsidR="00D810AC" w:rsidRDefault="00951496" w:rsidP="00E977CA">
            <w:r>
              <w:t xml:space="preserve">Mermin </w:t>
            </w:r>
            <w:r>
              <w:rPr>
                <w:i/>
              </w:rPr>
              <w:t>et al.</w:t>
            </w:r>
            <w:r>
              <w:t xml:space="preserve"> (2008) </w:t>
            </w:r>
            <w:r>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fldChar w:fldCharType="separate"/>
            </w:r>
            <w:r w:rsidR="00E977CA">
              <w:rPr>
                <w:noProof/>
              </w:rPr>
              <w:t>[16]</w:t>
            </w:r>
            <w:r>
              <w:fldChar w:fldCharType="end"/>
            </w:r>
          </w:p>
        </w:tc>
      </w:tr>
      <w:tr w:rsidR="00D810AC" w14:paraId="0348ED09" w14:textId="77777777" w:rsidTr="00D810AC">
        <w:tc>
          <w:tcPr>
            <w:tcW w:w="3519" w:type="dxa"/>
          </w:tcPr>
          <w:p w14:paraId="797ABBCB" w14:textId="2D1CFA85" w:rsidR="00D810AC" w:rsidRDefault="009B30B0" w:rsidP="00D810AC">
            <w:r>
              <w:t>reduced</w:t>
            </w:r>
            <w:r w:rsidRPr="0067688E">
              <w:rPr>
                <w:rFonts w:ascii="Calibri" w:hAnsi="Calibri"/>
              </w:rPr>
              <w:t>_‌</w:t>
            </w:r>
            <w:r>
              <w:rPr>
                <w:rFonts w:ascii="Calibri" w:hAnsi="Calibri"/>
              </w:rPr>
              <w:t>hospital</w:t>
            </w:r>
            <w:r w:rsidRPr="0067688E">
              <w:rPr>
                <w:rFonts w:ascii="Calibri" w:hAnsi="Calibri"/>
              </w:rPr>
              <w:t>_‌</w:t>
            </w:r>
            <w:r>
              <w:rPr>
                <w:rFonts w:ascii="Calibri" w:hAnsi="Calibri"/>
              </w:rPr>
              <w:t>ART</w:t>
            </w:r>
          </w:p>
        </w:tc>
        <w:tc>
          <w:tcPr>
            <w:tcW w:w="2020" w:type="dxa"/>
          </w:tcPr>
          <w:p w14:paraId="74834691" w14:textId="2DE6D738" w:rsidR="00D810AC" w:rsidRDefault="00D810AC" w:rsidP="00D810AC">
            <w:r>
              <w:t>Increased reduction in inpatient hospital visits for HIV+ people on ART compared to people receiving pre-ART care</w:t>
            </w:r>
          </w:p>
        </w:tc>
        <w:tc>
          <w:tcPr>
            <w:tcW w:w="1981" w:type="dxa"/>
          </w:tcPr>
          <w:p w14:paraId="6B371133" w14:textId="52F9572A" w:rsidR="00D810AC" w:rsidRDefault="003B0EBB" w:rsidP="00D810AC">
            <w:r>
              <w:t>0.32-0.78</w:t>
            </w:r>
          </w:p>
        </w:tc>
        <w:tc>
          <w:tcPr>
            <w:tcW w:w="1830" w:type="dxa"/>
          </w:tcPr>
          <w:p w14:paraId="3A9BBA5A" w14:textId="38F61842" w:rsidR="00D810AC" w:rsidRDefault="00951496" w:rsidP="00E977CA">
            <w:r>
              <w:t xml:space="preserve">Mermin </w:t>
            </w:r>
            <w:r>
              <w:rPr>
                <w:i/>
              </w:rPr>
              <w:t>et al.</w:t>
            </w:r>
            <w:r>
              <w:t xml:space="preserve"> (2008) </w:t>
            </w:r>
            <w:r>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fldChar w:fldCharType="separate"/>
            </w:r>
            <w:r w:rsidR="00E977CA">
              <w:rPr>
                <w:noProof/>
              </w:rPr>
              <w:t>[16]</w:t>
            </w:r>
            <w:r>
              <w:fldChar w:fldCharType="end"/>
            </w:r>
          </w:p>
        </w:tc>
      </w:tr>
      <w:tr w:rsidR="00D810AC" w14:paraId="7F2682A7" w14:textId="77777777" w:rsidTr="00D810AC">
        <w:tc>
          <w:tcPr>
            <w:tcW w:w="3519" w:type="dxa"/>
          </w:tcPr>
          <w:p w14:paraId="1FBA19AF" w14:textId="22CB4BF6" w:rsidR="00D810AC" w:rsidRDefault="003C011D" w:rsidP="00D810AC">
            <w:r>
              <w:t>clinic</w:t>
            </w:r>
            <w:r w:rsidRPr="0067688E">
              <w:rPr>
                <w:rFonts w:ascii="Calibri" w:hAnsi="Calibri"/>
              </w:rPr>
              <w:t>_‌</w:t>
            </w:r>
            <w:r>
              <w:rPr>
                <w:rFonts w:ascii="Calibri" w:hAnsi="Calibri"/>
              </w:rPr>
              <w:t>hospital</w:t>
            </w:r>
            <w:r w:rsidRPr="0067688E">
              <w:rPr>
                <w:rFonts w:ascii="Calibri" w:hAnsi="Calibri"/>
              </w:rPr>
              <w:t>_‌</w:t>
            </w:r>
            <w:r>
              <w:rPr>
                <w:rFonts w:ascii="Calibri" w:hAnsi="Calibri"/>
              </w:rPr>
              <w:t>visit</w:t>
            </w:r>
            <w:r w:rsidRPr="0067688E">
              <w:rPr>
                <w:rFonts w:ascii="Calibri" w:hAnsi="Calibri"/>
              </w:rPr>
              <w:t>_‌</w:t>
            </w:r>
            <w:r>
              <w:rPr>
                <w:rFonts w:ascii="Calibri" w:hAnsi="Calibri"/>
              </w:rPr>
              <w:t>ratio</w:t>
            </w:r>
          </w:p>
        </w:tc>
        <w:tc>
          <w:tcPr>
            <w:tcW w:w="2020" w:type="dxa"/>
          </w:tcPr>
          <w:p w14:paraId="417816E2" w14:textId="7580F9B4" w:rsidR="00D810AC" w:rsidRDefault="00D810AC" w:rsidP="00D810AC">
            <w:r>
              <w:t>Ratio of clinic visits to inpatient hospital stays</w:t>
            </w:r>
          </w:p>
        </w:tc>
        <w:tc>
          <w:tcPr>
            <w:tcW w:w="1981" w:type="dxa"/>
          </w:tcPr>
          <w:p w14:paraId="3712B172" w14:textId="4291CD6F" w:rsidR="00D810AC" w:rsidRDefault="003B0EBB" w:rsidP="00D810AC">
            <w:r>
              <w:t>2-5</w:t>
            </w:r>
          </w:p>
        </w:tc>
        <w:tc>
          <w:tcPr>
            <w:tcW w:w="1830" w:type="dxa"/>
          </w:tcPr>
          <w:p w14:paraId="632E37FB" w14:textId="33799E0F" w:rsidR="00D810AC" w:rsidRDefault="00336CD8" w:rsidP="00E977CA">
            <w:r>
              <w:t xml:space="preserve">Mermin </w:t>
            </w:r>
            <w:r>
              <w:rPr>
                <w:i/>
              </w:rPr>
              <w:t xml:space="preserve">et al </w:t>
            </w:r>
            <w:r>
              <w:t xml:space="preserve">(2004) </w:t>
            </w:r>
            <w:r w:rsidR="00951496">
              <w:fldChar w:fldCharType="begin"/>
            </w:r>
            <w:r w:rsidR="006B0C1A">
              <w:instrText xml:space="preserve"> ADDIN EN.CITE &lt;EndNote&gt;&lt;Cite&gt;&lt;Author&gt;Mermin&lt;/Author&gt;&lt;Year&gt;2004&lt;/Year&gt;&lt;RecNum&gt;692&lt;/RecNum&gt;&lt;DisplayText&gt;[58]&lt;/DisplayText&gt;&lt;record&gt;&lt;rec-number&gt;692&lt;/rec-number&gt;&lt;foreign-keys&gt;&lt;key app="EN" db-id="x5zdtxffwdat26ez295xasf7wtsvprswfr0z" timestamp="1465815455"&gt;692&lt;/key&gt;&lt;/foreign-keys&gt;&lt;ref-type name="Journal Article"&gt;17&lt;/ref-type&gt;&lt;contributors&gt;&lt;authors&gt;&lt;author&gt;Mermin, Jonathan&lt;/author&gt;&lt;author&gt;Lule, John&lt;/author&gt;&lt;author&gt;Ekwaru, John Paul&lt;/author&gt;&lt;author&gt;Malamba, Samuel&lt;/author&gt;&lt;author&gt;Downing, Robert&lt;/author&gt;&lt;author&gt;Ransom, Ray&lt;/author&gt;&lt;author&gt;Kaharuza, Frank&lt;/author&gt;&lt;author&gt;Culver, David&lt;/author&gt;&lt;author&gt;Kizito, Francis&lt;/author&gt;&lt;author&gt;Bunnell, Rebecca&lt;/author&gt;&lt;/authors&gt;&lt;/contributors&gt;&lt;titles&gt;&lt;title&gt;Effect of co-trimoxazole prophylaxis on morbidity, mortality, CD4-cell count, and viral load in HIV infection in rural Uganda&lt;/title&gt;&lt;secondary-title&gt;The Lancet&lt;/secondary-title&gt;&lt;/titles&gt;&lt;periodical&gt;&lt;full-title&gt;The Lancet&lt;/full-title&gt;&lt;/periodical&gt;&lt;pages&gt;1428-1434&lt;/pages&gt;&lt;volume&gt;364&lt;/volume&gt;&lt;number&gt;9443&lt;/number&gt;&lt;dates&gt;&lt;year&gt;2004&lt;/year&gt;&lt;/dates&gt;&lt;isbn&gt;0140-6736&lt;/isbn&gt;&lt;urls&gt;&lt;/urls&gt;&lt;/record&gt;&lt;/Cite&gt;&lt;/EndNote&gt;</w:instrText>
            </w:r>
            <w:r w:rsidR="00951496">
              <w:fldChar w:fldCharType="separate"/>
            </w:r>
            <w:r w:rsidR="00E977CA">
              <w:rPr>
                <w:noProof/>
              </w:rPr>
              <w:t>[58]</w:t>
            </w:r>
            <w:r w:rsidR="00951496">
              <w:fldChar w:fldCharType="end"/>
            </w:r>
          </w:p>
        </w:tc>
      </w:tr>
      <w:tr w:rsidR="00205EC2" w14:paraId="12F1FB86" w14:textId="77777777" w:rsidTr="00D810AC">
        <w:tc>
          <w:tcPr>
            <w:tcW w:w="3519" w:type="dxa"/>
          </w:tcPr>
          <w:p w14:paraId="42A6BD23" w14:textId="6CEABC53" w:rsidR="00205EC2" w:rsidRDefault="00205EC2" w:rsidP="00156329">
            <w:r>
              <w:t>additional_HIV_test</w:t>
            </w:r>
            <w:r w:rsidR="00156329">
              <w:t>_increased_cost</w:t>
            </w:r>
          </w:p>
        </w:tc>
        <w:tc>
          <w:tcPr>
            <w:tcW w:w="2020" w:type="dxa"/>
          </w:tcPr>
          <w:p w14:paraId="11B2D065" w14:textId="6E2A6F72" w:rsidR="00205EC2" w:rsidRDefault="00F7174D" w:rsidP="00D810AC">
            <w:r>
              <w:t>Increased cost of HIV tests conducted as part of an intervention</w:t>
            </w:r>
          </w:p>
        </w:tc>
        <w:tc>
          <w:tcPr>
            <w:tcW w:w="1981" w:type="dxa"/>
          </w:tcPr>
          <w:p w14:paraId="13F15CA7" w14:textId="55F760FE" w:rsidR="00205EC2" w:rsidRDefault="00D82D4B" w:rsidP="00D810AC">
            <w:r>
              <w:t>-</w:t>
            </w:r>
            <w:r w:rsidR="00156329">
              <w:t>0</w:t>
            </w:r>
            <w:r>
              <w:t xml:space="preserve">.5 </w:t>
            </w:r>
            <w:r w:rsidR="00156329">
              <w:t>-</w:t>
            </w:r>
            <w:r>
              <w:t xml:space="preserve"> </w:t>
            </w:r>
            <w:r w:rsidR="00156329">
              <w:t>0.5</w:t>
            </w:r>
          </w:p>
        </w:tc>
        <w:tc>
          <w:tcPr>
            <w:tcW w:w="1830" w:type="dxa"/>
          </w:tcPr>
          <w:p w14:paraId="2D7C41B8" w14:textId="2D8FA0E1" w:rsidR="00205EC2" w:rsidRDefault="002E039E" w:rsidP="00B867E0">
            <w:r>
              <w:rPr>
                <w:lang w:val="de-DE" w:eastAsia="de-DE"/>
              </w:rPr>
              <w:t>Menzies</w:t>
            </w:r>
            <w:r>
              <w:t xml:space="preserve"> </w:t>
            </w:r>
            <w:r>
              <w:rPr>
                <w:i/>
              </w:rPr>
              <w:t>et al</w:t>
            </w:r>
            <w:r>
              <w:rPr>
                <w:lang w:val="de-DE" w:eastAsia="de-DE"/>
              </w:rPr>
              <w:t xml:space="preserve"> (2009) </w:t>
            </w:r>
            <w:r>
              <w:rPr>
                <w:lang w:val="de-DE" w:eastAsia="de-DE"/>
              </w:rPr>
              <w:fldChar w:fldCharType="begin"/>
            </w:r>
            <w:r w:rsidR="006B0C1A">
              <w:rPr>
                <w:lang w:val="de-DE" w:eastAsia="de-DE"/>
              </w:rPr>
              <w:instrText xml:space="preserve"> ADDIN EN.CITE &lt;EndNote&gt;&lt;Cite&gt;&lt;Author&gt;Menzies&lt;/Author&gt;&lt;Year&gt;2009&lt;/Year&gt;&lt;RecNum&gt;688&lt;/RecNum&gt;&lt;DisplayText&gt;[59]&lt;/DisplayText&gt;&lt;record&gt;&lt;rec-number&gt;688&lt;/rec-number&gt;&lt;foreign-keys&gt;&lt;key app="EN" db-id="x5zdtxffwdat26ez295xasf7wtsvprswfr0z" timestamp="1465815455"&gt;688&lt;/key&gt;&lt;/foreign-keys&gt;&lt;ref-type name="Journal Article"&gt;17&lt;/ref-type&gt;&lt;contributors&gt;&lt;authors&gt;&lt;author&gt;Menzies, Nick&lt;/author&gt;&lt;author&gt;Abang, Betty&lt;/author&gt;&lt;author&gt;Wanyenze, Rhoda&lt;/author&gt;&lt;author&gt;Nuwaha, Fred&lt;/author&gt;&lt;author&gt;Mugisha, Balaam&lt;/author&gt;&lt;author&gt;Coutinho, Alex&lt;/author&gt;&lt;author&gt;Bunnell, Rebecca&lt;/author&gt;&lt;author&gt;Mermin, Jonathan&lt;/author&gt;&lt;author&gt;Blandford, John M&lt;/author&gt;&lt;/authors&gt;&lt;/contributors&gt;&lt;titles&gt;&lt;title&gt;The costs and effectiveness of four HIV counseling and testing strategies in Uganda&lt;/title&gt;&lt;secondary-title&gt;Aids&lt;/secondary-title&gt;&lt;/titles&gt;&lt;periodical&gt;&lt;full-title&gt;AIDS&lt;/full-title&gt;&lt;/periodical&gt;&lt;pages&gt;395-401&lt;/pages&gt;&lt;volume&gt;23&lt;/volume&gt;&lt;number&gt;3&lt;/number&gt;&lt;dates&gt;&lt;year&gt;2009&lt;/year&gt;&lt;/dates&gt;&lt;isbn&gt;0269-9370&lt;/isbn&gt;&lt;urls&gt;&lt;/urls&gt;&lt;/record&gt;&lt;/Cite&gt;&lt;/EndNote&gt;</w:instrText>
            </w:r>
            <w:r>
              <w:rPr>
                <w:lang w:val="de-DE" w:eastAsia="de-DE"/>
              </w:rPr>
              <w:fldChar w:fldCharType="separate"/>
            </w:r>
            <w:r>
              <w:rPr>
                <w:noProof/>
                <w:lang w:val="de-DE" w:eastAsia="de-DE"/>
              </w:rPr>
              <w:t>[59]</w:t>
            </w:r>
            <w:r>
              <w:rPr>
                <w:lang w:val="de-DE" w:eastAsia="de-DE"/>
              </w:rPr>
              <w:fldChar w:fldCharType="end"/>
            </w:r>
            <w:r>
              <w:rPr>
                <w:lang w:val="de-DE" w:eastAsia="de-DE"/>
              </w:rPr>
              <w:t xml:space="preserve"> </w:t>
            </w:r>
            <w:r w:rsidR="00F7174D">
              <w:rPr>
                <w:lang w:val="de-DE" w:eastAsia="de-DE"/>
              </w:rPr>
              <w:t xml:space="preserve">and </w:t>
            </w:r>
            <w:r w:rsidR="00B867E0">
              <w:rPr>
                <w:lang w:val="de-DE" w:eastAsia="de-DE"/>
              </w:rPr>
              <w:t>Tumwesigye</w:t>
            </w:r>
            <w:r w:rsidR="00B867E0">
              <w:t xml:space="preserve"> </w:t>
            </w:r>
            <w:r w:rsidR="00B867E0">
              <w:rPr>
                <w:i/>
              </w:rPr>
              <w:t>et al</w:t>
            </w:r>
            <w:r w:rsidR="00B867E0">
              <w:rPr>
                <w:lang w:val="de-DE" w:eastAsia="de-DE"/>
              </w:rPr>
              <w:t xml:space="preserve"> (2010)</w:t>
            </w:r>
            <w:r w:rsidR="00A81EA0">
              <w:rPr>
                <w:lang w:val="de-DE" w:eastAsia="de-DE"/>
              </w:rPr>
              <w:t xml:space="preserve"> </w:t>
            </w:r>
            <w:r w:rsidR="00B867E0">
              <w:rPr>
                <w:lang w:val="de-DE" w:eastAsia="de-DE"/>
              </w:rPr>
              <w:fldChar w:fldCharType="begin"/>
            </w:r>
            <w:r w:rsidR="006B0C1A">
              <w:rPr>
                <w:lang w:val="de-DE" w:eastAsia="de-DE"/>
              </w:rPr>
              <w:instrText xml:space="preserve"> ADDIN EN.CITE &lt;EndNote&gt;&lt;Cite&gt;&lt;Author&gt;Tumwesigye&lt;/Author&gt;&lt;Year&gt;2010&lt;/Year&gt;&lt;RecNum&gt;689&lt;/RecNum&gt;&lt;DisplayText&gt;[60]&lt;/DisplayText&gt;&lt;record&gt;&lt;rec-number&gt;689&lt;/rec-number&gt;&lt;foreign-keys&gt;&lt;key app="EN" db-id="x5zdtxffwdat26ez295xasf7wtsvprswfr0z" timestamp="1465815455"&gt;689&lt;/key&gt;&lt;/foreign-keys&gt;&lt;ref-type name="Journal Article"&gt;17&lt;/ref-type&gt;&lt;contributors&gt;&lt;authors&gt;&lt;author&gt;Tumwesigye, Elioda&lt;/author&gt;&lt;author&gt;Wana, Goodwill&lt;/author&gt;&lt;author&gt;Kasasa, Simon&lt;/author&gt;&lt;author&gt;Muganzi, Elly&lt;/author&gt;&lt;author&gt;Nuwaha, Fred&lt;/author&gt;&lt;/authors&gt;&lt;/contributors&gt;&lt;titles&gt;&lt;title&gt;High uptake of home-based, district-wide, HIV counseling and testing in Uganda&lt;/title&gt;&lt;secondary-title&gt;AIDS patient care and STDs&lt;/secondary-title&gt;&lt;/titles&gt;&lt;periodical&gt;&lt;full-title&gt;AIDS patient care and STDs&lt;/full-title&gt;&lt;/periodical&gt;&lt;pages&gt;735-741&lt;/pages&gt;&lt;volume&gt;24&lt;/volume&gt;&lt;number&gt;11&lt;/number&gt;&lt;dates&gt;&lt;year&gt;2010&lt;/year&gt;&lt;/dates&gt;&lt;isbn&gt;1087-2914&lt;/isbn&gt;&lt;urls&gt;&lt;/urls&gt;&lt;/record&gt;&lt;/Cite&gt;&lt;/EndNote&gt;</w:instrText>
            </w:r>
            <w:r w:rsidR="00B867E0">
              <w:rPr>
                <w:lang w:val="de-DE" w:eastAsia="de-DE"/>
              </w:rPr>
              <w:fldChar w:fldCharType="separate"/>
            </w:r>
            <w:r w:rsidR="00B867E0">
              <w:rPr>
                <w:noProof/>
                <w:lang w:val="de-DE" w:eastAsia="de-DE"/>
              </w:rPr>
              <w:t>[60]</w:t>
            </w:r>
            <w:r w:rsidR="00B867E0">
              <w:rPr>
                <w:lang w:val="de-DE" w:eastAsia="de-DE"/>
              </w:rPr>
              <w:fldChar w:fldCharType="end"/>
            </w:r>
          </w:p>
        </w:tc>
      </w:tr>
      <w:tr w:rsidR="00205EC2" w14:paraId="3AD17746" w14:textId="77777777" w:rsidTr="00D810AC">
        <w:tc>
          <w:tcPr>
            <w:tcW w:w="3519" w:type="dxa"/>
          </w:tcPr>
          <w:p w14:paraId="1FF79DAC" w14:textId="162152AF" w:rsidR="00205EC2" w:rsidRDefault="00A81EA0" w:rsidP="00D810AC">
            <w:r>
              <w:t>improved_linkage_to_care_cost</w:t>
            </w:r>
          </w:p>
        </w:tc>
        <w:tc>
          <w:tcPr>
            <w:tcW w:w="2020" w:type="dxa"/>
          </w:tcPr>
          <w:p w14:paraId="7968A546" w14:textId="0CD59D8D" w:rsidR="00205EC2" w:rsidRDefault="00A81EA0" w:rsidP="00D810AC">
            <w:r>
              <w:t>Increase in cost per positive HIV test associated with interventions to improve linkage to care.</w:t>
            </w:r>
          </w:p>
        </w:tc>
        <w:tc>
          <w:tcPr>
            <w:tcW w:w="1981" w:type="dxa"/>
          </w:tcPr>
          <w:p w14:paraId="3E996DCF" w14:textId="08748D1B" w:rsidR="00205EC2" w:rsidRDefault="00BD6092" w:rsidP="00D810AC">
            <w:r>
              <w:t>0-20 USD</w:t>
            </w:r>
          </w:p>
        </w:tc>
        <w:tc>
          <w:tcPr>
            <w:tcW w:w="1830" w:type="dxa"/>
          </w:tcPr>
          <w:p w14:paraId="1F166FF3" w14:textId="1E479ADF" w:rsidR="00205EC2" w:rsidRDefault="00BD6092" w:rsidP="00E977CA">
            <w:r>
              <w:t>Expert knowledge</w:t>
            </w:r>
          </w:p>
        </w:tc>
      </w:tr>
      <w:tr w:rsidR="00205EC2" w14:paraId="4F1F9BA5" w14:textId="77777777" w:rsidTr="00D810AC">
        <w:tc>
          <w:tcPr>
            <w:tcW w:w="3519" w:type="dxa"/>
          </w:tcPr>
          <w:p w14:paraId="39A4F5C9" w14:textId="17936DD3" w:rsidR="00205EC2" w:rsidRDefault="00BD6092" w:rsidP="00D810AC">
            <w:r>
              <w:t>reduced_ART_drop_out_cost</w:t>
            </w:r>
          </w:p>
        </w:tc>
        <w:tc>
          <w:tcPr>
            <w:tcW w:w="2020" w:type="dxa"/>
          </w:tcPr>
          <w:p w14:paraId="0875ED93" w14:textId="0E054F47" w:rsidR="00205EC2" w:rsidRDefault="00BD6092" w:rsidP="00D810AC">
            <w:r>
              <w:t>Increase in ART program costs per person per year to improve retention</w:t>
            </w:r>
          </w:p>
        </w:tc>
        <w:tc>
          <w:tcPr>
            <w:tcW w:w="1981" w:type="dxa"/>
          </w:tcPr>
          <w:p w14:paraId="2F27D3CE" w14:textId="04C5D586" w:rsidR="00205EC2" w:rsidRDefault="00BD6092" w:rsidP="00D810AC">
            <w:r>
              <w:t>0-50 USD</w:t>
            </w:r>
          </w:p>
        </w:tc>
        <w:tc>
          <w:tcPr>
            <w:tcW w:w="1830" w:type="dxa"/>
          </w:tcPr>
          <w:p w14:paraId="25F5508B" w14:textId="6C95D48F" w:rsidR="00205EC2" w:rsidRPr="004C52DE" w:rsidRDefault="004C52DE" w:rsidP="006B4B2F">
            <w:r>
              <w:t xml:space="preserve">Chang </w:t>
            </w:r>
            <w:r>
              <w:rPr>
                <w:i/>
              </w:rPr>
              <w:t>et al</w:t>
            </w:r>
            <w:r>
              <w:t xml:space="preserve"> (2010)</w:t>
            </w:r>
            <w:r w:rsidR="00F6360E">
              <w:t xml:space="preserve"> </w:t>
            </w:r>
            <w:r w:rsidR="00F6360E">
              <w:fldChar w:fldCharType="begin"/>
            </w:r>
            <w:r w:rsidR="006B0C1A">
              <w:instrText xml:space="preserve"> ADDIN EN.CITE &lt;EndNote&gt;&lt;Cite&gt;&lt;Author&gt;Chang&lt;/Author&gt;&lt;Year&gt;2010&lt;/Year&gt;&lt;RecNum&gt;746&lt;/RecNum&gt;&lt;DisplayText&gt;[63]&lt;/DisplayText&gt;&lt;record&gt;&lt;rec-number&gt;746&lt;/rec-number&gt;&lt;foreign-keys&gt;&lt;key app="EN" db-id="x5zdtxffwdat26ez295xasf7wtsvprswfr0z" timestamp="1465815456"&gt;746&lt;/key&gt;&lt;/foreign-keys&gt;&lt;ref-type name="Journal Article"&gt;17&lt;/ref-type&gt;&lt;contributors&gt;&lt;authors&gt;&lt;author&gt;Chang, Larry W.&lt;/author&gt;&lt;author&gt;Kagaayi, Joseph&lt;/author&gt;&lt;author&gt;Nakigozi, Gertrude&lt;/author&gt;&lt;author&gt;Ssempijja, Victor&lt;/author&gt;&lt;author&gt;Packer, Arnold H.&lt;/author&gt;&lt;author&gt;Serwadda, David&lt;/author&gt;&lt;author&gt;Quinn, Thomas C.&lt;/author&gt;&lt;author&gt;Gray, Ronald H.&lt;/author&gt;&lt;author&gt;Bollinger, Robert C.&lt;/author&gt;&lt;author&gt;Reynolds, Steven J.&lt;/author&gt;&lt;/authors&gt;&lt;/contributors&gt;&lt;titles&gt;&lt;title&gt;Effect of Peer Health Workers on AIDS Care in Rakai, Uganda: A Cluster-Randomized Trial&lt;/title&gt;&lt;secondary-title&gt;PLoS ONE&lt;/secondary-title&gt;&lt;/titles&gt;&lt;periodical&gt;&lt;full-title&gt;PLoS One&lt;/full-title&gt;&lt;/periodical&gt;&lt;pages&gt;e10923&lt;/pages&gt;&lt;volume&gt;5&lt;/volume&gt;&lt;number&gt;6&lt;/number&gt;&lt;dates&gt;&lt;year&gt;2010&lt;/year&gt;&lt;pub-dates&gt;&lt;date&gt;06/02&amp;#xD;12/30/received&amp;#xD;05/12/accepted&lt;/date&gt;&lt;/pub-dates&gt;&lt;/dates&gt;&lt;pub-location&gt;San Francisco, USA&lt;/pub-location&gt;&lt;publisher&gt;Public Library of Science&lt;/publisher&gt;&lt;isbn&gt;1932-6203&lt;/isbn&gt;&lt;accession-num&gt;PMC2880005&lt;/accession-num&gt;&lt;urls&gt;&lt;related-urls&gt;&lt;url&gt;http://www.ncbi.nlm.nih.gov/pmc/articles/PMC2880005/&lt;/url&gt;&lt;/related-urls&gt;&lt;/urls&gt;&lt;electronic-resource-num&gt;10.1371/journal.pone.0010923&lt;/electronic-resource-num&gt;&lt;remote-database-name&gt;PMC&lt;/remote-database-name&gt;&lt;/record&gt;&lt;/Cite&gt;&lt;/EndNote&gt;</w:instrText>
            </w:r>
            <w:r w:rsidR="00F6360E">
              <w:fldChar w:fldCharType="separate"/>
            </w:r>
            <w:r w:rsidR="006B4B2F">
              <w:rPr>
                <w:noProof/>
              </w:rPr>
              <w:t>[63]</w:t>
            </w:r>
            <w:r w:rsidR="00F6360E">
              <w:fldChar w:fldCharType="end"/>
            </w:r>
            <w:r>
              <w:t xml:space="preserve"> and Chang </w:t>
            </w:r>
            <w:r>
              <w:rPr>
                <w:i/>
              </w:rPr>
              <w:t>et al</w:t>
            </w:r>
            <w:r>
              <w:t xml:space="preserve"> (2013)</w:t>
            </w:r>
            <w:r w:rsidR="00F6360E">
              <w:t xml:space="preserve"> </w:t>
            </w:r>
            <w:r w:rsidR="00F6360E">
              <w:fldChar w:fldCharType="begin"/>
            </w:r>
            <w:r w:rsidR="006B0C1A">
              <w:instrText xml:space="preserve"> ADDIN EN.CITE &lt;EndNote&gt;&lt;Cite&gt;&lt;Author&gt;Chang&lt;/Author&gt;&lt;Year&gt;2013&lt;/Year&gt;&lt;RecNum&gt;747&lt;/RecNum&gt;&lt;DisplayText&gt;[62]&lt;/DisplayText&gt;&lt;record&gt;&lt;rec-number&gt;747&lt;/rec-number&gt;&lt;foreign-keys&gt;&lt;key app="EN" db-id="x5zdtxffwdat26ez295xasf7wtsvprswfr0z" timestamp="1465815456"&gt;747&lt;/key&gt;&lt;/foreign-keys&gt;&lt;ref-type name="Journal Article"&gt;17&lt;/ref-type&gt;&lt;contributors&gt;&lt;authors&gt;&lt;author&gt;Chang, Larry W.&lt;/author&gt;&lt;author&gt;Kagaayi, Joseph&lt;/author&gt;&lt;author&gt;Nakigozi, Gertrude&lt;/author&gt;&lt;author&gt;Serwadda, David&lt;/author&gt;&lt;author&gt;Quinn, Thomas C.&lt;/author&gt;&lt;author&gt;Gray, Ronald H.&lt;/author&gt;&lt;author&gt;Bollinger, Robert C.&lt;/author&gt;&lt;author&gt;Reynolds, Steven J.&lt;/author&gt;&lt;author&gt;Holtgrave, David&lt;/author&gt;&lt;/authors&gt;&lt;/contributors&gt;&lt;titles&gt;&lt;title&gt;Cost analyses of peer health worker and mHealth support interventions for improving AIDS care in Rakai, Uganda&lt;/title&gt;&lt;secondary-title&gt;AIDS care&lt;/secondary-title&gt;&lt;/titles&gt;&lt;periodical&gt;&lt;full-title&gt;AIDS Care&lt;/full-title&gt;&lt;/periodical&gt;&lt;pages&gt;652-656&lt;/pages&gt;&lt;volume&gt;25&lt;/volume&gt;&lt;number&gt;5&lt;/number&gt;&lt;dates&gt;&lt;year&gt;2013&lt;/year&gt;&lt;pub-dates&gt;&lt;date&gt;09/13&lt;/date&gt;&lt;/pub-dates&gt;&lt;/dates&gt;&lt;isbn&gt;0954-0121&amp;#xD;1360-0451&lt;/isbn&gt;&lt;accession-num&gt;PMC3773472&lt;/accession-num&gt;&lt;urls&gt;&lt;related-urls&gt;&lt;url&gt;http://www.ncbi.nlm.nih.gov/pmc/articles/PMC3773472/&lt;/url&gt;&lt;/related-urls&gt;&lt;/urls&gt;&lt;electronic-resource-num&gt;10.1080/09540121.2012.722600&lt;/electronic-resource-num&gt;&lt;remote-database-name&gt;PMC&lt;/remote-database-name&gt;&lt;/record&gt;&lt;/Cite&gt;&lt;/EndNote&gt;</w:instrText>
            </w:r>
            <w:r w:rsidR="00F6360E">
              <w:fldChar w:fldCharType="separate"/>
            </w:r>
            <w:r w:rsidR="006B4B2F">
              <w:rPr>
                <w:noProof/>
              </w:rPr>
              <w:t>[62]</w:t>
            </w:r>
            <w:r w:rsidR="00F6360E">
              <w:fldChar w:fldCharType="end"/>
            </w:r>
          </w:p>
        </w:tc>
      </w:tr>
      <w:tr w:rsidR="00F6360E" w14:paraId="2F3CD4F9" w14:textId="77777777" w:rsidTr="00D810AC">
        <w:tc>
          <w:tcPr>
            <w:tcW w:w="3519" w:type="dxa"/>
          </w:tcPr>
          <w:p w14:paraId="5D73CF28" w14:textId="702AE25C" w:rsidR="00F6360E" w:rsidRDefault="00945164" w:rsidP="00945164">
            <w:r>
              <w:t>increase</w:t>
            </w:r>
            <w:r w:rsidR="00F6360E">
              <w:t>_ART_</w:t>
            </w:r>
            <w:r>
              <w:t>restart</w:t>
            </w:r>
            <w:r w:rsidR="00F6360E">
              <w:t>_cost</w:t>
            </w:r>
          </w:p>
        </w:tc>
        <w:tc>
          <w:tcPr>
            <w:tcW w:w="2020" w:type="dxa"/>
          </w:tcPr>
          <w:p w14:paraId="3EDF0E85" w14:textId="439DA5A5" w:rsidR="00F6360E" w:rsidRDefault="00945164" w:rsidP="00F6360E">
            <w:r>
              <w:t>Cost of increasing ART restart rates per dropout per year</w:t>
            </w:r>
          </w:p>
        </w:tc>
        <w:tc>
          <w:tcPr>
            <w:tcW w:w="1981" w:type="dxa"/>
          </w:tcPr>
          <w:p w14:paraId="0E3CC7C1" w14:textId="209262AC" w:rsidR="00F6360E" w:rsidRDefault="00F6360E" w:rsidP="00F6360E">
            <w:r>
              <w:t>0-50 USD</w:t>
            </w:r>
          </w:p>
        </w:tc>
        <w:tc>
          <w:tcPr>
            <w:tcW w:w="1830" w:type="dxa"/>
          </w:tcPr>
          <w:p w14:paraId="4CC7FCDF" w14:textId="4366CF1C" w:rsidR="00F6360E" w:rsidRDefault="00F6360E" w:rsidP="006B4B2F">
            <w:r>
              <w:t xml:space="preserve">Chang </w:t>
            </w:r>
            <w:r>
              <w:rPr>
                <w:i/>
              </w:rPr>
              <w:t>et al</w:t>
            </w:r>
            <w:r>
              <w:t xml:space="preserve"> (2010) </w:t>
            </w:r>
            <w:r>
              <w:fldChar w:fldCharType="begin"/>
            </w:r>
            <w:r w:rsidR="006B0C1A">
              <w:instrText xml:space="preserve"> ADDIN EN.CITE &lt;EndNote&gt;&lt;Cite&gt;&lt;Author&gt;Chang&lt;/Author&gt;&lt;Year&gt;2010&lt;/Year&gt;&lt;RecNum&gt;746&lt;/RecNum&gt;&lt;DisplayText&gt;[63]&lt;/DisplayText&gt;&lt;record&gt;&lt;rec-number&gt;746&lt;/rec-number&gt;&lt;foreign-keys&gt;&lt;key app="EN" db-id="x5zdtxffwdat26ez295xasf7wtsvprswfr0z" timestamp="1465815456"&gt;746&lt;/key&gt;&lt;/foreign-keys&gt;&lt;ref-type name="Journal Article"&gt;17&lt;/ref-type&gt;&lt;contributors&gt;&lt;authors&gt;&lt;author&gt;Chang, Larry W.&lt;/author&gt;&lt;author&gt;Kagaayi, Joseph&lt;/author&gt;&lt;author&gt;Nakigozi, Gertrude&lt;/author&gt;&lt;author&gt;Ssempijja, Victor&lt;/author&gt;&lt;author&gt;Packer, Arnold H.&lt;/author&gt;&lt;author&gt;Serwadda, David&lt;/author&gt;&lt;author&gt;Quinn, Thomas C.&lt;/author&gt;&lt;author&gt;Gray, Ronald H.&lt;/author&gt;&lt;author&gt;Bollinger, Robert C.&lt;/author&gt;&lt;author&gt;Reynolds, Steven J.&lt;/author&gt;&lt;/authors&gt;&lt;/contributors&gt;&lt;titles&gt;&lt;title&gt;Effect of Peer Health Workers on AIDS Care in Rakai, Uganda: A Cluster-Randomized Trial&lt;/title&gt;&lt;secondary-title&gt;PLoS ONE&lt;/secondary-title&gt;&lt;/titles&gt;&lt;periodical&gt;&lt;full-title&gt;PLoS One&lt;/full-title&gt;&lt;/periodical&gt;&lt;pages&gt;e10923&lt;/pages&gt;&lt;volume&gt;5&lt;/volume&gt;&lt;number&gt;6&lt;/number&gt;&lt;dates&gt;&lt;year&gt;2010&lt;/year&gt;&lt;pub-dates&gt;&lt;date&gt;06/02&amp;#xD;12/30/received&amp;#xD;05/12/accepted&lt;/date&gt;&lt;/pub-dates&gt;&lt;/dates&gt;&lt;pub-location&gt;San Francisco, USA&lt;/pub-location&gt;&lt;publisher&gt;Public Library of Science&lt;/publisher&gt;&lt;isbn&gt;1932-6203&lt;/isbn&gt;&lt;accession-num&gt;PMC2880005&lt;/accession-num&gt;&lt;urls&gt;&lt;related-urls&gt;&lt;url&gt;http://www.ncbi.nlm.nih.gov/pmc/articles/PMC2880005/&lt;/url&gt;&lt;/related-urls&gt;&lt;/urls&gt;&lt;electronic-resource-num&gt;10.1371/journal.pone.0010923&lt;/electronic-resource-num&gt;&lt;remote-database-name&gt;PMC&lt;/remote-database-name&gt;&lt;/record&gt;&lt;/Cite&gt;&lt;/EndNote&gt;</w:instrText>
            </w:r>
            <w:r>
              <w:fldChar w:fldCharType="separate"/>
            </w:r>
            <w:r w:rsidR="006B4B2F">
              <w:rPr>
                <w:noProof/>
              </w:rPr>
              <w:t>[63]</w:t>
            </w:r>
            <w:r>
              <w:fldChar w:fldCharType="end"/>
            </w:r>
            <w:r>
              <w:t xml:space="preserve"> and Chang </w:t>
            </w:r>
            <w:r>
              <w:rPr>
                <w:i/>
              </w:rPr>
              <w:t>et al</w:t>
            </w:r>
            <w:r>
              <w:t xml:space="preserve"> (2013) </w:t>
            </w:r>
            <w:r>
              <w:fldChar w:fldCharType="begin"/>
            </w:r>
            <w:r w:rsidR="006B0C1A">
              <w:instrText xml:space="preserve"> ADDIN EN.CITE &lt;EndNote&gt;&lt;Cite&gt;&lt;Author&gt;Chang&lt;/Author&gt;&lt;Year&gt;2013&lt;/Year&gt;&lt;RecNum&gt;747&lt;/RecNum&gt;&lt;DisplayText&gt;[62]&lt;/DisplayText&gt;&lt;record&gt;&lt;rec-number&gt;747&lt;/rec-number&gt;&lt;foreign-keys&gt;&lt;key app="EN" db-id="x5zdtxffwdat26ez295xasf7wtsvprswfr0z" timestamp="1465815456"&gt;747&lt;/key&gt;&lt;/foreign-keys&gt;&lt;ref-type name="Journal Article"&gt;17&lt;/ref-type&gt;&lt;contributors&gt;&lt;authors&gt;&lt;author&gt;Chang, Larry W.&lt;/author&gt;&lt;author&gt;Kagaayi, Joseph&lt;/author&gt;&lt;author&gt;Nakigozi, Gertrude&lt;/author&gt;&lt;author&gt;Serwadda, David&lt;/author&gt;&lt;author&gt;Quinn, Thomas C.&lt;/author&gt;&lt;author&gt;Gray, Ronald H.&lt;/author&gt;&lt;author&gt;Bollinger, Robert C.&lt;/author&gt;&lt;author&gt;Reynolds, Steven J.&lt;/author&gt;&lt;author&gt;Holtgrave, David&lt;/author&gt;&lt;/authors&gt;&lt;/contributors&gt;&lt;titles&gt;&lt;title&gt;Cost analyses of peer health worker and mHealth support interventions for improving AIDS care in Rakai, Uganda&lt;/title&gt;&lt;secondary-title&gt;AIDS care&lt;/secondary-title&gt;&lt;/titles&gt;&lt;periodical&gt;&lt;full-title&gt;AIDS Care&lt;/full-title&gt;&lt;/periodical&gt;&lt;pages&gt;652-656&lt;/pages&gt;&lt;volume&gt;25&lt;/volume&gt;&lt;number&gt;5&lt;/number&gt;&lt;dates&gt;&lt;year&gt;2013&lt;/year&gt;&lt;pub-dates&gt;&lt;date&gt;09/13&lt;/date&gt;&lt;/pub-dates&gt;&lt;/dates&gt;&lt;isbn&gt;0954-0121&amp;#xD;1360-0451&lt;/isbn&gt;&lt;accession-num&gt;PMC3773472&lt;/accession-num&gt;&lt;urls&gt;&lt;related-urls&gt;&lt;url&gt;http://www.ncbi.nlm.nih.gov/pmc/articles/PMC3773472/&lt;/url&gt;&lt;/related-urls&gt;&lt;/urls&gt;&lt;electronic-resource-num&gt;10.1080/09540121.2012.722600&lt;/electronic-resource-num&gt;&lt;remote-database-name&gt;PMC&lt;/remote-database-name&gt;&lt;/record&gt;&lt;/Cite&gt;&lt;/EndNote&gt;</w:instrText>
            </w:r>
            <w:r>
              <w:fldChar w:fldCharType="separate"/>
            </w:r>
            <w:r w:rsidR="006B4B2F">
              <w:rPr>
                <w:noProof/>
              </w:rPr>
              <w:t>[62]</w:t>
            </w:r>
            <w:r>
              <w:fldChar w:fldCharType="end"/>
            </w:r>
          </w:p>
        </w:tc>
      </w:tr>
      <w:tr w:rsidR="00F6360E" w14:paraId="590E7A5C" w14:textId="77777777" w:rsidTr="00D810AC">
        <w:tc>
          <w:tcPr>
            <w:tcW w:w="3519" w:type="dxa"/>
          </w:tcPr>
          <w:p w14:paraId="3DED764F" w14:textId="2FBEA7B1" w:rsidR="00F6360E" w:rsidRDefault="00F6360E" w:rsidP="00F6360E">
            <w:r>
              <w:t>reduced_preART_drop_out_cost</w:t>
            </w:r>
          </w:p>
        </w:tc>
        <w:tc>
          <w:tcPr>
            <w:tcW w:w="2020" w:type="dxa"/>
          </w:tcPr>
          <w:p w14:paraId="59E08ADE" w14:textId="7D201D8A" w:rsidR="00F6360E" w:rsidRDefault="00F6360E" w:rsidP="00F6360E">
            <w:r>
              <w:t>Increase in pre-ART program costs per person per year to improve pre-ART care</w:t>
            </w:r>
          </w:p>
        </w:tc>
        <w:tc>
          <w:tcPr>
            <w:tcW w:w="1981" w:type="dxa"/>
          </w:tcPr>
          <w:p w14:paraId="163C3C25" w14:textId="65D9B4B2" w:rsidR="00F6360E" w:rsidRDefault="00F6360E" w:rsidP="00F6360E">
            <w:r>
              <w:t>0-50 USD</w:t>
            </w:r>
          </w:p>
        </w:tc>
        <w:tc>
          <w:tcPr>
            <w:tcW w:w="1830" w:type="dxa"/>
          </w:tcPr>
          <w:p w14:paraId="1FDC1496" w14:textId="6F482C4F" w:rsidR="00F6360E" w:rsidRDefault="00F6360E" w:rsidP="006B4B2F">
            <w:r>
              <w:t xml:space="preserve">Chang </w:t>
            </w:r>
            <w:r>
              <w:rPr>
                <w:i/>
              </w:rPr>
              <w:t>et al</w:t>
            </w:r>
            <w:r>
              <w:t xml:space="preserve"> (2010) </w:t>
            </w:r>
            <w:r>
              <w:fldChar w:fldCharType="begin"/>
            </w:r>
            <w:r w:rsidR="006B0C1A">
              <w:instrText xml:space="preserve"> ADDIN EN.CITE &lt;EndNote&gt;&lt;Cite&gt;&lt;Author&gt;Chang&lt;/Author&gt;&lt;Year&gt;2010&lt;/Year&gt;&lt;RecNum&gt;746&lt;/RecNum&gt;&lt;DisplayText&gt;[63]&lt;/DisplayText&gt;&lt;record&gt;&lt;rec-number&gt;746&lt;/rec-number&gt;&lt;foreign-keys&gt;&lt;key app="EN" db-id="x5zdtxffwdat26ez295xasf7wtsvprswfr0z" timestamp="1465815456"&gt;746&lt;/key&gt;&lt;/foreign-keys&gt;&lt;ref-type name="Journal Article"&gt;17&lt;/ref-type&gt;&lt;contributors&gt;&lt;authors&gt;&lt;author&gt;Chang, Larry W.&lt;/author&gt;&lt;author&gt;Kagaayi, Joseph&lt;/author&gt;&lt;author&gt;Nakigozi, Gertrude&lt;/author&gt;&lt;author&gt;Ssempijja, Victor&lt;/author&gt;&lt;author&gt;Packer, Arnold H.&lt;/author&gt;&lt;author&gt;Serwadda, David&lt;/author&gt;&lt;author&gt;Quinn, Thomas C.&lt;/author&gt;&lt;author&gt;Gray, Ronald H.&lt;/author&gt;&lt;author&gt;Bollinger, Robert C.&lt;/author&gt;&lt;author&gt;Reynolds, Steven J.&lt;/author&gt;&lt;/authors&gt;&lt;/contributors&gt;&lt;titles&gt;&lt;title&gt;Effect of Peer Health Workers on AIDS Care in Rakai, Uganda: A Cluster-Randomized Trial&lt;/title&gt;&lt;secondary-title&gt;PLoS ONE&lt;/secondary-title&gt;&lt;/titles&gt;&lt;periodical&gt;&lt;full-title&gt;PLoS One&lt;/full-title&gt;&lt;/periodical&gt;&lt;pages&gt;e10923&lt;/pages&gt;&lt;volume&gt;5&lt;/volume&gt;&lt;number&gt;6&lt;/number&gt;&lt;dates&gt;&lt;year&gt;2010&lt;/year&gt;&lt;pub-dates&gt;&lt;date&gt;06/02&amp;#xD;12/30/received&amp;#xD;05/12/accepted&lt;/date&gt;&lt;/pub-dates&gt;&lt;/dates&gt;&lt;pub-location&gt;San Francisco, USA&lt;/pub-location&gt;&lt;publisher&gt;Public Library of Science&lt;/publisher&gt;&lt;isbn&gt;1932-6203&lt;/isbn&gt;&lt;accession-num&gt;PMC2880005&lt;/accession-num&gt;&lt;urls&gt;&lt;related-urls&gt;&lt;url&gt;http://www.ncbi.nlm.nih.gov/pmc/articles/PMC2880005/&lt;/url&gt;&lt;/related-urls&gt;&lt;/urls&gt;&lt;electronic-resource-num&gt;10.1371/journal.pone.0010923&lt;/electronic-resource-num&gt;&lt;remote-database-name&gt;PMC&lt;/remote-database-name&gt;&lt;/record&gt;&lt;/Cite&gt;&lt;/EndNote&gt;</w:instrText>
            </w:r>
            <w:r>
              <w:fldChar w:fldCharType="separate"/>
            </w:r>
            <w:r w:rsidR="006B4B2F">
              <w:rPr>
                <w:noProof/>
              </w:rPr>
              <w:t>[63]</w:t>
            </w:r>
            <w:r>
              <w:fldChar w:fldCharType="end"/>
            </w:r>
            <w:r>
              <w:t xml:space="preserve"> and Chang </w:t>
            </w:r>
            <w:r>
              <w:rPr>
                <w:i/>
              </w:rPr>
              <w:t>et al</w:t>
            </w:r>
            <w:r>
              <w:t xml:space="preserve"> (2013) </w:t>
            </w:r>
            <w:r>
              <w:fldChar w:fldCharType="begin"/>
            </w:r>
            <w:r w:rsidR="006B0C1A">
              <w:instrText xml:space="preserve"> ADDIN EN.CITE &lt;EndNote&gt;&lt;Cite&gt;&lt;Author&gt;Chang&lt;/Author&gt;&lt;Year&gt;2013&lt;/Year&gt;&lt;RecNum&gt;747&lt;/RecNum&gt;&lt;DisplayText&gt;[62]&lt;/DisplayText&gt;&lt;record&gt;&lt;rec-number&gt;747&lt;/rec-number&gt;&lt;foreign-keys&gt;&lt;key app="EN" db-id="x5zdtxffwdat26ez295xasf7wtsvprswfr0z" timestamp="1465815456"&gt;747&lt;/key&gt;&lt;/foreign-keys&gt;&lt;ref-type name="Journal Article"&gt;17&lt;/ref-type&gt;&lt;contributors&gt;&lt;authors&gt;&lt;author&gt;Chang, Larry W.&lt;/author&gt;&lt;author&gt;Kagaayi, Joseph&lt;/author&gt;&lt;author&gt;Nakigozi, Gertrude&lt;/author&gt;&lt;author&gt;Serwadda, David&lt;/author&gt;&lt;author&gt;Quinn, Thomas C.&lt;/author&gt;&lt;author&gt;Gray, Ronald H.&lt;/author&gt;&lt;author&gt;Bollinger, Robert C.&lt;/author&gt;&lt;author&gt;Reynolds, Steven J.&lt;/author&gt;&lt;author&gt;Holtgrave, David&lt;/author&gt;&lt;/authors&gt;&lt;/contributors&gt;&lt;titles&gt;&lt;title&gt;Cost analyses of peer health worker and mHealth support interventions for improving AIDS care in Rakai, Uganda&lt;/title&gt;&lt;secondary-title&gt;AIDS care&lt;/secondary-title&gt;&lt;/titles&gt;&lt;periodical&gt;&lt;full-title&gt;AIDS Care&lt;/full-title&gt;&lt;/periodical&gt;&lt;pages&gt;652-656&lt;/pages&gt;&lt;volume&gt;25&lt;/volume&gt;&lt;number&gt;5&lt;/number&gt;&lt;dates&gt;&lt;year&gt;2013&lt;/year&gt;&lt;pub-dates&gt;&lt;date&gt;09/13&lt;/date&gt;&lt;/pub-dates&gt;&lt;/dates&gt;&lt;isbn&gt;0954-0121&amp;#xD;1360-0451&lt;/isbn&gt;&lt;accession-num&gt;PMC3773472&lt;/accession-num&gt;&lt;urls&gt;&lt;related-urls&gt;&lt;url&gt;http://www.ncbi.nlm.nih.gov/pmc/articles/PMC3773472/&lt;/url&gt;&lt;/related-urls&gt;&lt;/urls&gt;&lt;electronic-resource-num&gt;10.1080/09540121.2012.722600&lt;/electronic-resource-num&gt;&lt;remote-database-name&gt;PMC&lt;/remote-database-name&gt;&lt;/record&gt;&lt;/Cite&gt;&lt;/EndNote&gt;</w:instrText>
            </w:r>
            <w:r>
              <w:fldChar w:fldCharType="separate"/>
            </w:r>
            <w:r w:rsidR="006B4B2F">
              <w:rPr>
                <w:noProof/>
              </w:rPr>
              <w:t>[62]</w:t>
            </w:r>
            <w:r>
              <w:fldChar w:fldCharType="end"/>
            </w:r>
          </w:p>
        </w:tc>
      </w:tr>
    </w:tbl>
    <w:p w14:paraId="43EC8250" w14:textId="77777777" w:rsidR="00043E8B" w:rsidRDefault="00043E8B" w:rsidP="00722E34">
      <w:pPr>
        <w:rPr>
          <w:b/>
        </w:rPr>
      </w:pPr>
    </w:p>
    <w:p w14:paraId="0DE6ED76" w14:textId="33E71A66" w:rsidR="00043E8B" w:rsidRPr="00043E8B" w:rsidRDefault="00043E8B" w:rsidP="00722E34">
      <w:pPr>
        <w:rPr>
          <w:b/>
        </w:rPr>
      </w:pPr>
      <w:r>
        <w:rPr>
          <w:b/>
        </w:rPr>
        <w:t>Table 2. Cost parameters used in the analysis of model results</w:t>
      </w:r>
    </w:p>
    <w:p w14:paraId="635006EF" w14:textId="77777777" w:rsidR="00043E8B" w:rsidRDefault="00043E8B" w:rsidP="00894754"/>
    <w:p w14:paraId="1E30C4C9" w14:textId="466AA136" w:rsidR="00640811" w:rsidRPr="00640811" w:rsidRDefault="00640811" w:rsidP="00DF1F48">
      <w:pPr>
        <w:pStyle w:val="Heading1"/>
      </w:pPr>
      <w:r>
        <w:t>Disability-adjusted life years</w:t>
      </w:r>
    </w:p>
    <w:p w14:paraId="169066D5" w14:textId="64B2CB0D" w:rsidR="00B86520" w:rsidRDefault="00AB4107">
      <w:r>
        <w:t>Four disability weight</w:t>
      </w:r>
      <w:r w:rsidR="00B86520">
        <w:t xml:space="preserve"> parameters were used in estimating the impact of interventions:</w:t>
      </w:r>
    </w:p>
    <w:p w14:paraId="72C2743A" w14:textId="5D5BABFA" w:rsidR="00B86520" w:rsidRDefault="00552078" w:rsidP="00221D03">
      <w:pPr>
        <w:pStyle w:val="ListParagraph"/>
        <w:numPr>
          <w:ilvl w:val="0"/>
          <w:numId w:val="2"/>
        </w:numPr>
      </w:pPr>
      <w:r>
        <w:rPr>
          <w:i/>
        </w:rPr>
        <w:t xml:space="preserve">Daly_slope_parameter. </w:t>
      </w:r>
      <w:r w:rsidR="00781C5E">
        <w:t>This</w:t>
      </w:r>
      <w:r w:rsidR="00B86520">
        <w:t xml:space="preserve"> parameter determined the relationship between CD4 count and disability</w:t>
      </w:r>
      <w:r w:rsidR="00221D03">
        <w:t>.</w:t>
      </w:r>
      <w:r w:rsidR="00461A57">
        <w:t xml:space="preserve"> Disability weight estimates and 95% confidence interval </w:t>
      </w:r>
      <w:r w:rsidR="00BD10F7">
        <w:t>were</w:t>
      </w:r>
      <w:r w:rsidR="00461A57">
        <w:t xml:space="preserve"> available</w:t>
      </w:r>
      <w:r w:rsidR="00BD10F7">
        <w:t xml:space="preserve"> from the Global Burden of Disease Study</w:t>
      </w:r>
      <w:r w:rsidR="00CA76A8">
        <w:t xml:space="preserve"> 2010</w:t>
      </w:r>
      <w:r w:rsidR="00461A57">
        <w:t xml:space="preserve"> for ‘HIV: symptomatic, pre-AIDS’, and ‘</w:t>
      </w:r>
      <w:r w:rsidR="00E41DFC">
        <w:t>AIDS: not receiving antiretroviral treatment</w:t>
      </w:r>
      <w:r w:rsidR="00461A57">
        <w:t>’</w:t>
      </w:r>
      <w:r w:rsidR="00C61CCA">
        <w:fldChar w:fldCharType="begin"/>
      </w:r>
      <w:r w:rsidR="006B0C1A">
        <w:instrText xml:space="preserve"> ADDIN EN.CITE &lt;EndNote&gt;&lt;Cite&gt;&lt;Author&gt;Salomon&lt;/Author&gt;&lt;Year&gt;2013&lt;/Year&gt;&lt;RecNum&gt;714&lt;/RecNum&gt;&lt;DisplayText&gt;[64]&lt;/DisplayText&gt;&lt;record&gt;&lt;rec-number&gt;714&lt;/rec-number&gt;&lt;foreign-keys&gt;&lt;key app="EN" db-id="x5zdtxffwdat26ez295xasf7wtsvprswfr0z" timestamp="1465815456"&gt;714&lt;/key&gt;&lt;/foreign-keys&gt;&lt;ref-type name="Journal Article"&gt;17&lt;/ref-type&gt;&lt;contributors&gt;&lt;authors&gt;&lt;author&gt;Salomon, Joshua A&lt;/author&gt;&lt;author&gt;Vos, Theo&lt;/author&gt;&lt;author&gt;Hogan, Daniel R&lt;/author&gt;&lt;author&gt;Gagnon, Michael&lt;/author&gt;&lt;author&gt;Naghavi, Mohsen&lt;/author&gt;&lt;author&gt;Mokdad, Ali&lt;/author&gt;&lt;author&gt;Begum, Nazma&lt;/author&gt;&lt;author&gt;Shah, Razibuzzaman&lt;/author&gt;&lt;author&gt;Karyana, Muhammad&lt;/author&gt;&lt;author&gt;Kosen, Soewarta&lt;/author&gt;&lt;/authors&gt;&lt;/contributors&gt;&lt;titles&gt;&lt;title&gt;Common values in assessing health outcomes from disease and injury: disability weights measurement study for the Global Burden of Disease Study 2010&lt;/title&gt;&lt;secondary-title&gt;The Lancet&lt;/secondary-title&gt;&lt;/titles&gt;&lt;periodical&gt;&lt;full-title&gt;The Lancet&lt;/full-title&gt;&lt;/periodical&gt;&lt;pages&gt;2129-2143&lt;/pages&gt;&lt;volume&gt;380&lt;/volume&gt;&lt;number&gt;9859&lt;/number&gt;&lt;dates&gt;&lt;year&gt;2013&lt;/year&gt;&lt;/dates&gt;&lt;isbn&gt;0140-6736&lt;/isbn&gt;&lt;urls&gt;&lt;/urls&gt;&lt;/record&gt;&lt;/Cite&gt;&lt;/EndNote&gt;</w:instrText>
      </w:r>
      <w:r w:rsidR="00C61CCA">
        <w:fldChar w:fldCharType="separate"/>
      </w:r>
      <w:r w:rsidR="006B4B2F">
        <w:rPr>
          <w:noProof/>
        </w:rPr>
        <w:t>[64]</w:t>
      </w:r>
      <w:r w:rsidR="00C61CCA">
        <w:fldChar w:fldCharType="end"/>
      </w:r>
      <w:r w:rsidR="00461A57">
        <w:t>.</w:t>
      </w:r>
      <w:r w:rsidR="00FD1DF1">
        <w:t xml:space="preserve"> In line with other modelling studies</w:t>
      </w:r>
      <w:r w:rsidR="00BD10F7">
        <w:fldChar w:fldCharType="begin">
          <w:fldData xml:space="preserve">PEVuZE5vdGU+PENpdGU+PEF1dGhvcj5NYXJ0aW48L0F1dGhvcj48WWVhcj4yMDE0PC9ZZWFyPjxS
ZWNOdW0+NzI2PC9SZWNOdW0+PERpc3BsYXlUZXh0Pls2NSwgNjZdPC9EaXNwbGF5VGV4dD48cmVj
b3JkPjxyZWMtbnVtYmVyPjcyNjwvcmVjLW51bWJlcj48Zm9yZWlnbi1rZXlzPjxrZXkgYXBwPSJF
TiIgZGItaWQ9Ing1emR0eGZmd2RhdDI2ZXoyOTV4YXNmN3d0c3ZwcnN3ZnIweiIgdGltZXN0YW1w
PSIxNDY1ODE1NDU2Ij43MjY8L2tleT48L2ZvcmVpZ24ta2V5cz48cmVmLXR5cGUgbmFtZT0iSm91
cm5hbCBBcnRpY2xlIj4xNzwvcmVmLXR5cGU+PGNvbnRyaWJ1dG9ycz48YXV0aG9ycz48YXV0aG9y
Pk1hcnRpbiwgTmF0YXNoYSBLPC9hdXRob3I+PGF1dGhvcj5EZXZpbmUsIEFuZ2VsYTwvYXV0aG9y
PjxhdXRob3I+RWF0b24sIEplZmZyZXkgVzwvYXV0aG9yPjxhdXRob3I+TWluZXJzLCBBbGVjPC9h
dXRob3I+PGF1dGhvcj5IYWxsZXR0LCBUaW1vdGh5IEI8L2F1dGhvcj48YXV0aG9yPkZvc3Rlciwg
R3JhaGFtIFI8L2F1dGhvcj48YXV0aG9yPkRvcmUsIEdyZWdvcnkgSjwvYXV0aG9yPjxhdXRob3I+
RWFzdGVyYnJvb2ssIFBoaWxpcHBhIEo8L2F1dGhvcj48YXV0aG9yPkxlZ29vZCwgUm9zYTwvYXV0
aG9yPjxhdXRob3I+Vmlja2VybWFuLCBQZXRlcjwvYXV0aG9yPjwvYXV0aG9ycz48L2NvbnRyaWJ1
dG9ycz48dGl0bGVzPjx0aXRsZT5Nb2RlbGluZyB0aGUgaW1wYWN0IG9mIGVhcmx5IGFudGlyZXRy
b3ZpcmFsIHRoZXJhcHkgZm9yIGFkdWx0cyBjb2luZmVjdGVkIHdpdGggSElWIGFuZCBoZXBhdGl0
aXMgQiBvciBDIGluIFNvdXRoIEFmcmljYTwvdGl0bGU+PHNlY29uZGFyeS10aXRsZT5BSURTPC9z
ZWNvbmRhcnktdGl0bGU+PC90aXRsZXM+PHBlcmlvZGljYWw+PGZ1bGwtdGl0bGU+QUlEUzwvZnVs
bC10aXRsZT48L3BlcmlvZGljYWw+PHBhZ2VzPlMzNS1TNDY8L3BhZ2VzPjx2b2x1bWU+Mjg8L3Zv
bHVtZT48ZGF0ZXM+PHllYXI+MjAxNDwveWVhcj48L2RhdGVzPjxpc2JuPjAyNjktOTM3MDwvaXNi
bj48dXJscz48L3VybHM+PC9yZWNvcmQ+PC9DaXRlPjxDaXRlPjxBdXRob3I+RWF0b248L0F1dGhv
cj48WWVhcj4yMDE0PC9ZZWFyPjxSZWNOdW0+NzI3PC9SZWNOdW0+PHJlY29yZD48cmVjLW51bWJl
cj43Mjc8L3JlYy1udW1iZXI+PGZvcmVpZ24ta2V5cz48a2V5IGFwcD0iRU4iIGRiLWlkPSJ4NXpk
dHhmZndkYXQyNmV6Mjk1eGFzZjd3dHN2cHJzd2ZyMHoiIHRpbWVzdGFtcD0iMTQ2NTgxNTQ1NiI+
NzI3PC9rZXk+PC9mb3JlaWduLWtleXM+PHJlZi10eXBlIG5hbWU9IkpvdXJuYWwgQXJ0aWNsZSI+
MTc8L3JlZi10eXBlPjxjb250cmlidXRvcnM+PGF1dGhvcnM+PGF1dGhvcj5FYXRvbiwgSmVmZnJl
eSBXPC9hdXRob3I+PGF1dGhvcj5NZW56aWVzLCBOaWNvbGFzIEE8L2F1dGhvcj48YXV0aG9yPlN0
b3ZlciwgSm9objwvYXV0aG9yPjxhdXRob3I+Q2FtYmlhbm8sIFZhbGVudGluYTwvYXV0aG9yPjxh
dXRob3I+Q2hpbmRlbGV2aXRjaCwgTGVvbmlkPC9hdXRob3I+PGF1dGhvcj5Db3JpLCBBbm5lPC9h
dXRob3I+PGF1dGhvcj5Ib250ZWxleiwgSmFuIEFDPC9hdXRob3I+PGF1dGhvcj5IdW1haXIsIFNh
bGFsPC9hdXRob3I+PGF1dGhvcj5LZXJyLCBDbGlmZiBDPC9hdXRob3I+PGF1dGhvcj5LbGVpbiwg
RGFuaWVsIEo8L2F1dGhvcj48L2F1dGhvcnM+PC9jb250cmlidXRvcnM+PHRpdGxlcz48dGl0bGU+
SGVhbHRoIGJlbmVmaXRzLCBjb3N0cywgYW5kIGNvc3QtZWZmZWN0aXZlbmVzcyBvZiBlYXJsaWVy
IGVsaWdpYmlsaXR5IGZvciBhZHVsdCBhbnRpcmV0cm92aXJhbCB0aGVyYXB5IGFuZCBleHBhbmRl
ZCB0cmVhdG1lbnQgY292ZXJhZ2U6IGEgY29tYmluZWQgYW5hbHlzaXMgb2YgMTIgbWF0aGVtYXRp
Y2FsIG1vZGVsczwvdGl0bGU+PHNlY29uZGFyeS10aXRsZT5UaGUgbGFuY2V0IGdsb2JhbCBoZWFs
dGg8L3NlY29uZGFyeS10aXRsZT48L3RpdGxlcz48cGVyaW9kaWNhbD48ZnVsbC10aXRsZT5UaGUg
bGFuY2V0IGdsb2JhbCBoZWFsdGg8L2Z1bGwtdGl0bGU+PC9wZXJpb2RpY2FsPjxwYWdlcz5lMjMt
ZTM0PC9wYWdlcz48dm9sdW1lPjI8L3ZvbHVtZT48bnVtYmVyPjE8L251bWJlcj48ZGF0ZXM+PHll
YXI+MjAxNDwveWVhcj48L2RhdGVzPjxpc2JuPjIyMTQtMTA5WDwvaXNibj48dXJscz48L3VybHM+
PC9yZWNvcmQ+PC9DaXRlPjwvRW5kTm90ZT5=
</w:fldData>
        </w:fldChar>
      </w:r>
      <w:r w:rsidR="006B0C1A">
        <w:instrText xml:space="preserve"> ADDIN EN.CITE </w:instrText>
      </w:r>
      <w:r w:rsidR="006B0C1A">
        <w:fldChar w:fldCharType="begin">
          <w:fldData xml:space="preserve">PEVuZE5vdGU+PENpdGU+PEF1dGhvcj5NYXJ0aW48L0F1dGhvcj48WWVhcj4yMDE0PC9ZZWFyPjxS
ZWNOdW0+NzI2PC9SZWNOdW0+PERpc3BsYXlUZXh0Pls2NSwgNjZdPC9EaXNwbGF5VGV4dD48cmVj
b3JkPjxyZWMtbnVtYmVyPjcyNjwvcmVjLW51bWJlcj48Zm9yZWlnbi1rZXlzPjxrZXkgYXBwPSJF
TiIgZGItaWQ9Ing1emR0eGZmd2RhdDI2ZXoyOTV4YXNmN3d0c3ZwcnN3ZnIweiIgdGltZXN0YW1w
PSIxNDY1ODE1NDU2Ij43MjY8L2tleT48L2ZvcmVpZ24ta2V5cz48cmVmLXR5cGUgbmFtZT0iSm91
cm5hbCBBcnRpY2xlIj4xNzwvcmVmLXR5cGU+PGNvbnRyaWJ1dG9ycz48YXV0aG9ycz48YXV0aG9y
Pk1hcnRpbiwgTmF0YXNoYSBLPC9hdXRob3I+PGF1dGhvcj5EZXZpbmUsIEFuZ2VsYTwvYXV0aG9y
PjxhdXRob3I+RWF0b24sIEplZmZyZXkgVzwvYXV0aG9yPjxhdXRob3I+TWluZXJzLCBBbGVjPC9h
dXRob3I+PGF1dGhvcj5IYWxsZXR0LCBUaW1vdGh5IEI8L2F1dGhvcj48YXV0aG9yPkZvc3Rlciwg
R3JhaGFtIFI8L2F1dGhvcj48YXV0aG9yPkRvcmUsIEdyZWdvcnkgSjwvYXV0aG9yPjxhdXRob3I+
RWFzdGVyYnJvb2ssIFBoaWxpcHBhIEo8L2F1dGhvcj48YXV0aG9yPkxlZ29vZCwgUm9zYTwvYXV0
aG9yPjxhdXRob3I+Vmlja2VybWFuLCBQZXRlcjwvYXV0aG9yPjwvYXV0aG9ycz48L2NvbnRyaWJ1
dG9ycz48dGl0bGVzPjx0aXRsZT5Nb2RlbGluZyB0aGUgaW1wYWN0IG9mIGVhcmx5IGFudGlyZXRy
b3ZpcmFsIHRoZXJhcHkgZm9yIGFkdWx0cyBjb2luZmVjdGVkIHdpdGggSElWIGFuZCBoZXBhdGl0
aXMgQiBvciBDIGluIFNvdXRoIEFmcmljYTwvdGl0bGU+PHNlY29uZGFyeS10aXRsZT5BSURTPC9z
ZWNvbmRhcnktdGl0bGU+PC90aXRsZXM+PHBlcmlvZGljYWw+PGZ1bGwtdGl0bGU+QUlEUzwvZnVs
bC10aXRsZT48L3BlcmlvZGljYWw+PHBhZ2VzPlMzNS1TNDY8L3BhZ2VzPjx2b2x1bWU+Mjg8L3Zv
bHVtZT48ZGF0ZXM+PHllYXI+MjAxNDwveWVhcj48L2RhdGVzPjxpc2JuPjAyNjktOTM3MDwvaXNi
bj48dXJscz48L3VybHM+PC9yZWNvcmQ+PC9DaXRlPjxDaXRlPjxBdXRob3I+RWF0b248L0F1dGhv
cj48WWVhcj4yMDE0PC9ZZWFyPjxSZWNOdW0+NzI3PC9SZWNOdW0+PHJlY29yZD48cmVjLW51bWJl
cj43Mjc8L3JlYy1udW1iZXI+PGZvcmVpZ24ta2V5cz48a2V5IGFwcD0iRU4iIGRiLWlkPSJ4NXpk
dHhmZndkYXQyNmV6Mjk1eGFzZjd3dHN2cHJzd2ZyMHoiIHRpbWVzdGFtcD0iMTQ2NTgxNTQ1NiI+
NzI3PC9rZXk+PC9mb3JlaWduLWtleXM+PHJlZi10eXBlIG5hbWU9IkpvdXJuYWwgQXJ0aWNsZSI+
MTc8L3JlZi10eXBlPjxjb250cmlidXRvcnM+PGF1dGhvcnM+PGF1dGhvcj5FYXRvbiwgSmVmZnJl
eSBXPC9hdXRob3I+PGF1dGhvcj5NZW56aWVzLCBOaWNvbGFzIEE8L2F1dGhvcj48YXV0aG9yPlN0
b3ZlciwgSm9objwvYXV0aG9yPjxhdXRob3I+Q2FtYmlhbm8sIFZhbGVudGluYTwvYXV0aG9yPjxh
dXRob3I+Q2hpbmRlbGV2aXRjaCwgTGVvbmlkPC9hdXRob3I+PGF1dGhvcj5Db3JpLCBBbm5lPC9h
dXRob3I+PGF1dGhvcj5Ib250ZWxleiwgSmFuIEFDPC9hdXRob3I+PGF1dGhvcj5IdW1haXIsIFNh
bGFsPC9hdXRob3I+PGF1dGhvcj5LZXJyLCBDbGlmZiBDPC9hdXRob3I+PGF1dGhvcj5LbGVpbiwg
RGFuaWVsIEo8L2F1dGhvcj48L2F1dGhvcnM+PC9jb250cmlidXRvcnM+PHRpdGxlcz48dGl0bGU+
SGVhbHRoIGJlbmVmaXRzLCBjb3N0cywgYW5kIGNvc3QtZWZmZWN0aXZlbmVzcyBvZiBlYXJsaWVy
IGVsaWdpYmlsaXR5IGZvciBhZHVsdCBhbnRpcmV0cm92aXJhbCB0aGVyYXB5IGFuZCBleHBhbmRl
ZCB0cmVhdG1lbnQgY292ZXJhZ2U6IGEgY29tYmluZWQgYW5hbHlzaXMgb2YgMTIgbWF0aGVtYXRp
Y2FsIG1vZGVsczwvdGl0bGU+PHNlY29uZGFyeS10aXRsZT5UaGUgbGFuY2V0IGdsb2JhbCBoZWFs
dGg8L3NlY29uZGFyeS10aXRsZT48L3RpdGxlcz48cGVyaW9kaWNhbD48ZnVsbC10aXRsZT5UaGUg
bGFuY2V0IGdsb2JhbCBoZWFsdGg8L2Z1bGwtdGl0bGU+PC9wZXJpb2RpY2FsPjxwYWdlcz5lMjMt
ZTM0PC9wYWdlcz48dm9sdW1lPjI8L3ZvbHVtZT48bnVtYmVyPjE8L251bWJlcj48ZGF0ZXM+PHll
YXI+MjAxNDwveWVhcj48L2RhdGVzPjxpc2JuPjIyMTQtMTA5WDwvaXNibj48dXJscz48L3VybHM+
PC9yZWNvcmQ+PC9DaXRlPjwvRW5kTm90ZT5=
</w:fldData>
        </w:fldChar>
      </w:r>
      <w:r w:rsidR="006B0C1A">
        <w:instrText xml:space="preserve"> ADDIN EN.CITE.DATA </w:instrText>
      </w:r>
      <w:r w:rsidR="006B0C1A">
        <w:fldChar w:fldCharType="end"/>
      </w:r>
      <w:r w:rsidR="00BD10F7">
        <w:fldChar w:fldCharType="separate"/>
      </w:r>
      <w:r w:rsidR="006B4B2F">
        <w:rPr>
          <w:noProof/>
        </w:rPr>
        <w:t>[65, 66]</w:t>
      </w:r>
      <w:r w:rsidR="00BD10F7">
        <w:fldChar w:fldCharType="end"/>
      </w:r>
      <w:r w:rsidR="00FD1DF1">
        <w:t xml:space="preserve">, we assumed that these corresponded </w:t>
      </w:r>
      <w:r w:rsidR="00E41DFC">
        <w:t>roughly to CD4</w:t>
      </w:r>
      <w:r w:rsidR="006203DB">
        <w:t xml:space="preserve"> counts of </w:t>
      </w:r>
      <w:r w:rsidR="00DE32AC">
        <w:t>100</w:t>
      </w:r>
      <w:r w:rsidR="006203DB">
        <w:t xml:space="preserve"> cells</w:t>
      </w:r>
      <w:r w:rsidR="006203DB" w:rsidRPr="009C74E3">
        <w:rPr>
          <w:noProof/>
        </w:rPr>
        <w:t>/μl</w:t>
      </w:r>
      <w:r w:rsidR="00461A57">
        <w:rPr>
          <w:i/>
        </w:rPr>
        <w:t xml:space="preserve"> </w:t>
      </w:r>
      <w:r w:rsidR="006203DB">
        <w:t xml:space="preserve">and </w:t>
      </w:r>
      <w:r w:rsidR="00DE32AC">
        <w:t>275</w:t>
      </w:r>
      <w:r w:rsidR="006203DB">
        <w:t xml:space="preserve"> cells</w:t>
      </w:r>
      <w:r w:rsidR="006203DB" w:rsidRPr="009C74E3">
        <w:rPr>
          <w:noProof/>
        </w:rPr>
        <w:t>/μl</w:t>
      </w:r>
      <w:r w:rsidR="006203DB">
        <w:rPr>
          <w:noProof/>
        </w:rPr>
        <w:t xml:space="preserve"> respectively</w:t>
      </w:r>
      <w:r w:rsidR="009A22AA">
        <w:rPr>
          <w:noProof/>
        </w:rPr>
        <w:t>, using the reported 95% confidence intervals as plausible ranges</w:t>
      </w:r>
      <w:r w:rsidR="006203DB">
        <w:rPr>
          <w:noProof/>
        </w:rPr>
        <w:t>.</w:t>
      </w:r>
      <w:r w:rsidR="006203DB">
        <w:t xml:space="preserve"> </w:t>
      </w:r>
      <w:r w:rsidR="00AB4107">
        <w:t>To estimate disability weights at other CD4 counts, dat</w:t>
      </w:r>
      <w:r w:rsidR="00A81C1C">
        <w:t>a on the rates of WHO stage 3/</w:t>
      </w:r>
      <w:r w:rsidR="00AB4107">
        <w:t>4 conditions by CD4 count</w:t>
      </w:r>
      <w:r w:rsidR="00AB4107">
        <w:fldChar w:fldCharType="begin"/>
      </w:r>
      <w:r w:rsidR="006B0C1A">
        <w:instrText xml:space="preserve"> ADDIN EN.CITE &lt;EndNote&gt;&lt;Cite&gt;&lt;Author&gt;Anglaret&lt;/Author&gt;&lt;Year&gt;2012&lt;/Year&gt;&lt;RecNum&gt;615&lt;/RecNum&gt;&lt;DisplayText&gt;[29]&lt;/DisplayText&gt;&lt;record&gt;&lt;rec-number&gt;615&lt;/rec-number&gt;&lt;foreign-keys&gt;&lt;key app="EN" db-id="x5zdtxffwdat26ez295xasf7wtsvprswfr0z" timestamp="1465815453"&gt;615&lt;/key&gt;&lt;/foreign-keys&gt;&lt;ref-type name="Journal Article"&gt;17&lt;/ref-type&gt;&lt;contributors&gt;&lt;authors&gt;&lt;author&gt;Anglaret, Xavier&lt;/author&gt;&lt;author&gt;Minga, Albert&lt;/author&gt;&lt;author&gt;Gabillard, Delphine&lt;/author&gt;&lt;author&gt;Ouassa, Timothée&lt;/author&gt;&lt;author&gt;Messou, Eugene&lt;/author&gt;&lt;author&gt;Morris, Brandon&lt;/author&gt;&lt;author&gt;Traore, Moussa&lt;/author&gt;&lt;author&gt;Coulibaly, Ali&lt;/author&gt;&lt;author&gt;Freedberg, Kenneth A&lt;/author&gt;&lt;author&gt;Lewden, Charlotte&lt;/author&gt;&lt;/authors&gt;&lt;/contributors&gt;&lt;titles&gt;&lt;title&gt;AIDS and non-AIDS morbidity and mortality across the spectrum of CD4 cell counts in HIV-infected adults before starting antiretroviral therapy in Cote d’Ivoire&lt;/title&gt;&lt;secondary-title&gt;Clinical infectious diseases&lt;/secondary-title&gt;&lt;/titles&gt;&lt;periodical&gt;&lt;full-title&gt;Clinical Infectious Diseases&lt;/full-title&gt;&lt;/periodical&gt;&lt;pages&gt;714-723&lt;/pages&gt;&lt;volume&gt;54&lt;/volume&gt;&lt;number&gt;5&lt;/number&gt;&lt;dates&gt;&lt;year&gt;2012&lt;/year&gt;&lt;/dates&gt;&lt;isbn&gt;1058-4838&lt;/isbn&gt;&lt;urls&gt;&lt;/urls&gt;&lt;/record&gt;&lt;/Cite&gt;&lt;/EndNote&gt;</w:instrText>
      </w:r>
      <w:r w:rsidR="00AB4107">
        <w:fldChar w:fldCharType="separate"/>
      </w:r>
      <w:r w:rsidR="00E977CA">
        <w:rPr>
          <w:noProof/>
        </w:rPr>
        <w:t>[29]</w:t>
      </w:r>
      <w:r w:rsidR="00AB4107">
        <w:fldChar w:fldCharType="end"/>
      </w:r>
      <w:r w:rsidR="00AB4107">
        <w:t xml:space="preserve"> were used to estimate the shape of the relationship between CD4 count and morbidity</w:t>
      </w:r>
      <w:r w:rsidR="00E83215">
        <w:t xml:space="preserve"> at CD4 counts ≤350 cells</w:t>
      </w:r>
      <w:r w:rsidR="00E83215" w:rsidRPr="009C74E3">
        <w:rPr>
          <w:noProof/>
        </w:rPr>
        <w:t>/μl</w:t>
      </w:r>
      <w:r w:rsidR="00AB4107">
        <w:t>.</w:t>
      </w:r>
      <w:r w:rsidR="00E83215">
        <w:t xml:space="preserve"> At CD4 counts &gt;350 cells</w:t>
      </w:r>
      <w:r w:rsidR="00E83215" w:rsidRPr="009C74E3">
        <w:rPr>
          <w:noProof/>
        </w:rPr>
        <w:t>/μl</w:t>
      </w:r>
      <w:r w:rsidR="00E83215">
        <w:rPr>
          <w:noProof/>
        </w:rPr>
        <w:t>, disability weights were assumed to be equal to the weight at a CD4 count of</w:t>
      </w:r>
      <w:r w:rsidR="00AB4107">
        <w:t xml:space="preserve"> </w:t>
      </w:r>
      <w:r w:rsidR="00E83215">
        <w:t>350 cells</w:t>
      </w:r>
      <w:r w:rsidR="00E83215" w:rsidRPr="009C74E3">
        <w:rPr>
          <w:noProof/>
        </w:rPr>
        <w:t>/μl</w:t>
      </w:r>
      <w:r w:rsidR="00E83215">
        <w:fldChar w:fldCharType="begin"/>
      </w:r>
      <w:r w:rsidR="006B0C1A">
        <w:instrText xml:space="preserve"> ADDIN EN.CITE &lt;EndNote&gt;&lt;Cite&gt;&lt;Author&gt;Anglaret&lt;/Author&gt;&lt;Year&gt;2012&lt;/Year&gt;&lt;RecNum&gt;615&lt;/RecNum&gt;&lt;DisplayText&gt;[29]&lt;/DisplayText&gt;&lt;record&gt;&lt;rec-number&gt;615&lt;/rec-number&gt;&lt;foreign-keys&gt;&lt;key app="EN" db-id="x5zdtxffwdat26ez295xasf7wtsvprswfr0z" timestamp="1465815453"&gt;615&lt;/key&gt;&lt;/foreign-keys&gt;&lt;ref-type name="Journal Article"&gt;17&lt;/ref-type&gt;&lt;contributors&gt;&lt;authors&gt;&lt;author&gt;Anglaret, Xavier&lt;/author&gt;&lt;author&gt;Minga, Albert&lt;/author&gt;&lt;author&gt;Gabillard, Delphine&lt;/author&gt;&lt;author&gt;Ouassa, Timothée&lt;/author&gt;&lt;author&gt;Messou, Eugene&lt;/author&gt;&lt;author&gt;Morris, Brandon&lt;/author&gt;&lt;author&gt;Traore, Moussa&lt;/author&gt;&lt;author&gt;Coulibaly, Ali&lt;/author&gt;&lt;author&gt;Freedberg, Kenneth A&lt;/author&gt;&lt;author&gt;Lewden, Charlotte&lt;/author&gt;&lt;/authors&gt;&lt;/contributors&gt;&lt;titles&gt;&lt;title&gt;AIDS and non-AIDS morbidity and mortality across the spectrum of CD4 cell counts in HIV-infected adults before starting antiretroviral therapy in Cote d’Ivoire&lt;/title&gt;&lt;secondary-title&gt;Clinical infectious diseases&lt;/secondary-title&gt;&lt;/titles&gt;&lt;periodical&gt;&lt;full-title&gt;Clinical Infectious Diseases&lt;/full-title&gt;&lt;/periodical&gt;&lt;pages&gt;714-723&lt;/pages&gt;&lt;volume&gt;54&lt;/volume&gt;&lt;number&gt;5&lt;/number&gt;&lt;dates&gt;&lt;year&gt;2012&lt;/year&gt;&lt;/dates&gt;&lt;isbn&gt;1058-4838&lt;/isbn&gt;&lt;urls&gt;&lt;/urls&gt;&lt;/record&gt;&lt;/Cite&gt;&lt;/EndNote&gt;</w:instrText>
      </w:r>
      <w:r w:rsidR="00E83215">
        <w:fldChar w:fldCharType="separate"/>
      </w:r>
      <w:r w:rsidR="00E977CA">
        <w:rPr>
          <w:noProof/>
        </w:rPr>
        <w:t>[29]</w:t>
      </w:r>
      <w:r w:rsidR="00E83215">
        <w:fldChar w:fldCharType="end"/>
      </w:r>
    </w:p>
    <w:p w14:paraId="669D1A18" w14:textId="20988BC1" w:rsidR="00BE5AC0" w:rsidRDefault="00BE5AC0" w:rsidP="00BE5AC0">
      <w:pPr>
        <w:pStyle w:val="ListParagraph"/>
        <w:numPr>
          <w:ilvl w:val="0"/>
          <w:numId w:val="2"/>
        </w:numPr>
      </w:pPr>
      <w:r>
        <w:rPr>
          <w:i/>
        </w:rPr>
        <w:t xml:space="preserve">Daly_reduction_preART. </w:t>
      </w:r>
      <w:r w:rsidR="00953FE1">
        <w:t>This</w:t>
      </w:r>
      <w:r>
        <w:rPr>
          <w:noProof/>
        </w:rPr>
        <w:t xml:space="preserve"> parameter determined the </w:t>
      </w:r>
      <w:r w:rsidR="00864698">
        <w:rPr>
          <w:noProof/>
        </w:rPr>
        <w:t xml:space="preserve">relative </w:t>
      </w:r>
      <w:r>
        <w:rPr>
          <w:noProof/>
        </w:rPr>
        <w:t xml:space="preserve">reduction in </w:t>
      </w:r>
      <w:r w:rsidR="00864698">
        <w:rPr>
          <w:noProof/>
        </w:rPr>
        <w:t>disability weights</w:t>
      </w:r>
      <w:r>
        <w:rPr>
          <w:noProof/>
        </w:rPr>
        <w:t xml:space="preserve"> while in pre-ART care</w:t>
      </w:r>
      <w:r w:rsidR="00EC3DFF">
        <w:rPr>
          <w:noProof/>
        </w:rPr>
        <w:t xml:space="preserve"> (compared to an individual with the same CD4 count, who was not in HIV care)</w:t>
      </w:r>
      <w:r>
        <w:rPr>
          <w:noProof/>
        </w:rPr>
        <w:t>.</w:t>
      </w:r>
      <w:r w:rsidR="00953FE1">
        <w:rPr>
          <w:noProof/>
        </w:rPr>
        <w:t xml:space="preserve"> The plausible range was set equal to the 95% confidence interval of reductions in rates of hospitalisations </w:t>
      </w:r>
      <w:r w:rsidR="00E248DD">
        <w:rPr>
          <w:noProof/>
        </w:rPr>
        <w:t xml:space="preserve">after starting </w:t>
      </w:r>
      <w:r w:rsidR="00675433">
        <w:rPr>
          <w:noProof/>
        </w:rPr>
        <w:t>cotrimoxazole</w:t>
      </w:r>
      <w:r w:rsidR="00E248DD">
        <w:rPr>
          <w:noProof/>
        </w:rPr>
        <w:t xml:space="preserve"> prophylaxis</w:t>
      </w:r>
      <w:r w:rsidR="00F479B3">
        <w:rPr>
          <w:noProof/>
        </w:rPr>
        <w:fldChar w:fldCharType="begin"/>
      </w:r>
      <w:r w:rsidR="006B0C1A">
        <w:rPr>
          <w:noProof/>
        </w:rPr>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sidR="00F479B3">
        <w:rPr>
          <w:noProof/>
        </w:rPr>
        <w:fldChar w:fldCharType="separate"/>
      </w:r>
      <w:r w:rsidR="00E977CA">
        <w:rPr>
          <w:noProof/>
        </w:rPr>
        <w:t>[16]</w:t>
      </w:r>
      <w:r w:rsidR="00F479B3">
        <w:rPr>
          <w:noProof/>
        </w:rPr>
        <w:fldChar w:fldCharType="end"/>
      </w:r>
      <w:r w:rsidR="00E248DD">
        <w:rPr>
          <w:noProof/>
        </w:rPr>
        <w:t>.</w:t>
      </w:r>
    </w:p>
    <w:p w14:paraId="1738BA74" w14:textId="0E6729AB" w:rsidR="00B86520" w:rsidRDefault="00EF1BF9" w:rsidP="00367D11">
      <w:pPr>
        <w:pStyle w:val="ListParagraph"/>
        <w:numPr>
          <w:ilvl w:val="0"/>
          <w:numId w:val="2"/>
        </w:numPr>
      </w:pPr>
      <w:r>
        <w:rPr>
          <w:i/>
        </w:rPr>
        <w:t>Daly_ART</w:t>
      </w:r>
      <w:r w:rsidR="00552078">
        <w:rPr>
          <w:i/>
        </w:rPr>
        <w:t>.</w:t>
      </w:r>
      <w:r>
        <w:rPr>
          <w:i/>
        </w:rPr>
        <w:t xml:space="preserve"> </w:t>
      </w:r>
      <w:r w:rsidR="00953FE1">
        <w:t>The</w:t>
      </w:r>
      <w:r w:rsidR="00B86520">
        <w:t xml:space="preserve"> disability weight for people who had continuously been on ART for more than six months</w:t>
      </w:r>
      <w:r w:rsidR="00D5621C">
        <w:t xml:space="preserve"> – ‘established ART’</w:t>
      </w:r>
      <w:r w:rsidR="007017AA">
        <w:t>.</w:t>
      </w:r>
      <w:r w:rsidR="00367D11">
        <w:t xml:space="preserve"> The plausible range was set equal to the 95% confidence interval of the Global Burden of Disease Study’s estimate of disability for ‘</w:t>
      </w:r>
      <w:r w:rsidR="00367D11" w:rsidRPr="00367D11">
        <w:t>HIV/AIDS: receiving antiretroviral treatment</w:t>
      </w:r>
      <w:r w:rsidR="00367D11">
        <w:t>’</w:t>
      </w:r>
      <w:r w:rsidR="00466D23">
        <w:fldChar w:fldCharType="begin"/>
      </w:r>
      <w:r w:rsidR="006B0C1A">
        <w:instrText xml:space="preserve"> ADDIN EN.CITE &lt;EndNote&gt;&lt;Cite&gt;&lt;Author&gt;Salomon&lt;/Author&gt;&lt;Year&gt;2013&lt;/Year&gt;&lt;RecNum&gt;714&lt;/RecNum&gt;&lt;DisplayText&gt;[64]&lt;/DisplayText&gt;&lt;record&gt;&lt;rec-number&gt;714&lt;/rec-number&gt;&lt;foreign-keys&gt;&lt;key app="EN" db-id="x5zdtxffwdat26ez295xasf7wtsvprswfr0z" timestamp="1465815456"&gt;714&lt;/key&gt;&lt;/foreign-keys&gt;&lt;ref-type name="Journal Article"&gt;17&lt;/ref-type&gt;&lt;contributors&gt;&lt;authors&gt;&lt;author&gt;Salomon, Joshua A&lt;/author&gt;&lt;author&gt;Vos, Theo&lt;/author&gt;&lt;author&gt;Hogan, Daniel R&lt;/author&gt;&lt;author&gt;Gagnon, Michael&lt;/author&gt;&lt;author&gt;Naghavi, Mohsen&lt;/author&gt;&lt;author&gt;Mokdad, Ali&lt;/author&gt;&lt;author&gt;Begum, Nazma&lt;/author&gt;&lt;author&gt;Shah, Razibuzzaman&lt;/author&gt;&lt;author&gt;Karyana, Muhammad&lt;/author&gt;&lt;author&gt;Kosen, Soewarta&lt;/author&gt;&lt;/authors&gt;&lt;/contributors&gt;&lt;titles&gt;&lt;title&gt;Common values in assessing health outcomes from disease and injury: disability weights measurement study for the Global Burden of Disease Study 2010&lt;/title&gt;&lt;secondary-title&gt;The Lancet&lt;/secondary-title&gt;&lt;/titles&gt;&lt;periodical&gt;&lt;full-title&gt;The Lancet&lt;/full-title&gt;&lt;/periodical&gt;&lt;pages&gt;2129-2143&lt;/pages&gt;&lt;volume&gt;380&lt;/volume&gt;&lt;number&gt;9859&lt;/number&gt;&lt;dates&gt;&lt;year&gt;2013&lt;/year&gt;&lt;/dates&gt;&lt;isbn&gt;0140-6736&lt;/isbn&gt;&lt;urls&gt;&lt;/urls&gt;&lt;/record&gt;&lt;/Cite&gt;&lt;/EndNote&gt;</w:instrText>
      </w:r>
      <w:r w:rsidR="00466D23">
        <w:fldChar w:fldCharType="separate"/>
      </w:r>
      <w:r w:rsidR="006B4B2F">
        <w:rPr>
          <w:noProof/>
        </w:rPr>
        <w:t>[64]</w:t>
      </w:r>
      <w:r w:rsidR="00466D23">
        <w:fldChar w:fldCharType="end"/>
      </w:r>
      <w:r w:rsidR="008B1282">
        <w:t>.</w:t>
      </w:r>
    </w:p>
    <w:p w14:paraId="44FC6BB7" w14:textId="3763B0B8" w:rsidR="00B86520" w:rsidRDefault="00CF1BF6" w:rsidP="00B86520">
      <w:pPr>
        <w:pStyle w:val="ListParagraph"/>
        <w:numPr>
          <w:ilvl w:val="0"/>
          <w:numId w:val="2"/>
        </w:numPr>
      </w:pPr>
      <w:r>
        <w:rPr>
          <w:i/>
          <w:noProof/>
        </w:rPr>
        <w:t xml:space="preserve">Daly_early_ART. </w:t>
      </w:r>
      <w:r w:rsidR="006D7071">
        <w:rPr>
          <w:noProof/>
        </w:rPr>
        <w:t>Determined</w:t>
      </w:r>
      <w:r w:rsidR="00B86520">
        <w:rPr>
          <w:noProof/>
        </w:rPr>
        <w:t xml:space="preserve"> the</w:t>
      </w:r>
      <w:r w:rsidR="00EC3DFF">
        <w:rPr>
          <w:noProof/>
        </w:rPr>
        <w:t xml:space="preserve"> relative</w:t>
      </w:r>
      <w:r w:rsidR="00B86520">
        <w:rPr>
          <w:noProof/>
        </w:rPr>
        <w:t xml:space="preserve"> reduction in </w:t>
      </w:r>
      <w:r w:rsidR="00EC3DFF">
        <w:rPr>
          <w:noProof/>
        </w:rPr>
        <w:t xml:space="preserve">disability weights </w:t>
      </w:r>
      <w:r w:rsidR="00B86520">
        <w:rPr>
          <w:noProof/>
        </w:rPr>
        <w:t>during the first six months on ART</w:t>
      </w:r>
      <w:r w:rsidR="00EC3DFF">
        <w:rPr>
          <w:noProof/>
        </w:rPr>
        <w:t xml:space="preserve"> (compare to an individual with the same CD4 count in pre-ART care).</w:t>
      </w:r>
      <w:r w:rsidR="00231F94" w:rsidRPr="00231F94">
        <w:rPr>
          <w:noProof/>
        </w:rPr>
        <w:t xml:space="preserve"> </w:t>
      </w:r>
      <w:r w:rsidR="00231F94">
        <w:rPr>
          <w:noProof/>
        </w:rPr>
        <w:t>The plausible range was set equal to the 95% confidence interval of reductions in mortality rates in the first 16 weeks after starting ART</w:t>
      </w:r>
      <w:r w:rsidR="006D7071">
        <w:rPr>
          <w:noProof/>
        </w:rPr>
        <w:fldChar w:fldCharType="begin"/>
      </w:r>
      <w:r w:rsidR="006B0C1A">
        <w:rPr>
          <w:noProof/>
        </w:rPr>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rsidR="006D7071">
        <w:rPr>
          <w:noProof/>
        </w:rPr>
        <w:fldChar w:fldCharType="separate"/>
      </w:r>
      <w:r w:rsidR="00E977CA">
        <w:rPr>
          <w:noProof/>
        </w:rPr>
        <w:t>[16]</w:t>
      </w:r>
      <w:r w:rsidR="006D7071">
        <w:rPr>
          <w:noProof/>
        </w:rPr>
        <w:fldChar w:fldCharType="end"/>
      </w:r>
      <w:r w:rsidR="00231F94">
        <w:rPr>
          <w:noProof/>
        </w:rPr>
        <w:t>.</w:t>
      </w:r>
    </w:p>
    <w:p w14:paraId="2DE9CFB9" w14:textId="04885F04" w:rsidR="00E83215" w:rsidRDefault="005A6C5E" w:rsidP="005A6C5E">
      <w:r>
        <w:t>Bounds were placed on disability weights</w:t>
      </w:r>
      <w:r w:rsidR="009A60E2">
        <w:t xml:space="preserve"> for people not in care</w:t>
      </w:r>
      <w:r w:rsidR="00214754">
        <w:t>,</w:t>
      </w:r>
      <w:r w:rsidR="009A60E2">
        <w:t xml:space="preserve"> in pre-ART care</w:t>
      </w:r>
      <w:r>
        <w:t>,</w:t>
      </w:r>
      <w:r w:rsidR="00214754">
        <w:t xml:space="preserve"> and in the 1</w:t>
      </w:r>
      <w:r w:rsidR="00214754" w:rsidRPr="00214754">
        <w:rPr>
          <w:vertAlign w:val="superscript"/>
        </w:rPr>
        <w:t>st</w:t>
      </w:r>
      <w:r w:rsidR="00214754">
        <w:t xml:space="preserve"> six months on ART</w:t>
      </w:r>
      <w:r>
        <w:t xml:space="preserve"> so they could not take values greater than the upper bound of the Global Burden of Disease Study’s 95% CI for disability weights for untreated AIDS, and could not take values lower than the disability weight for someone on established ART.</w:t>
      </w:r>
    </w:p>
    <w:p w14:paraId="7DD2BEB3" w14:textId="5E623266" w:rsidR="00E83215" w:rsidRDefault="00E83215" w:rsidP="005A6C5E">
      <w:r>
        <w:t>DALYs were disc</w:t>
      </w:r>
      <w:r w:rsidR="00363294">
        <w:t xml:space="preserve">ounted at a rate of 3% per year, and </w:t>
      </w:r>
      <w:r>
        <w:t>were not age-weighted</w:t>
      </w:r>
      <w:r w:rsidR="00176895">
        <w:t>.</w:t>
      </w:r>
    </w:p>
    <w:p w14:paraId="17EF119A" w14:textId="77777777" w:rsidR="002C4569" w:rsidRDefault="002C4569" w:rsidP="002C4569">
      <w:pPr>
        <w:pStyle w:val="ListParagraph"/>
      </w:pPr>
    </w:p>
    <w:tbl>
      <w:tblPr>
        <w:tblStyle w:val="TableGrid"/>
        <w:tblW w:w="0" w:type="auto"/>
        <w:tblLook w:val="04A0" w:firstRow="1" w:lastRow="0" w:firstColumn="1" w:lastColumn="0" w:noHBand="0" w:noVBand="1"/>
      </w:tblPr>
      <w:tblGrid>
        <w:gridCol w:w="2337"/>
        <w:gridCol w:w="2337"/>
        <w:gridCol w:w="2338"/>
        <w:gridCol w:w="2338"/>
      </w:tblGrid>
      <w:tr w:rsidR="00A81C1C" w14:paraId="643B5BFA" w14:textId="77777777" w:rsidTr="00A81C1C">
        <w:tc>
          <w:tcPr>
            <w:tcW w:w="2337" w:type="dxa"/>
          </w:tcPr>
          <w:p w14:paraId="120C9906" w14:textId="67F999DF" w:rsidR="00A81C1C" w:rsidRDefault="00A81C1C" w:rsidP="00A81C1C">
            <w:r>
              <w:t>Name</w:t>
            </w:r>
          </w:p>
        </w:tc>
        <w:tc>
          <w:tcPr>
            <w:tcW w:w="2337" w:type="dxa"/>
          </w:tcPr>
          <w:p w14:paraId="08573148" w14:textId="6D90E11E" w:rsidR="00A81C1C" w:rsidRDefault="00A81C1C" w:rsidP="00A81C1C">
            <w:r>
              <w:t>Description</w:t>
            </w:r>
          </w:p>
        </w:tc>
        <w:tc>
          <w:tcPr>
            <w:tcW w:w="2338" w:type="dxa"/>
          </w:tcPr>
          <w:p w14:paraId="6A192552" w14:textId="46A7C4E6" w:rsidR="007017AA" w:rsidRDefault="00A81C1C" w:rsidP="007017AA">
            <w:r>
              <w:t>Plausible range</w:t>
            </w:r>
          </w:p>
          <w:p w14:paraId="140A502E" w14:textId="12A486C3" w:rsidR="00A81C1C" w:rsidRDefault="00A81C1C" w:rsidP="00A81C1C"/>
        </w:tc>
        <w:tc>
          <w:tcPr>
            <w:tcW w:w="2338" w:type="dxa"/>
          </w:tcPr>
          <w:p w14:paraId="6AB2B0F3" w14:textId="2ACF1066" w:rsidR="00A81C1C" w:rsidRDefault="00A81C1C" w:rsidP="00A81C1C">
            <w:r>
              <w:t>Source</w:t>
            </w:r>
          </w:p>
        </w:tc>
      </w:tr>
      <w:tr w:rsidR="00A81C1C" w14:paraId="21584702" w14:textId="77777777" w:rsidTr="00A81C1C">
        <w:tc>
          <w:tcPr>
            <w:tcW w:w="2337" w:type="dxa"/>
          </w:tcPr>
          <w:p w14:paraId="54446FC5" w14:textId="0AA965F5" w:rsidR="00A81C1C" w:rsidRDefault="00A81C1C" w:rsidP="00A81C1C">
            <w:r>
              <w:rPr>
                <w:i/>
              </w:rPr>
              <w:t>Daly_slope_parameter</w:t>
            </w:r>
          </w:p>
        </w:tc>
        <w:tc>
          <w:tcPr>
            <w:tcW w:w="2337" w:type="dxa"/>
          </w:tcPr>
          <w:p w14:paraId="6080AC42" w14:textId="78D02168" w:rsidR="00A81C1C" w:rsidRDefault="00A81C1C" w:rsidP="00A81C1C">
            <w:r>
              <w:t>Parameter used to calculate disability weights by CD4 count for people not in HIV care.</w:t>
            </w:r>
            <w:r w:rsidR="0008530E">
              <w:t xml:space="preserve"> Weights are calculated using the equation</w:t>
            </w:r>
            <w:r>
              <w:t xml:space="preserve"> </w:t>
            </w:r>
            <w:r>
              <w:rPr>
                <w:i/>
              </w:rPr>
              <w:t xml:space="preserve">Daly_slope_parameter </w:t>
            </w:r>
            <w:r>
              <w:t>* exp(-0.0071 * CD4_count</w:t>
            </w:r>
            <w:r w:rsidRPr="00221D03">
              <w:t>)</w:t>
            </w:r>
          </w:p>
        </w:tc>
        <w:tc>
          <w:tcPr>
            <w:tcW w:w="2338" w:type="dxa"/>
          </w:tcPr>
          <w:p w14:paraId="435D5C0F" w14:textId="5E9EF186" w:rsidR="00A81C1C" w:rsidRDefault="007017AA" w:rsidP="00A81C1C">
            <w:r>
              <w:t>0.91-1.87</w:t>
            </w:r>
          </w:p>
        </w:tc>
        <w:tc>
          <w:tcPr>
            <w:tcW w:w="2338" w:type="dxa"/>
          </w:tcPr>
          <w:p w14:paraId="6FA17D7E" w14:textId="218363B8" w:rsidR="00A81C1C" w:rsidRDefault="00CA76A8" w:rsidP="006B4B2F">
            <w:r>
              <w:t>Salomon 2012</w:t>
            </w:r>
            <w:r>
              <w:fldChar w:fldCharType="begin"/>
            </w:r>
            <w:r w:rsidR="006B0C1A">
              <w:instrText xml:space="preserve"> ADDIN EN.CITE &lt;EndNote&gt;&lt;Cite&gt;&lt;Author&gt;Salomon&lt;/Author&gt;&lt;Year&gt;2013&lt;/Year&gt;&lt;RecNum&gt;714&lt;/RecNum&gt;&lt;DisplayText&gt;[64]&lt;/DisplayText&gt;&lt;record&gt;&lt;rec-number&gt;714&lt;/rec-number&gt;&lt;foreign-keys&gt;&lt;key app="EN" db-id="x5zdtxffwdat26ez295xasf7wtsvprswfr0z" timestamp="1465815456"&gt;714&lt;/key&gt;&lt;/foreign-keys&gt;&lt;ref-type name="Journal Article"&gt;17&lt;/ref-type&gt;&lt;contributors&gt;&lt;authors&gt;&lt;author&gt;Salomon, Joshua A&lt;/author&gt;&lt;author&gt;Vos, Theo&lt;/author&gt;&lt;author&gt;Hogan, Daniel R&lt;/author&gt;&lt;author&gt;Gagnon, Michael&lt;/author&gt;&lt;author&gt;Naghavi, Mohsen&lt;/author&gt;&lt;author&gt;Mokdad, Ali&lt;/author&gt;&lt;author&gt;Begum, Nazma&lt;/author&gt;&lt;author&gt;Shah, Razibuzzaman&lt;/author&gt;&lt;author&gt;Karyana, Muhammad&lt;/author&gt;&lt;author&gt;Kosen, Soewarta&lt;/author&gt;&lt;/authors&gt;&lt;/contributors&gt;&lt;titles&gt;&lt;title&gt;Common values in assessing health outcomes from disease and injury: disability weights measurement study for the Global Burden of Disease Study 2010&lt;/title&gt;&lt;secondary-title&gt;The Lancet&lt;/secondary-title&gt;&lt;/titles&gt;&lt;periodical&gt;&lt;full-title&gt;The Lancet&lt;/full-title&gt;&lt;/periodical&gt;&lt;pages&gt;2129-2143&lt;/pages&gt;&lt;volume&gt;380&lt;/volume&gt;&lt;number&gt;9859&lt;/number&gt;&lt;dates&gt;&lt;year&gt;2013&lt;/year&gt;&lt;/dates&gt;&lt;isbn&gt;0140-6736&lt;/isbn&gt;&lt;urls&gt;&lt;/urls&gt;&lt;/record&gt;&lt;/Cite&gt;&lt;/EndNote&gt;</w:instrText>
            </w:r>
            <w:r>
              <w:fldChar w:fldCharType="separate"/>
            </w:r>
            <w:r w:rsidR="006B4B2F">
              <w:rPr>
                <w:noProof/>
              </w:rPr>
              <w:t>[64]</w:t>
            </w:r>
            <w:r>
              <w:fldChar w:fldCharType="end"/>
            </w:r>
            <w:r>
              <w:t xml:space="preserve"> and Anglaret 2012</w:t>
            </w:r>
            <w:r>
              <w:fldChar w:fldCharType="begin"/>
            </w:r>
            <w:r w:rsidR="006B0C1A">
              <w:instrText xml:space="preserve"> ADDIN EN.CITE &lt;EndNote&gt;&lt;Cite&gt;&lt;Author&gt;Anglaret&lt;/Author&gt;&lt;Year&gt;2012&lt;/Year&gt;&lt;RecNum&gt;615&lt;/RecNum&gt;&lt;DisplayText&gt;[29]&lt;/DisplayText&gt;&lt;record&gt;&lt;rec-number&gt;615&lt;/rec-number&gt;&lt;foreign-keys&gt;&lt;key app="EN" db-id="x5zdtxffwdat26ez295xasf7wtsvprswfr0z" timestamp="1465815453"&gt;615&lt;/key&gt;&lt;/foreign-keys&gt;&lt;ref-type name="Journal Article"&gt;17&lt;/ref-type&gt;&lt;contributors&gt;&lt;authors&gt;&lt;author&gt;Anglaret, Xavier&lt;/author&gt;&lt;author&gt;Minga, Albert&lt;/author&gt;&lt;author&gt;Gabillard, Delphine&lt;/author&gt;&lt;author&gt;Ouassa, Timothée&lt;/author&gt;&lt;author&gt;Messou, Eugene&lt;/author&gt;&lt;author&gt;Morris, Brandon&lt;/author&gt;&lt;author&gt;Traore, Moussa&lt;/author&gt;&lt;author&gt;Coulibaly, Ali&lt;/author&gt;&lt;author&gt;Freedberg, Kenneth A&lt;/author&gt;&lt;author&gt;Lewden, Charlotte&lt;/author&gt;&lt;/authors&gt;&lt;/contributors&gt;&lt;titles&gt;&lt;title&gt;AIDS and non-AIDS morbidity and mortality across the spectrum of CD4 cell counts in HIV-infected adults before starting antiretroviral therapy in Cote d’Ivoire&lt;/title&gt;&lt;secondary-title&gt;Clinical infectious diseases&lt;/secondary-title&gt;&lt;/titles&gt;&lt;periodical&gt;&lt;full-title&gt;Clinical Infectious Diseases&lt;/full-title&gt;&lt;/periodical&gt;&lt;pages&gt;714-723&lt;/pages&gt;&lt;volume&gt;54&lt;/volume&gt;&lt;number&gt;5&lt;/number&gt;&lt;dates&gt;&lt;year&gt;2012&lt;/year&gt;&lt;/dates&gt;&lt;isbn&gt;1058-4838&lt;/isbn&gt;&lt;urls&gt;&lt;/urls&gt;&lt;/record&gt;&lt;/Cite&gt;&lt;/EndNote&gt;</w:instrText>
            </w:r>
            <w:r>
              <w:fldChar w:fldCharType="separate"/>
            </w:r>
            <w:r w:rsidR="00E977CA">
              <w:rPr>
                <w:noProof/>
              </w:rPr>
              <w:t>[29]</w:t>
            </w:r>
            <w:r>
              <w:fldChar w:fldCharType="end"/>
            </w:r>
          </w:p>
        </w:tc>
      </w:tr>
      <w:tr w:rsidR="00BE5AC0" w14:paraId="2B1FCE17" w14:textId="77777777" w:rsidTr="00A81C1C">
        <w:tc>
          <w:tcPr>
            <w:tcW w:w="2337" w:type="dxa"/>
          </w:tcPr>
          <w:p w14:paraId="3311D848" w14:textId="7E3206B1" w:rsidR="00BE5AC0" w:rsidRDefault="00BE5AC0" w:rsidP="00A81C1C">
            <w:pPr>
              <w:rPr>
                <w:i/>
              </w:rPr>
            </w:pPr>
            <w:r>
              <w:rPr>
                <w:i/>
              </w:rPr>
              <w:t>Daly_reduction_preART</w:t>
            </w:r>
          </w:p>
        </w:tc>
        <w:tc>
          <w:tcPr>
            <w:tcW w:w="2337" w:type="dxa"/>
          </w:tcPr>
          <w:p w14:paraId="4EA303CB" w14:textId="20CF6544" w:rsidR="00BE5AC0" w:rsidRDefault="00864698" w:rsidP="00A81C1C">
            <w:r>
              <w:rPr>
                <w:noProof/>
              </w:rPr>
              <w:t>Relative reduction in disability weights while in pre-ART care</w:t>
            </w:r>
          </w:p>
        </w:tc>
        <w:tc>
          <w:tcPr>
            <w:tcW w:w="2338" w:type="dxa"/>
          </w:tcPr>
          <w:p w14:paraId="5ED56114" w14:textId="56DC0E32" w:rsidR="00BE5AC0" w:rsidRDefault="002427E6" w:rsidP="00A81C1C">
            <w:r>
              <w:t>0.45-0.9</w:t>
            </w:r>
          </w:p>
        </w:tc>
        <w:tc>
          <w:tcPr>
            <w:tcW w:w="2338" w:type="dxa"/>
          </w:tcPr>
          <w:p w14:paraId="3AFA3068" w14:textId="7D0471A4" w:rsidR="00BE5AC0" w:rsidRDefault="00D96F7E" w:rsidP="00E977CA">
            <w:r>
              <w:t>Mermin 2008</w:t>
            </w:r>
            <w:r>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fldChar w:fldCharType="separate"/>
            </w:r>
            <w:r w:rsidR="00E977CA">
              <w:rPr>
                <w:noProof/>
              </w:rPr>
              <w:t>[16]</w:t>
            </w:r>
            <w:r>
              <w:fldChar w:fldCharType="end"/>
            </w:r>
          </w:p>
        </w:tc>
      </w:tr>
      <w:tr w:rsidR="00A81C1C" w14:paraId="132ACB26" w14:textId="77777777" w:rsidTr="00A81C1C">
        <w:tc>
          <w:tcPr>
            <w:tcW w:w="2337" w:type="dxa"/>
          </w:tcPr>
          <w:p w14:paraId="52A8D17F" w14:textId="2270B597" w:rsidR="00A81C1C" w:rsidRPr="008B1282" w:rsidRDefault="008B1282" w:rsidP="00A81C1C">
            <w:pPr>
              <w:rPr>
                <w:i/>
              </w:rPr>
            </w:pPr>
            <w:r>
              <w:rPr>
                <w:i/>
              </w:rPr>
              <w:t>Daly_ART</w:t>
            </w:r>
          </w:p>
        </w:tc>
        <w:tc>
          <w:tcPr>
            <w:tcW w:w="2337" w:type="dxa"/>
          </w:tcPr>
          <w:p w14:paraId="3179D0B3" w14:textId="50803A5A" w:rsidR="00A81C1C" w:rsidRDefault="008B1282" w:rsidP="00A81C1C">
            <w:r>
              <w:t>Disability weight for people who had continuously been on ART for more than six months</w:t>
            </w:r>
          </w:p>
        </w:tc>
        <w:tc>
          <w:tcPr>
            <w:tcW w:w="2338" w:type="dxa"/>
          </w:tcPr>
          <w:p w14:paraId="29483B85" w14:textId="6664B37A" w:rsidR="00A81C1C" w:rsidRDefault="000E653E" w:rsidP="00A81C1C">
            <w:r>
              <w:t>0.034-0.079</w:t>
            </w:r>
          </w:p>
        </w:tc>
        <w:tc>
          <w:tcPr>
            <w:tcW w:w="2338" w:type="dxa"/>
          </w:tcPr>
          <w:p w14:paraId="532024A6" w14:textId="765E02F9" w:rsidR="00A81C1C" w:rsidRDefault="008B1282" w:rsidP="006B4B2F">
            <w:r>
              <w:t>Salomon 2012</w:t>
            </w:r>
            <w:r>
              <w:fldChar w:fldCharType="begin"/>
            </w:r>
            <w:r w:rsidR="006B0C1A">
              <w:instrText xml:space="preserve"> ADDIN EN.CITE &lt;EndNote&gt;&lt;Cite&gt;&lt;Author&gt;Salomon&lt;/Author&gt;&lt;Year&gt;2013&lt;/Year&gt;&lt;RecNum&gt;714&lt;/RecNum&gt;&lt;DisplayText&gt;[64]&lt;/DisplayText&gt;&lt;record&gt;&lt;rec-number&gt;714&lt;/rec-number&gt;&lt;foreign-keys&gt;&lt;key app="EN" db-id="x5zdtxffwdat26ez295xasf7wtsvprswfr0z" timestamp="1465815456"&gt;714&lt;/key&gt;&lt;/foreign-keys&gt;&lt;ref-type name="Journal Article"&gt;17&lt;/ref-type&gt;&lt;contributors&gt;&lt;authors&gt;&lt;author&gt;Salomon, Joshua A&lt;/author&gt;&lt;author&gt;Vos, Theo&lt;/author&gt;&lt;author&gt;Hogan, Daniel R&lt;/author&gt;&lt;author&gt;Gagnon, Michael&lt;/author&gt;&lt;author&gt;Naghavi, Mohsen&lt;/author&gt;&lt;author&gt;Mokdad, Ali&lt;/author&gt;&lt;author&gt;Begum, Nazma&lt;/author&gt;&lt;author&gt;Shah, Razibuzzaman&lt;/author&gt;&lt;author&gt;Karyana, Muhammad&lt;/author&gt;&lt;author&gt;Kosen, Soewarta&lt;/author&gt;&lt;/authors&gt;&lt;/contributors&gt;&lt;titles&gt;&lt;title&gt;Common values in assessing health outcomes from disease and injury: disability weights measurement study for the Global Burden of Disease Study 2010&lt;/title&gt;&lt;secondary-title&gt;The Lancet&lt;/secondary-title&gt;&lt;/titles&gt;&lt;periodical&gt;&lt;full-title&gt;The Lancet&lt;/full-title&gt;&lt;/periodical&gt;&lt;pages&gt;2129-2143&lt;/pages&gt;&lt;volume&gt;380&lt;/volume&gt;&lt;number&gt;9859&lt;/number&gt;&lt;dates&gt;&lt;year&gt;2013&lt;/year&gt;&lt;/dates&gt;&lt;isbn&gt;0140-6736&lt;/isbn&gt;&lt;urls&gt;&lt;/urls&gt;&lt;/record&gt;&lt;/Cite&gt;&lt;/EndNote&gt;</w:instrText>
            </w:r>
            <w:r>
              <w:fldChar w:fldCharType="separate"/>
            </w:r>
            <w:r w:rsidR="006B4B2F">
              <w:rPr>
                <w:noProof/>
              </w:rPr>
              <w:t>[64]</w:t>
            </w:r>
            <w:r>
              <w:fldChar w:fldCharType="end"/>
            </w:r>
          </w:p>
        </w:tc>
      </w:tr>
      <w:tr w:rsidR="009F559D" w14:paraId="2BD1EEE5" w14:textId="77777777" w:rsidTr="00A81C1C">
        <w:tc>
          <w:tcPr>
            <w:tcW w:w="2337" w:type="dxa"/>
          </w:tcPr>
          <w:p w14:paraId="6BC03849" w14:textId="49587FAE" w:rsidR="009F559D" w:rsidRDefault="009F559D" w:rsidP="009F559D">
            <w:r w:rsidRPr="00CA140A">
              <w:rPr>
                <w:i/>
                <w:noProof/>
              </w:rPr>
              <w:t>Daly_early_ART</w:t>
            </w:r>
            <w:r w:rsidRPr="00CA140A">
              <w:rPr>
                <w:noProof/>
              </w:rPr>
              <w:t xml:space="preserve"> </w:t>
            </w:r>
          </w:p>
        </w:tc>
        <w:tc>
          <w:tcPr>
            <w:tcW w:w="2337" w:type="dxa"/>
          </w:tcPr>
          <w:p w14:paraId="483C2D4C" w14:textId="63272088" w:rsidR="009F559D" w:rsidRDefault="009F559D" w:rsidP="009F559D">
            <w:r w:rsidRPr="00CA140A">
              <w:rPr>
                <w:noProof/>
              </w:rPr>
              <w:t xml:space="preserve">Determined the relative reduction in disability weights during the first six months on ART </w:t>
            </w:r>
          </w:p>
        </w:tc>
        <w:tc>
          <w:tcPr>
            <w:tcW w:w="2338" w:type="dxa"/>
          </w:tcPr>
          <w:p w14:paraId="47A2A249" w14:textId="6F17F7F1" w:rsidR="009F559D" w:rsidRDefault="009F559D" w:rsidP="009F559D">
            <w:r>
              <w:t>0.27-0.74</w:t>
            </w:r>
          </w:p>
        </w:tc>
        <w:tc>
          <w:tcPr>
            <w:tcW w:w="2338" w:type="dxa"/>
          </w:tcPr>
          <w:p w14:paraId="4538B704" w14:textId="79E3991A" w:rsidR="009F559D" w:rsidRDefault="009F559D" w:rsidP="00E977CA">
            <w:r>
              <w:t>Mermin 2008</w:t>
            </w:r>
            <w:r>
              <w:fldChar w:fldCharType="begin"/>
            </w:r>
            <w:r w:rsidR="006B0C1A">
              <w:instrText xml:space="preserve"> ADDIN EN.CITE &lt;EndNote&gt;&lt;Cite&gt;&lt;Author&gt;Mermin&lt;/Author&gt;&lt;Year&gt;2008&lt;/Year&gt;&lt;RecNum&gt;599&lt;/RecNum&gt;&lt;DisplayText&gt;[16]&lt;/DisplayText&gt;&lt;record&gt;&lt;rec-number&gt;599&lt;/rec-number&gt;&lt;foreign-keys&gt;&lt;key app="EN" db-id="x5zdtxffwdat26ez295xasf7wtsvprswfr0z" timestamp="1465815452"&gt;599&lt;/key&gt;&lt;/foreign-keys&gt;&lt;ref-type name="Journal Article"&gt;17&lt;/ref-type&gt;&lt;contributors&gt;&lt;authors&gt;&lt;author&gt;Mermin, Jonathan&lt;/author&gt;&lt;author&gt;Were, Willy&lt;/author&gt;&lt;author&gt;Ekwaru, John Paul&lt;/author&gt;&lt;author&gt;Moore, David&lt;/author&gt;&lt;author&gt;Downing, Robert&lt;/author&gt;&lt;author&gt;Behumbiize, Prosper&lt;/author&gt;&lt;author&gt;Lule, John R&lt;/author&gt;&lt;author&gt;Coutinho, Alex&lt;/author&gt;&lt;author&gt;Tappero, Jordan&lt;/author&gt;&lt;author&gt;Bunnell, Rebecca&lt;/author&gt;&lt;/authors&gt;&lt;/contributors&gt;&lt;titles&gt;&lt;title&gt;Mortality in HIV-infected Ugandan adults receiving antiretroviral treatment and survival of their HIV-uninfected children: a prospective cohort study&lt;/title&gt;&lt;secondary-title&gt;The Lancet&lt;/secondary-title&gt;&lt;/titles&gt;&lt;periodical&gt;&lt;full-title&gt;The Lancet&lt;/full-title&gt;&lt;/periodical&gt;&lt;pages&gt;752-759&lt;/pages&gt;&lt;volume&gt;371&lt;/volume&gt;&lt;number&gt;9614&lt;/number&gt;&lt;dates&gt;&lt;year&gt;2008&lt;/year&gt;&lt;/dates&gt;&lt;isbn&gt;0140-6736&lt;/isbn&gt;&lt;urls&gt;&lt;/urls&gt;&lt;/record&gt;&lt;/Cite&gt;&lt;/EndNote&gt;</w:instrText>
            </w:r>
            <w:r>
              <w:fldChar w:fldCharType="separate"/>
            </w:r>
            <w:r w:rsidR="00E977CA">
              <w:rPr>
                <w:noProof/>
              </w:rPr>
              <w:t>[16]</w:t>
            </w:r>
            <w:r>
              <w:fldChar w:fldCharType="end"/>
            </w:r>
          </w:p>
        </w:tc>
      </w:tr>
    </w:tbl>
    <w:p w14:paraId="7EEEB2C1" w14:textId="77777777" w:rsidR="00A81C1C" w:rsidRDefault="00A81C1C" w:rsidP="00A81C1C"/>
    <w:p w14:paraId="0265EDC6" w14:textId="24D51B0B" w:rsidR="00580A83" w:rsidRDefault="00580A83" w:rsidP="00580A83"/>
    <w:p w14:paraId="1E7B47A5" w14:textId="1EB9AD4C" w:rsidR="00580A83" w:rsidRDefault="00580A83" w:rsidP="00580A83"/>
    <w:p w14:paraId="5439EE70" w14:textId="5FA28C54" w:rsidR="00580A83" w:rsidRDefault="00580A83" w:rsidP="0046495B">
      <w:pPr>
        <w:pStyle w:val="Heading1"/>
      </w:pPr>
      <w:r>
        <w:t>Combinations of three or more intervention components</w:t>
      </w:r>
    </w:p>
    <w:p w14:paraId="38742C05" w14:textId="1887BEE6" w:rsidR="001F55BF" w:rsidRDefault="007E4DAD" w:rsidP="00BB46BB">
      <w:r>
        <w:t xml:space="preserve">For the purposes of some analyses, it was beneficial to have estimates of the costs and effects of all plausible combinations of three or more intervention components. Due to computing resource constraints, it was not possible to explicitly simulate all 21 (including UTT and UTTK) of these interventions. Instead, the costs and benefits of three/four component interventions were estimated by summing the effects of simulated interventions. </w:t>
      </w:r>
      <w:r w:rsidR="00580A83">
        <w:t>For instance, the costs and effects of an intervention that combined increased testing, no CD4 threshold, and improved retention were estimated by summing the costs and effects of the simulated ‘testing and threshold’ intervention with the costs and effects of the simulated ‘retention’ intervention. Interactions between individual intervention components were identified by comparing the incremental costs and benefits of combined interventions vs single interventions with the costs and benefits of the single interventions. Where interactions between two intervention components were identified, the interacting components were not combined by addition.</w:t>
      </w:r>
    </w:p>
    <w:p w14:paraId="5A900B94" w14:textId="4ECCA272" w:rsidR="00B018D8" w:rsidRDefault="001A43C6" w:rsidP="00F24641">
      <w:pPr>
        <w:pStyle w:val="Heading1"/>
      </w:pPr>
      <w:r>
        <w:t xml:space="preserve">Sensitivity analysis: </w:t>
      </w:r>
      <w:r w:rsidR="00F24641">
        <w:t>including costs and effects in &gt;50 year olds</w:t>
      </w:r>
    </w:p>
    <w:p w14:paraId="0188B38D" w14:textId="1A6C3E3F" w:rsidR="00AF727D" w:rsidRDefault="009C5084" w:rsidP="003F6BAD">
      <w:r>
        <w:t>In the main analyses, all people over the age of 50</w:t>
      </w:r>
      <w:r w:rsidR="005B55B5">
        <w:t xml:space="preserve"> years</w:t>
      </w:r>
      <w:r>
        <w:t xml:space="preserve"> are removed from the model, </w:t>
      </w:r>
      <w:r w:rsidR="00B37417">
        <w:t xml:space="preserve">and neither their costs to the health services nor DALYs </w:t>
      </w:r>
      <w:r w:rsidR="00341F88">
        <w:t>averted</w:t>
      </w:r>
      <w:r w:rsidR="00B37417">
        <w:t xml:space="preserve"> through the interventions are </w:t>
      </w:r>
      <w:r w:rsidR="004C5D03">
        <w:t>considered when estimating the effects of the interventions.</w:t>
      </w:r>
      <w:r w:rsidR="003151F0">
        <w:t xml:space="preserve"> In a sensitivity analysis, we explored the effects on</w:t>
      </w:r>
      <w:r w:rsidR="00341F88">
        <w:t xml:space="preserve"> overall</w:t>
      </w:r>
      <w:r w:rsidR="003151F0">
        <w:t xml:space="preserve"> intervention costs and effects of </w:t>
      </w:r>
      <w:r w:rsidR="00341F88">
        <w:t>including the costs and D</w:t>
      </w:r>
      <w:r w:rsidR="006144BC">
        <w:t>ALYs averted in people aged 50</w:t>
      </w:r>
      <w:r w:rsidR="00490FA3">
        <w:t>-69</w:t>
      </w:r>
      <w:r w:rsidR="00341F88">
        <w:t>.</w:t>
      </w:r>
    </w:p>
    <w:p w14:paraId="3442BEC0" w14:textId="3281237E" w:rsidR="000A0B4A" w:rsidRDefault="006144BC" w:rsidP="00D74CE8">
      <w:r>
        <w:t xml:space="preserve">In the sensitivity analyses, people were not removed from the model at age 50, instead they were </w:t>
      </w:r>
      <w:r w:rsidR="00F04F51">
        <w:t xml:space="preserve">reclassified as old men and old women. </w:t>
      </w:r>
      <w:r w:rsidR="006C6584">
        <w:t>Upon reclassification, all existing partnerships were dissolved, and old people could not form new partnerships in the model.</w:t>
      </w:r>
      <w:r w:rsidR="00D0417F">
        <w:t xml:space="preserve"> This meant that the </w:t>
      </w:r>
      <w:r w:rsidR="009D2F6D">
        <w:t>sensitivity analysis could be conducted without refitting the model.</w:t>
      </w:r>
      <w:r w:rsidR="0024096D">
        <w:t xml:space="preserve"> Baseline (i.e. non-HIV) mortality rates were set to 0.0024 and 0.0020 per month for old men and old women respectively, </w:t>
      </w:r>
      <w:r w:rsidR="00490FA3">
        <w:rPr>
          <w:lang w:eastAsia="de-DE"/>
        </w:rPr>
        <w:t>based on</w:t>
      </w:r>
      <w:r w:rsidR="00490FA3" w:rsidRPr="009C74E3">
        <w:rPr>
          <w:lang w:eastAsia="de-DE"/>
        </w:rPr>
        <w:t xml:space="preserve"> the estimated mortality</w:t>
      </w:r>
      <w:r w:rsidR="00490FA3">
        <w:rPr>
          <w:lang w:eastAsia="de-DE"/>
        </w:rPr>
        <w:t xml:space="preserve"> rates for men and women aged 50-6</w:t>
      </w:r>
      <w:r w:rsidR="00490FA3" w:rsidRPr="009C74E3">
        <w:rPr>
          <w:lang w:eastAsia="de-DE"/>
        </w:rPr>
        <w:t>9 in Uganda in 1975-1980</w:t>
      </w:r>
      <w:r w:rsidR="00490FA3" w:rsidRPr="009C74E3">
        <w:rPr>
          <w:lang w:eastAsia="de-DE"/>
        </w:rPr>
        <w:fldChar w:fldCharType="begin"/>
      </w:r>
      <w:r w:rsidR="006B0C1A">
        <w:rPr>
          <w:lang w:eastAsia="de-DE"/>
        </w:rPr>
        <w:instrText xml:space="preserve"> ADDIN EN.CITE &lt;EndNote&gt;&lt;Cite&gt;&lt;Author&gt;DeSA&lt;/Author&gt;&lt;Year&gt;2013&lt;/Year&gt;&lt;RecNum&gt;594&lt;/RecNum&gt;&lt;DisplayText&gt;[1]&lt;/DisplayText&gt;&lt;record&gt;&lt;rec-number&gt;594&lt;/rec-number&gt;&lt;foreign-keys&gt;&lt;key app="EN" db-id="x5zdtxffwdat26ez295xasf7wtsvprswfr0z" timestamp="1465815452"&gt;594&lt;/key&gt;&lt;/foreign-keys&gt;&lt;ref-type name="Journal Article"&gt;17&lt;/ref-type&gt;&lt;contributors&gt;&lt;authors&gt;&lt;author&gt;DeSA, UN&lt;/author&gt;&lt;/authors&gt;&lt;/contributors&gt;&lt;titles&gt;&lt;title&gt;World population prospects: The 2012 revision&lt;/title&gt;&lt;secondary-title&gt;Population Division of the Department of Economic and Social Affairs of the United Nations Secretariat, New York&lt;/secondary-title&gt;&lt;/titles&gt;&lt;periodical&gt;&lt;full-title&gt;Population Division of the Department of Economic and Social Affairs of the United Nations Secretariat, New York&lt;/full-title&gt;&lt;/periodical&gt;&lt;dates&gt;&lt;year&gt;2013&lt;/year&gt;&lt;/dates&gt;&lt;urls&gt;&lt;/urls&gt;&lt;/record&gt;&lt;/Cite&gt;&lt;/EndNote&gt;</w:instrText>
      </w:r>
      <w:r w:rsidR="00490FA3" w:rsidRPr="009C74E3">
        <w:rPr>
          <w:lang w:eastAsia="de-DE"/>
        </w:rPr>
        <w:fldChar w:fldCharType="separate"/>
      </w:r>
      <w:r w:rsidR="00490FA3" w:rsidRPr="009C74E3">
        <w:rPr>
          <w:noProof/>
          <w:lang w:eastAsia="de-DE"/>
        </w:rPr>
        <w:t>[1]</w:t>
      </w:r>
      <w:r w:rsidR="00490FA3" w:rsidRPr="009C74E3">
        <w:rPr>
          <w:lang w:eastAsia="de-DE"/>
        </w:rPr>
        <w:fldChar w:fldCharType="end"/>
      </w:r>
      <w:r w:rsidR="00490FA3" w:rsidRPr="009C74E3">
        <w:rPr>
          <w:lang w:eastAsia="de-DE"/>
        </w:rPr>
        <w:t>. Mortality rates for these years were used as they were the years when adult mortality rates were lowest in Uganda, before HIV greatly increased adult mortality rates.</w:t>
      </w:r>
      <w:r w:rsidR="000A0B4A">
        <w:t xml:space="preserve"> In all other respects, model processes and rates</w:t>
      </w:r>
      <w:r w:rsidR="00927F78">
        <w:t>, and cost and DALY calculations,</w:t>
      </w:r>
      <w:r w:rsidR="000A0B4A">
        <w:t xml:space="preserve"> were the same for 50-69 year olds as for 15-49 year olds.</w:t>
      </w:r>
    </w:p>
    <w:p w14:paraId="71986835" w14:textId="63258AED" w:rsidR="008D74D8" w:rsidRDefault="00A078CD" w:rsidP="00D74CE8">
      <w:r>
        <w:t>Less than</w:t>
      </w:r>
      <w:r w:rsidR="00174C8A">
        <w:t xml:space="preserve"> 3</w:t>
      </w:r>
      <w:r w:rsidR="008D74D8">
        <w:t>% of the</w:t>
      </w:r>
      <w:r w:rsidR="00F90BAA">
        <w:t xml:space="preserve"> adult (≥15 years)</w:t>
      </w:r>
      <w:r w:rsidR="008D74D8">
        <w:t xml:space="preserve"> population of Uganda are predicted to be aged over 69 years at any time in 2016-2030, and therefore the effects of excluding individuals aged over 69 years on our results will be negligible.</w:t>
      </w:r>
    </w:p>
    <w:p w14:paraId="35E13D42" w14:textId="77777777" w:rsidR="003F6BAD" w:rsidRPr="003F6BAD" w:rsidRDefault="003F6BAD" w:rsidP="003F6BAD"/>
    <w:p w14:paraId="7B6E006F" w14:textId="77777777" w:rsidR="006B0C1A" w:rsidRPr="006B0C1A" w:rsidRDefault="00306C3F" w:rsidP="006B0C1A">
      <w:pPr>
        <w:pStyle w:val="EndNoteBibliography"/>
        <w:spacing w:after="0"/>
        <w:ind w:left="720" w:hanging="720"/>
      </w:pPr>
      <w:r w:rsidRPr="009C74E3">
        <w:rPr>
          <w:lang w:val="en-GB"/>
        </w:rPr>
        <w:fldChar w:fldCharType="begin"/>
      </w:r>
      <w:r w:rsidRPr="009C74E3">
        <w:rPr>
          <w:lang w:val="en-GB"/>
        </w:rPr>
        <w:instrText xml:space="preserve"> ADDIN EN.REFLIST </w:instrText>
      </w:r>
      <w:r w:rsidRPr="009C74E3">
        <w:rPr>
          <w:lang w:val="en-GB"/>
        </w:rPr>
        <w:fldChar w:fldCharType="separate"/>
      </w:r>
      <w:r w:rsidR="006B0C1A" w:rsidRPr="006B0C1A">
        <w:t>1.</w:t>
      </w:r>
      <w:r w:rsidR="006B0C1A" w:rsidRPr="006B0C1A">
        <w:tab/>
        <w:t xml:space="preserve">DeSA U: </w:t>
      </w:r>
      <w:r w:rsidR="006B0C1A" w:rsidRPr="006B0C1A">
        <w:rPr>
          <w:b/>
        </w:rPr>
        <w:t>World population prospects: The 2012 revision</w:t>
      </w:r>
      <w:r w:rsidR="006B0C1A" w:rsidRPr="006B0C1A">
        <w:t xml:space="preserve">. </w:t>
      </w:r>
      <w:r w:rsidR="006B0C1A" w:rsidRPr="006B0C1A">
        <w:rPr>
          <w:i/>
        </w:rPr>
        <w:t xml:space="preserve">Population Division of the Department of Economic and Social Affairs of the United Nations Secretariat, New York </w:t>
      </w:r>
      <w:r w:rsidR="006B0C1A" w:rsidRPr="006B0C1A">
        <w:t>2013.</w:t>
      </w:r>
    </w:p>
    <w:p w14:paraId="16D0DB55" w14:textId="77777777" w:rsidR="006B0C1A" w:rsidRPr="006B0C1A" w:rsidRDefault="006B0C1A" w:rsidP="006B0C1A">
      <w:pPr>
        <w:pStyle w:val="EndNoteBibliography"/>
        <w:spacing w:after="0"/>
        <w:ind w:left="720" w:hanging="720"/>
      </w:pPr>
      <w:r w:rsidRPr="006B0C1A">
        <w:t>2.</w:t>
      </w:r>
      <w:r w:rsidRPr="006B0C1A">
        <w:tab/>
        <w:t xml:space="preserve">Kaleebu P, Kamali A, Seeley J, Elliott A, Katongole‐Mbidde E: </w:t>
      </w:r>
      <w:r w:rsidRPr="006B0C1A">
        <w:rPr>
          <w:b/>
        </w:rPr>
        <w:t>The Medical Research Council (UK)/Uganda Virus Research Institute Uganda Research Unit on AIDS–‘25 years of research through partnerships’</w:t>
      </w:r>
      <w:r w:rsidRPr="006B0C1A">
        <w:t xml:space="preserve">. </w:t>
      </w:r>
      <w:r w:rsidRPr="006B0C1A">
        <w:rPr>
          <w:i/>
        </w:rPr>
        <w:t xml:space="preserve">Tropical Medicine &amp; International Health </w:t>
      </w:r>
      <w:r w:rsidRPr="006B0C1A">
        <w:t>2014.</w:t>
      </w:r>
    </w:p>
    <w:p w14:paraId="73EFB345" w14:textId="77777777" w:rsidR="006B0C1A" w:rsidRPr="006B0C1A" w:rsidRDefault="006B0C1A" w:rsidP="006B0C1A">
      <w:pPr>
        <w:pStyle w:val="EndNoteBibliography"/>
        <w:spacing w:after="0"/>
        <w:ind w:left="720" w:hanging="720"/>
      </w:pPr>
      <w:r w:rsidRPr="006B0C1A">
        <w:t>3.</w:t>
      </w:r>
      <w:r w:rsidRPr="006B0C1A">
        <w:tab/>
        <w:t xml:space="preserve">McCreesh N, O'Brien K, Nsubuga RN, Shafer LA, Bakker R, Seeley J, Hayes RJ, White RG: </w:t>
      </w:r>
      <w:r w:rsidRPr="006B0C1A">
        <w:rPr>
          <w:b/>
        </w:rPr>
        <w:t>Exploring the potential impact of a reduction in partnership concurrency on HIV incidence in rural Uganda: A modeling study</w:t>
      </w:r>
      <w:r w:rsidRPr="006B0C1A">
        <w:t xml:space="preserve">. </w:t>
      </w:r>
      <w:r w:rsidRPr="006B0C1A">
        <w:rPr>
          <w:i/>
        </w:rPr>
        <w:t xml:space="preserve">Sexually Transmitted Diseases </w:t>
      </w:r>
      <w:r w:rsidRPr="006B0C1A">
        <w:t xml:space="preserve">2012, </w:t>
      </w:r>
      <w:r w:rsidRPr="006B0C1A">
        <w:rPr>
          <w:b/>
        </w:rPr>
        <w:t>39</w:t>
      </w:r>
      <w:r w:rsidRPr="006B0C1A">
        <w:t>(6):407-413 410.1097/OLQ.1090b1013e318254c318284a.</w:t>
      </w:r>
    </w:p>
    <w:p w14:paraId="200D69AF" w14:textId="33DECF99" w:rsidR="006B0C1A" w:rsidRPr="006B0C1A" w:rsidRDefault="006B0C1A" w:rsidP="006B0C1A">
      <w:pPr>
        <w:pStyle w:val="EndNoteBibliography"/>
        <w:spacing w:after="0"/>
        <w:ind w:left="720" w:hanging="720"/>
      </w:pPr>
      <w:r w:rsidRPr="006B0C1A">
        <w:t>4.</w:t>
      </w:r>
      <w:r w:rsidRPr="006B0C1A">
        <w:tab/>
      </w:r>
      <w:r w:rsidRPr="006B0C1A">
        <w:rPr>
          <w:b/>
        </w:rPr>
        <w:t xml:space="preserve">AIDSInfo </w:t>
      </w:r>
      <w:r w:rsidRPr="006B0C1A">
        <w:t>[</w:t>
      </w:r>
      <w:hyperlink r:id="rId11" w:history="1">
        <w:r w:rsidRPr="006B0C1A">
          <w:rPr>
            <w:rStyle w:val="Hyperlink"/>
          </w:rPr>
          <w:t>http://www.unaids.org/en/dataanalysis/datatools/aidsinfo</w:t>
        </w:r>
      </w:hyperlink>
      <w:r w:rsidRPr="006B0C1A">
        <w:t>]</w:t>
      </w:r>
    </w:p>
    <w:p w14:paraId="3718E705" w14:textId="77777777" w:rsidR="006B0C1A" w:rsidRPr="006B0C1A" w:rsidRDefault="006B0C1A" w:rsidP="006B0C1A">
      <w:pPr>
        <w:pStyle w:val="EndNoteBibliography"/>
        <w:spacing w:after="0"/>
        <w:ind w:left="720" w:hanging="720"/>
      </w:pPr>
      <w:r w:rsidRPr="006B0C1A">
        <w:t>5.</w:t>
      </w:r>
      <w:r w:rsidRPr="006B0C1A">
        <w:tab/>
        <w:t xml:space="preserve">Abaasa AM, Todd J, Ekoru K, Kalyango JN, Levin J, Odeke E, Karamagi CA: </w:t>
      </w:r>
      <w:r w:rsidRPr="006B0C1A">
        <w:rPr>
          <w:b/>
        </w:rPr>
        <w:t>Good adherence to HAART and improved survival in a community HIV/AIDS treatment and care programme: the experience of The AIDS Support Organization (TASO), Kampala, Uganda</w:t>
      </w:r>
      <w:r w:rsidRPr="006B0C1A">
        <w:t xml:space="preserve">. </w:t>
      </w:r>
      <w:r w:rsidRPr="006B0C1A">
        <w:rPr>
          <w:i/>
        </w:rPr>
        <w:t xml:space="preserve">BMC Health Services Research </w:t>
      </w:r>
      <w:r w:rsidRPr="006B0C1A">
        <w:t xml:space="preserve">2008, </w:t>
      </w:r>
      <w:r w:rsidRPr="006B0C1A">
        <w:rPr>
          <w:b/>
        </w:rPr>
        <w:t>8</w:t>
      </w:r>
      <w:r w:rsidRPr="006B0C1A">
        <w:t>(1):241.</w:t>
      </w:r>
    </w:p>
    <w:p w14:paraId="011F886D" w14:textId="77777777" w:rsidR="006B0C1A" w:rsidRPr="006B0C1A" w:rsidRDefault="006B0C1A" w:rsidP="006B0C1A">
      <w:pPr>
        <w:pStyle w:val="EndNoteBibliography"/>
        <w:spacing w:after="0"/>
        <w:ind w:left="720" w:hanging="720"/>
      </w:pPr>
      <w:r w:rsidRPr="006B0C1A">
        <w:t>6.</w:t>
      </w:r>
      <w:r w:rsidRPr="006B0C1A">
        <w:tab/>
        <w:t xml:space="preserve">Muyingo SK, Walker AS, Reid A, Munderi P, Gibb DM, Ssali F, Levin J, Katabira E, Gilks C, Todd J: </w:t>
      </w:r>
      <w:r w:rsidRPr="006B0C1A">
        <w:rPr>
          <w:b/>
        </w:rPr>
        <w:t>Patterns of individual and population-level adherence to antiretroviral therapy and risk factors for poor adherence in the first year of the DART trial in Uganda and Zimbabwe</w:t>
      </w:r>
      <w:r w:rsidRPr="006B0C1A">
        <w:t xml:space="preserve">. </w:t>
      </w:r>
      <w:r w:rsidRPr="006B0C1A">
        <w:rPr>
          <w:i/>
        </w:rPr>
        <w:t xml:space="preserve">JAIDS Journal of Acquired Immune Deficiency Syndromes </w:t>
      </w:r>
      <w:r w:rsidRPr="006B0C1A">
        <w:t xml:space="preserve">2008, </w:t>
      </w:r>
      <w:r w:rsidRPr="006B0C1A">
        <w:rPr>
          <w:b/>
        </w:rPr>
        <w:t>48</w:t>
      </w:r>
      <w:r w:rsidRPr="006B0C1A">
        <w:t>(4):468-475.</w:t>
      </w:r>
    </w:p>
    <w:p w14:paraId="3CA81839" w14:textId="77777777" w:rsidR="006B0C1A" w:rsidRPr="006B0C1A" w:rsidRDefault="006B0C1A" w:rsidP="006B0C1A">
      <w:pPr>
        <w:pStyle w:val="EndNoteBibliography"/>
        <w:spacing w:after="0"/>
        <w:ind w:left="720" w:hanging="720"/>
      </w:pPr>
      <w:r w:rsidRPr="006B0C1A">
        <w:t>7.</w:t>
      </w:r>
      <w:r w:rsidRPr="006B0C1A">
        <w:tab/>
        <w:t xml:space="preserve">Byakika-Tusiime J, Crane J, Oyugi JH, Ragland K, Kawuma A, Musoke P, Bangsberg DR: </w:t>
      </w:r>
      <w:r w:rsidRPr="006B0C1A">
        <w:rPr>
          <w:b/>
        </w:rPr>
        <w:t>Longitudinal antiretroviral adherence in HIV+ Ugandan parents and their children initiating HAART in the MTCT-Plus family treatment model: role of depression in declining adherence over time</w:t>
      </w:r>
      <w:r w:rsidRPr="006B0C1A">
        <w:t xml:space="preserve">. </w:t>
      </w:r>
      <w:r w:rsidRPr="006B0C1A">
        <w:rPr>
          <w:i/>
        </w:rPr>
        <w:t xml:space="preserve">AIDS and Behavior </w:t>
      </w:r>
      <w:r w:rsidRPr="006B0C1A">
        <w:t xml:space="preserve">2009, </w:t>
      </w:r>
      <w:r w:rsidRPr="006B0C1A">
        <w:rPr>
          <w:b/>
        </w:rPr>
        <w:t>13</w:t>
      </w:r>
      <w:r w:rsidRPr="006B0C1A">
        <w:t>(1):82-91.</w:t>
      </w:r>
    </w:p>
    <w:p w14:paraId="3311AB21" w14:textId="77777777" w:rsidR="006B0C1A" w:rsidRPr="006B0C1A" w:rsidRDefault="006B0C1A" w:rsidP="006B0C1A">
      <w:pPr>
        <w:pStyle w:val="EndNoteBibliography"/>
        <w:spacing w:after="0"/>
        <w:ind w:left="720" w:hanging="720"/>
      </w:pPr>
      <w:r w:rsidRPr="006B0C1A">
        <w:t>8.</w:t>
      </w:r>
      <w:r w:rsidRPr="006B0C1A">
        <w:tab/>
        <w:t xml:space="preserve">Nachega JB, Hislop M, Dowdy DW, Lo M, Omer SB, Regensberg L, Chaisson RE, Maartens G: </w:t>
      </w:r>
      <w:r w:rsidRPr="006B0C1A">
        <w:rPr>
          <w:b/>
        </w:rPr>
        <w:t>Adherence to highly active antiretroviral therapy assessed by pharmacy claims predicts survival in HIV-infected South African adults</w:t>
      </w:r>
      <w:r w:rsidRPr="006B0C1A">
        <w:t xml:space="preserve">. </w:t>
      </w:r>
      <w:r w:rsidRPr="006B0C1A">
        <w:rPr>
          <w:i/>
        </w:rPr>
        <w:t xml:space="preserve">JAIDS Journal of Acquired Immune Deficiency Syndromes </w:t>
      </w:r>
      <w:r w:rsidRPr="006B0C1A">
        <w:t xml:space="preserve">2006, </w:t>
      </w:r>
      <w:r w:rsidRPr="006B0C1A">
        <w:rPr>
          <w:b/>
        </w:rPr>
        <w:t>43</w:t>
      </w:r>
      <w:r w:rsidRPr="006B0C1A">
        <w:t>(1):78-84.</w:t>
      </w:r>
    </w:p>
    <w:p w14:paraId="49754655" w14:textId="77777777" w:rsidR="006B0C1A" w:rsidRPr="006B0C1A" w:rsidRDefault="006B0C1A" w:rsidP="006B0C1A">
      <w:pPr>
        <w:pStyle w:val="EndNoteBibliography"/>
        <w:spacing w:after="0"/>
        <w:ind w:left="720" w:hanging="720"/>
      </w:pPr>
      <w:r w:rsidRPr="006B0C1A">
        <w:t>9.</w:t>
      </w:r>
      <w:r w:rsidRPr="006B0C1A">
        <w:tab/>
        <w:t xml:space="preserve">Kaleebu P, Ross A, Morgan D, Yirrell D, Oram J, Rutebemberwa A, Lyagoba F, Hamilton L, Biryahwaho B, Whitworth J: </w:t>
      </w:r>
      <w:r w:rsidRPr="006B0C1A">
        <w:rPr>
          <w:b/>
        </w:rPr>
        <w:t>Relationship between HIV-1 Env subtypes A and D and disease progression in a rural Ugandan cohort</w:t>
      </w:r>
      <w:r w:rsidRPr="006B0C1A">
        <w:t xml:space="preserve">. </w:t>
      </w:r>
      <w:r w:rsidRPr="006B0C1A">
        <w:rPr>
          <w:i/>
        </w:rPr>
        <w:t xml:space="preserve">Aids </w:t>
      </w:r>
      <w:r w:rsidRPr="006B0C1A">
        <w:t xml:space="preserve">2001, </w:t>
      </w:r>
      <w:r w:rsidRPr="006B0C1A">
        <w:rPr>
          <w:b/>
        </w:rPr>
        <w:t>15</w:t>
      </w:r>
      <w:r w:rsidRPr="006B0C1A">
        <w:t>(3):293-299.</w:t>
      </w:r>
    </w:p>
    <w:p w14:paraId="309C7D61" w14:textId="77777777" w:rsidR="006B0C1A" w:rsidRPr="006B0C1A" w:rsidRDefault="006B0C1A" w:rsidP="006B0C1A">
      <w:pPr>
        <w:pStyle w:val="EndNoteBibliography"/>
        <w:spacing w:after="0"/>
        <w:ind w:left="720" w:hanging="720"/>
      </w:pPr>
      <w:r w:rsidRPr="006B0C1A">
        <w:t>10.</w:t>
      </w:r>
      <w:r w:rsidRPr="006B0C1A">
        <w:tab/>
        <w:t xml:space="preserve">Kiwanuka N, Robb M, Laeyendecker O, Kigozi G, Wabwire-Mangen F, Makumbi FE, Nalugoda F, Kagaayi J, Eller M, Eller LA: </w:t>
      </w:r>
      <w:r w:rsidRPr="006B0C1A">
        <w:rPr>
          <w:b/>
        </w:rPr>
        <w:t>HIV-1 viral subtype differences in the rate of CD4+ T-cell decline among HIV seroincident antiretroviral naive persons in Rakai district, Uganda</w:t>
      </w:r>
      <w:r w:rsidRPr="006B0C1A">
        <w:t xml:space="preserve">. </w:t>
      </w:r>
      <w:r w:rsidRPr="006B0C1A">
        <w:rPr>
          <w:i/>
        </w:rPr>
        <w:t xml:space="preserve">Journal of acquired immune deficiency syndromes (1999) </w:t>
      </w:r>
      <w:r w:rsidRPr="006B0C1A">
        <w:t xml:space="preserve">2010, </w:t>
      </w:r>
      <w:r w:rsidRPr="006B0C1A">
        <w:rPr>
          <w:b/>
        </w:rPr>
        <w:t>54</w:t>
      </w:r>
      <w:r w:rsidRPr="006B0C1A">
        <w:t>(2):180.</w:t>
      </w:r>
    </w:p>
    <w:p w14:paraId="05719BC4" w14:textId="77777777" w:rsidR="006B0C1A" w:rsidRPr="006B0C1A" w:rsidRDefault="006B0C1A" w:rsidP="006B0C1A">
      <w:pPr>
        <w:pStyle w:val="EndNoteBibliography"/>
        <w:spacing w:after="0"/>
        <w:ind w:left="720" w:hanging="720"/>
      </w:pPr>
      <w:r w:rsidRPr="006B0C1A">
        <w:t>11.</w:t>
      </w:r>
      <w:r w:rsidRPr="006B0C1A">
        <w:tab/>
        <w:t xml:space="preserve">Ananworanich J, Gayet-Ageron A, Le Braz M, Prasithsirikul W, Chetchotisakd P, Kiertiburanakul S, Munsakul W, Raksakulkarn P, Tansuphasawasdikul S, Sirivichayakul S: </w:t>
      </w:r>
      <w:r w:rsidRPr="006B0C1A">
        <w:rPr>
          <w:b/>
        </w:rPr>
        <w:t>CD4-guided scheduled treatment interruptions compared with continuous therapy for patients infected with HIV-1: results of the Staccato randomised trial</w:t>
      </w:r>
      <w:r w:rsidRPr="006B0C1A">
        <w:t xml:space="preserve">. </w:t>
      </w:r>
      <w:r w:rsidRPr="006B0C1A">
        <w:rPr>
          <w:i/>
        </w:rPr>
        <w:t xml:space="preserve">The Lancet </w:t>
      </w:r>
      <w:r w:rsidRPr="006B0C1A">
        <w:t xml:space="preserve">2006, </w:t>
      </w:r>
      <w:r w:rsidRPr="006B0C1A">
        <w:rPr>
          <w:b/>
        </w:rPr>
        <w:t>368</w:t>
      </w:r>
      <w:r w:rsidRPr="006B0C1A">
        <w:t>(9534):459-465.</w:t>
      </w:r>
    </w:p>
    <w:p w14:paraId="16A6C4B9" w14:textId="77777777" w:rsidR="006B0C1A" w:rsidRPr="006B0C1A" w:rsidRDefault="006B0C1A" w:rsidP="006B0C1A">
      <w:pPr>
        <w:pStyle w:val="EndNoteBibliography"/>
        <w:spacing w:after="0"/>
        <w:ind w:left="720" w:hanging="720"/>
      </w:pPr>
      <w:r w:rsidRPr="006B0C1A">
        <w:t>12.</w:t>
      </w:r>
      <w:r w:rsidRPr="006B0C1A">
        <w:tab/>
        <w:t xml:space="preserve">DART Trial Team: </w:t>
      </w:r>
      <w:r w:rsidRPr="006B0C1A">
        <w:rPr>
          <w:b/>
        </w:rPr>
        <w:t>Fixed duration interruptions are inferior to continuous treatment in African adults starting therapy with CD4 cell counts&lt; 200 cells/μl</w:t>
      </w:r>
      <w:r w:rsidRPr="006B0C1A">
        <w:t xml:space="preserve">. </w:t>
      </w:r>
      <w:r w:rsidRPr="006B0C1A">
        <w:rPr>
          <w:i/>
        </w:rPr>
        <w:t xml:space="preserve">Aids </w:t>
      </w:r>
      <w:r w:rsidRPr="006B0C1A">
        <w:t xml:space="preserve">2008, </w:t>
      </w:r>
      <w:r w:rsidRPr="006B0C1A">
        <w:rPr>
          <w:b/>
        </w:rPr>
        <w:t>22</w:t>
      </w:r>
      <w:r w:rsidRPr="006B0C1A">
        <w:t>(2):237-247.</w:t>
      </w:r>
    </w:p>
    <w:p w14:paraId="7BC98D53" w14:textId="77777777" w:rsidR="006B0C1A" w:rsidRPr="006B0C1A" w:rsidRDefault="006B0C1A" w:rsidP="006B0C1A">
      <w:pPr>
        <w:pStyle w:val="EndNoteBibliography"/>
        <w:spacing w:after="0"/>
        <w:ind w:left="720" w:hanging="720"/>
      </w:pPr>
      <w:r w:rsidRPr="006B0C1A">
        <w:t>13.</w:t>
      </w:r>
      <w:r w:rsidRPr="006B0C1A">
        <w:tab/>
        <w:t xml:space="preserve">Staszewski S, Miller V, Sabin C, Schlecht C, Gute P, Stamm S, Leder T, Berger A, Weidemann E, Hill A: </w:t>
      </w:r>
      <w:r w:rsidRPr="006B0C1A">
        <w:rPr>
          <w:b/>
        </w:rPr>
        <w:t>Determinants of sustainable CD4 lymphocyte count increases in response to antiretroviral therapy</w:t>
      </w:r>
      <w:r w:rsidRPr="006B0C1A">
        <w:t xml:space="preserve">. </w:t>
      </w:r>
      <w:r w:rsidRPr="006B0C1A">
        <w:rPr>
          <w:i/>
        </w:rPr>
        <w:t xml:space="preserve">Aids </w:t>
      </w:r>
      <w:r w:rsidRPr="006B0C1A">
        <w:t xml:space="preserve">1999, </w:t>
      </w:r>
      <w:r w:rsidRPr="006B0C1A">
        <w:rPr>
          <w:b/>
        </w:rPr>
        <w:t>13</w:t>
      </w:r>
      <w:r w:rsidRPr="006B0C1A">
        <w:t>(8):951-956.</w:t>
      </w:r>
    </w:p>
    <w:p w14:paraId="4570E373" w14:textId="77777777" w:rsidR="006B0C1A" w:rsidRPr="006B0C1A" w:rsidRDefault="006B0C1A" w:rsidP="006B0C1A">
      <w:pPr>
        <w:pStyle w:val="EndNoteBibliography"/>
        <w:spacing w:after="0"/>
        <w:ind w:left="720" w:hanging="720"/>
      </w:pPr>
      <w:r w:rsidRPr="006B0C1A">
        <w:t>14.</w:t>
      </w:r>
      <w:r w:rsidRPr="006B0C1A">
        <w:tab/>
        <w:t xml:space="preserve">El-Sadr W, Lundgren JD, Neaton J, Gordin F, Abrams D, Arduino R, Babiker A, Burman W, Clumeck N, Cohen C: </w:t>
      </w:r>
      <w:r w:rsidRPr="006B0C1A">
        <w:rPr>
          <w:b/>
        </w:rPr>
        <w:t>CD4+ count-guided interruption of antiretroviral treatment</w:t>
      </w:r>
      <w:r w:rsidRPr="006B0C1A">
        <w:t xml:space="preserve">. </w:t>
      </w:r>
      <w:r w:rsidRPr="006B0C1A">
        <w:rPr>
          <w:i/>
        </w:rPr>
        <w:t xml:space="preserve">New Engl J Med </w:t>
      </w:r>
      <w:r w:rsidRPr="006B0C1A">
        <w:t xml:space="preserve">2006, </w:t>
      </w:r>
      <w:r w:rsidRPr="006B0C1A">
        <w:rPr>
          <w:b/>
        </w:rPr>
        <w:t>355</w:t>
      </w:r>
      <w:r w:rsidRPr="006B0C1A">
        <w:t>(22):2283-2296.</w:t>
      </w:r>
    </w:p>
    <w:p w14:paraId="24B18EDC" w14:textId="77777777" w:rsidR="006B0C1A" w:rsidRPr="006B0C1A" w:rsidRDefault="006B0C1A" w:rsidP="006B0C1A">
      <w:pPr>
        <w:pStyle w:val="EndNoteBibliography"/>
        <w:spacing w:after="0"/>
        <w:ind w:left="720" w:hanging="720"/>
      </w:pPr>
      <w:r w:rsidRPr="006B0C1A">
        <w:t>15.</w:t>
      </w:r>
      <w:r w:rsidRPr="006B0C1A">
        <w:tab/>
        <w:t xml:space="preserve">Bellan SE, Dushoff J, Galvani AP, Meyers LA: </w:t>
      </w:r>
      <w:r w:rsidRPr="006B0C1A">
        <w:rPr>
          <w:b/>
        </w:rPr>
        <w:t>Reassessment of HIV-1 acute phase infectivity: accounting for heterogeneity and study design with simulated cohorts</w:t>
      </w:r>
      <w:r w:rsidRPr="006B0C1A">
        <w:t xml:space="preserve">. </w:t>
      </w:r>
      <w:r w:rsidRPr="006B0C1A">
        <w:rPr>
          <w:i/>
        </w:rPr>
        <w:t xml:space="preserve">PloS Med </w:t>
      </w:r>
      <w:r w:rsidRPr="006B0C1A">
        <w:t xml:space="preserve">2015, </w:t>
      </w:r>
      <w:r w:rsidRPr="006B0C1A">
        <w:rPr>
          <w:b/>
        </w:rPr>
        <w:t>12</w:t>
      </w:r>
      <w:r w:rsidRPr="006B0C1A">
        <w:t>(3):e1001801.</w:t>
      </w:r>
    </w:p>
    <w:p w14:paraId="09D22E99" w14:textId="77777777" w:rsidR="006B0C1A" w:rsidRPr="006B0C1A" w:rsidRDefault="006B0C1A" w:rsidP="006B0C1A">
      <w:pPr>
        <w:pStyle w:val="EndNoteBibliography"/>
        <w:spacing w:after="0"/>
        <w:ind w:left="720" w:hanging="720"/>
      </w:pPr>
      <w:r w:rsidRPr="006B0C1A">
        <w:t>16.</w:t>
      </w:r>
      <w:r w:rsidRPr="006B0C1A">
        <w:tab/>
        <w:t xml:space="preserve">Mermin J, Were W, Ekwaru JP, Moore D, Downing R, Behumbiize P, Lule JR, Coutinho A, Tappero J, Bunnell R: </w:t>
      </w:r>
      <w:r w:rsidRPr="006B0C1A">
        <w:rPr>
          <w:b/>
        </w:rPr>
        <w:t>Mortality in HIV-infected Ugandan adults receiving antiretroviral treatment and survival of their HIV-uninfected children: a prospective cohort study</w:t>
      </w:r>
      <w:r w:rsidRPr="006B0C1A">
        <w:t xml:space="preserve">. </w:t>
      </w:r>
      <w:r w:rsidRPr="006B0C1A">
        <w:rPr>
          <w:i/>
        </w:rPr>
        <w:t xml:space="preserve">The Lancet </w:t>
      </w:r>
      <w:r w:rsidRPr="006B0C1A">
        <w:t xml:space="preserve">2008, </w:t>
      </w:r>
      <w:r w:rsidRPr="006B0C1A">
        <w:rPr>
          <w:b/>
        </w:rPr>
        <w:t>371</w:t>
      </w:r>
      <w:r w:rsidRPr="006B0C1A">
        <w:t>(9614):752-759.</w:t>
      </w:r>
    </w:p>
    <w:p w14:paraId="733C1F21" w14:textId="77777777" w:rsidR="006B0C1A" w:rsidRPr="006B0C1A" w:rsidRDefault="006B0C1A" w:rsidP="006B0C1A">
      <w:pPr>
        <w:pStyle w:val="EndNoteBibliography"/>
        <w:spacing w:after="0"/>
        <w:ind w:left="720" w:hanging="720"/>
      </w:pPr>
      <w:r w:rsidRPr="006B0C1A">
        <w:t>17.</w:t>
      </w:r>
      <w:r w:rsidRPr="006B0C1A">
        <w:tab/>
        <w:t xml:space="preserve">STD/AIDS Control Programme MoH: </w:t>
      </w:r>
      <w:r w:rsidRPr="006B0C1A">
        <w:rPr>
          <w:b/>
        </w:rPr>
        <w:t>Status of Antiretroviral Therapy Services in Uganda: Semi-Annual ART Report for January – June 2014</w:t>
      </w:r>
      <w:r w:rsidRPr="006B0C1A">
        <w:t>. In</w:t>
      </w:r>
      <w:r w:rsidRPr="006B0C1A">
        <w:rPr>
          <w:i/>
        </w:rPr>
        <w:t>.</w:t>
      </w:r>
      <w:r w:rsidRPr="006B0C1A">
        <w:t xml:space="preserve"> Kampala, Uganda; 2014.</w:t>
      </w:r>
    </w:p>
    <w:p w14:paraId="169E7F72" w14:textId="77777777" w:rsidR="006B0C1A" w:rsidRPr="006B0C1A" w:rsidRDefault="006B0C1A" w:rsidP="006B0C1A">
      <w:pPr>
        <w:pStyle w:val="EndNoteBibliography"/>
        <w:spacing w:after="0"/>
        <w:ind w:left="720" w:hanging="720"/>
      </w:pPr>
      <w:r w:rsidRPr="006B0C1A">
        <w:t>18.</w:t>
      </w:r>
      <w:r w:rsidRPr="006B0C1A">
        <w:tab/>
        <w:t xml:space="preserve">STD/AIDS Control Programme MoH: </w:t>
      </w:r>
      <w:r w:rsidRPr="006B0C1A">
        <w:rPr>
          <w:b/>
        </w:rPr>
        <w:t>Status of Antiretroviral Therapy Service Delivery in Uganda Quarterly Report for March – June 2010</w:t>
      </w:r>
      <w:r w:rsidRPr="006B0C1A">
        <w:t>. In</w:t>
      </w:r>
      <w:r w:rsidRPr="006B0C1A">
        <w:rPr>
          <w:i/>
        </w:rPr>
        <w:t>.</w:t>
      </w:r>
      <w:r w:rsidRPr="006B0C1A">
        <w:t xml:space="preserve"> Kampala, Uganda; 2010.</w:t>
      </w:r>
    </w:p>
    <w:p w14:paraId="765055AD" w14:textId="77777777" w:rsidR="006B0C1A" w:rsidRPr="006B0C1A" w:rsidRDefault="006B0C1A" w:rsidP="006B0C1A">
      <w:pPr>
        <w:pStyle w:val="EndNoteBibliography"/>
        <w:spacing w:after="0"/>
        <w:ind w:left="720" w:hanging="720"/>
      </w:pPr>
      <w:r w:rsidRPr="006B0C1A">
        <w:t>19.</w:t>
      </w:r>
      <w:r w:rsidRPr="006B0C1A">
        <w:tab/>
        <w:t xml:space="preserve">Mills EJ, Bakanda C, Birungi J, Mwesigwa R, Chan K, Ford N, Hogg RS, Cooper C: </w:t>
      </w:r>
      <w:r w:rsidRPr="006B0C1A">
        <w:rPr>
          <w:b/>
        </w:rPr>
        <w:t>Mortality by baseline CD4 cell count among HIV patients initiating antiretroviral therapy: evidence from a large cohort in Uganda</w:t>
      </w:r>
      <w:r w:rsidRPr="006B0C1A">
        <w:t xml:space="preserve">. </w:t>
      </w:r>
      <w:r w:rsidRPr="006B0C1A">
        <w:rPr>
          <w:i/>
        </w:rPr>
        <w:t xml:space="preserve">Aids </w:t>
      </w:r>
      <w:r w:rsidRPr="006B0C1A">
        <w:t xml:space="preserve">2011, </w:t>
      </w:r>
      <w:r w:rsidRPr="006B0C1A">
        <w:rPr>
          <w:b/>
        </w:rPr>
        <w:t>25</w:t>
      </w:r>
      <w:r w:rsidRPr="006B0C1A">
        <w:t>(6):851-855.</w:t>
      </w:r>
    </w:p>
    <w:p w14:paraId="1B9D3AAE" w14:textId="77777777" w:rsidR="006B0C1A" w:rsidRPr="006B0C1A" w:rsidRDefault="006B0C1A" w:rsidP="006B0C1A">
      <w:pPr>
        <w:pStyle w:val="EndNoteBibliography"/>
        <w:spacing w:after="0"/>
        <w:ind w:left="720" w:hanging="720"/>
      </w:pPr>
      <w:r w:rsidRPr="006B0C1A">
        <w:t>20.</w:t>
      </w:r>
      <w:r w:rsidRPr="006B0C1A">
        <w:tab/>
        <w:t xml:space="preserve">Todd J, Glynn JR, Marston M, Lutalo T, Biraro S, Mwita W, Suriyanon V, Rangsin R, Nelson KE, Sonnenberg P: </w:t>
      </w:r>
      <w:r w:rsidRPr="006B0C1A">
        <w:rPr>
          <w:b/>
        </w:rPr>
        <w:t>Time from HIV seroconversion to death: a collaborative analysis of eight studies in six low and middle-income countries before highly active antiretroviral therapy</w:t>
      </w:r>
      <w:r w:rsidRPr="006B0C1A">
        <w:t xml:space="preserve">. </w:t>
      </w:r>
      <w:r w:rsidRPr="006B0C1A">
        <w:rPr>
          <w:i/>
        </w:rPr>
        <w:t xml:space="preserve">Aids </w:t>
      </w:r>
      <w:r w:rsidRPr="006B0C1A">
        <w:t xml:space="preserve">2007, </w:t>
      </w:r>
      <w:r w:rsidRPr="006B0C1A">
        <w:rPr>
          <w:b/>
        </w:rPr>
        <w:t>21</w:t>
      </w:r>
      <w:r w:rsidRPr="006B0C1A">
        <w:t>:S55-S63.</w:t>
      </w:r>
    </w:p>
    <w:p w14:paraId="2E6F4ED7" w14:textId="77777777" w:rsidR="006B0C1A" w:rsidRPr="006B0C1A" w:rsidRDefault="006B0C1A" w:rsidP="006B0C1A">
      <w:pPr>
        <w:pStyle w:val="EndNoteBibliography"/>
        <w:spacing w:after="0"/>
        <w:ind w:left="720" w:hanging="720"/>
      </w:pPr>
      <w:r w:rsidRPr="006B0C1A">
        <w:t>21.</w:t>
      </w:r>
      <w:r w:rsidRPr="006B0C1A">
        <w:tab/>
        <w:t xml:space="preserve">Uganda MoH, Macro O: </w:t>
      </w:r>
      <w:r w:rsidRPr="006B0C1A">
        <w:rPr>
          <w:b/>
        </w:rPr>
        <w:t>Uganda HIV/AIDS Sero-behavioural Survey 2004/2005</w:t>
      </w:r>
      <w:r w:rsidRPr="006B0C1A">
        <w:t>. In</w:t>
      </w:r>
      <w:r w:rsidRPr="006B0C1A">
        <w:rPr>
          <w:i/>
        </w:rPr>
        <w:t>.</w:t>
      </w:r>
      <w:r w:rsidRPr="006B0C1A">
        <w:t>: Ministry of Health Uganda and ORC Macro Kampala and Calverton; 2006.</w:t>
      </w:r>
    </w:p>
    <w:p w14:paraId="7F8C1B05" w14:textId="77777777" w:rsidR="006B0C1A" w:rsidRPr="006B0C1A" w:rsidRDefault="006B0C1A" w:rsidP="006B0C1A">
      <w:pPr>
        <w:pStyle w:val="EndNoteBibliography"/>
        <w:spacing w:after="0"/>
        <w:ind w:left="720" w:hanging="720"/>
      </w:pPr>
      <w:r w:rsidRPr="006B0C1A">
        <w:t>22.</w:t>
      </w:r>
      <w:r w:rsidRPr="006B0C1A">
        <w:tab/>
        <w:t xml:space="preserve">Uganda Ministry of Health and ICF International: </w:t>
      </w:r>
      <w:r w:rsidRPr="006B0C1A">
        <w:rPr>
          <w:b/>
        </w:rPr>
        <w:t>2011 Uganda AIDS Indicator Survey: Key Findings</w:t>
      </w:r>
      <w:r w:rsidRPr="006B0C1A">
        <w:t>. In</w:t>
      </w:r>
      <w:r w:rsidRPr="006B0C1A">
        <w:rPr>
          <w:i/>
        </w:rPr>
        <w:t>.</w:t>
      </w:r>
      <w:r w:rsidRPr="006B0C1A">
        <w:t xml:space="preserve"> Calverton, Maryland, USA: MOH and ICF International; 2012.</w:t>
      </w:r>
    </w:p>
    <w:p w14:paraId="2338FFE6" w14:textId="77777777" w:rsidR="006B0C1A" w:rsidRPr="006B0C1A" w:rsidRDefault="006B0C1A" w:rsidP="006B0C1A">
      <w:pPr>
        <w:pStyle w:val="EndNoteBibliography"/>
        <w:spacing w:after="0"/>
        <w:ind w:left="720" w:hanging="720"/>
      </w:pPr>
      <w:r w:rsidRPr="006B0C1A">
        <w:t>23.</w:t>
      </w:r>
      <w:r w:rsidRPr="006B0C1A">
        <w:tab/>
        <w:t xml:space="preserve">Suthar AB, Granich RM, Kato M, Nsanzimana S, Montaner JS, Williams BG: </w:t>
      </w:r>
      <w:r w:rsidRPr="006B0C1A">
        <w:rPr>
          <w:b/>
        </w:rPr>
        <w:t>Programmatic implications of acute and early HIV infection</w:t>
      </w:r>
      <w:r w:rsidRPr="006B0C1A">
        <w:t xml:space="preserve">. </w:t>
      </w:r>
      <w:r w:rsidRPr="006B0C1A">
        <w:rPr>
          <w:i/>
        </w:rPr>
        <w:t xml:space="preserve">Journal of Infectious Diseases </w:t>
      </w:r>
      <w:r w:rsidRPr="006B0C1A">
        <w:t>2015:jiv430.</w:t>
      </w:r>
    </w:p>
    <w:p w14:paraId="5EA5883A" w14:textId="77777777" w:rsidR="006B0C1A" w:rsidRPr="006B0C1A" w:rsidRDefault="006B0C1A" w:rsidP="006B0C1A">
      <w:pPr>
        <w:pStyle w:val="EndNoteBibliography"/>
        <w:spacing w:after="0"/>
        <w:ind w:left="720" w:hanging="720"/>
      </w:pPr>
      <w:r w:rsidRPr="006B0C1A">
        <w:t>24.</w:t>
      </w:r>
      <w:r w:rsidRPr="006B0C1A">
        <w:tab/>
        <w:t xml:space="preserve">Hutchinson E, Parkhurst J, Phiri S, Gibb DM, Chishinga N, Droti B, Hoskins S: </w:t>
      </w:r>
      <w:r w:rsidRPr="006B0C1A">
        <w:rPr>
          <w:b/>
        </w:rPr>
        <w:t>National policy development for cotrimoxazole prophylaxis in Malawi, Uganda and Zambia: the relationship between Context, Evidence and Links</w:t>
      </w:r>
      <w:r w:rsidRPr="006B0C1A">
        <w:t xml:space="preserve">. </w:t>
      </w:r>
      <w:r w:rsidRPr="006B0C1A">
        <w:rPr>
          <w:i/>
        </w:rPr>
        <w:t xml:space="preserve">Health Research Policy and Systems </w:t>
      </w:r>
      <w:r w:rsidRPr="006B0C1A">
        <w:t xml:space="preserve">2011, </w:t>
      </w:r>
      <w:r w:rsidRPr="006B0C1A">
        <w:rPr>
          <w:b/>
        </w:rPr>
        <w:t>9</w:t>
      </w:r>
      <w:r w:rsidRPr="006B0C1A">
        <w:t>(Suppl 1):S6.</w:t>
      </w:r>
    </w:p>
    <w:p w14:paraId="172B92F9" w14:textId="77777777" w:rsidR="006B0C1A" w:rsidRPr="006B0C1A" w:rsidRDefault="006B0C1A" w:rsidP="006B0C1A">
      <w:pPr>
        <w:pStyle w:val="EndNoteBibliography"/>
        <w:spacing w:after="0"/>
        <w:ind w:left="720" w:hanging="720"/>
      </w:pPr>
      <w:r w:rsidRPr="006B0C1A">
        <w:t>25.</w:t>
      </w:r>
      <w:r w:rsidRPr="006B0C1A">
        <w:tab/>
        <w:t xml:space="preserve">Rosen S, Fox MP: </w:t>
      </w:r>
      <w:r w:rsidRPr="006B0C1A">
        <w:rPr>
          <w:b/>
        </w:rPr>
        <w:t>Retention in HIV care between testing and treatment in sub-Saharan Africa: a systematic review</w:t>
      </w:r>
      <w:r w:rsidRPr="006B0C1A">
        <w:t xml:space="preserve">. </w:t>
      </w:r>
      <w:r w:rsidRPr="006B0C1A">
        <w:rPr>
          <w:i/>
        </w:rPr>
        <w:t xml:space="preserve">PloS Med </w:t>
      </w:r>
      <w:r w:rsidRPr="006B0C1A">
        <w:t xml:space="preserve">2011, </w:t>
      </w:r>
      <w:r w:rsidRPr="006B0C1A">
        <w:rPr>
          <w:b/>
        </w:rPr>
        <w:t>8</w:t>
      </w:r>
      <w:r w:rsidRPr="006B0C1A">
        <w:t>(7):e1001056.</w:t>
      </w:r>
    </w:p>
    <w:p w14:paraId="34AD65E6" w14:textId="77777777" w:rsidR="006B0C1A" w:rsidRPr="006B0C1A" w:rsidRDefault="006B0C1A" w:rsidP="006B0C1A">
      <w:pPr>
        <w:pStyle w:val="EndNoteBibliography"/>
        <w:spacing w:after="0"/>
        <w:ind w:left="720" w:hanging="720"/>
      </w:pPr>
      <w:r w:rsidRPr="006B0C1A">
        <w:t>26.</w:t>
      </w:r>
      <w:r w:rsidRPr="006B0C1A">
        <w:tab/>
        <w:t xml:space="preserve">Plazy M, Orne-Gliemann J, Dabis F, Dray-Spira R: </w:t>
      </w:r>
      <w:r w:rsidRPr="006B0C1A">
        <w:rPr>
          <w:b/>
        </w:rPr>
        <w:t>Retention in care prior to antiretroviral treatment eligibility in sub-Saharan Africa: a systematic review of the literature</w:t>
      </w:r>
      <w:r w:rsidRPr="006B0C1A">
        <w:t xml:space="preserve">. </w:t>
      </w:r>
      <w:r w:rsidRPr="006B0C1A">
        <w:rPr>
          <w:i/>
        </w:rPr>
        <w:t xml:space="preserve">BMJ Open </w:t>
      </w:r>
      <w:r w:rsidRPr="006B0C1A">
        <w:t xml:space="preserve">2015, </w:t>
      </w:r>
      <w:r w:rsidRPr="006B0C1A">
        <w:rPr>
          <w:b/>
        </w:rPr>
        <w:t>5</w:t>
      </w:r>
      <w:r w:rsidRPr="006B0C1A">
        <w:t>(6).</w:t>
      </w:r>
    </w:p>
    <w:p w14:paraId="40DFC055" w14:textId="77777777" w:rsidR="006B0C1A" w:rsidRPr="006B0C1A" w:rsidRDefault="006B0C1A" w:rsidP="006B0C1A">
      <w:pPr>
        <w:pStyle w:val="EndNoteBibliography"/>
        <w:spacing w:after="0"/>
        <w:ind w:left="720" w:hanging="720"/>
      </w:pPr>
      <w:r w:rsidRPr="006B0C1A">
        <w:t>27.</w:t>
      </w:r>
      <w:r w:rsidRPr="006B0C1A">
        <w:tab/>
        <w:t xml:space="preserve">STD/AIDS Control Programme MoH: </w:t>
      </w:r>
      <w:r w:rsidRPr="006B0C1A">
        <w:rPr>
          <w:b/>
        </w:rPr>
        <w:t>Status of Antiretroviral Therapy Service Delivery in Uganda Quarterly Report for October - December 2011</w:t>
      </w:r>
      <w:r w:rsidRPr="006B0C1A">
        <w:t>. In</w:t>
      </w:r>
      <w:r w:rsidRPr="006B0C1A">
        <w:rPr>
          <w:i/>
        </w:rPr>
        <w:t>.</w:t>
      </w:r>
      <w:r w:rsidRPr="006B0C1A">
        <w:t xml:space="preserve"> Kampala, Uganda; 2011.</w:t>
      </w:r>
    </w:p>
    <w:p w14:paraId="19F82414" w14:textId="77777777" w:rsidR="006B0C1A" w:rsidRPr="006B0C1A" w:rsidRDefault="006B0C1A" w:rsidP="006B0C1A">
      <w:pPr>
        <w:pStyle w:val="EndNoteBibliography"/>
        <w:spacing w:after="0"/>
        <w:ind w:left="720" w:hanging="720"/>
      </w:pPr>
      <w:r w:rsidRPr="006B0C1A">
        <w:t>28.</w:t>
      </w:r>
      <w:r w:rsidRPr="006B0C1A">
        <w:tab/>
        <w:t xml:space="preserve">STD/AIDS Control Programme MoH: </w:t>
      </w:r>
      <w:r w:rsidRPr="006B0C1A">
        <w:rPr>
          <w:b/>
        </w:rPr>
        <w:t>Status of Antiretroviral Therapy Service Delivery in Uganda Quarterly Report for July-September 2013</w:t>
      </w:r>
      <w:r w:rsidRPr="006B0C1A">
        <w:t>. In</w:t>
      </w:r>
      <w:r w:rsidRPr="006B0C1A">
        <w:rPr>
          <w:i/>
        </w:rPr>
        <w:t>.</w:t>
      </w:r>
      <w:r w:rsidRPr="006B0C1A">
        <w:t xml:space="preserve"> Kampala, Uganda; 2013.</w:t>
      </w:r>
    </w:p>
    <w:p w14:paraId="37A8D4B0" w14:textId="77777777" w:rsidR="006B0C1A" w:rsidRPr="006B0C1A" w:rsidRDefault="006B0C1A" w:rsidP="006B0C1A">
      <w:pPr>
        <w:pStyle w:val="EndNoteBibliography"/>
        <w:spacing w:after="0"/>
        <w:ind w:left="720" w:hanging="720"/>
      </w:pPr>
      <w:r w:rsidRPr="006B0C1A">
        <w:t>29.</w:t>
      </w:r>
      <w:r w:rsidRPr="006B0C1A">
        <w:tab/>
        <w:t xml:space="preserve">Anglaret X, Minga A, Gabillard D, Ouassa T, Messou E, Morris B, Traore M, Coulibaly A, Freedberg KA, Lewden C: </w:t>
      </w:r>
      <w:r w:rsidRPr="006B0C1A">
        <w:rPr>
          <w:b/>
        </w:rPr>
        <w:t>AIDS and non-AIDS morbidity and mortality across the spectrum of CD4 cell counts in HIV-infected adults before starting antiretroviral therapy in Cote d’Ivoire</w:t>
      </w:r>
      <w:r w:rsidRPr="006B0C1A">
        <w:t xml:space="preserve">. </w:t>
      </w:r>
      <w:r w:rsidRPr="006B0C1A">
        <w:rPr>
          <w:i/>
        </w:rPr>
        <w:t xml:space="preserve">Clinical infectious diseases </w:t>
      </w:r>
      <w:r w:rsidRPr="006B0C1A">
        <w:t xml:space="preserve">2012, </w:t>
      </w:r>
      <w:r w:rsidRPr="006B0C1A">
        <w:rPr>
          <w:b/>
        </w:rPr>
        <w:t>54</w:t>
      </w:r>
      <w:r w:rsidRPr="006B0C1A">
        <w:t>(5):714-723.</w:t>
      </w:r>
    </w:p>
    <w:p w14:paraId="24741D33" w14:textId="77777777" w:rsidR="006B0C1A" w:rsidRPr="006B0C1A" w:rsidRDefault="006B0C1A" w:rsidP="006B0C1A">
      <w:pPr>
        <w:pStyle w:val="EndNoteBibliography"/>
        <w:spacing w:after="0"/>
        <w:ind w:left="720" w:hanging="720"/>
      </w:pPr>
      <w:r w:rsidRPr="006B0C1A">
        <w:t>30.</w:t>
      </w:r>
      <w:r w:rsidRPr="006B0C1A">
        <w:tab/>
        <w:t xml:space="preserve">Uganda Ministry of Health: </w:t>
      </w:r>
      <w:r w:rsidRPr="006B0C1A">
        <w:rPr>
          <w:b/>
        </w:rPr>
        <w:t>Addendum To The Antiretroviral Treatment Guidelines For Uganda</w:t>
      </w:r>
      <w:r w:rsidRPr="006B0C1A">
        <w:t>. In</w:t>
      </w:r>
      <w:r w:rsidRPr="006B0C1A">
        <w:rPr>
          <w:i/>
        </w:rPr>
        <w:t>.</w:t>
      </w:r>
      <w:r w:rsidRPr="006B0C1A">
        <w:t xml:space="preserve"> Kampala, Uganda; 2013.</w:t>
      </w:r>
    </w:p>
    <w:p w14:paraId="7505D326" w14:textId="77777777" w:rsidR="006B0C1A" w:rsidRPr="006B0C1A" w:rsidRDefault="006B0C1A" w:rsidP="006B0C1A">
      <w:pPr>
        <w:pStyle w:val="EndNoteBibliography"/>
        <w:spacing w:after="0"/>
        <w:ind w:left="720" w:hanging="720"/>
      </w:pPr>
      <w:r w:rsidRPr="006B0C1A">
        <w:t>31.</w:t>
      </w:r>
      <w:r w:rsidRPr="006B0C1A">
        <w:tab/>
        <w:t xml:space="preserve">STD/AIDS Control Programme MoH: </w:t>
      </w:r>
      <w:r w:rsidRPr="006B0C1A">
        <w:rPr>
          <w:b/>
        </w:rPr>
        <w:t>Status of Antiretroviral Therapy Service Delivery in Uganda Quarterly Report for July – September 2010</w:t>
      </w:r>
      <w:r w:rsidRPr="006B0C1A">
        <w:t>. In</w:t>
      </w:r>
      <w:r w:rsidRPr="006B0C1A">
        <w:rPr>
          <w:i/>
        </w:rPr>
        <w:t>.</w:t>
      </w:r>
      <w:r w:rsidRPr="006B0C1A">
        <w:t xml:space="preserve"> Kampala, Uganda; 2010.</w:t>
      </w:r>
    </w:p>
    <w:p w14:paraId="0762B224" w14:textId="77777777" w:rsidR="006B0C1A" w:rsidRPr="006B0C1A" w:rsidRDefault="006B0C1A" w:rsidP="006B0C1A">
      <w:pPr>
        <w:pStyle w:val="EndNoteBibliography"/>
        <w:spacing w:after="0"/>
        <w:ind w:left="720" w:hanging="720"/>
      </w:pPr>
      <w:r w:rsidRPr="006B0C1A">
        <w:t>32.</w:t>
      </w:r>
      <w:r w:rsidRPr="006B0C1A">
        <w:tab/>
        <w:t xml:space="preserve">Kranzer K, Lewis JJ, Ford N, Zeinecker J, Orrell C, Lawn SD, Bekker L-G, Wood R: </w:t>
      </w:r>
      <w:r w:rsidRPr="006B0C1A">
        <w:rPr>
          <w:b/>
        </w:rPr>
        <w:t>Treatment interruption in a primary care antiretroviral therapy programme in South Africa: cohort analysis of trends and risk factors</w:t>
      </w:r>
      <w:r w:rsidRPr="006B0C1A">
        <w:t xml:space="preserve">. </w:t>
      </w:r>
      <w:r w:rsidRPr="006B0C1A">
        <w:rPr>
          <w:i/>
        </w:rPr>
        <w:t xml:space="preserve">Journal of acquired immune deficiency syndromes (1999) </w:t>
      </w:r>
      <w:r w:rsidRPr="006B0C1A">
        <w:t xml:space="preserve">2010, </w:t>
      </w:r>
      <w:r w:rsidRPr="006B0C1A">
        <w:rPr>
          <w:b/>
        </w:rPr>
        <w:t>55</w:t>
      </w:r>
      <w:r w:rsidRPr="006B0C1A">
        <w:t>(3):e17.</w:t>
      </w:r>
    </w:p>
    <w:p w14:paraId="59BA12FD" w14:textId="77777777" w:rsidR="006B0C1A" w:rsidRPr="006B0C1A" w:rsidRDefault="006B0C1A" w:rsidP="006B0C1A">
      <w:pPr>
        <w:pStyle w:val="EndNoteBibliography"/>
        <w:spacing w:after="0"/>
        <w:ind w:left="720" w:hanging="720"/>
      </w:pPr>
      <w:r w:rsidRPr="006B0C1A">
        <w:t>33.</w:t>
      </w:r>
      <w:r w:rsidRPr="006B0C1A">
        <w:tab/>
        <w:t xml:space="preserve">Okero F, Aceng E, Madraa E, Namagala E, Serutoke J: </w:t>
      </w:r>
      <w:r w:rsidRPr="006B0C1A">
        <w:rPr>
          <w:b/>
        </w:rPr>
        <w:t>Scaling up antiretroviral therapy: Experience in uganda</w:t>
      </w:r>
      <w:r w:rsidRPr="006B0C1A">
        <w:t>. In</w:t>
      </w:r>
      <w:r w:rsidRPr="006B0C1A">
        <w:rPr>
          <w:i/>
        </w:rPr>
        <w:t>.</w:t>
      </w:r>
      <w:r w:rsidRPr="006B0C1A">
        <w:t xml:space="preserve"> Geneva, Switzerland; 2003.</w:t>
      </w:r>
    </w:p>
    <w:p w14:paraId="44F47BAC" w14:textId="77777777" w:rsidR="006B0C1A" w:rsidRPr="006B0C1A" w:rsidRDefault="006B0C1A" w:rsidP="006B0C1A">
      <w:pPr>
        <w:pStyle w:val="EndNoteBibliography"/>
        <w:spacing w:after="0"/>
        <w:ind w:left="720" w:hanging="720"/>
      </w:pPr>
      <w:r w:rsidRPr="006B0C1A">
        <w:t>34.</w:t>
      </w:r>
      <w:r w:rsidRPr="006B0C1A">
        <w:tab/>
        <w:t xml:space="preserve">Shafer RW: </w:t>
      </w:r>
      <w:r w:rsidRPr="006B0C1A">
        <w:rPr>
          <w:b/>
        </w:rPr>
        <w:t>Rationale and Uses of a Public HIV Drug‐Resistance Database</w:t>
      </w:r>
      <w:r w:rsidRPr="006B0C1A">
        <w:t xml:space="preserve">. </w:t>
      </w:r>
      <w:r w:rsidRPr="006B0C1A">
        <w:rPr>
          <w:i/>
        </w:rPr>
        <w:t xml:space="preserve">Journal of Infectious Diseases </w:t>
      </w:r>
      <w:r w:rsidRPr="006B0C1A">
        <w:t xml:space="preserve">2006, </w:t>
      </w:r>
      <w:r w:rsidRPr="006B0C1A">
        <w:rPr>
          <w:b/>
        </w:rPr>
        <w:t>194</w:t>
      </w:r>
      <w:r w:rsidRPr="006B0C1A">
        <w:t>(Supplement 1):S51-S58.</w:t>
      </w:r>
    </w:p>
    <w:p w14:paraId="4B59D76B" w14:textId="77777777" w:rsidR="006B0C1A" w:rsidRPr="006B0C1A" w:rsidRDefault="006B0C1A" w:rsidP="006B0C1A">
      <w:pPr>
        <w:pStyle w:val="EndNoteBibliography"/>
        <w:spacing w:after="0"/>
        <w:ind w:left="720" w:hanging="720"/>
      </w:pPr>
      <w:r w:rsidRPr="006B0C1A">
        <w:t>35.</w:t>
      </w:r>
      <w:r w:rsidRPr="006B0C1A">
        <w:tab/>
        <w:t xml:space="preserve">Rhee S-Y, Fessel WJ, Liu TF, Marlowe NM, Rowland CM, Rode RA, Vandamme A-M, Van Laethem K, Brun-Vezinet F, Calvez V: </w:t>
      </w:r>
      <w:r w:rsidRPr="006B0C1A">
        <w:rPr>
          <w:b/>
        </w:rPr>
        <w:t>Predictive value of HIV-1 genotypic resistance test interpretation algorithms</w:t>
      </w:r>
      <w:r w:rsidRPr="006B0C1A">
        <w:t xml:space="preserve">. </w:t>
      </w:r>
      <w:r w:rsidRPr="006B0C1A">
        <w:rPr>
          <w:i/>
        </w:rPr>
        <w:t xml:space="preserve">Journal of Infectious Diseases </w:t>
      </w:r>
      <w:r w:rsidRPr="006B0C1A">
        <w:t xml:space="preserve">2009, </w:t>
      </w:r>
      <w:r w:rsidRPr="006B0C1A">
        <w:rPr>
          <w:b/>
        </w:rPr>
        <w:t>200</w:t>
      </w:r>
      <w:r w:rsidRPr="006B0C1A">
        <w:t>(3):453-463.</w:t>
      </w:r>
    </w:p>
    <w:p w14:paraId="7B7B6921" w14:textId="77777777" w:rsidR="006B0C1A" w:rsidRPr="006B0C1A" w:rsidRDefault="006B0C1A" w:rsidP="006B0C1A">
      <w:pPr>
        <w:pStyle w:val="EndNoteBibliography"/>
        <w:spacing w:after="0"/>
        <w:ind w:left="720" w:hanging="720"/>
      </w:pPr>
      <w:r w:rsidRPr="006B0C1A">
        <w:t>36.</w:t>
      </w:r>
      <w:r w:rsidRPr="006B0C1A">
        <w:tab/>
        <w:t xml:space="preserve">Zazzi M, Prosperi M, Vicenti I, Di Giambenedetto S, Callegaro A, Bruzzone B, Baldanti F, Gonnelli A, Boeri E, Paolini E: </w:t>
      </w:r>
      <w:r w:rsidRPr="006B0C1A">
        <w:rPr>
          <w:b/>
        </w:rPr>
        <w:t>Rules-based HIV-1 genotypic resistance interpretation systems predict 8 week and 24 week virological antiretroviral treatment outcome and benefit from drug potency weighting</w:t>
      </w:r>
      <w:r w:rsidRPr="006B0C1A">
        <w:t xml:space="preserve">. </w:t>
      </w:r>
      <w:r w:rsidRPr="006B0C1A">
        <w:rPr>
          <w:i/>
        </w:rPr>
        <w:t xml:space="preserve">Journal of antimicrobial chemotherapy </w:t>
      </w:r>
      <w:r w:rsidRPr="006B0C1A">
        <w:t xml:space="preserve">2009, </w:t>
      </w:r>
      <w:r w:rsidRPr="006B0C1A">
        <w:rPr>
          <w:b/>
        </w:rPr>
        <w:t>64</w:t>
      </w:r>
      <w:r w:rsidRPr="006B0C1A">
        <w:t>(3):616-624.</w:t>
      </w:r>
    </w:p>
    <w:p w14:paraId="1BE59A6D" w14:textId="77777777" w:rsidR="006B0C1A" w:rsidRPr="006B0C1A" w:rsidRDefault="006B0C1A" w:rsidP="006B0C1A">
      <w:pPr>
        <w:pStyle w:val="EndNoteBibliography"/>
        <w:spacing w:after="0"/>
        <w:ind w:left="720" w:hanging="720"/>
      </w:pPr>
      <w:r w:rsidRPr="006B0C1A">
        <w:t>37.</w:t>
      </w:r>
      <w:r w:rsidRPr="006B0C1A">
        <w:tab/>
        <w:t xml:space="preserve">Hamers RL, Schuurman R, Sigaloff KC, Wallis CL, Kityo C, Siwale M, Mandaliya K, Ive P, Botes ME, Wellington M: </w:t>
      </w:r>
      <w:r w:rsidRPr="006B0C1A">
        <w:rPr>
          <w:b/>
        </w:rPr>
        <w:t>Effect of pretreatment HIV-1 drug resistance on immunological, virological, and drug-resistance outcomes of first-line antiretroviral treatment in sub-Saharan Africa: a multicentre cohort study</w:t>
      </w:r>
      <w:r w:rsidRPr="006B0C1A">
        <w:t xml:space="preserve">. </w:t>
      </w:r>
      <w:r w:rsidRPr="006B0C1A">
        <w:rPr>
          <w:i/>
        </w:rPr>
        <w:t xml:space="preserve">The Lancet infectious diseases </w:t>
      </w:r>
      <w:r w:rsidRPr="006B0C1A">
        <w:t xml:space="preserve">2012, </w:t>
      </w:r>
      <w:r w:rsidRPr="006B0C1A">
        <w:rPr>
          <w:b/>
        </w:rPr>
        <w:t>12</w:t>
      </w:r>
      <w:r w:rsidRPr="006B0C1A">
        <w:t>(4):307-317.</w:t>
      </w:r>
    </w:p>
    <w:p w14:paraId="1311F43F" w14:textId="77777777" w:rsidR="006B0C1A" w:rsidRPr="006B0C1A" w:rsidRDefault="006B0C1A" w:rsidP="006B0C1A">
      <w:pPr>
        <w:pStyle w:val="EndNoteBibliography"/>
        <w:spacing w:after="0"/>
        <w:ind w:left="720" w:hanging="720"/>
      </w:pPr>
      <w:r w:rsidRPr="006B0C1A">
        <w:t>38.</w:t>
      </w:r>
      <w:r w:rsidRPr="006B0C1A">
        <w:tab/>
        <w:t xml:space="preserve">Stadeli KM, Richman DD: </w:t>
      </w:r>
      <w:r w:rsidRPr="006B0C1A">
        <w:rPr>
          <w:b/>
        </w:rPr>
        <w:t>Rates of emergence of HIV drug resistance in resource-limited settings: a systematic review</w:t>
      </w:r>
      <w:r w:rsidRPr="006B0C1A">
        <w:t xml:space="preserve">. </w:t>
      </w:r>
      <w:r w:rsidRPr="006B0C1A">
        <w:rPr>
          <w:i/>
        </w:rPr>
        <w:t xml:space="preserve">Antiviral therapy </w:t>
      </w:r>
      <w:r w:rsidRPr="006B0C1A">
        <w:t xml:space="preserve">2013, </w:t>
      </w:r>
      <w:r w:rsidRPr="006B0C1A">
        <w:rPr>
          <w:b/>
        </w:rPr>
        <w:t>18</w:t>
      </w:r>
      <w:r w:rsidRPr="006B0C1A">
        <w:t>(1):115.</w:t>
      </w:r>
    </w:p>
    <w:p w14:paraId="60FD2C0F" w14:textId="77777777" w:rsidR="006B0C1A" w:rsidRPr="006B0C1A" w:rsidRDefault="006B0C1A" w:rsidP="006B0C1A">
      <w:pPr>
        <w:pStyle w:val="EndNoteBibliography"/>
        <w:spacing w:after="0"/>
        <w:ind w:left="720" w:hanging="720"/>
      </w:pPr>
      <w:r w:rsidRPr="006B0C1A">
        <w:t>39.</w:t>
      </w:r>
      <w:r w:rsidRPr="006B0C1A">
        <w:tab/>
        <w:t xml:space="preserve">Gupta R, Hill A, Sawyer AW, Pillay D: </w:t>
      </w:r>
      <w:r w:rsidRPr="006B0C1A">
        <w:rPr>
          <w:b/>
        </w:rPr>
        <w:t>Emergence of drug resistance in HIV type 1-infected patients after receipt of first-line highly active antiretroviral therapy: a systematic review of clinical trials</w:t>
      </w:r>
      <w:r w:rsidRPr="006B0C1A">
        <w:t xml:space="preserve">. </w:t>
      </w:r>
      <w:r w:rsidRPr="006B0C1A">
        <w:rPr>
          <w:i/>
        </w:rPr>
        <w:t xml:space="preserve">Clinical infectious diseases </w:t>
      </w:r>
      <w:r w:rsidRPr="006B0C1A">
        <w:t xml:space="preserve">2008, </w:t>
      </w:r>
      <w:r w:rsidRPr="006B0C1A">
        <w:rPr>
          <w:b/>
        </w:rPr>
        <w:t>47</w:t>
      </w:r>
      <w:r w:rsidRPr="006B0C1A">
        <w:t>(5):712-722.</w:t>
      </w:r>
    </w:p>
    <w:p w14:paraId="7F6C72CA" w14:textId="77777777" w:rsidR="006B0C1A" w:rsidRPr="006B0C1A" w:rsidRDefault="006B0C1A" w:rsidP="006B0C1A">
      <w:pPr>
        <w:pStyle w:val="EndNoteBibliography"/>
        <w:spacing w:after="0"/>
        <w:ind w:left="720" w:hanging="720"/>
      </w:pPr>
      <w:r w:rsidRPr="006B0C1A">
        <w:t>40.</w:t>
      </w:r>
      <w:r w:rsidRPr="006B0C1A">
        <w:tab/>
        <w:t xml:space="preserve">Hoffmann CJ, Charalambous S, Sim J, Ledwaba J, Schwikkard G, Chaisson RE, Fielding KL, Churchyard GJ, Morris L, Grant AD: </w:t>
      </w:r>
      <w:r w:rsidRPr="006B0C1A">
        <w:rPr>
          <w:b/>
        </w:rPr>
        <w:t>Viremia, Resuppression, and Time to Resistance in Human Immunodeficiency Virus (HIV) Subtype C during First-Line Antiretroviral Therapy</w:t>
      </w:r>
      <w:r w:rsidRPr="006B0C1A">
        <w:t xml:space="preserve">. </w:t>
      </w:r>
      <w:r w:rsidRPr="006B0C1A">
        <w:rPr>
          <w:i/>
        </w:rPr>
        <w:t xml:space="preserve">Clinical Infectious Diseases </w:t>
      </w:r>
      <w:r w:rsidRPr="006B0C1A">
        <w:t xml:space="preserve">2009, </w:t>
      </w:r>
      <w:r w:rsidRPr="006B0C1A">
        <w:rPr>
          <w:b/>
        </w:rPr>
        <w:t>49</w:t>
      </w:r>
      <w:r w:rsidRPr="006B0C1A">
        <w:t>(12):1928-1935.</w:t>
      </w:r>
    </w:p>
    <w:p w14:paraId="5B40B22D" w14:textId="77777777" w:rsidR="006B0C1A" w:rsidRPr="006B0C1A" w:rsidRDefault="006B0C1A" w:rsidP="006B0C1A">
      <w:pPr>
        <w:pStyle w:val="EndNoteBibliography"/>
        <w:spacing w:after="0"/>
        <w:ind w:left="720" w:hanging="720"/>
      </w:pPr>
      <w:r w:rsidRPr="006B0C1A">
        <w:t>41.</w:t>
      </w:r>
      <w:r w:rsidRPr="006B0C1A">
        <w:tab/>
        <w:t xml:space="preserve">El-Khatib Z, DeLong AK, Katzenstein D, Ekstrom AM, Ledwaba J, Mohapi L, Laher F, Petzold M, Morris L, Kantor R: </w:t>
      </w:r>
      <w:r w:rsidRPr="006B0C1A">
        <w:rPr>
          <w:b/>
        </w:rPr>
        <w:t>Drug resistance patterns and virus re-suppression among HIV-1 subtype C infected patients receiving non-nucleoside reverse transcriptase inhibitors in South Africa</w:t>
      </w:r>
      <w:r w:rsidRPr="006B0C1A">
        <w:t xml:space="preserve">. </w:t>
      </w:r>
      <w:r w:rsidRPr="006B0C1A">
        <w:rPr>
          <w:i/>
        </w:rPr>
        <w:t xml:space="preserve">Journal of AIDS &amp; clinical research </w:t>
      </w:r>
      <w:r w:rsidRPr="006B0C1A">
        <w:t xml:space="preserve">2011, </w:t>
      </w:r>
      <w:r w:rsidRPr="006B0C1A">
        <w:rPr>
          <w:b/>
        </w:rPr>
        <w:t>2</w:t>
      </w:r>
      <w:r w:rsidRPr="006B0C1A">
        <w:t>(117).</w:t>
      </w:r>
    </w:p>
    <w:p w14:paraId="48D0AFEC" w14:textId="77777777" w:rsidR="006B0C1A" w:rsidRPr="006B0C1A" w:rsidRDefault="006B0C1A" w:rsidP="006B0C1A">
      <w:pPr>
        <w:pStyle w:val="EndNoteBibliography"/>
        <w:spacing w:after="0"/>
        <w:ind w:left="720" w:hanging="720"/>
      </w:pPr>
      <w:r w:rsidRPr="006B0C1A">
        <w:t>42.</w:t>
      </w:r>
      <w:r w:rsidRPr="006B0C1A">
        <w:tab/>
        <w:t xml:space="preserve">Von Wyl V, Yerly S, Böni J, Bürgisser P, Klimkait T, Battegay M, Furrer H, Telenti A, Hirschel B, Vernazza PL: </w:t>
      </w:r>
      <w:r w:rsidRPr="006B0C1A">
        <w:rPr>
          <w:b/>
        </w:rPr>
        <w:t>Emergence of HIV-1 drug resistance in previously untreated patients initiating combination antiretroviral treatment: a comparison of different regimen types</w:t>
      </w:r>
      <w:r w:rsidRPr="006B0C1A">
        <w:t xml:space="preserve">. </w:t>
      </w:r>
      <w:r w:rsidRPr="006B0C1A">
        <w:rPr>
          <w:i/>
        </w:rPr>
        <w:t xml:space="preserve">Archives of internal medicine </w:t>
      </w:r>
      <w:r w:rsidRPr="006B0C1A">
        <w:t xml:space="preserve">2007, </w:t>
      </w:r>
      <w:r w:rsidRPr="006B0C1A">
        <w:rPr>
          <w:b/>
        </w:rPr>
        <w:t>167</w:t>
      </w:r>
      <w:r w:rsidRPr="006B0C1A">
        <w:t>(16):1782-1790.</w:t>
      </w:r>
    </w:p>
    <w:p w14:paraId="7EC75488" w14:textId="77777777" w:rsidR="006B0C1A" w:rsidRPr="006B0C1A" w:rsidRDefault="006B0C1A" w:rsidP="006B0C1A">
      <w:pPr>
        <w:pStyle w:val="EndNoteBibliography"/>
        <w:spacing w:after="0"/>
        <w:ind w:left="720" w:hanging="720"/>
      </w:pPr>
      <w:r w:rsidRPr="006B0C1A">
        <w:t>43.</w:t>
      </w:r>
      <w:r w:rsidRPr="006B0C1A">
        <w:tab/>
        <w:t xml:space="preserve">Sigaloff KC, Hamers RL, Wallis CL, Kityo C, Siwale M, Ive P, Botes ME, Mandaliya K, Wellington M, Osibogun A: </w:t>
      </w:r>
      <w:r w:rsidRPr="006B0C1A">
        <w:rPr>
          <w:b/>
        </w:rPr>
        <w:t>Unnecessary antiretroviral treatment switches and accumulation of HIV resistance mutations; two arguments for viral load monitoring in Africa</w:t>
      </w:r>
      <w:r w:rsidRPr="006B0C1A">
        <w:t xml:space="preserve">. </w:t>
      </w:r>
      <w:r w:rsidRPr="006B0C1A">
        <w:rPr>
          <w:i/>
        </w:rPr>
        <w:t xml:space="preserve">JAIDS Journal of Acquired Immune Deficiency Syndromes </w:t>
      </w:r>
      <w:r w:rsidRPr="006B0C1A">
        <w:t xml:space="preserve">2011, </w:t>
      </w:r>
      <w:r w:rsidRPr="006B0C1A">
        <w:rPr>
          <w:b/>
        </w:rPr>
        <w:t>58</w:t>
      </w:r>
      <w:r w:rsidRPr="006B0C1A">
        <w:t>(1):23-31.</w:t>
      </w:r>
    </w:p>
    <w:p w14:paraId="4845BD52" w14:textId="77777777" w:rsidR="006B0C1A" w:rsidRPr="006B0C1A" w:rsidRDefault="006B0C1A" w:rsidP="006B0C1A">
      <w:pPr>
        <w:pStyle w:val="EndNoteBibliography"/>
        <w:spacing w:after="0"/>
        <w:ind w:left="720" w:hanging="720"/>
      </w:pPr>
      <w:r w:rsidRPr="006B0C1A">
        <w:t>44.</w:t>
      </w:r>
      <w:r w:rsidRPr="006B0C1A">
        <w:tab/>
        <w:t>Wawer MJ, Gray RH, Sewankambo NK, Serwadda D, Li X, Laeyendecker O, Kiwanuka N, Kigozi G, Kiddugavu M, Lutalo T</w:t>
      </w:r>
      <w:r w:rsidRPr="006B0C1A">
        <w:rPr>
          <w:i/>
        </w:rPr>
        <w:t xml:space="preserve"> et al</w:t>
      </w:r>
      <w:r w:rsidRPr="006B0C1A">
        <w:t xml:space="preserve">: </w:t>
      </w:r>
      <w:r w:rsidRPr="006B0C1A">
        <w:rPr>
          <w:b/>
        </w:rPr>
        <w:t>Rates of HIV-1 transmission per coital act, by stage of HIV-1 infection, in Rakai, Uganda</w:t>
      </w:r>
      <w:r w:rsidRPr="006B0C1A">
        <w:t xml:space="preserve">. </w:t>
      </w:r>
      <w:r w:rsidRPr="006B0C1A">
        <w:rPr>
          <w:i/>
        </w:rPr>
        <w:t xml:space="preserve">J Infect Dis </w:t>
      </w:r>
      <w:r w:rsidRPr="006B0C1A">
        <w:t xml:space="preserve">2005, </w:t>
      </w:r>
      <w:r w:rsidRPr="006B0C1A">
        <w:rPr>
          <w:b/>
        </w:rPr>
        <w:t>191</w:t>
      </w:r>
      <w:r w:rsidRPr="006B0C1A">
        <w:t>(9):1403-1409.</w:t>
      </w:r>
    </w:p>
    <w:p w14:paraId="1F5350BC" w14:textId="77777777" w:rsidR="006B0C1A" w:rsidRPr="006B0C1A" w:rsidRDefault="006B0C1A" w:rsidP="006B0C1A">
      <w:pPr>
        <w:pStyle w:val="EndNoteBibliography"/>
        <w:spacing w:after="0"/>
        <w:ind w:left="720" w:hanging="720"/>
      </w:pPr>
      <w:r w:rsidRPr="006B0C1A">
        <w:t>45.</w:t>
      </w:r>
      <w:r w:rsidRPr="006B0C1A">
        <w:tab/>
        <w:t xml:space="preserve">Nicolosi A, Leite MLC, Musicco M, Arid C, Gavazzeni G, Lazzarin A: </w:t>
      </w:r>
      <w:r w:rsidRPr="006B0C1A">
        <w:rPr>
          <w:b/>
        </w:rPr>
        <w:t>The Efficiency of Male-to Female and Female-to-Male Sexual Transmission of the Human Immunodeficiency Virus: A Study of 730 Stable Couples</w:t>
      </w:r>
      <w:r w:rsidRPr="006B0C1A">
        <w:t xml:space="preserve">. </w:t>
      </w:r>
      <w:r w:rsidRPr="006B0C1A">
        <w:rPr>
          <w:i/>
        </w:rPr>
        <w:t xml:space="preserve">Epidemiology </w:t>
      </w:r>
      <w:r w:rsidRPr="006B0C1A">
        <w:t xml:space="preserve">1994, </w:t>
      </w:r>
      <w:r w:rsidRPr="006B0C1A">
        <w:rPr>
          <w:b/>
        </w:rPr>
        <w:t>5</w:t>
      </w:r>
      <w:r w:rsidRPr="006B0C1A">
        <w:t>(6):570-575.</w:t>
      </w:r>
    </w:p>
    <w:p w14:paraId="1E89E85F" w14:textId="77777777" w:rsidR="006B0C1A" w:rsidRPr="006B0C1A" w:rsidRDefault="006B0C1A" w:rsidP="006B0C1A">
      <w:pPr>
        <w:pStyle w:val="EndNoteBibliography"/>
        <w:spacing w:after="0"/>
        <w:ind w:left="720" w:hanging="720"/>
      </w:pPr>
      <w:r w:rsidRPr="006B0C1A">
        <w:t>46.</w:t>
      </w:r>
      <w:r w:rsidRPr="006B0C1A">
        <w:tab/>
        <w:t xml:space="preserve">Donnell D, Baeten JM, Kiarie J, Thomas KK, Stevens W, Cohen CR, McIntyre J, Lingappa JR, Celum C, Team PiPHHTS: </w:t>
      </w:r>
      <w:r w:rsidRPr="006B0C1A">
        <w:rPr>
          <w:b/>
        </w:rPr>
        <w:t>Heterosexual HIV-1 transmission after initiation of antiretroviral therapy: a prospective cohort analysis</w:t>
      </w:r>
      <w:r w:rsidRPr="006B0C1A">
        <w:t xml:space="preserve">. </w:t>
      </w:r>
      <w:r w:rsidRPr="006B0C1A">
        <w:rPr>
          <w:i/>
        </w:rPr>
        <w:t xml:space="preserve">The Lancet </w:t>
      </w:r>
      <w:r w:rsidRPr="006B0C1A">
        <w:t xml:space="preserve">2010, </w:t>
      </w:r>
      <w:r w:rsidRPr="006B0C1A">
        <w:rPr>
          <w:b/>
        </w:rPr>
        <w:t>375</w:t>
      </w:r>
      <w:r w:rsidRPr="006B0C1A">
        <w:t>(9731):2092-2098.</w:t>
      </w:r>
    </w:p>
    <w:p w14:paraId="6600C5A3" w14:textId="77777777" w:rsidR="006B0C1A" w:rsidRPr="006B0C1A" w:rsidRDefault="006B0C1A" w:rsidP="006B0C1A">
      <w:pPr>
        <w:pStyle w:val="EndNoteBibliography"/>
        <w:spacing w:after="0"/>
        <w:ind w:left="720" w:hanging="720"/>
      </w:pPr>
      <w:r w:rsidRPr="006B0C1A">
        <w:t>47.</w:t>
      </w:r>
      <w:r w:rsidRPr="006B0C1A">
        <w:tab/>
        <w:t xml:space="preserve">Baggaley RF, White RG, Hollingsworth TD, Boily M-C: </w:t>
      </w:r>
      <w:r w:rsidRPr="006B0C1A">
        <w:rPr>
          <w:b/>
        </w:rPr>
        <w:t>Heterosexual HIV-1 infectiousness and antiretroviral use: systematic review of prospective studies of discordant couples</w:t>
      </w:r>
      <w:r w:rsidRPr="006B0C1A">
        <w:t xml:space="preserve">. </w:t>
      </w:r>
      <w:r w:rsidRPr="006B0C1A">
        <w:rPr>
          <w:i/>
        </w:rPr>
        <w:t xml:space="preserve">Epidemiology </w:t>
      </w:r>
      <w:r w:rsidRPr="006B0C1A">
        <w:t xml:space="preserve">2013, </w:t>
      </w:r>
      <w:r w:rsidRPr="006B0C1A">
        <w:rPr>
          <w:b/>
        </w:rPr>
        <w:t>24</w:t>
      </w:r>
      <w:r w:rsidRPr="006B0C1A">
        <w:t>(1):110-121.</w:t>
      </w:r>
    </w:p>
    <w:p w14:paraId="46543B5F" w14:textId="77777777" w:rsidR="006B0C1A" w:rsidRPr="006B0C1A" w:rsidRDefault="006B0C1A" w:rsidP="006B0C1A">
      <w:pPr>
        <w:pStyle w:val="EndNoteBibliography"/>
        <w:spacing w:after="0"/>
        <w:ind w:left="720" w:hanging="720"/>
      </w:pPr>
      <w:r w:rsidRPr="006B0C1A">
        <w:t>48.</w:t>
      </w:r>
      <w:r w:rsidRPr="006B0C1A">
        <w:tab/>
        <w:t xml:space="preserve">Jain V, Sucupira MC, Bacchetti P, Hartogensis W, Diaz RS, Kallas EG, Janini LM, Liegler T, Pilcher CD, Grant RM: </w:t>
      </w:r>
      <w:r w:rsidRPr="006B0C1A">
        <w:rPr>
          <w:b/>
        </w:rPr>
        <w:t>Differential persistence of transmitted HIV-1 drug resistance mutation classes</w:t>
      </w:r>
      <w:r w:rsidRPr="006B0C1A">
        <w:t xml:space="preserve">. </w:t>
      </w:r>
      <w:r w:rsidRPr="006B0C1A">
        <w:rPr>
          <w:i/>
        </w:rPr>
        <w:t xml:space="preserve">Journal of Infectious Diseases </w:t>
      </w:r>
      <w:r w:rsidRPr="006B0C1A">
        <w:t xml:space="preserve">2011, </w:t>
      </w:r>
      <w:r w:rsidRPr="006B0C1A">
        <w:rPr>
          <w:b/>
        </w:rPr>
        <w:t>203</w:t>
      </w:r>
      <w:r w:rsidRPr="006B0C1A">
        <w:t>(8):1174-1181.</w:t>
      </w:r>
    </w:p>
    <w:p w14:paraId="4E0D58FC" w14:textId="77777777" w:rsidR="006B0C1A" w:rsidRPr="006B0C1A" w:rsidRDefault="006B0C1A" w:rsidP="006B0C1A">
      <w:pPr>
        <w:pStyle w:val="EndNoteBibliography"/>
        <w:spacing w:after="0"/>
        <w:ind w:left="720" w:hanging="720"/>
      </w:pPr>
      <w:r w:rsidRPr="006B0C1A">
        <w:t>49.</w:t>
      </w:r>
      <w:r w:rsidRPr="006B0C1A">
        <w:tab/>
        <w:t xml:space="preserve">Castro H, Pillay D, Cane P, Asboe D, Cambiano V, Phillips A, Dunn DT, Aitken C, Webster D, Chadwick D: </w:t>
      </w:r>
      <w:r w:rsidRPr="006B0C1A">
        <w:rPr>
          <w:b/>
        </w:rPr>
        <w:t>Persistence of HIV-1 transmitted drug resistance mutations</w:t>
      </w:r>
      <w:r w:rsidRPr="006B0C1A">
        <w:t xml:space="preserve">. </w:t>
      </w:r>
      <w:r w:rsidRPr="006B0C1A">
        <w:rPr>
          <w:i/>
        </w:rPr>
        <w:t xml:space="preserve">Journal of Infectious Diseases </w:t>
      </w:r>
      <w:r w:rsidRPr="006B0C1A">
        <w:t xml:space="preserve">2013, </w:t>
      </w:r>
      <w:r w:rsidRPr="006B0C1A">
        <w:rPr>
          <w:b/>
        </w:rPr>
        <w:t>208</w:t>
      </w:r>
      <w:r w:rsidRPr="006B0C1A">
        <w:t>(9):1459-1463.</w:t>
      </w:r>
    </w:p>
    <w:p w14:paraId="777CA1D1" w14:textId="77777777" w:rsidR="006B0C1A" w:rsidRPr="006B0C1A" w:rsidRDefault="006B0C1A" w:rsidP="006B0C1A">
      <w:pPr>
        <w:pStyle w:val="EndNoteBibliography"/>
        <w:spacing w:after="0"/>
        <w:ind w:left="720" w:hanging="720"/>
      </w:pPr>
      <w:r w:rsidRPr="006B0C1A">
        <w:t>50.</w:t>
      </w:r>
      <w:r w:rsidRPr="006B0C1A">
        <w:tab/>
        <w:t xml:space="preserve">Lawrence J, Hullsiek KH, Thackeray LM, Abrams DI, Crane LR, Mayers DL, Jones MC, Saldanha JM, Schmetter BS, Baxter JD: </w:t>
      </w:r>
      <w:r w:rsidRPr="006B0C1A">
        <w:rPr>
          <w:b/>
        </w:rPr>
        <w:t>Disadvantages of structured treatment interruption persist in patients with multidrug-resistant HIV-1: final results of the CPCRA 064 study</w:t>
      </w:r>
      <w:r w:rsidRPr="006B0C1A">
        <w:t xml:space="preserve">. </w:t>
      </w:r>
      <w:r w:rsidRPr="006B0C1A">
        <w:rPr>
          <w:i/>
        </w:rPr>
        <w:t xml:space="preserve">JAIDS Journal of Acquired Immune Deficiency Syndromes </w:t>
      </w:r>
      <w:r w:rsidRPr="006B0C1A">
        <w:t xml:space="preserve">2006, </w:t>
      </w:r>
      <w:r w:rsidRPr="006B0C1A">
        <w:rPr>
          <w:b/>
        </w:rPr>
        <w:t>43</w:t>
      </w:r>
      <w:r w:rsidRPr="006B0C1A">
        <w:t>(2):169-178.</w:t>
      </w:r>
    </w:p>
    <w:p w14:paraId="015C9353" w14:textId="77777777" w:rsidR="006B0C1A" w:rsidRPr="006B0C1A" w:rsidRDefault="006B0C1A" w:rsidP="006B0C1A">
      <w:pPr>
        <w:pStyle w:val="EndNoteBibliography"/>
        <w:spacing w:after="0"/>
        <w:ind w:left="720" w:hanging="720"/>
        <w:rPr>
          <w:b/>
        </w:rPr>
      </w:pPr>
      <w:r w:rsidRPr="006B0C1A">
        <w:t>51.</w:t>
      </w:r>
      <w:r w:rsidRPr="006B0C1A">
        <w:tab/>
      </w:r>
      <w:r w:rsidRPr="006B0C1A">
        <w:rPr>
          <w:b/>
        </w:rPr>
        <w:t xml:space="preserve">Global Price Reporting Mechnism </w:t>
      </w:r>
    </w:p>
    <w:p w14:paraId="5D5B1278" w14:textId="77777777" w:rsidR="006B0C1A" w:rsidRPr="006B0C1A" w:rsidRDefault="006B0C1A" w:rsidP="006B0C1A">
      <w:pPr>
        <w:pStyle w:val="EndNoteBibliography"/>
        <w:spacing w:after="0"/>
        <w:ind w:left="720" w:hanging="720"/>
      </w:pPr>
      <w:r w:rsidRPr="006B0C1A">
        <w:t>52.</w:t>
      </w:r>
      <w:r w:rsidRPr="006B0C1A">
        <w:tab/>
        <w:t xml:space="preserve">Menzies NA, Berruti AA, Berzon R, Filler S, Ferris R, Ellerbrock TV, Blandford JM: </w:t>
      </w:r>
      <w:r w:rsidRPr="006B0C1A">
        <w:rPr>
          <w:b/>
        </w:rPr>
        <w:t>The cost of providing comprehensive HIV treatment in PEPFAR-supported programs</w:t>
      </w:r>
      <w:r w:rsidRPr="006B0C1A">
        <w:t xml:space="preserve">. </w:t>
      </w:r>
      <w:r w:rsidRPr="006B0C1A">
        <w:rPr>
          <w:i/>
        </w:rPr>
        <w:t xml:space="preserve">AIDS (London, England) </w:t>
      </w:r>
      <w:r w:rsidRPr="006B0C1A">
        <w:t xml:space="preserve">2011, </w:t>
      </w:r>
      <w:r w:rsidRPr="006B0C1A">
        <w:rPr>
          <w:b/>
        </w:rPr>
        <w:t>25</w:t>
      </w:r>
      <w:r w:rsidRPr="006B0C1A">
        <w:t>(14):1753.</w:t>
      </w:r>
    </w:p>
    <w:p w14:paraId="3B11065F" w14:textId="77777777" w:rsidR="006B0C1A" w:rsidRPr="006B0C1A" w:rsidRDefault="006B0C1A" w:rsidP="006B0C1A">
      <w:pPr>
        <w:pStyle w:val="EndNoteBibliography"/>
        <w:spacing w:after="0"/>
        <w:ind w:left="720" w:hanging="720"/>
      </w:pPr>
      <w:r w:rsidRPr="006B0C1A">
        <w:t>53.</w:t>
      </w:r>
      <w:r w:rsidRPr="006B0C1A">
        <w:tab/>
        <w:t xml:space="preserve">Nichols BE, Sigaloff KC, Kityo C, Hamers RL, Baltussen R, Bertagnolio S, Jordan MR, Hallett TB, Boucher CA, de Wit TFR: </w:t>
      </w:r>
      <w:r w:rsidRPr="006B0C1A">
        <w:rPr>
          <w:b/>
        </w:rPr>
        <w:t>Increasing the use of second-line therapy is a cost-effective approach to prevent the spread of drug-resistant HIV: a mathematical modelling study</w:t>
      </w:r>
      <w:r w:rsidRPr="006B0C1A">
        <w:t xml:space="preserve">. </w:t>
      </w:r>
      <w:r w:rsidRPr="006B0C1A">
        <w:rPr>
          <w:i/>
        </w:rPr>
        <w:t xml:space="preserve">Journal of the International AIDS Society </w:t>
      </w:r>
      <w:r w:rsidRPr="006B0C1A">
        <w:t xml:space="preserve">2014, </w:t>
      </w:r>
      <w:r w:rsidRPr="006B0C1A">
        <w:rPr>
          <w:b/>
        </w:rPr>
        <w:t>17</w:t>
      </w:r>
      <w:r w:rsidRPr="006B0C1A">
        <w:t>(1).</w:t>
      </w:r>
    </w:p>
    <w:p w14:paraId="14CD6620" w14:textId="77777777" w:rsidR="006B0C1A" w:rsidRPr="006B0C1A" w:rsidRDefault="006B0C1A" w:rsidP="006B0C1A">
      <w:pPr>
        <w:pStyle w:val="EndNoteBibliography"/>
        <w:spacing w:after="0"/>
        <w:ind w:left="720" w:hanging="720"/>
      </w:pPr>
      <w:r w:rsidRPr="006B0C1A">
        <w:t>54.</w:t>
      </w:r>
      <w:r w:rsidRPr="006B0C1A">
        <w:tab/>
        <w:t xml:space="preserve">Mulogo E, Batwala V, Nuwaha F, Aden A, Baine O: </w:t>
      </w:r>
      <w:r w:rsidRPr="006B0C1A">
        <w:rPr>
          <w:b/>
        </w:rPr>
        <w:t>Cost effectiveness of facility and home based HIV voluntary counseling and testing strategies in rural Uganda</w:t>
      </w:r>
      <w:r w:rsidRPr="006B0C1A">
        <w:t xml:space="preserve">. </w:t>
      </w:r>
      <w:r w:rsidRPr="006B0C1A">
        <w:rPr>
          <w:i/>
        </w:rPr>
        <w:t xml:space="preserve">African health sciences </w:t>
      </w:r>
      <w:r w:rsidRPr="006B0C1A">
        <w:t xml:space="preserve">2013, </w:t>
      </w:r>
      <w:r w:rsidRPr="006B0C1A">
        <w:rPr>
          <w:b/>
        </w:rPr>
        <w:t>13</w:t>
      </w:r>
      <w:r w:rsidRPr="006B0C1A">
        <w:t>(2):423-429.</w:t>
      </w:r>
    </w:p>
    <w:p w14:paraId="55857234" w14:textId="77777777" w:rsidR="006B0C1A" w:rsidRPr="006B0C1A" w:rsidRDefault="006B0C1A" w:rsidP="006B0C1A">
      <w:pPr>
        <w:pStyle w:val="EndNoteBibliography"/>
        <w:spacing w:after="0"/>
        <w:ind w:left="720" w:hanging="720"/>
      </w:pPr>
      <w:r w:rsidRPr="006B0C1A">
        <w:t>55.</w:t>
      </w:r>
      <w:r w:rsidRPr="006B0C1A">
        <w:tab/>
        <w:t xml:space="preserve">Kahn JG, Marseille E, Moore D, Bunnell R, Were W, Degerman R, Tappero JW, Ekwaru P, Kaharuza F, Mermin J: </w:t>
      </w:r>
      <w:r w:rsidRPr="006B0C1A">
        <w:rPr>
          <w:b/>
        </w:rPr>
        <w:t>CD4 cell count and viral load monitoring in patients undergoing antiretroviral therapy in Uganda: cost effectiveness study</w:t>
      </w:r>
      <w:r w:rsidRPr="006B0C1A">
        <w:t xml:space="preserve">. </w:t>
      </w:r>
      <w:r w:rsidRPr="006B0C1A">
        <w:rPr>
          <w:i/>
        </w:rPr>
        <w:t xml:space="preserve">Bmj </w:t>
      </w:r>
      <w:r w:rsidRPr="006B0C1A">
        <w:t xml:space="preserve">2011, </w:t>
      </w:r>
      <w:r w:rsidRPr="006B0C1A">
        <w:rPr>
          <w:b/>
        </w:rPr>
        <w:t>343</w:t>
      </w:r>
      <w:r w:rsidRPr="006B0C1A">
        <w:t>:d6884.</w:t>
      </w:r>
    </w:p>
    <w:p w14:paraId="58F6316C" w14:textId="77777777" w:rsidR="006B0C1A" w:rsidRPr="006B0C1A" w:rsidRDefault="006B0C1A" w:rsidP="006B0C1A">
      <w:pPr>
        <w:pStyle w:val="EndNoteBibliography"/>
        <w:spacing w:after="0"/>
        <w:ind w:left="720" w:hanging="720"/>
      </w:pPr>
      <w:r w:rsidRPr="006B0C1A">
        <w:t>56.</w:t>
      </w:r>
      <w:r w:rsidRPr="006B0C1A">
        <w:tab/>
        <w:t xml:space="preserve">Lara AM, Kigozi J, Amurwon J, Muchabaiwa L, Wakaholi BN, Mota REM, Walker AS, Kasirye R, Ssali F, Reid A: </w:t>
      </w:r>
      <w:r w:rsidRPr="006B0C1A">
        <w:rPr>
          <w:b/>
        </w:rPr>
        <w:t>Cost effectiveness analysis of clinically driven versus routine laboratory monitoring of antiretroviral therapy in Uganda and Zimbabwe</w:t>
      </w:r>
      <w:r w:rsidRPr="006B0C1A">
        <w:t xml:space="preserve">. </w:t>
      </w:r>
      <w:r w:rsidRPr="006B0C1A">
        <w:rPr>
          <w:i/>
        </w:rPr>
        <w:t xml:space="preserve">PloS one </w:t>
      </w:r>
      <w:r w:rsidRPr="006B0C1A">
        <w:t xml:space="preserve">2012, </w:t>
      </w:r>
      <w:r w:rsidRPr="006B0C1A">
        <w:rPr>
          <w:b/>
        </w:rPr>
        <w:t>7</w:t>
      </w:r>
      <w:r w:rsidRPr="006B0C1A">
        <w:t>(4).</w:t>
      </w:r>
    </w:p>
    <w:p w14:paraId="33393A4B" w14:textId="77777777" w:rsidR="006B0C1A" w:rsidRPr="006B0C1A" w:rsidRDefault="006B0C1A" w:rsidP="006B0C1A">
      <w:pPr>
        <w:pStyle w:val="EndNoteBibliography"/>
        <w:spacing w:after="0"/>
        <w:ind w:left="720" w:hanging="720"/>
      </w:pPr>
      <w:r w:rsidRPr="006B0C1A">
        <w:t>57.</w:t>
      </w:r>
      <w:r w:rsidRPr="006B0C1A">
        <w:tab/>
        <w:t xml:space="preserve">Pitter C, Kahn JG, Marseille E, Lule JR, McFarland DA, Ekwaru JP, Bunnell R, Coutinho A, Mermin J: </w:t>
      </w:r>
      <w:r w:rsidRPr="006B0C1A">
        <w:rPr>
          <w:b/>
        </w:rPr>
        <w:t>Cost-effectiveness of cotrimoxazole prophylaxis among persons with HIV in Uganda</w:t>
      </w:r>
      <w:r w:rsidRPr="006B0C1A">
        <w:t xml:space="preserve">. </w:t>
      </w:r>
      <w:r w:rsidRPr="006B0C1A">
        <w:rPr>
          <w:i/>
        </w:rPr>
        <w:t xml:space="preserve">JAIDS Journal of Acquired Immune Deficiency Syndromes </w:t>
      </w:r>
      <w:r w:rsidRPr="006B0C1A">
        <w:t xml:space="preserve">2007, </w:t>
      </w:r>
      <w:r w:rsidRPr="006B0C1A">
        <w:rPr>
          <w:b/>
        </w:rPr>
        <w:t>44</w:t>
      </w:r>
      <w:r w:rsidRPr="006B0C1A">
        <w:t>(3):336-343.</w:t>
      </w:r>
    </w:p>
    <w:p w14:paraId="6C2EE0ED" w14:textId="77777777" w:rsidR="006B0C1A" w:rsidRPr="006B0C1A" w:rsidRDefault="006B0C1A" w:rsidP="006B0C1A">
      <w:pPr>
        <w:pStyle w:val="EndNoteBibliography"/>
        <w:spacing w:after="0"/>
        <w:ind w:left="720" w:hanging="720"/>
      </w:pPr>
      <w:r w:rsidRPr="006B0C1A">
        <w:t>58.</w:t>
      </w:r>
      <w:r w:rsidRPr="006B0C1A">
        <w:tab/>
        <w:t xml:space="preserve">Mermin J, Lule J, Ekwaru JP, Malamba S, Downing R, Ransom R, Kaharuza F, Culver D, Kizito F, Bunnell R: </w:t>
      </w:r>
      <w:r w:rsidRPr="006B0C1A">
        <w:rPr>
          <w:b/>
        </w:rPr>
        <w:t>Effect of co-trimoxazole prophylaxis on morbidity, mortality, CD4-cell count, and viral load in HIV infection in rural Uganda</w:t>
      </w:r>
      <w:r w:rsidRPr="006B0C1A">
        <w:t xml:space="preserve">. </w:t>
      </w:r>
      <w:r w:rsidRPr="006B0C1A">
        <w:rPr>
          <w:i/>
        </w:rPr>
        <w:t xml:space="preserve">The Lancet </w:t>
      </w:r>
      <w:r w:rsidRPr="006B0C1A">
        <w:t xml:space="preserve">2004, </w:t>
      </w:r>
      <w:r w:rsidRPr="006B0C1A">
        <w:rPr>
          <w:b/>
        </w:rPr>
        <w:t>364</w:t>
      </w:r>
      <w:r w:rsidRPr="006B0C1A">
        <w:t>(9443):1428-1434.</w:t>
      </w:r>
    </w:p>
    <w:p w14:paraId="1D1A6BEE" w14:textId="77777777" w:rsidR="006B0C1A" w:rsidRPr="006B0C1A" w:rsidRDefault="006B0C1A" w:rsidP="006B0C1A">
      <w:pPr>
        <w:pStyle w:val="EndNoteBibliography"/>
        <w:spacing w:after="0"/>
        <w:ind w:left="720" w:hanging="720"/>
      </w:pPr>
      <w:r w:rsidRPr="006B0C1A">
        <w:t>59.</w:t>
      </w:r>
      <w:r w:rsidRPr="006B0C1A">
        <w:tab/>
        <w:t xml:space="preserve">Menzies N, Abang B, Wanyenze R, Nuwaha F, Mugisha B, Coutinho A, Bunnell R, Mermin J, Blandford JM: </w:t>
      </w:r>
      <w:r w:rsidRPr="006B0C1A">
        <w:rPr>
          <w:b/>
        </w:rPr>
        <w:t>The costs and effectiveness of four HIV counseling and testing strategies in Uganda</w:t>
      </w:r>
      <w:r w:rsidRPr="006B0C1A">
        <w:t xml:space="preserve">. </w:t>
      </w:r>
      <w:r w:rsidRPr="006B0C1A">
        <w:rPr>
          <w:i/>
        </w:rPr>
        <w:t xml:space="preserve">Aids </w:t>
      </w:r>
      <w:r w:rsidRPr="006B0C1A">
        <w:t xml:space="preserve">2009, </w:t>
      </w:r>
      <w:r w:rsidRPr="006B0C1A">
        <w:rPr>
          <w:b/>
        </w:rPr>
        <w:t>23</w:t>
      </w:r>
      <w:r w:rsidRPr="006B0C1A">
        <w:t>(3):395-401.</w:t>
      </w:r>
    </w:p>
    <w:p w14:paraId="35AEA598" w14:textId="77777777" w:rsidR="006B0C1A" w:rsidRPr="006B0C1A" w:rsidRDefault="006B0C1A" w:rsidP="006B0C1A">
      <w:pPr>
        <w:pStyle w:val="EndNoteBibliography"/>
        <w:spacing w:after="0"/>
        <w:ind w:left="720" w:hanging="720"/>
      </w:pPr>
      <w:r w:rsidRPr="006B0C1A">
        <w:t>60.</w:t>
      </w:r>
      <w:r w:rsidRPr="006B0C1A">
        <w:tab/>
        <w:t xml:space="preserve">Tumwesigye E, Wana G, Kasasa S, Muganzi E, Nuwaha F: </w:t>
      </w:r>
      <w:r w:rsidRPr="006B0C1A">
        <w:rPr>
          <w:b/>
        </w:rPr>
        <w:t>High uptake of home-based, district-wide, HIV counseling and testing in Uganda</w:t>
      </w:r>
      <w:r w:rsidRPr="006B0C1A">
        <w:t xml:space="preserve">. </w:t>
      </w:r>
      <w:r w:rsidRPr="006B0C1A">
        <w:rPr>
          <w:i/>
        </w:rPr>
        <w:t xml:space="preserve">AIDS patient care and STDs </w:t>
      </w:r>
      <w:r w:rsidRPr="006B0C1A">
        <w:t xml:space="preserve">2010, </w:t>
      </w:r>
      <w:r w:rsidRPr="006B0C1A">
        <w:rPr>
          <w:b/>
        </w:rPr>
        <w:t>24</w:t>
      </w:r>
      <w:r w:rsidRPr="006B0C1A">
        <w:t>(11):735-741.</w:t>
      </w:r>
    </w:p>
    <w:p w14:paraId="5A588203" w14:textId="77777777" w:rsidR="006B0C1A" w:rsidRPr="006B0C1A" w:rsidRDefault="006B0C1A" w:rsidP="006B0C1A">
      <w:pPr>
        <w:pStyle w:val="EndNoteBibliography"/>
        <w:spacing w:after="0"/>
        <w:ind w:left="720" w:hanging="720"/>
      </w:pPr>
      <w:r w:rsidRPr="006B0C1A">
        <w:t>61.</w:t>
      </w:r>
      <w:r w:rsidRPr="006B0C1A">
        <w:tab/>
        <w:t xml:space="preserve">Cambiano V, Mavedzenge SN, Phillips A: </w:t>
      </w:r>
      <w:r w:rsidRPr="006B0C1A">
        <w:rPr>
          <w:b/>
        </w:rPr>
        <w:t>Modelling the Potential Population Impact and Cost-Effectiveness of Self-Testing for HIV: Evaluation of Data Requirements</w:t>
      </w:r>
      <w:r w:rsidRPr="006B0C1A">
        <w:t xml:space="preserve">. </w:t>
      </w:r>
      <w:r w:rsidRPr="006B0C1A">
        <w:rPr>
          <w:i/>
        </w:rPr>
        <w:t xml:space="preserve">AIDS and Behavior </w:t>
      </w:r>
      <w:r w:rsidRPr="006B0C1A">
        <w:t xml:space="preserve">2014, </w:t>
      </w:r>
      <w:r w:rsidRPr="006B0C1A">
        <w:rPr>
          <w:b/>
        </w:rPr>
        <w:t>18</w:t>
      </w:r>
      <w:r w:rsidRPr="006B0C1A">
        <w:t>(4):450-458.</w:t>
      </w:r>
    </w:p>
    <w:p w14:paraId="09ED1C7E" w14:textId="77777777" w:rsidR="006B0C1A" w:rsidRPr="006B0C1A" w:rsidRDefault="006B0C1A" w:rsidP="006B0C1A">
      <w:pPr>
        <w:pStyle w:val="EndNoteBibliography"/>
        <w:spacing w:after="0"/>
        <w:ind w:left="720" w:hanging="720"/>
      </w:pPr>
      <w:r w:rsidRPr="006B0C1A">
        <w:t>62.</w:t>
      </w:r>
      <w:r w:rsidRPr="006B0C1A">
        <w:tab/>
        <w:t xml:space="preserve">Chang LW, Kagaayi J, Nakigozi G, Serwadda D, Quinn TC, Gray RH, Bollinger RC, Reynolds SJ, Holtgrave D: </w:t>
      </w:r>
      <w:r w:rsidRPr="006B0C1A">
        <w:rPr>
          <w:b/>
        </w:rPr>
        <w:t>Cost analyses of peer health worker and mHealth support interventions for improving AIDS care in Rakai, Uganda</w:t>
      </w:r>
      <w:r w:rsidRPr="006B0C1A">
        <w:t xml:space="preserve">. </w:t>
      </w:r>
      <w:r w:rsidRPr="006B0C1A">
        <w:rPr>
          <w:i/>
        </w:rPr>
        <w:t xml:space="preserve">AIDS care </w:t>
      </w:r>
      <w:r w:rsidRPr="006B0C1A">
        <w:t xml:space="preserve">2013, </w:t>
      </w:r>
      <w:r w:rsidRPr="006B0C1A">
        <w:rPr>
          <w:b/>
        </w:rPr>
        <w:t>25</w:t>
      </w:r>
      <w:r w:rsidRPr="006B0C1A">
        <w:t>(5):652-656.</w:t>
      </w:r>
    </w:p>
    <w:p w14:paraId="6208EB7B" w14:textId="77777777" w:rsidR="006B0C1A" w:rsidRPr="006B0C1A" w:rsidRDefault="006B0C1A" w:rsidP="006B0C1A">
      <w:pPr>
        <w:pStyle w:val="EndNoteBibliography"/>
        <w:spacing w:after="0"/>
        <w:ind w:left="720" w:hanging="720"/>
      </w:pPr>
      <w:r w:rsidRPr="006B0C1A">
        <w:t>63.</w:t>
      </w:r>
      <w:r w:rsidRPr="006B0C1A">
        <w:tab/>
        <w:t xml:space="preserve">Chang LW, Kagaayi J, Nakigozi G, Ssempijja V, Packer AH, Serwadda D, Quinn TC, Gray RH, Bollinger RC, Reynolds SJ: </w:t>
      </w:r>
      <w:r w:rsidRPr="006B0C1A">
        <w:rPr>
          <w:b/>
        </w:rPr>
        <w:t>Effect of Peer Health Workers on AIDS Care in Rakai, Uganda: A Cluster-Randomized Trial</w:t>
      </w:r>
      <w:r w:rsidRPr="006B0C1A">
        <w:t xml:space="preserve">. </w:t>
      </w:r>
      <w:r w:rsidRPr="006B0C1A">
        <w:rPr>
          <w:i/>
        </w:rPr>
        <w:t xml:space="preserve">PLoS ONE </w:t>
      </w:r>
      <w:r w:rsidRPr="006B0C1A">
        <w:t xml:space="preserve">2010, </w:t>
      </w:r>
      <w:r w:rsidRPr="006B0C1A">
        <w:rPr>
          <w:b/>
        </w:rPr>
        <w:t>5</w:t>
      </w:r>
      <w:r w:rsidRPr="006B0C1A">
        <w:t>(6):e10923.</w:t>
      </w:r>
    </w:p>
    <w:p w14:paraId="5E6EA047" w14:textId="77777777" w:rsidR="006B0C1A" w:rsidRPr="006B0C1A" w:rsidRDefault="006B0C1A" w:rsidP="006B0C1A">
      <w:pPr>
        <w:pStyle w:val="EndNoteBibliography"/>
        <w:spacing w:after="0"/>
        <w:ind w:left="720" w:hanging="720"/>
      </w:pPr>
      <w:r w:rsidRPr="006B0C1A">
        <w:t>64.</w:t>
      </w:r>
      <w:r w:rsidRPr="006B0C1A">
        <w:tab/>
        <w:t xml:space="preserve">Salomon JA, Vos T, Hogan DR, Gagnon M, Naghavi M, Mokdad A, Begum N, Shah R, Karyana M, Kosen S: </w:t>
      </w:r>
      <w:r w:rsidRPr="006B0C1A">
        <w:rPr>
          <w:b/>
        </w:rPr>
        <w:t>Common values in assessing health outcomes from disease and injury: disability weights measurement study for the Global Burden of Disease Study 2010</w:t>
      </w:r>
      <w:r w:rsidRPr="006B0C1A">
        <w:t xml:space="preserve">. </w:t>
      </w:r>
      <w:r w:rsidRPr="006B0C1A">
        <w:rPr>
          <w:i/>
        </w:rPr>
        <w:t xml:space="preserve">The Lancet </w:t>
      </w:r>
      <w:r w:rsidRPr="006B0C1A">
        <w:t xml:space="preserve">2013, </w:t>
      </w:r>
      <w:r w:rsidRPr="006B0C1A">
        <w:rPr>
          <w:b/>
        </w:rPr>
        <w:t>380</w:t>
      </w:r>
      <w:r w:rsidRPr="006B0C1A">
        <w:t>(9859):2129-2143.</w:t>
      </w:r>
    </w:p>
    <w:p w14:paraId="4883D16C" w14:textId="77777777" w:rsidR="006B0C1A" w:rsidRPr="006B0C1A" w:rsidRDefault="006B0C1A" w:rsidP="006B0C1A">
      <w:pPr>
        <w:pStyle w:val="EndNoteBibliography"/>
        <w:spacing w:after="0"/>
        <w:ind w:left="720" w:hanging="720"/>
      </w:pPr>
      <w:r w:rsidRPr="006B0C1A">
        <w:t>65.</w:t>
      </w:r>
      <w:r w:rsidRPr="006B0C1A">
        <w:tab/>
        <w:t xml:space="preserve">Martin NK, Devine A, Eaton JW, Miners A, Hallett TB, Foster GR, Dore GJ, Easterbrook PJ, Legood R, Vickerman P: </w:t>
      </w:r>
      <w:r w:rsidRPr="006B0C1A">
        <w:rPr>
          <w:b/>
        </w:rPr>
        <w:t>Modeling the impact of early antiretroviral therapy for adults coinfected with HIV and hepatitis B or C in South Africa</w:t>
      </w:r>
      <w:r w:rsidRPr="006B0C1A">
        <w:t xml:space="preserve">. </w:t>
      </w:r>
      <w:r w:rsidRPr="006B0C1A">
        <w:rPr>
          <w:i/>
        </w:rPr>
        <w:t xml:space="preserve">AIDS </w:t>
      </w:r>
      <w:r w:rsidRPr="006B0C1A">
        <w:t xml:space="preserve">2014, </w:t>
      </w:r>
      <w:r w:rsidRPr="006B0C1A">
        <w:rPr>
          <w:b/>
        </w:rPr>
        <w:t>28</w:t>
      </w:r>
      <w:r w:rsidRPr="006B0C1A">
        <w:t>:S35-S46.</w:t>
      </w:r>
    </w:p>
    <w:p w14:paraId="725F9B74" w14:textId="77777777" w:rsidR="006B0C1A" w:rsidRPr="006B0C1A" w:rsidRDefault="006B0C1A" w:rsidP="006B0C1A">
      <w:pPr>
        <w:pStyle w:val="EndNoteBibliography"/>
        <w:ind w:left="720" w:hanging="720"/>
      </w:pPr>
      <w:r w:rsidRPr="006B0C1A">
        <w:t>66.</w:t>
      </w:r>
      <w:r w:rsidRPr="006B0C1A">
        <w:tab/>
        <w:t xml:space="preserve">Eaton JW, Menzies NA, Stover J, Cambiano V, Chindelevitch L, Cori A, Hontelez JA, Humair S, Kerr CC, Klein DJ: </w:t>
      </w:r>
      <w:r w:rsidRPr="006B0C1A">
        <w:rPr>
          <w:b/>
        </w:rPr>
        <w:t>Health benefits, costs, and cost-effectiveness of earlier eligibility for adult antiretroviral therapy and expanded treatment coverage: a combined analysis of 12 mathematical models</w:t>
      </w:r>
      <w:r w:rsidRPr="006B0C1A">
        <w:t xml:space="preserve">. </w:t>
      </w:r>
      <w:r w:rsidRPr="006B0C1A">
        <w:rPr>
          <w:i/>
        </w:rPr>
        <w:t xml:space="preserve">The lancet global health </w:t>
      </w:r>
      <w:r w:rsidRPr="006B0C1A">
        <w:t xml:space="preserve">2014, </w:t>
      </w:r>
      <w:r w:rsidRPr="006B0C1A">
        <w:rPr>
          <w:b/>
        </w:rPr>
        <w:t>2</w:t>
      </w:r>
      <w:r w:rsidRPr="006B0C1A">
        <w:t>(1):e23-e34.</w:t>
      </w:r>
    </w:p>
    <w:p w14:paraId="590CBC90" w14:textId="719EC104" w:rsidR="008B1860" w:rsidRPr="009C74E3" w:rsidRDefault="00306C3F">
      <w:r w:rsidRPr="009C74E3">
        <w:fldChar w:fldCharType="end"/>
      </w:r>
    </w:p>
    <w:sectPr w:rsidR="008B1860" w:rsidRPr="009C74E3">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B35E24" w14:textId="77777777" w:rsidR="006655B4" w:rsidRDefault="006655B4" w:rsidP="00D50EB6">
      <w:pPr>
        <w:spacing w:after="0" w:line="240" w:lineRule="auto"/>
      </w:pPr>
      <w:r>
        <w:separator/>
      </w:r>
    </w:p>
  </w:endnote>
  <w:endnote w:type="continuationSeparator" w:id="0">
    <w:p w14:paraId="49EDB03E" w14:textId="77777777" w:rsidR="006655B4" w:rsidRDefault="006655B4" w:rsidP="00D50E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7690876"/>
      <w:docPartObj>
        <w:docPartGallery w:val="Page Numbers (Bottom of Page)"/>
        <w:docPartUnique/>
      </w:docPartObj>
    </w:sdtPr>
    <w:sdtEndPr>
      <w:rPr>
        <w:noProof/>
      </w:rPr>
    </w:sdtEndPr>
    <w:sdtContent>
      <w:p w14:paraId="6C50F56E" w14:textId="56913988" w:rsidR="005C3AF1" w:rsidRDefault="005C3AF1">
        <w:pPr>
          <w:pStyle w:val="Footer"/>
          <w:jc w:val="center"/>
        </w:pPr>
        <w:r>
          <w:fldChar w:fldCharType="begin"/>
        </w:r>
        <w:r>
          <w:instrText xml:space="preserve"> PAGE   \* MERGEFORMAT </w:instrText>
        </w:r>
        <w:r>
          <w:fldChar w:fldCharType="separate"/>
        </w:r>
        <w:r w:rsidR="006B0C1A">
          <w:rPr>
            <w:noProof/>
          </w:rPr>
          <w:t>18</w:t>
        </w:r>
        <w:r>
          <w:rPr>
            <w:noProof/>
          </w:rPr>
          <w:fldChar w:fldCharType="end"/>
        </w:r>
      </w:p>
    </w:sdtContent>
  </w:sdt>
  <w:p w14:paraId="78E47059" w14:textId="77777777" w:rsidR="005C3AF1" w:rsidRDefault="005C3A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04A270" w14:textId="77777777" w:rsidR="006655B4" w:rsidRDefault="006655B4" w:rsidP="00D50EB6">
      <w:pPr>
        <w:spacing w:after="0" w:line="240" w:lineRule="auto"/>
      </w:pPr>
      <w:r>
        <w:separator/>
      </w:r>
    </w:p>
  </w:footnote>
  <w:footnote w:type="continuationSeparator" w:id="0">
    <w:p w14:paraId="7BA21899" w14:textId="77777777" w:rsidR="006655B4" w:rsidRDefault="006655B4" w:rsidP="00D50E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42AB4"/>
    <w:multiLevelType w:val="hybridMultilevel"/>
    <w:tmpl w:val="BC7C8C9C"/>
    <w:lvl w:ilvl="0" w:tplc="1C228D9A">
      <w:start w:val="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0032BF"/>
    <w:multiLevelType w:val="hybridMultilevel"/>
    <w:tmpl w:val="14D48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714738"/>
    <w:multiLevelType w:val="hybridMultilevel"/>
    <w:tmpl w:val="112C1E00"/>
    <w:lvl w:ilvl="0" w:tplc="A1A00E3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210B67"/>
    <w:multiLevelType w:val="hybridMultilevel"/>
    <w:tmpl w:val="5D20E9D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8865322"/>
    <w:multiLevelType w:val="hybridMultilevel"/>
    <w:tmpl w:val="B2BE95DC"/>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zdtxffwdat26ez295xasf7wtsvprswfr0z&quot;&gt;My EndNote Library&lt;record-ids&gt;&lt;item&gt;325&lt;/item&gt;&lt;item&gt;533&lt;/item&gt;&lt;item&gt;594&lt;/item&gt;&lt;item&gt;595&lt;/item&gt;&lt;item&gt;596&lt;/item&gt;&lt;item&gt;597&lt;/item&gt;&lt;item&gt;599&lt;/item&gt;&lt;item&gt;602&lt;/item&gt;&lt;item&gt;604&lt;/item&gt;&lt;item&gt;605&lt;/item&gt;&lt;item&gt;606&lt;/item&gt;&lt;item&gt;614&lt;/item&gt;&lt;item&gt;615&lt;/item&gt;&lt;item&gt;616&lt;/item&gt;&lt;item&gt;617&lt;/item&gt;&lt;item&gt;618&lt;/item&gt;&lt;item&gt;619&lt;/item&gt;&lt;item&gt;620&lt;/item&gt;&lt;item&gt;621&lt;/item&gt;&lt;item&gt;622&lt;/item&gt;&lt;item&gt;623&lt;/item&gt;&lt;item&gt;624&lt;/item&gt;&lt;item&gt;625&lt;/item&gt;&lt;item&gt;626&lt;/item&gt;&lt;item&gt;627&lt;/item&gt;&lt;item&gt;628&lt;/item&gt;&lt;item&gt;629&lt;/item&gt;&lt;item&gt;630&lt;/item&gt;&lt;item&gt;632&lt;/item&gt;&lt;item&gt;633&lt;/item&gt;&lt;item&gt;634&lt;/item&gt;&lt;item&gt;635&lt;/item&gt;&lt;item&gt;636&lt;/item&gt;&lt;item&gt;637&lt;/item&gt;&lt;item&gt;638&lt;/item&gt;&lt;item&gt;640&lt;/item&gt;&lt;item&gt;642&lt;/item&gt;&lt;item&gt;643&lt;/item&gt;&lt;item&gt;644&lt;/item&gt;&lt;item&gt;645&lt;/item&gt;&lt;item&gt;646&lt;/item&gt;&lt;item&gt;649&lt;/item&gt;&lt;item&gt;650&lt;/item&gt;&lt;item&gt;651&lt;/item&gt;&lt;item&gt;652&lt;/item&gt;&lt;item&gt;653&lt;/item&gt;&lt;item&gt;655&lt;/item&gt;&lt;item&gt;656&lt;/item&gt;&lt;item&gt;685&lt;/item&gt;&lt;item&gt;686&lt;/item&gt;&lt;item&gt;687&lt;/item&gt;&lt;item&gt;688&lt;/item&gt;&lt;item&gt;689&lt;/item&gt;&lt;item&gt;690&lt;/item&gt;&lt;item&gt;691&lt;/item&gt;&lt;item&gt;692&lt;/item&gt;&lt;item&gt;693&lt;/item&gt;&lt;item&gt;714&lt;/item&gt;&lt;item&gt;726&lt;/item&gt;&lt;item&gt;727&lt;/item&gt;&lt;item&gt;732&lt;/item&gt;&lt;item&gt;733&lt;/item&gt;&lt;item&gt;734&lt;/item&gt;&lt;item&gt;746&lt;/item&gt;&lt;item&gt;747&lt;/item&gt;&lt;item&gt;754&lt;/item&gt;&lt;/record-ids&gt;&lt;/item&gt;&lt;/Libraries&gt;"/>
  </w:docVars>
  <w:rsids>
    <w:rsidRoot w:val="00D50EB6"/>
    <w:rsid w:val="0000141B"/>
    <w:rsid w:val="00005F2D"/>
    <w:rsid w:val="000061CE"/>
    <w:rsid w:val="00006D38"/>
    <w:rsid w:val="000100E6"/>
    <w:rsid w:val="00011A0A"/>
    <w:rsid w:val="000125CD"/>
    <w:rsid w:val="00013082"/>
    <w:rsid w:val="00013165"/>
    <w:rsid w:val="00015208"/>
    <w:rsid w:val="0001650A"/>
    <w:rsid w:val="000169CF"/>
    <w:rsid w:val="00016B6A"/>
    <w:rsid w:val="00017147"/>
    <w:rsid w:val="00017A0E"/>
    <w:rsid w:val="00020A67"/>
    <w:rsid w:val="000211B2"/>
    <w:rsid w:val="00022671"/>
    <w:rsid w:val="00023C2B"/>
    <w:rsid w:val="0002420A"/>
    <w:rsid w:val="000244C6"/>
    <w:rsid w:val="00025038"/>
    <w:rsid w:val="00025625"/>
    <w:rsid w:val="0002583C"/>
    <w:rsid w:val="000317D0"/>
    <w:rsid w:val="00033567"/>
    <w:rsid w:val="00033DA0"/>
    <w:rsid w:val="00035B99"/>
    <w:rsid w:val="00037D9F"/>
    <w:rsid w:val="000400CD"/>
    <w:rsid w:val="000427CE"/>
    <w:rsid w:val="00042CC2"/>
    <w:rsid w:val="00042E2A"/>
    <w:rsid w:val="00043B36"/>
    <w:rsid w:val="00043E8B"/>
    <w:rsid w:val="00045083"/>
    <w:rsid w:val="00045F74"/>
    <w:rsid w:val="00051029"/>
    <w:rsid w:val="000529C4"/>
    <w:rsid w:val="00052A1D"/>
    <w:rsid w:val="00052E76"/>
    <w:rsid w:val="000533DC"/>
    <w:rsid w:val="00053F1E"/>
    <w:rsid w:val="00055364"/>
    <w:rsid w:val="00055550"/>
    <w:rsid w:val="000563FE"/>
    <w:rsid w:val="00060067"/>
    <w:rsid w:val="000609F1"/>
    <w:rsid w:val="00060A96"/>
    <w:rsid w:val="0006310C"/>
    <w:rsid w:val="000656E2"/>
    <w:rsid w:val="00067267"/>
    <w:rsid w:val="000677F1"/>
    <w:rsid w:val="0007073A"/>
    <w:rsid w:val="00071488"/>
    <w:rsid w:val="000715B8"/>
    <w:rsid w:val="00071AC6"/>
    <w:rsid w:val="000737A9"/>
    <w:rsid w:val="0007414F"/>
    <w:rsid w:val="000742C8"/>
    <w:rsid w:val="00074F59"/>
    <w:rsid w:val="00075864"/>
    <w:rsid w:val="00080270"/>
    <w:rsid w:val="00081877"/>
    <w:rsid w:val="0008197A"/>
    <w:rsid w:val="000828ED"/>
    <w:rsid w:val="00083623"/>
    <w:rsid w:val="0008530E"/>
    <w:rsid w:val="00085D56"/>
    <w:rsid w:val="00087B20"/>
    <w:rsid w:val="00091456"/>
    <w:rsid w:val="0009473F"/>
    <w:rsid w:val="00094B22"/>
    <w:rsid w:val="00095960"/>
    <w:rsid w:val="00097C4C"/>
    <w:rsid w:val="000A0B4A"/>
    <w:rsid w:val="000A2689"/>
    <w:rsid w:val="000A330E"/>
    <w:rsid w:val="000A65F1"/>
    <w:rsid w:val="000A668E"/>
    <w:rsid w:val="000A6BAC"/>
    <w:rsid w:val="000B0D72"/>
    <w:rsid w:val="000B29A7"/>
    <w:rsid w:val="000B3245"/>
    <w:rsid w:val="000B3248"/>
    <w:rsid w:val="000B46B1"/>
    <w:rsid w:val="000B7C73"/>
    <w:rsid w:val="000C06FB"/>
    <w:rsid w:val="000C0977"/>
    <w:rsid w:val="000C0A1E"/>
    <w:rsid w:val="000C1C37"/>
    <w:rsid w:val="000C77DE"/>
    <w:rsid w:val="000D0401"/>
    <w:rsid w:val="000D0BE4"/>
    <w:rsid w:val="000D0C65"/>
    <w:rsid w:val="000D0DC1"/>
    <w:rsid w:val="000D284C"/>
    <w:rsid w:val="000D37A9"/>
    <w:rsid w:val="000D405D"/>
    <w:rsid w:val="000D7045"/>
    <w:rsid w:val="000E02E5"/>
    <w:rsid w:val="000E07DC"/>
    <w:rsid w:val="000E0ACA"/>
    <w:rsid w:val="000E0F72"/>
    <w:rsid w:val="000E29B8"/>
    <w:rsid w:val="000E5F0B"/>
    <w:rsid w:val="000E653E"/>
    <w:rsid w:val="000E7B2C"/>
    <w:rsid w:val="000F0013"/>
    <w:rsid w:val="000F14E5"/>
    <w:rsid w:val="000F15D5"/>
    <w:rsid w:val="000F186C"/>
    <w:rsid w:val="000F18E8"/>
    <w:rsid w:val="000F2461"/>
    <w:rsid w:val="000F3F14"/>
    <w:rsid w:val="000F7078"/>
    <w:rsid w:val="000F7767"/>
    <w:rsid w:val="000F7CB7"/>
    <w:rsid w:val="001000CE"/>
    <w:rsid w:val="00101F72"/>
    <w:rsid w:val="00103067"/>
    <w:rsid w:val="00103E73"/>
    <w:rsid w:val="00105658"/>
    <w:rsid w:val="00105B4E"/>
    <w:rsid w:val="00105FC1"/>
    <w:rsid w:val="00106A37"/>
    <w:rsid w:val="001108E9"/>
    <w:rsid w:val="00113280"/>
    <w:rsid w:val="001147FC"/>
    <w:rsid w:val="0011665B"/>
    <w:rsid w:val="00116B23"/>
    <w:rsid w:val="001209F8"/>
    <w:rsid w:val="00122204"/>
    <w:rsid w:val="001230F0"/>
    <w:rsid w:val="00123BB0"/>
    <w:rsid w:val="00124798"/>
    <w:rsid w:val="00124BC5"/>
    <w:rsid w:val="001256F3"/>
    <w:rsid w:val="001257A6"/>
    <w:rsid w:val="00130395"/>
    <w:rsid w:val="00130D01"/>
    <w:rsid w:val="0013513F"/>
    <w:rsid w:val="00135B63"/>
    <w:rsid w:val="001362EA"/>
    <w:rsid w:val="00137998"/>
    <w:rsid w:val="001434D7"/>
    <w:rsid w:val="001458D0"/>
    <w:rsid w:val="00145CB7"/>
    <w:rsid w:val="00146643"/>
    <w:rsid w:val="001470D2"/>
    <w:rsid w:val="0014745C"/>
    <w:rsid w:val="001516E8"/>
    <w:rsid w:val="00152778"/>
    <w:rsid w:val="00153260"/>
    <w:rsid w:val="001538C4"/>
    <w:rsid w:val="0015550F"/>
    <w:rsid w:val="00156329"/>
    <w:rsid w:val="0015682C"/>
    <w:rsid w:val="00161E9C"/>
    <w:rsid w:val="00162BA4"/>
    <w:rsid w:val="001647B6"/>
    <w:rsid w:val="00165892"/>
    <w:rsid w:val="001660E4"/>
    <w:rsid w:val="001723AD"/>
    <w:rsid w:val="00172B21"/>
    <w:rsid w:val="00172C57"/>
    <w:rsid w:val="00173125"/>
    <w:rsid w:val="00173CA0"/>
    <w:rsid w:val="00174C8A"/>
    <w:rsid w:val="00175032"/>
    <w:rsid w:val="00176895"/>
    <w:rsid w:val="001809BB"/>
    <w:rsid w:val="00185313"/>
    <w:rsid w:val="00192A39"/>
    <w:rsid w:val="00195FE5"/>
    <w:rsid w:val="00196FE2"/>
    <w:rsid w:val="001A02FC"/>
    <w:rsid w:val="001A0320"/>
    <w:rsid w:val="001A25CA"/>
    <w:rsid w:val="001A2EF8"/>
    <w:rsid w:val="001A389A"/>
    <w:rsid w:val="001A43C6"/>
    <w:rsid w:val="001A4C21"/>
    <w:rsid w:val="001A5191"/>
    <w:rsid w:val="001A521A"/>
    <w:rsid w:val="001A5795"/>
    <w:rsid w:val="001A5C45"/>
    <w:rsid w:val="001A6CBA"/>
    <w:rsid w:val="001A753D"/>
    <w:rsid w:val="001B0271"/>
    <w:rsid w:val="001B1883"/>
    <w:rsid w:val="001B743C"/>
    <w:rsid w:val="001B753A"/>
    <w:rsid w:val="001B7FB8"/>
    <w:rsid w:val="001C35FE"/>
    <w:rsid w:val="001C6DB7"/>
    <w:rsid w:val="001C7F28"/>
    <w:rsid w:val="001D0042"/>
    <w:rsid w:val="001D2045"/>
    <w:rsid w:val="001D20B7"/>
    <w:rsid w:val="001D3C10"/>
    <w:rsid w:val="001D431E"/>
    <w:rsid w:val="001D46D9"/>
    <w:rsid w:val="001D52BC"/>
    <w:rsid w:val="001D5F15"/>
    <w:rsid w:val="001E0D35"/>
    <w:rsid w:val="001E1657"/>
    <w:rsid w:val="001E694E"/>
    <w:rsid w:val="001E7614"/>
    <w:rsid w:val="001F5074"/>
    <w:rsid w:val="001F55BF"/>
    <w:rsid w:val="001F56B8"/>
    <w:rsid w:val="001F6C6A"/>
    <w:rsid w:val="00200778"/>
    <w:rsid w:val="0020131F"/>
    <w:rsid w:val="0020313D"/>
    <w:rsid w:val="00203550"/>
    <w:rsid w:val="002044FE"/>
    <w:rsid w:val="00205EC2"/>
    <w:rsid w:val="00207B40"/>
    <w:rsid w:val="00210304"/>
    <w:rsid w:val="002116F4"/>
    <w:rsid w:val="00211A09"/>
    <w:rsid w:val="00213110"/>
    <w:rsid w:val="00214754"/>
    <w:rsid w:val="00216F50"/>
    <w:rsid w:val="00217158"/>
    <w:rsid w:val="002173D0"/>
    <w:rsid w:val="00217614"/>
    <w:rsid w:val="0021763D"/>
    <w:rsid w:val="002178F4"/>
    <w:rsid w:val="00221D03"/>
    <w:rsid w:val="0022262D"/>
    <w:rsid w:val="00223B92"/>
    <w:rsid w:val="002265E2"/>
    <w:rsid w:val="00226E47"/>
    <w:rsid w:val="00230F09"/>
    <w:rsid w:val="0023132E"/>
    <w:rsid w:val="00231612"/>
    <w:rsid w:val="00231BFE"/>
    <w:rsid w:val="00231F94"/>
    <w:rsid w:val="0023210F"/>
    <w:rsid w:val="00232459"/>
    <w:rsid w:val="002336EF"/>
    <w:rsid w:val="00237A6B"/>
    <w:rsid w:val="0024096D"/>
    <w:rsid w:val="00240DA9"/>
    <w:rsid w:val="00241820"/>
    <w:rsid w:val="002427E6"/>
    <w:rsid w:val="00245BA4"/>
    <w:rsid w:val="00251370"/>
    <w:rsid w:val="00252938"/>
    <w:rsid w:val="00252F6B"/>
    <w:rsid w:val="00253A24"/>
    <w:rsid w:val="00254455"/>
    <w:rsid w:val="00255491"/>
    <w:rsid w:val="002554BC"/>
    <w:rsid w:val="00256004"/>
    <w:rsid w:val="002627C7"/>
    <w:rsid w:val="002629DA"/>
    <w:rsid w:val="00262A1E"/>
    <w:rsid w:val="00262AB7"/>
    <w:rsid w:val="0026364C"/>
    <w:rsid w:val="00266ABD"/>
    <w:rsid w:val="00270152"/>
    <w:rsid w:val="00270EF8"/>
    <w:rsid w:val="002725F1"/>
    <w:rsid w:val="00273C71"/>
    <w:rsid w:val="00274030"/>
    <w:rsid w:val="00275914"/>
    <w:rsid w:val="00276BA5"/>
    <w:rsid w:val="00277192"/>
    <w:rsid w:val="002772CC"/>
    <w:rsid w:val="00282EBE"/>
    <w:rsid w:val="0028359B"/>
    <w:rsid w:val="00283D8C"/>
    <w:rsid w:val="002841C3"/>
    <w:rsid w:val="00285979"/>
    <w:rsid w:val="002859A8"/>
    <w:rsid w:val="00285A73"/>
    <w:rsid w:val="002868ED"/>
    <w:rsid w:val="00287CE1"/>
    <w:rsid w:val="002909D0"/>
    <w:rsid w:val="00290BB0"/>
    <w:rsid w:val="002913AA"/>
    <w:rsid w:val="00291E0A"/>
    <w:rsid w:val="00293006"/>
    <w:rsid w:val="00293D8D"/>
    <w:rsid w:val="0029411E"/>
    <w:rsid w:val="0029458D"/>
    <w:rsid w:val="002949FF"/>
    <w:rsid w:val="00294A25"/>
    <w:rsid w:val="002953F4"/>
    <w:rsid w:val="0029606B"/>
    <w:rsid w:val="002966BE"/>
    <w:rsid w:val="00297928"/>
    <w:rsid w:val="002A0405"/>
    <w:rsid w:val="002A0673"/>
    <w:rsid w:val="002A3D9A"/>
    <w:rsid w:val="002A4478"/>
    <w:rsid w:val="002A4F0E"/>
    <w:rsid w:val="002A53FC"/>
    <w:rsid w:val="002A6498"/>
    <w:rsid w:val="002A6516"/>
    <w:rsid w:val="002A74F1"/>
    <w:rsid w:val="002A75B1"/>
    <w:rsid w:val="002A7D5C"/>
    <w:rsid w:val="002B1703"/>
    <w:rsid w:val="002B177B"/>
    <w:rsid w:val="002B1D93"/>
    <w:rsid w:val="002C0087"/>
    <w:rsid w:val="002C0D14"/>
    <w:rsid w:val="002C102A"/>
    <w:rsid w:val="002C11C8"/>
    <w:rsid w:val="002C4569"/>
    <w:rsid w:val="002C4E47"/>
    <w:rsid w:val="002D070B"/>
    <w:rsid w:val="002D0776"/>
    <w:rsid w:val="002D1E2F"/>
    <w:rsid w:val="002D60F5"/>
    <w:rsid w:val="002D6ACF"/>
    <w:rsid w:val="002E000C"/>
    <w:rsid w:val="002E039E"/>
    <w:rsid w:val="002E13A4"/>
    <w:rsid w:val="002E2150"/>
    <w:rsid w:val="002E280B"/>
    <w:rsid w:val="002E6E77"/>
    <w:rsid w:val="002F01BF"/>
    <w:rsid w:val="002F3A1B"/>
    <w:rsid w:val="002F5468"/>
    <w:rsid w:val="002F701B"/>
    <w:rsid w:val="002F7FB3"/>
    <w:rsid w:val="003011A9"/>
    <w:rsid w:val="003015C1"/>
    <w:rsid w:val="003019F8"/>
    <w:rsid w:val="00302E27"/>
    <w:rsid w:val="00306C3F"/>
    <w:rsid w:val="00307B78"/>
    <w:rsid w:val="0031099B"/>
    <w:rsid w:val="00310EB9"/>
    <w:rsid w:val="003119B6"/>
    <w:rsid w:val="003131D7"/>
    <w:rsid w:val="003138D0"/>
    <w:rsid w:val="00313EC5"/>
    <w:rsid w:val="003141E8"/>
    <w:rsid w:val="00314BC9"/>
    <w:rsid w:val="0031502F"/>
    <w:rsid w:val="003151F0"/>
    <w:rsid w:val="0031581D"/>
    <w:rsid w:val="003158B5"/>
    <w:rsid w:val="003165FB"/>
    <w:rsid w:val="00316A11"/>
    <w:rsid w:val="003175DB"/>
    <w:rsid w:val="0032043E"/>
    <w:rsid w:val="00321F2C"/>
    <w:rsid w:val="003224CB"/>
    <w:rsid w:val="00322F29"/>
    <w:rsid w:val="0032304B"/>
    <w:rsid w:val="00324757"/>
    <w:rsid w:val="003247C1"/>
    <w:rsid w:val="00324D6F"/>
    <w:rsid w:val="00324DCA"/>
    <w:rsid w:val="0033018C"/>
    <w:rsid w:val="00330697"/>
    <w:rsid w:val="003307FE"/>
    <w:rsid w:val="003316D9"/>
    <w:rsid w:val="003322D4"/>
    <w:rsid w:val="003323FD"/>
    <w:rsid w:val="00333C3F"/>
    <w:rsid w:val="0033417A"/>
    <w:rsid w:val="00334A6F"/>
    <w:rsid w:val="00335084"/>
    <w:rsid w:val="00336CD8"/>
    <w:rsid w:val="0033709A"/>
    <w:rsid w:val="0033791D"/>
    <w:rsid w:val="00337A16"/>
    <w:rsid w:val="003401DD"/>
    <w:rsid w:val="00341F88"/>
    <w:rsid w:val="003425E0"/>
    <w:rsid w:val="00347244"/>
    <w:rsid w:val="00351567"/>
    <w:rsid w:val="00353197"/>
    <w:rsid w:val="00353762"/>
    <w:rsid w:val="00353FC3"/>
    <w:rsid w:val="00354B11"/>
    <w:rsid w:val="00354F99"/>
    <w:rsid w:val="00355611"/>
    <w:rsid w:val="00360ECD"/>
    <w:rsid w:val="00361B22"/>
    <w:rsid w:val="00363294"/>
    <w:rsid w:val="003646C4"/>
    <w:rsid w:val="00364BD2"/>
    <w:rsid w:val="00365A81"/>
    <w:rsid w:val="00367D11"/>
    <w:rsid w:val="0037348F"/>
    <w:rsid w:val="003734C7"/>
    <w:rsid w:val="00373A9D"/>
    <w:rsid w:val="003777D1"/>
    <w:rsid w:val="00380207"/>
    <w:rsid w:val="003828FB"/>
    <w:rsid w:val="0039024E"/>
    <w:rsid w:val="003915BB"/>
    <w:rsid w:val="00393D77"/>
    <w:rsid w:val="00394D42"/>
    <w:rsid w:val="003955B2"/>
    <w:rsid w:val="00396282"/>
    <w:rsid w:val="003A08CB"/>
    <w:rsid w:val="003A2143"/>
    <w:rsid w:val="003A3BA9"/>
    <w:rsid w:val="003A4821"/>
    <w:rsid w:val="003A5058"/>
    <w:rsid w:val="003A514D"/>
    <w:rsid w:val="003A5469"/>
    <w:rsid w:val="003A57E0"/>
    <w:rsid w:val="003A5A9F"/>
    <w:rsid w:val="003A71F5"/>
    <w:rsid w:val="003A799E"/>
    <w:rsid w:val="003A7D73"/>
    <w:rsid w:val="003B0311"/>
    <w:rsid w:val="003B04B4"/>
    <w:rsid w:val="003B051D"/>
    <w:rsid w:val="003B0EBB"/>
    <w:rsid w:val="003B0EF9"/>
    <w:rsid w:val="003B32FA"/>
    <w:rsid w:val="003B3A78"/>
    <w:rsid w:val="003B4404"/>
    <w:rsid w:val="003B487A"/>
    <w:rsid w:val="003B4C6B"/>
    <w:rsid w:val="003B4FCE"/>
    <w:rsid w:val="003B5911"/>
    <w:rsid w:val="003B6AE6"/>
    <w:rsid w:val="003B734E"/>
    <w:rsid w:val="003C011D"/>
    <w:rsid w:val="003C0489"/>
    <w:rsid w:val="003C2288"/>
    <w:rsid w:val="003C6FDE"/>
    <w:rsid w:val="003C781A"/>
    <w:rsid w:val="003D0034"/>
    <w:rsid w:val="003D174F"/>
    <w:rsid w:val="003D58E8"/>
    <w:rsid w:val="003D6B00"/>
    <w:rsid w:val="003E00AF"/>
    <w:rsid w:val="003E03B8"/>
    <w:rsid w:val="003E1AC8"/>
    <w:rsid w:val="003E1B81"/>
    <w:rsid w:val="003E37DD"/>
    <w:rsid w:val="003E4328"/>
    <w:rsid w:val="003E6724"/>
    <w:rsid w:val="003E6E78"/>
    <w:rsid w:val="003E71F7"/>
    <w:rsid w:val="003F0A7C"/>
    <w:rsid w:val="003F1FBC"/>
    <w:rsid w:val="003F5E3E"/>
    <w:rsid w:val="003F6BAD"/>
    <w:rsid w:val="003F7B3A"/>
    <w:rsid w:val="003F7DA4"/>
    <w:rsid w:val="0040060C"/>
    <w:rsid w:val="00400811"/>
    <w:rsid w:val="004011C6"/>
    <w:rsid w:val="00402047"/>
    <w:rsid w:val="00402DA8"/>
    <w:rsid w:val="00402F21"/>
    <w:rsid w:val="00403150"/>
    <w:rsid w:val="00403454"/>
    <w:rsid w:val="004037CF"/>
    <w:rsid w:val="00404CA6"/>
    <w:rsid w:val="00404D44"/>
    <w:rsid w:val="00405379"/>
    <w:rsid w:val="0040555C"/>
    <w:rsid w:val="00406220"/>
    <w:rsid w:val="0040625A"/>
    <w:rsid w:val="004064A5"/>
    <w:rsid w:val="00410EDE"/>
    <w:rsid w:val="00411145"/>
    <w:rsid w:val="00412A38"/>
    <w:rsid w:val="00412EA7"/>
    <w:rsid w:val="00413B79"/>
    <w:rsid w:val="00413D7D"/>
    <w:rsid w:val="00415879"/>
    <w:rsid w:val="00415A77"/>
    <w:rsid w:val="0041684C"/>
    <w:rsid w:val="004177A3"/>
    <w:rsid w:val="00417B53"/>
    <w:rsid w:val="004202B4"/>
    <w:rsid w:val="00420951"/>
    <w:rsid w:val="00422036"/>
    <w:rsid w:val="00422545"/>
    <w:rsid w:val="00424A3D"/>
    <w:rsid w:val="00425612"/>
    <w:rsid w:val="00425AFD"/>
    <w:rsid w:val="00425EA0"/>
    <w:rsid w:val="004335FD"/>
    <w:rsid w:val="00433835"/>
    <w:rsid w:val="00434068"/>
    <w:rsid w:val="00434D62"/>
    <w:rsid w:val="00435642"/>
    <w:rsid w:val="00435F85"/>
    <w:rsid w:val="004405BF"/>
    <w:rsid w:val="00440904"/>
    <w:rsid w:val="00444046"/>
    <w:rsid w:val="004443C4"/>
    <w:rsid w:val="00444D58"/>
    <w:rsid w:val="004458AD"/>
    <w:rsid w:val="00445B2D"/>
    <w:rsid w:val="00447D5D"/>
    <w:rsid w:val="004503B2"/>
    <w:rsid w:val="004510C9"/>
    <w:rsid w:val="00451D39"/>
    <w:rsid w:val="004522CA"/>
    <w:rsid w:val="0045233A"/>
    <w:rsid w:val="00460CE9"/>
    <w:rsid w:val="00461142"/>
    <w:rsid w:val="00461523"/>
    <w:rsid w:val="00461A57"/>
    <w:rsid w:val="00463BB9"/>
    <w:rsid w:val="0046495B"/>
    <w:rsid w:val="00466086"/>
    <w:rsid w:val="0046639C"/>
    <w:rsid w:val="00466D23"/>
    <w:rsid w:val="00467B20"/>
    <w:rsid w:val="0047078C"/>
    <w:rsid w:val="00470908"/>
    <w:rsid w:val="00472D3E"/>
    <w:rsid w:val="00472E94"/>
    <w:rsid w:val="004738C5"/>
    <w:rsid w:val="00474FB1"/>
    <w:rsid w:val="00475C59"/>
    <w:rsid w:val="00476B8F"/>
    <w:rsid w:val="00477C1E"/>
    <w:rsid w:val="00477E48"/>
    <w:rsid w:val="00481A60"/>
    <w:rsid w:val="00484E03"/>
    <w:rsid w:val="0048646A"/>
    <w:rsid w:val="004869AD"/>
    <w:rsid w:val="004907A7"/>
    <w:rsid w:val="00490AE7"/>
    <w:rsid w:val="00490FA3"/>
    <w:rsid w:val="004915BE"/>
    <w:rsid w:val="0049171C"/>
    <w:rsid w:val="00492C87"/>
    <w:rsid w:val="004938EF"/>
    <w:rsid w:val="00493EA1"/>
    <w:rsid w:val="004952F0"/>
    <w:rsid w:val="00495A2A"/>
    <w:rsid w:val="004963E1"/>
    <w:rsid w:val="00496C25"/>
    <w:rsid w:val="004A1382"/>
    <w:rsid w:val="004A31AF"/>
    <w:rsid w:val="004A409A"/>
    <w:rsid w:val="004A6FB8"/>
    <w:rsid w:val="004B0101"/>
    <w:rsid w:val="004B38B6"/>
    <w:rsid w:val="004C059E"/>
    <w:rsid w:val="004C20BF"/>
    <w:rsid w:val="004C2B8F"/>
    <w:rsid w:val="004C3FD5"/>
    <w:rsid w:val="004C4523"/>
    <w:rsid w:val="004C52DE"/>
    <w:rsid w:val="004C5D03"/>
    <w:rsid w:val="004C63F5"/>
    <w:rsid w:val="004D0A76"/>
    <w:rsid w:val="004D0B20"/>
    <w:rsid w:val="004D0CF0"/>
    <w:rsid w:val="004D40D4"/>
    <w:rsid w:val="004D7FC4"/>
    <w:rsid w:val="004D7FE0"/>
    <w:rsid w:val="004E1D3E"/>
    <w:rsid w:val="004E3CB0"/>
    <w:rsid w:val="004F1185"/>
    <w:rsid w:val="004F291F"/>
    <w:rsid w:val="004F3847"/>
    <w:rsid w:val="004F5CEE"/>
    <w:rsid w:val="004F5F53"/>
    <w:rsid w:val="004F7476"/>
    <w:rsid w:val="0050026C"/>
    <w:rsid w:val="00501600"/>
    <w:rsid w:val="005057EF"/>
    <w:rsid w:val="00505A72"/>
    <w:rsid w:val="00506920"/>
    <w:rsid w:val="00506C94"/>
    <w:rsid w:val="00511937"/>
    <w:rsid w:val="0051277D"/>
    <w:rsid w:val="00513415"/>
    <w:rsid w:val="005134A7"/>
    <w:rsid w:val="0051378B"/>
    <w:rsid w:val="00513DDE"/>
    <w:rsid w:val="00515A80"/>
    <w:rsid w:val="005173F3"/>
    <w:rsid w:val="00517568"/>
    <w:rsid w:val="00520559"/>
    <w:rsid w:val="00520E7C"/>
    <w:rsid w:val="00521505"/>
    <w:rsid w:val="0052220C"/>
    <w:rsid w:val="005226C7"/>
    <w:rsid w:val="00522979"/>
    <w:rsid w:val="00523116"/>
    <w:rsid w:val="005234D0"/>
    <w:rsid w:val="005256EF"/>
    <w:rsid w:val="00525FB2"/>
    <w:rsid w:val="00526A3D"/>
    <w:rsid w:val="00526DC7"/>
    <w:rsid w:val="00532110"/>
    <w:rsid w:val="00532740"/>
    <w:rsid w:val="00532B53"/>
    <w:rsid w:val="00536245"/>
    <w:rsid w:val="00536D20"/>
    <w:rsid w:val="005374EF"/>
    <w:rsid w:val="0053750D"/>
    <w:rsid w:val="005403A3"/>
    <w:rsid w:val="005418A6"/>
    <w:rsid w:val="00541DB6"/>
    <w:rsid w:val="00543C50"/>
    <w:rsid w:val="00543EE6"/>
    <w:rsid w:val="005448A6"/>
    <w:rsid w:val="00550FD8"/>
    <w:rsid w:val="00551335"/>
    <w:rsid w:val="00552078"/>
    <w:rsid w:val="00554732"/>
    <w:rsid w:val="00555692"/>
    <w:rsid w:val="00555FC5"/>
    <w:rsid w:val="00557D4D"/>
    <w:rsid w:val="0056033B"/>
    <w:rsid w:val="00560F45"/>
    <w:rsid w:val="00563388"/>
    <w:rsid w:val="005645E6"/>
    <w:rsid w:val="00566465"/>
    <w:rsid w:val="00567E50"/>
    <w:rsid w:val="00572030"/>
    <w:rsid w:val="00575024"/>
    <w:rsid w:val="00580A83"/>
    <w:rsid w:val="00581B72"/>
    <w:rsid w:val="00581FAB"/>
    <w:rsid w:val="00582189"/>
    <w:rsid w:val="005821D9"/>
    <w:rsid w:val="005823E8"/>
    <w:rsid w:val="005828F1"/>
    <w:rsid w:val="00583723"/>
    <w:rsid w:val="00586658"/>
    <w:rsid w:val="00590BD5"/>
    <w:rsid w:val="00591D1D"/>
    <w:rsid w:val="00591F78"/>
    <w:rsid w:val="005941B3"/>
    <w:rsid w:val="005949DA"/>
    <w:rsid w:val="005A3EAF"/>
    <w:rsid w:val="005A59CE"/>
    <w:rsid w:val="005A62CA"/>
    <w:rsid w:val="005A6C5E"/>
    <w:rsid w:val="005B199E"/>
    <w:rsid w:val="005B55B5"/>
    <w:rsid w:val="005B667E"/>
    <w:rsid w:val="005C02AD"/>
    <w:rsid w:val="005C0D0D"/>
    <w:rsid w:val="005C11B0"/>
    <w:rsid w:val="005C1369"/>
    <w:rsid w:val="005C3AF1"/>
    <w:rsid w:val="005C4041"/>
    <w:rsid w:val="005C5268"/>
    <w:rsid w:val="005C67D4"/>
    <w:rsid w:val="005D152B"/>
    <w:rsid w:val="005D350E"/>
    <w:rsid w:val="005D4E3D"/>
    <w:rsid w:val="005D6BF4"/>
    <w:rsid w:val="005D7D0F"/>
    <w:rsid w:val="005E036C"/>
    <w:rsid w:val="005E191D"/>
    <w:rsid w:val="005E1ABB"/>
    <w:rsid w:val="005E2B42"/>
    <w:rsid w:val="005E36EB"/>
    <w:rsid w:val="005E370A"/>
    <w:rsid w:val="005E461D"/>
    <w:rsid w:val="005E5A8D"/>
    <w:rsid w:val="005E685A"/>
    <w:rsid w:val="005E719A"/>
    <w:rsid w:val="005E76AD"/>
    <w:rsid w:val="005F06F3"/>
    <w:rsid w:val="005F2159"/>
    <w:rsid w:val="005F27BB"/>
    <w:rsid w:val="005F3A17"/>
    <w:rsid w:val="005F54DC"/>
    <w:rsid w:val="005F6BFD"/>
    <w:rsid w:val="005F75E2"/>
    <w:rsid w:val="005F7CB1"/>
    <w:rsid w:val="0060008D"/>
    <w:rsid w:val="00600D3E"/>
    <w:rsid w:val="00600E4E"/>
    <w:rsid w:val="0060350D"/>
    <w:rsid w:val="006079B1"/>
    <w:rsid w:val="00607E39"/>
    <w:rsid w:val="00607E4C"/>
    <w:rsid w:val="0061118F"/>
    <w:rsid w:val="0061158B"/>
    <w:rsid w:val="00612584"/>
    <w:rsid w:val="006144BC"/>
    <w:rsid w:val="00616083"/>
    <w:rsid w:val="00616FF7"/>
    <w:rsid w:val="0061745D"/>
    <w:rsid w:val="006203DB"/>
    <w:rsid w:val="00621813"/>
    <w:rsid w:val="00621B47"/>
    <w:rsid w:val="0062270E"/>
    <w:rsid w:val="00622B27"/>
    <w:rsid w:val="00623D07"/>
    <w:rsid w:val="00626E57"/>
    <w:rsid w:val="006273C4"/>
    <w:rsid w:val="00630A50"/>
    <w:rsid w:val="00630B95"/>
    <w:rsid w:val="00630C3B"/>
    <w:rsid w:val="00630E71"/>
    <w:rsid w:val="0063105E"/>
    <w:rsid w:val="006312F6"/>
    <w:rsid w:val="00631982"/>
    <w:rsid w:val="00632AD3"/>
    <w:rsid w:val="0063388F"/>
    <w:rsid w:val="006340BD"/>
    <w:rsid w:val="00634F64"/>
    <w:rsid w:val="006359CA"/>
    <w:rsid w:val="00635BA8"/>
    <w:rsid w:val="00636A08"/>
    <w:rsid w:val="00637E4D"/>
    <w:rsid w:val="00640811"/>
    <w:rsid w:val="00640AEA"/>
    <w:rsid w:val="00640F89"/>
    <w:rsid w:val="00641D28"/>
    <w:rsid w:val="0064325B"/>
    <w:rsid w:val="006451B9"/>
    <w:rsid w:val="00645568"/>
    <w:rsid w:val="0064569A"/>
    <w:rsid w:val="00646AFB"/>
    <w:rsid w:val="00650ADC"/>
    <w:rsid w:val="006529F8"/>
    <w:rsid w:val="00653E5C"/>
    <w:rsid w:val="0065595F"/>
    <w:rsid w:val="00655B63"/>
    <w:rsid w:val="00656FB2"/>
    <w:rsid w:val="00657F12"/>
    <w:rsid w:val="006605D3"/>
    <w:rsid w:val="0066115B"/>
    <w:rsid w:val="00663065"/>
    <w:rsid w:val="006637B9"/>
    <w:rsid w:val="006640A7"/>
    <w:rsid w:val="006655B4"/>
    <w:rsid w:val="00666F19"/>
    <w:rsid w:val="006676A9"/>
    <w:rsid w:val="006703B2"/>
    <w:rsid w:val="00670595"/>
    <w:rsid w:val="00674D64"/>
    <w:rsid w:val="00675433"/>
    <w:rsid w:val="0067688E"/>
    <w:rsid w:val="00676CE7"/>
    <w:rsid w:val="00677751"/>
    <w:rsid w:val="00681B86"/>
    <w:rsid w:val="006823BF"/>
    <w:rsid w:val="00683F62"/>
    <w:rsid w:val="0068671F"/>
    <w:rsid w:val="006868E9"/>
    <w:rsid w:val="006872BE"/>
    <w:rsid w:val="006873B9"/>
    <w:rsid w:val="006909CB"/>
    <w:rsid w:val="006916BC"/>
    <w:rsid w:val="00691E51"/>
    <w:rsid w:val="00692F7C"/>
    <w:rsid w:val="00696BC1"/>
    <w:rsid w:val="00697557"/>
    <w:rsid w:val="006A0515"/>
    <w:rsid w:val="006A4721"/>
    <w:rsid w:val="006B02F1"/>
    <w:rsid w:val="006B0C1A"/>
    <w:rsid w:val="006B34E5"/>
    <w:rsid w:val="006B3AEE"/>
    <w:rsid w:val="006B4461"/>
    <w:rsid w:val="006B4636"/>
    <w:rsid w:val="006B47AB"/>
    <w:rsid w:val="006B4B2F"/>
    <w:rsid w:val="006B5693"/>
    <w:rsid w:val="006B66B1"/>
    <w:rsid w:val="006C03A0"/>
    <w:rsid w:val="006C08F2"/>
    <w:rsid w:val="006C0BF9"/>
    <w:rsid w:val="006C2BE6"/>
    <w:rsid w:val="006C34AE"/>
    <w:rsid w:val="006C38BE"/>
    <w:rsid w:val="006C3BB8"/>
    <w:rsid w:val="006C3C83"/>
    <w:rsid w:val="006C6448"/>
    <w:rsid w:val="006C6584"/>
    <w:rsid w:val="006C6733"/>
    <w:rsid w:val="006D0709"/>
    <w:rsid w:val="006D4548"/>
    <w:rsid w:val="006D51C0"/>
    <w:rsid w:val="006D7071"/>
    <w:rsid w:val="006E0B80"/>
    <w:rsid w:val="006E2344"/>
    <w:rsid w:val="006E27F9"/>
    <w:rsid w:val="006E305A"/>
    <w:rsid w:val="006E79DB"/>
    <w:rsid w:val="006E7D19"/>
    <w:rsid w:val="006F0512"/>
    <w:rsid w:val="006F0A50"/>
    <w:rsid w:val="006F16E9"/>
    <w:rsid w:val="006F233B"/>
    <w:rsid w:val="006F3FD7"/>
    <w:rsid w:val="006F44D8"/>
    <w:rsid w:val="006F490B"/>
    <w:rsid w:val="006F4AA9"/>
    <w:rsid w:val="006F4E01"/>
    <w:rsid w:val="006F5D8E"/>
    <w:rsid w:val="007017AA"/>
    <w:rsid w:val="007051DE"/>
    <w:rsid w:val="00705D6B"/>
    <w:rsid w:val="00707986"/>
    <w:rsid w:val="00710AA8"/>
    <w:rsid w:val="007136FC"/>
    <w:rsid w:val="00713A82"/>
    <w:rsid w:val="007146B5"/>
    <w:rsid w:val="007203B5"/>
    <w:rsid w:val="007204DA"/>
    <w:rsid w:val="00721584"/>
    <w:rsid w:val="00722E34"/>
    <w:rsid w:val="007231A0"/>
    <w:rsid w:val="00724BB9"/>
    <w:rsid w:val="00724E0B"/>
    <w:rsid w:val="0072553F"/>
    <w:rsid w:val="00726CDB"/>
    <w:rsid w:val="00726F18"/>
    <w:rsid w:val="0073087C"/>
    <w:rsid w:val="007310B4"/>
    <w:rsid w:val="00731806"/>
    <w:rsid w:val="007346E4"/>
    <w:rsid w:val="00736D05"/>
    <w:rsid w:val="0073741F"/>
    <w:rsid w:val="0074071A"/>
    <w:rsid w:val="0074295C"/>
    <w:rsid w:val="007433FD"/>
    <w:rsid w:val="00744628"/>
    <w:rsid w:val="007456D5"/>
    <w:rsid w:val="00750423"/>
    <w:rsid w:val="007508BE"/>
    <w:rsid w:val="00750E95"/>
    <w:rsid w:val="00751569"/>
    <w:rsid w:val="00753550"/>
    <w:rsid w:val="007539B3"/>
    <w:rsid w:val="00753C32"/>
    <w:rsid w:val="0075463A"/>
    <w:rsid w:val="007607B0"/>
    <w:rsid w:val="007619BA"/>
    <w:rsid w:val="00761F2D"/>
    <w:rsid w:val="00764FE1"/>
    <w:rsid w:val="007654E8"/>
    <w:rsid w:val="007654FC"/>
    <w:rsid w:val="00766552"/>
    <w:rsid w:val="00766859"/>
    <w:rsid w:val="007669AD"/>
    <w:rsid w:val="00766F36"/>
    <w:rsid w:val="007672E4"/>
    <w:rsid w:val="00767DB7"/>
    <w:rsid w:val="00770EE5"/>
    <w:rsid w:val="007713BC"/>
    <w:rsid w:val="00773E68"/>
    <w:rsid w:val="0077575A"/>
    <w:rsid w:val="0077617A"/>
    <w:rsid w:val="00781A5A"/>
    <w:rsid w:val="00781C5E"/>
    <w:rsid w:val="00781EC3"/>
    <w:rsid w:val="007833BE"/>
    <w:rsid w:val="007835E9"/>
    <w:rsid w:val="00785B0E"/>
    <w:rsid w:val="007863CF"/>
    <w:rsid w:val="007863F1"/>
    <w:rsid w:val="00787C5C"/>
    <w:rsid w:val="007906BE"/>
    <w:rsid w:val="00790E32"/>
    <w:rsid w:val="00792A4A"/>
    <w:rsid w:val="007930DE"/>
    <w:rsid w:val="00793729"/>
    <w:rsid w:val="007947A4"/>
    <w:rsid w:val="00795B69"/>
    <w:rsid w:val="00796972"/>
    <w:rsid w:val="0079735C"/>
    <w:rsid w:val="007A21D1"/>
    <w:rsid w:val="007A3476"/>
    <w:rsid w:val="007B3193"/>
    <w:rsid w:val="007B3D1C"/>
    <w:rsid w:val="007B56E4"/>
    <w:rsid w:val="007B7178"/>
    <w:rsid w:val="007B7221"/>
    <w:rsid w:val="007C0B16"/>
    <w:rsid w:val="007C0DC6"/>
    <w:rsid w:val="007C2289"/>
    <w:rsid w:val="007C2AC7"/>
    <w:rsid w:val="007C555C"/>
    <w:rsid w:val="007C6923"/>
    <w:rsid w:val="007C72A3"/>
    <w:rsid w:val="007D09E4"/>
    <w:rsid w:val="007D0E74"/>
    <w:rsid w:val="007D2FFA"/>
    <w:rsid w:val="007D38A4"/>
    <w:rsid w:val="007D575C"/>
    <w:rsid w:val="007D5D7B"/>
    <w:rsid w:val="007D5FA1"/>
    <w:rsid w:val="007D608C"/>
    <w:rsid w:val="007D6A14"/>
    <w:rsid w:val="007D7B50"/>
    <w:rsid w:val="007D7C1D"/>
    <w:rsid w:val="007E18CA"/>
    <w:rsid w:val="007E1C1D"/>
    <w:rsid w:val="007E2838"/>
    <w:rsid w:val="007E3284"/>
    <w:rsid w:val="007E4DAD"/>
    <w:rsid w:val="007E540A"/>
    <w:rsid w:val="007E6278"/>
    <w:rsid w:val="007E67B4"/>
    <w:rsid w:val="007E6FF5"/>
    <w:rsid w:val="007F130A"/>
    <w:rsid w:val="007F1611"/>
    <w:rsid w:val="007F1717"/>
    <w:rsid w:val="007F1A98"/>
    <w:rsid w:val="007F417F"/>
    <w:rsid w:val="007F5A25"/>
    <w:rsid w:val="007F5AE2"/>
    <w:rsid w:val="007F7520"/>
    <w:rsid w:val="007F790A"/>
    <w:rsid w:val="00800AEB"/>
    <w:rsid w:val="00800CFC"/>
    <w:rsid w:val="0080145A"/>
    <w:rsid w:val="00801976"/>
    <w:rsid w:val="00801FFB"/>
    <w:rsid w:val="008025A4"/>
    <w:rsid w:val="008028E2"/>
    <w:rsid w:val="00803F07"/>
    <w:rsid w:val="00803F12"/>
    <w:rsid w:val="00804D79"/>
    <w:rsid w:val="00804FFC"/>
    <w:rsid w:val="00805E6B"/>
    <w:rsid w:val="00806305"/>
    <w:rsid w:val="00807172"/>
    <w:rsid w:val="00807F9F"/>
    <w:rsid w:val="0081015E"/>
    <w:rsid w:val="0081093F"/>
    <w:rsid w:val="00811379"/>
    <w:rsid w:val="00811C13"/>
    <w:rsid w:val="008158FA"/>
    <w:rsid w:val="0081619F"/>
    <w:rsid w:val="00820EB6"/>
    <w:rsid w:val="00821B1E"/>
    <w:rsid w:val="00822825"/>
    <w:rsid w:val="0082300A"/>
    <w:rsid w:val="0082309B"/>
    <w:rsid w:val="0082348A"/>
    <w:rsid w:val="008240D3"/>
    <w:rsid w:val="00824279"/>
    <w:rsid w:val="008242C1"/>
    <w:rsid w:val="00825A6E"/>
    <w:rsid w:val="00825F12"/>
    <w:rsid w:val="00825F83"/>
    <w:rsid w:val="00827A96"/>
    <w:rsid w:val="008310C6"/>
    <w:rsid w:val="008319E9"/>
    <w:rsid w:val="00832FDD"/>
    <w:rsid w:val="00837B74"/>
    <w:rsid w:val="00840AD0"/>
    <w:rsid w:val="008417E2"/>
    <w:rsid w:val="00841910"/>
    <w:rsid w:val="0084211C"/>
    <w:rsid w:val="00845A85"/>
    <w:rsid w:val="0084752D"/>
    <w:rsid w:val="008477D1"/>
    <w:rsid w:val="00847864"/>
    <w:rsid w:val="008507BA"/>
    <w:rsid w:val="00854EFC"/>
    <w:rsid w:val="00857685"/>
    <w:rsid w:val="00857DFF"/>
    <w:rsid w:val="00863138"/>
    <w:rsid w:val="008636D7"/>
    <w:rsid w:val="0086423E"/>
    <w:rsid w:val="00864698"/>
    <w:rsid w:val="00865628"/>
    <w:rsid w:val="0086664B"/>
    <w:rsid w:val="008668FF"/>
    <w:rsid w:val="008727C3"/>
    <w:rsid w:val="00872980"/>
    <w:rsid w:val="00872F15"/>
    <w:rsid w:val="008733F6"/>
    <w:rsid w:val="00874F9D"/>
    <w:rsid w:val="00877576"/>
    <w:rsid w:val="00877672"/>
    <w:rsid w:val="00880BC4"/>
    <w:rsid w:val="0088239B"/>
    <w:rsid w:val="00882D0C"/>
    <w:rsid w:val="0088343E"/>
    <w:rsid w:val="00885DE2"/>
    <w:rsid w:val="00887A65"/>
    <w:rsid w:val="008942A8"/>
    <w:rsid w:val="00894754"/>
    <w:rsid w:val="00894CC0"/>
    <w:rsid w:val="00895B9C"/>
    <w:rsid w:val="008967D8"/>
    <w:rsid w:val="008971C1"/>
    <w:rsid w:val="0089734B"/>
    <w:rsid w:val="008A00E1"/>
    <w:rsid w:val="008A21CE"/>
    <w:rsid w:val="008A318B"/>
    <w:rsid w:val="008A3C3D"/>
    <w:rsid w:val="008A3F6C"/>
    <w:rsid w:val="008A4B6E"/>
    <w:rsid w:val="008A5820"/>
    <w:rsid w:val="008A5DD4"/>
    <w:rsid w:val="008B1106"/>
    <w:rsid w:val="008B1282"/>
    <w:rsid w:val="008B128C"/>
    <w:rsid w:val="008B1860"/>
    <w:rsid w:val="008B20CF"/>
    <w:rsid w:val="008B2304"/>
    <w:rsid w:val="008B2A71"/>
    <w:rsid w:val="008B3237"/>
    <w:rsid w:val="008B3BCE"/>
    <w:rsid w:val="008B4477"/>
    <w:rsid w:val="008B52F5"/>
    <w:rsid w:val="008C2741"/>
    <w:rsid w:val="008C362B"/>
    <w:rsid w:val="008C7B32"/>
    <w:rsid w:val="008D0419"/>
    <w:rsid w:val="008D3067"/>
    <w:rsid w:val="008D33D0"/>
    <w:rsid w:val="008D47D7"/>
    <w:rsid w:val="008D639E"/>
    <w:rsid w:val="008D74D8"/>
    <w:rsid w:val="008D7CB3"/>
    <w:rsid w:val="008D7D93"/>
    <w:rsid w:val="008D7E7D"/>
    <w:rsid w:val="008E313F"/>
    <w:rsid w:val="008E6CD8"/>
    <w:rsid w:val="008F220D"/>
    <w:rsid w:val="008F2654"/>
    <w:rsid w:val="008F3140"/>
    <w:rsid w:val="008F34F8"/>
    <w:rsid w:val="009012D2"/>
    <w:rsid w:val="00902AE8"/>
    <w:rsid w:val="00902AFA"/>
    <w:rsid w:val="0090321C"/>
    <w:rsid w:val="00903D34"/>
    <w:rsid w:val="0090403D"/>
    <w:rsid w:val="00904251"/>
    <w:rsid w:val="00904A40"/>
    <w:rsid w:val="0090658F"/>
    <w:rsid w:val="009066EA"/>
    <w:rsid w:val="009076BA"/>
    <w:rsid w:val="009107F3"/>
    <w:rsid w:val="00912188"/>
    <w:rsid w:val="00913594"/>
    <w:rsid w:val="00914313"/>
    <w:rsid w:val="00915407"/>
    <w:rsid w:val="00915C90"/>
    <w:rsid w:val="0091604C"/>
    <w:rsid w:val="00916EFC"/>
    <w:rsid w:val="00921C01"/>
    <w:rsid w:val="00922D45"/>
    <w:rsid w:val="00923685"/>
    <w:rsid w:val="0092457E"/>
    <w:rsid w:val="009272A9"/>
    <w:rsid w:val="009272EF"/>
    <w:rsid w:val="00927F78"/>
    <w:rsid w:val="00930EA4"/>
    <w:rsid w:val="00931DB3"/>
    <w:rsid w:val="00931FFD"/>
    <w:rsid w:val="00932757"/>
    <w:rsid w:val="00932B3C"/>
    <w:rsid w:val="00932D7A"/>
    <w:rsid w:val="0093467F"/>
    <w:rsid w:val="00934B5D"/>
    <w:rsid w:val="00940912"/>
    <w:rsid w:val="00942386"/>
    <w:rsid w:val="0094261D"/>
    <w:rsid w:val="00942EB2"/>
    <w:rsid w:val="009430B6"/>
    <w:rsid w:val="00944CF2"/>
    <w:rsid w:val="00945164"/>
    <w:rsid w:val="00947BEA"/>
    <w:rsid w:val="00951496"/>
    <w:rsid w:val="0095267A"/>
    <w:rsid w:val="00953FE1"/>
    <w:rsid w:val="00955352"/>
    <w:rsid w:val="0095635E"/>
    <w:rsid w:val="00962F92"/>
    <w:rsid w:val="00964AC1"/>
    <w:rsid w:val="00964DDB"/>
    <w:rsid w:val="009659DF"/>
    <w:rsid w:val="00972865"/>
    <w:rsid w:val="0097357A"/>
    <w:rsid w:val="00976B18"/>
    <w:rsid w:val="0097714C"/>
    <w:rsid w:val="00980A72"/>
    <w:rsid w:val="009814C8"/>
    <w:rsid w:val="00982641"/>
    <w:rsid w:val="009844B9"/>
    <w:rsid w:val="00984700"/>
    <w:rsid w:val="00984E59"/>
    <w:rsid w:val="00987312"/>
    <w:rsid w:val="00990583"/>
    <w:rsid w:val="00991C00"/>
    <w:rsid w:val="00991C3B"/>
    <w:rsid w:val="00992492"/>
    <w:rsid w:val="009924D7"/>
    <w:rsid w:val="00992C51"/>
    <w:rsid w:val="00993A54"/>
    <w:rsid w:val="0099439B"/>
    <w:rsid w:val="0099517B"/>
    <w:rsid w:val="00995C5B"/>
    <w:rsid w:val="009978E2"/>
    <w:rsid w:val="009A22AA"/>
    <w:rsid w:val="009A2B95"/>
    <w:rsid w:val="009A5629"/>
    <w:rsid w:val="009A5F0C"/>
    <w:rsid w:val="009A60E2"/>
    <w:rsid w:val="009A78E5"/>
    <w:rsid w:val="009B0B03"/>
    <w:rsid w:val="009B1DFA"/>
    <w:rsid w:val="009B250F"/>
    <w:rsid w:val="009B2D1F"/>
    <w:rsid w:val="009B30B0"/>
    <w:rsid w:val="009B3F92"/>
    <w:rsid w:val="009B5ABC"/>
    <w:rsid w:val="009B5D68"/>
    <w:rsid w:val="009B66A8"/>
    <w:rsid w:val="009B7E40"/>
    <w:rsid w:val="009B7EA5"/>
    <w:rsid w:val="009C09AF"/>
    <w:rsid w:val="009C4952"/>
    <w:rsid w:val="009C5084"/>
    <w:rsid w:val="009C6AD7"/>
    <w:rsid w:val="009C74E3"/>
    <w:rsid w:val="009C771B"/>
    <w:rsid w:val="009C778B"/>
    <w:rsid w:val="009D08C9"/>
    <w:rsid w:val="009D0A25"/>
    <w:rsid w:val="009D0F1A"/>
    <w:rsid w:val="009D2845"/>
    <w:rsid w:val="009D29F5"/>
    <w:rsid w:val="009D2F6D"/>
    <w:rsid w:val="009D3382"/>
    <w:rsid w:val="009D3AAD"/>
    <w:rsid w:val="009D3CB8"/>
    <w:rsid w:val="009D5481"/>
    <w:rsid w:val="009D5AE7"/>
    <w:rsid w:val="009D7B4F"/>
    <w:rsid w:val="009D7C4F"/>
    <w:rsid w:val="009E1EBF"/>
    <w:rsid w:val="009E2D93"/>
    <w:rsid w:val="009E3073"/>
    <w:rsid w:val="009E4454"/>
    <w:rsid w:val="009E6B8C"/>
    <w:rsid w:val="009E6D25"/>
    <w:rsid w:val="009E6D45"/>
    <w:rsid w:val="009E6EBF"/>
    <w:rsid w:val="009F0EA9"/>
    <w:rsid w:val="009F1F0A"/>
    <w:rsid w:val="009F2887"/>
    <w:rsid w:val="009F33D3"/>
    <w:rsid w:val="009F3C6F"/>
    <w:rsid w:val="009F3D8D"/>
    <w:rsid w:val="009F40D8"/>
    <w:rsid w:val="009F4FFF"/>
    <w:rsid w:val="009F559D"/>
    <w:rsid w:val="009F5E60"/>
    <w:rsid w:val="009F797D"/>
    <w:rsid w:val="00A00719"/>
    <w:rsid w:val="00A00D32"/>
    <w:rsid w:val="00A0108E"/>
    <w:rsid w:val="00A024D1"/>
    <w:rsid w:val="00A037B3"/>
    <w:rsid w:val="00A05B02"/>
    <w:rsid w:val="00A05E51"/>
    <w:rsid w:val="00A062EC"/>
    <w:rsid w:val="00A07123"/>
    <w:rsid w:val="00A078CD"/>
    <w:rsid w:val="00A117BD"/>
    <w:rsid w:val="00A13AB1"/>
    <w:rsid w:val="00A142AF"/>
    <w:rsid w:val="00A150CC"/>
    <w:rsid w:val="00A17FE9"/>
    <w:rsid w:val="00A230F3"/>
    <w:rsid w:val="00A26084"/>
    <w:rsid w:val="00A26894"/>
    <w:rsid w:val="00A273BE"/>
    <w:rsid w:val="00A27564"/>
    <w:rsid w:val="00A30302"/>
    <w:rsid w:val="00A30712"/>
    <w:rsid w:val="00A31A24"/>
    <w:rsid w:val="00A327E7"/>
    <w:rsid w:val="00A3425C"/>
    <w:rsid w:val="00A43933"/>
    <w:rsid w:val="00A47EC1"/>
    <w:rsid w:val="00A502C1"/>
    <w:rsid w:val="00A5215A"/>
    <w:rsid w:val="00A53507"/>
    <w:rsid w:val="00A539F0"/>
    <w:rsid w:val="00A555F0"/>
    <w:rsid w:val="00A6017D"/>
    <w:rsid w:val="00A62F99"/>
    <w:rsid w:val="00A64E08"/>
    <w:rsid w:val="00A66259"/>
    <w:rsid w:val="00A669CB"/>
    <w:rsid w:val="00A67EBB"/>
    <w:rsid w:val="00A7166F"/>
    <w:rsid w:val="00A717F3"/>
    <w:rsid w:val="00A73ED4"/>
    <w:rsid w:val="00A74813"/>
    <w:rsid w:val="00A7676F"/>
    <w:rsid w:val="00A76D2D"/>
    <w:rsid w:val="00A81C1C"/>
    <w:rsid w:val="00A81EA0"/>
    <w:rsid w:val="00A8223D"/>
    <w:rsid w:val="00A826B9"/>
    <w:rsid w:val="00A826D8"/>
    <w:rsid w:val="00A83718"/>
    <w:rsid w:val="00A8448E"/>
    <w:rsid w:val="00A87DCD"/>
    <w:rsid w:val="00A901AB"/>
    <w:rsid w:val="00A91FC6"/>
    <w:rsid w:val="00A91FD1"/>
    <w:rsid w:val="00A96655"/>
    <w:rsid w:val="00A97ABA"/>
    <w:rsid w:val="00AA2993"/>
    <w:rsid w:val="00AA4482"/>
    <w:rsid w:val="00AA4D35"/>
    <w:rsid w:val="00AA5809"/>
    <w:rsid w:val="00AB0B7E"/>
    <w:rsid w:val="00AB256B"/>
    <w:rsid w:val="00AB26D7"/>
    <w:rsid w:val="00AB2906"/>
    <w:rsid w:val="00AB4107"/>
    <w:rsid w:val="00AB67E6"/>
    <w:rsid w:val="00AB7411"/>
    <w:rsid w:val="00AC12A2"/>
    <w:rsid w:val="00AC16F2"/>
    <w:rsid w:val="00AC173A"/>
    <w:rsid w:val="00AC1A26"/>
    <w:rsid w:val="00AC25E7"/>
    <w:rsid w:val="00AC2CD3"/>
    <w:rsid w:val="00AC3F5C"/>
    <w:rsid w:val="00AC472D"/>
    <w:rsid w:val="00AC4F86"/>
    <w:rsid w:val="00AC5F13"/>
    <w:rsid w:val="00AC6C97"/>
    <w:rsid w:val="00AC6E05"/>
    <w:rsid w:val="00AD0F34"/>
    <w:rsid w:val="00AD148F"/>
    <w:rsid w:val="00AD2D78"/>
    <w:rsid w:val="00AD333E"/>
    <w:rsid w:val="00AD3C62"/>
    <w:rsid w:val="00AD4986"/>
    <w:rsid w:val="00AE010E"/>
    <w:rsid w:val="00AE0314"/>
    <w:rsid w:val="00AE035E"/>
    <w:rsid w:val="00AE1689"/>
    <w:rsid w:val="00AE21C3"/>
    <w:rsid w:val="00AE4807"/>
    <w:rsid w:val="00AE6B9D"/>
    <w:rsid w:val="00AE6F6D"/>
    <w:rsid w:val="00AF0482"/>
    <w:rsid w:val="00AF1579"/>
    <w:rsid w:val="00AF24AD"/>
    <w:rsid w:val="00AF24C1"/>
    <w:rsid w:val="00AF2689"/>
    <w:rsid w:val="00AF60DE"/>
    <w:rsid w:val="00AF6B4F"/>
    <w:rsid w:val="00AF727D"/>
    <w:rsid w:val="00B014E6"/>
    <w:rsid w:val="00B018D8"/>
    <w:rsid w:val="00B0712B"/>
    <w:rsid w:val="00B07269"/>
    <w:rsid w:val="00B10303"/>
    <w:rsid w:val="00B127AF"/>
    <w:rsid w:val="00B150A2"/>
    <w:rsid w:val="00B16B19"/>
    <w:rsid w:val="00B17BC8"/>
    <w:rsid w:val="00B17BEB"/>
    <w:rsid w:val="00B2024C"/>
    <w:rsid w:val="00B2180F"/>
    <w:rsid w:val="00B25781"/>
    <w:rsid w:val="00B30BA3"/>
    <w:rsid w:val="00B30CB1"/>
    <w:rsid w:val="00B3183B"/>
    <w:rsid w:val="00B32CBF"/>
    <w:rsid w:val="00B334CD"/>
    <w:rsid w:val="00B338B3"/>
    <w:rsid w:val="00B343CE"/>
    <w:rsid w:val="00B3707B"/>
    <w:rsid w:val="00B37417"/>
    <w:rsid w:val="00B40902"/>
    <w:rsid w:val="00B43BFE"/>
    <w:rsid w:val="00B44834"/>
    <w:rsid w:val="00B44D68"/>
    <w:rsid w:val="00B47B9C"/>
    <w:rsid w:val="00B5031D"/>
    <w:rsid w:val="00B512FB"/>
    <w:rsid w:val="00B51441"/>
    <w:rsid w:val="00B51766"/>
    <w:rsid w:val="00B524BF"/>
    <w:rsid w:val="00B533B9"/>
    <w:rsid w:val="00B53608"/>
    <w:rsid w:val="00B539C2"/>
    <w:rsid w:val="00B547E5"/>
    <w:rsid w:val="00B553F1"/>
    <w:rsid w:val="00B616F3"/>
    <w:rsid w:val="00B65F14"/>
    <w:rsid w:val="00B70EC2"/>
    <w:rsid w:val="00B72948"/>
    <w:rsid w:val="00B73BD4"/>
    <w:rsid w:val="00B74994"/>
    <w:rsid w:val="00B751D4"/>
    <w:rsid w:val="00B755B8"/>
    <w:rsid w:val="00B76814"/>
    <w:rsid w:val="00B80641"/>
    <w:rsid w:val="00B811E1"/>
    <w:rsid w:val="00B8146A"/>
    <w:rsid w:val="00B8282C"/>
    <w:rsid w:val="00B8352A"/>
    <w:rsid w:val="00B84B13"/>
    <w:rsid w:val="00B85639"/>
    <w:rsid w:val="00B86520"/>
    <w:rsid w:val="00B867E0"/>
    <w:rsid w:val="00B878C3"/>
    <w:rsid w:val="00B9041C"/>
    <w:rsid w:val="00B90B56"/>
    <w:rsid w:val="00B90DFF"/>
    <w:rsid w:val="00B9500E"/>
    <w:rsid w:val="00B950B8"/>
    <w:rsid w:val="00B97C64"/>
    <w:rsid w:val="00BA0CD3"/>
    <w:rsid w:val="00BA0E3E"/>
    <w:rsid w:val="00BA29AD"/>
    <w:rsid w:val="00BA369B"/>
    <w:rsid w:val="00BA3D12"/>
    <w:rsid w:val="00BA4E05"/>
    <w:rsid w:val="00BA5954"/>
    <w:rsid w:val="00BA5F5A"/>
    <w:rsid w:val="00BA6A88"/>
    <w:rsid w:val="00BA73AC"/>
    <w:rsid w:val="00BA7F27"/>
    <w:rsid w:val="00BB1888"/>
    <w:rsid w:val="00BB1AA0"/>
    <w:rsid w:val="00BB2948"/>
    <w:rsid w:val="00BB2C99"/>
    <w:rsid w:val="00BB2D37"/>
    <w:rsid w:val="00BB3929"/>
    <w:rsid w:val="00BB46BB"/>
    <w:rsid w:val="00BB542D"/>
    <w:rsid w:val="00BB562E"/>
    <w:rsid w:val="00BC1EC7"/>
    <w:rsid w:val="00BC53E1"/>
    <w:rsid w:val="00BC5CE7"/>
    <w:rsid w:val="00BC6E52"/>
    <w:rsid w:val="00BC7785"/>
    <w:rsid w:val="00BD0DEF"/>
    <w:rsid w:val="00BD10F7"/>
    <w:rsid w:val="00BD15D6"/>
    <w:rsid w:val="00BD1C95"/>
    <w:rsid w:val="00BD37F8"/>
    <w:rsid w:val="00BD433C"/>
    <w:rsid w:val="00BD6092"/>
    <w:rsid w:val="00BD6099"/>
    <w:rsid w:val="00BD6117"/>
    <w:rsid w:val="00BE1229"/>
    <w:rsid w:val="00BE1E62"/>
    <w:rsid w:val="00BE21C4"/>
    <w:rsid w:val="00BE2A56"/>
    <w:rsid w:val="00BE5AC0"/>
    <w:rsid w:val="00BE6015"/>
    <w:rsid w:val="00BE6D23"/>
    <w:rsid w:val="00BF0956"/>
    <w:rsid w:val="00BF21AF"/>
    <w:rsid w:val="00BF2B5B"/>
    <w:rsid w:val="00BF330F"/>
    <w:rsid w:val="00BF3849"/>
    <w:rsid w:val="00BF39DB"/>
    <w:rsid w:val="00BF3B7F"/>
    <w:rsid w:val="00BF4437"/>
    <w:rsid w:val="00BF5934"/>
    <w:rsid w:val="00BF5F6C"/>
    <w:rsid w:val="00BF66A5"/>
    <w:rsid w:val="00C002E8"/>
    <w:rsid w:val="00C009E2"/>
    <w:rsid w:val="00C02A26"/>
    <w:rsid w:val="00C02EE1"/>
    <w:rsid w:val="00C0722D"/>
    <w:rsid w:val="00C11011"/>
    <w:rsid w:val="00C11985"/>
    <w:rsid w:val="00C12530"/>
    <w:rsid w:val="00C13865"/>
    <w:rsid w:val="00C13923"/>
    <w:rsid w:val="00C153BC"/>
    <w:rsid w:val="00C153E7"/>
    <w:rsid w:val="00C1572C"/>
    <w:rsid w:val="00C166F2"/>
    <w:rsid w:val="00C1741F"/>
    <w:rsid w:val="00C2257E"/>
    <w:rsid w:val="00C22643"/>
    <w:rsid w:val="00C22ACC"/>
    <w:rsid w:val="00C22FD0"/>
    <w:rsid w:val="00C23FFB"/>
    <w:rsid w:val="00C253F6"/>
    <w:rsid w:val="00C305D6"/>
    <w:rsid w:val="00C322A3"/>
    <w:rsid w:val="00C33DAF"/>
    <w:rsid w:val="00C3538A"/>
    <w:rsid w:val="00C35D8B"/>
    <w:rsid w:val="00C36C83"/>
    <w:rsid w:val="00C37FD0"/>
    <w:rsid w:val="00C419E7"/>
    <w:rsid w:val="00C42080"/>
    <w:rsid w:val="00C42A12"/>
    <w:rsid w:val="00C44449"/>
    <w:rsid w:val="00C44F4E"/>
    <w:rsid w:val="00C47CD1"/>
    <w:rsid w:val="00C47F65"/>
    <w:rsid w:val="00C5267A"/>
    <w:rsid w:val="00C5352D"/>
    <w:rsid w:val="00C54F11"/>
    <w:rsid w:val="00C54FE3"/>
    <w:rsid w:val="00C55629"/>
    <w:rsid w:val="00C5782A"/>
    <w:rsid w:val="00C57E69"/>
    <w:rsid w:val="00C61CCA"/>
    <w:rsid w:val="00C62781"/>
    <w:rsid w:val="00C63B17"/>
    <w:rsid w:val="00C63F05"/>
    <w:rsid w:val="00C65233"/>
    <w:rsid w:val="00C70528"/>
    <w:rsid w:val="00C70B7D"/>
    <w:rsid w:val="00C7414B"/>
    <w:rsid w:val="00C7451E"/>
    <w:rsid w:val="00C74D43"/>
    <w:rsid w:val="00C77198"/>
    <w:rsid w:val="00C80447"/>
    <w:rsid w:val="00C81FAD"/>
    <w:rsid w:val="00C823BF"/>
    <w:rsid w:val="00C82F62"/>
    <w:rsid w:val="00C8389B"/>
    <w:rsid w:val="00C91056"/>
    <w:rsid w:val="00C91D28"/>
    <w:rsid w:val="00C92571"/>
    <w:rsid w:val="00C9282A"/>
    <w:rsid w:val="00C936B1"/>
    <w:rsid w:val="00C9460B"/>
    <w:rsid w:val="00C94DD8"/>
    <w:rsid w:val="00C95E5C"/>
    <w:rsid w:val="00C9646F"/>
    <w:rsid w:val="00C9669A"/>
    <w:rsid w:val="00CA0D8E"/>
    <w:rsid w:val="00CA1914"/>
    <w:rsid w:val="00CA1941"/>
    <w:rsid w:val="00CA22CA"/>
    <w:rsid w:val="00CA3E9A"/>
    <w:rsid w:val="00CA492E"/>
    <w:rsid w:val="00CA4B8B"/>
    <w:rsid w:val="00CA4EDE"/>
    <w:rsid w:val="00CA5ECC"/>
    <w:rsid w:val="00CA63C1"/>
    <w:rsid w:val="00CA7205"/>
    <w:rsid w:val="00CA76A8"/>
    <w:rsid w:val="00CB0063"/>
    <w:rsid w:val="00CB43A0"/>
    <w:rsid w:val="00CB77B0"/>
    <w:rsid w:val="00CB789A"/>
    <w:rsid w:val="00CC01BD"/>
    <w:rsid w:val="00CC5AA8"/>
    <w:rsid w:val="00CC625F"/>
    <w:rsid w:val="00CC7ED7"/>
    <w:rsid w:val="00CD2095"/>
    <w:rsid w:val="00CD4848"/>
    <w:rsid w:val="00CD4FE8"/>
    <w:rsid w:val="00CE1AB1"/>
    <w:rsid w:val="00CE2FEA"/>
    <w:rsid w:val="00CE3FC9"/>
    <w:rsid w:val="00CF1BF6"/>
    <w:rsid w:val="00CF1ECB"/>
    <w:rsid w:val="00CF20D1"/>
    <w:rsid w:val="00CF2A11"/>
    <w:rsid w:val="00CF4107"/>
    <w:rsid w:val="00CF43DC"/>
    <w:rsid w:val="00CF48DB"/>
    <w:rsid w:val="00CF56C5"/>
    <w:rsid w:val="00CF7616"/>
    <w:rsid w:val="00D01542"/>
    <w:rsid w:val="00D02C85"/>
    <w:rsid w:val="00D0417F"/>
    <w:rsid w:val="00D04B81"/>
    <w:rsid w:val="00D05844"/>
    <w:rsid w:val="00D107B8"/>
    <w:rsid w:val="00D10DA4"/>
    <w:rsid w:val="00D11A2C"/>
    <w:rsid w:val="00D11FF5"/>
    <w:rsid w:val="00D127E8"/>
    <w:rsid w:val="00D15105"/>
    <w:rsid w:val="00D1541F"/>
    <w:rsid w:val="00D1618D"/>
    <w:rsid w:val="00D16E1E"/>
    <w:rsid w:val="00D17CFF"/>
    <w:rsid w:val="00D21C83"/>
    <w:rsid w:val="00D26D55"/>
    <w:rsid w:val="00D301A3"/>
    <w:rsid w:val="00D3065A"/>
    <w:rsid w:val="00D3131D"/>
    <w:rsid w:val="00D327AD"/>
    <w:rsid w:val="00D328D4"/>
    <w:rsid w:val="00D3359F"/>
    <w:rsid w:val="00D338D1"/>
    <w:rsid w:val="00D339EA"/>
    <w:rsid w:val="00D3582E"/>
    <w:rsid w:val="00D35D7E"/>
    <w:rsid w:val="00D36CC7"/>
    <w:rsid w:val="00D41899"/>
    <w:rsid w:val="00D43B31"/>
    <w:rsid w:val="00D501C6"/>
    <w:rsid w:val="00D50EB6"/>
    <w:rsid w:val="00D53299"/>
    <w:rsid w:val="00D54C01"/>
    <w:rsid w:val="00D54D81"/>
    <w:rsid w:val="00D559F6"/>
    <w:rsid w:val="00D5621C"/>
    <w:rsid w:val="00D563B7"/>
    <w:rsid w:val="00D56BC8"/>
    <w:rsid w:val="00D571F8"/>
    <w:rsid w:val="00D57E1F"/>
    <w:rsid w:val="00D60462"/>
    <w:rsid w:val="00D612F5"/>
    <w:rsid w:val="00D61B70"/>
    <w:rsid w:val="00D638D3"/>
    <w:rsid w:val="00D64574"/>
    <w:rsid w:val="00D66A8D"/>
    <w:rsid w:val="00D66AB4"/>
    <w:rsid w:val="00D6736E"/>
    <w:rsid w:val="00D71157"/>
    <w:rsid w:val="00D72167"/>
    <w:rsid w:val="00D72187"/>
    <w:rsid w:val="00D72C4A"/>
    <w:rsid w:val="00D737D7"/>
    <w:rsid w:val="00D741CE"/>
    <w:rsid w:val="00D74CE8"/>
    <w:rsid w:val="00D7503C"/>
    <w:rsid w:val="00D77055"/>
    <w:rsid w:val="00D773AC"/>
    <w:rsid w:val="00D775E3"/>
    <w:rsid w:val="00D77A37"/>
    <w:rsid w:val="00D80DC6"/>
    <w:rsid w:val="00D810AC"/>
    <w:rsid w:val="00D81935"/>
    <w:rsid w:val="00D822EF"/>
    <w:rsid w:val="00D82D4B"/>
    <w:rsid w:val="00D8339B"/>
    <w:rsid w:val="00D833DC"/>
    <w:rsid w:val="00D85887"/>
    <w:rsid w:val="00D85C09"/>
    <w:rsid w:val="00D86050"/>
    <w:rsid w:val="00D86091"/>
    <w:rsid w:val="00D86912"/>
    <w:rsid w:val="00D86B5B"/>
    <w:rsid w:val="00D87098"/>
    <w:rsid w:val="00D91C52"/>
    <w:rsid w:val="00D91DEA"/>
    <w:rsid w:val="00D92C6D"/>
    <w:rsid w:val="00D92F94"/>
    <w:rsid w:val="00D9424B"/>
    <w:rsid w:val="00D96A0B"/>
    <w:rsid w:val="00D96F19"/>
    <w:rsid w:val="00D96F7E"/>
    <w:rsid w:val="00D97291"/>
    <w:rsid w:val="00DA2B61"/>
    <w:rsid w:val="00DA6151"/>
    <w:rsid w:val="00DB09AE"/>
    <w:rsid w:val="00DB14CE"/>
    <w:rsid w:val="00DB41F6"/>
    <w:rsid w:val="00DC064C"/>
    <w:rsid w:val="00DC0B9A"/>
    <w:rsid w:val="00DC3E27"/>
    <w:rsid w:val="00DC42CB"/>
    <w:rsid w:val="00DC43A2"/>
    <w:rsid w:val="00DC59A0"/>
    <w:rsid w:val="00DD15AF"/>
    <w:rsid w:val="00DD25AF"/>
    <w:rsid w:val="00DD453A"/>
    <w:rsid w:val="00DD64F0"/>
    <w:rsid w:val="00DD71A0"/>
    <w:rsid w:val="00DE0A03"/>
    <w:rsid w:val="00DE1253"/>
    <w:rsid w:val="00DE18BB"/>
    <w:rsid w:val="00DE2FD9"/>
    <w:rsid w:val="00DE32AC"/>
    <w:rsid w:val="00DE352B"/>
    <w:rsid w:val="00DE3990"/>
    <w:rsid w:val="00DE4774"/>
    <w:rsid w:val="00DE4C03"/>
    <w:rsid w:val="00DE4E06"/>
    <w:rsid w:val="00DE5E3B"/>
    <w:rsid w:val="00DE7554"/>
    <w:rsid w:val="00DE7A00"/>
    <w:rsid w:val="00DF1F48"/>
    <w:rsid w:val="00DF2D20"/>
    <w:rsid w:val="00DF3273"/>
    <w:rsid w:val="00DF39DF"/>
    <w:rsid w:val="00DF3D99"/>
    <w:rsid w:val="00DF447F"/>
    <w:rsid w:val="00DF4BE2"/>
    <w:rsid w:val="00DF74DD"/>
    <w:rsid w:val="00DF7E3D"/>
    <w:rsid w:val="00E01889"/>
    <w:rsid w:val="00E01AB2"/>
    <w:rsid w:val="00E02577"/>
    <w:rsid w:val="00E0336C"/>
    <w:rsid w:val="00E03DC6"/>
    <w:rsid w:val="00E03F6B"/>
    <w:rsid w:val="00E05305"/>
    <w:rsid w:val="00E05FB3"/>
    <w:rsid w:val="00E06BC0"/>
    <w:rsid w:val="00E10556"/>
    <w:rsid w:val="00E11EA3"/>
    <w:rsid w:val="00E11EE4"/>
    <w:rsid w:val="00E128A7"/>
    <w:rsid w:val="00E130E4"/>
    <w:rsid w:val="00E13AA7"/>
    <w:rsid w:val="00E13C9B"/>
    <w:rsid w:val="00E15234"/>
    <w:rsid w:val="00E16C0C"/>
    <w:rsid w:val="00E1704B"/>
    <w:rsid w:val="00E2007F"/>
    <w:rsid w:val="00E22ADA"/>
    <w:rsid w:val="00E248DD"/>
    <w:rsid w:val="00E2564D"/>
    <w:rsid w:val="00E26120"/>
    <w:rsid w:val="00E27C7E"/>
    <w:rsid w:val="00E31DCC"/>
    <w:rsid w:val="00E34D82"/>
    <w:rsid w:val="00E41DFC"/>
    <w:rsid w:val="00E4244C"/>
    <w:rsid w:val="00E43548"/>
    <w:rsid w:val="00E456E9"/>
    <w:rsid w:val="00E45BCF"/>
    <w:rsid w:val="00E46CC9"/>
    <w:rsid w:val="00E50105"/>
    <w:rsid w:val="00E52910"/>
    <w:rsid w:val="00E52B17"/>
    <w:rsid w:val="00E531D2"/>
    <w:rsid w:val="00E5334B"/>
    <w:rsid w:val="00E542A9"/>
    <w:rsid w:val="00E5444C"/>
    <w:rsid w:val="00E57CAE"/>
    <w:rsid w:val="00E61943"/>
    <w:rsid w:val="00E630B9"/>
    <w:rsid w:val="00E6629C"/>
    <w:rsid w:val="00E6662D"/>
    <w:rsid w:val="00E67B56"/>
    <w:rsid w:val="00E713ED"/>
    <w:rsid w:val="00E72499"/>
    <w:rsid w:val="00E72FCC"/>
    <w:rsid w:val="00E76187"/>
    <w:rsid w:val="00E76E4B"/>
    <w:rsid w:val="00E76F92"/>
    <w:rsid w:val="00E775CB"/>
    <w:rsid w:val="00E81AA2"/>
    <w:rsid w:val="00E82813"/>
    <w:rsid w:val="00E83215"/>
    <w:rsid w:val="00E91772"/>
    <w:rsid w:val="00E9187E"/>
    <w:rsid w:val="00E9343D"/>
    <w:rsid w:val="00E94D7D"/>
    <w:rsid w:val="00E96999"/>
    <w:rsid w:val="00E96DDC"/>
    <w:rsid w:val="00E972FF"/>
    <w:rsid w:val="00E977CA"/>
    <w:rsid w:val="00EA0E39"/>
    <w:rsid w:val="00EA1B9D"/>
    <w:rsid w:val="00EA323E"/>
    <w:rsid w:val="00EA42E9"/>
    <w:rsid w:val="00EA518E"/>
    <w:rsid w:val="00EA553C"/>
    <w:rsid w:val="00EB0741"/>
    <w:rsid w:val="00EB0914"/>
    <w:rsid w:val="00EB1C36"/>
    <w:rsid w:val="00EB2908"/>
    <w:rsid w:val="00EB300F"/>
    <w:rsid w:val="00EB323D"/>
    <w:rsid w:val="00EB3CE9"/>
    <w:rsid w:val="00EB5618"/>
    <w:rsid w:val="00EB69D5"/>
    <w:rsid w:val="00EB7188"/>
    <w:rsid w:val="00EC04A3"/>
    <w:rsid w:val="00EC237E"/>
    <w:rsid w:val="00EC2ED4"/>
    <w:rsid w:val="00EC3DFF"/>
    <w:rsid w:val="00EC41D5"/>
    <w:rsid w:val="00EC5FC9"/>
    <w:rsid w:val="00EC6049"/>
    <w:rsid w:val="00EC7351"/>
    <w:rsid w:val="00ED144C"/>
    <w:rsid w:val="00ED1ED7"/>
    <w:rsid w:val="00ED2AF6"/>
    <w:rsid w:val="00ED2FCF"/>
    <w:rsid w:val="00ED3BE4"/>
    <w:rsid w:val="00ED4115"/>
    <w:rsid w:val="00ED7909"/>
    <w:rsid w:val="00ED7C6E"/>
    <w:rsid w:val="00EE0EAE"/>
    <w:rsid w:val="00EE3554"/>
    <w:rsid w:val="00EE3DBB"/>
    <w:rsid w:val="00EE4E37"/>
    <w:rsid w:val="00EE7D9B"/>
    <w:rsid w:val="00EF0959"/>
    <w:rsid w:val="00EF1BF9"/>
    <w:rsid w:val="00EF1D79"/>
    <w:rsid w:val="00EF25AC"/>
    <w:rsid w:val="00EF2EA7"/>
    <w:rsid w:val="00EF2EDB"/>
    <w:rsid w:val="00EF3E81"/>
    <w:rsid w:val="00EF40F6"/>
    <w:rsid w:val="00EF4C20"/>
    <w:rsid w:val="00EF4DF8"/>
    <w:rsid w:val="00EF54FF"/>
    <w:rsid w:val="00EF7BE2"/>
    <w:rsid w:val="00F01986"/>
    <w:rsid w:val="00F02E69"/>
    <w:rsid w:val="00F031DD"/>
    <w:rsid w:val="00F03D18"/>
    <w:rsid w:val="00F041A8"/>
    <w:rsid w:val="00F04B32"/>
    <w:rsid w:val="00F04F51"/>
    <w:rsid w:val="00F072E0"/>
    <w:rsid w:val="00F078FD"/>
    <w:rsid w:val="00F11887"/>
    <w:rsid w:val="00F15432"/>
    <w:rsid w:val="00F15900"/>
    <w:rsid w:val="00F17AFD"/>
    <w:rsid w:val="00F2065A"/>
    <w:rsid w:val="00F20942"/>
    <w:rsid w:val="00F22B07"/>
    <w:rsid w:val="00F234A0"/>
    <w:rsid w:val="00F2452E"/>
    <w:rsid w:val="00F24641"/>
    <w:rsid w:val="00F25F93"/>
    <w:rsid w:val="00F303CD"/>
    <w:rsid w:val="00F31F1B"/>
    <w:rsid w:val="00F32E20"/>
    <w:rsid w:val="00F32E37"/>
    <w:rsid w:val="00F33036"/>
    <w:rsid w:val="00F40CC9"/>
    <w:rsid w:val="00F4206B"/>
    <w:rsid w:val="00F432FF"/>
    <w:rsid w:val="00F448E5"/>
    <w:rsid w:val="00F45A5B"/>
    <w:rsid w:val="00F45A6A"/>
    <w:rsid w:val="00F479B3"/>
    <w:rsid w:val="00F502FC"/>
    <w:rsid w:val="00F50711"/>
    <w:rsid w:val="00F50D76"/>
    <w:rsid w:val="00F529DB"/>
    <w:rsid w:val="00F52F28"/>
    <w:rsid w:val="00F5637E"/>
    <w:rsid w:val="00F57372"/>
    <w:rsid w:val="00F57A60"/>
    <w:rsid w:val="00F6145B"/>
    <w:rsid w:val="00F6360E"/>
    <w:rsid w:val="00F63EC7"/>
    <w:rsid w:val="00F6436F"/>
    <w:rsid w:val="00F659BC"/>
    <w:rsid w:val="00F7088A"/>
    <w:rsid w:val="00F7174D"/>
    <w:rsid w:val="00F72FE0"/>
    <w:rsid w:val="00F7421E"/>
    <w:rsid w:val="00F75208"/>
    <w:rsid w:val="00F758CA"/>
    <w:rsid w:val="00F75AC0"/>
    <w:rsid w:val="00F76005"/>
    <w:rsid w:val="00F7630B"/>
    <w:rsid w:val="00F7692C"/>
    <w:rsid w:val="00F81CB6"/>
    <w:rsid w:val="00F826C9"/>
    <w:rsid w:val="00F826D3"/>
    <w:rsid w:val="00F82DAB"/>
    <w:rsid w:val="00F83597"/>
    <w:rsid w:val="00F84D0A"/>
    <w:rsid w:val="00F900A1"/>
    <w:rsid w:val="00F90BAA"/>
    <w:rsid w:val="00F9395B"/>
    <w:rsid w:val="00F93A9A"/>
    <w:rsid w:val="00F95AC8"/>
    <w:rsid w:val="00F970B6"/>
    <w:rsid w:val="00FA1214"/>
    <w:rsid w:val="00FA3976"/>
    <w:rsid w:val="00FA6082"/>
    <w:rsid w:val="00FA6828"/>
    <w:rsid w:val="00FA796E"/>
    <w:rsid w:val="00FB0FE8"/>
    <w:rsid w:val="00FB4BCE"/>
    <w:rsid w:val="00FB61DE"/>
    <w:rsid w:val="00FB6621"/>
    <w:rsid w:val="00FB71D0"/>
    <w:rsid w:val="00FB75FE"/>
    <w:rsid w:val="00FC1B25"/>
    <w:rsid w:val="00FC1E41"/>
    <w:rsid w:val="00FC3135"/>
    <w:rsid w:val="00FC7466"/>
    <w:rsid w:val="00FD0E8E"/>
    <w:rsid w:val="00FD1DF1"/>
    <w:rsid w:val="00FD5E66"/>
    <w:rsid w:val="00FD7B57"/>
    <w:rsid w:val="00FE127A"/>
    <w:rsid w:val="00FE12ED"/>
    <w:rsid w:val="00FE267B"/>
    <w:rsid w:val="00FE2A7F"/>
    <w:rsid w:val="00FE36B8"/>
    <w:rsid w:val="00FE48AB"/>
    <w:rsid w:val="00FE53BF"/>
    <w:rsid w:val="00FE6200"/>
    <w:rsid w:val="00FE698F"/>
    <w:rsid w:val="00FF19C3"/>
    <w:rsid w:val="00FF34A6"/>
    <w:rsid w:val="00FF4A9E"/>
    <w:rsid w:val="00FF57D0"/>
    <w:rsid w:val="00FF6B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3D1B9"/>
  <w15:chartTrackingRefBased/>
  <w15:docId w15:val="{CA0CE853-6C48-4173-AD27-7CB1472C8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50EB6"/>
    <w:pPr>
      <w:spacing w:line="360" w:lineRule="auto"/>
    </w:pPr>
    <w:rPr>
      <w:lang w:val="en-GB"/>
    </w:rPr>
  </w:style>
  <w:style w:type="paragraph" w:styleId="Heading1">
    <w:name w:val="heading 1"/>
    <w:basedOn w:val="Normal"/>
    <w:next w:val="Normal"/>
    <w:link w:val="Heading1Char"/>
    <w:uiPriority w:val="9"/>
    <w:qFormat/>
    <w:rsid w:val="00306C3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D50EB6"/>
    <w:pPr>
      <w:keepNext/>
      <w:spacing w:before="240" w:after="60" w:line="240" w:lineRule="auto"/>
      <w:outlineLvl w:val="1"/>
    </w:pPr>
    <w:rPr>
      <w:rFonts w:ascii="Arial" w:eastAsia="Times New Roman" w:hAnsi="Arial" w:cs="Arial"/>
      <w:b/>
      <w:bCs/>
      <w:i/>
      <w:iCs/>
      <w:sz w:val="24"/>
      <w:szCs w:val="28"/>
      <w:lang w:val="de-DE" w:eastAsia="de-DE"/>
    </w:rPr>
  </w:style>
  <w:style w:type="paragraph" w:styleId="Heading3">
    <w:name w:val="heading 3"/>
    <w:basedOn w:val="Normal"/>
    <w:next w:val="Normal"/>
    <w:link w:val="Heading3Char"/>
    <w:uiPriority w:val="9"/>
    <w:unhideWhenUsed/>
    <w:qFormat/>
    <w:rsid w:val="00D50EB6"/>
    <w:pPr>
      <w:keepNext/>
      <w:keepLines/>
      <w:spacing w:before="40" w:after="0"/>
      <w:outlineLvl w:val="2"/>
    </w:pPr>
    <w:rPr>
      <w:rFonts w:asciiTheme="majorHAnsi" w:eastAsiaTheme="majorEastAsia" w:hAnsiTheme="majorHAnsi" w:cstheme="majorBidi"/>
      <w:b/>
      <w:color w:val="1F4D78" w:themeColor="accent1" w:themeShade="7F"/>
      <w:sz w:val="24"/>
      <w:szCs w:val="24"/>
    </w:rPr>
  </w:style>
  <w:style w:type="paragraph" w:styleId="Heading4">
    <w:name w:val="heading 4"/>
    <w:basedOn w:val="Normal"/>
    <w:next w:val="Normal"/>
    <w:link w:val="Heading4Char"/>
    <w:uiPriority w:val="9"/>
    <w:unhideWhenUsed/>
    <w:qFormat/>
    <w:rsid w:val="00D50EB6"/>
    <w:pPr>
      <w:keepNext/>
      <w:keepLines/>
      <w:spacing w:before="40" w:after="0"/>
      <w:outlineLvl w:val="3"/>
    </w:pPr>
    <w:rPr>
      <w:rFonts w:asciiTheme="majorHAnsi" w:eastAsiaTheme="majorEastAsia" w:hAnsiTheme="majorHAnsi" w:cstheme="majorBidi"/>
      <w:b/>
      <w:i/>
      <w:iCs/>
      <w:color w:val="2E74B5" w:themeColor="accent1" w:themeShade="BF"/>
    </w:rPr>
  </w:style>
  <w:style w:type="paragraph" w:styleId="Heading5">
    <w:name w:val="heading 5"/>
    <w:basedOn w:val="Normal"/>
    <w:next w:val="Normal"/>
    <w:link w:val="Heading5Char"/>
    <w:uiPriority w:val="9"/>
    <w:unhideWhenUsed/>
    <w:qFormat/>
    <w:rsid w:val="00241820"/>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50EB6"/>
    <w:rPr>
      <w:rFonts w:ascii="Arial" w:eastAsia="Times New Roman" w:hAnsi="Arial" w:cs="Arial"/>
      <w:b/>
      <w:bCs/>
      <w:i/>
      <w:iCs/>
      <w:sz w:val="24"/>
      <w:szCs w:val="28"/>
      <w:lang w:val="de-DE" w:eastAsia="de-DE"/>
    </w:rPr>
  </w:style>
  <w:style w:type="character" w:customStyle="1" w:styleId="Heading3Char">
    <w:name w:val="Heading 3 Char"/>
    <w:basedOn w:val="DefaultParagraphFont"/>
    <w:link w:val="Heading3"/>
    <w:uiPriority w:val="9"/>
    <w:rsid w:val="00D50EB6"/>
    <w:rPr>
      <w:rFonts w:asciiTheme="majorHAnsi" w:eastAsiaTheme="majorEastAsia" w:hAnsiTheme="majorHAnsi" w:cstheme="majorBidi"/>
      <w:b/>
      <w:color w:val="1F4D78" w:themeColor="accent1" w:themeShade="7F"/>
      <w:sz w:val="24"/>
      <w:szCs w:val="24"/>
      <w:lang w:val="en-GB"/>
    </w:rPr>
  </w:style>
  <w:style w:type="character" w:customStyle="1" w:styleId="Heading4Char">
    <w:name w:val="Heading 4 Char"/>
    <w:basedOn w:val="DefaultParagraphFont"/>
    <w:link w:val="Heading4"/>
    <w:uiPriority w:val="9"/>
    <w:rsid w:val="00D50EB6"/>
    <w:rPr>
      <w:rFonts w:asciiTheme="majorHAnsi" w:eastAsiaTheme="majorEastAsia" w:hAnsiTheme="majorHAnsi" w:cstheme="majorBidi"/>
      <w:b/>
      <w:i/>
      <w:iCs/>
      <w:color w:val="2E74B5" w:themeColor="accent1" w:themeShade="BF"/>
      <w:lang w:val="en-GB"/>
    </w:rPr>
  </w:style>
  <w:style w:type="paragraph" w:styleId="Header">
    <w:name w:val="header"/>
    <w:basedOn w:val="Normal"/>
    <w:link w:val="HeaderChar"/>
    <w:uiPriority w:val="99"/>
    <w:unhideWhenUsed/>
    <w:rsid w:val="00D50E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0EB6"/>
    <w:rPr>
      <w:lang w:val="en-GB"/>
    </w:rPr>
  </w:style>
  <w:style w:type="paragraph" w:styleId="Footer">
    <w:name w:val="footer"/>
    <w:basedOn w:val="Normal"/>
    <w:link w:val="FooterChar"/>
    <w:uiPriority w:val="99"/>
    <w:unhideWhenUsed/>
    <w:rsid w:val="00D50E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0EB6"/>
    <w:rPr>
      <w:lang w:val="en-GB"/>
    </w:rPr>
  </w:style>
  <w:style w:type="paragraph" w:customStyle="1" w:styleId="EndNoteBibliographyTitle">
    <w:name w:val="EndNote Bibliography Title"/>
    <w:basedOn w:val="Normal"/>
    <w:link w:val="EndNoteBibliographyTitleChar"/>
    <w:rsid w:val="00306C3F"/>
    <w:pPr>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306C3F"/>
    <w:rPr>
      <w:rFonts w:ascii="Calibri" w:eastAsia="Times New Roman" w:hAnsi="Calibri" w:cs="Calibri"/>
      <w:b w:val="0"/>
      <w:bCs w:val="0"/>
      <w:i w:val="0"/>
      <w:iCs w:val="0"/>
      <w:noProof/>
      <w:sz w:val="24"/>
      <w:szCs w:val="28"/>
      <w:lang w:val="de-DE" w:eastAsia="de-DE"/>
    </w:rPr>
  </w:style>
  <w:style w:type="paragraph" w:customStyle="1" w:styleId="EndNoteBibliography">
    <w:name w:val="EndNote Bibliography"/>
    <w:basedOn w:val="Normal"/>
    <w:link w:val="EndNoteBibliographyChar"/>
    <w:rsid w:val="00306C3F"/>
    <w:pPr>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306C3F"/>
    <w:rPr>
      <w:rFonts w:ascii="Calibri" w:eastAsia="Times New Roman" w:hAnsi="Calibri" w:cs="Calibri"/>
      <w:b w:val="0"/>
      <w:bCs w:val="0"/>
      <w:i w:val="0"/>
      <w:iCs w:val="0"/>
      <w:noProof/>
      <w:sz w:val="24"/>
      <w:szCs w:val="28"/>
      <w:lang w:val="de-DE" w:eastAsia="de-DE"/>
    </w:rPr>
  </w:style>
  <w:style w:type="character" w:styleId="Hyperlink">
    <w:name w:val="Hyperlink"/>
    <w:basedOn w:val="DefaultParagraphFont"/>
    <w:uiPriority w:val="99"/>
    <w:unhideWhenUsed/>
    <w:rsid w:val="00306C3F"/>
    <w:rPr>
      <w:color w:val="0563C1" w:themeColor="hyperlink"/>
      <w:u w:val="single"/>
    </w:rPr>
  </w:style>
  <w:style w:type="character" w:customStyle="1" w:styleId="Heading1Char">
    <w:name w:val="Heading 1 Char"/>
    <w:basedOn w:val="DefaultParagraphFont"/>
    <w:link w:val="Heading1"/>
    <w:uiPriority w:val="9"/>
    <w:rsid w:val="00306C3F"/>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0656E2"/>
    <w:pPr>
      <w:ind w:left="720"/>
      <w:contextualSpacing/>
    </w:pPr>
  </w:style>
  <w:style w:type="character" w:customStyle="1" w:styleId="Heading5Char">
    <w:name w:val="Heading 5 Char"/>
    <w:basedOn w:val="DefaultParagraphFont"/>
    <w:link w:val="Heading5"/>
    <w:uiPriority w:val="9"/>
    <w:rsid w:val="00241820"/>
    <w:rPr>
      <w:rFonts w:asciiTheme="majorHAnsi" w:eastAsiaTheme="majorEastAsia" w:hAnsiTheme="majorHAnsi" w:cstheme="majorBidi"/>
      <w:color w:val="2E74B5" w:themeColor="accent1" w:themeShade="BF"/>
      <w:lang w:val="en-GB"/>
    </w:rPr>
  </w:style>
  <w:style w:type="character" w:styleId="CommentReference">
    <w:name w:val="annotation reference"/>
    <w:basedOn w:val="DefaultParagraphFont"/>
    <w:uiPriority w:val="99"/>
    <w:semiHidden/>
    <w:unhideWhenUsed/>
    <w:rsid w:val="000C1C37"/>
    <w:rPr>
      <w:sz w:val="16"/>
      <w:szCs w:val="16"/>
    </w:rPr>
  </w:style>
  <w:style w:type="paragraph" w:styleId="CommentText">
    <w:name w:val="annotation text"/>
    <w:basedOn w:val="Normal"/>
    <w:link w:val="CommentTextChar"/>
    <w:uiPriority w:val="99"/>
    <w:unhideWhenUsed/>
    <w:rsid w:val="000C1C37"/>
    <w:pPr>
      <w:spacing w:line="240" w:lineRule="auto"/>
    </w:pPr>
    <w:rPr>
      <w:sz w:val="20"/>
      <w:szCs w:val="20"/>
    </w:rPr>
  </w:style>
  <w:style w:type="character" w:customStyle="1" w:styleId="CommentTextChar">
    <w:name w:val="Comment Text Char"/>
    <w:basedOn w:val="DefaultParagraphFont"/>
    <w:link w:val="CommentText"/>
    <w:uiPriority w:val="99"/>
    <w:rsid w:val="000C1C37"/>
    <w:rPr>
      <w:sz w:val="20"/>
      <w:szCs w:val="20"/>
      <w:lang w:val="en-GB"/>
    </w:rPr>
  </w:style>
  <w:style w:type="paragraph" w:styleId="CommentSubject">
    <w:name w:val="annotation subject"/>
    <w:basedOn w:val="CommentText"/>
    <w:next w:val="CommentText"/>
    <w:link w:val="CommentSubjectChar"/>
    <w:uiPriority w:val="99"/>
    <w:semiHidden/>
    <w:unhideWhenUsed/>
    <w:rsid w:val="000C1C37"/>
    <w:rPr>
      <w:b/>
      <w:bCs/>
    </w:rPr>
  </w:style>
  <w:style w:type="character" w:customStyle="1" w:styleId="CommentSubjectChar">
    <w:name w:val="Comment Subject Char"/>
    <w:basedOn w:val="CommentTextChar"/>
    <w:link w:val="CommentSubject"/>
    <w:uiPriority w:val="99"/>
    <w:semiHidden/>
    <w:rsid w:val="000C1C37"/>
    <w:rPr>
      <w:b/>
      <w:bCs/>
      <w:sz w:val="20"/>
      <w:szCs w:val="20"/>
      <w:lang w:val="en-GB"/>
    </w:rPr>
  </w:style>
  <w:style w:type="paragraph" w:styleId="BalloonText">
    <w:name w:val="Balloon Text"/>
    <w:basedOn w:val="Normal"/>
    <w:link w:val="BalloonTextChar"/>
    <w:uiPriority w:val="99"/>
    <w:semiHidden/>
    <w:unhideWhenUsed/>
    <w:rsid w:val="000C1C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C37"/>
    <w:rPr>
      <w:rFonts w:ascii="Segoe UI" w:hAnsi="Segoe UI" w:cs="Segoe UI"/>
      <w:sz w:val="18"/>
      <w:szCs w:val="18"/>
      <w:lang w:val="en-GB"/>
    </w:rPr>
  </w:style>
  <w:style w:type="table" w:styleId="GridTable4-Accent1">
    <w:name w:val="Grid Table 4 Accent 1"/>
    <w:basedOn w:val="TableNormal"/>
    <w:uiPriority w:val="49"/>
    <w:rsid w:val="00EC41D5"/>
    <w:pPr>
      <w:spacing w:after="0" w:line="240" w:lineRule="auto"/>
    </w:pPr>
    <w:tblPr>
      <w:tblStyleRowBandSize w:val="1"/>
      <w:tblStyleColBandSize w:val="1"/>
      <w:tblInd w:w="0" w:type="nil"/>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st">
    <w:name w:val="st"/>
    <w:basedOn w:val="DefaultParagraphFont"/>
    <w:rsid w:val="00404CA6"/>
  </w:style>
  <w:style w:type="paragraph" w:styleId="Caption">
    <w:name w:val="caption"/>
    <w:basedOn w:val="Normal"/>
    <w:next w:val="Normal"/>
    <w:uiPriority w:val="35"/>
    <w:unhideWhenUsed/>
    <w:qFormat/>
    <w:rsid w:val="00932757"/>
    <w:pPr>
      <w:spacing w:after="200" w:line="240" w:lineRule="auto"/>
    </w:pPr>
    <w:rPr>
      <w:b/>
      <w:iCs/>
      <w:szCs w:val="18"/>
    </w:rPr>
  </w:style>
  <w:style w:type="table" w:styleId="TableGrid">
    <w:name w:val="Table Grid"/>
    <w:basedOn w:val="TableNormal"/>
    <w:uiPriority w:val="39"/>
    <w:rsid w:val="00722E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5673890">
      <w:bodyDiv w:val="1"/>
      <w:marLeft w:val="0"/>
      <w:marRight w:val="0"/>
      <w:marTop w:val="0"/>
      <w:marBottom w:val="0"/>
      <w:divBdr>
        <w:top w:val="none" w:sz="0" w:space="0" w:color="auto"/>
        <w:left w:val="none" w:sz="0" w:space="0" w:color="auto"/>
        <w:bottom w:val="none" w:sz="0" w:space="0" w:color="auto"/>
        <w:right w:val="none" w:sz="0" w:space="0" w:color="auto"/>
      </w:divBdr>
    </w:div>
    <w:div w:id="1518691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unaids.org/en/dataanalysis/datatools/aidsinfo" TargetMode="Externa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Nicky\Desktop\Dropbox\model%20calibration%20project\presentation%20for%20TB%20modelling%20meeting\resistance%20transmission%20probabilities%20by%20stag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GB" sz="1200" b="1"/>
              <a:t>Probability</a:t>
            </a:r>
            <a:r>
              <a:rPr lang="en-GB" sz="1200" b="1" baseline="0"/>
              <a:t> of transmitting resistance mutation</a:t>
            </a:r>
            <a:endParaRPr lang="en-GB" sz="1200" b="1"/>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noFill/>
            <a:ln>
              <a:noFill/>
            </a:ln>
            <a:effectLst/>
          </c:spPr>
          <c:invertIfNegative val="0"/>
          <c:errBars>
            <c:errBarType val="both"/>
            <c:errValType val="cust"/>
            <c:noEndCap val="1"/>
            <c:plus>
              <c:numRef>
                <c:f>Sheet1!$K$2:$K$13</c:f>
                <c:numCache>
                  <c:formatCode>General</c:formatCode>
                  <c:ptCount val="12"/>
                  <c:pt idx="0">
                    <c:v>5.0000000000000044E-2</c:v>
                  </c:pt>
                  <c:pt idx="1">
                    <c:v>4.5528906574784922E-2</c:v>
                  </c:pt>
                  <c:pt idx="2">
                    <c:v>0.17809242862556796</c:v>
                  </c:pt>
                  <c:pt idx="3">
                    <c:v>0.2418060065176954</c:v>
                  </c:pt>
                  <c:pt idx="4">
                    <c:v>0.23806831120283989</c:v>
                  </c:pt>
                  <c:pt idx="5">
                    <c:v>0.22242584212179783</c:v>
                  </c:pt>
                  <c:pt idx="6">
                    <c:v>0.20244382320109336</c:v>
                  </c:pt>
                  <c:pt idx="7">
                    <c:v>0.17587667166480445</c:v>
                  </c:pt>
                  <c:pt idx="8">
                    <c:v>0.14860903890992591</c:v>
                  </c:pt>
                  <c:pt idx="9">
                    <c:v>5.0000000000000044E-2</c:v>
                  </c:pt>
                  <c:pt idx="10">
                    <c:v>0.2</c:v>
                  </c:pt>
                  <c:pt idx="11">
                    <c:v>0.17500000000000002</c:v>
                  </c:pt>
                </c:numCache>
              </c:numRef>
            </c:plus>
            <c:minus>
              <c:numRef>
                <c:f>Sheet1!$K$2:$K$13</c:f>
                <c:numCache>
                  <c:formatCode>General</c:formatCode>
                  <c:ptCount val="12"/>
                  <c:pt idx="0">
                    <c:v>5.0000000000000044E-2</c:v>
                  </c:pt>
                  <c:pt idx="1">
                    <c:v>4.5528906574784922E-2</c:v>
                  </c:pt>
                  <c:pt idx="2">
                    <c:v>0.17809242862556796</c:v>
                  </c:pt>
                  <c:pt idx="3">
                    <c:v>0.2418060065176954</c:v>
                  </c:pt>
                  <c:pt idx="4">
                    <c:v>0.23806831120283989</c:v>
                  </c:pt>
                  <c:pt idx="5">
                    <c:v>0.22242584212179783</c:v>
                  </c:pt>
                  <c:pt idx="6">
                    <c:v>0.20244382320109336</c:v>
                  </c:pt>
                  <c:pt idx="7">
                    <c:v>0.17587667166480445</c:v>
                  </c:pt>
                  <c:pt idx="8">
                    <c:v>0.14860903890992591</c:v>
                  </c:pt>
                  <c:pt idx="9">
                    <c:v>5.0000000000000044E-2</c:v>
                  </c:pt>
                  <c:pt idx="10">
                    <c:v>0.2</c:v>
                  </c:pt>
                  <c:pt idx="11">
                    <c:v>0.17500000000000002</c:v>
                  </c:pt>
                </c:numCache>
              </c:numRef>
            </c:minus>
            <c:spPr>
              <a:noFill/>
              <a:ln w="190500" cap="flat" cmpd="sng" algn="ctr">
                <a:solidFill>
                  <a:schemeClr val="accent1"/>
                </a:solidFill>
                <a:round/>
              </a:ln>
              <a:effectLst/>
            </c:spPr>
          </c:errBars>
          <c:cat>
            <c:strRef>
              <c:f>Sheet1!$G$2:$G$13</c:f>
              <c:strCache>
                <c:ptCount val="12"/>
                <c:pt idx="0">
                  <c:v>primary</c:v>
                </c:pt>
                <c:pt idx="1">
                  <c:v>CD4&gt;500</c:v>
                </c:pt>
                <c:pt idx="2">
                  <c:v>CD4 350-500</c:v>
                </c:pt>
                <c:pt idx="3">
                  <c:v>CD4 250-350</c:v>
                </c:pt>
                <c:pt idx="4">
                  <c:v>CD4 200-250</c:v>
                </c:pt>
                <c:pt idx="5">
                  <c:v>CD4 150-200</c:v>
                </c:pt>
                <c:pt idx="6">
                  <c:v>CD4 100-150</c:v>
                </c:pt>
                <c:pt idx="7">
                  <c:v>CD4 50-100</c:v>
                </c:pt>
                <c:pt idx="8">
                  <c:v>CD4&lt;50</c:v>
                </c:pt>
                <c:pt idx="9">
                  <c:v>on ART, mutation selected for</c:v>
                </c:pt>
                <c:pt idx="10">
                  <c:v>on ART, mutation not selected for</c:v>
                </c:pt>
                <c:pt idx="11">
                  <c:v>dropped out</c:v>
                </c:pt>
              </c:strCache>
            </c:strRef>
          </c:cat>
          <c:val>
            <c:numRef>
              <c:f>Sheet1!$J$2:$J$13</c:f>
              <c:numCache>
                <c:formatCode>General</c:formatCode>
                <c:ptCount val="12"/>
                <c:pt idx="0">
                  <c:v>0.95</c:v>
                </c:pt>
                <c:pt idx="1">
                  <c:v>0.8817890818350006</c:v>
                </c:pt>
                <c:pt idx="2">
                  <c:v>0.59160731372981523</c:v>
                </c:pt>
                <c:pt idx="3">
                  <c:v>0.38436909607763797</c:v>
                </c:pt>
                <c:pt idx="4">
                  <c:v>0.30540519925228893</c:v>
                </c:pt>
                <c:pt idx="5">
                  <c:v>0.26098064030571816</c:v>
                </c:pt>
                <c:pt idx="6">
                  <c:v>0.222537575710305</c:v>
                </c:pt>
                <c:pt idx="7">
                  <c:v>0.18483285758422149</c:v>
                </c:pt>
                <c:pt idx="8">
                  <c:v>0.14910096109007406</c:v>
                </c:pt>
                <c:pt idx="9">
                  <c:v>0.95</c:v>
                </c:pt>
                <c:pt idx="10">
                  <c:v>0.2</c:v>
                </c:pt>
                <c:pt idx="11">
                  <c:v>0.22500000000000001</c:v>
                </c:pt>
              </c:numCache>
            </c:numRef>
          </c:val>
          <c:extLst>
            <c:ext xmlns:c16="http://schemas.microsoft.com/office/drawing/2014/chart" uri="{C3380CC4-5D6E-409C-BE32-E72D297353CC}">
              <c16:uniqueId val="{00000000-998D-40B4-A35B-AA782AA8B2C9}"/>
            </c:ext>
          </c:extLst>
        </c:ser>
        <c:dLbls>
          <c:showLegendKey val="0"/>
          <c:showVal val="0"/>
          <c:showCatName val="0"/>
          <c:showSerName val="0"/>
          <c:showPercent val="0"/>
          <c:showBubbleSize val="0"/>
        </c:dLbls>
        <c:gapWidth val="219"/>
        <c:overlap val="-27"/>
        <c:axId val="327472616"/>
        <c:axId val="327473400"/>
      </c:barChart>
      <c:catAx>
        <c:axId val="3274726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327473400"/>
        <c:crosses val="autoZero"/>
        <c:auto val="1"/>
        <c:lblAlgn val="ctr"/>
        <c:lblOffset val="100"/>
        <c:noMultiLvlLbl val="0"/>
      </c:catAx>
      <c:valAx>
        <c:axId val="327473400"/>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327472616"/>
        <c:crosses val="autoZero"/>
        <c:crossBetween val="between"/>
        <c:majorUnit val="0.2"/>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043C47-40F0-4237-A433-D6B4C13AA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9</Pages>
  <Words>26342</Words>
  <Characters>150151</Characters>
  <Application>Microsoft Office Word</Application>
  <DocSecurity>0</DocSecurity>
  <Lines>1251</Lines>
  <Paragraphs>3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dc:creator>
  <cp:keywords/>
  <dc:description/>
  <cp:lastModifiedBy>Nicky McCreesh</cp:lastModifiedBy>
  <cp:revision>13</cp:revision>
  <dcterms:created xsi:type="dcterms:W3CDTF">2016-06-03T10:39:00Z</dcterms:created>
  <dcterms:modified xsi:type="dcterms:W3CDTF">2016-12-12T11:59:00Z</dcterms:modified>
</cp:coreProperties>
</file>